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26B4BD" w14:textId="6996DDD5" w:rsidR="00892FFC" w:rsidRDefault="00F8057E" w:rsidP="00892FFC">
      <w:pPr>
        <w:widowControl/>
        <w:spacing w:after="160" w:line="259" w:lineRule="auto"/>
        <w:jc w:val="left"/>
        <w:rPr>
          <w:rFonts w:ascii="Arial" w:eastAsia="MS Mincho" w:hAnsi="Arial" w:cs="Arial"/>
          <w:b/>
          <w:bCs/>
          <w:kern w:val="0"/>
          <w:sz w:val="24"/>
          <w:szCs w:val="24"/>
          <w:lang w:eastAsia="ja-JP"/>
        </w:rPr>
      </w:pPr>
      <w:r w:rsidRPr="008C35E9">
        <w:rPr>
          <w:rFonts w:ascii="Arial" w:eastAsia="MS Mincho" w:hAnsi="Arial" w:cs="Arial"/>
          <w:b/>
          <w:bCs/>
          <w:kern w:val="0"/>
          <w:sz w:val="24"/>
          <w:szCs w:val="24"/>
          <w:lang w:eastAsia="ja-JP"/>
        </w:rPr>
        <w:t>S</w:t>
      </w:r>
      <w:r>
        <w:rPr>
          <w:rFonts w:ascii="Arial" w:eastAsia="MS Mincho" w:hAnsi="Arial" w:cs="Arial"/>
          <w:b/>
          <w:bCs/>
          <w:kern w:val="0"/>
          <w:sz w:val="24"/>
          <w:szCs w:val="24"/>
          <w:lang w:eastAsia="ja-JP"/>
        </w:rPr>
        <w:t>1</w:t>
      </w:r>
      <w:r>
        <w:rPr>
          <w:rFonts w:ascii="Arial" w:hAnsi="Arial" w:cs="Arial" w:hint="eastAsia"/>
          <w:b/>
          <w:bCs/>
          <w:kern w:val="0"/>
          <w:sz w:val="24"/>
          <w:szCs w:val="24"/>
        </w:rPr>
        <w:t xml:space="preserve"> </w:t>
      </w:r>
      <w:r w:rsidR="00892FFC">
        <w:rPr>
          <w:rFonts w:ascii="Arial" w:eastAsia="MS Mincho" w:hAnsi="Arial" w:cs="Arial"/>
          <w:b/>
          <w:bCs/>
          <w:kern w:val="0"/>
          <w:sz w:val="24"/>
          <w:szCs w:val="24"/>
          <w:lang w:eastAsia="ja-JP"/>
        </w:rPr>
        <w:t xml:space="preserve">Table. Alterations of gut mycobiome in liver disease. </w:t>
      </w:r>
    </w:p>
    <w:tbl>
      <w:tblPr>
        <w:tblStyle w:val="af8"/>
        <w:tblW w:w="12960" w:type="dxa"/>
        <w:tblLayout w:type="fixed"/>
        <w:tblLook w:val="04A0" w:firstRow="1" w:lastRow="0" w:firstColumn="1" w:lastColumn="0" w:noHBand="0" w:noVBand="1"/>
      </w:tblPr>
      <w:tblGrid>
        <w:gridCol w:w="2694"/>
        <w:gridCol w:w="1134"/>
        <w:gridCol w:w="141"/>
        <w:gridCol w:w="1276"/>
        <w:gridCol w:w="284"/>
        <w:gridCol w:w="1537"/>
        <w:gridCol w:w="2715"/>
        <w:gridCol w:w="2343"/>
        <w:gridCol w:w="836"/>
      </w:tblGrid>
      <w:tr w:rsidR="00892FFC" w14:paraId="21966064" w14:textId="77777777" w:rsidTr="00B74E1B">
        <w:trPr>
          <w:trHeight w:val="522"/>
        </w:trPr>
        <w:tc>
          <w:tcPr>
            <w:tcW w:w="2694" w:type="dxa"/>
            <w:tcBorders>
              <w:top w:val="single" w:sz="12" w:space="0" w:color="auto"/>
              <w:left w:val="nil"/>
              <w:bottom w:val="single" w:sz="12" w:space="0" w:color="auto"/>
              <w:right w:val="nil"/>
            </w:tcBorders>
          </w:tcPr>
          <w:p w14:paraId="67F06051" w14:textId="77777777" w:rsidR="00892FFC" w:rsidRPr="00A21E96" w:rsidRDefault="00892FFC" w:rsidP="006D6BEE">
            <w:pPr>
              <w:widowControl/>
              <w:spacing w:after="160" w:line="259" w:lineRule="auto"/>
              <w:jc w:val="left"/>
              <w:rPr>
                <w:rFonts w:ascii="Arial" w:eastAsia="MS Mincho" w:hAnsi="Arial" w:cs="Arial"/>
                <w:b/>
                <w:bCs/>
                <w:kern w:val="0"/>
                <w:sz w:val="24"/>
                <w:szCs w:val="24"/>
                <w:lang w:eastAsia="ja-JP"/>
              </w:rPr>
            </w:pPr>
            <w:r w:rsidRPr="00A21E96">
              <w:rPr>
                <w:rFonts w:ascii="Arial" w:eastAsia="MS Mincho" w:hAnsi="Arial" w:cs="Arial"/>
                <w:b/>
                <w:bCs/>
                <w:kern w:val="0"/>
                <w:sz w:val="24"/>
                <w:szCs w:val="24"/>
                <w:lang w:eastAsia="ja-JP"/>
              </w:rPr>
              <w:t xml:space="preserve">Cohorts </w:t>
            </w:r>
          </w:p>
        </w:tc>
        <w:tc>
          <w:tcPr>
            <w:tcW w:w="1275" w:type="dxa"/>
            <w:gridSpan w:val="2"/>
            <w:tcBorders>
              <w:top w:val="single" w:sz="12" w:space="0" w:color="auto"/>
              <w:left w:val="nil"/>
              <w:bottom w:val="single" w:sz="12" w:space="0" w:color="auto"/>
              <w:right w:val="nil"/>
            </w:tcBorders>
          </w:tcPr>
          <w:p w14:paraId="0BAC0355" w14:textId="77777777" w:rsidR="00892FFC" w:rsidRPr="008C35E9" w:rsidRDefault="00892FFC" w:rsidP="006D6BEE">
            <w:pPr>
              <w:widowControl/>
              <w:spacing w:after="160" w:line="259" w:lineRule="auto"/>
              <w:jc w:val="left"/>
              <w:rPr>
                <w:rFonts w:ascii="Arial" w:hAnsi="Arial" w:cs="Arial"/>
                <w:b/>
                <w:bCs/>
                <w:kern w:val="0"/>
                <w:sz w:val="24"/>
                <w:szCs w:val="24"/>
              </w:rPr>
            </w:pPr>
            <w:r w:rsidRPr="00A21E96">
              <w:rPr>
                <w:rFonts w:ascii="Arial" w:eastAsia="MS Mincho" w:hAnsi="Arial" w:cs="Arial"/>
                <w:b/>
                <w:bCs/>
                <w:kern w:val="0"/>
                <w:sz w:val="24"/>
                <w:szCs w:val="24"/>
                <w:lang w:eastAsia="ja-JP"/>
              </w:rPr>
              <w:t>C</w:t>
            </w:r>
            <w:r>
              <w:rPr>
                <w:rFonts w:ascii="Arial" w:hAnsi="Arial" w:cs="Arial" w:hint="eastAsia"/>
                <w:b/>
                <w:bCs/>
                <w:kern w:val="0"/>
                <w:sz w:val="24"/>
                <w:szCs w:val="24"/>
              </w:rPr>
              <w:t>ountry</w:t>
            </w:r>
          </w:p>
        </w:tc>
        <w:tc>
          <w:tcPr>
            <w:tcW w:w="1276" w:type="dxa"/>
            <w:tcBorders>
              <w:top w:val="single" w:sz="12" w:space="0" w:color="auto"/>
              <w:left w:val="nil"/>
              <w:bottom w:val="single" w:sz="12" w:space="0" w:color="auto"/>
              <w:right w:val="nil"/>
            </w:tcBorders>
          </w:tcPr>
          <w:p w14:paraId="61089810" w14:textId="77777777" w:rsidR="00892FFC" w:rsidRPr="00A21E96" w:rsidRDefault="00892FFC" w:rsidP="006D6BEE">
            <w:pPr>
              <w:widowControl/>
              <w:spacing w:after="160" w:line="259" w:lineRule="auto"/>
              <w:jc w:val="left"/>
              <w:rPr>
                <w:rFonts w:ascii="Arial" w:eastAsia="MS Mincho" w:hAnsi="Arial" w:cs="Arial"/>
                <w:b/>
                <w:bCs/>
                <w:kern w:val="0"/>
                <w:sz w:val="24"/>
                <w:szCs w:val="24"/>
                <w:lang w:eastAsia="ja-JP"/>
              </w:rPr>
            </w:pPr>
            <w:r w:rsidRPr="00A21E96">
              <w:rPr>
                <w:rFonts w:ascii="Arial" w:eastAsia="MS Mincho" w:hAnsi="Arial" w:cs="Arial"/>
                <w:b/>
                <w:bCs/>
                <w:kern w:val="0"/>
                <w:sz w:val="24"/>
                <w:szCs w:val="24"/>
                <w:lang w:eastAsia="ja-JP"/>
              </w:rPr>
              <w:t>Diversity</w:t>
            </w:r>
          </w:p>
        </w:tc>
        <w:tc>
          <w:tcPr>
            <w:tcW w:w="1821" w:type="dxa"/>
            <w:gridSpan w:val="2"/>
            <w:tcBorders>
              <w:top w:val="single" w:sz="12" w:space="0" w:color="auto"/>
              <w:left w:val="nil"/>
              <w:bottom w:val="single" w:sz="12" w:space="0" w:color="auto"/>
              <w:right w:val="nil"/>
            </w:tcBorders>
          </w:tcPr>
          <w:p w14:paraId="21BE82E5" w14:textId="77777777" w:rsidR="00892FFC" w:rsidRPr="00A21E96" w:rsidRDefault="00892FFC" w:rsidP="006D6BEE">
            <w:pPr>
              <w:widowControl/>
              <w:spacing w:after="160" w:line="259" w:lineRule="auto"/>
              <w:jc w:val="center"/>
              <w:rPr>
                <w:rFonts w:ascii="Arial" w:eastAsia="MS Mincho" w:hAnsi="Arial" w:cs="Arial"/>
                <w:b/>
                <w:bCs/>
                <w:kern w:val="0"/>
                <w:sz w:val="24"/>
                <w:szCs w:val="24"/>
                <w:lang w:eastAsia="ja-JP"/>
              </w:rPr>
            </w:pPr>
            <w:r w:rsidRPr="00A21E96">
              <w:rPr>
                <w:rFonts w:ascii="Arial" w:eastAsia="MS Mincho" w:hAnsi="Arial" w:cs="Arial"/>
                <w:b/>
                <w:bCs/>
                <w:kern w:val="0"/>
                <w:sz w:val="24"/>
                <w:szCs w:val="24"/>
                <w:lang w:eastAsia="ja-JP"/>
              </w:rPr>
              <w:t>Method</w:t>
            </w:r>
          </w:p>
        </w:tc>
        <w:tc>
          <w:tcPr>
            <w:tcW w:w="2715" w:type="dxa"/>
            <w:tcBorders>
              <w:top w:val="single" w:sz="12" w:space="0" w:color="auto"/>
              <w:left w:val="nil"/>
              <w:bottom w:val="single" w:sz="12" w:space="0" w:color="auto"/>
              <w:right w:val="nil"/>
            </w:tcBorders>
          </w:tcPr>
          <w:p w14:paraId="24B03FF1" w14:textId="77777777" w:rsidR="00892FFC" w:rsidRPr="00A21E96" w:rsidRDefault="00892FFC" w:rsidP="006D6BEE">
            <w:pPr>
              <w:widowControl/>
              <w:spacing w:after="160" w:line="259" w:lineRule="auto"/>
              <w:jc w:val="left"/>
              <w:rPr>
                <w:rFonts w:ascii="Arial" w:eastAsia="MS Mincho" w:hAnsi="Arial" w:cs="Arial"/>
                <w:b/>
                <w:bCs/>
                <w:kern w:val="0"/>
                <w:sz w:val="24"/>
                <w:szCs w:val="24"/>
                <w:lang w:eastAsia="ja-JP"/>
              </w:rPr>
            </w:pPr>
            <w:r w:rsidRPr="00A21E96">
              <w:rPr>
                <w:rFonts w:ascii="Arial" w:eastAsia="MS Mincho" w:hAnsi="Arial" w:cs="Arial"/>
                <w:b/>
                <w:bCs/>
                <w:kern w:val="0"/>
                <w:sz w:val="24"/>
                <w:szCs w:val="24"/>
                <w:lang w:eastAsia="ja-JP"/>
              </w:rPr>
              <w:t>Compositional change</w:t>
            </w:r>
            <w:r w:rsidRPr="00A21E96">
              <w:rPr>
                <w:rFonts w:ascii="Arial" w:eastAsia="MS Mincho" w:hAnsi="Arial" w:cs="Arial"/>
                <w:b/>
                <w:bCs/>
                <w:noProof/>
                <w:kern w:val="0"/>
                <w:sz w:val="24"/>
                <w:szCs w:val="24"/>
                <w:lang w:eastAsia="ja-JP"/>
              </w:rPr>
              <w:drawing>
                <wp:inline distT="0" distB="0" distL="0" distR="0" wp14:anchorId="76EED25B" wp14:editId="4308E458">
                  <wp:extent cx="250190" cy="207010"/>
                  <wp:effectExtent l="0" t="0" r="0" b="2540"/>
                  <wp:docPr id="1339785389" name="图片 1339785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0190" cy="207010"/>
                          </a:xfrm>
                          <a:prstGeom prst="rect">
                            <a:avLst/>
                          </a:prstGeom>
                          <a:noFill/>
                        </pic:spPr>
                      </pic:pic>
                    </a:graphicData>
                  </a:graphic>
                </wp:inline>
              </w:drawing>
            </w:r>
          </w:p>
        </w:tc>
        <w:tc>
          <w:tcPr>
            <w:tcW w:w="2343" w:type="dxa"/>
            <w:tcBorders>
              <w:top w:val="single" w:sz="12" w:space="0" w:color="auto"/>
              <w:left w:val="nil"/>
              <w:bottom w:val="single" w:sz="12" w:space="0" w:color="auto"/>
              <w:right w:val="nil"/>
            </w:tcBorders>
          </w:tcPr>
          <w:p w14:paraId="1891D599" w14:textId="77777777" w:rsidR="00892FFC" w:rsidRPr="00A21E96" w:rsidRDefault="00892FFC" w:rsidP="006D6BEE">
            <w:pPr>
              <w:widowControl/>
              <w:spacing w:after="160" w:line="259" w:lineRule="auto"/>
              <w:jc w:val="left"/>
              <w:rPr>
                <w:rFonts w:ascii="Arial" w:eastAsia="MS Mincho" w:hAnsi="Arial" w:cs="Arial"/>
                <w:b/>
                <w:bCs/>
                <w:kern w:val="0"/>
                <w:sz w:val="24"/>
                <w:szCs w:val="24"/>
                <w:lang w:eastAsia="ja-JP"/>
              </w:rPr>
            </w:pPr>
            <w:r w:rsidRPr="00A21E96">
              <w:rPr>
                <w:rFonts w:ascii="Arial" w:eastAsia="MS Mincho" w:hAnsi="Arial" w:cs="Arial"/>
                <w:b/>
                <w:bCs/>
                <w:kern w:val="0"/>
                <w:sz w:val="24"/>
                <w:szCs w:val="24"/>
                <w:lang w:eastAsia="ja-JP"/>
              </w:rPr>
              <w:t>Compositional change</w:t>
            </w:r>
            <w:r>
              <w:rPr>
                <w:rFonts w:ascii="Arial" w:eastAsia="MS Mincho" w:hAnsi="Arial" w:cs="Arial"/>
                <w:b/>
                <w:bCs/>
                <w:noProof/>
                <w:kern w:val="0"/>
                <w:sz w:val="24"/>
                <w:szCs w:val="24"/>
                <w:lang w:eastAsia="ja-JP"/>
              </w:rPr>
              <w:drawing>
                <wp:inline distT="0" distB="0" distL="0" distR="0" wp14:anchorId="472CE467" wp14:editId="2043147E">
                  <wp:extent cx="250190" cy="207010"/>
                  <wp:effectExtent l="0" t="0" r="0" b="2540"/>
                  <wp:docPr id="2099470802" name="图片 20994708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0190" cy="207010"/>
                          </a:xfrm>
                          <a:prstGeom prst="rect">
                            <a:avLst/>
                          </a:prstGeom>
                          <a:noFill/>
                        </pic:spPr>
                      </pic:pic>
                    </a:graphicData>
                  </a:graphic>
                </wp:inline>
              </w:drawing>
            </w:r>
          </w:p>
        </w:tc>
        <w:tc>
          <w:tcPr>
            <w:tcW w:w="836" w:type="dxa"/>
            <w:tcBorders>
              <w:top w:val="single" w:sz="12" w:space="0" w:color="auto"/>
              <w:left w:val="nil"/>
              <w:bottom w:val="single" w:sz="12" w:space="0" w:color="auto"/>
              <w:right w:val="nil"/>
            </w:tcBorders>
          </w:tcPr>
          <w:p w14:paraId="2DBC0847" w14:textId="77777777" w:rsidR="00892FFC" w:rsidRPr="00A21E96" w:rsidRDefault="00892FFC" w:rsidP="006D6BEE">
            <w:pPr>
              <w:widowControl/>
              <w:spacing w:after="160" w:line="259" w:lineRule="auto"/>
              <w:jc w:val="left"/>
              <w:rPr>
                <w:rFonts w:ascii="Arial" w:eastAsia="MS Mincho" w:hAnsi="Arial" w:cs="Arial"/>
                <w:b/>
                <w:bCs/>
                <w:kern w:val="0"/>
                <w:sz w:val="24"/>
                <w:szCs w:val="24"/>
                <w:lang w:eastAsia="ja-JP"/>
              </w:rPr>
            </w:pPr>
            <w:r w:rsidRPr="00A21E96">
              <w:rPr>
                <w:rFonts w:ascii="Arial" w:eastAsia="MS Mincho" w:hAnsi="Arial" w:cs="Arial"/>
                <w:b/>
                <w:bCs/>
                <w:kern w:val="0"/>
                <w:sz w:val="24"/>
                <w:szCs w:val="24"/>
                <w:lang w:eastAsia="ja-JP"/>
              </w:rPr>
              <w:t>Ref.</w:t>
            </w:r>
          </w:p>
        </w:tc>
      </w:tr>
      <w:tr w:rsidR="00892FFC" w14:paraId="148FFEBA" w14:textId="77777777" w:rsidTr="00B74E1B">
        <w:trPr>
          <w:trHeight w:val="416"/>
        </w:trPr>
        <w:tc>
          <w:tcPr>
            <w:tcW w:w="12960" w:type="dxa"/>
            <w:gridSpan w:val="9"/>
            <w:tcBorders>
              <w:top w:val="single" w:sz="12" w:space="0" w:color="auto"/>
              <w:bottom w:val="single" w:sz="12" w:space="0" w:color="auto"/>
            </w:tcBorders>
          </w:tcPr>
          <w:p w14:paraId="20FC9294" w14:textId="77777777" w:rsidR="00892FFC" w:rsidRDefault="00892FFC" w:rsidP="006D6BEE">
            <w:pPr>
              <w:widowControl/>
              <w:spacing w:after="160" w:line="259" w:lineRule="auto"/>
              <w:jc w:val="left"/>
              <w:rPr>
                <w:rFonts w:ascii="Arial" w:eastAsia="MS Mincho" w:hAnsi="Arial" w:cs="Arial"/>
                <w:b/>
                <w:bCs/>
                <w:kern w:val="0"/>
                <w:sz w:val="24"/>
                <w:szCs w:val="24"/>
                <w:lang w:eastAsia="ja-JP"/>
              </w:rPr>
            </w:pPr>
            <w:r w:rsidRPr="001B67D8">
              <w:rPr>
                <w:rFonts w:ascii="Arial" w:eastAsia="MS Mincho" w:hAnsi="Arial" w:cs="Arial"/>
                <w:b/>
                <w:bCs/>
                <w:kern w:val="0"/>
                <w:sz w:val="24"/>
                <w:szCs w:val="24"/>
                <w:lang w:eastAsia="ja-JP"/>
              </w:rPr>
              <w:t>Metabolic dysfunction-associated fatty liver disease (MAFLD)</w:t>
            </w:r>
          </w:p>
        </w:tc>
      </w:tr>
      <w:tr w:rsidR="00892FFC" w14:paraId="33C9D1E9" w14:textId="77777777" w:rsidTr="00B74E1B">
        <w:trPr>
          <w:trHeight w:val="2376"/>
        </w:trPr>
        <w:tc>
          <w:tcPr>
            <w:tcW w:w="2694" w:type="dxa"/>
            <w:tcBorders>
              <w:top w:val="single" w:sz="12" w:space="0" w:color="auto"/>
              <w:bottom w:val="single" w:sz="4" w:space="0" w:color="BFBFBF" w:themeColor="background1" w:themeShade="BF"/>
            </w:tcBorders>
          </w:tcPr>
          <w:p w14:paraId="732BD991"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NAFLD (n = 79)</w:t>
            </w:r>
          </w:p>
          <w:p w14:paraId="74469220"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ontrol</w:t>
            </w:r>
            <w:r>
              <w:rPr>
                <w:rFonts w:ascii="Arial" w:hAnsi="Arial" w:cs="Arial" w:hint="eastAsia"/>
                <w:kern w:val="0"/>
                <w:sz w:val="20"/>
                <w:szCs w:val="20"/>
              </w:rPr>
              <w:t>s</w:t>
            </w:r>
            <w:r w:rsidRPr="00590AF5">
              <w:rPr>
                <w:rFonts w:ascii="Arial" w:eastAsia="MS Mincho" w:hAnsi="Arial" w:cs="Arial"/>
                <w:kern w:val="0"/>
                <w:sz w:val="20"/>
                <w:szCs w:val="20"/>
                <w:lang w:eastAsia="ja-JP"/>
              </w:rPr>
              <w:t xml:space="preserve"> (n = 34)</w:t>
            </w:r>
          </w:p>
        </w:tc>
        <w:tc>
          <w:tcPr>
            <w:tcW w:w="1134" w:type="dxa"/>
            <w:tcBorders>
              <w:top w:val="single" w:sz="12" w:space="0" w:color="auto"/>
              <w:bottom w:val="single" w:sz="4" w:space="0" w:color="BFBFBF" w:themeColor="background1" w:themeShade="BF"/>
            </w:tcBorders>
          </w:tcPr>
          <w:p w14:paraId="5260B89B"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hina</w:t>
            </w:r>
          </w:p>
        </w:tc>
        <w:tc>
          <w:tcPr>
            <w:tcW w:w="1701" w:type="dxa"/>
            <w:gridSpan w:val="3"/>
            <w:tcBorders>
              <w:top w:val="single" w:sz="12" w:space="0" w:color="auto"/>
              <w:bottom w:val="single" w:sz="4" w:space="0" w:color="BFBFBF" w:themeColor="background1" w:themeShade="BF"/>
            </w:tcBorders>
          </w:tcPr>
          <w:p w14:paraId="6396EA33"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b/>
                <w:bCs/>
                <w:noProof/>
                <w:kern w:val="0"/>
                <w:sz w:val="20"/>
                <w:szCs w:val="20"/>
                <w:lang w:eastAsia="ja-JP"/>
              </w:rPr>
              <w:drawing>
                <wp:anchor distT="0" distB="0" distL="114300" distR="114300" simplePos="0" relativeHeight="251659264" behindDoc="1" locked="0" layoutInCell="1" allowOverlap="1" wp14:anchorId="4875EDC8" wp14:editId="6F2FDA7C">
                  <wp:simplePos x="0" y="0"/>
                  <wp:positionH relativeFrom="column">
                    <wp:posOffset>147320</wp:posOffset>
                  </wp:positionH>
                  <wp:positionV relativeFrom="paragraph">
                    <wp:posOffset>29845</wp:posOffset>
                  </wp:positionV>
                  <wp:extent cx="250190" cy="207010"/>
                  <wp:effectExtent l="0" t="0" r="0" b="2540"/>
                  <wp:wrapTight wrapText="bothSides">
                    <wp:wrapPolygon edited="0">
                      <wp:start x="4934" y="0"/>
                      <wp:lineTo x="4934" y="19877"/>
                      <wp:lineTo x="14802" y="19877"/>
                      <wp:lineTo x="14802" y="0"/>
                      <wp:lineTo x="4934" y="0"/>
                    </wp:wrapPolygon>
                  </wp:wrapTight>
                  <wp:docPr id="1678813084" name="图片 1678813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0190" cy="207010"/>
                          </a:xfrm>
                          <a:prstGeom prst="rect">
                            <a:avLst/>
                          </a:prstGeom>
                          <a:noFill/>
                        </pic:spPr>
                      </pic:pic>
                    </a:graphicData>
                  </a:graphic>
                </wp:anchor>
              </w:drawing>
            </w:r>
          </w:p>
        </w:tc>
        <w:tc>
          <w:tcPr>
            <w:tcW w:w="1537" w:type="dxa"/>
            <w:tcBorders>
              <w:top w:val="single" w:sz="12" w:space="0" w:color="auto"/>
              <w:bottom w:val="single" w:sz="4" w:space="0" w:color="auto"/>
            </w:tcBorders>
          </w:tcPr>
          <w:p w14:paraId="2FA382D7"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2</w:t>
            </w:r>
          </w:p>
        </w:tc>
        <w:tc>
          <w:tcPr>
            <w:tcW w:w="2715" w:type="dxa"/>
            <w:tcBorders>
              <w:top w:val="single" w:sz="12" w:space="0" w:color="auto"/>
              <w:bottom w:val="single" w:sz="4" w:space="0" w:color="BFBFBF" w:themeColor="background1" w:themeShade="BF"/>
            </w:tcBorders>
          </w:tcPr>
          <w:p w14:paraId="2EDF438E"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Talaromyces</w:t>
            </w:r>
            <w:proofErr w:type="spellEnd"/>
          </w:p>
          <w:p w14:paraId="462F6312"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Paraphaeosphaeria</w:t>
            </w:r>
            <w:proofErr w:type="spellEnd"/>
          </w:p>
          <w:p w14:paraId="22F88421" w14:textId="77777777" w:rsidR="00892FF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Lycoperdon</w:t>
            </w:r>
            <w:proofErr w:type="spellEnd"/>
          </w:p>
          <w:p w14:paraId="32F1B09E"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Curvularia</w:t>
            </w:r>
            <w:proofErr w:type="spellEnd"/>
          </w:p>
          <w:p w14:paraId="7D1173F0"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Phialemoniopsis</w:t>
            </w:r>
            <w:proofErr w:type="spellEnd"/>
          </w:p>
          <w:p w14:paraId="2199B686"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Paraboeremia</w:t>
            </w:r>
            <w:proofErr w:type="spellEnd"/>
          </w:p>
          <w:p w14:paraId="20FC01BB"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Sarcinomyces</w:t>
            </w:r>
            <w:proofErr w:type="spellEnd"/>
            <w:r w:rsidRPr="00F70F8C">
              <w:rPr>
                <w:rFonts w:ascii="Arial" w:hAnsi="Arial" w:cs="Arial"/>
                <w:i/>
                <w:iCs/>
                <w:sz w:val="20"/>
                <w:szCs w:val="20"/>
              </w:rPr>
              <w:t xml:space="preserve"> </w:t>
            </w:r>
          </w:p>
          <w:p w14:paraId="7EDB2E9C"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Cladophialophora</w:t>
            </w:r>
            <w:proofErr w:type="spellEnd"/>
          </w:p>
          <w:p w14:paraId="3998020B"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Sordaria</w:t>
            </w:r>
            <w:proofErr w:type="spellEnd"/>
          </w:p>
        </w:tc>
        <w:tc>
          <w:tcPr>
            <w:tcW w:w="2343" w:type="dxa"/>
            <w:tcBorders>
              <w:top w:val="single" w:sz="12" w:space="0" w:color="auto"/>
              <w:bottom w:val="single" w:sz="4" w:space="0" w:color="BFBFBF" w:themeColor="background1" w:themeShade="BF"/>
            </w:tcBorders>
          </w:tcPr>
          <w:p w14:paraId="17934514" w14:textId="77777777" w:rsidR="00892FFC" w:rsidRPr="00F70F8C" w:rsidRDefault="00892FFC" w:rsidP="006D6BEE">
            <w:pPr>
              <w:widowControl/>
              <w:spacing w:after="160" w:line="259" w:lineRule="auto"/>
              <w:jc w:val="left"/>
              <w:rPr>
                <w:rFonts w:ascii="Arial" w:hAnsi="Arial" w:cs="Arial"/>
                <w:i/>
                <w:iCs/>
                <w:sz w:val="20"/>
                <w:szCs w:val="20"/>
              </w:rPr>
            </w:pPr>
            <w:r w:rsidRPr="00F70F8C">
              <w:rPr>
                <w:rFonts w:ascii="Arial" w:hAnsi="Arial" w:cs="Arial"/>
                <w:i/>
                <w:iCs/>
                <w:sz w:val="20"/>
                <w:szCs w:val="20"/>
              </w:rPr>
              <w:t>Leptosphaeria</w:t>
            </w:r>
          </w:p>
          <w:p w14:paraId="07CDC505" w14:textId="77777777" w:rsidR="00892FFC" w:rsidRPr="00F70F8C" w:rsidRDefault="00892FFC" w:rsidP="006D6BEE">
            <w:pPr>
              <w:widowControl/>
              <w:spacing w:after="160" w:line="259" w:lineRule="auto"/>
              <w:jc w:val="left"/>
              <w:rPr>
                <w:rFonts w:ascii="Arial" w:hAnsi="Arial" w:cs="Arial"/>
                <w:i/>
                <w:iCs/>
                <w:sz w:val="20"/>
                <w:szCs w:val="20"/>
              </w:rPr>
            </w:pPr>
            <w:proofErr w:type="spellStart"/>
            <w:r w:rsidRPr="00F70F8C">
              <w:rPr>
                <w:rFonts w:ascii="Arial" w:hAnsi="Arial" w:cs="Arial"/>
                <w:i/>
                <w:iCs/>
                <w:sz w:val="20"/>
                <w:szCs w:val="20"/>
              </w:rPr>
              <w:t>Pseudopithomyces</w:t>
            </w:r>
            <w:proofErr w:type="spellEnd"/>
          </w:p>
          <w:p w14:paraId="7C0BFF7E" w14:textId="77777777" w:rsidR="00892FFC" w:rsidRPr="00F70F8C" w:rsidRDefault="00892FFC" w:rsidP="006D6BEE">
            <w:pPr>
              <w:widowControl/>
              <w:spacing w:after="160" w:line="259" w:lineRule="auto"/>
              <w:jc w:val="left"/>
              <w:rPr>
                <w:rFonts w:ascii="Arial" w:eastAsia="MS Mincho" w:hAnsi="Arial" w:cs="Arial"/>
                <w:b/>
                <w:bCs/>
                <w:i/>
                <w:iCs/>
                <w:kern w:val="0"/>
                <w:sz w:val="20"/>
                <w:szCs w:val="20"/>
                <w:lang w:eastAsia="ja-JP"/>
              </w:rPr>
            </w:pPr>
            <w:proofErr w:type="spellStart"/>
            <w:r w:rsidRPr="00F70F8C">
              <w:rPr>
                <w:rFonts w:ascii="Arial" w:hAnsi="Arial" w:cs="Arial"/>
                <w:i/>
                <w:iCs/>
                <w:sz w:val="20"/>
                <w:szCs w:val="20"/>
              </w:rPr>
              <w:t>Fusicolla</w:t>
            </w:r>
            <w:proofErr w:type="spellEnd"/>
          </w:p>
        </w:tc>
        <w:tc>
          <w:tcPr>
            <w:tcW w:w="836" w:type="dxa"/>
            <w:tcBorders>
              <w:top w:val="single" w:sz="12" w:space="0" w:color="auto"/>
              <w:bottom w:val="single" w:sz="4" w:space="0" w:color="BFBFBF" w:themeColor="background1" w:themeShade="BF"/>
            </w:tcBorders>
          </w:tcPr>
          <w:p w14:paraId="00651682" w14:textId="39DEDE1C" w:rsidR="00892FFC" w:rsidRDefault="00892FFC" w:rsidP="006D6BEE">
            <w:pPr>
              <w:widowControl/>
              <w:spacing w:after="160" w:line="259" w:lineRule="auto"/>
              <w:jc w:val="left"/>
              <w:rPr>
                <w:rFonts w:ascii="Arial" w:hAnsi="Arial" w:cs="Arial"/>
                <w:kern w:val="0"/>
                <w:sz w:val="20"/>
                <w:szCs w:val="20"/>
              </w:rPr>
            </w:pPr>
            <w:r w:rsidRPr="00590AF5">
              <w:rPr>
                <w:rFonts w:ascii="Arial" w:hAnsi="Arial" w:cs="Arial"/>
                <w:kern w:val="0"/>
                <w:sz w:val="20"/>
                <w:szCs w:val="20"/>
              </w:rPr>
              <w:t xml:space="preserve"> </w:t>
            </w:r>
            <w:r w:rsidR="00F15B47">
              <w:rPr>
                <w:rFonts w:ascii="Arial" w:hAnsi="Arial" w:cs="Arial"/>
                <w:kern w:val="0"/>
                <w:sz w:val="20"/>
                <w:szCs w:val="20"/>
              </w:rPr>
              <w:fldChar w:fldCharType="begin"/>
            </w:r>
            <w:r w:rsidR="00F15B47">
              <w:rPr>
                <w:rFonts w:ascii="Arial" w:hAnsi="Arial" w:cs="Arial"/>
                <w:kern w:val="0"/>
                <w:sz w:val="20"/>
                <w:szCs w:val="20"/>
              </w:rPr>
              <w:instrText xml:space="preserve"> ADDIN ZOTERO_ITEM CSL_CITATION {"citationID":"cghylxyT","properties":{"formattedCitation":"[1]","plainCitation":"[1]","noteIndex":0},"citationItems":[{"id":2764,"uris":["http://zotero.org/users/9764211/items/T6G9T7K6"],"itemData":{"id":2764,"type":"article-journal","abstract":"Objective: Nonalcoholic fatty liver disease (NAFLD) can systematically harm more aspects of human health than just the liver. In addition to the potential roles of the gut microbiota in NAFLD, commensal fungi can functionally replace intestinal bacteria in maintaining the host immune response in the gut by reversing disease susceptibility. Therefore, gut commensal fungi should be studied to help understand NAFLD.\nMethods: The fungal compositions of 79 patients with NAFLD and 34 matched healthy subjects were studied via internal transcribed spacer sequencing. In the NAFLD group, 32 patients underwent liver biopsies to evaluate the associations between gut fungi and NAFLD development.\nResults: The fungal microbiota distribution was skewed in the patients with NAFLD. The relative abundances of Talaromyces, Paraphaeosphaeria, Lycoperdon, Curvularia, Phialemoniopsis, Paraboeremia, Sarcinomyces, Cladophialophora, and Sordaria were higher in patients with NAFLD, whereas the abundances of Leptosphaeria, Pseudopithomyces, and Fusicolla were decreased. Patients with NAFLD exhibited more co-occurring fungal intrakingdom correlations. Several fungi were found to be associated with liver injury, lipid metabolism, and the development of NAFLD.\nConclusions: This study found that gut fungi may play some roles in NAFLD development. Research on gut fungi may be of great value in diagnosing and monitoring NAFLD.","container-title":"Obesity","DOI":"10.1002/oby.23073","ISSN":"1930-7381, 1930-739X","issue":"2","journalAbbreviation":"Obesity","language":"en","page":"350-358","source":"DOI.org (Crossref)","title":"Fecal Fungi Dysbiosis in Nonalcoholic Fatty Liver Disease","volume":"29","author":[{"family":"You","given":"Ningning"},{"family":"Xu","given":"Jiali"},{"family":"Wang","given":"Liyan"},{"family":"Zhuo","given":"Lili"},{"family":"Zhou","given":"Jingxin"},{"family":"Song","given":"Yu"},{"family":"Ali","given":"Aliaweis"},{"family":"Luo","given":"Yan"},{"family":"Yang","given":"Jin"},{"family":"Yang","given":"Wenjun"},{"family":"Zheng","given":"Minghua"},{"family":"Xu","given":"Jing"},{"family":"Shao","given":"Li"},{"family":"Shi","given":"Junping"}],"issued":{"date-parts":[["2021",2]]}}}],"schema":"https://github.com/citation-style-language/schema/raw/master/csl-citation.json"} </w:instrText>
            </w:r>
            <w:r w:rsidR="00F15B47">
              <w:rPr>
                <w:rFonts w:ascii="Arial" w:hAnsi="Arial" w:cs="Arial"/>
                <w:kern w:val="0"/>
                <w:sz w:val="20"/>
                <w:szCs w:val="20"/>
              </w:rPr>
              <w:fldChar w:fldCharType="separate"/>
            </w:r>
            <w:r w:rsidR="00F15B47" w:rsidRPr="00F15B47">
              <w:rPr>
                <w:rFonts w:ascii="Arial" w:hAnsi="Arial" w:cs="Arial"/>
                <w:sz w:val="20"/>
              </w:rPr>
              <w:t>[1]</w:t>
            </w:r>
            <w:r w:rsidR="00F15B47">
              <w:rPr>
                <w:rFonts w:ascii="Arial" w:hAnsi="Arial" w:cs="Arial"/>
                <w:kern w:val="0"/>
                <w:sz w:val="20"/>
                <w:szCs w:val="20"/>
              </w:rPr>
              <w:fldChar w:fldCharType="end"/>
            </w:r>
          </w:p>
          <w:p w14:paraId="73558B31" w14:textId="602CDFEB" w:rsidR="00F15B47" w:rsidRPr="00590AF5" w:rsidRDefault="00F15B47" w:rsidP="006D6BEE">
            <w:pPr>
              <w:widowControl/>
              <w:spacing w:after="160" w:line="259" w:lineRule="auto"/>
              <w:jc w:val="left"/>
              <w:rPr>
                <w:rFonts w:ascii="Arial" w:hAnsi="Arial" w:cs="Arial"/>
                <w:kern w:val="0"/>
                <w:sz w:val="20"/>
                <w:szCs w:val="20"/>
                <w:lang w:eastAsia="ja-JP"/>
              </w:rPr>
            </w:pPr>
          </w:p>
        </w:tc>
      </w:tr>
      <w:tr w:rsidR="00892FFC" w14:paraId="181A7DA3" w14:textId="77777777" w:rsidTr="00B74E1B">
        <w:trPr>
          <w:trHeight w:val="1638"/>
        </w:trPr>
        <w:tc>
          <w:tcPr>
            <w:tcW w:w="2694" w:type="dxa"/>
            <w:tcBorders>
              <w:top w:val="single" w:sz="4" w:space="0" w:color="auto"/>
              <w:bottom w:val="single" w:sz="4" w:space="0" w:color="auto"/>
            </w:tcBorders>
          </w:tcPr>
          <w:p w14:paraId="60869BE7"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MAFLD (n = 21)</w:t>
            </w:r>
          </w:p>
          <w:p w14:paraId="2717D8F7" w14:textId="77777777" w:rsidR="00892FFC" w:rsidRPr="00B95266"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Control</w:t>
            </w:r>
            <w:r>
              <w:rPr>
                <w:rFonts w:ascii="Arial" w:hAnsi="Arial" w:cs="Arial" w:hint="eastAsia"/>
                <w:kern w:val="0"/>
                <w:sz w:val="20"/>
                <w:szCs w:val="20"/>
              </w:rPr>
              <w:t>s</w:t>
            </w:r>
            <w:r>
              <w:rPr>
                <w:rFonts w:ascii="Arial" w:eastAsia="MS Mincho" w:hAnsi="Arial" w:cs="Arial"/>
                <w:kern w:val="0"/>
                <w:sz w:val="20"/>
                <w:szCs w:val="20"/>
                <w:lang w:eastAsia="ja-JP"/>
              </w:rPr>
              <w:t xml:space="preserve"> (n = 20)</w:t>
            </w:r>
          </w:p>
        </w:tc>
        <w:tc>
          <w:tcPr>
            <w:tcW w:w="1134" w:type="dxa"/>
            <w:tcBorders>
              <w:top w:val="single" w:sz="4" w:space="0" w:color="auto"/>
              <w:bottom w:val="single" w:sz="4" w:space="0" w:color="auto"/>
            </w:tcBorders>
          </w:tcPr>
          <w:p w14:paraId="58EB52B9" w14:textId="77777777" w:rsidR="00892FFC" w:rsidRPr="00B95266"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China</w:t>
            </w:r>
          </w:p>
        </w:tc>
        <w:tc>
          <w:tcPr>
            <w:tcW w:w="1701" w:type="dxa"/>
            <w:gridSpan w:val="3"/>
            <w:tcBorders>
              <w:top w:val="single" w:sz="4" w:space="0" w:color="auto"/>
              <w:bottom w:val="single" w:sz="4" w:space="0" w:color="auto"/>
            </w:tcBorders>
          </w:tcPr>
          <w:p w14:paraId="56D158A0" w14:textId="77777777" w:rsidR="00892FFC" w:rsidRPr="00B95266" w:rsidRDefault="00892FFC" w:rsidP="006D6BEE">
            <w:pPr>
              <w:widowControl/>
              <w:spacing w:after="160" w:line="259" w:lineRule="auto"/>
              <w:jc w:val="left"/>
              <w:rPr>
                <w:rFonts w:ascii="Arial" w:eastAsia="MS Mincho" w:hAnsi="Arial" w:cs="Arial"/>
                <w:kern w:val="0"/>
                <w:sz w:val="20"/>
                <w:szCs w:val="20"/>
                <w:lang w:eastAsia="ja-JP"/>
              </w:rPr>
            </w:pPr>
            <w:r w:rsidRPr="00A21E96">
              <w:rPr>
                <w:rFonts w:ascii="Arial" w:eastAsia="MS Mincho" w:hAnsi="Arial" w:cs="Arial"/>
                <w:noProof/>
                <w:kern w:val="0"/>
                <w:sz w:val="24"/>
                <w:szCs w:val="24"/>
                <w:lang w:eastAsia="ja-JP"/>
              </w:rPr>
              <w:drawing>
                <wp:anchor distT="0" distB="0" distL="114300" distR="114300" simplePos="0" relativeHeight="251660288" behindDoc="1" locked="0" layoutInCell="1" allowOverlap="1" wp14:anchorId="19DDB62B" wp14:editId="69A2517B">
                  <wp:simplePos x="0" y="0"/>
                  <wp:positionH relativeFrom="column">
                    <wp:posOffset>108585</wp:posOffset>
                  </wp:positionH>
                  <wp:positionV relativeFrom="paragraph">
                    <wp:posOffset>635</wp:posOffset>
                  </wp:positionV>
                  <wp:extent cx="248920" cy="208280"/>
                  <wp:effectExtent l="0" t="0" r="0" b="1270"/>
                  <wp:wrapTight wrapText="bothSides">
                    <wp:wrapPolygon edited="0">
                      <wp:start x="14988" y="21600"/>
                      <wp:lineTo x="14988" y="1844"/>
                      <wp:lineTo x="5069" y="1844"/>
                      <wp:lineTo x="5069" y="21600"/>
                      <wp:lineTo x="14988" y="21600"/>
                    </wp:wrapPolygon>
                  </wp:wrapTight>
                  <wp:docPr id="890745831" name="图片 890745831" descr="形状&#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745831" name="图片 890745831" descr="形状&#10;&#10;低可信度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10800000">
                            <a:off x="0" y="0"/>
                            <a:ext cx="248920" cy="208280"/>
                          </a:xfrm>
                          <a:prstGeom prst="rect">
                            <a:avLst/>
                          </a:prstGeom>
                          <a:noFill/>
                        </pic:spPr>
                      </pic:pic>
                    </a:graphicData>
                  </a:graphic>
                </wp:anchor>
              </w:drawing>
            </w:r>
          </w:p>
        </w:tc>
        <w:tc>
          <w:tcPr>
            <w:tcW w:w="1537" w:type="dxa"/>
            <w:tcBorders>
              <w:top w:val="single" w:sz="4" w:space="0" w:color="auto"/>
              <w:bottom w:val="single" w:sz="4" w:space="0" w:color="auto"/>
            </w:tcBorders>
          </w:tcPr>
          <w:p w14:paraId="3841CEAA" w14:textId="77777777" w:rsidR="00892FFC" w:rsidRPr="004E04C9" w:rsidRDefault="00892FFC" w:rsidP="006D6BEE">
            <w:pPr>
              <w:widowControl/>
              <w:spacing w:after="160" w:line="259" w:lineRule="auto"/>
              <w:jc w:val="left"/>
              <w:rPr>
                <w:rFonts w:ascii="Arial" w:eastAsia="MS Mincho" w:hAnsi="Arial" w:cs="Arial"/>
                <w:kern w:val="0"/>
                <w:sz w:val="20"/>
                <w:szCs w:val="20"/>
                <w:lang w:eastAsia="ja-JP"/>
              </w:rPr>
            </w:pPr>
            <w:r w:rsidRPr="00640F8C">
              <w:rPr>
                <w:rFonts w:ascii="Arial" w:eastAsia="MS Mincho" w:hAnsi="Arial" w:cs="Arial"/>
                <w:kern w:val="0"/>
                <w:sz w:val="20"/>
                <w:szCs w:val="20"/>
                <w:lang w:eastAsia="ja-JP"/>
              </w:rPr>
              <w:t>Metagenomics</w:t>
            </w:r>
          </w:p>
        </w:tc>
        <w:tc>
          <w:tcPr>
            <w:tcW w:w="2715" w:type="dxa"/>
            <w:tcBorders>
              <w:bottom w:val="single" w:sz="4" w:space="0" w:color="auto"/>
            </w:tcBorders>
          </w:tcPr>
          <w:p w14:paraId="4FA20FBF"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 xml:space="preserve">Mucor </w:t>
            </w:r>
            <w:proofErr w:type="spellStart"/>
            <w:r w:rsidRPr="00F70F8C">
              <w:rPr>
                <w:rFonts w:ascii="Arial" w:eastAsia="MS Mincho" w:hAnsi="Arial" w:cs="Arial"/>
                <w:i/>
                <w:iCs/>
                <w:kern w:val="0"/>
                <w:sz w:val="20"/>
                <w:szCs w:val="20"/>
                <w:lang w:eastAsia="ja-JP"/>
              </w:rPr>
              <w:t>ambiguus</w:t>
            </w:r>
            <w:proofErr w:type="spellEnd"/>
          </w:p>
        </w:tc>
        <w:tc>
          <w:tcPr>
            <w:tcW w:w="2343" w:type="dxa"/>
            <w:tcBorders>
              <w:bottom w:val="single" w:sz="4" w:space="0" w:color="auto"/>
            </w:tcBorders>
          </w:tcPr>
          <w:p w14:paraId="1742F0E0" w14:textId="77777777" w:rsidR="00892FFC" w:rsidRPr="004E04C9" w:rsidRDefault="00892FFC" w:rsidP="006D6BEE">
            <w:pPr>
              <w:widowControl/>
              <w:spacing w:after="160" w:line="259" w:lineRule="auto"/>
              <w:jc w:val="left"/>
              <w:rPr>
                <w:rFonts w:ascii="Arial" w:eastAsia="MS Mincho" w:hAnsi="Arial" w:cs="Arial"/>
                <w:b/>
                <w:bCs/>
                <w:kern w:val="0"/>
                <w:sz w:val="20"/>
                <w:szCs w:val="20"/>
                <w:lang w:eastAsia="ja-JP"/>
              </w:rPr>
            </w:pPr>
          </w:p>
        </w:tc>
        <w:tc>
          <w:tcPr>
            <w:tcW w:w="836" w:type="dxa"/>
            <w:tcBorders>
              <w:bottom w:val="single" w:sz="4" w:space="0" w:color="auto"/>
            </w:tcBorders>
          </w:tcPr>
          <w:p w14:paraId="7E1F76B8" w14:textId="3586B4D6" w:rsidR="00892FFC" w:rsidRPr="004E04C9" w:rsidRDefault="00F077CB" w:rsidP="006D6BEE">
            <w:pPr>
              <w:widowControl/>
              <w:spacing w:after="160" w:line="259" w:lineRule="auto"/>
              <w:jc w:val="left"/>
              <w:rPr>
                <w:rFonts w:ascii="Arial" w:eastAsia="MS Mincho" w:hAnsi="Arial" w:cs="Arial"/>
                <w:b/>
                <w:bCs/>
                <w:kern w:val="0"/>
                <w:sz w:val="20"/>
                <w:szCs w:val="20"/>
                <w:lang w:eastAsia="ja-JP"/>
              </w:rPr>
            </w:pPr>
            <w:r>
              <w:rPr>
                <w:rFonts w:ascii="Arial" w:eastAsia="MS Mincho" w:hAnsi="Arial" w:cs="Arial"/>
                <w:b/>
                <w:bCs/>
                <w:kern w:val="0"/>
                <w:sz w:val="20"/>
                <w:szCs w:val="20"/>
                <w:lang w:eastAsia="ja-JP"/>
              </w:rPr>
              <w:fldChar w:fldCharType="begin"/>
            </w:r>
            <w:r>
              <w:rPr>
                <w:rFonts w:ascii="Arial" w:eastAsia="MS Mincho" w:hAnsi="Arial" w:cs="Arial"/>
                <w:b/>
                <w:bCs/>
                <w:kern w:val="0"/>
                <w:sz w:val="20"/>
                <w:szCs w:val="20"/>
                <w:lang w:eastAsia="ja-JP"/>
              </w:rPr>
              <w:instrText xml:space="preserve"> ADDIN ZOTERO_ITEM CSL_CITATION {"citationID":"tfkAU6dl","properties":{"formattedCitation":"[2]","plainCitation":"[2]","noteIndex":0},"citationItems":[{"id":2762,"uris":["http://zotero.org/users/9764211/items/DKJLA4ID"],"itemData":{"id":2762,"type":"article-journal","abstract":"Metabolic dysfunction-associated fatty liver disease (MAFLD) is a phenotype of liver diseases associated with metabolic syndrome. The pathogenesis MAFLD remains unclear. The liver maintains is located near the intestine and is physiologically interdependent with the intestine\n              via\n              metabolic exchange and microbial transmission, underpinning the recently proposed “oral-gut-liver axis” concept. However, little is known about the roles of commensal fungi in the disease development. This study aimed to characterize the alterations of oral and gut mycobiota and their roles in MAFLD. Twenty-one MAFLD participants and 20 healthy controls were enrolled. Metagenomics analyses of saliva, supragingival plaques, and feces revealed significant alterations in the gut fungal composition of MAFLD patients. Although no statistical difference was evident in the oral mycobiome diversity within MAFLD and healthy group, significantly decreased diversities were observed in fecal samples of MAFLD patients. The relative abundance of one salivary species, five supragingival species, and seven fecal species was significantly altered in MAFLD patients. Twenty-two salivary, 23 supragingival, and 22 fecal species were associated with clinical parameters. Concerning the different functions of fungal species, pathways involved in metabolic pathways, biosynthesis of secondary metabolites, microbial metabolism in diverse environments, and carbon metabolism were abundant both in the oral and gut mycobiomes. Moreover, different fungal contributions in core functions were observed between MAFLD patients and the healthy controls, especially in the supragingival plaque and fecal samples. Finally, correlation analysis between oral/gut mycobiome and clinical parameters identified correlations of certain fungal species in both oral and gut niches. Particularly,\n              Mucor ambiguus\n              , which was abundant both in saliva and feces, was positively correlated with body mass index, total cholesterol, low-density lipoprotein, alanine aminotransferase, and aspartate aminotransferase, providing evidence of a possible “oral-gut-liver” axis. The findings illustrate the potential correlation between core mycobiome and the development of MAFLD and could propose potential therapeutic strategies.","container-title":"Frontiers in Cellular and Infection Microbiology","DOI":"10.3389/fcimb.2023.1157368","ISSN":"2235-2988","journalAbbreviation":"Front. Cell. Infect. Microbiol.","language":"en","page":"1157368","source":"DOI.org (Crossref)","title":"Mapping the human oral and gut fungal microbiota in patients with metabolic dysfunction-associated fatty liver disease","volume":"13","author":[{"family":"Niu","given":"Chenguang"},{"family":"Tu","given":"Ye"},{"family":"Jin","given":"Qiaoqiao"},{"family":"Chen","given":"Zhanyi"},{"family":"Yuan","given":"Keyong"},{"family":"Wang","given":"Min"},{"family":"Zhang","given":"Pengfei"},{"family":"Luo","given":"Junyuan"},{"family":"Li","given":"Hao"},{"family":"Yang","given":"Yueyi"},{"family":"Liu","given":"Xiaoyu"},{"family":"Mao","given":"Mengying"},{"family":"Dong","given":"Ting"},{"family":"Tan","given":"Wenduo"},{"family":"Hu","given":"Xuchen"},{"family":"Pan","given":"Yihuai"},{"family":"Hou","given":"Lili"},{"family":"Ma","given":"Rui"},{"family":"Huang","given":"Zhengwei"}],"issued":{"date-parts":[["2023",4,26]]}}}],"schema":"https://github.com/citation-style-language/schema/raw/master/csl-citation.json"} </w:instrText>
            </w:r>
            <w:r>
              <w:rPr>
                <w:rFonts w:ascii="Arial" w:eastAsia="MS Mincho" w:hAnsi="Arial" w:cs="Arial"/>
                <w:b/>
                <w:bCs/>
                <w:kern w:val="0"/>
                <w:sz w:val="20"/>
                <w:szCs w:val="20"/>
                <w:lang w:eastAsia="ja-JP"/>
              </w:rPr>
              <w:fldChar w:fldCharType="separate"/>
            </w:r>
            <w:r w:rsidRPr="00F077CB">
              <w:rPr>
                <w:rFonts w:ascii="Arial" w:hAnsi="Arial" w:cs="Arial"/>
                <w:sz w:val="20"/>
              </w:rPr>
              <w:t>[2]</w:t>
            </w:r>
            <w:r>
              <w:rPr>
                <w:rFonts w:ascii="Arial" w:eastAsia="MS Mincho" w:hAnsi="Arial" w:cs="Arial"/>
                <w:b/>
                <w:bCs/>
                <w:kern w:val="0"/>
                <w:sz w:val="20"/>
                <w:szCs w:val="20"/>
                <w:lang w:eastAsia="ja-JP"/>
              </w:rPr>
              <w:fldChar w:fldCharType="end"/>
            </w:r>
          </w:p>
        </w:tc>
      </w:tr>
      <w:tr w:rsidR="00892FFC" w14:paraId="69784257" w14:textId="77777777" w:rsidTr="00B74E1B">
        <w:trPr>
          <w:trHeight w:val="1638"/>
        </w:trPr>
        <w:tc>
          <w:tcPr>
            <w:tcW w:w="2694" w:type="dxa"/>
            <w:tcBorders>
              <w:top w:val="single" w:sz="4" w:space="0" w:color="auto"/>
              <w:bottom w:val="single" w:sz="12" w:space="0" w:color="auto"/>
            </w:tcBorders>
          </w:tcPr>
          <w:p w14:paraId="4B529561" w14:textId="77777777" w:rsidR="00892FFC" w:rsidRPr="00590AF5" w:rsidRDefault="00892FFC" w:rsidP="006D6BEE">
            <w:pPr>
              <w:widowControl/>
              <w:spacing w:after="160" w:line="259" w:lineRule="auto"/>
              <w:jc w:val="left"/>
              <w:rPr>
                <w:rFonts w:ascii="Arial" w:hAnsi="Arial" w:cs="Arial"/>
                <w:sz w:val="20"/>
                <w:szCs w:val="20"/>
              </w:rPr>
            </w:pPr>
            <w:r w:rsidRPr="00590AF5">
              <w:rPr>
                <w:rFonts w:ascii="Arial" w:hAnsi="Arial" w:cs="Arial"/>
                <w:sz w:val="20"/>
                <w:szCs w:val="20"/>
              </w:rPr>
              <w:t>NAFLD (n = 79)</w:t>
            </w:r>
          </w:p>
          <w:p w14:paraId="3A3988CC" w14:textId="77777777" w:rsidR="00892FFC" w:rsidRPr="00590AF5" w:rsidRDefault="00892FFC" w:rsidP="006D6BEE">
            <w:pPr>
              <w:widowControl/>
              <w:spacing w:after="160" w:line="259" w:lineRule="auto"/>
              <w:jc w:val="left"/>
              <w:rPr>
                <w:rFonts w:ascii="Arial" w:hAnsi="Arial" w:cs="Arial"/>
                <w:sz w:val="20"/>
                <w:szCs w:val="20"/>
              </w:rPr>
            </w:pPr>
            <w:r w:rsidRPr="00590AF5">
              <w:rPr>
                <w:rFonts w:ascii="Arial" w:hAnsi="Arial" w:cs="Arial"/>
                <w:sz w:val="20"/>
                <w:szCs w:val="20"/>
              </w:rPr>
              <w:t>AUD (n = 73)</w:t>
            </w:r>
          </w:p>
          <w:p w14:paraId="4C41DCCA"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hAnsi="Arial" w:cs="Arial"/>
                <w:sz w:val="20"/>
                <w:szCs w:val="20"/>
              </w:rPr>
              <w:t>Control</w:t>
            </w:r>
            <w:r>
              <w:rPr>
                <w:rFonts w:ascii="Arial" w:hAnsi="Arial" w:cs="Arial" w:hint="eastAsia"/>
                <w:sz w:val="20"/>
                <w:szCs w:val="20"/>
              </w:rPr>
              <w:t>s</w:t>
            </w:r>
            <w:r w:rsidRPr="00590AF5">
              <w:rPr>
                <w:rFonts w:ascii="Arial" w:hAnsi="Arial" w:cs="Arial"/>
                <w:sz w:val="20"/>
                <w:szCs w:val="20"/>
              </w:rPr>
              <w:t xml:space="preserve"> (n = 16)</w:t>
            </w:r>
          </w:p>
        </w:tc>
        <w:tc>
          <w:tcPr>
            <w:tcW w:w="1134" w:type="dxa"/>
            <w:tcBorders>
              <w:top w:val="single" w:sz="4" w:space="0" w:color="auto"/>
              <w:bottom w:val="single" w:sz="12" w:space="0" w:color="auto"/>
            </w:tcBorders>
          </w:tcPr>
          <w:p w14:paraId="15C013B1"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Germany</w:t>
            </w:r>
          </w:p>
        </w:tc>
        <w:tc>
          <w:tcPr>
            <w:tcW w:w="1701" w:type="dxa"/>
            <w:gridSpan w:val="3"/>
            <w:tcBorders>
              <w:top w:val="single" w:sz="4" w:space="0" w:color="auto"/>
              <w:bottom w:val="single" w:sz="12" w:space="0" w:color="auto"/>
            </w:tcBorders>
          </w:tcPr>
          <w:p w14:paraId="04C02CC5" w14:textId="77777777" w:rsidR="00892FFC" w:rsidRPr="00A21E96" w:rsidRDefault="00892FFC" w:rsidP="006D6BEE">
            <w:pPr>
              <w:widowControl/>
              <w:spacing w:after="160" w:line="259" w:lineRule="auto"/>
              <w:jc w:val="left"/>
              <w:rPr>
                <w:rFonts w:ascii="Arial" w:eastAsia="MS Mincho" w:hAnsi="Arial" w:cs="Arial"/>
                <w:noProof/>
                <w:kern w:val="0"/>
                <w:sz w:val="24"/>
                <w:szCs w:val="24"/>
                <w:lang w:eastAsia="ja-JP"/>
              </w:rPr>
            </w:pPr>
            <w:r w:rsidRPr="00590AF5">
              <w:rPr>
                <w:rFonts w:ascii="Arial" w:eastAsia="MS Mincho" w:hAnsi="Arial" w:cs="Arial"/>
                <w:kern w:val="0"/>
                <w:sz w:val="20"/>
                <w:szCs w:val="20"/>
                <w:lang w:eastAsia="ja-JP"/>
              </w:rPr>
              <w:t xml:space="preserve">    N. S.</w:t>
            </w:r>
          </w:p>
        </w:tc>
        <w:tc>
          <w:tcPr>
            <w:tcW w:w="1537" w:type="dxa"/>
            <w:tcBorders>
              <w:top w:val="single" w:sz="4" w:space="0" w:color="auto"/>
              <w:bottom w:val="single" w:sz="12" w:space="0" w:color="auto"/>
            </w:tcBorders>
          </w:tcPr>
          <w:p w14:paraId="5B822F45" w14:textId="77777777" w:rsidR="00892FFC" w:rsidRPr="00640F8C"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2</w:t>
            </w:r>
          </w:p>
        </w:tc>
        <w:tc>
          <w:tcPr>
            <w:tcW w:w="2715" w:type="dxa"/>
            <w:tcBorders>
              <w:top w:val="single" w:sz="4" w:space="0" w:color="auto"/>
              <w:bottom w:val="single" w:sz="12" w:space="0" w:color="auto"/>
            </w:tcBorders>
          </w:tcPr>
          <w:p w14:paraId="2C5C62A1"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590AF5">
              <w:rPr>
                <w:rFonts w:ascii="Arial" w:eastAsia="MS Mincho" w:hAnsi="Arial" w:cs="Arial"/>
                <w:kern w:val="0"/>
                <w:sz w:val="20"/>
                <w:szCs w:val="20"/>
                <w:lang w:eastAsia="ja-JP"/>
              </w:rPr>
              <w:t xml:space="preserve">Log-ratio: </w:t>
            </w:r>
            <w:r w:rsidRPr="00F70F8C">
              <w:rPr>
                <w:rFonts w:ascii="Arial" w:eastAsia="MS Mincho" w:hAnsi="Arial" w:cs="Arial"/>
                <w:i/>
                <w:iCs/>
                <w:kern w:val="0"/>
                <w:sz w:val="20"/>
                <w:szCs w:val="20"/>
                <w:lang w:eastAsia="ja-JP"/>
              </w:rPr>
              <w:t>Mucor sp./Saccharomyces cerevisiae</w:t>
            </w:r>
          </w:p>
        </w:tc>
        <w:tc>
          <w:tcPr>
            <w:tcW w:w="2343" w:type="dxa"/>
            <w:tcBorders>
              <w:top w:val="single" w:sz="4" w:space="0" w:color="auto"/>
              <w:bottom w:val="single" w:sz="12" w:space="0" w:color="auto"/>
            </w:tcBorders>
          </w:tcPr>
          <w:p w14:paraId="6F4077ED" w14:textId="77777777" w:rsidR="00892FFC" w:rsidRPr="004E04C9" w:rsidRDefault="00892FFC" w:rsidP="006D6BEE">
            <w:pPr>
              <w:widowControl/>
              <w:spacing w:after="160" w:line="259" w:lineRule="auto"/>
              <w:jc w:val="left"/>
              <w:rPr>
                <w:rFonts w:ascii="Arial" w:eastAsia="MS Mincho" w:hAnsi="Arial" w:cs="Arial"/>
                <w:b/>
                <w:bCs/>
                <w:kern w:val="0"/>
                <w:sz w:val="20"/>
                <w:szCs w:val="20"/>
                <w:lang w:eastAsia="ja-JP"/>
              </w:rPr>
            </w:pPr>
          </w:p>
        </w:tc>
        <w:tc>
          <w:tcPr>
            <w:tcW w:w="836" w:type="dxa"/>
            <w:tcBorders>
              <w:top w:val="single" w:sz="4" w:space="0" w:color="auto"/>
              <w:bottom w:val="single" w:sz="12" w:space="0" w:color="auto"/>
            </w:tcBorders>
          </w:tcPr>
          <w:p w14:paraId="1745BD34" w14:textId="627B2BF2" w:rsidR="00892FFC" w:rsidRDefault="00892FFC" w:rsidP="006D6BEE">
            <w:pPr>
              <w:widowControl/>
              <w:spacing w:after="160" w:line="259" w:lineRule="auto"/>
              <w:jc w:val="left"/>
              <w:rPr>
                <w:rFonts w:ascii="Arial" w:eastAsia="MS Mincho" w:hAnsi="Arial" w:cs="Arial"/>
                <w:b/>
                <w:bCs/>
                <w:kern w:val="0"/>
                <w:sz w:val="20"/>
                <w:szCs w:val="20"/>
                <w:lang w:eastAsia="ja-JP"/>
              </w:rPr>
            </w:pPr>
            <w:r w:rsidRPr="00590AF5">
              <w:rPr>
                <w:rFonts w:ascii="Arial" w:hAnsi="Arial" w:cs="Arial"/>
                <w:kern w:val="0"/>
                <w:sz w:val="20"/>
                <w:szCs w:val="20"/>
              </w:rPr>
              <w:t xml:space="preserve"> </w:t>
            </w:r>
            <w:r w:rsidR="007F263B">
              <w:rPr>
                <w:rFonts w:ascii="Arial" w:hAnsi="Arial" w:cs="Arial"/>
                <w:kern w:val="0"/>
                <w:sz w:val="20"/>
                <w:szCs w:val="20"/>
              </w:rPr>
              <w:fldChar w:fldCharType="begin"/>
            </w:r>
            <w:r w:rsidR="007F263B">
              <w:rPr>
                <w:rFonts w:ascii="Arial" w:hAnsi="Arial" w:cs="Arial"/>
                <w:kern w:val="0"/>
                <w:sz w:val="20"/>
                <w:szCs w:val="20"/>
              </w:rPr>
              <w:instrText xml:space="preserve"> ADDIN ZOTERO_ITEM CSL_CITATION {"citationID":"FzTBSdr1","properties":{"formattedCitation":"[3]","plainCitation":"[3]","noteIndex":0},"citationItems":[{"id":2766,"uris":["http://zotero.org/users/9764211/items/EF4J8BTF"],"itemData":{"id":2766,"type":"article-journal","container-title":"Journal of Hepatology","DOI":"10.1016/j.jhep.2021.11.029","ISSN":"01688278","issue":"4","journalAbbreviation":"Journal of Hepatology","language":"en","page":"788-799","source":"DOI.org (Crossref)","title":"The fecal mycobiome in non-alcoholic fatty liver disease","volume":"76","author":[{"family":"Demir","given":"Münevver"},{"family":"Lang","given":"Sonja"},{"family":"Hartmann","given":"Phillipp"},{"family":"Duan","given":"Yi"},{"family":"Martin","given":"Anna"},{"family":"Miyamoto","given":"Yukiko"},{"family":"Bondareva","given":"Marina"},{"family":"Zhang","given":"Xinlian"},{"family":"Wang","given":"Yanhan"},{"family":"Kasper","given":"Philipp"},{"family":"Bang","given":"Corinna"},{"family":"Roderburg","given":"Christoph"},{"family":"Tacke","given":"Frank"},{"family":"Steffen","given":"Hans-Michael"},{"family":"Goeser","given":"Tobias"},{"family":"Kruglov","given":"Andrey"},{"family":"Eckmann","given":"Lars"},{"family":"Stärkel","given":"Peter"},{"family":"Fouts","given":"Derrick E."},{"family":"Schnabl","given":"Bernd"}],"issued":{"date-parts":[["2022",4]]}}}],"schema":"https://github.com/citation-style-language/schema/raw/master/csl-citation.json"} </w:instrText>
            </w:r>
            <w:r w:rsidR="007F263B">
              <w:rPr>
                <w:rFonts w:ascii="Arial" w:hAnsi="Arial" w:cs="Arial"/>
                <w:kern w:val="0"/>
                <w:sz w:val="20"/>
                <w:szCs w:val="20"/>
              </w:rPr>
              <w:fldChar w:fldCharType="separate"/>
            </w:r>
            <w:r w:rsidR="007F263B" w:rsidRPr="007F263B">
              <w:rPr>
                <w:rFonts w:ascii="Arial" w:hAnsi="Arial" w:cs="Arial"/>
                <w:sz w:val="20"/>
              </w:rPr>
              <w:t>[3]</w:t>
            </w:r>
            <w:r w:rsidR="007F263B">
              <w:rPr>
                <w:rFonts w:ascii="Arial" w:hAnsi="Arial" w:cs="Arial"/>
                <w:kern w:val="0"/>
                <w:sz w:val="20"/>
                <w:szCs w:val="20"/>
              </w:rPr>
              <w:fldChar w:fldCharType="end"/>
            </w:r>
          </w:p>
        </w:tc>
      </w:tr>
      <w:tr w:rsidR="00892FFC" w14:paraId="2262C452" w14:textId="77777777" w:rsidTr="00B74E1B">
        <w:trPr>
          <w:trHeight w:val="412"/>
        </w:trPr>
        <w:tc>
          <w:tcPr>
            <w:tcW w:w="12960" w:type="dxa"/>
            <w:gridSpan w:val="9"/>
            <w:tcBorders>
              <w:top w:val="single" w:sz="12" w:space="0" w:color="auto"/>
              <w:bottom w:val="single" w:sz="12" w:space="0" w:color="auto"/>
            </w:tcBorders>
          </w:tcPr>
          <w:p w14:paraId="4595E443" w14:textId="77777777" w:rsidR="00892FFC" w:rsidRPr="004E04C9" w:rsidRDefault="00892FFC" w:rsidP="006D6BEE">
            <w:pPr>
              <w:widowControl/>
              <w:spacing w:after="160" w:line="259" w:lineRule="auto"/>
              <w:jc w:val="left"/>
              <w:rPr>
                <w:rFonts w:ascii="Arial" w:eastAsia="MS Mincho" w:hAnsi="Arial" w:cs="Arial"/>
                <w:b/>
                <w:bCs/>
                <w:kern w:val="0"/>
                <w:sz w:val="20"/>
                <w:szCs w:val="20"/>
                <w:lang w:eastAsia="ja-JP"/>
              </w:rPr>
            </w:pPr>
            <w:r>
              <w:rPr>
                <w:rFonts w:ascii="Arial" w:eastAsia="MS Mincho" w:hAnsi="Arial" w:cs="Arial"/>
                <w:b/>
                <w:bCs/>
                <w:kern w:val="0"/>
                <w:sz w:val="24"/>
                <w:szCs w:val="24"/>
                <w:lang w:eastAsia="ja-JP"/>
              </w:rPr>
              <w:t>Alcohol</w:t>
            </w:r>
            <w:r w:rsidRPr="001B67D8">
              <w:rPr>
                <w:rFonts w:ascii="Arial" w:eastAsia="MS Mincho" w:hAnsi="Arial" w:cs="Arial"/>
                <w:b/>
                <w:bCs/>
                <w:kern w:val="0"/>
                <w:sz w:val="24"/>
                <w:szCs w:val="24"/>
                <w:lang w:eastAsia="ja-JP"/>
              </w:rPr>
              <w:t>-associated liver disease</w:t>
            </w:r>
            <w:r>
              <w:rPr>
                <w:rFonts w:ascii="Arial" w:eastAsia="MS Mincho" w:hAnsi="Arial" w:cs="Arial"/>
                <w:b/>
                <w:bCs/>
                <w:kern w:val="0"/>
                <w:sz w:val="24"/>
                <w:szCs w:val="24"/>
                <w:lang w:eastAsia="ja-JP"/>
              </w:rPr>
              <w:t xml:space="preserve"> </w:t>
            </w:r>
          </w:p>
        </w:tc>
      </w:tr>
      <w:tr w:rsidR="00892FFC" w:rsidRPr="001A2ED0" w14:paraId="4EB291CD" w14:textId="77777777" w:rsidTr="00B74E1B">
        <w:trPr>
          <w:trHeight w:val="412"/>
        </w:trPr>
        <w:tc>
          <w:tcPr>
            <w:tcW w:w="2694" w:type="dxa"/>
            <w:tcBorders>
              <w:top w:val="single" w:sz="12" w:space="0" w:color="auto"/>
            </w:tcBorders>
          </w:tcPr>
          <w:p w14:paraId="4212396F"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lastRenderedPageBreak/>
              <w:t>Alcoholic hepatitis (n =59)</w:t>
            </w:r>
          </w:p>
          <w:p w14:paraId="50322147"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AUD (n = 15)</w:t>
            </w:r>
          </w:p>
          <w:p w14:paraId="2E338559"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ontrol</w:t>
            </w:r>
            <w:r>
              <w:rPr>
                <w:rFonts w:ascii="Arial" w:hAnsi="Arial" w:cs="Arial" w:hint="eastAsia"/>
                <w:kern w:val="0"/>
                <w:sz w:val="20"/>
                <w:szCs w:val="20"/>
              </w:rPr>
              <w:t>s</w:t>
            </w:r>
            <w:r w:rsidRPr="00590AF5">
              <w:rPr>
                <w:rFonts w:ascii="Arial" w:eastAsia="MS Mincho" w:hAnsi="Arial" w:cs="Arial"/>
                <w:kern w:val="0"/>
                <w:sz w:val="20"/>
                <w:szCs w:val="20"/>
                <w:lang w:eastAsia="ja-JP"/>
              </w:rPr>
              <w:t xml:space="preserve"> (n = 11)</w:t>
            </w:r>
          </w:p>
          <w:p w14:paraId="098F7809" w14:textId="77777777" w:rsidR="00892FFC" w:rsidRPr="0095447A" w:rsidRDefault="00892FFC" w:rsidP="006D6BEE">
            <w:pPr>
              <w:widowControl/>
              <w:spacing w:after="160" w:line="259" w:lineRule="auto"/>
              <w:jc w:val="left"/>
              <w:rPr>
                <w:rFonts w:ascii="Arial" w:eastAsia="MS Mincho" w:hAnsi="Arial" w:cs="Arial"/>
                <w:kern w:val="0"/>
                <w:sz w:val="20"/>
                <w:szCs w:val="20"/>
                <w:lang w:eastAsia="ja-JP"/>
              </w:rPr>
            </w:pPr>
          </w:p>
        </w:tc>
        <w:tc>
          <w:tcPr>
            <w:tcW w:w="1134" w:type="dxa"/>
            <w:tcBorders>
              <w:top w:val="single" w:sz="12" w:space="0" w:color="auto"/>
            </w:tcBorders>
          </w:tcPr>
          <w:p w14:paraId="5FFC966F" w14:textId="77777777" w:rsidR="00892FFC" w:rsidRPr="0095447A"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USA</w:t>
            </w:r>
          </w:p>
        </w:tc>
        <w:tc>
          <w:tcPr>
            <w:tcW w:w="1701" w:type="dxa"/>
            <w:gridSpan w:val="3"/>
            <w:tcBorders>
              <w:top w:val="single" w:sz="12" w:space="0" w:color="auto"/>
            </w:tcBorders>
          </w:tcPr>
          <w:p w14:paraId="7823FDC2" w14:textId="77777777" w:rsidR="00892FFC" w:rsidRPr="0095447A"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 xml:space="preserve">   </w:t>
            </w:r>
            <w:r w:rsidRPr="00590AF5">
              <w:rPr>
                <w:rFonts w:ascii="Arial" w:eastAsia="MS Mincho" w:hAnsi="Arial" w:cs="Arial"/>
                <w:noProof/>
                <w:kern w:val="0"/>
                <w:sz w:val="20"/>
                <w:szCs w:val="20"/>
                <w:lang w:eastAsia="ja-JP"/>
              </w:rPr>
              <w:drawing>
                <wp:inline distT="0" distB="0" distL="0" distR="0" wp14:anchorId="131CCEED" wp14:editId="533B1B82">
                  <wp:extent cx="255905" cy="207010"/>
                  <wp:effectExtent l="0" t="0" r="0" b="2540"/>
                  <wp:docPr id="207705191" name="图片 207705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5905" cy="207010"/>
                          </a:xfrm>
                          <a:prstGeom prst="rect">
                            <a:avLst/>
                          </a:prstGeom>
                          <a:noFill/>
                        </pic:spPr>
                      </pic:pic>
                    </a:graphicData>
                  </a:graphic>
                </wp:inline>
              </w:drawing>
            </w:r>
          </w:p>
        </w:tc>
        <w:tc>
          <w:tcPr>
            <w:tcW w:w="1537" w:type="dxa"/>
            <w:tcBorders>
              <w:top w:val="single" w:sz="12" w:space="0" w:color="auto"/>
            </w:tcBorders>
          </w:tcPr>
          <w:p w14:paraId="17CAE8BA" w14:textId="77777777" w:rsidR="00892FFC" w:rsidRPr="0095447A"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1</w:t>
            </w:r>
          </w:p>
        </w:tc>
        <w:tc>
          <w:tcPr>
            <w:tcW w:w="2715" w:type="dxa"/>
            <w:tcBorders>
              <w:top w:val="single" w:sz="12" w:space="0" w:color="auto"/>
            </w:tcBorders>
          </w:tcPr>
          <w:p w14:paraId="5E4ED4C0" w14:textId="77777777" w:rsidR="00892FFC" w:rsidRPr="0095447A"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Candida</w:t>
            </w:r>
          </w:p>
        </w:tc>
        <w:tc>
          <w:tcPr>
            <w:tcW w:w="2343" w:type="dxa"/>
            <w:tcBorders>
              <w:top w:val="single" w:sz="12" w:space="0" w:color="auto"/>
            </w:tcBorders>
          </w:tcPr>
          <w:p w14:paraId="1144B7E6" w14:textId="77777777" w:rsidR="00892FFC" w:rsidRPr="00F70F8C" w:rsidRDefault="00892FFC" w:rsidP="006D6BEE">
            <w:pPr>
              <w:widowControl/>
              <w:spacing w:after="160" w:line="259" w:lineRule="auto"/>
              <w:jc w:val="left"/>
              <w:rPr>
                <w:rFonts w:ascii="Arial" w:hAnsi="Arial" w:cs="Arial"/>
                <w:i/>
                <w:iCs/>
                <w:sz w:val="20"/>
                <w:szCs w:val="20"/>
              </w:rPr>
            </w:pPr>
            <w:r w:rsidRPr="00F70F8C">
              <w:rPr>
                <w:rFonts w:ascii="Arial" w:hAnsi="Arial" w:cs="Arial"/>
                <w:i/>
                <w:iCs/>
                <w:sz w:val="20"/>
                <w:szCs w:val="20"/>
              </w:rPr>
              <w:t>Penicillium</w:t>
            </w:r>
          </w:p>
        </w:tc>
        <w:tc>
          <w:tcPr>
            <w:tcW w:w="836" w:type="dxa"/>
            <w:tcBorders>
              <w:top w:val="single" w:sz="12" w:space="0" w:color="auto"/>
            </w:tcBorders>
          </w:tcPr>
          <w:p w14:paraId="144FA67C" w14:textId="09296BD3" w:rsidR="00892FFC" w:rsidRPr="00275000" w:rsidRDefault="00F0374B"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fwF6ZKck","properties":{"formattedCitation":"[4]","plainCitation":"[4]","noteIndex":0},"citationItems":[{"id":2793,"uris":["http://zotero.org/users/9764211/items/NELE9K25"],"itemData":{"id":2793,"type":"artic</w:instrText>
            </w:r>
            <w:r>
              <w:rPr>
                <w:rFonts w:ascii="Arial" w:hAnsi="Arial" w:cs="Arial" w:hint="eastAsia"/>
                <w:kern w:val="0"/>
                <w:sz w:val="20"/>
                <w:szCs w:val="20"/>
              </w:rPr>
              <w:instrText>le-journal","abstract":"Chronic alcohol consumption causes increased intestinal permeability and changes in the intestinal microbiota composition, which contribute to the development and progression of alcohol</w:instrText>
            </w:r>
            <w:r>
              <w:rPr>
                <w:rFonts w:ascii="Arial" w:hAnsi="Arial" w:cs="Arial" w:hint="eastAsia"/>
                <w:kern w:val="0"/>
                <w:sz w:val="20"/>
                <w:szCs w:val="20"/>
              </w:rPr>
              <w:instrText>‐</w:instrText>
            </w:r>
            <w:r>
              <w:rPr>
                <w:rFonts w:ascii="Arial" w:hAnsi="Arial" w:cs="Arial" w:hint="eastAsia"/>
                <w:kern w:val="0"/>
                <w:sz w:val="20"/>
                <w:szCs w:val="20"/>
              </w:rPr>
              <w:instrText>related liver disease. In this setting, little is known about commensal fungi in the gut. We studied the intestinal mycobiota in a cohort of patients with alcoholic hepatitis, patients with alcohol use disorder, and nonalcoholic controls using fungal</w:instrText>
            </w:r>
            <w:r>
              <w:rPr>
                <w:rFonts w:ascii="Arial" w:hAnsi="Arial" w:cs="Arial" w:hint="eastAsia"/>
                <w:kern w:val="0"/>
                <w:sz w:val="20"/>
                <w:szCs w:val="20"/>
              </w:rPr>
              <w:instrText>‐</w:instrText>
            </w:r>
            <w:r>
              <w:rPr>
                <w:rFonts w:ascii="Arial" w:hAnsi="Arial" w:cs="Arial" w:hint="eastAsia"/>
                <w:kern w:val="0"/>
                <w:sz w:val="20"/>
                <w:szCs w:val="20"/>
              </w:rPr>
              <w:instrText>specific internal transcribed spacer amplicon seq</w:instrText>
            </w:r>
            <w:r>
              <w:rPr>
                <w:rFonts w:ascii="Arial" w:hAnsi="Arial" w:cs="Arial"/>
                <w:kern w:val="0"/>
                <w:sz w:val="20"/>
                <w:szCs w:val="20"/>
              </w:rPr>
              <w:instrText>uencing of fecal samples. We further measured serum anti–\n              Saccharomyces cerevisiae\n              antibodies (ASCA) as a systemic immune response to fungal products or fungi.\n              Candida\n              was the most abundant genus in the fecal mycobiota of the two alcohol groups, whereas genus\n              Penicillium\n              dominated the mycobiome of nonalcoholic controls. We observed a lower diversity in the alcohol groups compared with controls. Antibiotic or steroid treatment was not associated with a lower diversity. Patients with alcoholic hepatitis had significantly higher ASCA levels compared to patients with alcohol use disorder and to nonalcoholic controls. Within the alcoholic hepatitis cohort, patients with l</w:instrText>
            </w:r>
            <w:r>
              <w:rPr>
                <w:rFonts w:ascii="Arial" w:hAnsi="Arial" w:cs="Arial" w:hint="eastAsia"/>
                <w:kern w:val="0"/>
                <w:sz w:val="20"/>
                <w:szCs w:val="20"/>
              </w:rPr>
              <w:instrText>evels of at least 34 IU/mL had a significantly lower 90</w:instrText>
            </w:r>
            <w:r>
              <w:rPr>
                <w:rFonts w:ascii="Arial" w:hAnsi="Arial" w:cs="Arial" w:hint="eastAsia"/>
                <w:kern w:val="0"/>
                <w:sz w:val="20"/>
                <w:szCs w:val="20"/>
              </w:rPr>
              <w:instrText>‐</w:instrText>
            </w:r>
            <w:r>
              <w:rPr>
                <w:rFonts w:ascii="Arial" w:hAnsi="Arial" w:cs="Arial" w:hint="eastAsia"/>
                <w:kern w:val="0"/>
                <w:sz w:val="20"/>
                <w:szCs w:val="20"/>
              </w:rPr>
              <w:instrText>day survival (59%) compared with those with ASCA levels less than 34 IU/mL (80%) with an adjusted hazard ratio of 3.13 (95% CI, 1.11</w:instrText>
            </w:r>
            <w:r>
              <w:rPr>
                <w:rFonts w:ascii="Arial" w:hAnsi="Arial" w:cs="Arial" w:hint="eastAsia"/>
                <w:kern w:val="0"/>
                <w:sz w:val="20"/>
                <w:szCs w:val="20"/>
              </w:rPr>
              <w:instrText>‐</w:instrText>
            </w:r>
            <w:r>
              <w:rPr>
                <w:rFonts w:ascii="Arial" w:hAnsi="Arial" w:cs="Arial" w:hint="eastAsia"/>
                <w:kern w:val="0"/>
                <w:sz w:val="20"/>
                <w:szCs w:val="20"/>
              </w:rPr>
              <w:instrText>8.82;\n              P\n               = 0.031).\n              Conclusion:\n              Patients with alcohol</w:instrText>
            </w:r>
            <w:r>
              <w:rPr>
                <w:rFonts w:ascii="Arial" w:hAnsi="Arial" w:cs="Arial" w:hint="eastAsia"/>
                <w:kern w:val="0"/>
                <w:sz w:val="20"/>
                <w:szCs w:val="20"/>
              </w:rPr>
              <w:instrText>‐</w:instrText>
            </w:r>
            <w:r>
              <w:rPr>
                <w:rFonts w:ascii="Arial" w:hAnsi="Arial" w:cs="Arial" w:hint="eastAsia"/>
                <w:kern w:val="0"/>
                <w:sz w:val="20"/>
                <w:szCs w:val="20"/>
              </w:rPr>
              <w:instrText>associated liver disease have a lower fungal diversity with an overgrowth of\n              Candida\n              compared with controls. Higher serum ASCA was associated with increased mortality in patients</w:instrText>
            </w:r>
            <w:r>
              <w:rPr>
                <w:rFonts w:ascii="Arial" w:hAnsi="Arial" w:cs="Arial"/>
                <w:kern w:val="0"/>
                <w:sz w:val="20"/>
                <w:szCs w:val="20"/>
              </w:rPr>
              <w:instrText xml:space="preserve"> with alcoholic hepatitis. Intestinal fungi may serve as a therapeutic target to improve survival, and ASCA may be useful to predict the outcome in patients with alcoholic hepatitis.","container-title":"Hepatology","DOI":"10.1002/hep.30832","ISSN":"0270-9139, 1527-3350","issue":"2","journalAbbreviation":"Hepatology","language":"en","page":"522-538","source":"DOI.org (Crossref)","title":"Intestinal Fungal Dysbiosis and Systemic Immune Response to Fungi in Patients With Alcoholic Hepatitis","volume":"71","a</w:instrText>
            </w:r>
            <w:r>
              <w:rPr>
                <w:rFonts w:ascii="Arial" w:hAnsi="Arial" w:cs="Arial" w:hint="eastAsia"/>
                <w:kern w:val="0"/>
                <w:sz w:val="20"/>
                <w:szCs w:val="20"/>
              </w:rPr>
              <w:instrText>uthor":[{"family":"Lang","given":"Sonja"},{"family":"Duan","given":"Yi"},{"family":"Liu","given":"Jinyuan"},{"family":"Torralba","given":"Manolito G."},{"family":"Kuelbs","given":"Claire"},{"family":"Ventura</w:instrText>
            </w:r>
            <w:r>
              <w:rPr>
                <w:rFonts w:ascii="Arial" w:hAnsi="Arial" w:cs="Arial" w:hint="eastAsia"/>
                <w:kern w:val="0"/>
                <w:sz w:val="20"/>
                <w:szCs w:val="20"/>
              </w:rPr>
              <w:instrText>‐</w:instrText>
            </w:r>
            <w:r>
              <w:rPr>
                <w:rFonts w:ascii="Arial" w:hAnsi="Arial" w:cs="Arial" w:hint="eastAsia"/>
                <w:kern w:val="0"/>
                <w:sz w:val="20"/>
                <w:szCs w:val="20"/>
              </w:rPr>
              <w:instrText>Cots","given":"Meritxell"},{"family":"Abraldes","given":"Juan G."},{"family":"Bosques</w:instrText>
            </w:r>
            <w:r>
              <w:rPr>
                <w:rFonts w:ascii="Arial" w:hAnsi="Arial" w:cs="Arial" w:hint="eastAsia"/>
                <w:kern w:val="0"/>
                <w:sz w:val="20"/>
                <w:szCs w:val="20"/>
              </w:rPr>
              <w:instrText>‐</w:instrText>
            </w:r>
            <w:r>
              <w:rPr>
                <w:rFonts w:ascii="Arial" w:hAnsi="Arial" w:cs="Arial" w:hint="eastAsia"/>
                <w:kern w:val="0"/>
                <w:sz w:val="20"/>
                <w:szCs w:val="20"/>
              </w:rPr>
              <w:instrText>Padilla","given":"Francisco"},{"family":"Verna","given":"Elizabeth C."},{"family":"Brown","given":"Robert S."},{"family":"Vargas","given":"Victor"},{"family":"Altamirano","given":"Jose"},{"family":"Caballer</w:instrText>
            </w:r>
            <w:r>
              <w:rPr>
                <w:rFonts w:ascii="Arial" w:hAnsi="Arial" w:cs="Arial" w:hint="eastAsia"/>
                <w:kern w:val="0"/>
                <w:sz w:val="20"/>
                <w:szCs w:val="20"/>
              </w:rPr>
              <w:instrText>í</w:instrText>
            </w:r>
            <w:r>
              <w:rPr>
                <w:rFonts w:ascii="Arial" w:hAnsi="Arial" w:cs="Arial" w:hint="eastAsia"/>
                <w:kern w:val="0"/>
                <w:sz w:val="20"/>
                <w:szCs w:val="20"/>
              </w:rPr>
              <w:instrText>a","given":"Juan"},{"family":"Shawcross","given":"Debbie"},{"family":"Lucey","given":"Michael R."},{"family":"Louvet","given":"Alexandre"},{"family":"Mathurin","given":"Philippe"},{"family":"Garcia</w:instrText>
            </w:r>
            <w:r>
              <w:rPr>
                <w:rFonts w:ascii="Arial" w:hAnsi="Arial" w:cs="Arial" w:hint="eastAsia"/>
                <w:kern w:val="0"/>
                <w:sz w:val="20"/>
                <w:szCs w:val="20"/>
              </w:rPr>
              <w:instrText>‐</w:instrText>
            </w:r>
            <w:r>
              <w:rPr>
                <w:rFonts w:ascii="Arial" w:hAnsi="Arial" w:cs="Arial" w:hint="eastAsia"/>
                <w:kern w:val="0"/>
                <w:sz w:val="20"/>
                <w:szCs w:val="20"/>
              </w:rPr>
              <w:instrText>Tsao","given":"Guadalupe"},{"family":"Ho","given":"Samuel B."},{"f</w:instrText>
            </w:r>
            <w:r>
              <w:rPr>
                <w:rFonts w:ascii="Arial" w:hAnsi="Arial" w:cs="Arial"/>
                <w:kern w:val="0"/>
                <w:sz w:val="20"/>
                <w:szCs w:val="20"/>
              </w:rPr>
              <w:instrText xml:space="preserve">amily":"Tu","given":"Xin M."},{"family":"Bataller","given":"Ramon"},{"family":"Stärkel","given":"Peter"},{"family":"Fouts","given":"Derrick E."},{"family":"Schnabl","given":"Bernd"}],"issued":{"date-parts":[["2020",2]]}}}],"schema":"https://github.com/citation-style-language/schema/raw/master/csl-citation.json"} </w:instrText>
            </w:r>
            <w:r>
              <w:rPr>
                <w:rFonts w:ascii="Arial" w:hAnsi="Arial" w:cs="Arial"/>
                <w:kern w:val="0"/>
                <w:sz w:val="20"/>
                <w:szCs w:val="20"/>
              </w:rPr>
              <w:fldChar w:fldCharType="separate"/>
            </w:r>
            <w:r w:rsidRPr="00F0374B">
              <w:rPr>
                <w:rFonts w:ascii="Arial" w:hAnsi="Arial" w:cs="Arial"/>
                <w:sz w:val="20"/>
              </w:rPr>
              <w:t>[4]</w:t>
            </w:r>
            <w:r>
              <w:rPr>
                <w:rFonts w:ascii="Arial" w:hAnsi="Arial" w:cs="Arial"/>
                <w:kern w:val="0"/>
                <w:sz w:val="20"/>
                <w:szCs w:val="20"/>
              </w:rPr>
              <w:fldChar w:fldCharType="end"/>
            </w:r>
          </w:p>
        </w:tc>
      </w:tr>
      <w:tr w:rsidR="00892FFC" w:rsidRPr="002D7E62" w14:paraId="144CA445" w14:textId="77777777" w:rsidTr="00B74E1B">
        <w:trPr>
          <w:trHeight w:val="412"/>
        </w:trPr>
        <w:tc>
          <w:tcPr>
            <w:tcW w:w="2694" w:type="dxa"/>
            <w:tcBorders>
              <w:bottom w:val="single" w:sz="4" w:space="0" w:color="BFBFBF" w:themeColor="background1" w:themeShade="BF"/>
            </w:tcBorders>
          </w:tcPr>
          <w:p w14:paraId="33904C80"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AUD (n = 10)</w:t>
            </w:r>
          </w:p>
          <w:p w14:paraId="41D39AF9"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Alcohol- associated hepatitis (n = 6)</w:t>
            </w:r>
          </w:p>
          <w:p w14:paraId="6DED1F71"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Alcohol- associated cirrhosis (n = 4)</w:t>
            </w:r>
          </w:p>
          <w:p w14:paraId="3CDC1BDA"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proofErr w:type="spellStart"/>
            <w:r w:rsidRPr="00590AF5">
              <w:rPr>
                <w:rFonts w:ascii="Arial" w:eastAsia="MS Mincho" w:hAnsi="Arial" w:cs="Arial"/>
                <w:kern w:val="0"/>
                <w:sz w:val="20"/>
                <w:szCs w:val="20"/>
                <w:lang w:eastAsia="ja-JP"/>
              </w:rPr>
              <w:t>Contro</w:t>
            </w:r>
            <w:r>
              <w:rPr>
                <w:rFonts w:ascii="Arial" w:hAnsi="Arial" w:cs="Arial" w:hint="eastAsia"/>
                <w:kern w:val="0"/>
                <w:sz w:val="20"/>
                <w:szCs w:val="20"/>
              </w:rPr>
              <w:t>s</w:t>
            </w:r>
            <w:r w:rsidRPr="00590AF5">
              <w:rPr>
                <w:rFonts w:ascii="Arial" w:eastAsia="MS Mincho" w:hAnsi="Arial" w:cs="Arial"/>
                <w:kern w:val="0"/>
                <w:sz w:val="20"/>
                <w:szCs w:val="20"/>
                <w:lang w:eastAsia="ja-JP"/>
              </w:rPr>
              <w:t>l</w:t>
            </w:r>
            <w:proofErr w:type="spellEnd"/>
            <w:r w:rsidRPr="00590AF5">
              <w:rPr>
                <w:rFonts w:ascii="Arial" w:eastAsia="MS Mincho" w:hAnsi="Arial" w:cs="Arial"/>
                <w:kern w:val="0"/>
                <w:sz w:val="20"/>
                <w:szCs w:val="20"/>
                <w:lang w:eastAsia="ja-JP"/>
              </w:rPr>
              <w:t xml:space="preserve"> (n = 8)</w:t>
            </w:r>
          </w:p>
        </w:tc>
        <w:tc>
          <w:tcPr>
            <w:tcW w:w="1134" w:type="dxa"/>
            <w:tcBorders>
              <w:bottom w:val="single" w:sz="4" w:space="0" w:color="BFBFBF" w:themeColor="background1" w:themeShade="BF"/>
            </w:tcBorders>
          </w:tcPr>
          <w:p w14:paraId="63253FF4"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hina</w:t>
            </w:r>
          </w:p>
        </w:tc>
        <w:tc>
          <w:tcPr>
            <w:tcW w:w="1701" w:type="dxa"/>
            <w:gridSpan w:val="3"/>
            <w:tcBorders>
              <w:bottom w:val="single" w:sz="4" w:space="0" w:color="BFBFBF" w:themeColor="background1" w:themeShade="BF"/>
            </w:tcBorders>
          </w:tcPr>
          <w:p w14:paraId="2713519A"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noProof/>
                <w:kern w:val="0"/>
                <w:sz w:val="20"/>
                <w:szCs w:val="20"/>
                <w:lang w:eastAsia="ja-JP"/>
              </w:rPr>
              <w:drawing>
                <wp:anchor distT="0" distB="0" distL="114300" distR="114300" simplePos="0" relativeHeight="251661312" behindDoc="1" locked="0" layoutInCell="1" allowOverlap="1" wp14:anchorId="1D9B3A06" wp14:editId="670DABF4">
                  <wp:simplePos x="0" y="0"/>
                  <wp:positionH relativeFrom="column">
                    <wp:posOffset>149735</wp:posOffset>
                  </wp:positionH>
                  <wp:positionV relativeFrom="paragraph">
                    <wp:posOffset>0</wp:posOffset>
                  </wp:positionV>
                  <wp:extent cx="250190" cy="207010"/>
                  <wp:effectExtent l="0" t="0" r="0" b="2540"/>
                  <wp:wrapTight wrapText="bothSides">
                    <wp:wrapPolygon edited="0">
                      <wp:start x="6579" y="0"/>
                      <wp:lineTo x="4934" y="19877"/>
                      <wp:lineTo x="6579" y="19877"/>
                      <wp:lineTo x="14802" y="19877"/>
                      <wp:lineTo x="16447" y="19877"/>
                      <wp:lineTo x="14802" y="0"/>
                      <wp:lineTo x="6579" y="0"/>
                    </wp:wrapPolygon>
                  </wp:wrapTight>
                  <wp:docPr id="588401327" name="图片 588401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0190" cy="207010"/>
                          </a:xfrm>
                          <a:prstGeom prst="rect">
                            <a:avLst/>
                          </a:prstGeom>
                          <a:noFill/>
                        </pic:spPr>
                      </pic:pic>
                    </a:graphicData>
                  </a:graphic>
                </wp:anchor>
              </w:drawing>
            </w:r>
          </w:p>
        </w:tc>
        <w:tc>
          <w:tcPr>
            <w:tcW w:w="1537" w:type="dxa"/>
            <w:tcBorders>
              <w:bottom w:val="single" w:sz="4" w:space="0" w:color="BFBFBF" w:themeColor="background1" w:themeShade="BF"/>
            </w:tcBorders>
          </w:tcPr>
          <w:p w14:paraId="2B2E523E"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1</w:t>
            </w:r>
          </w:p>
        </w:tc>
        <w:tc>
          <w:tcPr>
            <w:tcW w:w="2715" w:type="dxa"/>
            <w:tcBorders>
              <w:bottom w:val="single" w:sz="4" w:space="0" w:color="BFBFBF" w:themeColor="background1" w:themeShade="BF"/>
            </w:tcBorders>
          </w:tcPr>
          <w:p w14:paraId="2B15F170"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Candida</w:t>
            </w:r>
          </w:p>
        </w:tc>
        <w:tc>
          <w:tcPr>
            <w:tcW w:w="2343" w:type="dxa"/>
            <w:tcBorders>
              <w:bottom w:val="single" w:sz="4" w:space="0" w:color="BFBFBF" w:themeColor="background1" w:themeShade="BF"/>
            </w:tcBorders>
          </w:tcPr>
          <w:p w14:paraId="03DC1229"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Epicoccum</w:t>
            </w:r>
            <w:proofErr w:type="spellEnd"/>
          </w:p>
          <w:p w14:paraId="2CB15269"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Galactomyces</w:t>
            </w:r>
            <w:proofErr w:type="spellEnd"/>
          </w:p>
          <w:p w14:paraId="29B363BB"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Debaryomyces</w:t>
            </w:r>
            <w:proofErr w:type="spellEnd"/>
          </w:p>
        </w:tc>
        <w:tc>
          <w:tcPr>
            <w:tcW w:w="836" w:type="dxa"/>
            <w:tcBorders>
              <w:bottom w:val="single" w:sz="4" w:space="0" w:color="BFBFBF" w:themeColor="background1" w:themeShade="BF"/>
            </w:tcBorders>
          </w:tcPr>
          <w:p w14:paraId="6205D1C0" w14:textId="4A1DE7C3" w:rsidR="00892FFC" w:rsidRPr="00590AF5" w:rsidRDefault="00B24D99" w:rsidP="006D6BEE">
            <w:pPr>
              <w:widowControl/>
              <w:spacing w:after="160" w:line="259" w:lineRule="auto"/>
              <w:jc w:val="left"/>
              <w:rPr>
                <w:rFonts w:ascii="Arial" w:eastAsia="MS Mincho" w:hAnsi="Arial" w:cs="Arial"/>
                <w:kern w:val="0"/>
                <w:sz w:val="20"/>
                <w:szCs w:val="20"/>
                <w:lang w:eastAsia="ja-JP"/>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Txq0s3cJ","properties":{"formattedCitation":"[5]","plainCitation":"[5]","noteIndex":0},"citationItems":[{"id":2791,"uris":["http://zotero.org/users/9764211/items/HF74B9PU"],"itemData":{"id":2791,"type":"article-journal","container-title":"Journal of Clinical Investigation","DOI":"10.1172/JCI90562","ISSN":"0021-9738, 1558-8238","issue":"7","language":"en","page":"2829-2841","source":"DOI.org (Crossref)","title":"Intestinal fungi contribute to development of alcoholic liver disease","volume":"127","author":[{"family":"Yang","given":"An-Ming"},{"family":"Inamine","given":"Tatsuo"},{"family":"Hochrath","given":"Katrin"},{"family":"Chen","given":"Peng"},{"family":"Wang","given":"Lirui"},{"family":"Llorente","given":"Cristina"},{"family":"Bluemel","given":"Sena"},{"family":"Hartmann","given":"Phillipp"},{"family":"Xu","given":"Jun"},{"family":"Koyama","given":"Yukinori"},{"family":"Kisseleva","given":"Tatiana"},{"family":"Torralba","given":"Manolito G."},{"family":"Moncera","given":"Kelvin"},{"family":"Beeri","given":"Karen"},{"family":"Chen","given":"Chien-Sheng"},{"family":"Freese","given":"Kim"},{"family":"Hellerbrand","given":"Claus"},{"family":"Lee","given":"Serene M.L."},{"family":"Hoffman","given":"Hal M."},{"family":"Mehal","given":"Wajahat Z."},{"family":"Garcia-Tsao","given":"Guadalupe"},{"family":"Mutlu","given":"Ece A."},{"family":"Keshavarzian","given":"Ali"},{"family":"Brown","given":"Gordon D."},{"family":"Ho","given":"Samuel B."},{"family":"Bataller","given":"Ramon"},{"family":"Stärkel","given":"Peter"},{"family":"Fouts","given":"Derrick E."},{"family":"Schnabl","given":"Bernd"}],"issued":{"date-parts":[["2017",5,22]]}}}],"schema":"https://github.com/citation-style-language/schema/raw/master/csl-citation.json"} </w:instrText>
            </w:r>
            <w:r>
              <w:rPr>
                <w:rFonts w:ascii="Arial" w:hAnsi="Arial" w:cs="Arial"/>
                <w:kern w:val="0"/>
                <w:sz w:val="20"/>
                <w:szCs w:val="20"/>
              </w:rPr>
              <w:fldChar w:fldCharType="separate"/>
            </w:r>
            <w:r w:rsidRPr="00B24D99">
              <w:rPr>
                <w:rFonts w:ascii="Arial" w:hAnsi="Arial" w:cs="Arial"/>
                <w:sz w:val="20"/>
              </w:rPr>
              <w:t>[5]</w:t>
            </w:r>
            <w:r>
              <w:rPr>
                <w:rFonts w:ascii="Arial" w:hAnsi="Arial" w:cs="Arial"/>
                <w:kern w:val="0"/>
                <w:sz w:val="20"/>
                <w:szCs w:val="20"/>
              </w:rPr>
              <w:fldChar w:fldCharType="end"/>
            </w:r>
          </w:p>
        </w:tc>
      </w:tr>
      <w:tr w:rsidR="00892FFC" w:rsidRPr="002D7E62" w14:paraId="1DE26301" w14:textId="77777777" w:rsidTr="00B74E1B">
        <w:trPr>
          <w:trHeight w:val="412"/>
        </w:trPr>
        <w:tc>
          <w:tcPr>
            <w:tcW w:w="2694" w:type="dxa"/>
            <w:tcBorders>
              <w:bottom w:val="single" w:sz="4" w:space="0" w:color="auto"/>
            </w:tcBorders>
          </w:tcPr>
          <w:p w14:paraId="5B46A5A9"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AUD (n = 66)</w:t>
            </w:r>
          </w:p>
          <w:p w14:paraId="404E1FE2"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ontrol</w:t>
            </w:r>
            <w:r>
              <w:rPr>
                <w:rFonts w:ascii="Arial" w:hAnsi="Arial" w:cs="Arial" w:hint="eastAsia"/>
                <w:kern w:val="0"/>
                <w:sz w:val="20"/>
                <w:szCs w:val="20"/>
              </w:rPr>
              <w:t>s</w:t>
            </w:r>
            <w:r w:rsidRPr="00590AF5">
              <w:rPr>
                <w:rFonts w:ascii="Arial" w:eastAsia="MS Mincho" w:hAnsi="Arial" w:cs="Arial"/>
                <w:kern w:val="0"/>
                <w:sz w:val="20"/>
                <w:szCs w:val="20"/>
                <w:lang w:eastAsia="ja-JP"/>
              </w:rPr>
              <w:t xml:space="preserve"> (n = 18)</w:t>
            </w:r>
          </w:p>
          <w:p w14:paraId="1029F2A0"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p>
        </w:tc>
        <w:tc>
          <w:tcPr>
            <w:tcW w:w="1134" w:type="dxa"/>
            <w:tcBorders>
              <w:bottom w:val="single" w:sz="4" w:space="0" w:color="auto"/>
            </w:tcBorders>
          </w:tcPr>
          <w:p w14:paraId="344DAF94"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Belgium</w:t>
            </w:r>
          </w:p>
        </w:tc>
        <w:tc>
          <w:tcPr>
            <w:tcW w:w="1701" w:type="dxa"/>
            <w:gridSpan w:val="3"/>
            <w:tcBorders>
              <w:bottom w:val="single" w:sz="4" w:space="0" w:color="auto"/>
            </w:tcBorders>
          </w:tcPr>
          <w:p w14:paraId="2355973C" w14:textId="77777777" w:rsidR="00892FFC" w:rsidRPr="00590AF5" w:rsidRDefault="00892FFC" w:rsidP="006D6BEE">
            <w:pPr>
              <w:widowControl/>
              <w:spacing w:after="160" w:line="259" w:lineRule="auto"/>
              <w:jc w:val="left"/>
              <w:rPr>
                <w:rFonts w:ascii="Arial" w:eastAsia="MS Mincho" w:hAnsi="Arial" w:cs="Arial"/>
                <w:noProof/>
                <w:kern w:val="0"/>
                <w:sz w:val="20"/>
                <w:szCs w:val="20"/>
                <w:lang w:eastAsia="ja-JP"/>
              </w:rPr>
            </w:pPr>
            <w:r w:rsidRPr="00590AF5">
              <w:rPr>
                <w:rFonts w:ascii="Arial" w:eastAsia="MS Mincho" w:hAnsi="Arial" w:cs="Arial"/>
                <w:noProof/>
                <w:kern w:val="0"/>
                <w:sz w:val="20"/>
                <w:szCs w:val="20"/>
                <w:lang w:eastAsia="ja-JP"/>
              </w:rPr>
              <w:t>Not reported</w:t>
            </w:r>
          </w:p>
        </w:tc>
        <w:tc>
          <w:tcPr>
            <w:tcW w:w="1537" w:type="dxa"/>
            <w:tcBorders>
              <w:bottom w:val="single" w:sz="4" w:space="0" w:color="auto"/>
            </w:tcBorders>
          </w:tcPr>
          <w:p w14:paraId="2597A3CD"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2</w:t>
            </w:r>
          </w:p>
        </w:tc>
        <w:tc>
          <w:tcPr>
            <w:tcW w:w="2715" w:type="dxa"/>
            <w:tcBorders>
              <w:bottom w:val="single" w:sz="4" w:space="0" w:color="auto"/>
            </w:tcBorders>
          </w:tcPr>
          <w:p w14:paraId="4573C27E"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Candida albicans</w:t>
            </w:r>
          </w:p>
          <w:p w14:paraId="04F93F82"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 xml:space="preserve">Candida </w:t>
            </w:r>
            <w:proofErr w:type="spellStart"/>
            <w:r w:rsidRPr="00F70F8C">
              <w:rPr>
                <w:rFonts w:ascii="Arial" w:eastAsia="MS Mincho" w:hAnsi="Arial" w:cs="Arial"/>
                <w:i/>
                <w:iCs/>
                <w:kern w:val="0"/>
                <w:sz w:val="20"/>
                <w:szCs w:val="20"/>
                <w:lang w:eastAsia="ja-JP"/>
              </w:rPr>
              <w:t>zeylanoides</w:t>
            </w:r>
            <w:proofErr w:type="spellEnd"/>
          </w:p>
          <w:p w14:paraId="690608A2"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Issatchenkia</w:t>
            </w:r>
            <w:proofErr w:type="spellEnd"/>
            <w:r w:rsidRPr="00F70F8C">
              <w:rPr>
                <w:rFonts w:ascii="Arial" w:eastAsia="MS Mincho" w:hAnsi="Arial" w:cs="Arial"/>
                <w:i/>
                <w:iCs/>
                <w:kern w:val="0"/>
                <w:sz w:val="20"/>
                <w:szCs w:val="20"/>
                <w:lang w:eastAsia="ja-JP"/>
              </w:rPr>
              <w:t xml:space="preserve"> </w:t>
            </w:r>
            <w:proofErr w:type="spellStart"/>
            <w:r w:rsidRPr="00F70F8C">
              <w:rPr>
                <w:rFonts w:ascii="Arial" w:eastAsia="MS Mincho" w:hAnsi="Arial" w:cs="Arial"/>
                <w:i/>
                <w:iCs/>
                <w:kern w:val="0"/>
                <w:sz w:val="20"/>
                <w:szCs w:val="20"/>
                <w:lang w:eastAsia="ja-JP"/>
              </w:rPr>
              <w:t>orientalis</w:t>
            </w:r>
            <w:proofErr w:type="spellEnd"/>
          </w:p>
          <w:p w14:paraId="278627B6"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Scopulariopsis</w:t>
            </w:r>
            <w:proofErr w:type="spellEnd"/>
            <w:r w:rsidRPr="00F70F8C">
              <w:rPr>
                <w:rFonts w:ascii="Arial" w:eastAsia="MS Mincho" w:hAnsi="Arial" w:cs="Arial"/>
                <w:i/>
                <w:iCs/>
                <w:kern w:val="0"/>
                <w:sz w:val="20"/>
                <w:szCs w:val="20"/>
                <w:lang w:eastAsia="ja-JP"/>
              </w:rPr>
              <w:t xml:space="preserve"> </w:t>
            </w:r>
            <w:proofErr w:type="spellStart"/>
            <w:r w:rsidRPr="00F70F8C">
              <w:rPr>
                <w:rFonts w:ascii="Arial" w:eastAsia="MS Mincho" w:hAnsi="Arial" w:cs="Arial"/>
                <w:i/>
                <w:iCs/>
                <w:kern w:val="0"/>
                <w:sz w:val="20"/>
                <w:szCs w:val="20"/>
                <w:lang w:eastAsia="ja-JP"/>
              </w:rPr>
              <w:t>cordiae</w:t>
            </w:r>
            <w:proofErr w:type="spellEnd"/>
          </w:p>
        </w:tc>
        <w:tc>
          <w:tcPr>
            <w:tcW w:w="2343" w:type="dxa"/>
            <w:tcBorders>
              <w:bottom w:val="single" w:sz="4" w:space="0" w:color="auto"/>
            </w:tcBorders>
          </w:tcPr>
          <w:p w14:paraId="60AE4A6E"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Kazachstania</w:t>
            </w:r>
            <w:proofErr w:type="spellEnd"/>
            <w:r w:rsidRPr="00F70F8C">
              <w:rPr>
                <w:rFonts w:ascii="Arial" w:eastAsia="MS Mincho" w:hAnsi="Arial" w:cs="Arial"/>
                <w:i/>
                <w:iCs/>
                <w:kern w:val="0"/>
                <w:sz w:val="20"/>
                <w:szCs w:val="20"/>
                <w:lang w:eastAsia="ja-JP"/>
              </w:rPr>
              <w:t xml:space="preserve"> humilis</w:t>
            </w:r>
          </w:p>
        </w:tc>
        <w:tc>
          <w:tcPr>
            <w:tcW w:w="836" w:type="dxa"/>
            <w:tcBorders>
              <w:bottom w:val="single" w:sz="4" w:space="0" w:color="auto"/>
            </w:tcBorders>
          </w:tcPr>
          <w:p w14:paraId="196A4B95" w14:textId="7953FA4F" w:rsidR="00892FFC" w:rsidRPr="00590AF5" w:rsidRDefault="00BF18E3"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x6uwIWyY","properties":{"formattedCitation":"[6]","plainCitation":"[6]","noteIndex":0},"citationItems":[{"id":2795,"uris":["http://zotero.org/users/9764211/items/AUXA8LLI"],"itemData":{"id":2795,"type":"article-journal","abstract":"Background\n              Alcohol-associated liver disease (ALD) is an important cause of morbidity and mortality worldwide. The intestinal microbiota is involved in the development and progression of ALD; however, little is known about commensal fungi therein.\n            \n            \n              Methods\n              We studied the dynamic changes of the intestinal fungal microbiome, or mycobiome, in 66 patients with alcohol use disorder (AUD) and after 2 weeks of alcohol abstinence using internal transcribed spacer 2 (ITS2) amplicon sequencing of fecal samples.\n            \n            \n              Results\n              \n                Patients with AUD had significantly increased abundance of the genera\n                Candida\n                ,\n                Debaryomyces\n                ,\n                Pichia\n                ,\n                Kluyveromyces\n                , and\n                Issatchenkia\n                , and of the species\n                Candida albicans\n                and\n                Candida zeylanoides\n                compared with control subjects. Significantly improved liver health markers caspase-cleaved and intact cytokeratin 18 (CK18-M65) levels and controlled attenuation parameter (CAP) in AUD patients after 2 weeks of alcohol abstinence were associated with significantly lower abundance of the genera\n                Candida\n                ,\n                Malassezia\n                ,\n                Pichia\n                ,\n                Kluyveromyces\n                ,\n                Issatchenkia\n                , and the species\n                C. albicans\n                and\n                C. zeylanoides\n                . This was mirrored by significantly higher specific anti-\n                C. albicans\n                immunoglobulin G (IgG) and M (IgM) serum levels in AUD patients in relation to control participants, and significantly decreased anti-\n                C. albicans\n                IgG levels in AUD subjects after 2 weeks of abstinence. The intestinal abundance of the genus\n                Malassezia\n                was significantly higher in AUD subjects with progressive liver disease compared with non-progressive liver disease.\n              \n            \n            \n              Conclusion\n              \n                In conclusion, improved liver health in AUD patients after alcohol abstinence was associated with lower intestinal abundances of\n                Candida\n                and\n                Malassezia\n                , and lower serum anti-\n                C. albicans\n                IgG levels. Intestinal fungi might serve as a therapeutic target to improve the outcome of patients in ALD.","container-title":"Frontiers in Physiology","DOI":"10.3389/fphys.2021.699253","ISSN":"1664-042X","journalAbbreviation":"Front. Physiol.","page":"699253","source":"DOI.org (Crossref)","title":"Dynamic Changes of the Fungal Microbiome in Alcohol Use Disorder","volume":"12","author":[{"family":"Hartmann","given":"Phillipp"},{"family":"Lang","given":"Sonja"},{"family":"Zeng","given":"Suling"},{"family":"Duan","given":"Yi"},{"family":"Zhang","given":"Xinlian"},{"family":"Wang","given":"Yanhan"},{"family":"Bondareva","given":"Marina"},{"family":"Kruglov","given":"Andrey"},{"family":"Fouts","given":"Derrick E."},{"family":"Stärkel","given":"Peter"},{"family":"Schnabl","given":"Bernd"}],"issued":{"date-parts":[["2021",7,19]]}}}],"schema":"https://github.com/citation-style-language/schema/raw/master/csl-citation.json"} </w:instrText>
            </w:r>
            <w:r>
              <w:rPr>
                <w:rFonts w:ascii="Arial" w:hAnsi="Arial" w:cs="Arial"/>
                <w:kern w:val="0"/>
                <w:sz w:val="20"/>
                <w:szCs w:val="20"/>
              </w:rPr>
              <w:fldChar w:fldCharType="separate"/>
            </w:r>
            <w:r w:rsidRPr="00BF18E3">
              <w:rPr>
                <w:rFonts w:ascii="Arial" w:hAnsi="Arial" w:cs="Arial"/>
                <w:sz w:val="20"/>
              </w:rPr>
              <w:t>[6]</w:t>
            </w:r>
            <w:r>
              <w:rPr>
                <w:rFonts w:ascii="Arial" w:hAnsi="Arial" w:cs="Arial"/>
                <w:kern w:val="0"/>
                <w:sz w:val="20"/>
                <w:szCs w:val="20"/>
              </w:rPr>
              <w:fldChar w:fldCharType="end"/>
            </w:r>
          </w:p>
        </w:tc>
      </w:tr>
      <w:tr w:rsidR="00892FFC" w:rsidRPr="002D7E62" w14:paraId="298426BD" w14:textId="77777777" w:rsidTr="00B74E1B">
        <w:trPr>
          <w:trHeight w:val="412"/>
        </w:trPr>
        <w:tc>
          <w:tcPr>
            <w:tcW w:w="2694" w:type="dxa"/>
            <w:tcBorders>
              <w:top w:val="single" w:sz="4" w:space="0" w:color="auto"/>
              <w:bottom w:val="single" w:sz="4" w:space="0" w:color="auto"/>
            </w:tcBorders>
          </w:tcPr>
          <w:p w14:paraId="10FCE8F8" w14:textId="77777777" w:rsidR="00892FFC" w:rsidRDefault="00892FFC" w:rsidP="006D6BEE">
            <w:pPr>
              <w:widowControl/>
              <w:spacing w:after="160" w:line="259" w:lineRule="auto"/>
              <w:jc w:val="left"/>
              <w:rPr>
                <w:rFonts w:ascii="Arial" w:hAnsi="Arial" w:cs="Arial"/>
                <w:kern w:val="0"/>
                <w:sz w:val="20"/>
                <w:szCs w:val="20"/>
              </w:rPr>
            </w:pPr>
            <w:r w:rsidRPr="00590AF5">
              <w:rPr>
                <w:rFonts w:ascii="Arial" w:eastAsia="MS Mincho" w:hAnsi="Arial" w:cs="Arial"/>
                <w:kern w:val="0"/>
                <w:sz w:val="20"/>
                <w:szCs w:val="20"/>
                <w:lang w:eastAsia="ja-JP"/>
              </w:rPr>
              <w:t>Alc</w:t>
            </w:r>
            <w:r>
              <w:rPr>
                <w:rFonts w:ascii="Arial" w:hAnsi="Arial" w:cs="Arial" w:hint="eastAsia"/>
                <w:kern w:val="0"/>
                <w:sz w:val="20"/>
                <w:szCs w:val="20"/>
              </w:rPr>
              <w:t>ohol -associated</w:t>
            </w:r>
            <w:r w:rsidRPr="00590AF5">
              <w:rPr>
                <w:rFonts w:ascii="Arial" w:eastAsia="MS Mincho" w:hAnsi="Arial" w:cs="Arial"/>
                <w:kern w:val="0"/>
                <w:sz w:val="20"/>
                <w:szCs w:val="20"/>
                <w:lang w:eastAsia="ja-JP"/>
              </w:rPr>
              <w:t xml:space="preserve"> hepatitis</w:t>
            </w:r>
            <w:r>
              <w:rPr>
                <w:rFonts w:ascii="Arial" w:hAnsi="Arial" w:cs="Arial" w:hint="eastAsia"/>
                <w:kern w:val="0"/>
                <w:sz w:val="20"/>
                <w:szCs w:val="20"/>
              </w:rPr>
              <w:t xml:space="preserve"> (n = 91)</w:t>
            </w:r>
          </w:p>
          <w:p w14:paraId="51823022" w14:textId="77777777" w:rsidR="00892FFC" w:rsidRDefault="00892FFC" w:rsidP="006D6BEE">
            <w:pPr>
              <w:widowControl/>
              <w:spacing w:after="160" w:line="259" w:lineRule="auto"/>
              <w:jc w:val="left"/>
              <w:rPr>
                <w:rFonts w:ascii="Arial" w:hAnsi="Arial" w:cs="Arial"/>
                <w:kern w:val="0"/>
                <w:sz w:val="20"/>
                <w:szCs w:val="20"/>
              </w:rPr>
            </w:pPr>
            <w:r>
              <w:rPr>
                <w:rFonts w:ascii="Arial" w:hAnsi="Arial" w:cs="Arial" w:hint="eastAsia"/>
                <w:kern w:val="0"/>
                <w:sz w:val="20"/>
                <w:szCs w:val="20"/>
              </w:rPr>
              <w:t>AUD (n = 42)</w:t>
            </w:r>
          </w:p>
          <w:p w14:paraId="0A7D717B" w14:textId="77777777" w:rsidR="00892FFC" w:rsidRPr="008C35E9" w:rsidRDefault="00892FFC" w:rsidP="006D6BEE">
            <w:pPr>
              <w:widowControl/>
              <w:spacing w:after="160" w:line="259" w:lineRule="auto"/>
              <w:jc w:val="left"/>
              <w:rPr>
                <w:rFonts w:ascii="Arial" w:hAnsi="Arial" w:cs="Arial"/>
                <w:kern w:val="0"/>
                <w:sz w:val="20"/>
                <w:szCs w:val="20"/>
              </w:rPr>
            </w:pPr>
            <w:r>
              <w:rPr>
                <w:rFonts w:ascii="Arial" w:hAnsi="Arial" w:cs="Arial" w:hint="eastAsia"/>
                <w:kern w:val="0"/>
                <w:sz w:val="20"/>
                <w:szCs w:val="20"/>
              </w:rPr>
              <w:t>Controls (n = 91)</w:t>
            </w:r>
          </w:p>
        </w:tc>
        <w:tc>
          <w:tcPr>
            <w:tcW w:w="1134" w:type="dxa"/>
            <w:tcBorders>
              <w:top w:val="single" w:sz="4" w:space="0" w:color="auto"/>
              <w:bottom w:val="single" w:sz="4" w:space="0" w:color="auto"/>
            </w:tcBorders>
          </w:tcPr>
          <w:p w14:paraId="09772918" w14:textId="77777777" w:rsidR="00892FFC" w:rsidRPr="008C35E9" w:rsidRDefault="00892FFC" w:rsidP="006D6BEE">
            <w:pPr>
              <w:widowControl/>
              <w:spacing w:after="160" w:line="259" w:lineRule="auto"/>
              <w:jc w:val="left"/>
              <w:rPr>
                <w:rFonts w:ascii="Arial" w:hAnsi="Arial" w:cs="Arial"/>
                <w:kern w:val="0"/>
                <w:sz w:val="20"/>
                <w:szCs w:val="20"/>
              </w:rPr>
            </w:pPr>
            <w:r>
              <w:rPr>
                <w:rFonts w:ascii="Arial" w:hAnsi="Arial" w:cs="Arial" w:hint="eastAsia"/>
                <w:kern w:val="0"/>
                <w:sz w:val="20"/>
                <w:szCs w:val="20"/>
              </w:rPr>
              <w:t>Multi-center</w:t>
            </w:r>
          </w:p>
        </w:tc>
        <w:tc>
          <w:tcPr>
            <w:tcW w:w="1701" w:type="dxa"/>
            <w:gridSpan w:val="3"/>
            <w:tcBorders>
              <w:top w:val="single" w:sz="4" w:space="0" w:color="auto"/>
              <w:bottom w:val="single" w:sz="4" w:space="0" w:color="auto"/>
            </w:tcBorders>
          </w:tcPr>
          <w:p w14:paraId="3B70340B" w14:textId="77777777" w:rsidR="00892FFC" w:rsidRPr="008C35E9" w:rsidRDefault="00892FFC" w:rsidP="006D6BEE">
            <w:pPr>
              <w:widowControl/>
              <w:spacing w:after="160" w:line="259" w:lineRule="auto"/>
              <w:jc w:val="left"/>
              <w:rPr>
                <w:rFonts w:ascii="Arial" w:hAnsi="Arial" w:cs="Arial"/>
                <w:noProof/>
                <w:kern w:val="0"/>
                <w:sz w:val="20"/>
                <w:szCs w:val="20"/>
              </w:rPr>
            </w:pPr>
            <w:r w:rsidRPr="00590AF5">
              <w:rPr>
                <w:rFonts w:ascii="Arial" w:eastAsia="MS Mincho" w:hAnsi="Arial" w:cs="Arial"/>
                <w:noProof/>
                <w:kern w:val="0"/>
                <w:sz w:val="20"/>
                <w:szCs w:val="20"/>
                <w:lang w:eastAsia="ja-JP"/>
              </w:rPr>
              <w:t>Not reporte</w:t>
            </w:r>
            <w:r>
              <w:rPr>
                <w:rFonts w:ascii="Arial" w:hAnsi="Arial" w:cs="Arial" w:hint="eastAsia"/>
                <w:noProof/>
                <w:kern w:val="0"/>
                <w:sz w:val="20"/>
                <w:szCs w:val="20"/>
              </w:rPr>
              <w:t>d</w:t>
            </w:r>
          </w:p>
        </w:tc>
        <w:tc>
          <w:tcPr>
            <w:tcW w:w="1537" w:type="dxa"/>
            <w:tcBorders>
              <w:top w:val="single" w:sz="4" w:space="0" w:color="auto"/>
              <w:bottom w:val="single" w:sz="4" w:space="0" w:color="auto"/>
            </w:tcBorders>
          </w:tcPr>
          <w:p w14:paraId="5A8957EC" w14:textId="77777777" w:rsidR="00892FFC" w:rsidRPr="008C35E9" w:rsidRDefault="00892FFC" w:rsidP="006D6BEE">
            <w:pPr>
              <w:widowControl/>
              <w:spacing w:after="160" w:line="259" w:lineRule="auto"/>
              <w:jc w:val="left"/>
              <w:rPr>
                <w:rFonts w:ascii="Arial" w:hAnsi="Arial" w:cs="Arial"/>
                <w:kern w:val="0"/>
                <w:sz w:val="20"/>
                <w:szCs w:val="20"/>
              </w:rPr>
            </w:pPr>
            <w:r>
              <w:rPr>
                <w:rFonts w:ascii="Arial" w:hAnsi="Arial" w:cs="Arial" w:hint="eastAsia"/>
                <w:kern w:val="0"/>
                <w:sz w:val="20"/>
                <w:szCs w:val="20"/>
              </w:rPr>
              <w:t>Culture and single colony qPCR</w:t>
            </w:r>
          </w:p>
        </w:tc>
        <w:tc>
          <w:tcPr>
            <w:tcW w:w="2715" w:type="dxa"/>
            <w:tcBorders>
              <w:top w:val="single" w:sz="4" w:space="0" w:color="auto"/>
              <w:bottom w:val="single" w:sz="4" w:space="0" w:color="auto"/>
            </w:tcBorders>
          </w:tcPr>
          <w:p w14:paraId="61FECEFA" w14:textId="77777777" w:rsidR="00892FFC" w:rsidRPr="008C35E9" w:rsidRDefault="00892FFC" w:rsidP="006D6BEE">
            <w:pPr>
              <w:widowControl/>
              <w:spacing w:after="160" w:line="259" w:lineRule="auto"/>
              <w:jc w:val="left"/>
              <w:rPr>
                <w:rFonts w:ascii="Arial" w:hAnsi="Arial" w:cs="Arial"/>
                <w:i/>
                <w:iCs/>
                <w:kern w:val="0"/>
                <w:sz w:val="20"/>
                <w:szCs w:val="20"/>
              </w:rPr>
            </w:pPr>
            <w:r w:rsidRPr="00F70F8C">
              <w:rPr>
                <w:rFonts w:ascii="Arial" w:eastAsia="MS Mincho" w:hAnsi="Arial" w:cs="Arial"/>
                <w:i/>
                <w:iCs/>
                <w:kern w:val="0"/>
                <w:sz w:val="20"/>
                <w:szCs w:val="20"/>
                <w:lang w:eastAsia="ja-JP"/>
              </w:rPr>
              <w:t>Candida</w:t>
            </w:r>
            <w:r>
              <w:rPr>
                <w:rFonts w:ascii="Arial" w:hAnsi="Arial" w:cs="Arial" w:hint="eastAsia"/>
                <w:i/>
                <w:iCs/>
                <w:kern w:val="0"/>
                <w:sz w:val="20"/>
                <w:szCs w:val="20"/>
              </w:rPr>
              <w:t xml:space="preserve"> albicans </w:t>
            </w:r>
          </w:p>
        </w:tc>
        <w:tc>
          <w:tcPr>
            <w:tcW w:w="2343" w:type="dxa"/>
            <w:tcBorders>
              <w:top w:val="single" w:sz="4" w:space="0" w:color="auto"/>
              <w:bottom w:val="single" w:sz="4" w:space="0" w:color="auto"/>
            </w:tcBorders>
          </w:tcPr>
          <w:p w14:paraId="07572949"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
        </w:tc>
        <w:tc>
          <w:tcPr>
            <w:tcW w:w="836" w:type="dxa"/>
            <w:tcBorders>
              <w:top w:val="single" w:sz="4" w:space="0" w:color="auto"/>
              <w:bottom w:val="single" w:sz="4" w:space="0" w:color="auto"/>
            </w:tcBorders>
          </w:tcPr>
          <w:p w14:paraId="35D78E8A" w14:textId="0CBB7F66" w:rsidR="00892FFC" w:rsidRPr="00590AF5" w:rsidRDefault="005E5194"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7xAbtXQk","properties":{"formattedCitation":"[7]","plainCitation":"[7]","noteIndex":0},"citationItems":[{"id":2797,"uris":["http://zotero.org/users/9764211/items/FHIPSZZ8"],"itemData":{"id":2797,"type":"article-journal","container-title":"Journal of Hepatology","DOI":"10.1016/j.jhep.2019.09.029","ISSN":"01688278","issue":"3","journalAbbreviation":"Journal of Hepatology","language":"en","page":"391-400","source":"DOI.org (Crossref)","title":"The Candida albicans exotoxin candidalysin promotes alcohol-associated liver disease","volume":"72","author":[{"family":"Chu","given":"Huikuan"},{"family":"Duan","given":"Yi"},{"family":"Lang","given":"Sonja"},{"family":"Jiang","given":"Lu"},{"family":"Wang","given":"Yanhan"},{"family":"Llorente","given":"Cristina"},{"family":"Liu","given":"Jinyuan"},{"family":"Mogavero","given":"Selene"},{"family":"Bosques-Padilla","given":"Francisco"},{"family":"Abraldes","given":"Juan G."},{"family":"Vargas","given":"Victor"},{"family":"Tu","given":"Xin M."},{"family":"Yang","given":"Ling"},{"family":"Hou","given":"Xiaohua"},{"family":"Hube","given":"Bernhard"},{"family":"Stärkel","given":"Peter"},{"family":"Schnabl","given":"Bernd"}],"issued":{"date-parts":[["2020",3]]}}}],"schema":"https://github.com/citation-style-language/schema/raw/master/csl-citation.json"} </w:instrText>
            </w:r>
            <w:r>
              <w:rPr>
                <w:rFonts w:ascii="Arial" w:hAnsi="Arial" w:cs="Arial"/>
                <w:kern w:val="0"/>
                <w:sz w:val="20"/>
                <w:szCs w:val="20"/>
              </w:rPr>
              <w:fldChar w:fldCharType="separate"/>
            </w:r>
            <w:r w:rsidRPr="005E5194">
              <w:rPr>
                <w:rFonts w:ascii="Arial" w:hAnsi="Arial" w:cs="Arial"/>
                <w:sz w:val="20"/>
              </w:rPr>
              <w:t>[7]</w:t>
            </w:r>
            <w:r>
              <w:rPr>
                <w:rFonts w:ascii="Arial" w:hAnsi="Arial" w:cs="Arial"/>
                <w:kern w:val="0"/>
                <w:sz w:val="20"/>
                <w:szCs w:val="20"/>
              </w:rPr>
              <w:fldChar w:fldCharType="end"/>
            </w:r>
          </w:p>
        </w:tc>
      </w:tr>
      <w:tr w:rsidR="00892FFC" w:rsidRPr="002D7E62" w14:paraId="000C0F19" w14:textId="77777777" w:rsidTr="00B74E1B">
        <w:trPr>
          <w:trHeight w:val="412"/>
        </w:trPr>
        <w:tc>
          <w:tcPr>
            <w:tcW w:w="2694" w:type="dxa"/>
            <w:tcBorders>
              <w:top w:val="single" w:sz="4" w:space="0" w:color="auto"/>
              <w:bottom w:val="single" w:sz="12" w:space="0" w:color="auto"/>
            </w:tcBorders>
          </w:tcPr>
          <w:p w14:paraId="4DCEFBFF" w14:textId="77777777" w:rsidR="00892FFC" w:rsidRPr="00590AF5" w:rsidRDefault="00892FFC" w:rsidP="006D6BEE">
            <w:pPr>
              <w:widowControl/>
              <w:spacing w:after="160" w:line="259" w:lineRule="auto"/>
              <w:jc w:val="left"/>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AUD (n = 66)</w:t>
            </w:r>
          </w:p>
          <w:p w14:paraId="18A64F97" w14:textId="77777777" w:rsidR="00892FFC" w:rsidRPr="008C35E9" w:rsidRDefault="00892FFC" w:rsidP="006D6BEE">
            <w:pPr>
              <w:widowControl/>
              <w:spacing w:after="160" w:line="259" w:lineRule="auto"/>
              <w:jc w:val="left"/>
              <w:rPr>
                <w:rFonts w:ascii="Arial" w:hAnsi="Arial" w:cs="Arial"/>
                <w:kern w:val="0"/>
                <w:sz w:val="20"/>
                <w:szCs w:val="20"/>
              </w:rPr>
            </w:pPr>
            <w:r w:rsidRPr="00590AF5">
              <w:rPr>
                <w:rFonts w:ascii="Arial" w:eastAsia="MS Mincho" w:hAnsi="Arial" w:cs="Arial"/>
                <w:kern w:val="0"/>
                <w:sz w:val="20"/>
                <w:szCs w:val="20"/>
                <w:lang w:eastAsia="ja-JP"/>
              </w:rPr>
              <w:t>Control</w:t>
            </w:r>
            <w:r>
              <w:rPr>
                <w:rFonts w:ascii="Arial" w:hAnsi="Arial" w:cs="Arial" w:hint="eastAsia"/>
                <w:kern w:val="0"/>
                <w:sz w:val="20"/>
                <w:szCs w:val="20"/>
              </w:rPr>
              <w:t>s</w:t>
            </w:r>
            <w:r w:rsidRPr="00590AF5">
              <w:rPr>
                <w:rFonts w:ascii="Arial" w:eastAsia="MS Mincho" w:hAnsi="Arial" w:cs="Arial"/>
                <w:kern w:val="0"/>
                <w:sz w:val="20"/>
                <w:szCs w:val="20"/>
                <w:lang w:eastAsia="ja-JP"/>
              </w:rPr>
              <w:t xml:space="preserve"> (n = 18)</w:t>
            </w:r>
          </w:p>
        </w:tc>
        <w:tc>
          <w:tcPr>
            <w:tcW w:w="1134" w:type="dxa"/>
            <w:tcBorders>
              <w:top w:val="single" w:sz="4" w:space="0" w:color="auto"/>
              <w:bottom w:val="single" w:sz="12" w:space="0" w:color="auto"/>
            </w:tcBorders>
          </w:tcPr>
          <w:p w14:paraId="3F480130" w14:textId="77777777" w:rsidR="00892FFC" w:rsidRDefault="00892FFC" w:rsidP="006D6BEE">
            <w:pPr>
              <w:widowControl/>
              <w:spacing w:after="160" w:line="259" w:lineRule="auto"/>
              <w:jc w:val="left"/>
              <w:rPr>
                <w:rFonts w:ascii="Arial" w:hAnsi="Arial" w:cs="Arial"/>
                <w:kern w:val="0"/>
                <w:sz w:val="20"/>
                <w:szCs w:val="20"/>
              </w:rPr>
            </w:pPr>
            <w:r w:rsidRPr="00590AF5">
              <w:rPr>
                <w:rFonts w:ascii="Arial" w:eastAsia="MS Mincho" w:hAnsi="Arial" w:cs="Arial"/>
                <w:kern w:val="0"/>
                <w:sz w:val="20"/>
                <w:szCs w:val="20"/>
                <w:lang w:eastAsia="ja-JP"/>
              </w:rPr>
              <w:t>Belgium</w:t>
            </w:r>
          </w:p>
        </w:tc>
        <w:tc>
          <w:tcPr>
            <w:tcW w:w="1701" w:type="dxa"/>
            <w:gridSpan w:val="3"/>
            <w:tcBorders>
              <w:top w:val="single" w:sz="4" w:space="0" w:color="auto"/>
              <w:bottom w:val="single" w:sz="12" w:space="0" w:color="auto"/>
            </w:tcBorders>
          </w:tcPr>
          <w:p w14:paraId="48626428" w14:textId="77777777" w:rsidR="00892FFC" w:rsidRPr="00590AF5" w:rsidRDefault="00892FFC" w:rsidP="006D6BEE">
            <w:pPr>
              <w:widowControl/>
              <w:spacing w:after="160" w:line="259" w:lineRule="auto"/>
              <w:jc w:val="left"/>
              <w:rPr>
                <w:rFonts w:ascii="Arial" w:eastAsia="MS Mincho" w:hAnsi="Arial" w:cs="Arial"/>
                <w:noProof/>
                <w:kern w:val="0"/>
                <w:sz w:val="20"/>
                <w:szCs w:val="20"/>
                <w:lang w:eastAsia="ja-JP"/>
              </w:rPr>
            </w:pPr>
            <w:r w:rsidRPr="00590AF5">
              <w:rPr>
                <w:rFonts w:ascii="Arial" w:eastAsia="MS Mincho" w:hAnsi="Arial" w:cs="Arial"/>
                <w:noProof/>
                <w:kern w:val="0"/>
                <w:sz w:val="20"/>
                <w:szCs w:val="20"/>
                <w:lang w:eastAsia="ja-JP"/>
              </w:rPr>
              <w:t>Not reported</w:t>
            </w:r>
          </w:p>
        </w:tc>
        <w:tc>
          <w:tcPr>
            <w:tcW w:w="1537" w:type="dxa"/>
            <w:tcBorders>
              <w:top w:val="single" w:sz="4" w:space="0" w:color="auto"/>
              <w:bottom w:val="single" w:sz="12" w:space="0" w:color="auto"/>
            </w:tcBorders>
          </w:tcPr>
          <w:p w14:paraId="01A92495" w14:textId="77777777" w:rsidR="00892FFC" w:rsidRDefault="00892FFC" w:rsidP="006D6BEE">
            <w:pPr>
              <w:widowControl/>
              <w:spacing w:after="160" w:line="259" w:lineRule="auto"/>
              <w:jc w:val="left"/>
              <w:rPr>
                <w:rFonts w:ascii="Arial" w:hAnsi="Arial" w:cs="Arial"/>
                <w:kern w:val="0"/>
                <w:sz w:val="20"/>
                <w:szCs w:val="20"/>
              </w:rPr>
            </w:pPr>
            <w:r>
              <w:rPr>
                <w:rFonts w:ascii="Arial" w:hAnsi="Arial" w:cs="Arial" w:hint="eastAsia"/>
                <w:kern w:val="0"/>
                <w:sz w:val="20"/>
                <w:szCs w:val="20"/>
              </w:rPr>
              <w:t>ITS2</w:t>
            </w:r>
          </w:p>
        </w:tc>
        <w:tc>
          <w:tcPr>
            <w:tcW w:w="2715" w:type="dxa"/>
            <w:tcBorders>
              <w:top w:val="single" w:sz="4" w:space="0" w:color="auto"/>
              <w:bottom w:val="single" w:sz="12" w:space="0" w:color="auto"/>
            </w:tcBorders>
          </w:tcPr>
          <w:p w14:paraId="50ED17A2" w14:textId="77777777" w:rsidR="00892FFC" w:rsidRPr="00C37797" w:rsidRDefault="00892FFC" w:rsidP="006D6BEE">
            <w:pPr>
              <w:widowControl/>
              <w:spacing w:after="160" w:line="259" w:lineRule="auto"/>
              <w:jc w:val="left"/>
              <w:rPr>
                <w:rFonts w:ascii="Arial" w:eastAsia="MS Mincho" w:hAnsi="Arial" w:cs="Arial"/>
                <w:i/>
                <w:iCs/>
                <w:kern w:val="0"/>
                <w:sz w:val="20"/>
                <w:szCs w:val="20"/>
                <w:lang w:eastAsia="ja-JP"/>
              </w:rPr>
            </w:pPr>
            <w:r w:rsidRPr="008C35E9">
              <w:rPr>
                <w:i/>
                <w:iCs/>
              </w:rPr>
              <w:t xml:space="preserve">Malassezia </w:t>
            </w:r>
            <w:proofErr w:type="spellStart"/>
            <w:r w:rsidRPr="008C35E9">
              <w:rPr>
                <w:i/>
                <w:iCs/>
              </w:rPr>
              <w:t>restricta</w:t>
            </w:r>
            <w:proofErr w:type="spellEnd"/>
          </w:p>
        </w:tc>
        <w:tc>
          <w:tcPr>
            <w:tcW w:w="2343" w:type="dxa"/>
            <w:tcBorders>
              <w:top w:val="single" w:sz="4" w:space="0" w:color="auto"/>
              <w:bottom w:val="single" w:sz="12" w:space="0" w:color="auto"/>
            </w:tcBorders>
          </w:tcPr>
          <w:p w14:paraId="32B081D6"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
        </w:tc>
        <w:tc>
          <w:tcPr>
            <w:tcW w:w="836" w:type="dxa"/>
            <w:tcBorders>
              <w:top w:val="single" w:sz="4" w:space="0" w:color="auto"/>
              <w:bottom w:val="single" w:sz="12" w:space="0" w:color="auto"/>
            </w:tcBorders>
          </w:tcPr>
          <w:p w14:paraId="3871C7D5" w14:textId="1F3FCCAD" w:rsidR="00892FFC" w:rsidRDefault="005E5194"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PGNV0lrW","properties":{"formattedCitation":"[8]","plainCitation":"[8]","noteIndex":0},"citationItems":[{"id":2800,"uris":["http://zotero.org/users/9764211/items/E42RZGGH"],"itemData":{"id":2800,"type":"article-journal","abstract":"Chronic alcohol consumption is associated with intestinal fungal dysbiosis, yet we understand little about how alterations of intestinal fungi (mycobiota) contribute to the pathogenesis of alcohol-associated liver disease. By reanalyzing internal transcribed spacer 2 amplicon sequencing of fecal samples from a cohort of 66 patients with alcohol use disorder for presence (as opposed to relative abundance) of fungal species, we observed that the presence of Malassezia restricta was associated with increased markers of liver injury. M. restricta exacerbates ethanol-induced liver injury both in acute binge and chronic ethanol-feeding models in mice. Using bone marrow chimeric mice, we found that the disease exacerbating effect by M. restricta was mediated by C-type lectin domain family 4, member N on bone marrow-derived cells. M. restricta induces inflammatory cytokines and chemokines in Kupffer cells through C-type lectin domain family 4, member N signaling. Targeting fungal pathobionts might be a therapeutic strategy for alcohol-associated liver disease.","container-title":"Hepatology Communications","DOI":"10.1097/HC9.0000000000000029","ISSN":"2471-254X","issue":"2","journalAbbreviation":"Hepatol Commun","language":"eng","note":"PMID: 36706195\nPMCID: PMC9988279","page":"e0029","source":"PubMed","title":"Malassezia restricta promotes alcohol-induced liver injury","volume":"7","author":[{"family":"Zeng","given":"Suling"},{"family":"Hartmann","given":"Phillipp"},{"family":"Park","given":"Minji"},{"family":"Duan","given":"Yi"},{"family":"Lang","given":"Sonja"},{"family":"Llorente","given":"Cristina"},{"family":"Wang","given":"Yanhan"},{"family":"Cabré","given":"Noemí"},{"family":"Fouts","given":"Derrick E."},{"family":"Bacher","given":"Petra"},{"family":"Jung","given":"Won Hee"},{"family":"Stärkel","given":"Peter"},{"family":"Schnabl","given":"Bernd"}],"issued":{"date-parts":[["2023",2,1]]}}}],"schema":"https://github.com/citation-style-language/schema/raw/master/csl-citation.json"} </w:instrText>
            </w:r>
            <w:r>
              <w:rPr>
                <w:rFonts w:ascii="Arial" w:hAnsi="Arial" w:cs="Arial"/>
                <w:kern w:val="0"/>
                <w:sz w:val="20"/>
                <w:szCs w:val="20"/>
              </w:rPr>
              <w:fldChar w:fldCharType="separate"/>
            </w:r>
            <w:r w:rsidRPr="005E5194">
              <w:rPr>
                <w:rFonts w:ascii="Arial" w:hAnsi="Arial" w:cs="Arial"/>
                <w:sz w:val="20"/>
              </w:rPr>
              <w:t>[8]</w:t>
            </w:r>
            <w:r>
              <w:rPr>
                <w:rFonts w:ascii="Arial" w:hAnsi="Arial" w:cs="Arial"/>
                <w:kern w:val="0"/>
                <w:sz w:val="20"/>
                <w:szCs w:val="20"/>
              </w:rPr>
              <w:fldChar w:fldCharType="end"/>
            </w:r>
          </w:p>
        </w:tc>
      </w:tr>
      <w:tr w:rsidR="00892FFC" w:rsidRPr="002D7E62" w14:paraId="02EE6C7D" w14:textId="77777777" w:rsidTr="00B74E1B">
        <w:trPr>
          <w:trHeight w:val="412"/>
        </w:trPr>
        <w:tc>
          <w:tcPr>
            <w:tcW w:w="12960" w:type="dxa"/>
            <w:gridSpan w:val="9"/>
            <w:tcBorders>
              <w:top w:val="single" w:sz="12" w:space="0" w:color="auto"/>
              <w:bottom w:val="single" w:sz="12" w:space="0" w:color="auto"/>
            </w:tcBorders>
          </w:tcPr>
          <w:p w14:paraId="69ABE7F4" w14:textId="77777777" w:rsidR="00892FFC" w:rsidRPr="00D67F10" w:rsidRDefault="00892FFC" w:rsidP="006D6BEE">
            <w:pPr>
              <w:widowControl/>
              <w:spacing w:after="160" w:line="259" w:lineRule="auto"/>
              <w:jc w:val="left"/>
              <w:rPr>
                <w:rFonts w:ascii="Arial" w:hAnsi="Arial" w:cs="Arial"/>
                <w:kern w:val="0"/>
                <w:sz w:val="20"/>
                <w:szCs w:val="20"/>
              </w:rPr>
            </w:pPr>
            <w:r>
              <w:rPr>
                <w:rFonts w:ascii="Arial" w:eastAsia="MS Mincho" w:hAnsi="Arial" w:cs="Arial"/>
                <w:b/>
                <w:bCs/>
                <w:kern w:val="0"/>
                <w:sz w:val="24"/>
                <w:szCs w:val="24"/>
                <w:lang w:eastAsia="ja-JP"/>
              </w:rPr>
              <w:t>Primary sclerosing cholangitis</w:t>
            </w:r>
          </w:p>
        </w:tc>
      </w:tr>
      <w:tr w:rsidR="00892FFC" w:rsidRPr="002D7E62" w14:paraId="6FC925E1" w14:textId="77777777" w:rsidTr="00B74E1B">
        <w:trPr>
          <w:trHeight w:val="412"/>
        </w:trPr>
        <w:tc>
          <w:tcPr>
            <w:tcW w:w="2694" w:type="dxa"/>
            <w:tcBorders>
              <w:top w:val="single" w:sz="12" w:space="0" w:color="auto"/>
            </w:tcBorders>
          </w:tcPr>
          <w:p w14:paraId="0FC4A74B" w14:textId="77777777" w:rsidR="00892FFC" w:rsidRPr="00B05D7A" w:rsidRDefault="00892FFC" w:rsidP="006D6BEE">
            <w:pPr>
              <w:widowControl/>
              <w:spacing w:after="160" w:line="259" w:lineRule="auto"/>
              <w:jc w:val="left"/>
              <w:rPr>
                <w:rFonts w:ascii="Arial" w:eastAsia="MS Mincho" w:hAnsi="Arial" w:cs="Arial"/>
                <w:kern w:val="0"/>
                <w:sz w:val="20"/>
                <w:szCs w:val="20"/>
                <w:lang w:eastAsia="ja-JP"/>
              </w:rPr>
            </w:pPr>
            <w:r w:rsidRPr="00B05D7A">
              <w:rPr>
                <w:rFonts w:ascii="Arial" w:eastAsia="MS Mincho" w:hAnsi="Arial" w:cs="Arial"/>
                <w:kern w:val="0"/>
                <w:sz w:val="20"/>
                <w:szCs w:val="20"/>
                <w:lang w:eastAsia="ja-JP"/>
              </w:rPr>
              <w:t>P</w:t>
            </w:r>
            <w:r>
              <w:rPr>
                <w:rFonts w:ascii="Arial" w:eastAsia="MS Mincho" w:hAnsi="Arial" w:cs="Arial"/>
                <w:kern w:val="0"/>
                <w:sz w:val="20"/>
                <w:szCs w:val="20"/>
                <w:lang w:eastAsia="ja-JP"/>
              </w:rPr>
              <w:t xml:space="preserve">SC </w:t>
            </w:r>
            <w:r w:rsidRPr="00B05D7A">
              <w:rPr>
                <w:rFonts w:ascii="Arial" w:eastAsia="MS Mincho" w:hAnsi="Arial" w:cs="Arial"/>
                <w:kern w:val="0"/>
                <w:sz w:val="20"/>
                <w:szCs w:val="20"/>
                <w:lang w:eastAsia="ja-JP"/>
              </w:rPr>
              <w:t xml:space="preserve">(n = </w:t>
            </w:r>
            <w:r>
              <w:rPr>
                <w:rFonts w:ascii="Arial" w:eastAsia="MS Mincho" w:hAnsi="Arial" w:cs="Arial"/>
                <w:kern w:val="0"/>
                <w:sz w:val="20"/>
                <w:szCs w:val="20"/>
                <w:lang w:eastAsia="ja-JP"/>
              </w:rPr>
              <w:t>65</w:t>
            </w:r>
            <w:r w:rsidRPr="00B05D7A">
              <w:rPr>
                <w:rFonts w:ascii="Arial" w:eastAsia="MS Mincho" w:hAnsi="Arial" w:cs="Arial"/>
                <w:kern w:val="0"/>
                <w:sz w:val="20"/>
                <w:szCs w:val="20"/>
                <w:lang w:eastAsia="ja-JP"/>
              </w:rPr>
              <w:t xml:space="preserve">) </w:t>
            </w:r>
          </w:p>
          <w:p w14:paraId="06529E5A" w14:textId="77777777" w:rsidR="00892FFC" w:rsidRDefault="00892FFC" w:rsidP="006D6BEE">
            <w:pPr>
              <w:widowControl/>
              <w:spacing w:after="160" w:line="259" w:lineRule="auto"/>
              <w:jc w:val="left"/>
              <w:rPr>
                <w:rFonts w:ascii="Arial" w:hAnsi="Arial" w:cs="Arial"/>
                <w:kern w:val="0"/>
                <w:sz w:val="20"/>
                <w:szCs w:val="20"/>
              </w:rPr>
            </w:pPr>
            <w:r>
              <w:rPr>
                <w:rFonts w:ascii="Arial" w:eastAsia="MS Mincho" w:hAnsi="Arial" w:cs="Arial"/>
                <w:kern w:val="0"/>
                <w:sz w:val="20"/>
                <w:szCs w:val="20"/>
                <w:lang w:eastAsia="ja-JP"/>
              </w:rPr>
              <w:t>UC (n = 38)</w:t>
            </w:r>
          </w:p>
          <w:p w14:paraId="2A918C5B"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lastRenderedPageBreak/>
              <w:t>C</w:t>
            </w:r>
            <w:r w:rsidRPr="00B05D7A">
              <w:rPr>
                <w:rFonts w:ascii="Arial" w:eastAsia="MS Mincho" w:hAnsi="Arial" w:cs="Arial"/>
                <w:kern w:val="0"/>
                <w:sz w:val="20"/>
                <w:szCs w:val="20"/>
                <w:lang w:eastAsia="ja-JP"/>
              </w:rPr>
              <w:t>ontrol</w:t>
            </w:r>
            <w:r>
              <w:rPr>
                <w:rFonts w:ascii="Arial" w:hAnsi="Arial" w:cs="Arial" w:hint="eastAsia"/>
                <w:kern w:val="0"/>
                <w:sz w:val="20"/>
                <w:szCs w:val="20"/>
              </w:rPr>
              <w:t>s</w:t>
            </w:r>
            <w:r w:rsidRPr="00B05D7A">
              <w:rPr>
                <w:rFonts w:ascii="Arial" w:eastAsia="MS Mincho" w:hAnsi="Arial" w:cs="Arial"/>
                <w:kern w:val="0"/>
                <w:sz w:val="20"/>
                <w:szCs w:val="20"/>
                <w:lang w:eastAsia="ja-JP"/>
              </w:rPr>
              <w:t xml:space="preserve"> (n = 66)</w:t>
            </w:r>
          </w:p>
          <w:p w14:paraId="2CC25899" w14:textId="77777777" w:rsidR="00892FFC" w:rsidRPr="008210CD" w:rsidRDefault="00892FFC" w:rsidP="006D6BEE">
            <w:pPr>
              <w:widowControl/>
              <w:spacing w:after="160" w:line="259" w:lineRule="auto"/>
              <w:jc w:val="left"/>
              <w:rPr>
                <w:rFonts w:ascii="Arial" w:eastAsia="MS Mincho" w:hAnsi="Arial" w:cs="Arial"/>
                <w:kern w:val="0"/>
                <w:sz w:val="20"/>
                <w:szCs w:val="20"/>
                <w:lang w:eastAsia="ja-JP"/>
              </w:rPr>
            </w:pPr>
          </w:p>
        </w:tc>
        <w:tc>
          <w:tcPr>
            <w:tcW w:w="1134" w:type="dxa"/>
            <w:tcBorders>
              <w:top w:val="single" w:sz="12" w:space="0" w:color="auto"/>
            </w:tcBorders>
          </w:tcPr>
          <w:p w14:paraId="36CDC1BF"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lastRenderedPageBreak/>
              <w:t>Germany</w:t>
            </w:r>
          </w:p>
        </w:tc>
        <w:tc>
          <w:tcPr>
            <w:tcW w:w="1701" w:type="dxa"/>
            <w:gridSpan w:val="3"/>
            <w:tcBorders>
              <w:top w:val="single" w:sz="12" w:space="0" w:color="auto"/>
            </w:tcBorders>
          </w:tcPr>
          <w:p w14:paraId="0E8E7FE7" w14:textId="77777777" w:rsidR="00892FFC" w:rsidRDefault="00892FFC" w:rsidP="006D6BEE">
            <w:pPr>
              <w:widowControl/>
              <w:spacing w:after="160" w:line="259" w:lineRule="auto"/>
              <w:jc w:val="left"/>
              <w:rPr>
                <w:rFonts w:ascii="Arial" w:eastAsia="MS Mincho" w:hAnsi="Arial" w:cs="Arial"/>
                <w:noProof/>
                <w:kern w:val="0"/>
                <w:sz w:val="20"/>
                <w:szCs w:val="20"/>
                <w:lang w:eastAsia="ja-JP"/>
              </w:rPr>
            </w:pPr>
            <w:r>
              <w:rPr>
                <w:rFonts w:ascii="Arial" w:eastAsia="MS Mincho" w:hAnsi="Arial" w:cs="Arial"/>
                <w:noProof/>
                <w:kern w:val="0"/>
                <w:sz w:val="20"/>
                <w:szCs w:val="20"/>
                <w:lang w:eastAsia="ja-JP"/>
              </w:rPr>
              <w:t>N.S.</w:t>
            </w:r>
          </w:p>
        </w:tc>
        <w:tc>
          <w:tcPr>
            <w:tcW w:w="1537" w:type="dxa"/>
            <w:tcBorders>
              <w:top w:val="single" w:sz="12" w:space="0" w:color="auto"/>
            </w:tcBorders>
          </w:tcPr>
          <w:p w14:paraId="0BCD6749"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ITS2</w:t>
            </w:r>
          </w:p>
        </w:tc>
        <w:tc>
          <w:tcPr>
            <w:tcW w:w="2715" w:type="dxa"/>
            <w:tcBorders>
              <w:top w:val="single" w:sz="12" w:space="0" w:color="auto"/>
            </w:tcBorders>
          </w:tcPr>
          <w:p w14:paraId="62000EFE"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Candida</w:t>
            </w:r>
          </w:p>
          <w:p w14:paraId="374C1E4F"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Humicola</w:t>
            </w:r>
            <w:proofErr w:type="spellEnd"/>
            <w:r w:rsidRPr="00F70F8C">
              <w:rPr>
                <w:rFonts w:ascii="Arial" w:eastAsia="MS Mincho" w:hAnsi="Arial" w:cs="Arial"/>
                <w:i/>
                <w:iCs/>
                <w:kern w:val="0"/>
                <w:sz w:val="20"/>
                <w:szCs w:val="20"/>
                <w:lang w:eastAsia="ja-JP"/>
              </w:rPr>
              <w:t xml:space="preserve"> griseum</w:t>
            </w:r>
          </w:p>
        </w:tc>
        <w:tc>
          <w:tcPr>
            <w:tcW w:w="2343" w:type="dxa"/>
            <w:tcBorders>
              <w:top w:val="single" w:sz="12" w:space="0" w:color="auto"/>
            </w:tcBorders>
          </w:tcPr>
          <w:p w14:paraId="7E339616" w14:textId="77777777" w:rsidR="00892FFC" w:rsidRPr="00E921ED" w:rsidRDefault="00892FFC" w:rsidP="006D6BEE">
            <w:pPr>
              <w:widowControl/>
              <w:spacing w:after="160" w:line="259" w:lineRule="auto"/>
              <w:jc w:val="left"/>
              <w:rPr>
                <w:rFonts w:ascii="Arial" w:eastAsia="MS Mincho" w:hAnsi="Arial" w:cs="Arial"/>
                <w:kern w:val="0"/>
                <w:sz w:val="20"/>
                <w:szCs w:val="20"/>
                <w:lang w:eastAsia="ja-JP"/>
              </w:rPr>
            </w:pPr>
          </w:p>
        </w:tc>
        <w:tc>
          <w:tcPr>
            <w:tcW w:w="836" w:type="dxa"/>
            <w:tcBorders>
              <w:top w:val="single" w:sz="12" w:space="0" w:color="auto"/>
            </w:tcBorders>
          </w:tcPr>
          <w:p w14:paraId="1C11BE95" w14:textId="7EB72DE1" w:rsidR="00892FFC" w:rsidRPr="00D67F10" w:rsidRDefault="00711E7C"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fmPvnjAi","properties":{"formattedCitation":"[9]","plainCitation":"[9]","noteIndex":0},"citationItems":[{"id":2809,"uris":["http://zotero.org/users/9764211/items/M28IWEPG"],"itemData":{"id":2809,"type":"article-journal","container-title":"Gut","DOI":"10.1136/gutjnl-2019-320008","ISSN":"1468-3288","issue":"10","journalAbbreviation":"Gut","language":"eng","note":"PMID: 31653787\nPMCID: PMC7497579","page":"1890-1892","source":"PubMed","title":"Gut mycobiome of primary sclerosing cholangitis patients is characterised by an increase of Trichocladium griseum and Candida species","volume":"69","author":[{"family":"Rühlemann","given":"Malte Christoph"},{"family":"Solovjeva","given":"Miriam Emmy Leni"},{"family":"Zenouzi","given":"Roman"},{"family":"Liwinski","given":"Timur"},{"family":"Kummen","given":"Martin"},{"family":"Lieb","given":"Wolfgang"},{"family":"Hov","given":"Johannes Roksund"},{"family":"Schramm","given":"Christoph"},{"family":"Franke","given":"Andre"},{"family":"Bang","given":"Corinna"}],"issued":{"date-parts":[["2020",10]]}}}],"schema":"https://github.com/citation-style-language/schema/raw/master/csl-citation.json"} </w:instrText>
            </w:r>
            <w:r>
              <w:rPr>
                <w:rFonts w:ascii="Arial" w:hAnsi="Arial" w:cs="Arial"/>
                <w:kern w:val="0"/>
                <w:sz w:val="20"/>
                <w:szCs w:val="20"/>
              </w:rPr>
              <w:fldChar w:fldCharType="separate"/>
            </w:r>
            <w:r w:rsidRPr="00711E7C">
              <w:rPr>
                <w:rFonts w:ascii="Arial" w:hAnsi="Arial" w:cs="Arial"/>
                <w:sz w:val="20"/>
              </w:rPr>
              <w:t>[9]</w:t>
            </w:r>
            <w:r>
              <w:rPr>
                <w:rFonts w:ascii="Arial" w:hAnsi="Arial" w:cs="Arial"/>
                <w:kern w:val="0"/>
                <w:sz w:val="20"/>
                <w:szCs w:val="20"/>
              </w:rPr>
              <w:fldChar w:fldCharType="end"/>
            </w:r>
          </w:p>
        </w:tc>
      </w:tr>
      <w:tr w:rsidR="00892FFC" w:rsidRPr="002D7E62" w14:paraId="28DB2C57" w14:textId="77777777" w:rsidTr="00B74E1B">
        <w:trPr>
          <w:trHeight w:val="412"/>
        </w:trPr>
        <w:tc>
          <w:tcPr>
            <w:tcW w:w="2694" w:type="dxa"/>
          </w:tcPr>
          <w:p w14:paraId="12BF1B15"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PSC with UC (n = 26)</w:t>
            </w:r>
          </w:p>
          <w:p w14:paraId="487EAF4C"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UC (n = 27)</w:t>
            </w:r>
          </w:p>
          <w:p w14:paraId="3F17D911"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Control</w:t>
            </w:r>
            <w:r>
              <w:rPr>
                <w:rFonts w:ascii="Arial" w:hAnsi="Arial" w:cs="Arial" w:hint="eastAsia"/>
                <w:kern w:val="0"/>
                <w:sz w:val="20"/>
                <w:szCs w:val="20"/>
              </w:rPr>
              <w:t>s</w:t>
            </w:r>
            <w:r>
              <w:rPr>
                <w:rFonts w:ascii="Arial" w:eastAsia="MS Mincho" w:hAnsi="Arial" w:cs="Arial"/>
                <w:kern w:val="0"/>
                <w:sz w:val="20"/>
                <w:szCs w:val="20"/>
                <w:lang w:eastAsia="ja-JP"/>
              </w:rPr>
              <w:t xml:space="preserve"> (n = 26)</w:t>
            </w:r>
          </w:p>
          <w:p w14:paraId="10EF2E94" w14:textId="77777777" w:rsidR="00892FFC" w:rsidRPr="008210CD" w:rsidRDefault="00892FFC" w:rsidP="006D6BEE">
            <w:pPr>
              <w:widowControl/>
              <w:spacing w:after="160" w:line="259" w:lineRule="auto"/>
              <w:jc w:val="left"/>
              <w:rPr>
                <w:rFonts w:ascii="Arial" w:eastAsia="MS Mincho" w:hAnsi="Arial" w:cs="Arial"/>
                <w:kern w:val="0"/>
                <w:sz w:val="20"/>
                <w:szCs w:val="20"/>
                <w:lang w:eastAsia="ja-JP"/>
              </w:rPr>
            </w:pPr>
          </w:p>
        </w:tc>
        <w:tc>
          <w:tcPr>
            <w:tcW w:w="1134" w:type="dxa"/>
          </w:tcPr>
          <w:p w14:paraId="42DAAF98"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Italian</w:t>
            </w:r>
          </w:p>
        </w:tc>
        <w:tc>
          <w:tcPr>
            <w:tcW w:w="1701" w:type="dxa"/>
            <w:gridSpan w:val="3"/>
          </w:tcPr>
          <w:p w14:paraId="5A8F2D2A" w14:textId="77777777" w:rsidR="00892FFC" w:rsidRDefault="00892FFC" w:rsidP="006D6BEE">
            <w:pPr>
              <w:widowControl/>
              <w:spacing w:after="160" w:line="259" w:lineRule="auto"/>
              <w:jc w:val="left"/>
              <w:rPr>
                <w:rFonts w:ascii="Arial" w:eastAsia="MS Mincho" w:hAnsi="Arial" w:cs="Arial"/>
                <w:noProof/>
                <w:kern w:val="0"/>
                <w:sz w:val="20"/>
                <w:szCs w:val="20"/>
                <w:lang w:eastAsia="ja-JP"/>
              </w:rPr>
            </w:pPr>
            <w:r>
              <w:rPr>
                <w:rFonts w:ascii="Arial" w:eastAsia="MS Mincho" w:hAnsi="Arial" w:cs="Arial"/>
                <w:noProof/>
                <w:kern w:val="0"/>
                <w:sz w:val="20"/>
                <w:szCs w:val="20"/>
                <w:lang w:eastAsia="ja-JP"/>
              </w:rPr>
              <w:t>N.S.</w:t>
            </w:r>
          </w:p>
        </w:tc>
        <w:tc>
          <w:tcPr>
            <w:tcW w:w="1537" w:type="dxa"/>
          </w:tcPr>
          <w:p w14:paraId="41C48105"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ITS2</w:t>
            </w:r>
          </w:p>
        </w:tc>
        <w:tc>
          <w:tcPr>
            <w:tcW w:w="2715" w:type="dxa"/>
          </w:tcPr>
          <w:p w14:paraId="6895253D"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Saccharomyces</w:t>
            </w:r>
          </w:p>
          <w:p w14:paraId="3CC271FF"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Sporobolomyces</w:t>
            </w:r>
            <w:proofErr w:type="spellEnd"/>
          </w:p>
          <w:p w14:paraId="0A9C1F81"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Tilletiopsis</w:t>
            </w:r>
            <w:proofErr w:type="spellEnd"/>
          </w:p>
          <w:p w14:paraId="22713F81"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Debaryomyces</w:t>
            </w:r>
            <w:proofErr w:type="spellEnd"/>
          </w:p>
        </w:tc>
        <w:tc>
          <w:tcPr>
            <w:tcW w:w="2343" w:type="dxa"/>
          </w:tcPr>
          <w:p w14:paraId="6D9DEEB5" w14:textId="77777777" w:rsidR="00892FFC" w:rsidRPr="00E921ED" w:rsidRDefault="00892FFC" w:rsidP="006D6BEE">
            <w:pPr>
              <w:widowControl/>
              <w:spacing w:after="160" w:line="259" w:lineRule="auto"/>
              <w:jc w:val="left"/>
              <w:rPr>
                <w:rFonts w:ascii="Arial" w:eastAsia="MS Mincho" w:hAnsi="Arial" w:cs="Arial"/>
                <w:kern w:val="0"/>
                <w:sz w:val="20"/>
                <w:szCs w:val="20"/>
                <w:lang w:eastAsia="ja-JP"/>
              </w:rPr>
            </w:pPr>
          </w:p>
        </w:tc>
        <w:tc>
          <w:tcPr>
            <w:tcW w:w="836" w:type="dxa"/>
          </w:tcPr>
          <w:p w14:paraId="5EDB9475" w14:textId="37F8394A" w:rsidR="00892FFC" w:rsidRPr="00D67F10" w:rsidRDefault="00290FC8"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DDpxx8nU","properties":{"formattedCitation":"[10]","plainCitation":"[10]","noteIndex":0},"citationItems":[{"id":2812,"uris":["http://zotero.org/users/9764211/items/35CSRFI8"],"itemData":{"id":2812,"type":"article-journal","abstract":"BACKGROUND: Primary sclerosing cholangitis (PSC) is a chronic, fibroinflammatory, cholestatic liver disease of unknown etiopathogenesis, often associated with inflammatory bowel diseases. Recent evidence ascribes, together with immunologic and environmental components, a significant role to the intestinal microbiota or its molecules in the PSC pathogenesis.\nMETHODS: By metagenomic sequencing of 16S rRNA and ITS2 loci, we describe the fecal microbiota and mycobiota of 26 pediatric patients affected by PSC and concomitant ulcerative colitis (PSC-UC), 27 patients without PSC but with UC (UC), and 26 healthy subjects (CTRLs).\nRESULTS: Compared with CTRL, the bacterial and fungal gut dysbiosis was evident for both PSC-UC and UC groups; in particular, Streptococcus, Saccharomyces, Sporobolomyces, Tilletiopsis, and Debaryomyces appeared increased in PSC-UC, whereas Klebsiella, Haemophilus, Enterococcus Collinsella, Piptoporus, Candida, and Hyphodontia in UC. In both patient groups, Akkermansia, Bacteroides, Parabacteroides, Oscillospira, Meyerozyma and Malassezia were decreased. Co-occurrence analysis evidenced the lowest number of nodes and edges for fungi networks compared with bacteria. Finally, we identified a specific patient profile, based on liver function tests, bacterial and fungal signatures, that is able to distinguish PSC-UC from UC patients.\nCONCLUSIONS: We describe the gut microbiota and mycobiota dysbiosis associated to PSC-UC disease. Our results evidenced a gut imbalance, with the reduction of gut commensal microorganisms with stated anti-inflammatory properties (ie, Akkermansia, Bacteroides, Parabacteroides, Oscillospira, Meyerozyma, and Malassezia) and the increase of pathobionts (ie, Streptococcus, Saccharomyces, and Debaryomyces) that could be involved in PSC progression. Altogether, these events may concur in the pathophysiology of PSC in the framework of UC.","container-title":"Inflammatory Bowel Diseases","DOI":"10.1093/ibd/izad203","ISSN":"1536-4844","journalAbbreviation":"Inflamm Bowel Dis","language":"eng","note":"PMID: 37696680","page":"izad203","source":"PubMed","title":"Characterization of the Gut Microbiota and Mycobiota in Italian Pediatric Patients With Primary Sclerosing Cholangitis and Ulcerative Colitis","author":[{"family":"Del Chierico","given":"Federica"},{"family":"Cardile","given":"Sabrina"},{"family":"Baldelli","given":"Valerio"},{"family":"Alterio","given":"Tommaso"},{"family":"Reddel","given":"Sofia"},{"family":"Bramuzzo","given":"Matteo"},{"family":"Knafelz","given":"Daniela"},{"family":"Lega","given":"Sara"},{"family":"Bracci","given":"Fiammetta"},{"family":"Torre","given":"Giuliano"},{"family":"Maggiore","given":"Giuseppe"},{"family":"Putignani","given":"Lorenza"}],"issued":{"date-parts":[["2023",9,11]]}}}],"schema":"https://github.com/citation-style-language/schema/raw/master/csl-citation.json"} </w:instrText>
            </w:r>
            <w:r>
              <w:rPr>
                <w:rFonts w:ascii="Arial" w:hAnsi="Arial" w:cs="Arial"/>
                <w:kern w:val="0"/>
                <w:sz w:val="20"/>
                <w:szCs w:val="20"/>
              </w:rPr>
              <w:fldChar w:fldCharType="separate"/>
            </w:r>
            <w:r w:rsidRPr="00290FC8">
              <w:rPr>
                <w:rFonts w:ascii="Arial" w:hAnsi="Arial" w:cs="Arial"/>
                <w:sz w:val="20"/>
              </w:rPr>
              <w:t>[10]</w:t>
            </w:r>
            <w:r>
              <w:rPr>
                <w:rFonts w:ascii="Arial" w:hAnsi="Arial" w:cs="Arial"/>
                <w:kern w:val="0"/>
                <w:sz w:val="20"/>
                <w:szCs w:val="20"/>
              </w:rPr>
              <w:fldChar w:fldCharType="end"/>
            </w:r>
          </w:p>
        </w:tc>
      </w:tr>
      <w:tr w:rsidR="00892FFC" w:rsidRPr="002D7E62" w14:paraId="1A74622D" w14:textId="77777777" w:rsidTr="00B74E1B">
        <w:trPr>
          <w:trHeight w:val="412"/>
        </w:trPr>
        <w:tc>
          <w:tcPr>
            <w:tcW w:w="2694" w:type="dxa"/>
            <w:tcBorders>
              <w:bottom w:val="single" w:sz="12" w:space="0" w:color="auto"/>
            </w:tcBorders>
          </w:tcPr>
          <w:p w14:paraId="7B40C54B"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P</w:t>
            </w:r>
            <w:r w:rsidRPr="00DD48AB">
              <w:rPr>
                <w:rFonts w:ascii="Arial" w:eastAsia="MS Mincho" w:hAnsi="Arial" w:cs="Arial"/>
                <w:kern w:val="0"/>
                <w:sz w:val="20"/>
                <w:szCs w:val="20"/>
                <w:lang w:eastAsia="ja-JP"/>
              </w:rPr>
              <w:t>SC with IBD (n = 27)</w:t>
            </w:r>
          </w:p>
          <w:p w14:paraId="7EDDB738"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sidRPr="00DD48AB">
              <w:rPr>
                <w:rFonts w:ascii="Arial" w:eastAsia="MS Mincho" w:hAnsi="Arial" w:cs="Arial"/>
                <w:kern w:val="0"/>
                <w:sz w:val="20"/>
                <w:szCs w:val="20"/>
                <w:lang w:eastAsia="ja-JP"/>
              </w:rPr>
              <w:t>PSC without IBD (n = 22)</w:t>
            </w:r>
          </w:p>
          <w:p w14:paraId="1ACACB9E"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sidRPr="00DD48AB">
              <w:rPr>
                <w:rFonts w:ascii="Arial" w:eastAsia="MS Mincho" w:hAnsi="Arial" w:cs="Arial"/>
                <w:kern w:val="0"/>
                <w:sz w:val="20"/>
                <w:szCs w:val="20"/>
                <w:lang w:eastAsia="ja-JP"/>
              </w:rPr>
              <w:t>IBD (n = 33)</w:t>
            </w:r>
          </w:p>
          <w:p w14:paraId="70F23201" w14:textId="77777777" w:rsidR="00892FFC" w:rsidRPr="008210CD"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Control</w:t>
            </w:r>
            <w:r>
              <w:rPr>
                <w:rFonts w:ascii="Arial" w:hAnsi="Arial" w:cs="Arial" w:hint="eastAsia"/>
                <w:kern w:val="0"/>
                <w:sz w:val="20"/>
                <w:szCs w:val="20"/>
              </w:rPr>
              <w:t>s</w:t>
            </w:r>
            <w:r w:rsidRPr="00DD48AB">
              <w:rPr>
                <w:rFonts w:ascii="Arial" w:eastAsia="MS Mincho" w:hAnsi="Arial" w:cs="Arial"/>
                <w:kern w:val="0"/>
                <w:sz w:val="20"/>
                <w:szCs w:val="20"/>
                <w:lang w:eastAsia="ja-JP"/>
              </w:rPr>
              <w:t xml:space="preserve"> (n = 30</w:t>
            </w:r>
            <w:r>
              <w:rPr>
                <w:rFonts w:ascii="Arial" w:eastAsia="MS Mincho" w:hAnsi="Arial" w:cs="Arial"/>
                <w:kern w:val="0"/>
                <w:sz w:val="20"/>
                <w:szCs w:val="20"/>
                <w:lang w:eastAsia="ja-JP"/>
              </w:rPr>
              <w:t>)</w:t>
            </w:r>
          </w:p>
        </w:tc>
        <w:tc>
          <w:tcPr>
            <w:tcW w:w="1134" w:type="dxa"/>
            <w:tcBorders>
              <w:bottom w:val="single" w:sz="12" w:space="0" w:color="auto"/>
            </w:tcBorders>
          </w:tcPr>
          <w:p w14:paraId="167546C1"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French</w:t>
            </w:r>
          </w:p>
        </w:tc>
        <w:tc>
          <w:tcPr>
            <w:tcW w:w="1701" w:type="dxa"/>
            <w:gridSpan w:val="3"/>
            <w:tcBorders>
              <w:bottom w:val="single" w:sz="12" w:space="0" w:color="auto"/>
            </w:tcBorders>
          </w:tcPr>
          <w:p w14:paraId="2C280D4A" w14:textId="77777777" w:rsidR="00892FFC" w:rsidRDefault="00892FFC" w:rsidP="006D6BEE">
            <w:pPr>
              <w:widowControl/>
              <w:spacing w:after="160" w:line="259" w:lineRule="auto"/>
              <w:jc w:val="left"/>
              <w:rPr>
                <w:rFonts w:ascii="Arial" w:eastAsia="MS Mincho" w:hAnsi="Arial" w:cs="Arial"/>
                <w:noProof/>
                <w:kern w:val="0"/>
                <w:sz w:val="20"/>
                <w:szCs w:val="20"/>
                <w:lang w:eastAsia="ja-JP"/>
              </w:rPr>
            </w:pPr>
            <w:r>
              <w:rPr>
                <w:rFonts w:ascii="Arial" w:eastAsia="MS Mincho" w:hAnsi="Arial" w:cs="Arial"/>
                <w:noProof/>
                <w:kern w:val="0"/>
                <w:sz w:val="20"/>
                <w:szCs w:val="20"/>
                <w:lang w:eastAsia="ja-JP"/>
              </w:rPr>
              <w:drawing>
                <wp:inline distT="0" distB="0" distL="0" distR="0" wp14:anchorId="128A9D30" wp14:editId="6ABD0357">
                  <wp:extent cx="250190" cy="207010"/>
                  <wp:effectExtent l="0" t="0" r="0" b="2540"/>
                  <wp:docPr id="345148993" name="图片 3451489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0190" cy="207010"/>
                          </a:xfrm>
                          <a:prstGeom prst="rect">
                            <a:avLst/>
                          </a:prstGeom>
                          <a:noFill/>
                        </pic:spPr>
                      </pic:pic>
                    </a:graphicData>
                  </a:graphic>
                </wp:inline>
              </w:drawing>
            </w:r>
          </w:p>
        </w:tc>
        <w:tc>
          <w:tcPr>
            <w:tcW w:w="1537" w:type="dxa"/>
            <w:tcBorders>
              <w:bottom w:val="single" w:sz="12" w:space="0" w:color="auto"/>
            </w:tcBorders>
          </w:tcPr>
          <w:p w14:paraId="1792AC0C" w14:textId="77777777" w:rsidR="00892FFC" w:rsidRDefault="00892FFC" w:rsidP="006D6BEE">
            <w:pPr>
              <w:widowControl/>
              <w:spacing w:after="160" w:line="259" w:lineRule="auto"/>
              <w:jc w:val="left"/>
              <w:rPr>
                <w:rFonts w:ascii="Arial" w:eastAsia="MS Mincho" w:hAnsi="Arial" w:cs="Arial"/>
                <w:kern w:val="0"/>
                <w:sz w:val="20"/>
                <w:szCs w:val="20"/>
                <w:lang w:eastAsia="ja-JP"/>
              </w:rPr>
            </w:pPr>
            <w:r>
              <w:rPr>
                <w:rFonts w:ascii="Arial" w:eastAsia="MS Mincho" w:hAnsi="Arial" w:cs="Arial"/>
                <w:kern w:val="0"/>
                <w:sz w:val="20"/>
                <w:szCs w:val="20"/>
                <w:lang w:eastAsia="ja-JP"/>
              </w:rPr>
              <w:t>ITS2</w:t>
            </w:r>
          </w:p>
        </w:tc>
        <w:tc>
          <w:tcPr>
            <w:tcW w:w="2715" w:type="dxa"/>
            <w:tcBorders>
              <w:bottom w:val="single" w:sz="12" w:space="0" w:color="auto"/>
            </w:tcBorders>
          </w:tcPr>
          <w:p w14:paraId="70DF0BDE"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proofErr w:type="spellStart"/>
            <w:r w:rsidRPr="00F70F8C">
              <w:rPr>
                <w:rFonts w:ascii="Arial" w:eastAsia="MS Mincho" w:hAnsi="Arial" w:cs="Arial"/>
                <w:i/>
                <w:iCs/>
                <w:kern w:val="0"/>
                <w:sz w:val="20"/>
                <w:szCs w:val="20"/>
                <w:lang w:eastAsia="ja-JP"/>
              </w:rPr>
              <w:t>Exophiala</w:t>
            </w:r>
            <w:proofErr w:type="spellEnd"/>
          </w:p>
        </w:tc>
        <w:tc>
          <w:tcPr>
            <w:tcW w:w="2343" w:type="dxa"/>
            <w:tcBorders>
              <w:bottom w:val="single" w:sz="12" w:space="0" w:color="auto"/>
            </w:tcBorders>
          </w:tcPr>
          <w:p w14:paraId="37D736BD" w14:textId="77777777" w:rsidR="00892FFC" w:rsidRPr="00F70F8C" w:rsidRDefault="00892FFC" w:rsidP="006D6BEE">
            <w:pPr>
              <w:widowControl/>
              <w:spacing w:after="160" w:line="259" w:lineRule="auto"/>
              <w:jc w:val="left"/>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Saccharomyces cerevisiae</w:t>
            </w:r>
          </w:p>
        </w:tc>
        <w:tc>
          <w:tcPr>
            <w:tcW w:w="836" w:type="dxa"/>
            <w:tcBorders>
              <w:bottom w:val="single" w:sz="12" w:space="0" w:color="auto"/>
            </w:tcBorders>
          </w:tcPr>
          <w:p w14:paraId="565BCA80" w14:textId="6A031136" w:rsidR="00892FFC" w:rsidRPr="00D67F10" w:rsidRDefault="00C240AD" w:rsidP="006D6BEE">
            <w:pPr>
              <w:widowControl/>
              <w:spacing w:after="160" w:line="259" w:lineRule="auto"/>
              <w:jc w:val="left"/>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hWRx706T","properties":{"formattedCitation":"[11]","plainCitation":"[11]","noteIndex":0},"citationItems":[{"id":2769,"uris":["http://zotero.org/users/9764211/items/CLZVAR63"],"itemData":{"id":2769,"type":"article-journal","abstract":"Objective  Patients with primary sclerosing cholangitis (PSC) were previously shown to display a bacterial gut dysbiosis but fungal microbiota has never been examined in these patients. The aim of this study was to assess the fungal gut microbiota in patients with PSC. Design  We analysed the faecal microbiota of patients with PSC and concomitant IBD (n=27), patients with PSC and no IBD (n=22), patients with IBD and no PSC (n=33) and healthy subjects (n=30). Bacterial and fungal composition of the faecal microbiota was determined using 16S and ITS2 sequencing, respectively.\nResults  We found that patients with PSC harboured bacterial dysbiosis characterised by a decreased biodiversity, an altered composition and a decreased correlation network density. These alterations of the microbiota were associated with PSC, independently of IBD status. For the first time, we showed that patients with PSC displayed a fungal gut dysbiosis, characterised by a relative increase in biodiversity and an altered composition. Notably, we observed an increased proportion of Exophiala and a decreased proportion of Saccharomyces cerevisiae. Compared with patients with IBD and healthy subjects, the gut microbiota of patients with PSC exhibited a strong disruption in bacteria-­fungi correlation network, suggesting an alteration in the interkingdom crosstalk.\nConclusion  This study demonstrates that bacteria and fungi contribute to gut dysbiosis in PSC.","container-title":"Gut","DOI":"10.1136/gutjnl-2018-317791","ISSN":"0017-5749, 1468-3288","issue":"1","journalAbbreviation":"Gut","language":"en","page":"92-102","source":"DOI.org (Crossref)","title":"Fungi participate in the dysbiosis of gut microbiota in patients with primary sclerosing cholangitis","volume":"69","author":[{"family":"Lemoinne","given":"Sara"},{"family":"Kemgang","given":"Astrid"},{"family":"Ben Belkacem","given":"Karima"},{"family":"Straube","given":"Marjolène"},{"family":"Jegou","given":"Sarah"},{"family":"Corpechot","given":"Christophe"},{"literal":"Saint-Antoine IBD Network"},{"family":"Chazouillères","given":"Olivier"},{"family":"Housset","given":"Chantal"},{"family":"Sokol","given":"Harry"}],"issued":{"date-parts":[["2020",1]]}}}],"schema":"https://github.com/citation-style-language/schema/raw/master/csl-citation.json"} </w:instrText>
            </w:r>
            <w:r>
              <w:rPr>
                <w:rFonts w:ascii="Arial" w:hAnsi="Arial" w:cs="Arial"/>
                <w:kern w:val="0"/>
                <w:sz w:val="20"/>
                <w:szCs w:val="20"/>
              </w:rPr>
              <w:fldChar w:fldCharType="separate"/>
            </w:r>
            <w:r w:rsidRPr="00C240AD">
              <w:rPr>
                <w:rFonts w:ascii="Arial" w:hAnsi="Arial" w:cs="Arial"/>
                <w:sz w:val="20"/>
              </w:rPr>
              <w:t>[11]</w:t>
            </w:r>
            <w:r>
              <w:rPr>
                <w:rFonts w:ascii="Arial" w:hAnsi="Arial" w:cs="Arial"/>
                <w:kern w:val="0"/>
                <w:sz w:val="20"/>
                <w:szCs w:val="20"/>
              </w:rPr>
              <w:fldChar w:fldCharType="end"/>
            </w:r>
          </w:p>
        </w:tc>
      </w:tr>
      <w:tr w:rsidR="00892FFC" w:rsidRPr="002D7E62" w14:paraId="23AC301A" w14:textId="77777777" w:rsidTr="00B74E1B">
        <w:trPr>
          <w:trHeight w:val="412"/>
        </w:trPr>
        <w:tc>
          <w:tcPr>
            <w:tcW w:w="12960" w:type="dxa"/>
            <w:gridSpan w:val="9"/>
            <w:tcBorders>
              <w:top w:val="single" w:sz="12" w:space="0" w:color="auto"/>
              <w:bottom w:val="single" w:sz="12" w:space="0" w:color="auto"/>
            </w:tcBorders>
          </w:tcPr>
          <w:p w14:paraId="7DE70B5F" w14:textId="77777777" w:rsidR="00892FFC" w:rsidRPr="00D67F10" w:rsidRDefault="00892FFC" w:rsidP="006D6BEE">
            <w:pPr>
              <w:widowControl/>
              <w:spacing w:after="160" w:line="259" w:lineRule="auto"/>
              <w:jc w:val="left"/>
              <w:rPr>
                <w:rFonts w:ascii="Arial" w:hAnsi="Arial" w:cs="Arial"/>
                <w:kern w:val="0"/>
                <w:sz w:val="20"/>
                <w:szCs w:val="20"/>
              </w:rPr>
            </w:pPr>
            <w:r>
              <w:rPr>
                <w:rFonts w:ascii="Arial" w:eastAsia="MS Mincho" w:hAnsi="Arial" w:cs="Arial"/>
                <w:b/>
                <w:bCs/>
                <w:kern w:val="0"/>
                <w:sz w:val="24"/>
                <w:szCs w:val="24"/>
                <w:lang w:eastAsia="ja-JP"/>
              </w:rPr>
              <w:t>Cirrhosis and Hepatocellular carcinoma</w:t>
            </w:r>
          </w:p>
        </w:tc>
      </w:tr>
      <w:tr w:rsidR="00892FFC" w:rsidRPr="002D7E62" w14:paraId="790BC830" w14:textId="77777777" w:rsidTr="00B74E1B">
        <w:trPr>
          <w:trHeight w:val="412"/>
        </w:trPr>
        <w:tc>
          <w:tcPr>
            <w:tcW w:w="2694" w:type="dxa"/>
            <w:tcBorders>
              <w:top w:val="single" w:sz="12" w:space="0" w:color="auto"/>
            </w:tcBorders>
          </w:tcPr>
          <w:p w14:paraId="1FBE2133"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 xml:space="preserve">Cirrhosis inpatient (n = 66) </w:t>
            </w:r>
          </w:p>
          <w:p w14:paraId="5C0C6D81"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irrhosis outpatient (n = 77)</w:t>
            </w:r>
          </w:p>
          <w:p w14:paraId="63D1CEBE"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ontrols (n = 26)</w:t>
            </w:r>
          </w:p>
        </w:tc>
        <w:tc>
          <w:tcPr>
            <w:tcW w:w="1134" w:type="dxa"/>
            <w:tcBorders>
              <w:top w:val="single" w:sz="12" w:space="0" w:color="auto"/>
            </w:tcBorders>
          </w:tcPr>
          <w:p w14:paraId="02F549E9"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USA</w:t>
            </w:r>
          </w:p>
        </w:tc>
        <w:tc>
          <w:tcPr>
            <w:tcW w:w="1701" w:type="dxa"/>
            <w:gridSpan w:val="3"/>
            <w:tcBorders>
              <w:top w:val="single" w:sz="12" w:space="0" w:color="auto"/>
            </w:tcBorders>
          </w:tcPr>
          <w:p w14:paraId="17211EED" w14:textId="77777777" w:rsidR="00892FFC" w:rsidRPr="00590AF5" w:rsidRDefault="00892FFC" w:rsidP="006D6BEE">
            <w:pPr>
              <w:widowControl/>
              <w:spacing w:after="160" w:line="259" w:lineRule="auto"/>
              <w:rPr>
                <w:rFonts w:ascii="Arial" w:eastAsia="MS Mincho" w:hAnsi="Arial" w:cs="Arial"/>
                <w:noProof/>
                <w:kern w:val="0"/>
                <w:sz w:val="20"/>
                <w:szCs w:val="20"/>
                <w:lang w:eastAsia="ja-JP"/>
              </w:rPr>
            </w:pPr>
            <w:r w:rsidRPr="00590AF5">
              <w:rPr>
                <w:rFonts w:ascii="Arial" w:eastAsia="MS Mincho" w:hAnsi="Arial" w:cs="Arial"/>
                <w:noProof/>
                <w:kern w:val="0"/>
                <w:sz w:val="20"/>
                <w:szCs w:val="20"/>
                <w:lang w:eastAsia="ja-JP"/>
              </w:rPr>
              <w:drawing>
                <wp:inline distT="0" distB="0" distL="0" distR="0" wp14:anchorId="703616B1" wp14:editId="66116854">
                  <wp:extent cx="255905" cy="207010"/>
                  <wp:effectExtent l="0" t="0" r="0" b="2540"/>
                  <wp:docPr id="1484927794" name="图片 14849277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5905" cy="207010"/>
                          </a:xfrm>
                          <a:prstGeom prst="rect">
                            <a:avLst/>
                          </a:prstGeom>
                          <a:noFill/>
                        </pic:spPr>
                      </pic:pic>
                    </a:graphicData>
                  </a:graphic>
                </wp:inline>
              </w:drawing>
            </w:r>
          </w:p>
        </w:tc>
        <w:tc>
          <w:tcPr>
            <w:tcW w:w="1537" w:type="dxa"/>
            <w:tcBorders>
              <w:top w:val="single" w:sz="12" w:space="0" w:color="auto"/>
            </w:tcBorders>
          </w:tcPr>
          <w:p w14:paraId="6CAC352D"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1</w:t>
            </w:r>
          </w:p>
        </w:tc>
        <w:tc>
          <w:tcPr>
            <w:tcW w:w="2715" w:type="dxa"/>
            <w:tcBorders>
              <w:top w:val="single" w:sz="12" w:space="0" w:color="auto"/>
            </w:tcBorders>
          </w:tcPr>
          <w:p w14:paraId="2580F057" w14:textId="77777777" w:rsidR="00892FFC" w:rsidRPr="00F70F8C" w:rsidRDefault="00892FFC" w:rsidP="006D6BEE">
            <w:pPr>
              <w:widowControl/>
              <w:spacing w:after="160" w:line="259" w:lineRule="auto"/>
              <w:rPr>
                <w:rFonts w:ascii="Arial" w:eastAsia="MS Mincho" w:hAnsi="Arial" w:cs="Arial"/>
                <w:i/>
                <w:iCs/>
                <w:kern w:val="0"/>
                <w:sz w:val="20"/>
                <w:szCs w:val="20"/>
                <w:lang w:eastAsia="ja-JP"/>
              </w:rPr>
            </w:pPr>
            <w:r w:rsidRPr="00F70F8C">
              <w:rPr>
                <w:rFonts w:ascii="Arial" w:eastAsia="MS Mincho" w:hAnsi="Arial" w:cs="Arial"/>
                <w:i/>
                <w:iCs/>
                <w:kern w:val="0"/>
                <w:sz w:val="20"/>
                <w:szCs w:val="20"/>
                <w:lang w:eastAsia="ja-JP"/>
              </w:rPr>
              <w:t>Candi</w:t>
            </w:r>
            <w:r>
              <w:rPr>
                <w:rFonts w:ascii="Arial" w:hAnsi="Arial" w:cs="Arial" w:hint="eastAsia"/>
                <w:i/>
                <w:iCs/>
                <w:kern w:val="0"/>
                <w:sz w:val="20"/>
                <w:szCs w:val="20"/>
              </w:rPr>
              <w:t>d</w:t>
            </w:r>
            <w:r w:rsidRPr="00F70F8C">
              <w:rPr>
                <w:rFonts w:ascii="Arial" w:eastAsia="MS Mincho" w:hAnsi="Arial" w:cs="Arial"/>
                <w:i/>
                <w:iCs/>
                <w:kern w:val="0"/>
                <w:sz w:val="20"/>
                <w:szCs w:val="20"/>
                <w:lang w:eastAsia="ja-JP"/>
              </w:rPr>
              <w:t>a</w:t>
            </w:r>
          </w:p>
        </w:tc>
        <w:tc>
          <w:tcPr>
            <w:tcW w:w="2343" w:type="dxa"/>
            <w:tcBorders>
              <w:top w:val="single" w:sz="12" w:space="0" w:color="auto"/>
            </w:tcBorders>
          </w:tcPr>
          <w:p w14:paraId="5E911025"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p>
        </w:tc>
        <w:tc>
          <w:tcPr>
            <w:tcW w:w="836" w:type="dxa"/>
            <w:tcBorders>
              <w:top w:val="single" w:sz="12" w:space="0" w:color="auto"/>
            </w:tcBorders>
          </w:tcPr>
          <w:p w14:paraId="7E2553C6" w14:textId="47EE019F" w:rsidR="00892FFC" w:rsidRPr="00590AF5" w:rsidRDefault="00F676BC" w:rsidP="006D6BEE">
            <w:pPr>
              <w:widowControl/>
              <w:spacing w:after="160" w:line="259" w:lineRule="auto"/>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ele8zMKf","properties":{"formattedCitation":"[12]","plainCitation":"[12]","noteIndex":0},"citationItems":[{"id":2814,"uris":["http://zotero.org/users/9764211/items/DTI8SHS5"],"itemData":{"id":2814,"type":"article-journal","abstract":"OBJECTIVE: Cirrhotics have a high rate of infections, which are increasingly fungal or culture-negative in nature. While infected cirrhotics have bacterial dysbiosis, the role of fungi is unclear. We aimed to evaluate gut bacterial and fungal dysbiosis in cross-sectional and longitudinal analyses of outpatient and inpatient cirrhotics and prediction of hospitalisations.\nMETHODS: Cross-sectional: Age-matched controls, outpatients (with/without antibiotics) and hospitalised uninfected, culture-negative and culture-positive cirrhotics were included and followed for 90 days. Longitudinal: Three studies were conducted: (1) cirrhotics followed over 6 months, (2) outpatient cirrhotics administered antibiotics per standard of care for 5 days and (3) cirrhotics and controls administered omeprazole over 14 days. In all studies, stool bacterial/fungal profiles were analysed.\nRESULTS: Cross-sectional: In 143 cirrhotics and 26 controls, bacterial and fungal diversities were significantly linked. Outpatients on antibiotics and patients with culture-positive infections had the lowest diversities. Bacterial and fungal correlations were complex in uninfected, outpatient and control groups but were markedly skewed in infected patients. 21% were admitted on 90-day follow-up. A lower Bacteroidetes/Ascomycota ratio was associated with lower hospitalisations. Longitudinal: Fungal and bacterial profiles were stable on follow-up (5 days and 6 months). After antibiotics, a significantly reduced bacterial and fungal diversity, higher Candida and lower autochthonous bacterial relative abundance were seen. After omeprazole, changes in bacterial diversity and composition were seen but fungal metrics remained stable.\nCONCLUSION: There is a significant fungal dysbiosis in cirrhosis, which changes differentially with antibiotics and proton pump inhibitor use, but is otherwise stable over time. A combined bacterial-fungal dysbiosis metric, Bacteroidetes/Ascomycota ratio, can independently predict 90-day hospitalisations in patients with cirrhosis.\nCLINICAL TRIAL NUMBER: NCT01458990.","container-title":"Gut","DOI":"10.1136/gutjnl-2016-313170","ISSN":"1468-3288","issue":"6","journalAbbreviation":"Gut","language":"eng","note":"PMID: 28578302","page":"1146-1154","source":"PubMed","title":"Fungal dysbiosis in cirrhosis","volume":"67","author":[{"family":"Bajaj","given":"Jasmohan S."},{"family":"Liu","given":"Eric J."},{"family":"Kheradman","given":"Raffi"},{"family":"Fagan","given":"Andrew"},{"family":"Heuman","given":"Douglas M."},{"family":"White","given":"Melanie"},{"family":"Gavis","given":"Edith A."},{"family":"Hylemon","given":"Phillip"},{"family":"Sikaroodi","given":"Masoumeh"},{"family":"Gillevet","given":"Patrick M."}],"issued":{"date-parts":[["2018",6]]}}}],"schema":"https://github.com/citation-style-language/schema/raw/master/csl-citation.json"} </w:instrText>
            </w:r>
            <w:r>
              <w:rPr>
                <w:rFonts w:ascii="Arial" w:hAnsi="Arial" w:cs="Arial"/>
                <w:kern w:val="0"/>
                <w:sz w:val="20"/>
                <w:szCs w:val="20"/>
              </w:rPr>
              <w:fldChar w:fldCharType="separate"/>
            </w:r>
            <w:r w:rsidRPr="00F676BC">
              <w:rPr>
                <w:rFonts w:ascii="Arial" w:hAnsi="Arial" w:cs="Arial"/>
                <w:sz w:val="20"/>
              </w:rPr>
              <w:t>[12]</w:t>
            </w:r>
            <w:r>
              <w:rPr>
                <w:rFonts w:ascii="Arial" w:hAnsi="Arial" w:cs="Arial"/>
                <w:kern w:val="0"/>
                <w:sz w:val="20"/>
                <w:szCs w:val="20"/>
              </w:rPr>
              <w:fldChar w:fldCharType="end"/>
            </w:r>
          </w:p>
        </w:tc>
      </w:tr>
      <w:tr w:rsidR="00892FFC" w:rsidRPr="002D7E62" w14:paraId="5BAB4DCD" w14:textId="77777777" w:rsidTr="00B74E1B">
        <w:trPr>
          <w:trHeight w:val="412"/>
        </w:trPr>
        <w:tc>
          <w:tcPr>
            <w:tcW w:w="2694" w:type="dxa"/>
            <w:tcBorders>
              <w:bottom w:val="single" w:sz="4" w:space="0" w:color="BFBFBF" w:themeColor="background1" w:themeShade="BF"/>
            </w:tcBorders>
          </w:tcPr>
          <w:p w14:paraId="540BE3FB" w14:textId="77777777" w:rsidR="00892FFC" w:rsidRPr="00590AF5" w:rsidRDefault="00892FFC" w:rsidP="006D6BEE">
            <w:pPr>
              <w:widowControl/>
              <w:spacing w:after="160" w:line="259" w:lineRule="auto"/>
              <w:rPr>
                <w:rFonts w:ascii="Arial" w:hAnsi="Arial" w:cs="Arial"/>
                <w:color w:val="212121"/>
                <w:sz w:val="20"/>
                <w:szCs w:val="20"/>
                <w:shd w:val="clear" w:color="auto" w:fill="FFFFFF"/>
              </w:rPr>
            </w:pPr>
            <w:r w:rsidRPr="00590AF5">
              <w:rPr>
                <w:rFonts w:ascii="Arial" w:hAnsi="Arial" w:cs="Arial"/>
                <w:color w:val="212121"/>
                <w:sz w:val="20"/>
                <w:szCs w:val="20"/>
                <w:shd w:val="clear" w:color="auto" w:fill="FFFFFF"/>
              </w:rPr>
              <w:t>HCC (n = 34)</w:t>
            </w:r>
          </w:p>
          <w:p w14:paraId="6735E87A" w14:textId="77777777" w:rsidR="00892FFC" w:rsidRPr="00590AF5" w:rsidRDefault="00892FFC" w:rsidP="006D6BEE">
            <w:pPr>
              <w:widowControl/>
              <w:spacing w:after="160" w:line="259" w:lineRule="auto"/>
              <w:rPr>
                <w:rFonts w:ascii="Arial" w:hAnsi="Arial" w:cs="Arial"/>
                <w:color w:val="212121"/>
                <w:sz w:val="20"/>
                <w:szCs w:val="20"/>
                <w:shd w:val="clear" w:color="auto" w:fill="FFFFFF"/>
              </w:rPr>
            </w:pPr>
            <w:r w:rsidRPr="00590AF5">
              <w:rPr>
                <w:rFonts w:ascii="Arial" w:hAnsi="Arial" w:cs="Arial"/>
                <w:color w:val="212121"/>
                <w:sz w:val="20"/>
                <w:szCs w:val="20"/>
                <w:shd w:val="clear" w:color="auto" w:fill="FFFFFF"/>
              </w:rPr>
              <w:t>Cirrhosis (n = 20)</w:t>
            </w:r>
          </w:p>
          <w:p w14:paraId="1A24776D" w14:textId="77777777" w:rsidR="00892FFC" w:rsidRPr="00590AF5" w:rsidRDefault="00892FFC" w:rsidP="006D6BEE">
            <w:pPr>
              <w:widowControl/>
              <w:spacing w:after="160" w:line="259" w:lineRule="auto"/>
              <w:rPr>
                <w:rFonts w:ascii="Arial" w:hAnsi="Arial" w:cs="Arial"/>
                <w:color w:val="212121"/>
                <w:sz w:val="20"/>
                <w:szCs w:val="20"/>
                <w:shd w:val="clear" w:color="auto" w:fill="FFFFFF"/>
              </w:rPr>
            </w:pPr>
            <w:r w:rsidRPr="00590AF5">
              <w:rPr>
                <w:rFonts w:ascii="Arial" w:hAnsi="Arial" w:cs="Arial"/>
                <w:color w:val="212121"/>
                <w:sz w:val="20"/>
                <w:szCs w:val="20"/>
                <w:shd w:val="clear" w:color="auto" w:fill="FFFFFF"/>
              </w:rPr>
              <w:t>Control (n = 18)</w:t>
            </w:r>
          </w:p>
        </w:tc>
        <w:tc>
          <w:tcPr>
            <w:tcW w:w="1134" w:type="dxa"/>
            <w:tcBorders>
              <w:bottom w:val="single" w:sz="4" w:space="0" w:color="BFBFBF" w:themeColor="background1" w:themeShade="BF"/>
            </w:tcBorders>
          </w:tcPr>
          <w:p w14:paraId="040641AE"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 xml:space="preserve">China </w:t>
            </w:r>
          </w:p>
        </w:tc>
        <w:tc>
          <w:tcPr>
            <w:tcW w:w="1701" w:type="dxa"/>
            <w:gridSpan w:val="3"/>
            <w:tcBorders>
              <w:bottom w:val="single" w:sz="4" w:space="0" w:color="BFBFBF" w:themeColor="background1" w:themeShade="BF"/>
            </w:tcBorders>
          </w:tcPr>
          <w:p w14:paraId="7F1262B6" w14:textId="77777777" w:rsidR="00892FFC" w:rsidRPr="00590AF5" w:rsidRDefault="00892FFC" w:rsidP="006D6BEE">
            <w:pPr>
              <w:widowControl/>
              <w:spacing w:after="160" w:line="259" w:lineRule="auto"/>
              <w:rPr>
                <w:rFonts w:ascii="Arial" w:eastAsia="MS Mincho" w:hAnsi="Arial" w:cs="Arial"/>
                <w:noProof/>
                <w:kern w:val="0"/>
                <w:sz w:val="20"/>
                <w:szCs w:val="20"/>
                <w:lang w:eastAsia="ja-JP"/>
              </w:rPr>
            </w:pPr>
            <w:r w:rsidRPr="00590AF5">
              <w:rPr>
                <w:rFonts w:ascii="Arial" w:eastAsia="MS Mincho" w:hAnsi="Arial" w:cs="Arial"/>
                <w:noProof/>
                <w:kern w:val="0"/>
                <w:sz w:val="20"/>
                <w:szCs w:val="20"/>
                <w:lang w:eastAsia="ja-JP"/>
              </w:rPr>
              <w:drawing>
                <wp:inline distT="0" distB="0" distL="0" distR="0" wp14:anchorId="44DC4B3D" wp14:editId="523F2C24">
                  <wp:extent cx="255905" cy="207010"/>
                  <wp:effectExtent l="0" t="0" r="0" b="2540"/>
                  <wp:docPr id="1628040249" name="图片 1628040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5905" cy="207010"/>
                          </a:xfrm>
                          <a:prstGeom prst="rect">
                            <a:avLst/>
                          </a:prstGeom>
                          <a:noFill/>
                        </pic:spPr>
                      </pic:pic>
                    </a:graphicData>
                  </a:graphic>
                </wp:inline>
              </w:drawing>
            </w:r>
          </w:p>
        </w:tc>
        <w:tc>
          <w:tcPr>
            <w:tcW w:w="1537" w:type="dxa"/>
            <w:tcBorders>
              <w:bottom w:val="single" w:sz="4" w:space="0" w:color="BFBFBF" w:themeColor="background1" w:themeShade="BF"/>
            </w:tcBorders>
          </w:tcPr>
          <w:p w14:paraId="7F61CA49"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ITS2</w:t>
            </w:r>
          </w:p>
        </w:tc>
        <w:tc>
          <w:tcPr>
            <w:tcW w:w="2715" w:type="dxa"/>
            <w:tcBorders>
              <w:bottom w:val="single" w:sz="4" w:space="0" w:color="BFBFBF" w:themeColor="background1" w:themeShade="BF"/>
            </w:tcBorders>
          </w:tcPr>
          <w:p w14:paraId="659A618E" w14:textId="77777777" w:rsidR="00892FFC" w:rsidRPr="00F70F8C" w:rsidRDefault="00892FFC" w:rsidP="006D6BEE">
            <w:pPr>
              <w:widowControl/>
              <w:spacing w:after="160" w:line="259" w:lineRule="auto"/>
              <w:rPr>
                <w:rFonts w:ascii="Arial" w:hAnsi="Arial" w:cs="Arial"/>
                <w:i/>
                <w:iCs/>
                <w:color w:val="212121"/>
                <w:sz w:val="20"/>
                <w:szCs w:val="20"/>
                <w:shd w:val="clear" w:color="auto" w:fill="FFFFFF"/>
              </w:rPr>
            </w:pPr>
            <w:r w:rsidRPr="00F70F8C">
              <w:rPr>
                <w:rFonts w:ascii="Arial" w:hAnsi="Arial" w:cs="Arial"/>
                <w:i/>
                <w:iCs/>
                <w:color w:val="212121"/>
                <w:sz w:val="20"/>
                <w:szCs w:val="20"/>
                <w:shd w:val="clear" w:color="auto" w:fill="FFFFFF"/>
              </w:rPr>
              <w:t>Malassezia</w:t>
            </w:r>
          </w:p>
          <w:p w14:paraId="6E9D7B58" w14:textId="77777777" w:rsidR="00892FFC" w:rsidRPr="00F70F8C" w:rsidRDefault="00892FFC" w:rsidP="006D6BEE">
            <w:pPr>
              <w:widowControl/>
              <w:spacing w:after="160" w:line="259" w:lineRule="auto"/>
              <w:rPr>
                <w:rFonts w:ascii="Arial" w:hAnsi="Arial" w:cs="Arial"/>
                <w:i/>
                <w:iCs/>
                <w:color w:val="212121"/>
                <w:sz w:val="20"/>
                <w:szCs w:val="20"/>
                <w:shd w:val="clear" w:color="auto" w:fill="FFFFFF"/>
              </w:rPr>
            </w:pPr>
            <w:r w:rsidRPr="00F70F8C">
              <w:rPr>
                <w:rFonts w:ascii="Arial" w:hAnsi="Arial" w:cs="Arial"/>
                <w:i/>
                <w:iCs/>
                <w:color w:val="212121"/>
                <w:sz w:val="20"/>
                <w:szCs w:val="20"/>
                <w:shd w:val="clear" w:color="auto" w:fill="FFFFFF"/>
              </w:rPr>
              <w:t>Malassezia sp.</w:t>
            </w:r>
          </w:p>
          <w:p w14:paraId="2A91DB5A" w14:textId="77777777" w:rsidR="00892FFC" w:rsidRPr="00F70F8C" w:rsidRDefault="00892FFC" w:rsidP="006D6BEE">
            <w:pPr>
              <w:widowControl/>
              <w:spacing w:after="160" w:line="259" w:lineRule="auto"/>
              <w:rPr>
                <w:rFonts w:ascii="Arial" w:hAnsi="Arial" w:cs="Arial"/>
                <w:i/>
                <w:iCs/>
                <w:color w:val="212121"/>
                <w:sz w:val="20"/>
                <w:szCs w:val="20"/>
                <w:shd w:val="clear" w:color="auto" w:fill="FFFFFF"/>
              </w:rPr>
            </w:pPr>
            <w:r w:rsidRPr="00F70F8C">
              <w:rPr>
                <w:rFonts w:ascii="Arial" w:hAnsi="Arial" w:cs="Arial"/>
                <w:i/>
                <w:iCs/>
                <w:color w:val="212121"/>
                <w:sz w:val="20"/>
                <w:szCs w:val="20"/>
                <w:shd w:val="clear" w:color="auto" w:fill="FFFFFF"/>
              </w:rPr>
              <w:t>Candida</w:t>
            </w:r>
          </w:p>
          <w:p w14:paraId="3898D341" w14:textId="77777777" w:rsidR="00892FFC" w:rsidRPr="00F70F8C" w:rsidRDefault="00892FFC" w:rsidP="006D6BEE">
            <w:pPr>
              <w:widowControl/>
              <w:spacing w:after="160" w:line="259" w:lineRule="auto"/>
              <w:rPr>
                <w:rFonts w:ascii="Arial" w:eastAsia="MS Mincho" w:hAnsi="Arial" w:cs="Arial"/>
                <w:i/>
                <w:iCs/>
                <w:kern w:val="0"/>
                <w:sz w:val="20"/>
                <w:szCs w:val="20"/>
                <w:lang w:eastAsia="ja-JP"/>
              </w:rPr>
            </w:pPr>
            <w:r w:rsidRPr="00F70F8C">
              <w:rPr>
                <w:rFonts w:ascii="Arial" w:hAnsi="Arial" w:cs="Arial"/>
                <w:i/>
                <w:iCs/>
                <w:color w:val="212121"/>
                <w:sz w:val="20"/>
                <w:szCs w:val="20"/>
                <w:shd w:val="clear" w:color="auto" w:fill="FFFFFF"/>
              </w:rPr>
              <w:t>C. albicans</w:t>
            </w:r>
          </w:p>
        </w:tc>
        <w:tc>
          <w:tcPr>
            <w:tcW w:w="2343" w:type="dxa"/>
            <w:tcBorders>
              <w:bottom w:val="single" w:sz="4" w:space="0" w:color="BFBFBF" w:themeColor="background1" w:themeShade="BF"/>
            </w:tcBorders>
          </w:tcPr>
          <w:p w14:paraId="59ED29FF"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p>
        </w:tc>
        <w:tc>
          <w:tcPr>
            <w:tcW w:w="836" w:type="dxa"/>
            <w:tcBorders>
              <w:bottom w:val="single" w:sz="4" w:space="0" w:color="BFBFBF" w:themeColor="background1" w:themeShade="BF"/>
            </w:tcBorders>
          </w:tcPr>
          <w:p w14:paraId="7A70FD1D" w14:textId="72875F4D" w:rsidR="00892FFC" w:rsidRPr="00590AF5" w:rsidRDefault="00CC6FAB" w:rsidP="006D6BEE">
            <w:pPr>
              <w:widowControl/>
              <w:spacing w:after="160" w:line="259" w:lineRule="auto"/>
              <w:rPr>
                <w:rFonts w:ascii="Arial" w:hAnsi="Arial" w:cs="Arial"/>
                <w:kern w:val="0"/>
                <w:sz w:val="20"/>
                <w:szCs w:val="20"/>
              </w:rPr>
            </w:pPr>
            <w:r>
              <w:rPr>
                <w:rFonts w:ascii="Arial" w:hAnsi="Arial" w:cs="Arial"/>
                <w:kern w:val="0"/>
                <w:sz w:val="20"/>
                <w:szCs w:val="20"/>
              </w:rPr>
              <w:fldChar w:fldCharType="begin"/>
            </w:r>
            <w:r w:rsidR="0080123F">
              <w:rPr>
                <w:rFonts w:ascii="Arial" w:hAnsi="Arial" w:cs="Arial"/>
                <w:kern w:val="0"/>
                <w:sz w:val="20"/>
                <w:szCs w:val="20"/>
              </w:rPr>
              <w:instrText xml:space="preserve"> ADDIN ZOTERO_ITEM CSL_CITATION {"citationID":"y0uMDR87","properties":{"formattedCitation":"[13]","plainCitation":"[13]","noteIndex":0},"citationItems":[{"id":2816,"uris":["http://zotero.org/users/9764211/items/63R9QKQB"],"itemData":{"id":2816,"type":"article-journal","abstract":"OBJECTIVE: Gut mycobiota plays a crucial role in benign liver diseases; however, its correlation with hepatocellular carcinoma (HCC) remains elusive. This study aimed to elucidate fungal differences in patients with HCC-associated cirrhosis compared to cirrhotic patients without HCC and healthy controls.\nMETHODS: The 72 fecal samples from 34 HCC patients, 20 cirrhotic patients, and 18 healthy controls were collected and analyzed using ITS2 rDNA sequencing.\nRESULTS: Our results revealed the presence of intestinal fungal dysbiosis with significant enrichment of opportunistic pathogenic fungi such as Malassezia, Malassezia sp., Candida, and C. albicans in HCC patients compared with healthy controls and cirrhosis patients. Alpha-diversity analysis demonstrated that patients with HCC and cirrhosis showed decreased fungal diversity compared to healthy controls. Beta diversity analysis indicated that the three groups exhibited significant segregated clustering. Besides, C. albicans was found to be significantly more abundant in the HCC patients with TNM stage III-IV than those with stage I-II, in contrast to the commensal organism S. cerevisiae. We also confirmed that the HCC patients were successfully classified with an area under the curve value of 0.906 based on the fecal fungal signature. Finally, our animal experiments confirm that aberrant colonization of the intestine by C. albicans and M. furfur can promote the development of HCC.\nCONCLUSIONS: This study indicates that dysbiosis of the gut mycobiome might be involved in HCC development.\nTRIAL REGISTRATION: ChiCTR, ChiCTR2100054537. Registered 19 December 2021, http://www.chictr.org.cn/edit.aspx?pid=144550&amp;htm=4.","container-title":"Journal of Translational Medicine","DOI":"10.1186/s12967-023-03940-y","ISSN":"1479-5876","issue":"1","journalAbbreviation":"J Transl Med","language":"eng","note":"PMID: 36793057\nPMCID: PMC9933289","page":"126","source":"PubMed","title":"Characterization of the intestinal fungal microbiome in patients with hepatocellular carcinoma","volume":"21","author":[{"family":"Zhang","given":"Lilong"},{"family":"Chen","given":"Chen"},{"family":"Chai","given":"Dongqi"},{"family":"Li","given":"Chunlei"},{"family":"Qiu","given":"Zhendong"},{"family":"Kuang","given":"Tianrui"},{"family":"Liu","given":"Li"},{"family":"Deng","given":"Wenhong"},{"family":"Wang","given":"Weixing"}],"issued":{"date-parts":[["2023",2,15]]}}}],"schema":"https://github.com/citation-style-language/schema/raw/master/csl-citation.json"} </w:instrText>
            </w:r>
            <w:r>
              <w:rPr>
                <w:rFonts w:ascii="Arial" w:hAnsi="Arial" w:cs="Arial"/>
                <w:kern w:val="0"/>
                <w:sz w:val="20"/>
                <w:szCs w:val="20"/>
              </w:rPr>
              <w:fldChar w:fldCharType="separate"/>
            </w:r>
            <w:r w:rsidR="0080123F" w:rsidRPr="0080123F">
              <w:rPr>
                <w:rFonts w:ascii="Arial" w:hAnsi="Arial" w:cs="Arial"/>
                <w:sz w:val="20"/>
              </w:rPr>
              <w:t>[13]</w:t>
            </w:r>
            <w:r>
              <w:rPr>
                <w:rFonts w:ascii="Arial" w:hAnsi="Arial" w:cs="Arial"/>
                <w:kern w:val="0"/>
                <w:sz w:val="20"/>
                <w:szCs w:val="20"/>
              </w:rPr>
              <w:fldChar w:fldCharType="end"/>
            </w:r>
          </w:p>
        </w:tc>
      </w:tr>
      <w:tr w:rsidR="00892FFC" w:rsidRPr="002D7E62" w14:paraId="3E110C3C" w14:textId="77777777" w:rsidTr="00B74E1B">
        <w:trPr>
          <w:trHeight w:val="412"/>
        </w:trPr>
        <w:tc>
          <w:tcPr>
            <w:tcW w:w="2694" w:type="dxa"/>
            <w:tcBorders>
              <w:bottom w:val="single" w:sz="12" w:space="0" w:color="auto"/>
            </w:tcBorders>
          </w:tcPr>
          <w:p w14:paraId="55D48C82"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irrhosis patients (n = 135)</w:t>
            </w:r>
          </w:p>
          <w:p w14:paraId="561F4BAA"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ontrol (n = 26)</w:t>
            </w:r>
          </w:p>
        </w:tc>
        <w:tc>
          <w:tcPr>
            <w:tcW w:w="1134" w:type="dxa"/>
            <w:tcBorders>
              <w:bottom w:val="single" w:sz="12" w:space="0" w:color="auto"/>
            </w:tcBorders>
          </w:tcPr>
          <w:p w14:paraId="09A69CF1"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Germany</w:t>
            </w:r>
          </w:p>
        </w:tc>
        <w:tc>
          <w:tcPr>
            <w:tcW w:w="1701" w:type="dxa"/>
            <w:gridSpan w:val="3"/>
            <w:tcBorders>
              <w:bottom w:val="single" w:sz="12" w:space="0" w:color="auto"/>
            </w:tcBorders>
          </w:tcPr>
          <w:p w14:paraId="57DF7768" w14:textId="77777777" w:rsidR="00892FFC" w:rsidRPr="00590AF5" w:rsidRDefault="00892FFC" w:rsidP="006D6BEE">
            <w:pPr>
              <w:widowControl/>
              <w:spacing w:after="160" w:line="259" w:lineRule="auto"/>
              <w:rPr>
                <w:rFonts w:ascii="Arial" w:eastAsia="MS Mincho" w:hAnsi="Arial" w:cs="Arial"/>
                <w:noProof/>
                <w:kern w:val="0"/>
                <w:sz w:val="20"/>
                <w:szCs w:val="20"/>
                <w:lang w:eastAsia="ja-JP"/>
              </w:rPr>
            </w:pPr>
            <w:r w:rsidRPr="00590AF5">
              <w:rPr>
                <w:rFonts w:ascii="Arial" w:eastAsia="MS Mincho" w:hAnsi="Arial" w:cs="Arial"/>
                <w:noProof/>
                <w:kern w:val="0"/>
                <w:sz w:val="20"/>
                <w:szCs w:val="20"/>
                <w:lang w:eastAsia="ja-JP"/>
              </w:rPr>
              <w:t>Not reported</w:t>
            </w:r>
          </w:p>
        </w:tc>
        <w:tc>
          <w:tcPr>
            <w:tcW w:w="1537" w:type="dxa"/>
            <w:tcBorders>
              <w:bottom w:val="single" w:sz="12" w:space="0" w:color="auto"/>
            </w:tcBorders>
          </w:tcPr>
          <w:p w14:paraId="32F4B0EA"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Culture</w:t>
            </w:r>
          </w:p>
          <w:p w14:paraId="7033DC91"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r w:rsidRPr="00590AF5">
              <w:rPr>
                <w:rFonts w:ascii="Arial" w:eastAsia="MS Mincho" w:hAnsi="Arial" w:cs="Arial"/>
                <w:kern w:val="0"/>
                <w:sz w:val="20"/>
                <w:szCs w:val="20"/>
                <w:lang w:eastAsia="ja-JP"/>
              </w:rPr>
              <w:t>PCR</w:t>
            </w:r>
          </w:p>
        </w:tc>
        <w:tc>
          <w:tcPr>
            <w:tcW w:w="2715" w:type="dxa"/>
            <w:tcBorders>
              <w:bottom w:val="single" w:sz="12" w:space="0" w:color="auto"/>
            </w:tcBorders>
          </w:tcPr>
          <w:p w14:paraId="10A1A588" w14:textId="77777777" w:rsidR="00892FFC" w:rsidRPr="00F70F8C" w:rsidRDefault="00892FFC" w:rsidP="006D6BEE">
            <w:pPr>
              <w:widowControl/>
              <w:spacing w:after="160" w:line="259" w:lineRule="auto"/>
              <w:rPr>
                <w:rFonts w:ascii="Arial" w:eastAsia="MS Mincho" w:hAnsi="Arial" w:cs="Arial"/>
                <w:i/>
                <w:iCs/>
                <w:kern w:val="0"/>
                <w:sz w:val="20"/>
                <w:szCs w:val="20"/>
                <w:lang w:eastAsia="ja-JP"/>
              </w:rPr>
            </w:pPr>
            <w:r w:rsidRPr="00F70F8C">
              <w:rPr>
                <w:rFonts w:ascii="Arial" w:hAnsi="Arial" w:cs="Arial"/>
                <w:i/>
                <w:iCs/>
                <w:color w:val="212121"/>
                <w:sz w:val="20"/>
                <w:szCs w:val="20"/>
                <w:shd w:val="clear" w:color="auto" w:fill="FFFFFF"/>
              </w:rPr>
              <w:t>C. albicans</w:t>
            </w:r>
          </w:p>
        </w:tc>
        <w:tc>
          <w:tcPr>
            <w:tcW w:w="2343" w:type="dxa"/>
            <w:tcBorders>
              <w:bottom w:val="single" w:sz="12" w:space="0" w:color="auto"/>
            </w:tcBorders>
          </w:tcPr>
          <w:p w14:paraId="245819D1" w14:textId="77777777" w:rsidR="00892FFC" w:rsidRPr="00590AF5" w:rsidRDefault="00892FFC" w:rsidP="006D6BEE">
            <w:pPr>
              <w:widowControl/>
              <w:spacing w:after="160" w:line="259" w:lineRule="auto"/>
              <w:rPr>
                <w:rFonts w:ascii="Arial" w:eastAsia="MS Mincho" w:hAnsi="Arial" w:cs="Arial"/>
                <w:kern w:val="0"/>
                <w:sz w:val="20"/>
                <w:szCs w:val="20"/>
                <w:lang w:eastAsia="ja-JP"/>
              </w:rPr>
            </w:pPr>
          </w:p>
        </w:tc>
        <w:tc>
          <w:tcPr>
            <w:tcW w:w="836" w:type="dxa"/>
            <w:tcBorders>
              <w:bottom w:val="single" w:sz="12" w:space="0" w:color="auto"/>
            </w:tcBorders>
          </w:tcPr>
          <w:p w14:paraId="62E31E5F" w14:textId="19A801FC" w:rsidR="00892FFC" w:rsidRPr="00590AF5" w:rsidRDefault="00EE069C" w:rsidP="006D6BEE">
            <w:pPr>
              <w:widowControl/>
              <w:spacing w:after="160" w:line="259" w:lineRule="auto"/>
              <w:rPr>
                <w:rFonts w:ascii="Arial" w:hAnsi="Arial" w:cs="Arial"/>
                <w:kern w:val="0"/>
                <w:sz w:val="20"/>
                <w:szCs w:val="20"/>
              </w:rPr>
            </w:pPr>
            <w:r>
              <w:rPr>
                <w:rFonts w:ascii="Arial" w:hAnsi="Arial" w:cs="Arial"/>
                <w:kern w:val="0"/>
                <w:sz w:val="20"/>
                <w:szCs w:val="20"/>
              </w:rPr>
              <w:fldChar w:fldCharType="begin"/>
            </w:r>
            <w:r>
              <w:rPr>
                <w:rFonts w:ascii="Arial" w:hAnsi="Arial" w:cs="Arial"/>
                <w:kern w:val="0"/>
                <w:sz w:val="20"/>
                <w:szCs w:val="20"/>
              </w:rPr>
              <w:instrText xml:space="preserve"> ADDIN ZOTERO_ITEM CSL_CITATION {"citationID":"IvSPfI3R","properties":{"formattedCitation":"[14]","plainCitation":"[14]","noteIndex":0},"citationItems":[{"id":2820,"uris":["http://zotero.org/users/9764211/items/GXJKKJKW"],"itemData":{"id":2820,"type":"article-journal","abstract":"Patients with liver cirrhosis are susceptible to fungal infections. Due to low sensitivity of culture-based methods, we applied a real-time PCR assay targeting the 18S rRNA gene in combination with direct sequencing and terminal-restriction fragment length polymorphism (T-RFLP) in order to establish a novel tool to detect fungal DNA and to quantify and differentiate Candida DNA, also in polyfungal specimens. In total, 281 samples (blood n = 135, ascites n = 92, duodenal fluid n = 54) from 135 patients with liver cirrhosis and 52 samples (blood n = 26, duodenal fluid n = 26) from 26 control patients were collected prospectively. Candida DNA was quantified in all samples. Standard microbiological culture was performed for comparison. Blood and ascites samples, irrespective of the patient cohort, showed a method-independent low fungal detection rate of approximately 1%, and the Candida DNA content level did not exceed 3.0x10(1) copies ml-1 in any sample. In contrast, in duodenal fluid of patients with liver cirrhosis high fungal detection rates were discovered by using both PCR- and culture-based techniques (81.5% vs. 66.7%; p = 0.123) and the median level of Candida DNA was 3.8x10(5) copies ml-1 (2.3x10(2)-6.3x10(9)). In cirrhosis and controls, fungal positive culture results were confirmed by PCR in 96% and an additional amount of 44% of culture negative duodenal samples were PCR positive. Using T-RFLP analysis in duodenal samples, overall 85% of results from microbial culture were confirmed and in 75% of culture-negative but PCR-positive samples additional Candida species could be identified. In conclusion, PCR-based methods and subsequent differentiation of Candida DNA might offer a quick approach to identifying Candida species without prior cultivation.","container-title":"PloS One","DOI":"10.1371/journal.pone.0197319","ISSN":"1932-6203","issue":"6","journalAbbreviation":"PLoS One","language":"eng","note":"PMID: 29897895\nPMCID: PMC5999271","page":"e0197319","source":"PubMed","title":"Molecular quantification and differentiation of Candida species in biological specimens of patients with liver cirrhosis","volume":"13","author":[{"family":"Krohn","given":"Sandra"},{"family":"Zeller","given":"Katharina"},{"family":"Böhm","given":"Stephan"},{"family":"Chatzinotas","given":"Antonis"},{"family":"Harms","given":"Hauke"},{"family":"Hartmann","given":"Jan"},{"family":"Heidtmann","given":"Anett"},{"family":"Herber","given":"Adam"},{"family":"Kaiser","given":"Thorsten"},{"family":"Treuheit","given":"Maud"},{"family":"Hoffmeister","given":"Albrecht"},{"family":"Berg","given":"Thomas"},{"family":"Engelmann","given":"Cornelius"}],"issued":{"date-parts":[["2018"]]}}}],"schema":"https://github.com/citation-style-language/schema/raw/master/csl-citation.json"} </w:instrText>
            </w:r>
            <w:r>
              <w:rPr>
                <w:rFonts w:ascii="Arial" w:hAnsi="Arial" w:cs="Arial"/>
                <w:kern w:val="0"/>
                <w:sz w:val="20"/>
                <w:szCs w:val="20"/>
              </w:rPr>
              <w:fldChar w:fldCharType="separate"/>
            </w:r>
            <w:r w:rsidRPr="00EE069C">
              <w:rPr>
                <w:rFonts w:ascii="Arial" w:hAnsi="Arial" w:cs="Arial"/>
                <w:sz w:val="20"/>
              </w:rPr>
              <w:t>[14]</w:t>
            </w:r>
            <w:r>
              <w:rPr>
                <w:rFonts w:ascii="Arial" w:hAnsi="Arial" w:cs="Arial"/>
                <w:kern w:val="0"/>
                <w:sz w:val="20"/>
                <w:szCs w:val="20"/>
              </w:rPr>
              <w:fldChar w:fldCharType="end"/>
            </w:r>
          </w:p>
        </w:tc>
      </w:tr>
    </w:tbl>
    <w:p w14:paraId="56150C74" w14:textId="0C86E6DD" w:rsidR="001B2744" w:rsidRDefault="00B74E1B" w:rsidP="00892FFC">
      <w:pPr>
        <w:rPr>
          <w:rFonts w:ascii="Arial" w:hAnsi="Arial" w:cs="Arial"/>
          <w:kern w:val="0"/>
          <w:sz w:val="24"/>
          <w:szCs w:val="24"/>
        </w:rPr>
      </w:pPr>
      <w:r w:rsidRPr="000B6A05">
        <w:rPr>
          <w:rFonts w:ascii="Arial" w:eastAsia="MS Mincho" w:hAnsi="Arial" w:cs="Arial"/>
          <w:kern w:val="0"/>
          <w:sz w:val="24"/>
          <w:szCs w:val="24"/>
          <w:lang w:eastAsia="ja-JP"/>
        </w:rPr>
        <w:t xml:space="preserve">Abbreviations:  </w:t>
      </w:r>
      <w:r w:rsidRPr="00C11548">
        <w:rPr>
          <w:rFonts w:ascii="Arial" w:eastAsia="MS Mincho" w:hAnsi="Arial" w:cs="Arial"/>
          <w:kern w:val="0"/>
          <w:sz w:val="24"/>
          <w:szCs w:val="24"/>
          <w:lang w:eastAsia="ja-JP"/>
        </w:rPr>
        <w:t>MAFLD</w:t>
      </w:r>
      <w:r>
        <w:rPr>
          <w:rFonts w:ascii="Arial" w:eastAsia="MS Mincho" w:hAnsi="Arial" w:cs="Arial"/>
          <w:kern w:val="0"/>
          <w:sz w:val="24"/>
          <w:szCs w:val="24"/>
          <w:lang w:eastAsia="ja-JP"/>
        </w:rPr>
        <w:t xml:space="preserve">, </w:t>
      </w:r>
      <w:r w:rsidRPr="00C11548">
        <w:rPr>
          <w:rFonts w:ascii="Arial" w:eastAsia="MS Mincho" w:hAnsi="Arial" w:cs="Arial"/>
          <w:kern w:val="0"/>
          <w:sz w:val="24"/>
          <w:szCs w:val="24"/>
          <w:lang w:eastAsia="ja-JP"/>
        </w:rPr>
        <w:t>Metabolic dysfunction-associated fatty liver disease</w:t>
      </w:r>
      <w:r>
        <w:rPr>
          <w:rFonts w:ascii="Arial" w:eastAsia="MS Mincho" w:hAnsi="Arial" w:cs="Arial"/>
          <w:kern w:val="0"/>
          <w:sz w:val="24"/>
          <w:szCs w:val="24"/>
          <w:lang w:eastAsia="ja-JP"/>
        </w:rPr>
        <w:t xml:space="preserve">; </w:t>
      </w:r>
      <w:r w:rsidRPr="000B6A05">
        <w:rPr>
          <w:rFonts w:ascii="Arial" w:eastAsia="MS Mincho" w:hAnsi="Arial" w:cs="Arial"/>
          <w:kern w:val="0"/>
          <w:sz w:val="24"/>
          <w:szCs w:val="24"/>
          <w:lang w:eastAsia="ja-JP"/>
        </w:rPr>
        <w:t xml:space="preserve">NAFLD, non-alcoholic fatty liver disease; </w:t>
      </w:r>
      <w:r w:rsidRPr="00967B1F">
        <w:rPr>
          <w:rFonts w:ascii="Arial" w:eastAsia="MS Mincho" w:hAnsi="Arial" w:cs="Arial"/>
          <w:kern w:val="0"/>
          <w:sz w:val="24"/>
          <w:szCs w:val="24"/>
          <w:lang w:eastAsia="ja-JP"/>
        </w:rPr>
        <w:t xml:space="preserve">AUD, </w:t>
      </w:r>
      <w:r>
        <w:rPr>
          <w:rFonts w:ascii="Arial" w:hAnsi="Arial" w:cs="Arial"/>
          <w:kern w:val="0"/>
          <w:sz w:val="24"/>
          <w:szCs w:val="24"/>
        </w:rPr>
        <w:t xml:space="preserve">alcohol use disorder; </w:t>
      </w:r>
      <w:r w:rsidRPr="000B6A05">
        <w:rPr>
          <w:rFonts w:ascii="Arial" w:eastAsia="MS Mincho" w:hAnsi="Arial" w:cs="Arial"/>
          <w:kern w:val="0"/>
          <w:sz w:val="24"/>
          <w:szCs w:val="24"/>
          <w:lang w:eastAsia="ja-JP"/>
        </w:rPr>
        <w:t>PSC, primary sclerosing cholangitis</w:t>
      </w:r>
      <w:r>
        <w:rPr>
          <w:rFonts w:ascii="Arial" w:eastAsia="MS Mincho" w:hAnsi="Arial" w:cs="Arial"/>
          <w:kern w:val="0"/>
          <w:sz w:val="24"/>
          <w:szCs w:val="24"/>
          <w:lang w:eastAsia="ja-JP"/>
        </w:rPr>
        <w:t>; UC, u</w:t>
      </w:r>
      <w:r w:rsidRPr="00CD5987">
        <w:rPr>
          <w:rFonts w:ascii="Arial" w:eastAsia="MS Mincho" w:hAnsi="Arial" w:cs="Arial"/>
          <w:kern w:val="0"/>
          <w:sz w:val="24"/>
          <w:szCs w:val="24"/>
          <w:lang w:eastAsia="ja-JP"/>
        </w:rPr>
        <w:t xml:space="preserve">lcerative </w:t>
      </w:r>
      <w:r>
        <w:rPr>
          <w:rFonts w:ascii="Arial" w:eastAsia="MS Mincho" w:hAnsi="Arial" w:cs="Arial"/>
          <w:kern w:val="0"/>
          <w:sz w:val="24"/>
          <w:szCs w:val="24"/>
          <w:lang w:eastAsia="ja-JP"/>
        </w:rPr>
        <w:t>c</w:t>
      </w:r>
      <w:r w:rsidRPr="00CD5987">
        <w:rPr>
          <w:rFonts w:ascii="Arial" w:eastAsia="MS Mincho" w:hAnsi="Arial" w:cs="Arial"/>
          <w:kern w:val="0"/>
          <w:sz w:val="24"/>
          <w:szCs w:val="24"/>
          <w:lang w:eastAsia="ja-JP"/>
        </w:rPr>
        <w:t>olitis</w:t>
      </w:r>
      <w:r>
        <w:rPr>
          <w:rFonts w:ascii="Arial" w:eastAsia="MS Mincho" w:hAnsi="Arial" w:cs="Arial"/>
          <w:kern w:val="0"/>
          <w:sz w:val="24"/>
          <w:szCs w:val="24"/>
          <w:lang w:eastAsia="ja-JP"/>
        </w:rPr>
        <w:t>;</w:t>
      </w:r>
      <w:r w:rsidRPr="00726E75">
        <w:rPr>
          <w:rFonts w:ascii="Arial" w:eastAsia="MS Mincho" w:hAnsi="Arial" w:cs="Arial"/>
          <w:kern w:val="0"/>
          <w:sz w:val="24"/>
          <w:szCs w:val="24"/>
          <w:lang w:eastAsia="ja-JP"/>
        </w:rPr>
        <w:t xml:space="preserve"> </w:t>
      </w:r>
      <w:r w:rsidRPr="00967B1F">
        <w:rPr>
          <w:rFonts w:ascii="Arial" w:eastAsia="MS Mincho" w:hAnsi="Arial" w:cs="Arial"/>
          <w:kern w:val="0"/>
          <w:sz w:val="24"/>
          <w:szCs w:val="24"/>
          <w:lang w:eastAsia="ja-JP"/>
        </w:rPr>
        <w:t>IBD</w:t>
      </w:r>
      <w:r w:rsidRPr="000B6A05">
        <w:rPr>
          <w:rFonts w:ascii="Arial" w:eastAsia="MS Mincho" w:hAnsi="Arial" w:cs="Arial"/>
          <w:kern w:val="0"/>
          <w:sz w:val="24"/>
          <w:szCs w:val="24"/>
          <w:lang w:eastAsia="ja-JP"/>
        </w:rPr>
        <w:t xml:space="preserve">, inflammatory bowel disease; </w:t>
      </w:r>
      <w:r>
        <w:rPr>
          <w:rFonts w:ascii="Arial" w:eastAsia="MS Mincho" w:hAnsi="Arial" w:cs="Arial"/>
          <w:kern w:val="0"/>
          <w:sz w:val="24"/>
          <w:szCs w:val="24"/>
          <w:lang w:eastAsia="ja-JP"/>
        </w:rPr>
        <w:t xml:space="preserve">HCC, hepatocellular carcinoma; N.S., no significant difference; </w:t>
      </w:r>
      <w:r w:rsidRPr="000B6A05">
        <w:rPr>
          <w:rFonts w:ascii="Arial" w:eastAsia="MS Mincho" w:hAnsi="Arial" w:cs="Arial"/>
          <w:kern w:val="0"/>
          <w:sz w:val="24"/>
          <w:szCs w:val="24"/>
          <w:lang w:eastAsia="ja-JP"/>
        </w:rPr>
        <w:t>ITS, internal transcribed spac</w:t>
      </w:r>
      <w:r>
        <w:rPr>
          <w:rFonts w:ascii="Arial" w:hAnsi="Arial" w:cs="Arial" w:hint="eastAsia"/>
          <w:kern w:val="0"/>
          <w:sz w:val="24"/>
          <w:szCs w:val="24"/>
        </w:rPr>
        <w:t>e</w:t>
      </w:r>
    </w:p>
    <w:p w14:paraId="33B19854" w14:textId="77777777" w:rsidR="00F20797" w:rsidRDefault="00F20797" w:rsidP="00892FFC">
      <w:pPr>
        <w:rPr>
          <w:rFonts w:ascii="Arial" w:hAnsi="Arial" w:cs="Arial"/>
          <w:kern w:val="0"/>
          <w:sz w:val="24"/>
          <w:szCs w:val="24"/>
        </w:rPr>
      </w:pPr>
    </w:p>
    <w:p w14:paraId="0B66AA14" w14:textId="14C9497C" w:rsidR="00F20797" w:rsidRDefault="00F20797" w:rsidP="00892FFC">
      <w:pPr>
        <w:rPr>
          <w:rFonts w:ascii="Arial" w:hAnsi="Arial" w:cs="Arial"/>
          <w:kern w:val="0"/>
          <w:sz w:val="24"/>
          <w:szCs w:val="24"/>
        </w:rPr>
      </w:pPr>
      <w:r>
        <w:rPr>
          <w:rFonts w:ascii="Arial" w:hAnsi="Arial" w:cs="Arial" w:hint="eastAsia"/>
          <w:kern w:val="0"/>
          <w:sz w:val="24"/>
          <w:szCs w:val="24"/>
        </w:rPr>
        <w:t>Refer</w:t>
      </w:r>
      <w:r w:rsidR="00A9090C">
        <w:rPr>
          <w:rFonts w:ascii="Arial" w:hAnsi="Arial" w:cs="Arial" w:hint="eastAsia"/>
          <w:kern w:val="0"/>
          <w:sz w:val="24"/>
          <w:szCs w:val="24"/>
        </w:rPr>
        <w:t>ences</w:t>
      </w:r>
    </w:p>
    <w:p w14:paraId="57E5DC9C" w14:textId="77777777" w:rsidR="005A5CD2" w:rsidRDefault="005A5CD2" w:rsidP="00892FFC">
      <w:pPr>
        <w:rPr>
          <w:rFonts w:ascii="Arial" w:hAnsi="Arial" w:cs="Arial"/>
          <w:kern w:val="0"/>
          <w:sz w:val="24"/>
          <w:szCs w:val="24"/>
        </w:rPr>
      </w:pPr>
    </w:p>
    <w:p w14:paraId="1C8250F2" w14:textId="77777777" w:rsidR="00EE069C" w:rsidRPr="005A5CD2" w:rsidRDefault="003C41F4" w:rsidP="00EE069C">
      <w:pPr>
        <w:pStyle w:val="af7"/>
        <w:rPr>
          <w:rFonts w:ascii="Arial" w:hAnsi="Arial" w:cs="Arial"/>
          <w:sz w:val="20"/>
          <w:szCs w:val="20"/>
        </w:rPr>
      </w:pPr>
      <w:r w:rsidRPr="005A5CD2">
        <w:rPr>
          <w:rFonts w:ascii="Arial" w:hAnsi="Arial" w:cs="Arial"/>
          <w:sz w:val="20"/>
          <w:szCs w:val="20"/>
        </w:rPr>
        <w:fldChar w:fldCharType="begin"/>
      </w:r>
      <w:r w:rsidRPr="005A5CD2">
        <w:rPr>
          <w:rFonts w:ascii="Arial" w:hAnsi="Arial" w:cs="Arial"/>
          <w:sz w:val="20"/>
          <w:szCs w:val="20"/>
        </w:rPr>
        <w:instrText xml:space="preserve"> ADDIN ZOTERO_BIBL {"uncited":[],"omitted":[],"custom":[]} CSL_BIBLIOGRAPHY </w:instrText>
      </w:r>
      <w:r w:rsidRPr="005A5CD2">
        <w:rPr>
          <w:rFonts w:ascii="Arial" w:hAnsi="Arial" w:cs="Arial"/>
          <w:sz w:val="20"/>
          <w:szCs w:val="20"/>
        </w:rPr>
        <w:fldChar w:fldCharType="separate"/>
      </w:r>
      <w:r w:rsidR="00EE069C" w:rsidRPr="005A5CD2">
        <w:rPr>
          <w:rFonts w:ascii="Arial" w:hAnsi="Arial" w:cs="Arial"/>
          <w:sz w:val="20"/>
          <w:szCs w:val="20"/>
        </w:rPr>
        <w:t xml:space="preserve">1. </w:t>
      </w:r>
      <w:r w:rsidR="00EE069C" w:rsidRPr="005A5CD2">
        <w:rPr>
          <w:rFonts w:ascii="Arial" w:hAnsi="Arial" w:cs="Arial"/>
          <w:sz w:val="20"/>
          <w:szCs w:val="20"/>
        </w:rPr>
        <w:tab/>
        <w:t>You N, Xu J, Wang L, Zhuo L, Zhou J, Song Y, et al. Fecal Fungi Dysbiosis in Nonalcoholic Fatty Liver Disease. Obesity. 2021;29: 350–358. doi:10.1002/oby.23073</w:t>
      </w:r>
    </w:p>
    <w:p w14:paraId="4E68109B"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2. </w:t>
      </w:r>
      <w:r w:rsidRPr="005A5CD2">
        <w:rPr>
          <w:rFonts w:ascii="Arial" w:hAnsi="Arial" w:cs="Arial"/>
          <w:sz w:val="20"/>
          <w:szCs w:val="20"/>
        </w:rPr>
        <w:tab/>
        <w:t>Niu C, Tu Y, Jin Q, Chen Z, Yuan K, Wang M, et al. Mapping the human oral and gut fungal microbiota in patients with metabolic dysfunction-associated fatty liver disease. Front Cell Infect Microbiol. 2023;13: 1157368. doi:10.3389/fcimb.2023.1157368</w:t>
      </w:r>
    </w:p>
    <w:p w14:paraId="0951E919"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3. </w:t>
      </w:r>
      <w:r w:rsidRPr="005A5CD2">
        <w:rPr>
          <w:rFonts w:ascii="Arial" w:hAnsi="Arial" w:cs="Arial"/>
          <w:sz w:val="20"/>
          <w:szCs w:val="20"/>
        </w:rPr>
        <w:tab/>
        <w:t>Demir M, Lang S, Hartmann P, Duan Y, Martin A, Miyamoto Y, et al. The fecal mycobiome in non-alcoholic fatty liver disease. Journal of Hepatology. 2022;76: 788–799. doi:10.1016/j.jhep.2021.11.029</w:t>
      </w:r>
    </w:p>
    <w:p w14:paraId="26680EF1"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4. </w:t>
      </w:r>
      <w:r w:rsidRPr="005A5CD2">
        <w:rPr>
          <w:rFonts w:ascii="Arial" w:hAnsi="Arial" w:cs="Arial"/>
          <w:sz w:val="20"/>
          <w:szCs w:val="20"/>
        </w:rPr>
        <w:tab/>
        <w:t>Lang S, Duan Y, Liu J, Torralba MG, Kuelbs C, Ventura</w:t>
      </w:r>
      <w:r w:rsidRPr="005A5CD2">
        <w:rPr>
          <w:rFonts w:ascii="Cambria Math" w:hAnsi="Cambria Math" w:cs="Cambria Math"/>
          <w:sz w:val="20"/>
          <w:szCs w:val="20"/>
        </w:rPr>
        <w:t>‐</w:t>
      </w:r>
      <w:r w:rsidRPr="005A5CD2">
        <w:rPr>
          <w:rFonts w:ascii="Arial" w:hAnsi="Arial" w:cs="Arial"/>
          <w:sz w:val="20"/>
          <w:szCs w:val="20"/>
        </w:rPr>
        <w:t>Cots M, et al. Intestinal Fungal Dysbiosis and Systemic Immune Response to Fungi in Patients With Alcoholic Hepatitis. Hepatology. 2020;71: 522–538. doi:10.1002/hep.30832</w:t>
      </w:r>
    </w:p>
    <w:p w14:paraId="0112097F"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5. </w:t>
      </w:r>
      <w:r w:rsidRPr="005A5CD2">
        <w:rPr>
          <w:rFonts w:ascii="Arial" w:hAnsi="Arial" w:cs="Arial"/>
          <w:sz w:val="20"/>
          <w:szCs w:val="20"/>
        </w:rPr>
        <w:tab/>
        <w:t>Yang A-M, Inamine T, Hochrath K, Chen P, Wang L, Llorente C, et al. Intestinal fungi contribute to development of alcoholic liver disease. Journal of Clinical Investigation. 2017;127: 2829–2841. doi:10.1172/JCI90562</w:t>
      </w:r>
    </w:p>
    <w:p w14:paraId="2C030DBA"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6. </w:t>
      </w:r>
      <w:r w:rsidRPr="005A5CD2">
        <w:rPr>
          <w:rFonts w:ascii="Arial" w:hAnsi="Arial" w:cs="Arial"/>
          <w:sz w:val="20"/>
          <w:szCs w:val="20"/>
        </w:rPr>
        <w:tab/>
        <w:t>Hartmann P, Lang S, Zeng S, Duan Y, Zhang X, Wang Y, et al. Dynamic Changes of the Fungal Microbiome in Alcohol Use Disorder. Front Physiol. 2021;12: 699253. doi:10.3389/fphys.2021.699253</w:t>
      </w:r>
    </w:p>
    <w:p w14:paraId="0C326214"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7. </w:t>
      </w:r>
      <w:r w:rsidRPr="005A5CD2">
        <w:rPr>
          <w:rFonts w:ascii="Arial" w:hAnsi="Arial" w:cs="Arial"/>
          <w:sz w:val="20"/>
          <w:szCs w:val="20"/>
        </w:rPr>
        <w:tab/>
        <w:t>Chu H, Duan Y, Lang S, Jiang L, Wang Y, Llorente C, et al. The Candida albicans exotoxin candidalysin promotes alcohol-associated liver disease. Journal of Hepatology. 2020;72: 391–400. doi:10.1016/j.jhep.2019.09.029</w:t>
      </w:r>
    </w:p>
    <w:p w14:paraId="03E95F84"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8. </w:t>
      </w:r>
      <w:r w:rsidRPr="005A5CD2">
        <w:rPr>
          <w:rFonts w:ascii="Arial" w:hAnsi="Arial" w:cs="Arial"/>
          <w:sz w:val="20"/>
          <w:szCs w:val="20"/>
        </w:rPr>
        <w:tab/>
        <w:t>Zeng S, Hartmann P, Park M, Duan Y, Lang S, Llorente C, et al. Malassezia restricta promotes alcohol-induced liver injury. Hepatol Commun. 2023;7: e0029. doi:10.1097/HC9.0000000000000029</w:t>
      </w:r>
    </w:p>
    <w:p w14:paraId="2B01F64D"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9. </w:t>
      </w:r>
      <w:r w:rsidRPr="005A5CD2">
        <w:rPr>
          <w:rFonts w:ascii="Arial" w:hAnsi="Arial" w:cs="Arial"/>
          <w:sz w:val="20"/>
          <w:szCs w:val="20"/>
        </w:rPr>
        <w:tab/>
        <w:t>Rühlemann MC, Solovjeva MEL, Zenouzi R, Liwinski T, Kummen M, Lieb W, et al. Gut mycobiome of primary sclerosing cholangitis patients is characterised by an increase of Trichocladium griseum and Candida species. Gut. 2020;69: 1890–1892. doi:10.1136/gutjnl-2019-320008</w:t>
      </w:r>
    </w:p>
    <w:p w14:paraId="0552B1AB"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10. </w:t>
      </w:r>
      <w:r w:rsidRPr="005A5CD2">
        <w:rPr>
          <w:rFonts w:ascii="Arial" w:hAnsi="Arial" w:cs="Arial"/>
          <w:sz w:val="20"/>
          <w:szCs w:val="20"/>
        </w:rPr>
        <w:tab/>
        <w:t>Del Chierico F, Cardile S, Baldelli V, Alterio T, Reddel S, Bramuzzo M, et al. Characterization of the Gut Microbiota and Mycobiota in Italian Pediatric Patients With Primary Sclerosing Cholangitis and Ulcerative Colitis. Inflamm Bowel Dis. 2023; izad203. doi:10.1093/ibd/izad203</w:t>
      </w:r>
    </w:p>
    <w:p w14:paraId="5076A61A"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11. </w:t>
      </w:r>
      <w:r w:rsidRPr="005A5CD2">
        <w:rPr>
          <w:rFonts w:ascii="Arial" w:hAnsi="Arial" w:cs="Arial"/>
          <w:sz w:val="20"/>
          <w:szCs w:val="20"/>
        </w:rPr>
        <w:tab/>
        <w:t>Lemoinne S, Kemgang A, Ben Belkacem K, Straube M, Jegou S, Corpechot C, et al. Fungi participate in the dysbiosis of gut microbiota in patients with primary sclerosing cholangitis. Gut. 2020;69: 92–102. doi:10.1136/gutjnl-2018-317791</w:t>
      </w:r>
    </w:p>
    <w:p w14:paraId="72CF25BF"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12. </w:t>
      </w:r>
      <w:r w:rsidRPr="005A5CD2">
        <w:rPr>
          <w:rFonts w:ascii="Arial" w:hAnsi="Arial" w:cs="Arial"/>
          <w:sz w:val="20"/>
          <w:szCs w:val="20"/>
        </w:rPr>
        <w:tab/>
        <w:t>Bajaj JS, Liu EJ, Kheradman R, Fagan A, Heuman DM, White M, et al. Fungal dysbiosis in cirrhosis. Gut. 2018;67: 1146–1154. doi:10.1136/gutjnl-2016-313170</w:t>
      </w:r>
    </w:p>
    <w:p w14:paraId="0FE800EF"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lastRenderedPageBreak/>
        <w:t xml:space="preserve">13. </w:t>
      </w:r>
      <w:r w:rsidRPr="005A5CD2">
        <w:rPr>
          <w:rFonts w:ascii="Arial" w:hAnsi="Arial" w:cs="Arial"/>
          <w:sz w:val="20"/>
          <w:szCs w:val="20"/>
        </w:rPr>
        <w:tab/>
        <w:t>Zhang L, Chen C, Chai D, Li C, Qiu Z, Kuang T, et al. Characterization of the intestinal fungal microbiome in patients with hepatocellular carcinoma. J Transl Med. 2023;21: 126. doi:10.1186/s12967-023-03940-y</w:t>
      </w:r>
    </w:p>
    <w:p w14:paraId="52787DB5" w14:textId="77777777" w:rsidR="00EE069C" w:rsidRPr="005A5CD2" w:rsidRDefault="00EE069C" w:rsidP="00EE069C">
      <w:pPr>
        <w:pStyle w:val="af7"/>
        <w:rPr>
          <w:rFonts w:ascii="Arial" w:hAnsi="Arial" w:cs="Arial"/>
          <w:sz w:val="20"/>
          <w:szCs w:val="20"/>
        </w:rPr>
      </w:pPr>
      <w:r w:rsidRPr="005A5CD2">
        <w:rPr>
          <w:rFonts w:ascii="Arial" w:hAnsi="Arial" w:cs="Arial"/>
          <w:sz w:val="20"/>
          <w:szCs w:val="20"/>
        </w:rPr>
        <w:t xml:space="preserve">14. </w:t>
      </w:r>
      <w:r w:rsidRPr="005A5CD2">
        <w:rPr>
          <w:rFonts w:ascii="Arial" w:hAnsi="Arial" w:cs="Arial"/>
          <w:sz w:val="20"/>
          <w:szCs w:val="20"/>
        </w:rPr>
        <w:tab/>
        <w:t>Krohn S, Zeller K, Böhm S, Chatzinotas A, Harms H, Hartmann J, et al. Molecular quantification and differentiation of Candida species in biological specimens of patients with liver cirrhosis. PLoS One. 2018;13: e0197319. doi:10.1371/journal.pone.0197319</w:t>
      </w:r>
    </w:p>
    <w:p w14:paraId="62316F42" w14:textId="1F1F6756" w:rsidR="00A9090C" w:rsidRDefault="003C41F4" w:rsidP="00892FFC">
      <w:pPr>
        <w:rPr>
          <w:rFonts w:ascii="Arial" w:hAnsi="Arial" w:cs="Arial"/>
          <w:sz w:val="20"/>
          <w:szCs w:val="20"/>
        </w:rPr>
      </w:pPr>
      <w:r w:rsidRPr="005A5CD2">
        <w:rPr>
          <w:rFonts w:ascii="Arial" w:hAnsi="Arial" w:cs="Arial"/>
          <w:sz w:val="20"/>
          <w:szCs w:val="20"/>
        </w:rPr>
        <w:fldChar w:fldCharType="end"/>
      </w:r>
    </w:p>
    <w:p w14:paraId="7D57109C" w14:textId="77777777" w:rsidR="005A5CD2" w:rsidRDefault="005A5CD2" w:rsidP="00892FFC"/>
    <w:p w14:paraId="392890A7" w14:textId="77777777" w:rsidR="00234132" w:rsidRPr="00B74E1B" w:rsidRDefault="00234132" w:rsidP="00892FFC"/>
    <w:sectPr w:rsidR="00234132" w:rsidRPr="00B74E1B" w:rsidSect="00B74E1B">
      <w:headerReference w:type="default" r:id="rId1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27BD85" w14:textId="77777777" w:rsidR="004634BF" w:rsidRDefault="004634BF">
      <w:r>
        <w:separator/>
      </w:r>
    </w:p>
  </w:endnote>
  <w:endnote w:type="continuationSeparator" w:id="0">
    <w:p w14:paraId="1D9EA642" w14:textId="77777777" w:rsidR="004634BF" w:rsidRDefault="004634BF">
      <w:r>
        <w:continuationSeparator/>
      </w:r>
    </w:p>
  </w:endnote>
  <w:endnote w:type="continuationNotice" w:id="1">
    <w:p w14:paraId="0BC6C331" w14:textId="77777777" w:rsidR="004634BF" w:rsidRDefault="004634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FB027C" w14:textId="77777777" w:rsidR="004634BF" w:rsidRDefault="004634BF">
      <w:r>
        <w:separator/>
      </w:r>
    </w:p>
  </w:footnote>
  <w:footnote w:type="continuationSeparator" w:id="0">
    <w:p w14:paraId="3BB8E6EE" w14:textId="77777777" w:rsidR="004634BF" w:rsidRDefault="004634BF">
      <w:r>
        <w:continuationSeparator/>
      </w:r>
    </w:p>
  </w:footnote>
  <w:footnote w:type="continuationNotice" w:id="1">
    <w:p w14:paraId="30FA123F" w14:textId="77777777" w:rsidR="004634BF" w:rsidRDefault="004634B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2664020"/>
      <w:docPartObj>
        <w:docPartGallery w:val="Page Numbers (Top of Page)"/>
        <w:docPartUnique/>
      </w:docPartObj>
    </w:sdtPr>
    <w:sdtEndPr>
      <w:rPr>
        <w:rFonts w:ascii="Arial" w:hAnsi="Arial" w:cs="Arial"/>
        <w:noProof/>
        <w:sz w:val="20"/>
        <w:szCs w:val="20"/>
      </w:rPr>
    </w:sdtEndPr>
    <w:sdtContent>
      <w:p w14:paraId="770176CE" w14:textId="5865993C" w:rsidR="00312E5A" w:rsidRPr="00313F91" w:rsidRDefault="00312E5A">
        <w:pPr>
          <w:pStyle w:val="ad"/>
          <w:jc w:val="right"/>
          <w:rPr>
            <w:rFonts w:ascii="Arial" w:hAnsi="Arial" w:cs="Arial"/>
            <w:sz w:val="20"/>
            <w:szCs w:val="20"/>
          </w:rPr>
        </w:pPr>
        <w:r w:rsidRPr="00313F91">
          <w:rPr>
            <w:rFonts w:ascii="Arial" w:hAnsi="Arial" w:cs="Arial"/>
            <w:sz w:val="20"/>
            <w:szCs w:val="20"/>
          </w:rPr>
          <w:fldChar w:fldCharType="begin"/>
        </w:r>
        <w:r w:rsidRPr="00313F91">
          <w:rPr>
            <w:rFonts w:ascii="Arial" w:hAnsi="Arial" w:cs="Arial"/>
            <w:sz w:val="20"/>
            <w:szCs w:val="20"/>
          </w:rPr>
          <w:instrText xml:space="preserve"> PAGE   \* MERGEFORMAT </w:instrText>
        </w:r>
        <w:r w:rsidRPr="00313F91">
          <w:rPr>
            <w:rFonts w:ascii="Arial" w:hAnsi="Arial" w:cs="Arial"/>
            <w:sz w:val="20"/>
            <w:szCs w:val="20"/>
          </w:rPr>
          <w:fldChar w:fldCharType="separate"/>
        </w:r>
        <w:r>
          <w:rPr>
            <w:rFonts w:ascii="Arial" w:hAnsi="Arial" w:cs="Arial"/>
            <w:noProof/>
            <w:sz w:val="20"/>
            <w:szCs w:val="20"/>
          </w:rPr>
          <w:t>21</w:t>
        </w:r>
        <w:r w:rsidRPr="00313F91">
          <w:rPr>
            <w:rFonts w:ascii="Arial" w:hAnsi="Arial" w:cs="Arial"/>
            <w:noProof/>
            <w:sz w:val="20"/>
            <w:szCs w:val="20"/>
          </w:rPr>
          <w:fldChar w:fldCharType="end"/>
        </w:r>
      </w:p>
    </w:sdtContent>
  </w:sdt>
  <w:p w14:paraId="0E37A19E" w14:textId="77777777" w:rsidR="00312E5A" w:rsidRDefault="00312E5A">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E"/>
    <w:multiLevelType w:val="singleLevel"/>
    <w:tmpl w:val="BE74F442"/>
    <w:lvl w:ilvl="0">
      <w:start w:val="1"/>
      <w:numFmt w:val="decimal"/>
      <w:lvlText w:val="%1."/>
      <w:lvlJc w:val="left"/>
      <w:pPr>
        <w:tabs>
          <w:tab w:val="num" w:pos="1080"/>
        </w:tabs>
        <w:ind w:left="1080" w:hanging="360"/>
      </w:pPr>
    </w:lvl>
  </w:abstractNum>
  <w:abstractNum w:abstractNumId="1" w15:restartNumberingAfterBreak="0">
    <w:nsid w:val="FFFFFF7F"/>
    <w:multiLevelType w:val="singleLevel"/>
    <w:tmpl w:val="B428D758"/>
    <w:lvl w:ilvl="0">
      <w:start w:val="1"/>
      <w:numFmt w:val="decimal"/>
      <w:lvlText w:val="%1."/>
      <w:lvlJc w:val="left"/>
      <w:pPr>
        <w:tabs>
          <w:tab w:val="num" w:pos="720"/>
        </w:tabs>
        <w:ind w:left="720" w:hanging="360"/>
      </w:pPr>
    </w:lvl>
  </w:abstractNum>
  <w:abstractNum w:abstractNumId="2" w15:restartNumberingAfterBreak="0">
    <w:nsid w:val="FFFFFF80"/>
    <w:multiLevelType w:val="singleLevel"/>
    <w:tmpl w:val="98406CE2"/>
    <w:lvl w:ilvl="0">
      <w:start w:val="1"/>
      <w:numFmt w:val="bullet"/>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593E3646"/>
    <w:lvl w:ilvl="0">
      <w:start w:val="1"/>
      <w:numFmt w:val="bullet"/>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5B2033D6"/>
    <w:lvl w:ilvl="0">
      <w:start w:val="1"/>
      <w:numFmt w:val="bullet"/>
      <w:lvlText w:val=""/>
      <w:lvlJc w:val="left"/>
      <w:pPr>
        <w:tabs>
          <w:tab w:val="num" w:pos="1080"/>
        </w:tabs>
        <w:ind w:left="1080" w:hanging="360"/>
      </w:pPr>
      <w:rPr>
        <w:rFonts w:ascii="Symbol" w:hAnsi="Symbol" w:hint="default"/>
      </w:rPr>
    </w:lvl>
  </w:abstractNum>
  <w:abstractNum w:abstractNumId="5" w15:restartNumberingAfterBreak="0">
    <w:nsid w:val="FFFFFF83"/>
    <w:multiLevelType w:val="singleLevel"/>
    <w:tmpl w:val="0F382422"/>
    <w:lvl w:ilvl="0">
      <w:start w:val="1"/>
      <w:numFmt w:val="bullet"/>
      <w:lvlText w:val=""/>
      <w:lvlJc w:val="left"/>
      <w:pPr>
        <w:tabs>
          <w:tab w:val="num" w:pos="720"/>
        </w:tabs>
        <w:ind w:left="720" w:hanging="360"/>
      </w:pPr>
      <w:rPr>
        <w:rFonts w:ascii="Symbol" w:hAnsi="Symbol" w:hint="default"/>
      </w:rPr>
    </w:lvl>
  </w:abstractNum>
  <w:abstractNum w:abstractNumId="6" w15:restartNumberingAfterBreak="0">
    <w:nsid w:val="FFFFFF88"/>
    <w:multiLevelType w:val="singleLevel"/>
    <w:tmpl w:val="02F6EC7E"/>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30D4BA14"/>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06EF283D"/>
    <w:multiLevelType w:val="hybridMultilevel"/>
    <w:tmpl w:val="D6EEFE36"/>
    <w:lvl w:ilvl="0" w:tplc="04090003">
      <w:start w:val="1"/>
      <w:numFmt w:val="bullet"/>
      <w:lvlText w:val="o"/>
      <w:lvlJc w:val="left"/>
      <w:pPr>
        <w:ind w:left="1140" w:hanging="360"/>
      </w:pPr>
      <w:rPr>
        <w:rFonts w:ascii="Courier New" w:hAnsi="Courier New"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9" w15:restartNumberingAfterBreak="0">
    <w:nsid w:val="07DA7558"/>
    <w:multiLevelType w:val="hybridMultilevel"/>
    <w:tmpl w:val="A82078D2"/>
    <w:lvl w:ilvl="0" w:tplc="3C8892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85B4AE0"/>
    <w:multiLevelType w:val="hybridMultilevel"/>
    <w:tmpl w:val="693A4202"/>
    <w:lvl w:ilvl="0" w:tplc="CFBE42A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673ECB"/>
    <w:multiLevelType w:val="hybridMultilevel"/>
    <w:tmpl w:val="FBA466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16432D86"/>
    <w:multiLevelType w:val="hybridMultilevel"/>
    <w:tmpl w:val="7480B93E"/>
    <w:lvl w:ilvl="0" w:tplc="CFBE42AE">
      <w:start w:val="1"/>
      <w:numFmt w:val="bullet"/>
      <w:lvlText w:val=""/>
      <w:lvlJc w:val="left"/>
      <w:pPr>
        <w:ind w:left="784" w:hanging="360"/>
      </w:pPr>
      <w:rPr>
        <w:rFonts w:ascii="Wingdings" w:hAnsi="Wingdings"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3" w15:restartNumberingAfterBreak="0">
    <w:nsid w:val="2FAD2D3D"/>
    <w:multiLevelType w:val="hybridMultilevel"/>
    <w:tmpl w:val="1B06F910"/>
    <w:lvl w:ilvl="0" w:tplc="BBC4F2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3847B7"/>
    <w:multiLevelType w:val="hybridMultilevel"/>
    <w:tmpl w:val="ED8E0F2E"/>
    <w:lvl w:ilvl="0" w:tplc="CFBE42AE">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5" w15:restartNumberingAfterBreak="0">
    <w:nsid w:val="40500BB0"/>
    <w:multiLevelType w:val="hybridMultilevel"/>
    <w:tmpl w:val="2F88DADE"/>
    <w:lvl w:ilvl="0" w:tplc="CDE8EB22">
      <w:start w:val="3"/>
      <w:numFmt w:val="upperLetter"/>
      <w:lvlText w:val="(%1)"/>
      <w:lvlJc w:val="left"/>
      <w:pPr>
        <w:ind w:left="768" w:hanging="408"/>
      </w:pPr>
      <w:rPr>
        <w:rFonts w:eastAsiaTheme="minorEastAsia"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EE4D2B"/>
    <w:multiLevelType w:val="hybridMultilevel"/>
    <w:tmpl w:val="7A904B76"/>
    <w:lvl w:ilvl="0" w:tplc="CFBE42AE">
      <w:start w:val="1"/>
      <w:numFmt w:val="bullet"/>
      <w:lvlText w:val=""/>
      <w:lvlJc w:val="left"/>
      <w:pPr>
        <w:ind w:left="928" w:hanging="360"/>
      </w:pPr>
      <w:rPr>
        <w:rFonts w:ascii="Wingdings" w:hAnsi="Wingdings" w:hint="default"/>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17" w15:restartNumberingAfterBreak="0">
    <w:nsid w:val="46254737"/>
    <w:multiLevelType w:val="hybridMultilevel"/>
    <w:tmpl w:val="85CA39CE"/>
    <w:lvl w:ilvl="0" w:tplc="CFBE42AE">
      <w:start w:val="1"/>
      <w:numFmt w:val="bullet"/>
      <w:lvlText w:val=""/>
      <w:lvlJc w:val="left"/>
      <w:pPr>
        <w:ind w:left="1140" w:hanging="360"/>
      </w:pPr>
      <w:rPr>
        <w:rFonts w:ascii="Wingdings" w:hAnsi="Wingdings"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8" w15:restartNumberingAfterBreak="0">
    <w:nsid w:val="46CE01EA"/>
    <w:multiLevelType w:val="hybridMultilevel"/>
    <w:tmpl w:val="3950124E"/>
    <w:lvl w:ilvl="0" w:tplc="CFBE42A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923F1B"/>
    <w:multiLevelType w:val="hybridMultilevel"/>
    <w:tmpl w:val="707E0508"/>
    <w:lvl w:ilvl="0" w:tplc="CFBE42AE">
      <w:start w:val="1"/>
      <w:numFmt w:val="bullet"/>
      <w:lvlText w:val=""/>
      <w:lvlJc w:val="left"/>
      <w:pPr>
        <w:ind w:left="1030" w:hanging="420"/>
      </w:pPr>
      <w:rPr>
        <w:rFonts w:ascii="Wingdings" w:hAnsi="Wingdings" w:hint="default"/>
      </w:rPr>
    </w:lvl>
    <w:lvl w:ilvl="1" w:tplc="04090003" w:tentative="1">
      <w:start w:val="1"/>
      <w:numFmt w:val="bullet"/>
      <w:lvlText w:val=""/>
      <w:lvlJc w:val="left"/>
      <w:pPr>
        <w:ind w:left="1450" w:hanging="420"/>
      </w:pPr>
      <w:rPr>
        <w:rFonts w:ascii="Wingdings" w:hAnsi="Wingdings" w:hint="default"/>
      </w:rPr>
    </w:lvl>
    <w:lvl w:ilvl="2" w:tplc="04090005" w:tentative="1">
      <w:start w:val="1"/>
      <w:numFmt w:val="bullet"/>
      <w:lvlText w:val=""/>
      <w:lvlJc w:val="left"/>
      <w:pPr>
        <w:ind w:left="1870" w:hanging="420"/>
      </w:pPr>
      <w:rPr>
        <w:rFonts w:ascii="Wingdings" w:hAnsi="Wingdings" w:hint="default"/>
      </w:rPr>
    </w:lvl>
    <w:lvl w:ilvl="3" w:tplc="04090001" w:tentative="1">
      <w:start w:val="1"/>
      <w:numFmt w:val="bullet"/>
      <w:lvlText w:val=""/>
      <w:lvlJc w:val="left"/>
      <w:pPr>
        <w:ind w:left="2290" w:hanging="420"/>
      </w:pPr>
      <w:rPr>
        <w:rFonts w:ascii="Wingdings" w:hAnsi="Wingdings" w:hint="default"/>
      </w:rPr>
    </w:lvl>
    <w:lvl w:ilvl="4" w:tplc="04090003" w:tentative="1">
      <w:start w:val="1"/>
      <w:numFmt w:val="bullet"/>
      <w:lvlText w:val=""/>
      <w:lvlJc w:val="left"/>
      <w:pPr>
        <w:ind w:left="2710" w:hanging="420"/>
      </w:pPr>
      <w:rPr>
        <w:rFonts w:ascii="Wingdings" w:hAnsi="Wingdings" w:hint="default"/>
      </w:rPr>
    </w:lvl>
    <w:lvl w:ilvl="5" w:tplc="04090005" w:tentative="1">
      <w:start w:val="1"/>
      <w:numFmt w:val="bullet"/>
      <w:lvlText w:val=""/>
      <w:lvlJc w:val="left"/>
      <w:pPr>
        <w:ind w:left="3130" w:hanging="420"/>
      </w:pPr>
      <w:rPr>
        <w:rFonts w:ascii="Wingdings" w:hAnsi="Wingdings" w:hint="default"/>
      </w:rPr>
    </w:lvl>
    <w:lvl w:ilvl="6" w:tplc="04090001" w:tentative="1">
      <w:start w:val="1"/>
      <w:numFmt w:val="bullet"/>
      <w:lvlText w:val=""/>
      <w:lvlJc w:val="left"/>
      <w:pPr>
        <w:ind w:left="3550" w:hanging="420"/>
      </w:pPr>
      <w:rPr>
        <w:rFonts w:ascii="Wingdings" w:hAnsi="Wingdings" w:hint="default"/>
      </w:rPr>
    </w:lvl>
    <w:lvl w:ilvl="7" w:tplc="04090003" w:tentative="1">
      <w:start w:val="1"/>
      <w:numFmt w:val="bullet"/>
      <w:lvlText w:val=""/>
      <w:lvlJc w:val="left"/>
      <w:pPr>
        <w:ind w:left="3970" w:hanging="420"/>
      </w:pPr>
      <w:rPr>
        <w:rFonts w:ascii="Wingdings" w:hAnsi="Wingdings" w:hint="default"/>
      </w:rPr>
    </w:lvl>
    <w:lvl w:ilvl="8" w:tplc="04090005" w:tentative="1">
      <w:start w:val="1"/>
      <w:numFmt w:val="bullet"/>
      <w:lvlText w:val=""/>
      <w:lvlJc w:val="left"/>
      <w:pPr>
        <w:ind w:left="4390" w:hanging="420"/>
      </w:pPr>
      <w:rPr>
        <w:rFonts w:ascii="Wingdings" w:hAnsi="Wingdings" w:hint="default"/>
      </w:rPr>
    </w:lvl>
  </w:abstractNum>
  <w:abstractNum w:abstractNumId="20" w15:restartNumberingAfterBreak="0">
    <w:nsid w:val="5E727B12"/>
    <w:multiLevelType w:val="hybridMultilevel"/>
    <w:tmpl w:val="18D05C18"/>
    <w:lvl w:ilvl="0" w:tplc="AFD62A4C">
      <w:start w:val="3"/>
      <w:numFmt w:val="upperLetter"/>
      <w:lvlText w:val="(%1)"/>
      <w:lvlJc w:val="left"/>
      <w:pPr>
        <w:ind w:left="744" w:hanging="384"/>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1953FE"/>
    <w:multiLevelType w:val="hybridMultilevel"/>
    <w:tmpl w:val="2876BC32"/>
    <w:lvl w:ilvl="0" w:tplc="95BA68F0">
      <w:start w:val="3"/>
      <w:numFmt w:val="upperLetter"/>
      <w:lvlText w:val="(%1)"/>
      <w:lvlJc w:val="left"/>
      <w:pPr>
        <w:ind w:left="780" w:hanging="420"/>
      </w:pPr>
      <w:rPr>
        <w:rFonts w:eastAsiaTheme="minorEastAsia"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4F7498"/>
    <w:multiLevelType w:val="hybridMultilevel"/>
    <w:tmpl w:val="7FFC6A26"/>
    <w:lvl w:ilvl="0" w:tplc="CFBE42AE">
      <w:start w:val="1"/>
      <w:numFmt w:val="bullet"/>
      <w:lvlText w:val=""/>
      <w:lvlJc w:val="left"/>
      <w:pPr>
        <w:ind w:left="1030" w:hanging="420"/>
      </w:pPr>
      <w:rPr>
        <w:rFonts w:ascii="Wingdings" w:hAnsi="Wingdings" w:hint="default"/>
      </w:rPr>
    </w:lvl>
    <w:lvl w:ilvl="1" w:tplc="04090003" w:tentative="1">
      <w:start w:val="1"/>
      <w:numFmt w:val="bullet"/>
      <w:lvlText w:val=""/>
      <w:lvlJc w:val="left"/>
      <w:pPr>
        <w:ind w:left="1450" w:hanging="420"/>
      </w:pPr>
      <w:rPr>
        <w:rFonts w:ascii="Wingdings" w:hAnsi="Wingdings" w:hint="default"/>
      </w:rPr>
    </w:lvl>
    <w:lvl w:ilvl="2" w:tplc="04090005" w:tentative="1">
      <w:start w:val="1"/>
      <w:numFmt w:val="bullet"/>
      <w:lvlText w:val=""/>
      <w:lvlJc w:val="left"/>
      <w:pPr>
        <w:ind w:left="1870" w:hanging="420"/>
      </w:pPr>
      <w:rPr>
        <w:rFonts w:ascii="Wingdings" w:hAnsi="Wingdings" w:hint="default"/>
      </w:rPr>
    </w:lvl>
    <w:lvl w:ilvl="3" w:tplc="04090001" w:tentative="1">
      <w:start w:val="1"/>
      <w:numFmt w:val="bullet"/>
      <w:lvlText w:val=""/>
      <w:lvlJc w:val="left"/>
      <w:pPr>
        <w:ind w:left="2290" w:hanging="420"/>
      </w:pPr>
      <w:rPr>
        <w:rFonts w:ascii="Wingdings" w:hAnsi="Wingdings" w:hint="default"/>
      </w:rPr>
    </w:lvl>
    <w:lvl w:ilvl="4" w:tplc="04090003" w:tentative="1">
      <w:start w:val="1"/>
      <w:numFmt w:val="bullet"/>
      <w:lvlText w:val=""/>
      <w:lvlJc w:val="left"/>
      <w:pPr>
        <w:ind w:left="2710" w:hanging="420"/>
      </w:pPr>
      <w:rPr>
        <w:rFonts w:ascii="Wingdings" w:hAnsi="Wingdings" w:hint="default"/>
      </w:rPr>
    </w:lvl>
    <w:lvl w:ilvl="5" w:tplc="04090005" w:tentative="1">
      <w:start w:val="1"/>
      <w:numFmt w:val="bullet"/>
      <w:lvlText w:val=""/>
      <w:lvlJc w:val="left"/>
      <w:pPr>
        <w:ind w:left="3130" w:hanging="420"/>
      </w:pPr>
      <w:rPr>
        <w:rFonts w:ascii="Wingdings" w:hAnsi="Wingdings" w:hint="default"/>
      </w:rPr>
    </w:lvl>
    <w:lvl w:ilvl="6" w:tplc="04090001" w:tentative="1">
      <w:start w:val="1"/>
      <w:numFmt w:val="bullet"/>
      <w:lvlText w:val=""/>
      <w:lvlJc w:val="left"/>
      <w:pPr>
        <w:ind w:left="3550" w:hanging="420"/>
      </w:pPr>
      <w:rPr>
        <w:rFonts w:ascii="Wingdings" w:hAnsi="Wingdings" w:hint="default"/>
      </w:rPr>
    </w:lvl>
    <w:lvl w:ilvl="7" w:tplc="04090003" w:tentative="1">
      <w:start w:val="1"/>
      <w:numFmt w:val="bullet"/>
      <w:lvlText w:val=""/>
      <w:lvlJc w:val="left"/>
      <w:pPr>
        <w:ind w:left="3970" w:hanging="420"/>
      </w:pPr>
      <w:rPr>
        <w:rFonts w:ascii="Wingdings" w:hAnsi="Wingdings" w:hint="default"/>
      </w:rPr>
    </w:lvl>
    <w:lvl w:ilvl="8" w:tplc="04090005" w:tentative="1">
      <w:start w:val="1"/>
      <w:numFmt w:val="bullet"/>
      <w:lvlText w:val=""/>
      <w:lvlJc w:val="left"/>
      <w:pPr>
        <w:ind w:left="4390" w:hanging="420"/>
      </w:pPr>
      <w:rPr>
        <w:rFonts w:ascii="Wingdings" w:hAnsi="Wingdings" w:hint="default"/>
      </w:rPr>
    </w:lvl>
  </w:abstractNum>
  <w:abstractNum w:abstractNumId="23" w15:restartNumberingAfterBreak="0">
    <w:nsid w:val="7DDC3530"/>
    <w:multiLevelType w:val="hybridMultilevel"/>
    <w:tmpl w:val="E3BE8BC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94982881">
    <w:abstractNumId w:val="7"/>
  </w:num>
  <w:num w:numId="2" w16cid:durableId="1788740259">
    <w:abstractNumId w:val="5"/>
  </w:num>
  <w:num w:numId="3" w16cid:durableId="1814785779">
    <w:abstractNumId w:val="4"/>
  </w:num>
  <w:num w:numId="4" w16cid:durableId="1321619792">
    <w:abstractNumId w:val="3"/>
  </w:num>
  <w:num w:numId="5" w16cid:durableId="688265084">
    <w:abstractNumId w:val="2"/>
  </w:num>
  <w:num w:numId="6" w16cid:durableId="1213931918">
    <w:abstractNumId w:val="6"/>
  </w:num>
  <w:num w:numId="7" w16cid:durableId="1661079537">
    <w:abstractNumId w:val="1"/>
  </w:num>
  <w:num w:numId="8" w16cid:durableId="573012013">
    <w:abstractNumId w:val="0"/>
  </w:num>
  <w:num w:numId="9" w16cid:durableId="1652442082">
    <w:abstractNumId w:val="23"/>
  </w:num>
  <w:num w:numId="10" w16cid:durableId="1612397148">
    <w:abstractNumId w:val="14"/>
  </w:num>
  <w:num w:numId="11" w16cid:durableId="1920868248">
    <w:abstractNumId w:val="11"/>
  </w:num>
  <w:num w:numId="12" w16cid:durableId="843129172">
    <w:abstractNumId w:val="22"/>
  </w:num>
  <w:num w:numId="13" w16cid:durableId="1901165956">
    <w:abstractNumId w:val="19"/>
  </w:num>
  <w:num w:numId="14" w16cid:durableId="1969429127">
    <w:abstractNumId w:val="9"/>
  </w:num>
  <w:num w:numId="15" w16cid:durableId="1557084787">
    <w:abstractNumId w:val="20"/>
  </w:num>
  <w:num w:numId="16" w16cid:durableId="547571377">
    <w:abstractNumId w:val="15"/>
  </w:num>
  <w:num w:numId="17" w16cid:durableId="606694800">
    <w:abstractNumId w:val="21"/>
  </w:num>
  <w:num w:numId="18" w16cid:durableId="74010538">
    <w:abstractNumId w:val="13"/>
  </w:num>
  <w:num w:numId="19" w16cid:durableId="1427117825">
    <w:abstractNumId w:val="8"/>
  </w:num>
  <w:num w:numId="20" w16cid:durableId="1610503911">
    <w:abstractNumId w:val="12"/>
  </w:num>
  <w:num w:numId="21" w16cid:durableId="1374959885">
    <w:abstractNumId w:val="17"/>
  </w:num>
  <w:num w:numId="22" w16cid:durableId="943072840">
    <w:abstractNumId w:val="10"/>
  </w:num>
  <w:num w:numId="23" w16cid:durableId="1345131072">
    <w:abstractNumId w:val="16"/>
  </w:num>
  <w:num w:numId="24" w16cid:durableId="144430575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zh-CN" w:vendorID="64" w:dllVersion="0" w:nlCheck="1" w:checkStyle="1"/>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Cell Host Microbe new&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f2av05wv2wpetermvfa2lrx5fx0pe55z0&quot;&gt;th17&lt;record-ids&gt;&lt;item&gt;1&lt;/item&gt;&lt;item&gt;2&lt;/item&gt;&lt;item&gt;3&lt;/item&gt;&lt;item&gt;4&lt;/item&gt;&lt;item&gt;5&lt;/item&gt;&lt;item&gt;6&lt;/item&gt;&lt;item&gt;7&lt;/item&gt;&lt;item&gt;8&lt;/item&gt;&lt;item&gt;10&lt;/item&gt;&lt;item&gt;11&lt;/item&gt;&lt;/record-ids&gt;&lt;/item&gt;&lt;/Libraries&gt;"/>
  </w:docVars>
  <w:rsids>
    <w:rsidRoot w:val="00551FAD"/>
    <w:rsid w:val="0000027A"/>
    <w:rsid w:val="00000463"/>
    <w:rsid w:val="00000FD3"/>
    <w:rsid w:val="0000128F"/>
    <w:rsid w:val="0000157C"/>
    <w:rsid w:val="00001688"/>
    <w:rsid w:val="00001A2B"/>
    <w:rsid w:val="00001CDF"/>
    <w:rsid w:val="0000238A"/>
    <w:rsid w:val="000024A6"/>
    <w:rsid w:val="000025F4"/>
    <w:rsid w:val="0000263B"/>
    <w:rsid w:val="000026DB"/>
    <w:rsid w:val="000029FC"/>
    <w:rsid w:val="00002C63"/>
    <w:rsid w:val="00002EAA"/>
    <w:rsid w:val="00003164"/>
    <w:rsid w:val="00003250"/>
    <w:rsid w:val="000034F9"/>
    <w:rsid w:val="00003513"/>
    <w:rsid w:val="00003887"/>
    <w:rsid w:val="000043CD"/>
    <w:rsid w:val="0000463A"/>
    <w:rsid w:val="00004967"/>
    <w:rsid w:val="00004B40"/>
    <w:rsid w:val="00004DDD"/>
    <w:rsid w:val="0000543F"/>
    <w:rsid w:val="00005559"/>
    <w:rsid w:val="00005686"/>
    <w:rsid w:val="000057F8"/>
    <w:rsid w:val="0000617F"/>
    <w:rsid w:val="00006C28"/>
    <w:rsid w:val="00007050"/>
    <w:rsid w:val="00007687"/>
    <w:rsid w:val="000078FE"/>
    <w:rsid w:val="000079BA"/>
    <w:rsid w:val="0001013B"/>
    <w:rsid w:val="000102DD"/>
    <w:rsid w:val="00010981"/>
    <w:rsid w:val="00010F04"/>
    <w:rsid w:val="0001111D"/>
    <w:rsid w:val="00011153"/>
    <w:rsid w:val="00011EF9"/>
    <w:rsid w:val="0001228D"/>
    <w:rsid w:val="00012C15"/>
    <w:rsid w:val="00012EF2"/>
    <w:rsid w:val="00013270"/>
    <w:rsid w:val="00013298"/>
    <w:rsid w:val="00013666"/>
    <w:rsid w:val="00013B8B"/>
    <w:rsid w:val="00013E91"/>
    <w:rsid w:val="00014217"/>
    <w:rsid w:val="000143C2"/>
    <w:rsid w:val="0001451E"/>
    <w:rsid w:val="000145E9"/>
    <w:rsid w:val="00014A85"/>
    <w:rsid w:val="00014CDA"/>
    <w:rsid w:val="00014F01"/>
    <w:rsid w:val="00014F14"/>
    <w:rsid w:val="00015605"/>
    <w:rsid w:val="00015753"/>
    <w:rsid w:val="00015DB7"/>
    <w:rsid w:val="00015EA8"/>
    <w:rsid w:val="00015F1C"/>
    <w:rsid w:val="0001607B"/>
    <w:rsid w:val="000160A3"/>
    <w:rsid w:val="00016513"/>
    <w:rsid w:val="00016626"/>
    <w:rsid w:val="00016A27"/>
    <w:rsid w:val="00016A48"/>
    <w:rsid w:val="00016ADD"/>
    <w:rsid w:val="00016D79"/>
    <w:rsid w:val="00016E99"/>
    <w:rsid w:val="00017284"/>
    <w:rsid w:val="000172E7"/>
    <w:rsid w:val="0001757B"/>
    <w:rsid w:val="0002023F"/>
    <w:rsid w:val="000203A2"/>
    <w:rsid w:val="000205C0"/>
    <w:rsid w:val="000205DF"/>
    <w:rsid w:val="00020850"/>
    <w:rsid w:val="000208CE"/>
    <w:rsid w:val="00020ABD"/>
    <w:rsid w:val="00020B13"/>
    <w:rsid w:val="00020EB8"/>
    <w:rsid w:val="000210A2"/>
    <w:rsid w:val="00021245"/>
    <w:rsid w:val="00021378"/>
    <w:rsid w:val="00021A34"/>
    <w:rsid w:val="00021BB5"/>
    <w:rsid w:val="00021ECF"/>
    <w:rsid w:val="00021F7D"/>
    <w:rsid w:val="00022307"/>
    <w:rsid w:val="00022BB2"/>
    <w:rsid w:val="00022CF7"/>
    <w:rsid w:val="00022E9D"/>
    <w:rsid w:val="00022F97"/>
    <w:rsid w:val="00022FFA"/>
    <w:rsid w:val="00023176"/>
    <w:rsid w:val="000233FE"/>
    <w:rsid w:val="00023590"/>
    <w:rsid w:val="000236DF"/>
    <w:rsid w:val="00023AD6"/>
    <w:rsid w:val="00023D87"/>
    <w:rsid w:val="00023E91"/>
    <w:rsid w:val="0002460D"/>
    <w:rsid w:val="00024652"/>
    <w:rsid w:val="00024657"/>
    <w:rsid w:val="0002487F"/>
    <w:rsid w:val="00024CFA"/>
    <w:rsid w:val="000250D1"/>
    <w:rsid w:val="000251A2"/>
    <w:rsid w:val="000251E0"/>
    <w:rsid w:val="00025423"/>
    <w:rsid w:val="000256CB"/>
    <w:rsid w:val="000258E8"/>
    <w:rsid w:val="00025ABC"/>
    <w:rsid w:val="00025C52"/>
    <w:rsid w:val="00026410"/>
    <w:rsid w:val="00026578"/>
    <w:rsid w:val="00026760"/>
    <w:rsid w:val="00026B51"/>
    <w:rsid w:val="0002728F"/>
    <w:rsid w:val="00027448"/>
    <w:rsid w:val="000277A5"/>
    <w:rsid w:val="00027B4C"/>
    <w:rsid w:val="00030133"/>
    <w:rsid w:val="000301E0"/>
    <w:rsid w:val="00030393"/>
    <w:rsid w:val="00030BCA"/>
    <w:rsid w:val="00030F2B"/>
    <w:rsid w:val="00031126"/>
    <w:rsid w:val="000313D3"/>
    <w:rsid w:val="00031495"/>
    <w:rsid w:val="00031566"/>
    <w:rsid w:val="00031B18"/>
    <w:rsid w:val="000321FF"/>
    <w:rsid w:val="00032538"/>
    <w:rsid w:val="0003299D"/>
    <w:rsid w:val="0003330F"/>
    <w:rsid w:val="000334D8"/>
    <w:rsid w:val="00033650"/>
    <w:rsid w:val="00033825"/>
    <w:rsid w:val="00034037"/>
    <w:rsid w:val="00034164"/>
    <w:rsid w:val="000342A6"/>
    <w:rsid w:val="00034586"/>
    <w:rsid w:val="00034775"/>
    <w:rsid w:val="00034AE0"/>
    <w:rsid w:val="00034CCD"/>
    <w:rsid w:val="00034E64"/>
    <w:rsid w:val="00034FE2"/>
    <w:rsid w:val="00035052"/>
    <w:rsid w:val="0003520F"/>
    <w:rsid w:val="000356C9"/>
    <w:rsid w:val="00035B04"/>
    <w:rsid w:val="00035B1C"/>
    <w:rsid w:val="00035D5C"/>
    <w:rsid w:val="00035F20"/>
    <w:rsid w:val="00036558"/>
    <w:rsid w:val="00036709"/>
    <w:rsid w:val="0003675E"/>
    <w:rsid w:val="00036998"/>
    <w:rsid w:val="00036DF4"/>
    <w:rsid w:val="00036E40"/>
    <w:rsid w:val="00036E62"/>
    <w:rsid w:val="0003702D"/>
    <w:rsid w:val="00037959"/>
    <w:rsid w:val="000379CD"/>
    <w:rsid w:val="00037B8E"/>
    <w:rsid w:val="00037F86"/>
    <w:rsid w:val="000400BB"/>
    <w:rsid w:val="000400E6"/>
    <w:rsid w:val="00040194"/>
    <w:rsid w:val="000401D8"/>
    <w:rsid w:val="00040607"/>
    <w:rsid w:val="0004078C"/>
    <w:rsid w:val="000407CA"/>
    <w:rsid w:val="00040AD2"/>
    <w:rsid w:val="0004134F"/>
    <w:rsid w:val="00041560"/>
    <w:rsid w:val="00041697"/>
    <w:rsid w:val="0004173E"/>
    <w:rsid w:val="000418F5"/>
    <w:rsid w:val="00041C0A"/>
    <w:rsid w:val="00042128"/>
    <w:rsid w:val="0004218A"/>
    <w:rsid w:val="00042BF3"/>
    <w:rsid w:val="00042FAA"/>
    <w:rsid w:val="0004305B"/>
    <w:rsid w:val="0004318F"/>
    <w:rsid w:val="00043260"/>
    <w:rsid w:val="0004334A"/>
    <w:rsid w:val="000434B9"/>
    <w:rsid w:val="0004357D"/>
    <w:rsid w:val="0004376C"/>
    <w:rsid w:val="00043885"/>
    <w:rsid w:val="000438FF"/>
    <w:rsid w:val="00043DFF"/>
    <w:rsid w:val="00043F66"/>
    <w:rsid w:val="000441D6"/>
    <w:rsid w:val="000442D3"/>
    <w:rsid w:val="0004446A"/>
    <w:rsid w:val="00044DB4"/>
    <w:rsid w:val="00044E7D"/>
    <w:rsid w:val="00045136"/>
    <w:rsid w:val="0004527F"/>
    <w:rsid w:val="000452AC"/>
    <w:rsid w:val="0004532A"/>
    <w:rsid w:val="00045940"/>
    <w:rsid w:val="0004596F"/>
    <w:rsid w:val="00045DC9"/>
    <w:rsid w:val="00045E7F"/>
    <w:rsid w:val="00045F4B"/>
    <w:rsid w:val="0004617E"/>
    <w:rsid w:val="000461E8"/>
    <w:rsid w:val="000463DC"/>
    <w:rsid w:val="0004651D"/>
    <w:rsid w:val="00046D8C"/>
    <w:rsid w:val="00046DD6"/>
    <w:rsid w:val="000471F4"/>
    <w:rsid w:val="000473CF"/>
    <w:rsid w:val="000479DF"/>
    <w:rsid w:val="00047B8C"/>
    <w:rsid w:val="00047D6D"/>
    <w:rsid w:val="00047DB6"/>
    <w:rsid w:val="00047DCF"/>
    <w:rsid w:val="0005018A"/>
    <w:rsid w:val="000509B0"/>
    <w:rsid w:val="00050BC7"/>
    <w:rsid w:val="00050D85"/>
    <w:rsid w:val="00051145"/>
    <w:rsid w:val="000512C1"/>
    <w:rsid w:val="0005166E"/>
    <w:rsid w:val="0005170F"/>
    <w:rsid w:val="00051E42"/>
    <w:rsid w:val="00052119"/>
    <w:rsid w:val="0005238F"/>
    <w:rsid w:val="00052EB4"/>
    <w:rsid w:val="000535A9"/>
    <w:rsid w:val="0005384D"/>
    <w:rsid w:val="000539D7"/>
    <w:rsid w:val="00053AA7"/>
    <w:rsid w:val="00053B05"/>
    <w:rsid w:val="00054021"/>
    <w:rsid w:val="00054128"/>
    <w:rsid w:val="000541F6"/>
    <w:rsid w:val="000542EB"/>
    <w:rsid w:val="00054300"/>
    <w:rsid w:val="00054445"/>
    <w:rsid w:val="00054831"/>
    <w:rsid w:val="00054ABD"/>
    <w:rsid w:val="000554F3"/>
    <w:rsid w:val="00055D5D"/>
    <w:rsid w:val="00055DBE"/>
    <w:rsid w:val="00055EFE"/>
    <w:rsid w:val="000563F6"/>
    <w:rsid w:val="00056446"/>
    <w:rsid w:val="00056483"/>
    <w:rsid w:val="000568C8"/>
    <w:rsid w:val="00056BB6"/>
    <w:rsid w:val="00056DA4"/>
    <w:rsid w:val="00057398"/>
    <w:rsid w:val="000573A7"/>
    <w:rsid w:val="00057767"/>
    <w:rsid w:val="00057F7F"/>
    <w:rsid w:val="0006040D"/>
    <w:rsid w:val="00060420"/>
    <w:rsid w:val="000604D7"/>
    <w:rsid w:val="000606C0"/>
    <w:rsid w:val="00060798"/>
    <w:rsid w:val="00060977"/>
    <w:rsid w:val="00060BD8"/>
    <w:rsid w:val="00061145"/>
    <w:rsid w:val="00061252"/>
    <w:rsid w:val="00061281"/>
    <w:rsid w:val="0006158F"/>
    <w:rsid w:val="0006182A"/>
    <w:rsid w:val="00061CB6"/>
    <w:rsid w:val="00061F74"/>
    <w:rsid w:val="00061FEE"/>
    <w:rsid w:val="000621BB"/>
    <w:rsid w:val="000621F7"/>
    <w:rsid w:val="00062B13"/>
    <w:rsid w:val="000634E8"/>
    <w:rsid w:val="00063800"/>
    <w:rsid w:val="00063801"/>
    <w:rsid w:val="000638B0"/>
    <w:rsid w:val="00063C48"/>
    <w:rsid w:val="0006415E"/>
    <w:rsid w:val="000644F4"/>
    <w:rsid w:val="0006502E"/>
    <w:rsid w:val="000653FC"/>
    <w:rsid w:val="00065499"/>
    <w:rsid w:val="0006567F"/>
    <w:rsid w:val="00065C54"/>
    <w:rsid w:val="00065FB4"/>
    <w:rsid w:val="0006634F"/>
    <w:rsid w:val="00066472"/>
    <w:rsid w:val="0006647A"/>
    <w:rsid w:val="0006695E"/>
    <w:rsid w:val="00066A4C"/>
    <w:rsid w:val="00066A78"/>
    <w:rsid w:val="00066CC6"/>
    <w:rsid w:val="00067085"/>
    <w:rsid w:val="000675F5"/>
    <w:rsid w:val="0006770D"/>
    <w:rsid w:val="00067B20"/>
    <w:rsid w:val="00067D50"/>
    <w:rsid w:val="00067F47"/>
    <w:rsid w:val="0007038A"/>
    <w:rsid w:val="000703E1"/>
    <w:rsid w:val="0007068D"/>
    <w:rsid w:val="000706A0"/>
    <w:rsid w:val="000706C2"/>
    <w:rsid w:val="0007096A"/>
    <w:rsid w:val="00070CD4"/>
    <w:rsid w:val="00070D92"/>
    <w:rsid w:val="00070EA9"/>
    <w:rsid w:val="000716BD"/>
    <w:rsid w:val="00071A47"/>
    <w:rsid w:val="00071BF8"/>
    <w:rsid w:val="0007207B"/>
    <w:rsid w:val="000720D7"/>
    <w:rsid w:val="00072530"/>
    <w:rsid w:val="000728EA"/>
    <w:rsid w:val="0007291E"/>
    <w:rsid w:val="000729AD"/>
    <w:rsid w:val="00072B64"/>
    <w:rsid w:val="00072E2F"/>
    <w:rsid w:val="000734F5"/>
    <w:rsid w:val="00073665"/>
    <w:rsid w:val="00073842"/>
    <w:rsid w:val="00073D63"/>
    <w:rsid w:val="0007403D"/>
    <w:rsid w:val="000749F0"/>
    <w:rsid w:val="00074A0C"/>
    <w:rsid w:val="00074AD7"/>
    <w:rsid w:val="00074CB8"/>
    <w:rsid w:val="00074E13"/>
    <w:rsid w:val="00075143"/>
    <w:rsid w:val="000751DB"/>
    <w:rsid w:val="00075292"/>
    <w:rsid w:val="000752BE"/>
    <w:rsid w:val="000757EC"/>
    <w:rsid w:val="000757F2"/>
    <w:rsid w:val="000758FF"/>
    <w:rsid w:val="00075DFB"/>
    <w:rsid w:val="000762CC"/>
    <w:rsid w:val="00076535"/>
    <w:rsid w:val="00076663"/>
    <w:rsid w:val="000766DC"/>
    <w:rsid w:val="00076C1A"/>
    <w:rsid w:val="00076CE0"/>
    <w:rsid w:val="00076E8A"/>
    <w:rsid w:val="00077087"/>
    <w:rsid w:val="0007729D"/>
    <w:rsid w:val="00077414"/>
    <w:rsid w:val="00077901"/>
    <w:rsid w:val="00077BE3"/>
    <w:rsid w:val="000805CB"/>
    <w:rsid w:val="000807D5"/>
    <w:rsid w:val="000809CC"/>
    <w:rsid w:val="00080AAC"/>
    <w:rsid w:val="000811F7"/>
    <w:rsid w:val="0008121A"/>
    <w:rsid w:val="0008170B"/>
    <w:rsid w:val="000818A2"/>
    <w:rsid w:val="00081E06"/>
    <w:rsid w:val="000821E6"/>
    <w:rsid w:val="000824E6"/>
    <w:rsid w:val="000826BE"/>
    <w:rsid w:val="000826FE"/>
    <w:rsid w:val="000827F1"/>
    <w:rsid w:val="000828C4"/>
    <w:rsid w:val="000829C4"/>
    <w:rsid w:val="00082D5B"/>
    <w:rsid w:val="00082EE8"/>
    <w:rsid w:val="00082F41"/>
    <w:rsid w:val="00082F66"/>
    <w:rsid w:val="00083180"/>
    <w:rsid w:val="00083D18"/>
    <w:rsid w:val="000841CB"/>
    <w:rsid w:val="000842DB"/>
    <w:rsid w:val="0008453A"/>
    <w:rsid w:val="000846E0"/>
    <w:rsid w:val="000848E2"/>
    <w:rsid w:val="00084A93"/>
    <w:rsid w:val="00084B3F"/>
    <w:rsid w:val="00084B97"/>
    <w:rsid w:val="00084CEF"/>
    <w:rsid w:val="00084FF1"/>
    <w:rsid w:val="00085166"/>
    <w:rsid w:val="00085698"/>
    <w:rsid w:val="00085A64"/>
    <w:rsid w:val="00085B0A"/>
    <w:rsid w:val="00085B2E"/>
    <w:rsid w:val="00085CEC"/>
    <w:rsid w:val="00085D84"/>
    <w:rsid w:val="00085E6A"/>
    <w:rsid w:val="00085EBA"/>
    <w:rsid w:val="0008632E"/>
    <w:rsid w:val="00086C87"/>
    <w:rsid w:val="000874A4"/>
    <w:rsid w:val="00087EFB"/>
    <w:rsid w:val="00087F96"/>
    <w:rsid w:val="000901A0"/>
    <w:rsid w:val="00090276"/>
    <w:rsid w:val="00090335"/>
    <w:rsid w:val="0009038A"/>
    <w:rsid w:val="00090600"/>
    <w:rsid w:val="0009066F"/>
    <w:rsid w:val="0009088D"/>
    <w:rsid w:val="00090AD5"/>
    <w:rsid w:val="00090C7A"/>
    <w:rsid w:val="00090E70"/>
    <w:rsid w:val="00090FC7"/>
    <w:rsid w:val="000912EB"/>
    <w:rsid w:val="000916B7"/>
    <w:rsid w:val="00091E34"/>
    <w:rsid w:val="00091FCF"/>
    <w:rsid w:val="000920F3"/>
    <w:rsid w:val="000923B7"/>
    <w:rsid w:val="000923F2"/>
    <w:rsid w:val="00092771"/>
    <w:rsid w:val="00092BC5"/>
    <w:rsid w:val="00092CCF"/>
    <w:rsid w:val="000932CF"/>
    <w:rsid w:val="000934C9"/>
    <w:rsid w:val="00093736"/>
    <w:rsid w:val="00093B72"/>
    <w:rsid w:val="00093F1D"/>
    <w:rsid w:val="0009411A"/>
    <w:rsid w:val="00094216"/>
    <w:rsid w:val="00094609"/>
    <w:rsid w:val="00094BAF"/>
    <w:rsid w:val="00094C5B"/>
    <w:rsid w:val="00094EFE"/>
    <w:rsid w:val="000954DE"/>
    <w:rsid w:val="000956A4"/>
    <w:rsid w:val="0009589A"/>
    <w:rsid w:val="000962E2"/>
    <w:rsid w:val="00096405"/>
    <w:rsid w:val="000967CC"/>
    <w:rsid w:val="00097288"/>
    <w:rsid w:val="000975C5"/>
    <w:rsid w:val="00097703"/>
    <w:rsid w:val="00097AFB"/>
    <w:rsid w:val="00097FBC"/>
    <w:rsid w:val="000A0117"/>
    <w:rsid w:val="000A0255"/>
    <w:rsid w:val="000A0370"/>
    <w:rsid w:val="000A0D21"/>
    <w:rsid w:val="000A10B0"/>
    <w:rsid w:val="000A1328"/>
    <w:rsid w:val="000A1584"/>
    <w:rsid w:val="000A1653"/>
    <w:rsid w:val="000A16A3"/>
    <w:rsid w:val="000A1727"/>
    <w:rsid w:val="000A1AA6"/>
    <w:rsid w:val="000A1B14"/>
    <w:rsid w:val="000A1B1E"/>
    <w:rsid w:val="000A1B50"/>
    <w:rsid w:val="000A1BA8"/>
    <w:rsid w:val="000A2379"/>
    <w:rsid w:val="000A27C0"/>
    <w:rsid w:val="000A2872"/>
    <w:rsid w:val="000A28E9"/>
    <w:rsid w:val="000A2E09"/>
    <w:rsid w:val="000A2E7A"/>
    <w:rsid w:val="000A3568"/>
    <w:rsid w:val="000A3ABB"/>
    <w:rsid w:val="000A41FF"/>
    <w:rsid w:val="000A470E"/>
    <w:rsid w:val="000A4D5A"/>
    <w:rsid w:val="000A4E90"/>
    <w:rsid w:val="000A5473"/>
    <w:rsid w:val="000A5970"/>
    <w:rsid w:val="000A67BE"/>
    <w:rsid w:val="000A6C44"/>
    <w:rsid w:val="000A6D75"/>
    <w:rsid w:val="000A6F0E"/>
    <w:rsid w:val="000A7416"/>
    <w:rsid w:val="000A748A"/>
    <w:rsid w:val="000A79B2"/>
    <w:rsid w:val="000A7A0F"/>
    <w:rsid w:val="000A7B43"/>
    <w:rsid w:val="000A7D6B"/>
    <w:rsid w:val="000B00BE"/>
    <w:rsid w:val="000B033B"/>
    <w:rsid w:val="000B0BCE"/>
    <w:rsid w:val="000B0D3E"/>
    <w:rsid w:val="000B0DA5"/>
    <w:rsid w:val="000B100F"/>
    <w:rsid w:val="000B1128"/>
    <w:rsid w:val="000B13A0"/>
    <w:rsid w:val="000B14F2"/>
    <w:rsid w:val="000B1A30"/>
    <w:rsid w:val="000B1A8E"/>
    <w:rsid w:val="000B1B46"/>
    <w:rsid w:val="000B1BD4"/>
    <w:rsid w:val="000B1C56"/>
    <w:rsid w:val="000B205C"/>
    <w:rsid w:val="000B22E9"/>
    <w:rsid w:val="000B2392"/>
    <w:rsid w:val="000B255E"/>
    <w:rsid w:val="000B2BF6"/>
    <w:rsid w:val="000B2E39"/>
    <w:rsid w:val="000B375D"/>
    <w:rsid w:val="000B3AF5"/>
    <w:rsid w:val="000B3F20"/>
    <w:rsid w:val="000B4393"/>
    <w:rsid w:val="000B4A0E"/>
    <w:rsid w:val="000B4BDC"/>
    <w:rsid w:val="000B4C31"/>
    <w:rsid w:val="000B4CAF"/>
    <w:rsid w:val="000B51C8"/>
    <w:rsid w:val="000B532C"/>
    <w:rsid w:val="000B5353"/>
    <w:rsid w:val="000B5578"/>
    <w:rsid w:val="000B56D0"/>
    <w:rsid w:val="000B5C31"/>
    <w:rsid w:val="000B60D4"/>
    <w:rsid w:val="000B6A05"/>
    <w:rsid w:val="000B6C33"/>
    <w:rsid w:val="000B707A"/>
    <w:rsid w:val="000B744F"/>
    <w:rsid w:val="000B790C"/>
    <w:rsid w:val="000B7A18"/>
    <w:rsid w:val="000B7A55"/>
    <w:rsid w:val="000B7B2C"/>
    <w:rsid w:val="000B7D04"/>
    <w:rsid w:val="000B7DBD"/>
    <w:rsid w:val="000C04D5"/>
    <w:rsid w:val="000C0623"/>
    <w:rsid w:val="000C0948"/>
    <w:rsid w:val="000C0E69"/>
    <w:rsid w:val="000C0F0F"/>
    <w:rsid w:val="000C16EB"/>
    <w:rsid w:val="000C1984"/>
    <w:rsid w:val="000C1D85"/>
    <w:rsid w:val="000C2081"/>
    <w:rsid w:val="000C263E"/>
    <w:rsid w:val="000C2756"/>
    <w:rsid w:val="000C29F1"/>
    <w:rsid w:val="000C2A09"/>
    <w:rsid w:val="000C2E17"/>
    <w:rsid w:val="000C3356"/>
    <w:rsid w:val="000C35A5"/>
    <w:rsid w:val="000C3C52"/>
    <w:rsid w:val="000C3D0B"/>
    <w:rsid w:val="000C4099"/>
    <w:rsid w:val="000C4647"/>
    <w:rsid w:val="000C4B7D"/>
    <w:rsid w:val="000C4C5E"/>
    <w:rsid w:val="000C4CC3"/>
    <w:rsid w:val="000C4D8E"/>
    <w:rsid w:val="000C4E75"/>
    <w:rsid w:val="000C4EA0"/>
    <w:rsid w:val="000C4EA6"/>
    <w:rsid w:val="000C4ECD"/>
    <w:rsid w:val="000C5002"/>
    <w:rsid w:val="000C520B"/>
    <w:rsid w:val="000C5CCC"/>
    <w:rsid w:val="000C5F2A"/>
    <w:rsid w:val="000C5F42"/>
    <w:rsid w:val="000C671D"/>
    <w:rsid w:val="000C67BD"/>
    <w:rsid w:val="000C6E66"/>
    <w:rsid w:val="000C717D"/>
    <w:rsid w:val="000C7625"/>
    <w:rsid w:val="000C7856"/>
    <w:rsid w:val="000D0677"/>
    <w:rsid w:val="000D0907"/>
    <w:rsid w:val="000D0A53"/>
    <w:rsid w:val="000D0BA4"/>
    <w:rsid w:val="000D0BB0"/>
    <w:rsid w:val="000D0D59"/>
    <w:rsid w:val="000D1345"/>
    <w:rsid w:val="000D160F"/>
    <w:rsid w:val="000D185B"/>
    <w:rsid w:val="000D1E3A"/>
    <w:rsid w:val="000D249F"/>
    <w:rsid w:val="000D27F3"/>
    <w:rsid w:val="000D27F4"/>
    <w:rsid w:val="000D2D15"/>
    <w:rsid w:val="000D2E73"/>
    <w:rsid w:val="000D2F87"/>
    <w:rsid w:val="000D2FFD"/>
    <w:rsid w:val="000D317F"/>
    <w:rsid w:val="000D3220"/>
    <w:rsid w:val="000D329A"/>
    <w:rsid w:val="000D32B6"/>
    <w:rsid w:val="000D32EA"/>
    <w:rsid w:val="000D3311"/>
    <w:rsid w:val="000D3879"/>
    <w:rsid w:val="000D3927"/>
    <w:rsid w:val="000D3B07"/>
    <w:rsid w:val="000D3EFD"/>
    <w:rsid w:val="000D4012"/>
    <w:rsid w:val="000D4336"/>
    <w:rsid w:val="000D4398"/>
    <w:rsid w:val="000D45D0"/>
    <w:rsid w:val="000D496B"/>
    <w:rsid w:val="000D4991"/>
    <w:rsid w:val="000D4D62"/>
    <w:rsid w:val="000D4DA2"/>
    <w:rsid w:val="000D4E9C"/>
    <w:rsid w:val="000D4F85"/>
    <w:rsid w:val="000D4F9C"/>
    <w:rsid w:val="000D4FEC"/>
    <w:rsid w:val="000D5120"/>
    <w:rsid w:val="000D5D19"/>
    <w:rsid w:val="000D621F"/>
    <w:rsid w:val="000D6C03"/>
    <w:rsid w:val="000D6C3C"/>
    <w:rsid w:val="000D6CB2"/>
    <w:rsid w:val="000D6DC5"/>
    <w:rsid w:val="000D7140"/>
    <w:rsid w:val="000D749B"/>
    <w:rsid w:val="000D772C"/>
    <w:rsid w:val="000D7986"/>
    <w:rsid w:val="000D7EE4"/>
    <w:rsid w:val="000E0D6D"/>
    <w:rsid w:val="000E0FAD"/>
    <w:rsid w:val="000E1D8F"/>
    <w:rsid w:val="000E1F61"/>
    <w:rsid w:val="000E2225"/>
    <w:rsid w:val="000E285F"/>
    <w:rsid w:val="000E295A"/>
    <w:rsid w:val="000E2E7A"/>
    <w:rsid w:val="000E2EA1"/>
    <w:rsid w:val="000E3144"/>
    <w:rsid w:val="000E3278"/>
    <w:rsid w:val="000E3715"/>
    <w:rsid w:val="000E3727"/>
    <w:rsid w:val="000E39D0"/>
    <w:rsid w:val="000E3A99"/>
    <w:rsid w:val="000E3AD1"/>
    <w:rsid w:val="000E3B68"/>
    <w:rsid w:val="000E3BF6"/>
    <w:rsid w:val="000E3D47"/>
    <w:rsid w:val="000E4021"/>
    <w:rsid w:val="000E42D7"/>
    <w:rsid w:val="000E4C06"/>
    <w:rsid w:val="000E4CB8"/>
    <w:rsid w:val="000E4E2F"/>
    <w:rsid w:val="000E514F"/>
    <w:rsid w:val="000E515A"/>
    <w:rsid w:val="000E5164"/>
    <w:rsid w:val="000E521E"/>
    <w:rsid w:val="000E54FF"/>
    <w:rsid w:val="000E5EC1"/>
    <w:rsid w:val="000E67FE"/>
    <w:rsid w:val="000E6862"/>
    <w:rsid w:val="000E692D"/>
    <w:rsid w:val="000E6C35"/>
    <w:rsid w:val="000E6C87"/>
    <w:rsid w:val="000E70A8"/>
    <w:rsid w:val="000E7153"/>
    <w:rsid w:val="000E71B6"/>
    <w:rsid w:val="000E7610"/>
    <w:rsid w:val="000E77E4"/>
    <w:rsid w:val="000E7DB4"/>
    <w:rsid w:val="000E7F7E"/>
    <w:rsid w:val="000E7FE8"/>
    <w:rsid w:val="000F0095"/>
    <w:rsid w:val="000F038A"/>
    <w:rsid w:val="000F05E0"/>
    <w:rsid w:val="000F0612"/>
    <w:rsid w:val="000F0A0E"/>
    <w:rsid w:val="000F0AE1"/>
    <w:rsid w:val="000F0BA2"/>
    <w:rsid w:val="000F0D9E"/>
    <w:rsid w:val="000F13AF"/>
    <w:rsid w:val="000F14B1"/>
    <w:rsid w:val="000F1A88"/>
    <w:rsid w:val="000F1C68"/>
    <w:rsid w:val="000F2245"/>
    <w:rsid w:val="000F24F7"/>
    <w:rsid w:val="000F273A"/>
    <w:rsid w:val="000F3225"/>
    <w:rsid w:val="000F34D8"/>
    <w:rsid w:val="000F38BE"/>
    <w:rsid w:val="000F3E7E"/>
    <w:rsid w:val="000F3F2D"/>
    <w:rsid w:val="000F4385"/>
    <w:rsid w:val="000F4704"/>
    <w:rsid w:val="000F4966"/>
    <w:rsid w:val="000F4F27"/>
    <w:rsid w:val="000F4F5F"/>
    <w:rsid w:val="000F55C0"/>
    <w:rsid w:val="000F563B"/>
    <w:rsid w:val="000F5667"/>
    <w:rsid w:val="000F56CF"/>
    <w:rsid w:val="000F5B57"/>
    <w:rsid w:val="000F5BAC"/>
    <w:rsid w:val="000F60B2"/>
    <w:rsid w:val="000F6501"/>
    <w:rsid w:val="000F6507"/>
    <w:rsid w:val="000F6A73"/>
    <w:rsid w:val="000F6D93"/>
    <w:rsid w:val="000F6F95"/>
    <w:rsid w:val="000F7024"/>
    <w:rsid w:val="000F70DD"/>
    <w:rsid w:val="000F7197"/>
    <w:rsid w:val="000F7278"/>
    <w:rsid w:val="000F736B"/>
    <w:rsid w:val="000F744A"/>
    <w:rsid w:val="000F74AE"/>
    <w:rsid w:val="000F7C3E"/>
    <w:rsid w:val="000F7C8F"/>
    <w:rsid w:val="000F7D45"/>
    <w:rsid w:val="001005CE"/>
    <w:rsid w:val="00100781"/>
    <w:rsid w:val="00100BAF"/>
    <w:rsid w:val="00100D9F"/>
    <w:rsid w:val="0010116E"/>
    <w:rsid w:val="00101234"/>
    <w:rsid w:val="001017CD"/>
    <w:rsid w:val="00101A0A"/>
    <w:rsid w:val="00101F46"/>
    <w:rsid w:val="00102205"/>
    <w:rsid w:val="001024B9"/>
    <w:rsid w:val="0010279B"/>
    <w:rsid w:val="00103112"/>
    <w:rsid w:val="001033C7"/>
    <w:rsid w:val="0010374E"/>
    <w:rsid w:val="00103E04"/>
    <w:rsid w:val="001043A8"/>
    <w:rsid w:val="001048DE"/>
    <w:rsid w:val="001049E1"/>
    <w:rsid w:val="00104A2C"/>
    <w:rsid w:val="001053A5"/>
    <w:rsid w:val="001053EC"/>
    <w:rsid w:val="00105552"/>
    <w:rsid w:val="001057DD"/>
    <w:rsid w:val="00105968"/>
    <w:rsid w:val="001059C2"/>
    <w:rsid w:val="00105A18"/>
    <w:rsid w:val="00105F67"/>
    <w:rsid w:val="00106003"/>
    <w:rsid w:val="001060EE"/>
    <w:rsid w:val="00106195"/>
    <w:rsid w:val="001061DC"/>
    <w:rsid w:val="001061F1"/>
    <w:rsid w:val="00106220"/>
    <w:rsid w:val="0010631A"/>
    <w:rsid w:val="00106492"/>
    <w:rsid w:val="001065E0"/>
    <w:rsid w:val="001069A7"/>
    <w:rsid w:val="00106B34"/>
    <w:rsid w:val="00107261"/>
    <w:rsid w:val="001075EE"/>
    <w:rsid w:val="001076A7"/>
    <w:rsid w:val="001077DE"/>
    <w:rsid w:val="00107CAD"/>
    <w:rsid w:val="00107CCE"/>
    <w:rsid w:val="00107D44"/>
    <w:rsid w:val="001103C8"/>
    <w:rsid w:val="0011067E"/>
    <w:rsid w:val="00110E2B"/>
    <w:rsid w:val="0011138C"/>
    <w:rsid w:val="001114EF"/>
    <w:rsid w:val="00111523"/>
    <w:rsid w:val="0011152E"/>
    <w:rsid w:val="001115AD"/>
    <w:rsid w:val="001119ED"/>
    <w:rsid w:val="001122EC"/>
    <w:rsid w:val="00112825"/>
    <w:rsid w:val="00112969"/>
    <w:rsid w:val="00112FA8"/>
    <w:rsid w:val="001132EE"/>
    <w:rsid w:val="0011335E"/>
    <w:rsid w:val="0011356A"/>
    <w:rsid w:val="00113608"/>
    <w:rsid w:val="00113688"/>
    <w:rsid w:val="00113738"/>
    <w:rsid w:val="0011376D"/>
    <w:rsid w:val="00113869"/>
    <w:rsid w:val="0011393D"/>
    <w:rsid w:val="00113CB7"/>
    <w:rsid w:val="00113F11"/>
    <w:rsid w:val="001146D5"/>
    <w:rsid w:val="00114742"/>
    <w:rsid w:val="00114A6B"/>
    <w:rsid w:val="00114AE8"/>
    <w:rsid w:val="00114B73"/>
    <w:rsid w:val="00114E22"/>
    <w:rsid w:val="00114F0B"/>
    <w:rsid w:val="00115042"/>
    <w:rsid w:val="001152D5"/>
    <w:rsid w:val="001153F3"/>
    <w:rsid w:val="00115406"/>
    <w:rsid w:val="001157DB"/>
    <w:rsid w:val="00115893"/>
    <w:rsid w:val="0011598A"/>
    <w:rsid w:val="00115B69"/>
    <w:rsid w:val="00115B73"/>
    <w:rsid w:val="00115E1F"/>
    <w:rsid w:val="00115FFB"/>
    <w:rsid w:val="0011613D"/>
    <w:rsid w:val="00116239"/>
    <w:rsid w:val="00116289"/>
    <w:rsid w:val="001168B7"/>
    <w:rsid w:val="00116DB5"/>
    <w:rsid w:val="00117351"/>
    <w:rsid w:val="00117554"/>
    <w:rsid w:val="001175C5"/>
    <w:rsid w:val="001175D7"/>
    <w:rsid w:val="001179AA"/>
    <w:rsid w:val="00117CC8"/>
    <w:rsid w:val="001200B2"/>
    <w:rsid w:val="001203FE"/>
    <w:rsid w:val="00120903"/>
    <w:rsid w:val="00120ABB"/>
    <w:rsid w:val="00120C90"/>
    <w:rsid w:val="00121115"/>
    <w:rsid w:val="00121761"/>
    <w:rsid w:val="00121B0B"/>
    <w:rsid w:val="00121C17"/>
    <w:rsid w:val="00121D0D"/>
    <w:rsid w:val="00121E93"/>
    <w:rsid w:val="00122161"/>
    <w:rsid w:val="00122241"/>
    <w:rsid w:val="00122283"/>
    <w:rsid w:val="0012236F"/>
    <w:rsid w:val="00122383"/>
    <w:rsid w:val="001223F8"/>
    <w:rsid w:val="00122430"/>
    <w:rsid w:val="001228DB"/>
    <w:rsid w:val="0012301B"/>
    <w:rsid w:val="001230C8"/>
    <w:rsid w:val="001232C9"/>
    <w:rsid w:val="00123313"/>
    <w:rsid w:val="00123322"/>
    <w:rsid w:val="001233A8"/>
    <w:rsid w:val="00123492"/>
    <w:rsid w:val="0012363A"/>
    <w:rsid w:val="001237E1"/>
    <w:rsid w:val="00123B6F"/>
    <w:rsid w:val="00123D18"/>
    <w:rsid w:val="00123E84"/>
    <w:rsid w:val="00123FEA"/>
    <w:rsid w:val="00124026"/>
    <w:rsid w:val="0012423C"/>
    <w:rsid w:val="00124575"/>
    <w:rsid w:val="001249F3"/>
    <w:rsid w:val="001249F5"/>
    <w:rsid w:val="00124C08"/>
    <w:rsid w:val="00124DBC"/>
    <w:rsid w:val="00125021"/>
    <w:rsid w:val="001250F1"/>
    <w:rsid w:val="0012533E"/>
    <w:rsid w:val="00125B89"/>
    <w:rsid w:val="001263D8"/>
    <w:rsid w:val="001263FB"/>
    <w:rsid w:val="00126508"/>
    <w:rsid w:val="001265CB"/>
    <w:rsid w:val="0012665A"/>
    <w:rsid w:val="001268A9"/>
    <w:rsid w:val="00126D75"/>
    <w:rsid w:val="00127821"/>
    <w:rsid w:val="00127C42"/>
    <w:rsid w:val="00127E40"/>
    <w:rsid w:val="00127F1D"/>
    <w:rsid w:val="0013005B"/>
    <w:rsid w:val="0013025E"/>
    <w:rsid w:val="00130398"/>
    <w:rsid w:val="0013049B"/>
    <w:rsid w:val="001308F8"/>
    <w:rsid w:val="00130BBB"/>
    <w:rsid w:val="00130C34"/>
    <w:rsid w:val="00130D73"/>
    <w:rsid w:val="00130EB7"/>
    <w:rsid w:val="00131134"/>
    <w:rsid w:val="001311B3"/>
    <w:rsid w:val="00131291"/>
    <w:rsid w:val="001313D5"/>
    <w:rsid w:val="001316D9"/>
    <w:rsid w:val="00131F93"/>
    <w:rsid w:val="0013243A"/>
    <w:rsid w:val="00132DF1"/>
    <w:rsid w:val="00132E7F"/>
    <w:rsid w:val="00133B8B"/>
    <w:rsid w:val="00133B95"/>
    <w:rsid w:val="00134A59"/>
    <w:rsid w:val="001356E4"/>
    <w:rsid w:val="00135767"/>
    <w:rsid w:val="00135BDD"/>
    <w:rsid w:val="00135C0D"/>
    <w:rsid w:val="00135C0E"/>
    <w:rsid w:val="001360CE"/>
    <w:rsid w:val="001367B3"/>
    <w:rsid w:val="00136C16"/>
    <w:rsid w:val="00137784"/>
    <w:rsid w:val="001377A1"/>
    <w:rsid w:val="00137A8F"/>
    <w:rsid w:val="00137ABD"/>
    <w:rsid w:val="00137E51"/>
    <w:rsid w:val="00137F38"/>
    <w:rsid w:val="00137F46"/>
    <w:rsid w:val="001400A1"/>
    <w:rsid w:val="00140233"/>
    <w:rsid w:val="001404C1"/>
    <w:rsid w:val="001405DF"/>
    <w:rsid w:val="0014076C"/>
    <w:rsid w:val="0014098B"/>
    <w:rsid w:val="00140DC6"/>
    <w:rsid w:val="00140E35"/>
    <w:rsid w:val="00140F4F"/>
    <w:rsid w:val="00141194"/>
    <w:rsid w:val="0014130C"/>
    <w:rsid w:val="001413E0"/>
    <w:rsid w:val="001415FA"/>
    <w:rsid w:val="001416AD"/>
    <w:rsid w:val="001416F2"/>
    <w:rsid w:val="00141828"/>
    <w:rsid w:val="0014202B"/>
    <w:rsid w:val="001421CE"/>
    <w:rsid w:val="001421F1"/>
    <w:rsid w:val="001425CC"/>
    <w:rsid w:val="00142A9B"/>
    <w:rsid w:val="00142B29"/>
    <w:rsid w:val="00142C3B"/>
    <w:rsid w:val="00142C90"/>
    <w:rsid w:val="00142F92"/>
    <w:rsid w:val="0014328A"/>
    <w:rsid w:val="0014398A"/>
    <w:rsid w:val="00143C93"/>
    <w:rsid w:val="001442C7"/>
    <w:rsid w:val="0014443F"/>
    <w:rsid w:val="00144462"/>
    <w:rsid w:val="00144B7D"/>
    <w:rsid w:val="00144F95"/>
    <w:rsid w:val="00144FD9"/>
    <w:rsid w:val="0014571A"/>
    <w:rsid w:val="001458AE"/>
    <w:rsid w:val="00145DED"/>
    <w:rsid w:val="00145FC1"/>
    <w:rsid w:val="00146033"/>
    <w:rsid w:val="0014617D"/>
    <w:rsid w:val="001461F5"/>
    <w:rsid w:val="00146255"/>
    <w:rsid w:val="001463A0"/>
    <w:rsid w:val="0014678A"/>
    <w:rsid w:val="00147058"/>
    <w:rsid w:val="001474E1"/>
    <w:rsid w:val="00150119"/>
    <w:rsid w:val="00150330"/>
    <w:rsid w:val="001503B7"/>
    <w:rsid w:val="001506FA"/>
    <w:rsid w:val="00150BF5"/>
    <w:rsid w:val="00150CF8"/>
    <w:rsid w:val="00150EB3"/>
    <w:rsid w:val="00151359"/>
    <w:rsid w:val="001514F6"/>
    <w:rsid w:val="00151695"/>
    <w:rsid w:val="00151951"/>
    <w:rsid w:val="00151BBC"/>
    <w:rsid w:val="00151F82"/>
    <w:rsid w:val="0015261C"/>
    <w:rsid w:val="00152B18"/>
    <w:rsid w:val="00152EAC"/>
    <w:rsid w:val="00152EF8"/>
    <w:rsid w:val="0015337A"/>
    <w:rsid w:val="00153575"/>
    <w:rsid w:val="00153FFF"/>
    <w:rsid w:val="00154319"/>
    <w:rsid w:val="00154332"/>
    <w:rsid w:val="00154586"/>
    <w:rsid w:val="00154C20"/>
    <w:rsid w:val="00154EA1"/>
    <w:rsid w:val="00154F4A"/>
    <w:rsid w:val="00154FA5"/>
    <w:rsid w:val="00155235"/>
    <w:rsid w:val="00155C07"/>
    <w:rsid w:val="00155CD9"/>
    <w:rsid w:val="00155E71"/>
    <w:rsid w:val="001560BC"/>
    <w:rsid w:val="00156CCE"/>
    <w:rsid w:val="00157050"/>
    <w:rsid w:val="001570D8"/>
    <w:rsid w:val="0015749E"/>
    <w:rsid w:val="00157508"/>
    <w:rsid w:val="001575F4"/>
    <w:rsid w:val="00157A79"/>
    <w:rsid w:val="00157D58"/>
    <w:rsid w:val="00160158"/>
    <w:rsid w:val="001601AC"/>
    <w:rsid w:val="001605CB"/>
    <w:rsid w:val="001609B5"/>
    <w:rsid w:val="001609E8"/>
    <w:rsid w:val="00160BCA"/>
    <w:rsid w:val="00160CFB"/>
    <w:rsid w:val="00160CFE"/>
    <w:rsid w:val="00160DF2"/>
    <w:rsid w:val="00160EC0"/>
    <w:rsid w:val="00160F56"/>
    <w:rsid w:val="0016114C"/>
    <w:rsid w:val="00161617"/>
    <w:rsid w:val="001616BF"/>
    <w:rsid w:val="00161AFE"/>
    <w:rsid w:val="00162183"/>
    <w:rsid w:val="00162365"/>
    <w:rsid w:val="001623D4"/>
    <w:rsid w:val="00162855"/>
    <w:rsid w:val="00162916"/>
    <w:rsid w:val="00162DDA"/>
    <w:rsid w:val="00162E26"/>
    <w:rsid w:val="00162ECE"/>
    <w:rsid w:val="00163092"/>
    <w:rsid w:val="001630EE"/>
    <w:rsid w:val="00163936"/>
    <w:rsid w:val="00163FAF"/>
    <w:rsid w:val="001640C1"/>
    <w:rsid w:val="001641AC"/>
    <w:rsid w:val="00164257"/>
    <w:rsid w:val="00164E49"/>
    <w:rsid w:val="001650C7"/>
    <w:rsid w:val="00165408"/>
    <w:rsid w:val="00165493"/>
    <w:rsid w:val="00165863"/>
    <w:rsid w:val="00165B10"/>
    <w:rsid w:val="00165C69"/>
    <w:rsid w:val="00165EB4"/>
    <w:rsid w:val="00166024"/>
    <w:rsid w:val="001660DF"/>
    <w:rsid w:val="0016630F"/>
    <w:rsid w:val="0016638C"/>
    <w:rsid w:val="001663B6"/>
    <w:rsid w:val="00166429"/>
    <w:rsid w:val="001665C0"/>
    <w:rsid w:val="00166995"/>
    <w:rsid w:val="00166A4A"/>
    <w:rsid w:val="00166AD1"/>
    <w:rsid w:val="001671B9"/>
    <w:rsid w:val="0016775F"/>
    <w:rsid w:val="001700A0"/>
    <w:rsid w:val="001701AE"/>
    <w:rsid w:val="0017023D"/>
    <w:rsid w:val="00170369"/>
    <w:rsid w:val="0017066D"/>
    <w:rsid w:val="0017085C"/>
    <w:rsid w:val="00170A36"/>
    <w:rsid w:val="00170EBD"/>
    <w:rsid w:val="0017110E"/>
    <w:rsid w:val="00171E78"/>
    <w:rsid w:val="001720D4"/>
    <w:rsid w:val="001723C1"/>
    <w:rsid w:val="00172AEF"/>
    <w:rsid w:val="00172BBC"/>
    <w:rsid w:val="00172E18"/>
    <w:rsid w:val="00172E58"/>
    <w:rsid w:val="0017397D"/>
    <w:rsid w:val="001739B2"/>
    <w:rsid w:val="001739BF"/>
    <w:rsid w:val="00173C3C"/>
    <w:rsid w:val="00174051"/>
    <w:rsid w:val="00174173"/>
    <w:rsid w:val="001742C1"/>
    <w:rsid w:val="001743AD"/>
    <w:rsid w:val="001744F2"/>
    <w:rsid w:val="001745A8"/>
    <w:rsid w:val="0017473F"/>
    <w:rsid w:val="00174965"/>
    <w:rsid w:val="00174EEE"/>
    <w:rsid w:val="00174F9D"/>
    <w:rsid w:val="00175016"/>
    <w:rsid w:val="001752F5"/>
    <w:rsid w:val="001755D3"/>
    <w:rsid w:val="0017591E"/>
    <w:rsid w:val="0017593E"/>
    <w:rsid w:val="00175A8E"/>
    <w:rsid w:val="001760B0"/>
    <w:rsid w:val="0017610F"/>
    <w:rsid w:val="001761B0"/>
    <w:rsid w:val="0017665F"/>
    <w:rsid w:val="00176947"/>
    <w:rsid w:val="00176CC9"/>
    <w:rsid w:val="00176DB0"/>
    <w:rsid w:val="00176F97"/>
    <w:rsid w:val="001770D0"/>
    <w:rsid w:val="00177594"/>
    <w:rsid w:val="00177DDD"/>
    <w:rsid w:val="0018002C"/>
    <w:rsid w:val="0018008B"/>
    <w:rsid w:val="001803B0"/>
    <w:rsid w:val="001803B8"/>
    <w:rsid w:val="0018086D"/>
    <w:rsid w:val="00180C0B"/>
    <w:rsid w:val="00181569"/>
    <w:rsid w:val="001816CD"/>
    <w:rsid w:val="00181CCF"/>
    <w:rsid w:val="00182516"/>
    <w:rsid w:val="00182D60"/>
    <w:rsid w:val="00183250"/>
    <w:rsid w:val="0018376D"/>
    <w:rsid w:val="0018391C"/>
    <w:rsid w:val="00183C36"/>
    <w:rsid w:val="00183DE1"/>
    <w:rsid w:val="00184385"/>
    <w:rsid w:val="00184393"/>
    <w:rsid w:val="00184AFD"/>
    <w:rsid w:val="00184B46"/>
    <w:rsid w:val="00184C1B"/>
    <w:rsid w:val="00184E6D"/>
    <w:rsid w:val="00184F65"/>
    <w:rsid w:val="001852A4"/>
    <w:rsid w:val="00185DE3"/>
    <w:rsid w:val="001864F7"/>
    <w:rsid w:val="00186E5C"/>
    <w:rsid w:val="00186EAB"/>
    <w:rsid w:val="00186F3E"/>
    <w:rsid w:val="0018706E"/>
    <w:rsid w:val="0018727B"/>
    <w:rsid w:val="001873F7"/>
    <w:rsid w:val="0018772F"/>
    <w:rsid w:val="00187C3B"/>
    <w:rsid w:val="00187C47"/>
    <w:rsid w:val="00187E2C"/>
    <w:rsid w:val="00187E75"/>
    <w:rsid w:val="0019003D"/>
    <w:rsid w:val="001904A0"/>
    <w:rsid w:val="0019050A"/>
    <w:rsid w:val="00190552"/>
    <w:rsid w:val="0019099A"/>
    <w:rsid w:val="00190BCC"/>
    <w:rsid w:val="00190CD6"/>
    <w:rsid w:val="00190D09"/>
    <w:rsid w:val="00190D9D"/>
    <w:rsid w:val="00190E8E"/>
    <w:rsid w:val="001911F1"/>
    <w:rsid w:val="00191421"/>
    <w:rsid w:val="00191722"/>
    <w:rsid w:val="001917F9"/>
    <w:rsid w:val="0019182A"/>
    <w:rsid w:val="001919CB"/>
    <w:rsid w:val="00191B50"/>
    <w:rsid w:val="00191C03"/>
    <w:rsid w:val="0019214F"/>
    <w:rsid w:val="001923B9"/>
    <w:rsid w:val="00192776"/>
    <w:rsid w:val="00192B7F"/>
    <w:rsid w:val="00192D4C"/>
    <w:rsid w:val="00192D84"/>
    <w:rsid w:val="00192E1C"/>
    <w:rsid w:val="00193381"/>
    <w:rsid w:val="00193849"/>
    <w:rsid w:val="00193CBF"/>
    <w:rsid w:val="00193E17"/>
    <w:rsid w:val="001941AD"/>
    <w:rsid w:val="0019483C"/>
    <w:rsid w:val="00194A3E"/>
    <w:rsid w:val="00194DDE"/>
    <w:rsid w:val="00194FC5"/>
    <w:rsid w:val="00195419"/>
    <w:rsid w:val="001959B8"/>
    <w:rsid w:val="00195F55"/>
    <w:rsid w:val="001961A1"/>
    <w:rsid w:val="00196213"/>
    <w:rsid w:val="0019640F"/>
    <w:rsid w:val="001964EC"/>
    <w:rsid w:val="00196596"/>
    <w:rsid w:val="00196961"/>
    <w:rsid w:val="00196B23"/>
    <w:rsid w:val="00196ECD"/>
    <w:rsid w:val="00197163"/>
    <w:rsid w:val="0019716A"/>
    <w:rsid w:val="001972EB"/>
    <w:rsid w:val="00197373"/>
    <w:rsid w:val="0019746C"/>
    <w:rsid w:val="001977B1"/>
    <w:rsid w:val="00197FFA"/>
    <w:rsid w:val="001A037E"/>
    <w:rsid w:val="001A0600"/>
    <w:rsid w:val="001A0735"/>
    <w:rsid w:val="001A0EA2"/>
    <w:rsid w:val="001A1024"/>
    <w:rsid w:val="001A125D"/>
    <w:rsid w:val="001A167E"/>
    <w:rsid w:val="001A19F6"/>
    <w:rsid w:val="001A20B2"/>
    <w:rsid w:val="001A25E6"/>
    <w:rsid w:val="001A2682"/>
    <w:rsid w:val="001A2E6E"/>
    <w:rsid w:val="001A2ED0"/>
    <w:rsid w:val="001A2F9E"/>
    <w:rsid w:val="001A3170"/>
    <w:rsid w:val="001A3826"/>
    <w:rsid w:val="001A396E"/>
    <w:rsid w:val="001A3E65"/>
    <w:rsid w:val="001A43AA"/>
    <w:rsid w:val="001A4894"/>
    <w:rsid w:val="001A4D94"/>
    <w:rsid w:val="001A4F52"/>
    <w:rsid w:val="001A4FD1"/>
    <w:rsid w:val="001A5315"/>
    <w:rsid w:val="001A536C"/>
    <w:rsid w:val="001A5D46"/>
    <w:rsid w:val="001A6281"/>
    <w:rsid w:val="001A6801"/>
    <w:rsid w:val="001A68E1"/>
    <w:rsid w:val="001A6D4D"/>
    <w:rsid w:val="001A6E1C"/>
    <w:rsid w:val="001A7004"/>
    <w:rsid w:val="001A7020"/>
    <w:rsid w:val="001A79EF"/>
    <w:rsid w:val="001A7CA8"/>
    <w:rsid w:val="001A7D72"/>
    <w:rsid w:val="001B02C5"/>
    <w:rsid w:val="001B0840"/>
    <w:rsid w:val="001B0A0D"/>
    <w:rsid w:val="001B102E"/>
    <w:rsid w:val="001B1226"/>
    <w:rsid w:val="001B1269"/>
    <w:rsid w:val="001B1488"/>
    <w:rsid w:val="001B17BC"/>
    <w:rsid w:val="001B18C1"/>
    <w:rsid w:val="001B1A25"/>
    <w:rsid w:val="001B1CC1"/>
    <w:rsid w:val="001B1E1A"/>
    <w:rsid w:val="001B2214"/>
    <w:rsid w:val="001B24E6"/>
    <w:rsid w:val="001B2744"/>
    <w:rsid w:val="001B28B6"/>
    <w:rsid w:val="001B29D1"/>
    <w:rsid w:val="001B363D"/>
    <w:rsid w:val="001B383B"/>
    <w:rsid w:val="001B38BB"/>
    <w:rsid w:val="001B3EA5"/>
    <w:rsid w:val="001B40ED"/>
    <w:rsid w:val="001B4422"/>
    <w:rsid w:val="001B494E"/>
    <w:rsid w:val="001B49C8"/>
    <w:rsid w:val="001B4CAA"/>
    <w:rsid w:val="001B4CF9"/>
    <w:rsid w:val="001B4EE8"/>
    <w:rsid w:val="001B5153"/>
    <w:rsid w:val="001B51B6"/>
    <w:rsid w:val="001B5289"/>
    <w:rsid w:val="001B56E0"/>
    <w:rsid w:val="001B5C0A"/>
    <w:rsid w:val="001B5E65"/>
    <w:rsid w:val="001B6285"/>
    <w:rsid w:val="001B671C"/>
    <w:rsid w:val="001B67D8"/>
    <w:rsid w:val="001B6889"/>
    <w:rsid w:val="001B68A8"/>
    <w:rsid w:val="001B71D5"/>
    <w:rsid w:val="001B743E"/>
    <w:rsid w:val="001B774F"/>
    <w:rsid w:val="001B7A1C"/>
    <w:rsid w:val="001B7C3A"/>
    <w:rsid w:val="001B7EC1"/>
    <w:rsid w:val="001C00C2"/>
    <w:rsid w:val="001C0703"/>
    <w:rsid w:val="001C0CA0"/>
    <w:rsid w:val="001C111C"/>
    <w:rsid w:val="001C17D1"/>
    <w:rsid w:val="001C1828"/>
    <w:rsid w:val="001C18A2"/>
    <w:rsid w:val="001C1AA2"/>
    <w:rsid w:val="001C1D1D"/>
    <w:rsid w:val="001C1D2C"/>
    <w:rsid w:val="001C1F0D"/>
    <w:rsid w:val="001C20F7"/>
    <w:rsid w:val="001C29FD"/>
    <w:rsid w:val="001C3120"/>
    <w:rsid w:val="001C31EF"/>
    <w:rsid w:val="001C32DA"/>
    <w:rsid w:val="001C335E"/>
    <w:rsid w:val="001C3891"/>
    <w:rsid w:val="001C413C"/>
    <w:rsid w:val="001C42D9"/>
    <w:rsid w:val="001C497F"/>
    <w:rsid w:val="001C4C56"/>
    <w:rsid w:val="001C4C83"/>
    <w:rsid w:val="001C4E57"/>
    <w:rsid w:val="001C4F8E"/>
    <w:rsid w:val="001C5059"/>
    <w:rsid w:val="001C5131"/>
    <w:rsid w:val="001C5420"/>
    <w:rsid w:val="001C5644"/>
    <w:rsid w:val="001C5682"/>
    <w:rsid w:val="001C6020"/>
    <w:rsid w:val="001C61C8"/>
    <w:rsid w:val="001C621B"/>
    <w:rsid w:val="001C62AD"/>
    <w:rsid w:val="001C62C5"/>
    <w:rsid w:val="001C65FC"/>
    <w:rsid w:val="001C6824"/>
    <w:rsid w:val="001C7259"/>
    <w:rsid w:val="001C7544"/>
    <w:rsid w:val="001C77C3"/>
    <w:rsid w:val="001C7CD0"/>
    <w:rsid w:val="001C7FCE"/>
    <w:rsid w:val="001D002A"/>
    <w:rsid w:val="001D00F8"/>
    <w:rsid w:val="001D0226"/>
    <w:rsid w:val="001D0251"/>
    <w:rsid w:val="001D027C"/>
    <w:rsid w:val="001D0338"/>
    <w:rsid w:val="001D0550"/>
    <w:rsid w:val="001D05A1"/>
    <w:rsid w:val="001D07FC"/>
    <w:rsid w:val="001D0A56"/>
    <w:rsid w:val="001D0BE4"/>
    <w:rsid w:val="001D0C37"/>
    <w:rsid w:val="001D0C5A"/>
    <w:rsid w:val="001D0E8A"/>
    <w:rsid w:val="001D0FA2"/>
    <w:rsid w:val="001D17FB"/>
    <w:rsid w:val="001D1859"/>
    <w:rsid w:val="001D194A"/>
    <w:rsid w:val="001D1E49"/>
    <w:rsid w:val="001D1F0D"/>
    <w:rsid w:val="001D22A1"/>
    <w:rsid w:val="001D2968"/>
    <w:rsid w:val="001D2A0A"/>
    <w:rsid w:val="001D376C"/>
    <w:rsid w:val="001D38FA"/>
    <w:rsid w:val="001D3AAE"/>
    <w:rsid w:val="001D3CD6"/>
    <w:rsid w:val="001D3FBF"/>
    <w:rsid w:val="001D3FD1"/>
    <w:rsid w:val="001D41F6"/>
    <w:rsid w:val="001D446B"/>
    <w:rsid w:val="001D4475"/>
    <w:rsid w:val="001D5006"/>
    <w:rsid w:val="001D50A2"/>
    <w:rsid w:val="001D5298"/>
    <w:rsid w:val="001D5492"/>
    <w:rsid w:val="001D569E"/>
    <w:rsid w:val="001D57BB"/>
    <w:rsid w:val="001D5CAB"/>
    <w:rsid w:val="001D5DA3"/>
    <w:rsid w:val="001D67B8"/>
    <w:rsid w:val="001D6823"/>
    <w:rsid w:val="001D6B15"/>
    <w:rsid w:val="001D6B3D"/>
    <w:rsid w:val="001D6DE2"/>
    <w:rsid w:val="001D6E5A"/>
    <w:rsid w:val="001D6FD7"/>
    <w:rsid w:val="001D710D"/>
    <w:rsid w:val="001D71F3"/>
    <w:rsid w:val="001D797A"/>
    <w:rsid w:val="001D79D6"/>
    <w:rsid w:val="001D7BA4"/>
    <w:rsid w:val="001D7BFF"/>
    <w:rsid w:val="001E02DD"/>
    <w:rsid w:val="001E0655"/>
    <w:rsid w:val="001E0DDC"/>
    <w:rsid w:val="001E115F"/>
    <w:rsid w:val="001E136F"/>
    <w:rsid w:val="001E1384"/>
    <w:rsid w:val="001E169D"/>
    <w:rsid w:val="001E16D4"/>
    <w:rsid w:val="001E196D"/>
    <w:rsid w:val="001E1D01"/>
    <w:rsid w:val="001E1DD3"/>
    <w:rsid w:val="001E1E47"/>
    <w:rsid w:val="001E202F"/>
    <w:rsid w:val="001E28B4"/>
    <w:rsid w:val="001E2A4C"/>
    <w:rsid w:val="001E2DC8"/>
    <w:rsid w:val="001E2E8C"/>
    <w:rsid w:val="001E3086"/>
    <w:rsid w:val="001E3230"/>
    <w:rsid w:val="001E3386"/>
    <w:rsid w:val="001E34C5"/>
    <w:rsid w:val="001E34C7"/>
    <w:rsid w:val="001E38B0"/>
    <w:rsid w:val="001E38B3"/>
    <w:rsid w:val="001E3971"/>
    <w:rsid w:val="001E3EF6"/>
    <w:rsid w:val="001E4685"/>
    <w:rsid w:val="001E46A5"/>
    <w:rsid w:val="001E47A3"/>
    <w:rsid w:val="001E51DA"/>
    <w:rsid w:val="001E588B"/>
    <w:rsid w:val="001E5DC6"/>
    <w:rsid w:val="001E66AF"/>
    <w:rsid w:val="001E7030"/>
    <w:rsid w:val="001E71C9"/>
    <w:rsid w:val="001E7AE9"/>
    <w:rsid w:val="001E7CEB"/>
    <w:rsid w:val="001F002D"/>
    <w:rsid w:val="001F06B6"/>
    <w:rsid w:val="001F09AE"/>
    <w:rsid w:val="001F0A0B"/>
    <w:rsid w:val="001F0AA7"/>
    <w:rsid w:val="001F0F9D"/>
    <w:rsid w:val="001F10F8"/>
    <w:rsid w:val="001F12EB"/>
    <w:rsid w:val="001F1582"/>
    <w:rsid w:val="001F182B"/>
    <w:rsid w:val="001F1C3D"/>
    <w:rsid w:val="001F2290"/>
    <w:rsid w:val="001F25F2"/>
    <w:rsid w:val="001F2B84"/>
    <w:rsid w:val="001F2CC4"/>
    <w:rsid w:val="001F2F2D"/>
    <w:rsid w:val="001F3060"/>
    <w:rsid w:val="001F3180"/>
    <w:rsid w:val="001F31EE"/>
    <w:rsid w:val="001F3286"/>
    <w:rsid w:val="001F3697"/>
    <w:rsid w:val="001F371E"/>
    <w:rsid w:val="001F38B3"/>
    <w:rsid w:val="001F3BDF"/>
    <w:rsid w:val="001F3BED"/>
    <w:rsid w:val="001F3EC0"/>
    <w:rsid w:val="001F4009"/>
    <w:rsid w:val="001F419B"/>
    <w:rsid w:val="001F41AC"/>
    <w:rsid w:val="001F425B"/>
    <w:rsid w:val="001F4D2B"/>
    <w:rsid w:val="001F50A5"/>
    <w:rsid w:val="001F5EFF"/>
    <w:rsid w:val="001F5FD7"/>
    <w:rsid w:val="001F6112"/>
    <w:rsid w:val="001F67EE"/>
    <w:rsid w:val="001F74FE"/>
    <w:rsid w:val="001F768F"/>
    <w:rsid w:val="001F77EF"/>
    <w:rsid w:val="001F795E"/>
    <w:rsid w:val="001F7D56"/>
    <w:rsid w:val="0020026F"/>
    <w:rsid w:val="002007BF"/>
    <w:rsid w:val="00200808"/>
    <w:rsid w:val="002011A8"/>
    <w:rsid w:val="00201288"/>
    <w:rsid w:val="0020168F"/>
    <w:rsid w:val="002019F6"/>
    <w:rsid w:val="00201CAF"/>
    <w:rsid w:val="0020243F"/>
    <w:rsid w:val="002025C6"/>
    <w:rsid w:val="00202AB5"/>
    <w:rsid w:val="002030E8"/>
    <w:rsid w:val="002034B9"/>
    <w:rsid w:val="00204113"/>
    <w:rsid w:val="0020411E"/>
    <w:rsid w:val="002041DA"/>
    <w:rsid w:val="002047AD"/>
    <w:rsid w:val="002048D5"/>
    <w:rsid w:val="00204E82"/>
    <w:rsid w:val="00204F91"/>
    <w:rsid w:val="00204FE3"/>
    <w:rsid w:val="00205075"/>
    <w:rsid w:val="00205302"/>
    <w:rsid w:val="00205685"/>
    <w:rsid w:val="00205803"/>
    <w:rsid w:val="00205F1B"/>
    <w:rsid w:val="00206282"/>
    <w:rsid w:val="0020641B"/>
    <w:rsid w:val="0020668C"/>
    <w:rsid w:val="0020684E"/>
    <w:rsid w:val="00206C2C"/>
    <w:rsid w:val="00206F6B"/>
    <w:rsid w:val="002071C8"/>
    <w:rsid w:val="002079F1"/>
    <w:rsid w:val="00207DC2"/>
    <w:rsid w:val="0021018C"/>
    <w:rsid w:val="00210C1D"/>
    <w:rsid w:val="00210CD9"/>
    <w:rsid w:val="00211057"/>
    <w:rsid w:val="002110E4"/>
    <w:rsid w:val="00211216"/>
    <w:rsid w:val="00211236"/>
    <w:rsid w:val="002115FE"/>
    <w:rsid w:val="00211962"/>
    <w:rsid w:val="00211B25"/>
    <w:rsid w:val="00211C6C"/>
    <w:rsid w:val="00211E7B"/>
    <w:rsid w:val="00212248"/>
    <w:rsid w:val="0021279B"/>
    <w:rsid w:val="00212F04"/>
    <w:rsid w:val="00212FC3"/>
    <w:rsid w:val="002132FD"/>
    <w:rsid w:val="002136E8"/>
    <w:rsid w:val="0021370B"/>
    <w:rsid w:val="00213778"/>
    <w:rsid w:val="00213861"/>
    <w:rsid w:val="002142C5"/>
    <w:rsid w:val="002144B6"/>
    <w:rsid w:val="002148F1"/>
    <w:rsid w:val="0021496E"/>
    <w:rsid w:val="00214F89"/>
    <w:rsid w:val="00214FAD"/>
    <w:rsid w:val="0021514D"/>
    <w:rsid w:val="002153D7"/>
    <w:rsid w:val="00215405"/>
    <w:rsid w:val="002157ED"/>
    <w:rsid w:val="00215BD5"/>
    <w:rsid w:val="00215D18"/>
    <w:rsid w:val="00215F35"/>
    <w:rsid w:val="00216086"/>
    <w:rsid w:val="0021612E"/>
    <w:rsid w:val="00216781"/>
    <w:rsid w:val="00216979"/>
    <w:rsid w:val="002177B4"/>
    <w:rsid w:val="00217986"/>
    <w:rsid w:val="00217B4E"/>
    <w:rsid w:val="00217F33"/>
    <w:rsid w:val="00220984"/>
    <w:rsid w:val="002209FF"/>
    <w:rsid w:val="00220E2E"/>
    <w:rsid w:val="00220F7C"/>
    <w:rsid w:val="00220F84"/>
    <w:rsid w:val="00221124"/>
    <w:rsid w:val="0022123D"/>
    <w:rsid w:val="00221B2B"/>
    <w:rsid w:val="00222580"/>
    <w:rsid w:val="002228C2"/>
    <w:rsid w:val="002228F7"/>
    <w:rsid w:val="00222D8F"/>
    <w:rsid w:val="00222EF8"/>
    <w:rsid w:val="00223012"/>
    <w:rsid w:val="00223102"/>
    <w:rsid w:val="0022316A"/>
    <w:rsid w:val="0022321C"/>
    <w:rsid w:val="002236DD"/>
    <w:rsid w:val="002236EC"/>
    <w:rsid w:val="0022441F"/>
    <w:rsid w:val="00224583"/>
    <w:rsid w:val="00224CA3"/>
    <w:rsid w:val="00225246"/>
    <w:rsid w:val="00225657"/>
    <w:rsid w:val="0022569E"/>
    <w:rsid w:val="002256CD"/>
    <w:rsid w:val="0022599A"/>
    <w:rsid w:val="002259D7"/>
    <w:rsid w:val="00225BC5"/>
    <w:rsid w:val="00225BE7"/>
    <w:rsid w:val="00225D60"/>
    <w:rsid w:val="00226164"/>
    <w:rsid w:val="002263CA"/>
    <w:rsid w:val="002263CF"/>
    <w:rsid w:val="0022648D"/>
    <w:rsid w:val="00226A5E"/>
    <w:rsid w:val="00226B07"/>
    <w:rsid w:val="00226C7B"/>
    <w:rsid w:val="00226D93"/>
    <w:rsid w:val="00226E86"/>
    <w:rsid w:val="00226F59"/>
    <w:rsid w:val="002270CD"/>
    <w:rsid w:val="0022713A"/>
    <w:rsid w:val="002271D6"/>
    <w:rsid w:val="00227775"/>
    <w:rsid w:val="0022790D"/>
    <w:rsid w:val="00227D69"/>
    <w:rsid w:val="00227ED6"/>
    <w:rsid w:val="00230077"/>
    <w:rsid w:val="00230207"/>
    <w:rsid w:val="00230B72"/>
    <w:rsid w:val="00230F37"/>
    <w:rsid w:val="0023198B"/>
    <w:rsid w:val="00231AB0"/>
    <w:rsid w:val="00231E34"/>
    <w:rsid w:val="00232080"/>
    <w:rsid w:val="0023234A"/>
    <w:rsid w:val="00232783"/>
    <w:rsid w:val="002328B8"/>
    <w:rsid w:val="0023298C"/>
    <w:rsid w:val="00232B9F"/>
    <w:rsid w:val="00232E16"/>
    <w:rsid w:val="00232F62"/>
    <w:rsid w:val="00233258"/>
    <w:rsid w:val="00233817"/>
    <w:rsid w:val="00233898"/>
    <w:rsid w:val="00233AC4"/>
    <w:rsid w:val="00233B15"/>
    <w:rsid w:val="00233C6C"/>
    <w:rsid w:val="00233FC3"/>
    <w:rsid w:val="00234132"/>
    <w:rsid w:val="00234285"/>
    <w:rsid w:val="00234DE7"/>
    <w:rsid w:val="0023566E"/>
    <w:rsid w:val="002356DD"/>
    <w:rsid w:val="00235C29"/>
    <w:rsid w:val="00235E9F"/>
    <w:rsid w:val="00235EE5"/>
    <w:rsid w:val="00236091"/>
    <w:rsid w:val="00236153"/>
    <w:rsid w:val="002362EA"/>
    <w:rsid w:val="002369C8"/>
    <w:rsid w:val="00236B35"/>
    <w:rsid w:val="00237236"/>
    <w:rsid w:val="002374C8"/>
    <w:rsid w:val="0023778B"/>
    <w:rsid w:val="002377EE"/>
    <w:rsid w:val="002378FD"/>
    <w:rsid w:val="00240283"/>
    <w:rsid w:val="00240502"/>
    <w:rsid w:val="00240681"/>
    <w:rsid w:val="00240C4D"/>
    <w:rsid w:val="00240DDA"/>
    <w:rsid w:val="0024111D"/>
    <w:rsid w:val="0024144F"/>
    <w:rsid w:val="00241590"/>
    <w:rsid w:val="002416CF"/>
    <w:rsid w:val="002416E2"/>
    <w:rsid w:val="00241A51"/>
    <w:rsid w:val="00241C3C"/>
    <w:rsid w:val="00241D68"/>
    <w:rsid w:val="00241D7E"/>
    <w:rsid w:val="00241D9C"/>
    <w:rsid w:val="00241F1E"/>
    <w:rsid w:val="002422CF"/>
    <w:rsid w:val="002426C5"/>
    <w:rsid w:val="002426CE"/>
    <w:rsid w:val="002428E2"/>
    <w:rsid w:val="00242D1B"/>
    <w:rsid w:val="00242D81"/>
    <w:rsid w:val="00242F8E"/>
    <w:rsid w:val="00243131"/>
    <w:rsid w:val="0024318E"/>
    <w:rsid w:val="00243582"/>
    <w:rsid w:val="002435F3"/>
    <w:rsid w:val="002438FA"/>
    <w:rsid w:val="00243B2A"/>
    <w:rsid w:val="00243E83"/>
    <w:rsid w:val="002440BC"/>
    <w:rsid w:val="002444AA"/>
    <w:rsid w:val="00244685"/>
    <w:rsid w:val="002447DC"/>
    <w:rsid w:val="00244A88"/>
    <w:rsid w:val="00244B56"/>
    <w:rsid w:val="00244CB4"/>
    <w:rsid w:val="002451BC"/>
    <w:rsid w:val="0024542C"/>
    <w:rsid w:val="002457B3"/>
    <w:rsid w:val="00246618"/>
    <w:rsid w:val="00246BE8"/>
    <w:rsid w:val="00246C4A"/>
    <w:rsid w:val="00246E13"/>
    <w:rsid w:val="00246E37"/>
    <w:rsid w:val="00247100"/>
    <w:rsid w:val="0024722A"/>
    <w:rsid w:val="00247293"/>
    <w:rsid w:val="00247795"/>
    <w:rsid w:val="00247AB7"/>
    <w:rsid w:val="00247B12"/>
    <w:rsid w:val="00247C06"/>
    <w:rsid w:val="00247CD5"/>
    <w:rsid w:val="002501B9"/>
    <w:rsid w:val="002504C5"/>
    <w:rsid w:val="002505EF"/>
    <w:rsid w:val="002507E2"/>
    <w:rsid w:val="002507F4"/>
    <w:rsid w:val="0025082B"/>
    <w:rsid w:val="00250902"/>
    <w:rsid w:val="00250BAC"/>
    <w:rsid w:val="0025154F"/>
    <w:rsid w:val="00251DEF"/>
    <w:rsid w:val="00251E50"/>
    <w:rsid w:val="00251EB8"/>
    <w:rsid w:val="002522D9"/>
    <w:rsid w:val="00252685"/>
    <w:rsid w:val="00252A3B"/>
    <w:rsid w:val="00252F1F"/>
    <w:rsid w:val="00252F9A"/>
    <w:rsid w:val="002535C3"/>
    <w:rsid w:val="0025397E"/>
    <w:rsid w:val="00253A69"/>
    <w:rsid w:val="00253B30"/>
    <w:rsid w:val="00253F74"/>
    <w:rsid w:val="002542B0"/>
    <w:rsid w:val="0025488F"/>
    <w:rsid w:val="0025499F"/>
    <w:rsid w:val="002549B7"/>
    <w:rsid w:val="00254BA6"/>
    <w:rsid w:val="00254BFB"/>
    <w:rsid w:val="00254EB6"/>
    <w:rsid w:val="00254FCC"/>
    <w:rsid w:val="002552AE"/>
    <w:rsid w:val="0025567E"/>
    <w:rsid w:val="00255867"/>
    <w:rsid w:val="002559D7"/>
    <w:rsid w:val="00255C99"/>
    <w:rsid w:val="002563D4"/>
    <w:rsid w:val="002564F7"/>
    <w:rsid w:val="0025672C"/>
    <w:rsid w:val="002568B3"/>
    <w:rsid w:val="0025707B"/>
    <w:rsid w:val="002570B6"/>
    <w:rsid w:val="00257253"/>
    <w:rsid w:val="0025725B"/>
    <w:rsid w:val="002574BA"/>
    <w:rsid w:val="00257A23"/>
    <w:rsid w:val="00257AEC"/>
    <w:rsid w:val="00257AFC"/>
    <w:rsid w:val="00257B00"/>
    <w:rsid w:val="00257EFB"/>
    <w:rsid w:val="002600D5"/>
    <w:rsid w:val="00260469"/>
    <w:rsid w:val="002604ED"/>
    <w:rsid w:val="00260534"/>
    <w:rsid w:val="0026061C"/>
    <w:rsid w:val="002607E7"/>
    <w:rsid w:val="00260EC8"/>
    <w:rsid w:val="00261649"/>
    <w:rsid w:val="002616C7"/>
    <w:rsid w:val="00261974"/>
    <w:rsid w:val="00261CE9"/>
    <w:rsid w:val="00261EA1"/>
    <w:rsid w:val="0026203B"/>
    <w:rsid w:val="0026219E"/>
    <w:rsid w:val="0026264F"/>
    <w:rsid w:val="002626B2"/>
    <w:rsid w:val="002628CA"/>
    <w:rsid w:val="00262C92"/>
    <w:rsid w:val="00262EC5"/>
    <w:rsid w:val="00262F05"/>
    <w:rsid w:val="00263590"/>
    <w:rsid w:val="0026366F"/>
    <w:rsid w:val="002638EB"/>
    <w:rsid w:val="00263AC3"/>
    <w:rsid w:val="00263C0D"/>
    <w:rsid w:val="00263C27"/>
    <w:rsid w:val="00263D6F"/>
    <w:rsid w:val="00264010"/>
    <w:rsid w:val="002642EF"/>
    <w:rsid w:val="00264689"/>
    <w:rsid w:val="002649BD"/>
    <w:rsid w:val="00264BDD"/>
    <w:rsid w:val="00265033"/>
    <w:rsid w:val="0026505A"/>
    <w:rsid w:val="002654C2"/>
    <w:rsid w:val="002667A2"/>
    <w:rsid w:val="002668DF"/>
    <w:rsid w:val="00266C8D"/>
    <w:rsid w:val="00266CE7"/>
    <w:rsid w:val="00266D2A"/>
    <w:rsid w:val="0026722A"/>
    <w:rsid w:val="002675AA"/>
    <w:rsid w:val="00267711"/>
    <w:rsid w:val="00267741"/>
    <w:rsid w:val="0026781E"/>
    <w:rsid w:val="00267898"/>
    <w:rsid w:val="00267D92"/>
    <w:rsid w:val="0027107E"/>
    <w:rsid w:val="00271625"/>
    <w:rsid w:val="00271A20"/>
    <w:rsid w:val="002723C9"/>
    <w:rsid w:val="00272506"/>
    <w:rsid w:val="0027257A"/>
    <w:rsid w:val="00272915"/>
    <w:rsid w:val="00272FCA"/>
    <w:rsid w:val="002730D7"/>
    <w:rsid w:val="00273199"/>
    <w:rsid w:val="00273443"/>
    <w:rsid w:val="00273468"/>
    <w:rsid w:val="00273782"/>
    <w:rsid w:val="00273CE6"/>
    <w:rsid w:val="00273DD8"/>
    <w:rsid w:val="00273FD1"/>
    <w:rsid w:val="0027437E"/>
    <w:rsid w:val="002745FF"/>
    <w:rsid w:val="0027487C"/>
    <w:rsid w:val="00274E12"/>
    <w:rsid w:val="00275000"/>
    <w:rsid w:val="00275321"/>
    <w:rsid w:val="0027578F"/>
    <w:rsid w:val="00275A36"/>
    <w:rsid w:val="00275BD1"/>
    <w:rsid w:val="00275E1B"/>
    <w:rsid w:val="00275EED"/>
    <w:rsid w:val="00275F54"/>
    <w:rsid w:val="00275FBD"/>
    <w:rsid w:val="00276409"/>
    <w:rsid w:val="00276442"/>
    <w:rsid w:val="0027690D"/>
    <w:rsid w:val="002769E1"/>
    <w:rsid w:val="00276AC1"/>
    <w:rsid w:val="00276E12"/>
    <w:rsid w:val="00276F94"/>
    <w:rsid w:val="00277291"/>
    <w:rsid w:val="002773A0"/>
    <w:rsid w:val="002773F3"/>
    <w:rsid w:val="00277472"/>
    <w:rsid w:val="002775AF"/>
    <w:rsid w:val="00277A3B"/>
    <w:rsid w:val="00277AAB"/>
    <w:rsid w:val="00277B7E"/>
    <w:rsid w:val="00277E72"/>
    <w:rsid w:val="00280361"/>
    <w:rsid w:val="00280699"/>
    <w:rsid w:val="0028087B"/>
    <w:rsid w:val="00280C8F"/>
    <w:rsid w:val="00280D60"/>
    <w:rsid w:val="00280D77"/>
    <w:rsid w:val="00280D84"/>
    <w:rsid w:val="00281256"/>
    <w:rsid w:val="0028161F"/>
    <w:rsid w:val="00281B5F"/>
    <w:rsid w:val="00281CD1"/>
    <w:rsid w:val="00281D1E"/>
    <w:rsid w:val="00281D89"/>
    <w:rsid w:val="00281DBE"/>
    <w:rsid w:val="00282B00"/>
    <w:rsid w:val="00282B77"/>
    <w:rsid w:val="00282E12"/>
    <w:rsid w:val="002834DD"/>
    <w:rsid w:val="00283546"/>
    <w:rsid w:val="00283580"/>
    <w:rsid w:val="0028389A"/>
    <w:rsid w:val="00283A7A"/>
    <w:rsid w:val="00283E42"/>
    <w:rsid w:val="0028476D"/>
    <w:rsid w:val="00284826"/>
    <w:rsid w:val="00284E85"/>
    <w:rsid w:val="002851DA"/>
    <w:rsid w:val="002851FF"/>
    <w:rsid w:val="00285689"/>
    <w:rsid w:val="002856BB"/>
    <w:rsid w:val="002857B1"/>
    <w:rsid w:val="00285DB1"/>
    <w:rsid w:val="00285E50"/>
    <w:rsid w:val="0028606D"/>
    <w:rsid w:val="00286428"/>
    <w:rsid w:val="002864DA"/>
    <w:rsid w:val="00286F14"/>
    <w:rsid w:val="0028720A"/>
    <w:rsid w:val="00287735"/>
    <w:rsid w:val="00287A20"/>
    <w:rsid w:val="00287B63"/>
    <w:rsid w:val="00287F43"/>
    <w:rsid w:val="00287FED"/>
    <w:rsid w:val="002901E2"/>
    <w:rsid w:val="00290374"/>
    <w:rsid w:val="00290448"/>
    <w:rsid w:val="00290B9F"/>
    <w:rsid w:val="00290EC7"/>
    <w:rsid w:val="00290EF2"/>
    <w:rsid w:val="00290FC8"/>
    <w:rsid w:val="0029114E"/>
    <w:rsid w:val="00291385"/>
    <w:rsid w:val="0029139B"/>
    <w:rsid w:val="00291740"/>
    <w:rsid w:val="0029179A"/>
    <w:rsid w:val="0029180F"/>
    <w:rsid w:val="00291F03"/>
    <w:rsid w:val="00291FCD"/>
    <w:rsid w:val="00291FE2"/>
    <w:rsid w:val="00292160"/>
    <w:rsid w:val="002921E1"/>
    <w:rsid w:val="00292325"/>
    <w:rsid w:val="002923B6"/>
    <w:rsid w:val="0029251D"/>
    <w:rsid w:val="0029252D"/>
    <w:rsid w:val="00292E24"/>
    <w:rsid w:val="0029307D"/>
    <w:rsid w:val="0029332F"/>
    <w:rsid w:val="0029335F"/>
    <w:rsid w:val="00293EEE"/>
    <w:rsid w:val="0029406F"/>
    <w:rsid w:val="00294317"/>
    <w:rsid w:val="00294E0A"/>
    <w:rsid w:val="00295079"/>
    <w:rsid w:val="0029546A"/>
    <w:rsid w:val="002956D5"/>
    <w:rsid w:val="0029605B"/>
    <w:rsid w:val="002963DA"/>
    <w:rsid w:val="0029651F"/>
    <w:rsid w:val="00297673"/>
    <w:rsid w:val="002977E5"/>
    <w:rsid w:val="002979FE"/>
    <w:rsid w:val="00297F15"/>
    <w:rsid w:val="002A00EC"/>
    <w:rsid w:val="002A01B2"/>
    <w:rsid w:val="002A0479"/>
    <w:rsid w:val="002A05CA"/>
    <w:rsid w:val="002A1082"/>
    <w:rsid w:val="002A1802"/>
    <w:rsid w:val="002A1870"/>
    <w:rsid w:val="002A201B"/>
    <w:rsid w:val="002A279D"/>
    <w:rsid w:val="002A29FB"/>
    <w:rsid w:val="002A2AD5"/>
    <w:rsid w:val="002A2B55"/>
    <w:rsid w:val="002A2DFF"/>
    <w:rsid w:val="002A2E7C"/>
    <w:rsid w:val="002A2EE6"/>
    <w:rsid w:val="002A2F2F"/>
    <w:rsid w:val="002A3791"/>
    <w:rsid w:val="002A39B8"/>
    <w:rsid w:val="002A3DD7"/>
    <w:rsid w:val="002A4327"/>
    <w:rsid w:val="002A461C"/>
    <w:rsid w:val="002A4CBC"/>
    <w:rsid w:val="002A5221"/>
    <w:rsid w:val="002A5475"/>
    <w:rsid w:val="002A5A6B"/>
    <w:rsid w:val="002A5C51"/>
    <w:rsid w:val="002A5DD5"/>
    <w:rsid w:val="002A5E5E"/>
    <w:rsid w:val="002A618D"/>
    <w:rsid w:val="002A61F4"/>
    <w:rsid w:val="002A6486"/>
    <w:rsid w:val="002A657B"/>
    <w:rsid w:val="002A6691"/>
    <w:rsid w:val="002A673F"/>
    <w:rsid w:val="002A6839"/>
    <w:rsid w:val="002A691C"/>
    <w:rsid w:val="002A6B22"/>
    <w:rsid w:val="002A709D"/>
    <w:rsid w:val="002B02B7"/>
    <w:rsid w:val="002B0317"/>
    <w:rsid w:val="002B03EA"/>
    <w:rsid w:val="002B0571"/>
    <w:rsid w:val="002B059E"/>
    <w:rsid w:val="002B06AC"/>
    <w:rsid w:val="002B08D4"/>
    <w:rsid w:val="002B08D7"/>
    <w:rsid w:val="002B0A5B"/>
    <w:rsid w:val="002B0D5E"/>
    <w:rsid w:val="002B0E05"/>
    <w:rsid w:val="002B0E7B"/>
    <w:rsid w:val="002B105B"/>
    <w:rsid w:val="002B117F"/>
    <w:rsid w:val="002B11D4"/>
    <w:rsid w:val="002B1432"/>
    <w:rsid w:val="002B147E"/>
    <w:rsid w:val="002B1CF8"/>
    <w:rsid w:val="002B2104"/>
    <w:rsid w:val="002B23AB"/>
    <w:rsid w:val="002B255C"/>
    <w:rsid w:val="002B2EB3"/>
    <w:rsid w:val="002B307E"/>
    <w:rsid w:val="002B30EA"/>
    <w:rsid w:val="002B32EE"/>
    <w:rsid w:val="002B3D1B"/>
    <w:rsid w:val="002B40CC"/>
    <w:rsid w:val="002B41AC"/>
    <w:rsid w:val="002B4268"/>
    <w:rsid w:val="002B4440"/>
    <w:rsid w:val="002B48D1"/>
    <w:rsid w:val="002B4A45"/>
    <w:rsid w:val="002B4AAE"/>
    <w:rsid w:val="002B4DAD"/>
    <w:rsid w:val="002B5648"/>
    <w:rsid w:val="002B575F"/>
    <w:rsid w:val="002B57B3"/>
    <w:rsid w:val="002B63BD"/>
    <w:rsid w:val="002B67E7"/>
    <w:rsid w:val="002B6C52"/>
    <w:rsid w:val="002B769A"/>
    <w:rsid w:val="002B77BF"/>
    <w:rsid w:val="002B7A25"/>
    <w:rsid w:val="002B7B5D"/>
    <w:rsid w:val="002B7C65"/>
    <w:rsid w:val="002C043D"/>
    <w:rsid w:val="002C086F"/>
    <w:rsid w:val="002C08AB"/>
    <w:rsid w:val="002C0B08"/>
    <w:rsid w:val="002C0CBD"/>
    <w:rsid w:val="002C14DC"/>
    <w:rsid w:val="002C1849"/>
    <w:rsid w:val="002C19BA"/>
    <w:rsid w:val="002C2048"/>
    <w:rsid w:val="002C2303"/>
    <w:rsid w:val="002C24EE"/>
    <w:rsid w:val="002C2679"/>
    <w:rsid w:val="002C2775"/>
    <w:rsid w:val="002C2972"/>
    <w:rsid w:val="002C29D8"/>
    <w:rsid w:val="002C2D13"/>
    <w:rsid w:val="002C2DA9"/>
    <w:rsid w:val="002C2FE2"/>
    <w:rsid w:val="002C3201"/>
    <w:rsid w:val="002C3610"/>
    <w:rsid w:val="002C3AFB"/>
    <w:rsid w:val="002C3B14"/>
    <w:rsid w:val="002C3D34"/>
    <w:rsid w:val="002C3D63"/>
    <w:rsid w:val="002C4231"/>
    <w:rsid w:val="002C4685"/>
    <w:rsid w:val="002C46FC"/>
    <w:rsid w:val="002C472C"/>
    <w:rsid w:val="002C4EFC"/>
    <w:rsid w:val="002C537D"/>
    <w:rsid w:val="002C5614"/>
    <w:rsid w:val="002C564D"/>
    <w:rsid w:val="002C5975"/>
    <w:rsid w:val="002C5AA6"/>
    <w:rsid w:val="002C5C3B"/>
    <w:rsid w:val="002C5E94"/>
    <w:rsid w:val="002C6284"/>
    <w:rsid w:val="002C63E4"/>
    <w:rsid w:val="002C663F"/>
    <w:rsid w:val="002C6698"/>
    <w:rsid w:val="002C69C4"/>
    <w:rsid w:val="002C6A4A"/>
    <w:rsid w:val="002C6CA6"/>
    <w:rsid w:val="002C71B4"/>
    <w:rsid w:val="002C7625"/>
    <w:rsid w:val="002C7646"/>
    <w:rsid w:val="002C7A2B"/>
    <w:rsid w:val="002C7BDF"/>
    <w:rsid w:val="002C7CD4"/>
    <w:rsid w:val="002C7E89"/>
    <w:rsid w:val="002C7FD0"/>
    <w:rsid w:val="002C7FD9"/>
    <w:rsid w:val="002D001D"/>
    <w:rsid w:val="002D029B"/>
    <w:rsid w:val="002D0311"/>
    <w:rsid w:val="002D0323"/>
    <w:rsid w:val="002D0532"/>
    <w:rsid w:val="002D07D1"/>
    <w:rsid w:val="002D088D"/>
    <w:rsid w:val="002D0A64"/>
    <w:rsid w:val="002D0AA3"/>
    <w:rsid w:val="002D0ADE"/>
    <w:rsid w:val="002D0BBF"/>
    <w:rsid w:val="002D10C3"/>
    <w:rsid w:val="002D12D6"/>
    <w:rsid w:val="002D1342"/>
    <w:rsid w:val="002D1F02"/>
    <w:rsid w:val="002D2086"/>
    <w:rsid w:val="002D2441"/>
    <w:rsid w:val="002D2B3C"/>
    <w:rsid w:val="002D2B9C"/>
    <w:rsid w:val="002D312E"/>
    <w:rsid w:val="002D3197"/>
    <w:rsid w:val="002D36F6"/>
    <w:rsid w:val="002D3C94"/>
    <w:rsid w:val="002D3DF2"/>
    <w:rsid w:val="002D4551"/>
    <w:rsid w:val="002D48AA"/>
    <w:rsid w:val="002D4C9B"/>
    <w:rsid w:val="002D4D61"/>
    <w:rsid w:val="002D5005"/>
    <w:rsid w:val="002D546D"/>
    <w:rsid w:val="002D5737"/>
    <w:rsid w:val="002D579A"/>
    <w:rsid w:val="002D5B97"/>
    <w:rsid w:val="002D5C1A"/>
    <w:rsid w:val="002D5DA2"/>
    <w:rsid w:val="002D5EDD"/>
    <w:rsid w:val="002D60C1"/>
    <w:rsid w:val="002D6152"/>
    <w:rsid w:val="002D64F8"/>
    <w:rsid w:val="002D6742"/>
    <w:rsid w:val="002D6743"/>
    <w:rsid w:val="002D6970"/>
    <w:rsid w:val="002D6BEB"/>
    <w:rsid w:val="002D6D6D"/>
    <w:rsid w:val="002D79E5"/>
    <w:rsid w:val="002D79F8"/>
    <w:rsid w:val="002D7B71"/>
    <w:rsid w:val="002D7E62"/>
    <w:rsid w:val="002E016C"/>
    <w:rsid w:val="002E08DF"/>
    <w:rsid w:val="002E0D33"/>
    <w:rsid w:val="002E1138"/>
    <w:rsid w:val="002E1AD0"/>
    <w:rsid w:val="002E1E8C"/>
    <w:rsid w:val="002E1EFF"/>
    <w:rsid w:val="002E216D"/>
    <w:rsid w:val="002E21A8"/>
    <w:rsid w:val="002E2311"/>
    <w:rsid w:val="002E24D3"/>
    <w:rsid w:val="002E2F43"/>
    <w:rsid w:val="002E2F47"/>
    <w:rsid w:val="002E2FF8"/>
    <w:rsid w:val="002E334A"/>
    <w:rsid w:val="002E3403"/>
    <w:rsid w:val="002E376E"/>
    <w:rsid w:val="002E3D79"/>
    <w:rsid w:val="002E4039"/>
    <w:rsid w:val="002E4398"/>
    <w:rsid w:val="002E43D1"/>
    <w:rsid w:val="002E443A"/>
    <w:rsid w:val="002E4754"/>
    <w:rsid w:val="002E4B03"/>
    <w:rsid w:val="002E5346"/>
    <w:rsid w:val="002E5C55"/>
    <w:rsid w:val="002E604C"/>
    <w:rsid w:val="002E60A9"/>
    <w:rsid w:val="002E6766"/>
    <w:rsid w:val="002E6A63"/>
    <w:rsid w:val="002E6A85"/>
    <w:rsid w:val="002E7104"/>
    <w:rsid w:val="002E740C"/>
    <w:rsid w:val="002E74A3"/>
    <w:rsid w:val="002E7917"/>
    <w:rsid w:val="002E7E74"/>
    <w:rsid w:val="002E7EB3"/>
    <w:rsid w:val="002F0332"/>
    <w:rsid w:val="002F07E2"/>
    <w:rsid w:val="002F08D5"/>
    <w:rsid w:val="002F08F8"/>
    <w:rsid w:val="002F0A36"/>
    <w:rsid w:val="002F0AD2"/>
    <w:rsid w:val="002F0E5C"/>
    <w:rsid w:val="002F0EBD"/>
    <w:rsid w:val="002F11BC"/>
    <w:rsid w:val="002F1326"/>
    <w:rsid w:val="002F1496"/>
    <w:rsid w:val="002F15B7"/>
    <w:rsid w:val="002F1E7E"/>
    <w:rsid w:val="002F1F5D"/>
    <w:rsid w:val="002F26C9"/>
    <w:rsid w:val="002F2E6A"/>
    <w:rsid w:val="002F3006"/>
    <w:rsid w:val="002F3370"/>
    <w:rsid w:val="002F351B"/>
    <w:rsid w:val="002F4099"/>
    <w:rsid w:val="002F4103"/>
    <w:rsid w:val="002F4246"/>
    <w:rsid w:val="002F4298"/>
    <w:rsid w:val="002F4388"/>
    <w:rsid w:val="002F43BF"/>
    <w:rsid w:val="002F4518"/>
    <w:rsid w:val="002F482E"/>
    <w:rsid w:val="002F4E26"/>
    <w:rsid w:val="002F529A"/>
    <w:rsid w:val="002F5826"/>
    <w:rsid w:val="002F5836"/>
    <w:rsid w:val="002F5AD9"/>
    <w:rsid w:val="002F5E3E"/>
    <w:rsid w:val="002F5E5F"/>
    <w:rsid w:val="002F6401"/>
    <w:rsid w:val="002F659F"/>
    <w:rsid w:val="002F6C0C"/>
    <w:rsid w:val="002F6C53"/>
    <w:rsid w:val="002F7217"/>
    <w:rsid w:val="002F73EC"/>
    <w:rsid w:val="002F7699"/>
    <w:rsid w:val="002F7B47"/>
    <w:rsid w:val="002F7BF2"/>
    <w:rsid w:val="002F7C18"/>
    <w:rsid w:val="00300270"/>
    <w:rsid w:val="00300341"/>
    <w:rsid w:val="00300381"/>
    <w:rsid w:val="0030045D"/>
    <w:rsid w:val="00301469"/>
    <w:rsid w:val="00301789"/>
    <w:rsid w:val="00302065"/>
    <w:rsid w:val="0030252E"/>
    <w:rsid w:val="003025F1"/>
    <w:rsid w:val="00302952"/>
    <w:rsid w:val="00302DCF"/>
    <w:rsid w:val="00302E60"/>
    <w:rsid w:val="00302EB2"/>
    <w:rsid w:val="003033AC"/>
    <w:rsid w:val="00303661"/>
    <w:rsid w:val="003040A4"/>
    <w:rsid w:val="003044C0"/>
    <w:rsid w:val="003047CF"/>
    <w:rsid w:val="003048A7"/>
    <w:rsid w:val="00304D39"/>
    <w:rsid w:val="00304ED4"/>
    <w:rsid w:val="00304F9F"/>
    <w:rsid w:val="0030527D"/>
    <w:rsid w:val="00305514"/>
    <w:rsid w:val="00305D45"/>
    <w:rsid w:val="0030641F"/>
    <w:rsid w:val="003065F2"/>
    <w:rsid w:val="00306880"/>
    <w:rsid w:val="00306894"/>
    <w:rsid w:val="00306CD3"/>
    <w:rsid w:val="00306CE2"/>
    <w:rsid w:val="00307350"/>
    <w:rsid w:val="00307A54"/>
    <w:rsid w:val="00307C0A"/>
    <w:rsid w:val="00307EC1"/>
    <w:rsid w:val="0031046B"/>
    <w:rsid w:val="003107E2"/>
    <w:rsid w:val="003107F9"/>
    <w:rsid w:val="00310891"/>
    <w:rsid w:val="00310DC2"/>
    <w:rsid w:val="003110BB"/>
    <w:rsid w:val="00311121"/>
    <w:rsid w:val="00311163"/>
    <w:rsid w:val="0031121F"/>
    <w:rsid w:val="0031157E"/>
    <w:rsid w:val="0031179F"/>
    <w:rsid w:val="00312129"/>
    <w:rsid w:val="00312454"/>
    <w:rsid w:val="00312619"/>
    <w:rsid w:val="003127C3"/>
    <w:rsid w:val="0031286C"/>
    <w:rsid w:val="00312D2F"/>
    <w:rsid w:val="00312E5A"/>
    <w:rsid w:val="0031364D"/>
    <w:rsid w:val="0031384B"/>
    <w:rsid w:val="00313934"/>
    <w:rsid w:val="00313E41"/>
    <w:rsid w:val="00313E4C"/>
    <w:rsid w:val="00314787"/>
    <w:rsid w:val="003149B8"/>
    <w:rsid w:val="00314A3B"/>
    <w:rsid w:val="00314AA3"/>
    <w:rsid w:val="00314B8C"/>
    <w:rsid w:val="00314BD7"/>
    <w:rsid w:val="00314C67"/>
    <w:rsid w:val="00314E1B"/>
    <w:rsid w:val="00314F11"/>
    <w:rsid w:val="003150D5"/>
    <w:rsid w:val="00315455"/>
    <w:rsid w:val="00315533"/>
    <w:rsid w:val="003159C9"/>
    <w:rsid w:val="00315C3F"/>
    <w:rsid w:val="00315CA2"/>
    <w:rsid w:val="00315EF7"/>
    <w:rsid w:val="00316017"/>
    <w:rsid w:val="003163CB"/>
    <w:rsid w:val="00316558"/>
    <w:rsid w:val="0031702F"/>
    <w:rsid w:val="0031735D"/>
    <w:rsid w:val="003177C5"/>
    <w:rsid w:val="00317889"/>
    <w:rsid w:val="00317923"/>
    <w:rsid w:val="00317B8B"/>
    <w:rsid w:val="00317BF6"/>
    <w:rsid w:val="00317D26"/>
    <w:rsid w:val="00317DB6"/>
    <w:rsid w:val="003208F2"/>
    <w:rsid w:val="00320CC8"/>
    <w:rsid w:val="00320CD1"/>
    <w:rsid w:val="00320E42"/>
    <w:rsid w:val="003211D6"/>
    <w:rsid w:val="003212A9"/>
    <w:rsid w:val="003213B6"/>
    <w:rsid w:val="00321A2C"/>
    <w:rsid w:val="00321EE3"/>
    <w:rsid w:val="00322079"/>
    <w:rsid w:val="003220C9"/>
    <w:rsid w:val="003222C6"/>
    <w:rsid w:val="003222C9"/>
    <w:rsid w:val="0032241C"/>
    <w:rsid w:val="0032277F"/>
    <w:rsid w:val="00322A12"/>
    <w:rsid w:val="00322B40"/>
    <w:rsid w:val="00322B96"/>
    <w:rsid w:val="003230F8"/>
    <w:rsid w:val="00323262"/>
    <w:rsid w:val="00323558"/>
    <w:rsid w:val="003235EC"/>
    <w:rsid w:val="00323D4B"/>
    <w:rsid w:val="003240B0"/>
    <w:rsid w:val="00324390"/>
    <w:rsid w:val="003243C7"/>
    <w:rsid w:val="00324481"/>
    <w:rsid w:val="003246FD"/>
    <w:rsid w:val="00324817"/>
    <w:rsid w:val="00324889"/>
    <w:rsid w:val="00324BF5"/>
    <w:rsid w:val="0032512F"/>
    <w:rsid w:val="003255E5"/>
    <w:rsid w:val="00325852"/>
    <w:rsid w:val="00325884"/>
    <w:rsid w:val="00325C27"/>
    <w:rsid w:val="00325D9C"/>
    <w:rsid w:val="00326518"/>
    <w:rsid w:val="00326865"/>
    <w:rsid w:val="00326871"/>
    <w:rsid w:val="00326C46"/>
    <w:rsid w:val="003274A5"/>
    <w:rsid w:val="0032779F"/>
    <w:rsid w:val="003277D8"/>
    <w:rsid w:val="0032789E"/>
    <w:rsid w:val="003279F3"/>
    <w:rsid w:val="00327A5E"/>
    <w:rsid w:val="00330186"/>
    <w:rsid w:val="00330401"/>
    <w:rsid w:val="00330467"/>
    <w:rsid w:val="003304AE"/>
    <w:rsid w:val="00330E19"/>
    <w:rsid w:val="00330F12"/>
    <w:rsid w:val="00331A49"/>
    <w:rsid w:val="00331CDA"/>
    <w:rsid w:val="00331DF1"/>
    <w:rsid w:val="003321AB"/>
    <w:rsid w:val="00332271"/>
    <w:rsid w:val="003328F2"/>
    <w:rsid w:val="00332A72"/>
    <w:rsid w:val="00332F64"/>
    <w:rsid w:val="0033332E"/>
    <w:rsid w:val="003337C9"/>
    <w:rsid w:val="00333A21"/>
    <w:rsid w:val="00333CD7"/>
    <w:rsid w:val="003341EB"/>
    <w:rsid w:val="0033499F"/>
    <w:rsid w:val="00334B3F"/>
    <w:rsid w:val="00334BFF"/>
    <w:rsid w:val="00334CCA"/>
    <w:rsid w:val="00334E55"/>
    <w:rsid w:val="0033533B"/>
    <w:rsid w:val="00335530"/>
    <w:rsid w:val="0033559E"/>
    <w:rsid w:val="00335CB1"/>
    <w:rsid w:val="00335D5E"/>
    <w:rsid w:val="00335EE4"/>
    <w:rsid w:val="003361DD"/>
    <w:rsid w:val="0033669D"/>
    <w:rsid w:val="00336C34"/>
    <w:rsid w:val="00336E8C"/>
    <w:rsid w:val="003374FB"/>
    <w:rsid w:val="00337682"/>
    <w:rsid w:val="0033791D"/>
    <w:rsid w:val="0033795D"/>
    <w:rsid w:val="00340641"/>
    <w:rsid w:val="0034071F"/>
    <w:rsid w:val="003409BF"/>
    <w:rsid w:val="00340A09"/>
    <w:rsid w:val="00340ABF"/>
    <w:rsid w:val="00340CEE"/>
    <w:rsid w:val="00340D39"/>
    <w:rsid w:val="00341737"/>
    <w:rsid w:val="00341807"/>
    <w:rsid w:val="003419A2"/>
    <w:rsid w:val="00341A08"/>
    <w:rsid w:val="00341A59"/>
    <w:rsid w:val="00341C4E"/>
    <w:rsid w:val="00341ED8"/>
    <w:rsid w:val="00342077"/>
    <w:rsid w:val="0034266D"/>
    <w:rsid w:val="003426A0"/>
    <w:rsid w:val="00342772"/>
    <w:rsid w:val="00342BD9"/>
    <w:rsid w:val="00342D75"/>
    <w:rsid w:val="0034310C"/>
    <w:rsid w:val="003431CF"/>
    <w:rsid w:val="003433E9"/>
    <w:rsid w:val="00343D5D"/>
    <w:rsid w:val="003442CD"/>
    <w:rsid w:val="0034446C"/>
    <w:rsid w:val="0034447C"/>
    <w:rsid w:val="00344568"/>
    <w:rsid w:val="003447B7"/>
    <w:rsid w:val="00344AC0"/>
    <w:rsid w:val="00344CC5"/>
    <w:rsid w:val="00344E4A"/>
    <w:rsid w:val="00344E57"/>
    <w:rsid w:val="00345777"/>
    <w:rsid w:val="00345997"/>
    <w:rsid w:val="00345C41"/>
    <w:rsid w:val="00345E62"/>
    <w:rsid w:val="00345ECA"/>
    <w:rsid w:val="00345FE1"/>
    <w:rsid w:val="00346106"/>
    <w:rsid w:val="00346182"/>
    <w:rsid w:val="003463FD"/>
    <w:rsid w:val="0034664D"/>
    <w:rsid w:val="00346C8A"/>
    <w:rsid w:val="00347A52"/>
    <w:rsid w:val="00347F25"/>
    <w:rsid w:val="00347F38"/>
    <w:rsid w:val="00347F92"/>
    <w:rsid w:val="0035029C"/>
    <w:rsid w:val="00350456"/>
    <w:rsid w:val="003504E1"/>
    <w:rsid w:val="0035051A"/>
    <w:rsid w:val="00350B8F"/>
    <w:rsid w:val="00351096"/>
    <w:rsid w:val="00351293"/>
    <w:rsid w:val="0035168B"/>
    <w:rsid w:val="00351723"/>
    <w:rsid w:val="00351BB9"/>
    <w:rsid w:val="00351F49"/>
    <w:rsid w:val="003521E3"/>
    <w:rsid w:val="003522CC"/>
    <w:rsid w:val="003527AC"/>
    <w:rsid w:val="00352884"/>
    <w:rsid w:val="00352974"/>
    <w:rsid w:val="00352DDE"/>
    <w:rsid w:val="00352E31"/>
    <w:rsid w:val="003533A6"/>
    <w:rsid w:val="0035386C"/>
    <w:rsid w:val="00353A1D"/>
    <w:rsid w:val="00353A4C"/>
    <w:rsid w:val="00353AB5"/>
    <w:rsid w:val="00353BD1"/>
    <w:rsid w:val="0035438F"/>
    <w:rsid w:val="00354877"/>
    <w:rsid w:val="003548C5"/>
    <w:rsid w:val="00354BC0"/>
    <w:rsid w:val="00354C5B"/>
    <w:rsid w:val="00354DBA"/>
    <w:rsid w:val="00354F8D"/>
    <w:rsid w:val="00355069"/>
    <w:rsid w:val="0035517E"/>
    <w:rsid w:val="00355299"/>
    <w:rsid w:val="00355532"/>
    <w:rsid w:val="00355CF9"/>
    <w:rsid w:val="00355D38"/>
    <w:rsid w:val="00355F79"/>
    <w:rsid w:val="00355F91"/>
    <w:rsid w:val="00356005"/>
    <w:rsid w:val="0035606F"/>
    <w:rsid w:val="003560D4"/>
    <w:rsid w:val="003568B0"/>
    <w:rsid w:val="00356B2C"/>
    <w:rsid w:val="00356C14"/>
    <w:rsid w:val="00356CB0"/>
    <w:rsid w:val="00356E72"/>
    <w:rsid w:val="00356FCF"/>
    <w:rsid w:val="003570A7"/>
    <w:rsid w:val="003574A5"/>
    <w:rsid w:val="0036031C"/>
    <w:rsid w:val="00360395"/>
    <w:rsid w:val="003604DF"/>
    <w:rsid w:val="003606E8"/>
    <w:rsid w:val="00360DA6"/>
    <w:rsid w:val="00360E7E"/>
    <w:rsid w:val="00360F9B"/>
    <w:rsid w:val="00361153"/>
    <w:rsid w:val="003617D9"/>
    <w:rsid w:val="00361B40"/>
    <w:rsid w:val="00361BAE"/>
    <w:rsid w:val="00361BC5"/>
    <w:rsid w:val="00361CA1"/>
    <w:rsid w:val="00361E3D"/>
    <w:rsid w:val="00361FA8"/>
    <w:rsid w:val="0036240D"/>
    <w:rsid w:val="00362A49"/>
    <w:rsid w:val="00363069"/>
    <w:rsid w:val="0036310D"/>
    <w:rsid w:val="00363272"/>
    <w:rsid w:val="0036339D"/>
    <w:rsid w:val="003633AA"/>
    <w:rsid w:val="00363498"/>
    <w:rsid w:val="003638ED"/>
    <w:rsid w:val="00363BA1"/>
    <w:rsid w:val="00363BEA"/>
    <w:rsid w:val="003641DA"/>
    <w:rsid w:val="003642E4"/>
    <w:rsid w:val="00364342"/>
    <w:rsid w:val="00364684"/>
    <w:rsid w:val="0036480D"/>
    <w:rsid w:val="00364B89"/>
    <w:rsid w:val="00364C19"/>
    <w:rsid w:val="00364D59"/>
    <w:rsid w:val="003652A4"/>
    <w:rsid w:val="003652C0"/>
    <w:rsid w:val="0036597A"/>
    <w:rsid w:val="00365DAE"/>
    <w:rsid w:val="00365E77"/>
    <w:rsid w:val="00365FD7"/>
    <w:rsid w:val="0036617A"/>
    <w:rsid w:val="003667A7"/>
    <w:rsid w:val="003667E1"/>
    <w:rsid w:val="003668AF"/>
    <w:rsid w:val="00366BC9"/>
    <w:rsid w:val="00366D85"/>
    <w:rsid w:val="00366E8D"/>
    <w:rsid w:val="00367257"/>
    <w:rsid w:val="0036743B"/>
    <w:rsid w:val="00367513"/>
    <w:rsid w:val="0036760F"/>
    <w:rsid w:val="00367BC3"/>
    <w:rsid w:val="00367DFC"/>
    <w:rsid w:val="00367E5A"/>
    <w:rsid w:val="00367E70"/>
    <w:rsid w:val="0037028E"/>
    <w:rsid w:val="00370408"/>
    <w:rsid w:val="0037048F"/>
    <w:rsid w:val="003705DB"/>
    <w:rsid w:val="003706F7"/>
    <w:rsid w:val="003707E6"/>
    <w:rsid w:val="00370A0B"/>
    <w:rsid w:val="00370F86"/>
    <w:rsid w:val="0037118D"/>
    <w:rsid w:val="0037164E"/>
    <w:rsid w:val="003719B6"/>
    <w:rsid w:val="00372A17"/>
    <w:rsid w:val="00372B92"/>
    <w:rsid w:val="00372D31"/>
    <w:rsid w:val="0037315E"/>
    <w:rsid w:val="003732AB"/>
    <w:rsid w:val="003735F6"/>
    <w:rsid w:val="0037382F"/>
    <w:rsid w:val="00373916"/>
    <w:rsid w:val="00373993"/>
    <w:rsid w:val="00374513"/>
    <w:rsid w:val="00374860"/>
    <w:rsid w:val="00374A25"/>
    <w:rsid w:val="00374D68"/>
    <w:rsid w:val="00374F1C"/>
    <w:rsid w:val="00374FE1"/>
    <w:rsid w:val="0037508C"/>
    <w:rsid w:val="003759A4"/>
    <w:rsid w:val="00375CB4"/>
    <w:rsid w:val="0037601B"/>
    <w:rsid w:val="00376031"/>
    <w:rsid w:val="0037647A"/>
    <w:rsid w:val="003764F1"/>
    <w:rsid w:val="00376910"/>
    <w:rsid w:val="00376916"/>
    <w:rsid w:val="003773CC"/>
    <w:rsid w:val="00377407"/>
    <w:rsid w:val="003774DC"/>
    <w:rsid w:val="0037764D"/>
    <w:rsid w:val="00377782"/>
    <w:rsid w:val="00377786"/>
    <w:rsid w:val="00377873"/>
    <w:rsid w:val="003779E2"/>
    <w:rsid w:val="00377CFE"/>
    <w:rsid w:val="00377D4E"/>
    <w:rsid w:val="00377EB1"/>
    <w:rsid w:val="00377F35"/>
    <w:rsid w:val="0038067B"/>
    <w:rsid w:val="00380721"/>
    <w:rsid w:val="00380B00"/>
    <w:rsid w:val="00380C77"/>
    <w:rsid w:val="00381012"/>
    <w:rsid w:val="003816D0"/>
    <w:rsid w:val="0038174D"/>
    <w:rsid w:val="003820FB"/>
    <w:rsid w:val="003830A3"/>
    <w:rsid w:val="003830CB"/>
    <w:rsid w:val="00383447"/>
    <w:rsid w:val="003838D2"/>
    <w:rsid w:val="00383934"/>
    <w:rsid w:val="003839B3"/>
    <w:rsid w:val="00383E95"/>
    <w:rsid w:val="0038423D"/>
    <w:rsid w:val="00384A51"/>
    <w:rsid w:val="00384AF5"/>
    <w:rsid w:val="00384B55"/>
    <w:rsid w:val="00384BDE"/>
    <w:rsid w:val="00384C02"/>
    <w:rsid w:val="00384C57"/>
    <w:rsid w:val="00384D77"/>
    <w:rsid w:val="00384ED6"/>
    <w:rsid w:val="00385DAE"/>
    <w:rsid w:val="00385E59"/>
    <w:rsid w:val="00386576"/>
    <w:rsid w:val="00386808"/>
    <w:rsid w:val="00386904"/>
    <w:rsid w:val="003873B7"/>
    <w:rsid w:val="0038740F"/>
    <w:rsid w:val="003875B3"/>
    <w:rsid w:val="003876E1"/>
    <w:rsid w:val="00387B10"/>
    <w:rsid w:val="00387C99"/>
    <w:rsid w:val="003905C2"/>
    <w:rsid w:val="00390731"/>
    <w:rsid w:val="003909DB"/>
    <w:rsid w:val="00390B10"/>
    <w:rsid w:val="00390E54"/>
    <w:rsid w:val="0039100C"/>
    <w:rsid w:val="0039104C"/>
    <w:rsid w:val="003911B2"/>
    <w:rsid w:val="00391778"/>
    <w:rsid w:val="00391970"/>
    <w:rsid w:val="00391E5A"/>
    <w:rsid w:val="00391F6D"/>
    <w:rsid w:val="003920B3"/>
    <w:rsid w:val="003921F5"/>
    <w:rsid w:val="003923FD"/>
    <w:rsid w:val="00392460"/>
    <w:rsid w:val="003929BC"/>
    <w:rsid w:val="00392ED2"/>
    <w:rsid w:val="003937F1"/>
    <w:rsid w:val="00393851"/>
    <w:rsid w:val="00393DB4"/>
    <w:rsid w:val="00393DE2"/>
    <w:rsid w:val="00393E7A"/>
    <w:rsid w:val="00393FBF"/>
    <w:rsid w:val="003940F2"/>
    <w:rsid w:val="003943AB"/>
    <w:rsid w:val="00394562"/>
    <w:rsid w:val="00394AA1"/>
    <w:rsid w:val="00394D3A"/>
    <w:rsid w:val="00394F72"/>
    <w:rsid w:val="00395B5C"/>
    <w:rsid w:val="00395EF3"/>
    <w:rsid w:val="0039625D"/>
    <w:rsid w:val="0039675D"/>
    <w:rsid w:val="00396C04"/>
    <w:rsid w:val="00396F8F"/>
    <w:rsid w:val="003977CE"/>
    <w:rsid w:val="003979E6"/>
    <w:rsid w:val="00397A6B"/>
    <w:rsid w:val="00397C3E"/>
    <w:rsid w:val="00397E3D"/>
    <w:rsid w:val="003A01D8"/>
    <w:rsid w:val="003A0486"/>
    <w:rsid w:val="003A07AD"/>
    <w:rsid w:val="003A0908"/>
    <w:rsid w:val="003A09BF"/>
    <w:rsid w:val="003A0E17"/>
    <w:rsid w:val="003A102F"/>
    <w:rsid w:val="003A137A"/>
    <w:rsid w:val="003A14EF"/>
    <w:rsid w:val="003A175E"/>
    <w:rsid w:val="003A1D68"/>
    <w:rsid w:val="003A1D9D"/>
    <w:rsid w:val="003A20B5"/>
    <w:rsid w:val="003A21FF"/>
    <w:rsid w:val="003A25E2"/>
    <w:rsid w:val="003A27EB"/>
    <w:rsid w:val="003A2AA8"/>
    <w:rsid w:val="003A2C95"/>
    <w:rsid w:val="003A2D99"/>
    <w:rsid w:val="003A32AE"/>
    <w:rsid w:val="003A3533"/>
    <w:rsid w:val="003A3542"/>
    <w:rsid w:val="003A3662"/>
    <w:rsid w:val="003A3A18"/>
    <w:rsid w:val="003A3AFA"/>
    <w:rsid w:val="003A40EA"/>
    <w:rsid w:val="003A4524"/>
    <w:rsid w:val="003A45F7"/>
    <w:rsid w:val="003A4D18"/>
    <w:rsid w:val="003A564D"/>
    <w:rsid w:val="003A5994"/>
    <w:rsid w:val="003A5ACA"/>
    <w:rsid w:val="003A5D6E"/>
    <w:rsid w:val="003A6063"/>
    <w:rsid w:val="003A6198"/>
    <w:rsid w:val="003A6393"/>
    <w:rsid w:val="003A6668"/>
    <w:rsid w:val="003A66E1"/>
    <w:rsid w:val="003A68DF"/>
    <w:rsid w:val="003A6FA6"/>
    <w:rsid w:val="003A7225"/>
    <w:rsid w:val="003A73A9"/>
    <w:rsid w:val="003A7D4C"/>
    <w:rsid w:val="003B02EA"/>
    <w:rsid w:val="003B0B5B"/>
    <w:rsid w:val="003B0C30"/>
    <w:rsid w:val="003B0DD4"/>
    <w:rsid w:val="003B1001"/>
    <w:rsid w:val="003B1729"/>
    <w:rsid w:val="003B1947"/>
    <w:rsid w:val="003B1B45"/>
    <w:rsid w:val="003B1EEE"/>
    <w:rsid w:val="003B267A"/>
    <w:rsid w:val="003B29BC"/>
    <w:rsid w:val="003B2A66"/>
    <w:rsid w:val="003B2A78"/>
    <w:rsid w:val="003B2BFD"/>
    <w:rsid w:val="003B329D"/>
    <w:rsid w:val="003B3518"/>
    <w:rsid w:val="003B3651"/>
    <w:rsid w:val="003B375C"/>
    <w:rsid w:val="003B392A"/>
    <w:rsid w:val="003B4625"/>
    <w:rsid w:val="003B4AB1"/>
    <w:rsid w:val="003B4ACB"/>
    <w:rsid w:val="003B4AD2"/>
    <w:rsid w:val="003B4BBD"/>
    <w:rsid w:val="003B4FE5"/>
    <w:rsid w:val="003B5041"/>
    <w:rsid w:val="003B5176"/>
    <w:rsid w:val="003B56F5"/>
    <w:rsid w:val="003B587C"/>
    <w:rsid w:val="003B589C"/>
    <w:rsid w:val="003B5996"/>
    <w:rsid w:val="003B59B2"/>
    <w:rsid w:val="003B5AED"/>
    <w:rsid w:val="003B5FB0"/>
    <w:rsid w:val="003B6553"/>
    <w:rsid w:val="003B66FA"/>
    <w:rsid w:val="003B69FA"/>
    <w:rsid w:val="003B6FFB"/>
    <w:rsid w:val="003B707B"/>
    <w:rsid w:val="003B716C"/>
    <w:rsid w:val="003B777A"/>
    <w:rsid w:val="003B79C0"/>
    <w:rsid w:val="003B7BC6"/>
    <w:rsid w:val="003B7C2C"/>
    <w:rsid w:val="003B7D7D"/>
    <w:rsid w:val="003B7F0B"/>
    <w:rsid w:val="003C042F"/>
    <w:rsid w:val="003C049E"/>
    <w:rsid w:val="003C0960"/>
    <w:rsid w:val="003C0A70"/>
    <w:rsid w:val="003C0B73"/>
    <w:rsid w:val="003C0F52"/>
    <w:rsid w:val="003C118B"/>
    <w:rsid w:val="003C12B7"/>
    <w:rsid w:val="003C12C2"/>
    <w:rsid w:val="003C1536"/>
    <w:rsid w:val="003C1AEF"/>
    <w:rsid w:val="003C24AB"/>
    <w:rsid w:val="003C2D5E"/>
    <w:rsid w:val="003C320D"/>
    <w:rsid w:val="003C3A4C"/>
    <w:rsid w:val="003C3C1D"/>
    <w:rsid w:val="003C41F4"/>
    <w:rsid w:val="003C43E6"/>
    <w:rsid w:val="003C4434"/>
    <w:rsid w:val="003C4EBF"/>
    <w:rsid w:val="003C4FB4"/>
    <w:rsid w:val="003C5019"/>
    <w:rsid w:val="003C5061"/>
    <w:rsid w:val="003C531E"/>
    <w:rsid w:val="003C54F3"/>
    <w:rsid w:val="003C554C"/>
    <w:rsid w:val="003C5792"/>
    <w:rsid w:val="003C5866"/>
    <w:rsid w:val="003C5939"/>
    <w:rsid w:val="003C5A1A"/>
    <w:rsid w:val="003C5B40"/>
    <w:rsid w:val="003C5D56"/>
    <w:rsid w:val="003C5E52"/>
    <w:rsid w:val="003C6F8B"/>
    <w:rsid w:val="003C7D8C"/>
    <w:rsid w:val="003D044F"/>
    <w:rsid w:val="003D0519"/>
    <w:rsid w:val="003D08C3"/>
    <w:rsid w:val="003D0B5E"/>
    <w:rsid w:val="003D0FF6"/>
    <w:rsid w:val="003D11D8"/>
    <w:rsid w:val="003D1341"/>
    <w:rsid w:val="003D1598"/>
    <w:rsid w:val="003D1A2B"/>
    <w:rsid w:val="003D1D7C"/>
    <w:rsid w:val="003D1E2A"/>
    <w:rsid w:val="003D1E78"/>
    <w:rsid w:val="003D2028"/>
    <w:rsid w:val="003D2236"/>
    <w:rsid w:val="003D257D"/>
    <w:rsid w:val="003D2588"/>
    <w:rsid w:val="003D26A1"/>
    <w:rsid w:val="003D2713"/>
    <w:rsid w:val="003D2A90"/>
    <w:rsid w:val="003D2BD4"/>
    <w:rsid w:val="003D2DD7"/>
    <w:rsid w:val="003D2FA2"/>
    <w:rsid w:val="003D348C"/>
    <w:rsid w:val="003D34B3"/>
    <w:rsid w:val="003D3709"/>
    <w:rsid w:val="003D41C2"/>
    <w:rsid w:val="003D4213"/>
    <w:rsid w:val="003D4401"/>
    <w:rsid w:val="003D4486"/>
    <w:rsid w:val="003D45F6"/>
    <w:rsid w:val="003D50DC"/>
    <w:rsid w:val="003D5224"/>
    <w:rsid w:val="003D52C6"/>
    <w:rsid w:val="003D5342"/>
    <w:rsid w:val="003D5387"/>
    <w:rsid w:val="003D616E"/>
    <w:rsid w:val="003D62AF"/>
    <w:rsid w:val="003D631B"/>
    <w:rsid w:val="003D635C"/>
    <w:rsid w:val="003D63AA"/>
    <w:rsid w:val="003D6534"/>
    <w:rsid w:val="003D6CE9"/>
    <w:rsid w:val="003D70F2"/>
    <w:rsid w:val="003D7722"/>
    <w:rsid w:val="003D79C0"/>
    <w:rsid w:val="003D7B43"/>
    <w:rsid w:val="003D7D0D"/>
    <w:rsid w:val="003D7E0B"/>
    <w:rsid w:val="003E0342"/>
    <w:rsid w:val="003E06A6"/>
    <w:rsid w:val="003E0D02"/>
    <w:rsid w:val="003E0F3F"/>
    <w:rsid w:val="003E0F95"/>
    <w:rsid w:val="003E14F6"/>
    <w:rsid w:val="003E166A"/>
    <w:rsid w:val="003E1EF2"/>
    <w:rsid w:val="003E1F20"/>
    <w:rsid w:val="003E1F59"/>
    <w:rsid w:val="003E1FF4"/>
    <w:rsid w:val="003E212F"/>
    <w:rsid w:val="003E271F"/>
    <w:rsid w:val="003E2A3D"/>
    <w:rsid w:val="003E2C6A"/>
    <w:rsid w:val="003E2E9C"/>
    <w:rsid w:val="003E36D6"/>
    <w:rsid w:val="003E3793"/>
    <w:rsid w:val="003E37CF"/>
    <w:rsid w:val="003E3EE4"/>
    <w:rsid w:val="003E3EEB"/>
    <w:rsid w:val="003E42A0"/>
    <w:rsid w:val="003E4614"/>
    <w:rsid w:val="003E483F"/>
    <w:rsid w:val="003E4965"/>
    <w:rsid w:val="003E4E8C"/>
    <w:rsid w:val="003E508C"/>
    <w:rsid w:val="003E54BE"/>
    <w:rsid w:val="003E573C"/>
    <w:rsid w:val="003E5DA2"/>
    <w:rsid w:val="003E69EA"/>
    <w:rsid w:val="003E72B6"/>
    <w:rsid w:val="003E78DB"/>
    <w:rsid w:val="003E7B85"/>
    <w:rsid w:val="003F064B"/>
    <w:rsid w:val="003F0710"/>
    <w:rsid w:val="003F073C"/>
    <w:rsid w:val="003F08DC"/>
    <w:rsid w:val="003F09A0"/>
    <w:rsid w:val="003F0DFA"/>
    <w:rsid w:val="003F0F35"/>
    <w:rsid w:val="003F144A"/>
    <w:rsid w:val="003F1536"/>
    <w:rsid w:val="003F179D"/>
    <w:rsid w:val="003F1B10"/>
    <w:rsid w:val="003F1CF9"/>
    <w:rsid w:val="003F1D34"/>
    <w:rsid w:val="003F24E5"/>
    <w:rsid w:val="003F27F9"/>
    <w:rsid w:val="003F285F"/>
    <w:rsid w:val="003F28A0"/>
    <w:rsid w:val="003F2D67"/>
    <w:rsid w:val="003F2E86"/>
    <w:rsid w:val="003F2F13"/>
    <w:rsid w:val="003F2F46"/>
    <w:rsid w:val="003F3229"/>
    <w:rsid w:val="003F347E"/>
    <w:rsid w:val="003F3E04"/>
    <w:rsid w:val="003F3E2B"/>
    <w:rsid w:val="003F40E9"/>
    <w:rsid w:val="003F422D"/>
    <w:rsid w:val="003F4706"/>
    <w:rsid w:val="003F47A0"/>
    <w:rsid w:val="003F4B09"/>
    <w:rsid w:val="003F4E6F"/>
    <w:rsid w:val="003F5060"/>
    <w:rsid w:val="003F57C4"/>
    <w:rsid w:val="003F5928"/>
    <w:rsid w:val="003F5BA2"/>
    <w:rsid w:val="003F5DC1"/>
    <w:rsid w:val="003F5ED8"/>
    <w:rsid w:val="003F6114"/>
    <w:rsid w:val="003F613D"/>
    <w:rsid w:val="003F62D8"/>
    <w:rsid w:val="003F673E"/>
    <w:rsid w:val="003F6BE4"/>
    <w:rsid w:val="003F6E4F"/>
    <w:rsid w:val="003F7348"/>
    <w:rsid w:val="003F7600"/>
    <w:rsid w:val="003F785E"/>
    <w:rsid w:val="003F7A48"/>
    <w:rsid w:val="003F7AB2"/>
    <w:rsid w:val="003F7DB8"/>
    <w:rsid w:val="00400224"/>
    <w:rsid w:val="00400352"/>
    <w:rsid w:val="0040068B"/>
    <w:rsid w:val="00400E5B"/>
    <w:rsid w:val="00400E81"/>
    <w:rsid w:val="00400FC0"/>
    <w:rsid w:val="00401022"/>
    <w:rsid w:val="00401110"/>
    <w:rsid w:val="00401474"/>
    <w:rsid w:val="00401CDE"/>
    <w:rsid w:val="00401EB7"/>
    <w:rsid w:val="00402558"/>
    <w:rsid w:val="00402737"/>
    <w:rsid w:val="00402963"/>
    <w:rsid w:val="00402A98"/>
    <w:rsid w:val="00402BF9"/>
    <w:rsid w:val="0040352B"/>
    <w:rsid w:val="00403975"/>
    <w:rsid w:val="004042FF"/>
    <w:rsid w:val="00404485"/>
    <w:rsid w:val="0040475B"/>
    <w:rsid w:val="004047C9"/>
    <w:rsid w:val="00404C78"/>
    <w:rsid w:val="00404E93"/>
    <w:rsid w:val="00405018"/>
    <w:rsid w:val="0040503E"/>
    <w:rsid w:val="00405544"/>
    <w:rsid w:val="00405811"/>
    <w:rsid w:val="00405E6E"/>
    <w:rsid w:val="004062A0"/>
    <w:rsid w:val="00406621"/>
    <w:rsid w:val="00406627"/>
    <w:rsid w:val="00406669"/>
    <w:rsid w:val="00406830"/>
    <w:rsid w:val="00406FAC"/>
    <w:rsid w:val="004070DA"/>
    <w:rsid w:val="00407920"/>
    <w:rsid w:val="0041004C"/>
    <w:rsid w:val="004100FF"/>
    <w:rsid w:val="004101C1"/>
    <w:rsid w:val="004104CF"/>
    <w:rsid w:val="0041063E"/>
    <w:rsid w:val="0041068B"/>
    <w:rsid w:val="004109BD"/>
    <w:rsid w:val="00410F64"/>
    <w:rsid w:val="00411076"/>
    <w:rsid w:val="00411BEC"/>
    <w:rsid w:val="004125E4"/>
    <w:rsid w:val="0041260D"/>
    <w:rsid w:val="00412B57"/>
    <w:rsid w:val="00412DED"/>
    <w:rsid w:val="00412EFF"/>
    <w:rsid w:val="00412FFC"/>
    <w:rsid w:val="004134DB"/>
    <w:rsid w:val="004137E5"/>
    <w:rsid w:val="00413CB9"/>
    <w:rsid w:val="00414029"/>
    <w:rsid w:val="004140C1"/>
    <w:rsid w:val="004143C1"/>
    <w:rsid w:val="004143C3"/>
    <w:rsid w:val="00414410"/>
    <w:rsid w:val="0041492E"/>
    <w:rsid w:val="00414AC9"/>
    <w:rsid w:val="00414ED0"/>
    <w:rsid w:val="004150DD"/>
    <w:rsid w:val="00415834"/>
    <w:rsid w:val="00415A89"/>
    <w:rsid w:val="00415C97"/>
    <w:rsid w:val="00415DF8"/>
    <w:rsid w:val="0041642B"/>
    <w:rsid w:val="00416506"/>
    <w:rsid w:val="0041697C"/>
    <w:rsid w:val="00416A3A"/>
    <w:rsid w:val="00416DED"/>
    <w:rsid w:val="00417076"/>
    <w:rsid w:val="0041760F"/>
    <w:rsid w:val="00417B5B"/>
    <w:rsid w:val="00417D60"/>
    <w:rsid w:val="00417DA7"/>
    <w:rsid w:val="0042002B"/>
    <w:rsid w:val="00420594"/>
    <w:rsid w:val="004206F6"/>
    <w:rsid w:val="00420871"/>
    <w:rsid w:val="00420CE3"/>
    <w:rsid w:val="00420EC8"/>
    <w:rsid w:val="0042103B"/>
    <w:rsid w:val="0042142C"/>
    <w:rsid w:val="00421738"/>
    <w:rsid w:val="004218CD"/>
    <w:rsid w:val="00421F8F"/>
    <w:rsid w:val="004220E3"/>
    <w:rsid w:val="00422521"/>
    <w:rsid w:val="004227B6"/>
    <w:rsid w:val="004229AD"/>
    <w:rsid w:val="00422C05"/>
    <w:rsid w:val="00422CE0"/>
    <w:rsid w:val="00422E89"/>
    <w:rsid w:val="004234E1"/>
    <w:rsid w:val="0042397B"/>
    <w:rsid w:val="00423B6C"/>
    <w:rsid w:val="00423B75"/>
    <w:rsid w:val="00423D4E"/>
    <w:rsid w:val="00424061"/>
    <w:rsid w:val="004242EF"/>
    <w:rsid w:val="00424559"/>
    <w:rsid w:val="00424879"/>
    <w:rsid w:val="004248C0"/>
    <w:rsid w:val="00424926"/>
    <w:rsid w:val="00424A20"/>
    <w:rsid w:val="00424F82"/>
    <w:rsid w:val="00424FD0"/>
    <w:rsid w:val="004255DB"/>
    <w:rsid w:val="004259BF"/>
    <w:rsid w:val="00425B31"/>
    <w:rsid w:val="00425D30"/>
    <w:rsid w:val="00425EC5"/>
    <w:rsid w:val="00426211"/>
    <w:rsid w:val="0042669A"/>
    <w:rsid w:val="00426933"/>
    <w:rsid w:val="004271EF"/>
    <w:rsid w:val="00427738"/>
    <w:rsid w:val="004278C8"/>
    <w:rsid w:val="004302C8"/>
    <w:rsid w:val="0043045E"/>
    <w:rsid w:val="00430564"/>
    <w:rsid w:val="00430764"/>
    <w:rsid w:val="004307F0"/>
    <w:rsid w:val="00430919"/>
    <w:rsid w:val="00430A32"/>
    <w:rsid w:val="00430AEB"/>
    <w:rsid w:val="00430C4F"/>
    <w:rsid w:val="00431393"/>
    <w:rsid w:val="0043159A"/>
    <w:rsid w:val="004318B0"/>
    <w:rsid w:val="0043199C"/>
    <w:rsid w:val="00431A1F"/>
    <w:rsid w:val="00431C85"/>
    <w:rsid w:val="00431D6B"/>
    <w:rsid w:val="00431D88"/>
    <w:rsid w:val="00431E83"/>
    <w:rsid w:val="0043233D"/>
    <w:rsid w:val="00432439"/>
    <w:rsid w:val="00432448"/>
    <w:rsid w:val="0043247F"/>
    <w:rsid w:val="004329AE"/>
    <w:rsid w:val="00432AD7"/>
    <w:rsid w:val="00432B43"/>
    <w:rsid w:val="00432E03"/>
    <w:rsid w:val="0043319B"/>
    <w:rsid w:val="004335B5"/>
    <w:rsid w:val="004336FB"/>
    <w:rsid w:val="0043385A"/>
    <w:rsid w:val="004338EA"/>
    <w:rsid w:val="00433D1D"/>
    <w:rsid w:val="00433D32"/>
    <w:rsid w:val="00434004"/>
    <w:rsid w:val="004340B3"/>
    <w:rsid w:val="004342FA"/>
    <w:rsid w:val="00434383"/>
    <w:rsid w:val="004346FF"/>
    <w:rsid w:val="00434AAF"/>
    <w:rsid w:val="00434D78"/>
    <w:rsid w:val="00435072"/>
    <w:rsid w:val="004356BE"/>
    <w:rsid w:val="0043585E"/>
    <w:rsid w:val="00435A26"/>
    <w:rsid w:val="00435B60"/>
    <w:rsid w:val="00435C0E"/>
    <w:rsid w:val="0043658C"/>
    <w:rsid w:val="00436B4D"/>
    <w:rsid w:val="00436BCA"/>
    <w:rsid w:val="00437150"/>
    <w:rsid w:val="00437441"/>
    <w:rsid w:val="00437468"/>
    <w:rsid w:val="00437A23"/>
    <w:rsid w:val="00437A4A"/>
    <w:rsid w:val="00437E1E"/>
    <w:rsid w:val="004407F6"/>
    <w:rsid w:val="00440AD5"/>
    <w:rsid w:val="00440C04"/>
    <w:rsid w:val="00440D9D"/>
    <w:rsid w:val="00440FCB"/>
    <w:rsid w:val="004411BA"/>
    <w:rsid w:val="004414DF"/>
    <w:rsid w:val="004418BF"/>
    <w:rsid w:val="00441BF5"/>
    <w:rsid w:val="004420B2"/>
    <w:rsid w:val="00442DA4"/>
    <w:rsid w:val="004432D5"/>
    <w:rsid w:val="0044346B"/>
    <w:rsid w:val="00443733"/>
    <w:rsid w:val="00443867"/>
    <w:rsid w:val="00443933"/>
    <w:rsid w:val="00443E53"/>
    <w:rsid w:val="0044408E"/>
    <w:rsid w:val="00444311"/>
    <w:rsid w:val="0044471F"/>
    <w:rsid w:val="00444A30"/>
    <w:rsid w:val="00444B23"/>
    <w:rsid w:val="00444BCB"/>
    <w:rsid w:val="00444DC8"/>
    <w:rsid w:val="00444EE7"/>
    <w:rsid w:val="00445316"/>
    <w:rsid w:val="00446196"/>
    <w:rsid w:val="00446259"/>
    <w:rsid w:val="00446B53"/>
    <w:rsid w:val="00447106"/>
    <w:rsid w:val="00447EA5"/>
    <w:rsid w:val="00447F8F"/>
    <w:rsid w:val="00450048"/>
    <w:rsid w:val="00450573"/>
    <w:rsid w:val="004508A0"/>
    <w:rsid w:val="00450AFC"/>
    <w:rsid w:val="00450E9D"/>
    <w:rsid w:val="00450EE4"/>
    <w:rsid w:val="00451181"/>
    <w:rsid w:val="004511F4"/>
    <w:rsid w:val="00451448"/>
    <w:rsid w:val="00451827"/>
    <w:rsid w:val="004518E8"/>
    <w:rsid w:val="004518F2"/>
    <w:rsid w:val="00452335"/>
    <w:rsid w:val="004526E5"/>
    <w:rsid w:val="00452BB7"/>
    <w:rsid w:val="00452E1D"/>
    <w:rsid w:val="0045313A"/>
    <w:rsid w:val="00453304"/>
    <w:rsid w:val="004534E3"/>
    <w:rsid w:val="00453682"/>
    <w:rsid w:val="00453D80"/>
    <w:rsid w:val="00453F06"/>
    <w:rsid w:val="00453F78"/>
    <w:rsid w:val="00454054"/>
    <w:rsid w:val="004549F3"/>
    <w:rsid w:val="00454B4F"/>
    <w:rsid w:val="00454C75"/>
    <w:rsid w:val="0045500A"/>
    <w:rsid w:val="00455013"/>
    <w:rsid w:val="00455919"/>
    <w:rsid w:val="0045595A"/>
    <w:rsid w:val="00455A6A"/>
    <w:rsid w:val="00455B40"/>
    <w:rsid w:val="00455E55"/>
    <w:rsid w:val="0045603C"/>
    <w:rsid w:val="0045606B"/>
    <w:rsid w:val="0045611F"/>
    <w:rsid w:val="00456403"/>
    <w:rsid w:val="004564F2"/>
    <w:rsid w:val="004565FE"/>
    <w:rsid w:val="00456718"/>
    <w:rsid w:val="00456B5A"/>
    <w:rsid w:val="00456D58"/>
    <w:rsid w:val="00456EB7"/>
    <w:rsid w:val="004572D4"/>
    <w:rsid w:val="00457553"/>
    <w:rsid w:val="00457671"/>
    <w:rsid w:val="004579A2"/>
    <w:rsid w:val="00457E1E"/>
    <w:rsid w:val="00460611"/>
    <w:rsid w:val="0046072C"/>
    <w:rsid w:val="00461199"/>
    <w:rsid w:val="0046119B"/>
    <w:rsid w:val="0046130C"/>
    <w:rsid w:val="004615CE"/>
    <w:rsid w:val="00461B44"/>
    <w:rsid w:val="00461EA4"/>
    <w:rsid w:val="004622ED"/>
    <w:rsid w:val="004628DF"/>
    <w:rsid w:val="00462C0F"/>
    <w:rsid w:val="0046309B"/>
    <w:rsid w:val="004631F8"/>
    <w:rsid w:val="004634BF"/>
    <w:rsid w:val="00463610"/>
    <w:rsid w:val="004636A0"/>
    <w:rsid w:val="004638B6"/>
    <w:rsid w:val="00463A7C"/>
    <w:rsid w:val="00463B53"/>
    <w:rsid w:val="00463D37"/>
    <w:rsid w:val="0046404D"/>
    <w:rsid w:val="004640D2"/>
    <w:rsid w:val="0046463C"/>
    <w:rsid w:val="00464713"/>
    <w:rsid w:val="00464930"/>
    <w:rsid w:val="00464A07"/>
    <w:rsid w:val="00464A37"/>
    <w:rsid w:val="00465165"/>
    <w:rsid w:val="00465C6A"/>
    <w:rsid w:val="00465E8A"/>
    <w:rsid w:val="00466043"/>
    <w:rsid w:val="0046609A"/>
    <w:rsid w:val="00466121"/>
    <w:rsid w:val="0046615B"/>
    <w:rsid w:val="004662A3"/>
    <w:rsid w:val="004665C0"/>
    <w:rsid w:val="004666A7"/>
    <w:rsid w:val="004668E2"/>
    <w:rsid w:val="00466DDE"/>
    <w:rsid w:val="004672E9"/>
    <w:rsid w:val="00467851"/>
    <w:rsid w:val="00467861"/>
    <w:rsid w:val="00467F64"/>
    <w:rsid w:val="00467F98"/>
    <w:rsid w:val="00470038"/>
    <w:rsid w:val="0047014F"/>
    <w:rsid w:val="004707D6"/>
    <w:rsid w:val="004709EF"/>
    <w:rsid w:val="00471006"/>
    <w:rsid w:val="0047134F"/>
    <w:rsid w:val="004716C7"/>
    <w:rsid w:val="004717B4"/>
    <w:rsid w:val="0047183E"/>
    <w:rsid w:val="00471F98"/>
    <w:rsid w:val="00472377"/>
    <w:rsid w:val="004725DB"/>
    <w:rsid w:val="00472693"/>
    <w:rsid w:val="00473909"/>
    <w:rsid w:val="00473A4A"/>
    <w:rsid w:val="00473B23"/>
    <w:rsid w:val="00473FD1"/>
    <w:rsid w:val="00473FF7"/>
    <w:rsid w:val="00474189"/>
    <w:rsid w:val="0047461E"/>
    <w:rsid w:val="00474686"/>
    <w:rsid w:val="004746B2"/>
    <w:rsid w:val="00474990"/>
    <w:rsid w:val="00474CBB"/>
    <w:rsid w:val="00474E77"/>
    <w:rsid w:val="0047509D"/>
    <w:rsid w:val="004753F7"/>
    <w:rsid w:val="004754C9"/>
    <w:rsid w:val="00475A0C"/>
    <w:rsid w:val="00475E38"/>
    <w:rsid w:val="00476C40"/>
    <w:rsid w:val="004773B1"/>
    <w:rsid w:val="00477875"/>
    <w:rsid w:val="00477999"/>
    <w:rsid w:val="00477A1C"/>
    <w:rsid w:val="00477D05"/>
    <w:rsid w:val="00477F2A"/>
    <w:rsid w:val="00480014"/>
    <w:rsid w:val="00480115"/>
    <w:rsid w:val="00480341"/>
    <w:rsid w:val="0048053A"/>
    <w:rsid w:val="004808A4"/>
    <w:rsid w:val="004809D7"/>
    <w:rsid w:val="00480A4E"/>
    <w:rsid w:val="00480CF8"/>
    <w:rsid w:val="00480CFE"/>
    <w:rsid w:val="00480E26"/>
    <w:rsid w:val="00480E36"/>
    <w:rsid w:val="00480E88"/>
    <w:rsid w:val="00480F93"/>
    <w:rsid w:val="00481806"/>
    <w:rsid w:val="0048194A"/>
    <w:rsid w:val="00482106"/>
    <w:rsid w:val="00482346"/>
    <w:rsid w:val="00482380"/>
    <w:rsid w:val="004823F6"/>
    <w:rsid w:val="00482678"/>
    <w:rsid w:val="00482734"/>
    <w:rsid w:val="0048299A"/>
    <w:rsid w:val="00482E7A"/>
    <w:rsid w:val="00482F61"/>
    <w:rsid w:val="004833E1"/>
    <w:rsid w:val="00483BCD"/>
    <w:rsid w:val="00483C7B"/>
    <w:rsid w:val="00483DBB"/>
    <w:rsid w:val="00483F83"/>
    <w:rsid w:val="004845A4"/>
    <w:rsid w:val="00484651"/>
    <w:rsid w:val="00484661"/>
    <w:rsid w:val="004846EF"/>
    <w:rsid w:val="00484CF7"/>
    <w:rsid w:val="00484E63"/>
    <w:rsid w:val="00484FF4"/>
    <w:rsid w:val="0048555E"/>
    <w:rsid w:val="00485907"/>
    <w:rsid w:val="00485FDC"/>
    <w:rsid w:val="00486149"/>
    <w:rsid w:val="00486212"/>
    <w:rsid w:val="004862CE"/>
    <w:rsid w:val="004863C1"/>
    <w:rsid w:val="004863C2"/>
    <w:rsid w:val="00486628"/>
    <w:rsid w:val="00486989"/>
    <w:rsid w:val="00486D31"/>
    <w:rsid w:val="004870F0"/>
    <w:rsid w:val="004875FF"/>
    <w:rsid w:val="004879B4"/>
    <w:rsid w:val="00490344"/>
    <w:rsid w:val="00490372"/>
    <w:rsid w:val="00490BAF"/>
    <w:rsid w:val="0049113C"/>
    <w:rsid w:val="004911B3"/>
    <w:rsid w:val="00491553"/>
    <w:rsid w:val="004915B2"/>
    <w:rsid w:val="00491635"/>
    <w:rsid w:val="00491DAC"/>
    <w:rsid w:val="00491DBC"/>
    <w:rsid w:val="00491E2C"/>
    <w:rsid w:val="00491EC1"/>
    <w:rsid w:val="00491F10"/>
    <w:rsid w:val="00492013"/>
    <w:rsid w:val="0049203A"/>
    <w:rsid w:val="00492056"/>
    <w:rsid w:val="004920D8"/>
    <w:rsid w:val="004921AF"/>
    <w:rsid w:val="0049225D"/>
    <w:rsid w:val="00492502"/>
    <w:rsid w:val="0049256D"/>
    <w:rsid w:val="00492907"/>
    <w:rsid w:val="00492B03"/>
    <w:rsid w:val="00492C01"/>
    <w:rsid w:val="00492D3F"/>
    <w:rsid w:val="0049331A"/>
    <w:rsid w:val="00493D71"/>
    <w:rsid w:val="00493DD8"/>
    <w:rsid w:val="00493E52"/>
    <w:rsid w:val="00494122"/>
    <w:rsid w:val="0049429A"/>
    <w:rsid w:val="004944CC"/>
    <w:rsid w:val="004947C3"/>
    <w:rsid w:val="00494C70"/>
    <w:rsid w:val="00494CCE"/>
    <w:rsid w:val="0049519D"/>
    <w:rsid w:val="00495413"/>
    <w:rsid w:val="00495BA3"/>
    <w:rsid w:val="00496019"/>
    <w:rsid w:val="00496167"/>
    <w:rsid w:val="00496197"/>
    <w:rsid w:val="00496625"/>
    <w:rsid w:val="004967F4"/>
    <w:rsid w:val="0049701E"/>
    <w:rsid w:val="004972E1"/>
    <w:rsid w:val="0049734A"/>
    <w:rsid w:val="00497762"/>
    <w:rsid w:val="004979A6"/>
    <w:rsid w:val="00497CA6"/>
    <w:rsid w:val="00497E27"/>
    <w:rsid w:val="004A0163"/>
    <w:rsid w:val="004A058F"/>
    <w:rsid w:val="004A0599"/>
    <w:rsid w:val="004A0682"/>
    <w:rsid w:val="004A0808"/>
    <w:rsid w:val="004A09F3"/>
    <w:rsid w:val="004A0DCC"/>
    <w:rsid w:val="004A12FB"/>
    <w:rsid w:val="004A132E"/>
    <w:rsid w:val="004A13DC"/>
    <w:rsid w:val="004A150D"/>
    <w:rsid w:val="004A197E"/>
    <w:rsid w:val="004A1AA1"/>
    <w:rsid w:val="004A1E9F"/>
    <w:rsid w:val="004A1F83"/>
    <w:rsid w:val="004A2009"/>
    <w:rsid w:val="004A208A"/>
    <w:rsid w:val="004A266A"/>
    <w:rsid w:val="004A28CB"/>
    <w:rsid w:val="004A2A87"/>
    <w:rsid w:val="004A2AD1"/>
    <w:rsid w:val="004A2F59"/>
    <w:rsid w:val="004A33C2"/>
    <w:rsid w:val="004A37E5"/>
    <w:rsid w:val="004A3E59"/>
    <w:rsid w:val="004A460F"/>
    <w:rsid w:val="004A4707"/>
    <w:rsid w:val="004A4759"/>
    <w:rsid w:val="004A47FE"/>
    <w:rsid w:val="004A492A"/>
    <w:rsid w:val="004A4934"/>
    <w:rsid w:val="004A4B89"/>
    <w:rsid w:val="004A4C8E"/>
    <w:rsid w:val="004A4D66"/>
    <w:rsid w:val="004A53B0"/>
    <w:rsid w:val="004A5559"/>
    <w:rsid w:val="004A569C"/>
    <w:rsid w:val="004A56B7"/>
    <w:rsid w:val="004A56FF"/>
    <w:rsid w:val="004A5753"/>
    <w:rsid w:val="004A59EA"/>
    <w:rsid w:val="004A5AC7"/>
    <w:rsid w:val="004A5BB3"/>
    <w:rsid w:val="004A5C07"/>
    <w:rsid w:val="004A5C8E"/>
    <w:rsid w:val="004A5D06"/>
    <w:rsid w:val="004A5DEE"/>
    <w:rsid w:val="004A5E0B"/>
    <w:rsid w:val="004A5F95"/>
    <w:rsid w:val="004A64AB"/>
    <w:rsid w:val="004A6929"/>
    <w:rsid w:val="004A6961"/>
    <w:rsid w:val="004A6BDC"/>
    <w:rsid w:val="004A6CDC"/>
    <w:rsid w:val="004A6D3C"/>
    <w:rsid w:val="004A6FA5"/>
    <w:rsid w:val="004A740F"/>
    <w:rsid w:val="004A7478"/>
    <w:rsid w:val="004A74B2"/>
    <w:rsid w:val="004A7783"/>
    <w:rsid w:val="004A77D7"/>
    <w:rsid w:val="004A7C8D"/>
    <w:rsid w:val="004A7CB7"/>
    <w:rsid w:val="004B00B5"/>
    <w:rsid w:val="004B046E"/>
    <w:rsid w:val="004B0EB7"/>
    <w:rsid w:val="004B1000"/>
    <w:rsid w:val="004B1501"/>
    <w:rsid w:val="004B1B59"/>
    <w:rsid w:val="004B1FE1"/>
    <w:rsid w:val="004B2090"/>
    <w:rsid w:val="004B20A9"/>
    <w:rsid w:val="004B2180"/>
    <w:rsid w:val="004B2AB2"/>
    <w:rsid w:val="004B2B49"/>
    <w:rsid w:val="004B2C70"/>
    <w:rsid w:val="004B2DA6"/>
    <w:rsid w:val="004B3800"/>
    <w:rsid w:val="004B388C"/>
    <w:rsid w:val="004B3A7C"/>
    <w:rsid w:val="004B3C16"/>
    <w:rsid w:val="004B4032"/>
    <w:rsid w:val="004B4231"/>
    <w:rsid w:val="004B43BF"/>
    <w:rsid w:val="004B4669"/>
    <w:rsid w:val="004B4F57"/>
    <w:rsid w:val="004B50C5"/>
    <w:rsid w:val="004B54E2"/>
    <w:rsid w:val="004B5662"/>
    <w:rsid w:val="004B56B2"/>
    <w:rsid w:val="004B65F1"/>
    <w:rsid w:val="004B6A1F"/>
    <w:rsid w:val="004B6D15"/>
    <w:rsid w:val="004B6D85"/>
    <w:rsid w:val="004B6E20"/>
    <w:rsid w:val="004B792A"/>
    <w:rsid w:val="004B7C1B"/>
    <w:rsid w:val="004B7E5E"/>
    <w:rsid w:val="004B7ED4"/>
    <w:rsid w:val="004C05C0"/>
    <w:rsid w:val="004C0651"/>
    <w:rsid w:val="004C0830"/>
    <w:rsid w:val="004C0A9A"/>
    <w:rsid w:val="004C0D1B"/>
    <w:rsid w:val="004C0EB0"/>
    <w:rsid w:val="004C0F54"/>
    <w:rsid w:val="004C122E"/>
    <w:rsid w:val="004C16DA"/>
    <w:rsid w:val="004C1783"/>
    <w:rsid w:val="004C1C39"/>
    <w:rsid w:val="004C1DD8"/>
    <w:rsid w:val="004C1F1C"/>
    <w:rsid w:val="004C23F2"/>
    <w:rsid w:val="004C250F"/>
    <w:rsid w:val="004C25D9"/>
    <w:rsid w:val="004C2769"/>
    <w:rsid w:val="004C31F0"/>
    <w:rsid w:val="004C328E"/>
    <w:rsid w:val="004C32DC"/>
    <w:rsid w:val="004C33C6"/>
    <w:rsid w:val="004C4368"/>
    <w:rsid w:val="004C4B02"/>
    <w:rsid w:val="004C53DE"/>
    <w:rsid w:val="004C5497"/>
    <w:rsid w:val="004C5520"/>
    <w:rsid w:val="004C558A"/>
    <w:rsid w:val="004C5687"/>
    <w:rsid w:val="004C58DA"/>
    <w:rsid w:val="004C5EDE"/>
    <w:rsid w:val="004C5F4A"/>
    <w:rsid w:val="004C6007"/>
    <w:rsid w:val="004C600E"/>
    <w:rsid w:val="004C6198"/>
    <w:rsid w:val="004C61C5"/>
    <w:rsid w:val="004C6391"/>
    <w:rsid w:val="004C6620"/>
    <w:rsid w:val="004C67DD"/>
    <w:rsid w:val="004C6F4E"/>
    <w:rsid w:val="004C70E6"/>
    <w:rsid w:val="004C712E"/>
    <w:rsid w:val="004C73B3"/>
    <w:rsid w:val="004C7479"/>
    <w:rsid w:val="004C76DC"/>
    <w:rsid w:val="004C7790"/>
    <w:rsid w:val="004C7BD4"/>
    <w:rsid w:val="004C7E84"/>
    <w:rsid w:val="004C7F32"/>
    <w:rsid w:val="004D064C"/>
    <w:rsid w:val="004D06C9"/>
    <w:rsid w:val="004D0883"/>
    <w:rsid w:val="004D0A7F"/>
    <w:rsid w:val="004D1184"/>
    <w:rsid w:val="004D1255"/>
    <w:rsid w:val="004D1302"/>
    <w:rsid w:val="004D1310"/>
    <w:rsid w:val="004D1629"/>
    <w:rsid w:val="004D169F"/>
    <w:rsid w:val="004D16B6"/>
    <w:rsid w:val="004D19C3"/>
    <w:rsid w:val="004D19CD"/>
    <w:rsid w:val="004D1F8D"/>
    <w:rsid w:val="004D21F8"/>
    <w:rsid w:val="004D22AF"/>
    <w:rsid w:val="004D2BB1"/>
    <w:rsid w:val="004D2EA8"/>
    <w:rsid w:val="004D2EDF"/>
    <w:rsid w:val="004D3203"/>
    <w:rsid w:val="004D356A"/>
    <w:rsid w:val="004D3A2B"/>
    <w:rsid w:val="004D3BDD"/>
    <w:rsid w:val="004D3C6B"/>
    <w:rsid w:val="004D3D10"/>
    <w:rsid w:val="004D3FEC"/>
    <w:rsid w:val="004D432A"/>
    <w:rsid w:val="004D47AD"/>
    <w:rsid w:val="004D49AB"/>
    <w:rsid w:val="004D4C30"/>
    <w:rsid w:val="004D4E67"/>
    <w:rsid w:val="004D51CD"/>
    <w:rsid w:val="004D537E"/>
    <w:rsid w:val="004D544D"/>
    <w:rsid w:val="004D5587"/>
    <w:rsid w:val="004D576B"/>
    <w:rsid w:val="004D5990"/>
    <w:rsid w:val="004D59BB"/>
    <w:rsid w:val="004D5B4A"/>
    <w:rsid w:val="004D5D18"/>
    <w:rsid w:val="004D5DEF"/>
    <w:rsid w:val="004D5F58"/>
    <w:rsid w:val="004D5F74"/>
    <w:rsid w:val="004D6264"/>
    <w:rsid w:val="004D6493"/>
    <w:rsid w:val="004D64D8"/>
    <w:rsid w:val="004D6566"/>
    <w:rsid w:val="004D666B"/>
    <w:rsid w:val="004D6939"/>
    <w:rsid w:val="004D6A37"/>
    <w:rsid w:val="004D7264"/>
    <w:rsid w:val="004D73C5"/>
    <w:rsid w:val="004D7CE0"/>
    <w:rsid w:val="004D7D1A"/>
    <w:rsid w:val="004E04C9"/>
    <w:rsid w:val="004E0E88"/>
    <w:rsid w:val="004E0F12"/>
    <w:rsid w:val="004E10BE"/>
    <w:rsid w:val="004E13AE"/>
    <w:rsid w:val="004E13CD"/>
    <w:rsid w:val="004E18F2"/>
    <w:rsid w:val="004E1B79"/>
    <w:rsid w:val="004E208B"/>
    <w:rsid w:val="004E2571"/>
    <w:rsid w:val="004E26C6"/>
    <w:rsid w:val="004E29C9"/>
    <w:rsid w:val="004E2EF6"/>
    <w:rsid w:val="004E35AF"/>
    <w:rsid w:val="004E37FD"/>
    <w:rsid w:val="004E38E6"/>
    <w:rsid w:val="004E4431"/>
    <w:rsid w:val="004E4A9C"/>
    <w:rsid w:val="004E4CC6"/>
    <w:rsid w:val="004E4F60"/>
    <w:rsid w:val="004E4FC2"/>
    <w:rsid w:val="004E52AC"/>
    <w:rsid w:val="004E572B"/>
    <w:rsid w:val="004E6599"/>
    <w:rsid w:val="004E66A3"/>
    <w:rsid w:val="004E67ED"/>
    <w:rsid w:val="004E6F2F"/>
    <w:rsid w:val="004E6FA0"/>
    <w:rsid w:val="004E6FAE"/>
    <w:rsid w:val="004E6FC4"/>
    <w:rsid w:val="004E7016"/>
    <w:rsid w:val="004E7098"/>
    <w:rsid w:val="004E74F0"/>
    <w:rsid w:val="004E7712"/>
    <w:rsid w:val="004E7D72"/>
    <w:rsid w:val="004E7FDF"/>
    <w:rsid w:val="004F0033"/>
    <w:rsid w:val="004F0492"/>
    <w:rsid w:val="004F058B"/>
    <w:rsid w:val="004F05E3"/>
    <w:rsid w:val="004F07D2"/>
    <w:rsid w:val="004F090C"/>
    <w:rsid w:val="004F0AB7"/>
    <w:rsid w:val="004F0B28"/>
    <w:rsid w:val="004F0C05"/>
    <w:rsid w:val="004F0EAD"/>
    <w:rsid w:val="004F1188"/>
    <w:rsid w:val="004F18A3"/>
    <w:rsid w:val="004F1A01"/>
    <w:rsid w:val="004F1A9D"/>
    <w:rsid w:val="004F2538"/>
    <w:rsid w:val="004F278E"/>
    <w:rsid w:val="004F2CE8"/>
    <w:rsid w:val="004F2D4C"/>
    <w:rsid w:val="004F311E"/>
    <w:rsid w:val="004F3181"/>
    <w:rsid w:val="004F348C"/>
    <w:rsid w:val="004F35A9"/>
    <w:rsid w:val="004F3A85"/>
    <w:rsid w:val="004F408B"/>
    <w:rsid w:val="004F421B"/>
    <w:rsid w:val="004F452A"/>
    <w:rsid w:val="004F4566"/>
    <w:rsid w:val="004F4676"/>
    <w:rsid w:val="004F4B41"/>
    <w:rsid w:val="004F4B6F"/>
    <w:rsid w:val="004F4B8C"/>
    <w:rsid w:val="004F4FBE"/>
    <w:rsid w:val="004F5012"/>
    <w:rsid w:val="004F5040"/>
    <w:rsid w:val="004F5488"/>
    <w:rsid w:val="004F5548"/>
    <w:rsid w:val="004F587E"/>
    <w:rsid w:val="004F5A12"/>
    <w:rsid w:val="004F5BA3"/>
    <w:rsid w:val="004F5D77"/>
    <w:rsid w:val="004F5E85"/>
    <w:rsid w:val="004F61AB"/>
    <w:rsid w:val="004F6305"/>
    <w:rsid w:val="004F6312"/>
    <w:rsid w:val="004F66EF"/>
    <w:rsid w:val="004F684A"/>
    <w:rsid w:val="004F6FE4"/>
    <w:rsid w:val="004F76E3"/>
    <w:rsid w:val="004F7968"/>
    <w:rsid w:val="004F7BAD"/>
    <w:rsid w:val="00500E98"/>
    <w:rsid w:val="00501865"/>
    <w:rsid w:val="00501E93"/>
    <w:rsid w:val="005024C8"/>
    <w:rsid w:val="00502718"/>
    <w:rsid w:val="00502BE0"/>
    <w:rsid w:val="00502D33"/>
    <w:rsid w:val="00502FE1"/>
    <w:rsid w:val="005030E1"/>
    <w:rsid w:val="005031A7"/>
    <w:rsid w:val="0050337B"/>
    <w:rsid w:val="0050344C"/>
    <w:rsid w:val="00503677"/>
    <w:rsid w:val="00503716"/>
    <w:rsid w:val="00503AE3"/>
    <w:rsid w:val="00503BC6"/>
    <w:rsid w:val="00503C78"/>
    <w:rsid w:val="00503F81"/>
    <w:rsid w:val="00504080"/>
    <w:rsid w:val="00504150"/>
    <w:rsid w:val="005047E1"/>
    <w:rsid w:val="005047FF"/>
    <w:rsid w:val="005049B2"/>
    <w:rsid w:val="00504C4D"/>
    <w:rsid w:val="005052C8"/>
    <w:rsid w:val="0050539C"/>
    <w:rsid w:val="005054C1"/>
    <w:rsid w:val="00505624"/>
    <w:rsid w:val="0050593B"/>
    <w:rsid w:val="00505B23"/>
    <w:rsid w:val="00505E71"/>
    <w:rsid w:val="00505FB8"/>
    <w:rsid w:val="00505FD5"/>
    <w:rsid w:val="00506905"/>
    <w:rsid w:val="00506A46"/>
    <w:rsid w:val="00506A62"/>
    <w:rsid w:val="00506ACE"/>
    <w:rsid w:val="00506D25"/>
    <w:rsid w:val="00507A50"/>
    <w:rsid w:val="00507C20"/>
    <w:rsid w:val="00507EC1"/>
    <w:rsid w:val="00507F09"/>
    <w:rsid w:val="0051010B"/>
    <w:rsid w:val="00510245"/>
    <w:rsid w:val="00510561"/>
    <w:rsid w:val="00511398"/>
    <w:rsid w:val="00511870"/>
    <w:rsid w:val="00511BC6"/>
    <w:rsid w:val="00511CE3"/>
    <w:rsid w:val="00511D29"/>
    <w:rsid w:val="00511E64"/>
    <w:rsid w:val="00511E8B"/>
    <w:rsid w:val="00511FEB"/>
    <w:rsid w:val="005120D5"/>
    <w:rsid w:val="0051293D"/>
    <w:rsid w:val="00512B68"/>
    <w:rsid w:val="00512F83"/>
    <w:rsid w:val="00513111"/>
    <w:rsid w:val="0051315E"/>
    <w:rsid w:val="005131AF"/>
    <w:rsid w:val="005131B1"/>
    <w:rsid w:val="00513565"/>
    <w:rsid w:val="00513EB7"/>
    <w:rsid w:val="00513F81"/>
    <w:rsid w:val="005141D8"/>
    <w:rsid w:val="005141DB"/>
    <w:rsid w:val="0051427B"/>
    <w:rsid w:val="0051458A"/>
    <w:rsid w:val="0051469E"/>
    <w:rsid w:val="005149B3"/>
    <w:rsid w:val="00514DF6"/>
    <w:rsid w:val="00514E0B"/>
    <w:rsid w:val="005155F7"/>
    <w:rsid w:val="00515732"/>
    <w:rsid w:val="00516183"/>
    <w:rsid w:val="005164C8"/>
    <w:rsid w:val="005168AF"/>
    <w:rsid w:val="00516A6D"/>
    <w:rsid w:val="00516AA0"/>
    <w:rsid w:val="0051751D"/>
    <w:rsid w:val="00517A9D"/>
    <w:rsid w:val="00517B20"/>
    <w:rsid w:val="00520084"/>
    <w:rsid w:val="0052022D"/>
    <w:rsid w:val="00520383"/>
    <w:rsid w:val="00520414"/>
    <w:rsid w:val="005206D7"/>
    <w:rsid w:val="005208E6"/>
    <w:rsid w:val="00520932"/>
    <w:rsid w:val="0052099F"/>
    <w:rsid w:val="00521256"/>
    <w:rsid w:val="00521768"/>
    <w:rsid w:val="00521B5B"/>
    <w:rsid w:val="0052208F"/>
    <w:rsid w:val="00522A2A"/>
    <w:rsid w:val="00522CE4"/>
    <w:rsid w:val="00522E41"/>
    <w:rsid w:val="00522F4D"/>
    <w:rsid w:val="00523164"/>
    <w:rsid w:val="00523277"/>
    <w:rsid w:val="005235CC"/>
    <w:rsid w:val="005236EF"/>
    <w:rsid w:val="00523B7C"/>
    <w:rsid w:val="00523F55"/>
    <w:rsid w:val="0052447F"/>
    <w:rsid w:val="005244C0"/>
    <w:rsid w:val="005248E3"/>
    <w:rsid w:val="00524A66"/>
    <w:rsid w:val="00524ACE"/>
    <w:rsid w:val="00524B8D"/>
    <w:rsid w:val="00524DDE"/>
    <w:rsid w:val="005250A3"/>
    <w:rsid w:val="005251FB"/>
    <w:rsid w:val="00525212"/>
    <w:rsid w:val="005258F2"/>
    <w:rsid w:val="00525B09"/>
    <w:rsid w:val="005263E6"/>
    <w:rsid w:val="005264E8"/>
    <w:rsid w:val="005268E4"/>
    <w:rsid w:val="00526B8E"/>
    <w:rsid w:val="00526FCD"/>
    <w:rsid w:val="00527975"/>
    <w:rsid w:val="00527BB7"/>
    <w:rsid w:val="00527E86"/>
    <w:rsid w:val="00530292"/>
    <w:rsid w:val="00530720"/>
    <w:rsid w:val="00530B6E"/>
    <w:rsid w:val="00530B86"/>
    <w:rsid w:val="00530BBE"/>
    <w:rsid w:val="005313D5"/>
    <w:rsid w:val="00531503"/>
    <w:rsid w:val="00531593"/>
    <w:rsid w:val="005316C6"/>
    <w:rsid w:val="0053184B"/>
    <w:rsid w:val="00531DE0"/>
    <w:rsid w:val="00531F86"/>
    <w:rsid w:val="005320B0"/>
    <w:rsid w:val="0053237F"/>
    <w:rsid w:val="005326D6"/>
    <w:rsid w:val="005328F6"/>
    <w:rsid w:val="00532E89"/>
    <w:rsid w:val="0053307E"/>
    <w:rsid w:val="005330EE"/>
    <w:rsid w:val="00533273"/>
    <w:rsid w:val="00533419"/>
    <w:rsid w:val="005335E5"/>
    <w:rsid w:val="00533A0D"/>
    <w:rsid w:val="00533BBF"/>
    <w:rsid w:val="00533E7B"/>
    <w:rsid w:val="00533EB7"/>
    <w:rsid w:val="00534067"/>
    <w:rsid w:val="00534375"/>
    <w:rsid w:val="0053447B"/>
    <w:rsid w:val="005344E8"/>
    <w:rsid w:val="0053482F"/>
    <w:rsid w:val="00534B26"/>
    <w:rsid w:val="00535551"/>
    <w:rsid w:val="0053581B"/>
    <w:rsid w:val="00535A6C"/>
    <w:rsid w:val="005360B7"/>
    <w:rsid w:val="005365AD"/>
    <w:rsid w:val="005367C5"/>
    <w:rsid w:val="00536889"/>
    <w:rsid w:val="005369CC"/>
    <w:rsid w:val="00536B2C"/>
    <w:rsid w:val="00537243"/>
    <w:rsid w:val="005373C8"/>
    <w:rsid w:val="0053751B"/>
    <w:rsid w:val="005376DE"/>
    <w:rsid w:val="00537F3B"/>
    <w:rsid w:val="00540063"/>
    <w:rsid w:val="00540770"/>
    <w:rsid w:val="00540910"/>
    <w:rsid w:val="00540B20"/>
    <w:rsid w:val="00540B8D"/>
    <w:rsid w:val="00540C3F"/>
    <w:rsid w:val="00540E15"/>
    <w:rsid w:val="00541129"/>
    <w:rsid w:val="005411A9"/>
    <w:rsid w:val="0054174A"/>
    <w:rsid w:val="00541998"/>
    <w:rsid w:val="00541ACF"/>
    <w:rsid w:val="00541E1D"/>
    <w:rsid w:val="00541FE7"/>
    <w:rsid w:val="005421F9"/>
    <w:rsid w:val="005425F5"/>
    <w:rsid w:val="005428BB"/>
    <w:rsid w:val="00542A7B"/>
    <w:rsid w:val="00542E67"/>
    <w:rsid w:val="005430C7"/>
    <w:rsid w:val="005431BF"/>
    <w:rsid w:val="005431DE"/>
    <w:rsid w:val="00543360"/>
    <w:rsid w:val="00543385"/>
    <w:rsid w:val="005436CB"/>
    <w:rsid w:val="00543892"/>
    <w:rsid w:val="005438EF"/>
    <w:rsid w:val="005439E3"/>
    <w:rsid w:val="00543D9E"/>
    <w:rsid w:val="00543EF0"/>
    <w:rsid w:val="00543F07"/>
    <w:rsid w:val="005440C5"/>
    <w:rsid w:val="00544141"/>
    <w:rsid w:val="00544434"/>
    <w:rsid w:val="00544BC1"/>
    <w:rsid w:val="005451B4"/>
    <w:rsid w:val="0054526C"/>
    <w:rsid w:val="00545332"/>
    <w:rsid w:val="005454C2"/>
    <w:rsid w:val="00545898"/>
    <w:rsid w:val="0054599A"/>
    <w:rsid w:val="00545E0D"/>
    <w:rsid w:val="00546004"/>
    <w:rsid w:val="0054606E"/>
    <w:rsid w:val="005463CE"/>
    <w:rsid w:val="00546536"/>
    <w:rsid w:val="00546887"/>
    <w:rsid w:val="00546906"/>
    <w:rsid w:val="00546A51"/>
    <w:rsid w:val="00547058"/>
    <w:rsid w:val="00547171"/>
    <w:rsid w:val="00547B20"/>
    <w:rsid w:val="00547B45"/>
    <w:rsid w:val="005503D1"/>
    <w:rsid w:val="005507DD"/>
    <w:rsid w:val="00550CA1"/>
    <w:rsid w:val="00550DE7"/>
    <w:rsid w:val="00550ECA"/>
    <w:rsid w:val="0055142A"/>
    <w:rsid w:val="0055145F"/>
    <w:rsid w:val="005514FD"/>
    <w:rsid w:val="00551563"/>
    <w:rsid w:val="00551FAD"/>
    <w:rsid w:val="00552105"/>
    <w:rsid w:val="005523E0"/>
    <w:rsid w:val="00552462"/>
    <w:rsid w:val="005525BA"/>
    <w:rsid w:val="0055260D"/>
    <w:rsid w:val="00552893"/>
    <w:rsid w:val="00552D31"/>
    <w:rsid w:val="00552D36"/>
    <w:rsid w:val="00552E3A"/>
    <w:rsid w:val="00552EAE"/>
    <w:rsid w:val="005530D7"/>
    <w:rsid w:val="005534A9"/>
    <w:rsid w:val="005534FE"/>
    <w:rsid w:val="0055353C"/>
    <w:rsid w:val="00553C43"/>
    <w:rsid w:val="00553E57"/>
    <w:rsid w:val="00554061"/>
    <w:rsid w:val="0055406E"/>
    <w:rsid w:val="00554264"/>
    <w:rsid w:val="00554325"/>
    <w:rsid w:val="0055450D"/>
    <w:rsid w:val="00554DCD"/>
    <w:rsid w:val="005553E4"/>
    <w:rsid w:val="005559BF"/>
    <w:rsid w:val="00555D9D"/>
    <w:rsid w:val="0055611D"/>
    <w:rsid w:val="00556223"/>
    <w:rsid w:val="005565C0"/>
    <w:rsid w:val="00556629"/>
    <w:rsid w:val="0055683F"/>
    <w:rsid w:val="00556AC1"/>
    <w:rsid w:val="00556DAC"/>
    <w:rsid w:val="00556E84"/>
    <w:rsid w:val="005575CC"/>
    <w:rsid w:val="0055781F"/>
    <w:rsid w:val="00557824"/>
    <w:rsid w:val="00557B45"/>
    <w:rsid w:val="00557CB6"/>
    <w:rsid w:val="0056027B"/>
    <w:rsid w:val="005603EA"/>
    <w:rsid w:val="0056066A"/>
    <w:rsid w:val="005608E4"/>
    <w:rsid w:val="00560D14"/>
    <w:rsid w:val="00560E2A"/>
    <w:rsid w:val="00561008"/>
    <w:rsid w:val="0056106D"/>
    <w:rsid w:val="0056159B"/>
    <w:rsid w:val="00561649"/>
    <w:rsid w:val="005618C6"/>
    <w:rsid w:val="00561BDC"/>
    <w:rsid w:val="00562193"/>
    <w:rsid w:val="0056287F"/>
    <w:rsid w:val="0056292E"/>
    <w:rsid w:val="00562EE1"/>
    <w:rsid w:val="00562FEE"/>
    <w:rsid w:val="0056353C"/>
    <w:rsid w:val="00563829"/>
    <w:rsid w:val="00563D05"/>
    <w:rsid w:val="00564295"/>
    <w:rsid w:val="005642DA"/>
    <w:rsid w:val="005643F2"/>
    <w:rsid w:val="00564677"/>
    <w:rsid w:val="005646F3"/>
    <w:rsid w:val="0056487C"/>
    <w:rsid w:val="00564B6E"/>
    <w:rsid w:val="00564E21"/>
    <w:rsid w:val="005652B7"/>
    <w:rsid w:val="00565527"/>
    <w:rsid w:val="00565B3C"/>
    <w:rsid w:val="00565FE5"/>
    <w:rsid w:val="005661AB"/>
    <w:rsid w:val="0056647B"/>
    <w:rsid w:val="00566C63"/>
    <w:rsid w:val="005671D7"/>
    <w:rsid w:val="00567477"/>
    <w:rsid w:val="00567B0F"/>
    <w:rsid w:val="00567B32"/>
    <w:rsid w:val="00567EF3"/>
    <w:rsid w:val="00567F85"/>
    <w:rsid w:val="005705B5"/>
    <w:rsid w:val="005709AD"/>
    <w:rsid w:val="00570DE8"/>
    <w:rsid w:val="005711CD"/>
    <w:rsid w:val="0057155C"/>
    <w:rsid w:val="00571900"/>
    <w:rsid w:val="00572317"/>
    <w:rsid w:val="005728DA"/>
    <w:rsid w:val="0057295C"/>
    <w:rsid w:val="00572B22"/>
    <w:rsid w:val="00572FB1"/>
    <w:rsid w:val="00573851"/>
    <w:rsid w:val="00573883"/>
    <w:rsid w:val="0057396B"/>
    <w:rsid w:val="00573C03"/>
    <w:rsid w:val="00573DF5"/>
    <w:rsid w:val="00573F62"/>
    <w:rsid w:val="005740A4"/>
    <w:rsid w:val="005740F1"/>
    <w:rsid w:val="00574339"/>
    <w:rsid w:val="00574ADC"/>
    <w:rsid w:val="00574B75"/>
    <w:rsid w:val="00574C05"/>
    <w:rsid w:val="0057564E"/>
    <w:rsid w:val="00575901"/>
    <w:rsid w:val="00575B5B"/>
    <w:rsid w:val="00575D5C"/>
    <w:rsid w:val="00575EAB"/>
    <w:rsid w:val="005760C6"/>
    <w:rsid w:val="00576298"/>
    <w:rsid w:val="005763B1"/>
    <w:rsid w:val="005765A7"/>
    <w:rsid w:val="00576C73"/>
    <w:rsid w:val="00576D94"/>
    <w:rsid w:val="00576EE1"/>
    <w:rsid w:val="00577717"/>
    <w:rsid w:val="00577C59"/>
    <w:rsid w:val="00577E67"/>
    <w:rsid w:val="00577EEB"/>
    <w:rsid w:val="005800C3"/>
    <w:rsid w:val="00580714"/>
    <w:rsid w:val="00580922"/>
    <w:rsid w:val="00580B3B"/>
    <w:rsid w:val="00580D85"/>
    <w:rsid w:val="005812C2"/>
    <w:rsid w:val="005815FD"/>
    <w:rsid w:val="005817D9"/>
    <w:rsid w:val="00581C90"/>
    <w:rsid w:val="00581D3D"/>
    <w:rsid w:val="00581D4A"/>
    <w:rsid w:val="00582176"/>
    <w:rsid w:val="00582215"/>
    <w:rsid w:val="00582368"/>
    <w:rsid w:val="005823C2"/>
    <w:rsid w:val="005825E1"/>
    <w:rsid w:val="00582653"/>
    <w:rsid w:val="00582AEA"/>
    <w:rsid w:val="00582B1E"/>
    <w:rsid w:val="00582EFE"/>
    <w:rsid w:val="005831CC"/>
    <w:rsid w:val="00583424"/>
    <w:rsid w:val="00583A4B"/>
    <w:rsid w:val="0058401E"/>
    <w:rsid w:val="005844D9"/>
    <w:rsid w:val="005844E3"/>
    <w:rsid w:val="0058470F"/>
    <w:rsid w:val="0058555F"/>
    <w:rsid w:val="00585CDD"/>
    <w:rsid w:val="00585D26"/>
    <w:rsid w:val="00585DEA"/>
    <w:rsid w:val="00586526"/>
    <w:rsid w:val="0058675E"/>
    <w:rsid w:val="00586995"/>
    <w:rsid w:val="00586BAE"/>
    <w:rsid w:val="00586DA0"/>
    <w:rsid w:val="00586FD3"/>
    <w:rsid w:val="0058725F"/>
    <w:rsid w:val="00587281"/>
    <w:rsid w:val="005872E7"/>
    <w:rsid w:val="00587643"/>
    <w:rsid w:val="005878C7"/>
    <w:rsid w:val="005878D6"/>
    <w:rsid w:val="00587A44"/>
    <w:rsid w:val="00587D36"/>
    <w:rsid w:val="00587F4A"/>
    <w:rsid w:val="00590121"/>
    <w:rsid w:val="00590144"/>
    <w:rsid w:val="005902D7"/>
    <w:rsid w:val="005906DA"/>
    <w:rsid w:val="0059082E"/>
    <w:rsid w:val="00590AF5"/>
    <w:rsid w:val="00590D8B"/>
    <w:rsid w:val="00590E20"/>
    <w:rsid w:val="00590F49"/>
    <w:rsid w:val="00591298"/>
    <w:rsid w:val="005918D2"/>
    <w:rsid w:val="00591BAD"/>
    <w:rsid w:val="00591C28"/>
    <w:rsid w:val="00592010"/>
    <w:rsid w:val="0059228C"/>
    <w:rsid w:val="0059286C"/>
    <w:rsid w:val="005929B7"/>
    <w:rsid w:val="005929E0"/>
    <w:rsid w:val="00592B42"/>
    <w:rsid w:val="00592B65"/>
    <w:rsid w:val="00592CB7"/>
    <w:rsid w:val="00592D16"/>
    <w:rsid w:val="00592D2B"/>
    <w:rsid w:val="00592D81"/>
    <w:rsid w:val="00593297"/>
    <w:rsid w:val="00593440"/>
    <w:rsid w:val="0059345C"/>
    <w:rsid w:val="0059375F"/>
    <w:rsid w:val="00593787"/>
    <w:rsid w:val="00594456"/>
    <w:rsid w:val="00594464"/>
    <w:rsid w:val="00594584"/>
    <w:rsid w:val="00594CA9"/>
    <w:rsid w:val="00594CCA"/>
    <w:rsid w:val="00594D4E"/>
    <w:rsid w:val="00594D8C"/>
    <w:rsid w:val="005950A6"/>
    <w:rsid w:val="005952F5"/>
    <w:rsid w:val="0059575F"/>
    <w:rsid w:val="00595B02"/>
    <w:rsid w:val="00595CEE"/>
    <w:rsid w:val="00595D3E"/>
    <w:rsid w:val="005962DD"/>
    <w:rsid w:val="00596384"/>
    <w:rsid w:val="005965E3"/>
    <w:rsid w:val="0059672E"/>
    <w:rsid w:val="005967D0"/>
    <w:rsid w:val="005968A8"/>
    <w:rsid w:val="005969B3"/>
    <w:rsid w:val="00596E7A"/>
    <w:rsid w:val="0059747C"/>
    <w:rsid w:val="0059784E"/>
    <w:rsid w:val="00597CE9"/>
    <w:rsid w:val="00597F30"/>
    <w:rsid w:val="005A036D"/>
    <w:rsid w:val="005A06F9"/>
    <w:rsid w:val="005A0763"/>
    <w:rsid w:val="005A0897"/>
    <w:rsid w:val="005A099F"/>
    <w:rsid w:val="005A09B1"/>
    <w:rsid w:val="005A0AE1"/>
    <w:rsid w:val="005A0BE8"/>
    <w:rsid w:val="005A0E85"/>
    <w:rsid w:val="005A1210"/>
    <w:rsid w:val="005A1257"/>
    <w:rsid w:val="005A143E"/>
    <w:rsid w:val="005A1665"/>
    <w:rsid w:val="005A16E6"/>
    <w:rsid w:val="005A1A51"/>
    <w:rsid w:val="005A2E2A"/>
    <w:rsid w:val="005A345A"/>
    <w:rsid w:val="005A36A6"/>
    <w:rsid w:val="005A37DA"/>
    <w:rsid w:val="005A3AF9"/>
    <w:rsid w:val="005A3D66"/>
    <w:rsid w:val="005A3EBA"/>
    <w:rsid w:val="005A3EBD"/>
    <w:rsid w:val="005A3F8C"/>
    <w:rsid w:val="005A4692"/>
    <w:rsid w:val="005A4782"/>
    <w:rsid w:val="005A509C"/>
    <w:rsid w:val="005A514D"/>
    <w:rsid w:val="005A5A40"/>
    <w:rsid w:val="005A5CD2"/>
    <w:rsid w:val="005A5CF9"/>
    <w:rsid w:val="005A5E9D"/>
    <w:rsid w:val="005A5FA4"/>
    <w:rsid w:val="005A60D5"/>
    <w:rsid w:val="005A6807"/>
    <w:rsid w:val="005A6A70"/>
    <w:rsid w:val="005A6D70"/>
    <w:rsid w:val="005A6F88"/>
    <w:rsid w:val="005A70D5"/>
    <w:rsid w:val="005A728D"/>
    <w:rsid w:val="005A739A"/>
    <w:rsid w:val="005A74FE"/>
    <w:rsid w:val="005A76AB"/>
    <w:rsid w:val="005A7AC1"/>
    <w:rsid w:val="005A7CF1"/>
    <w:rsid w:val="005B04FE"/>
    <w:rsid w:val="005B0688"/>
    <w:rsid w:val="005B0C97"/>
    <w:rsid w:val="005B13EF"/>
    <w:rsid w:val="005B19BD"/>
    <w:rsid w:val="005B19EB"/>
    <w:rsid w:val="005B1C0A"/>
    <w:rsid w:val="005B20AA"/>
    <w:rsid w:val="005B244D"/>
    <w:rsid w:val="005B29E3"/>
    <w:rsid w:val="005B2ABB"/>
    <w:rsid w:val="005B2B6D"/>
    <w:rsid w:val="005B2BCE"/>
    <w:rsid w:val="005B2CD6"/>
    <w:rsid w:val="005B2E0C"/>
    <w:rsid w:val="005B3487"/>
    <w:rsid w:val="005B3873"/>
    <w:rsid w:val="005B3B72"/>
    <w:rsid w:val="005B3D5E"/>
    <w:rsid w:val="005B435C"/>
    <w:rsid w:val="005B43D5"/>
    <w:rsid w:val="005B47B6"/>
    <w:rsid w:val="005B48E1"/>
    <w:rsid w:val="005B4AD5"/>
    <w:rsid w:val="005B4D96"/>
    <w:rsid w:val="005B4DFE"/>
    <w:rsid w:val="005B4E0E"/>
    <w:rsid w:val="005B5395"/>
    <w:rsid w:val="005B550C"/>
    <w:rsid w:val="005B589C"/>
    <w:rsid w:val="005B5976"/>
    <w:rsid w:val="005B5AC3"/>
    <w:rsid w:val="005B5CC5"/>
    <w:rsid w:val="005B5F9F"/>
    <w:rsid w:val="005B6135"/>
    <w:rsid w:val="005B68A1"/>
    <w:rsid w:val="005B7721"/>
    <w:rsid w:val="005B77AE"/>
    <w:rsid w:val="005B781B"/>
    <w:rsid w:val="005B7832"/>
    <w:rsid w:val="005C020B"/>
    <w:rsid w:val="005C0302"/>
    <w:rsid w:val="005C0321"/>
    <w:rsid w:val="005C077B"/>
    <w:rsid w:val="005C0B4F"/>
    <w:rsid w:val="005C0C22"/>
    <w:rsid w:val="005C0F6B"/>
    <w:rsid w:val="005C1680"/>
    <w:rsid w:val="005C16AD"/>
    <w:rsid w:val="005C19AA"/>
    <w:rsid w:val="005C1AB1"/>
    <w:rsid w:val="005C1EC7"/>
    <w:rsid w:val="005C1F9D"/>
    <w:rsid w:val="005C22C1"/>
    <w:rsid w:val="005C2363"/>
    <w:rsid w:val="005C2435"/>
    <w:rsid w:val="005C2A0C"/>
    <w:rsid w:val="005C2E2D"/>
    <w:rsid w:val="005C2F68"/>
    <w:rsid w:val="005C2FAA"/>
    <w:rsid w:val="005C324B"/>
    <w:rsid w:val="005C33F8"/>
    <w:rsid w:val="005C359A"/>
    <w:rsid w:val="005C3657"/>
    <w:rsid w:val="005C36B6"/>
    <w:rsid w:val="005C3D97"/>
    <w:rsid w:val="005C3FDD"/>
    <w:rsid w:val="005C453C"/>
    <w:rsid w:val="005C49BD"/>
    <w:rsid w:val="005C4FCB"/>
    <w:rsid w:val="005C4FD1"/>
    <w:rsid w:val="005C5697"/>
    <w:rsid w:val="005C5802"/>
    <w:rsid w:val="005C59B6"/>
    <w:rsid w:val="005C5BA2"/>
    <w:rsid w:val="005C5D31"/>
    <w:rsid w:val="005C5D57"/>
    <w:rsid w:val="005C5D5B"/>
    <w:rsid w:val="005C630D"/>
    <w:rsid w:val="005C6416"/>
    <w:rsid w:val="005C74BD"/>
    <w:rsid w:val="005C75AF"/>
    <w:rsid w:val="005C783A"/>
    <w:rsid w:val="005C7882"/>
    <w:rsid w:val="005C798A"/>
    <w:rsid w:val="005C7E54"/>
    <w:rsid w:val="005D072D"/>
    <w:rsid w:val="005D08B2"/>
    <w:rsid w:val="005D1070"/>
    <w:rsid w:val="005D1089"/>
    <w:rsid w:val="005D13FD"/>
    <w:rsid w:val="005D18CD"/>
    <w:rsid w:val="005D1B4C"/>
    <w:rsid w:val="005D1E22"/>
    <w:rsid w:val="005D2AE0"/>
    <w:rsid w:val="005D2DC4"/>
    <w:rsid w:val="005D33A6"/>
    <w:rsid w:val="005D39B7"/>
    <w:rsid w:val="005D3C06"/>
    <w:rsid w:val="005D4042"/>
    <w:rsid w:val="005D46C2"/>
    <w:rsid w:val="005D47A6"/>
    <w:rsid w:val="005D490F"/>
    <w:rsid w:val="005D4AA3"/>
    <w:rsid w:val="005D50C8"/>
    <w:rsid w:val="005D51B6"/>
    <w:rsid w:val="005D5A98"/>
    <w:rsid w:val="005D5DBF"/>
    <w:rsid w:val="005D6278"/>
    <w:rsid w:val="005D641D"/>
    <w:rsid w:val="005D6664"/>
    <w:rsid w:val="005D68D6"/>
    <w:rsid w:val="005D6A10"/>
    <w:rsid w:val="005D715E"/>
    <w:rsid w:val="005D737E"/>
    <w:rsid w:val="005D7396"/>
    <w:rsid w:val="005D79E4"/>
    <w:rsid w:val="005D7A19"/>
    <w:rsid w:val="005D7C78"/>
    <w:rsid w:val="005E001E"/>
    <w:rsid w:val="005E062C"/>
    <w:rsid w:val="005E064E"/>
    <w:rsid w:val="005E0664"/>
    <w:rsid w:val="005E06F3"/>
    <w:rsid w:val="005E0806"/>
    <w:rsid w:val="005E0D53"/>
    <w:rsid w:val="005E0E0F"/>
    <w:rsid w:val="005E0EA0"/>
    <w:rsid w:val="005E14F1"/>
    <w:rsid w:val="005E1860"/>
    <w:rsid w:val="005E1DE1"/>
    <w:rsid w:val="005E2C9A"/>
    <w:rsid w:val="005E3511"/>
    <w:rsid w:val="005E3723"/>
    <w:rsid w:val="005E382B"/>
    <w:rsid w:val="005E3A54"/>
    <w:rsid w:val="005E3B6C"/>
    <w:rsid w:val="005E3F83"/>
    <w:rsid w:val="005E40BC"/>
    <w:rsid w:val="005E40BF"/>
    <w:rsid w:val="005E4402"/>
    <w:rsid w:val="005E455A"/>
    <w:rsid w:val="005E49B8"/>
    <w:rsid w:val="005E4F38"/>
    <w:rsid w:val="005E4F6F"/>
    <w:rsid w:val="005E4FB0"/>
    <w:rsid w:val="005E4FC7"/>
    <w:rsid w:val="005E4FFD"/>
    <w:rsid w:val="005E5080"/>
    <w:rsid w:val="005E5194"/>
    <w:rsid w:val="005E51EF"/>
    <w:rsid w:val="005E5754"/>
    <w:rsid w:val="005E58D0"/>
    <w:rsid w:val="005E5C25"/>
    <w:rsid w:val="005E6182"/>
    <w:rsid w:val="005E61A0"/>
    <w:rsid w:val="005E6580"/>
    <w:rsid w:val="005E694E"/>
    <w:rsid w:val="005E69E0"/>
    <w:rsid w:val="005E6C5F"/>
    <w:rsid w:val="005E7068"/>
    <w:rsid w:val="005E7129"/>
    <w:rsid w:val="005E71BF"/>
    <w:rsid w:val="005E77FD"/>
    <w:rsid w:val="005E7B94"/>
    <w:rsid w:val="005F020C"/>
    <w:rsid w:val="005F036D"/>
    <w:rsid w:val="005F0788"/>
    <w:rsid w:val="005F0A9C"/>
    <w:rsid w:val="005F0AB8"/>
    <w:rsid w:val="005F0D7A"/>
    <w:rsid w:val="005F1109"/>
    <w:rsid w:val="005F1C81"/>
    <w:rsid w:val="005F1FFD"/>
    <w:rsid w:val="005F264E"/>
    <w:rsid w:val="005F27FB"/>
    <w:rsid w:val="005F2827"/>
    <w:rsid w:val="005F28A4"/>
    <w:rsid w:val="005F2956"/>
    <w:rsid w:val="005F36BC"/>
    <w:rsid w:val="005F3907"/>
    <w:rsid w:val="005F3F9D"/>
    <w:rsid w:val="005F4281"/>
    <w:rsid w:val="005F4432"/>
    <w:rsid w:val="005F44E3"/>
    <w:rsid w:val="005F47C6"/>
    <w:rsid w:val="005F47E6"/>
    <w:rsid w:val="005F5283"/>
    <w:rsid w:val="005F55A6"/>
    <w:rsid w:val="005F59C9"/>
    <w:rsid w:val="005F5E04"/>
    <w:rsid w:val="005F6131"/>
    <w:rsid w:val="005F6266"/>
    <w:rsid w:val="005F64D1"/>
    <w:rsid w:val="005F6BDF"/>
    <w:rsid w:val="005F6E78"/>
    <w:rsid w:val="005F6E82"/>
    <w:rsid w:val="005F713E"/>
    <w:rsid w:val="005F741F"/>
    <w:rsid w:val="005F75A8"/>
    <w:rsid w:val="005F7623"/>
    <w:rsid w:val="005F7719"/>
    <w:rsid w:val="005F772B"/>
    <w:rsid w:val="005F7928"/>
    <w:rsid w:val="005F7B17"/>
    <w:rsid w:val="005F7E57"/>
    <w:rsid w:val="006001EA"/>
    <w:rsid w:val="0060054E"/>
    <w:rsid w:val="0060078D"/>
    <w:rsid w:val="00600926"/>
    <w:rsid w:val="0060099F"/>
    <w:rsid w:val="00600A8E"/>
    <w:rsid w:val="00600AC0"/>
    <w:rsid w:val="00600AFF"/>
    <w:rsid w:val="00600B6D"/>
    <w:rsid w:val="0060115A"/>
    <w:rsid w:val="0060123C"/>
    <w:rsid w:val="00601765"/>
    <w:rsid w:val="006019A1"/>
    <w:rsid w:val="00601A22"/>
    <w:rsid w:val="00601BA2"/>
    <w:rsid w:val="00601C3F"/>
    <w:rsid w:val="00602C69"/>
    <w:rsid w:val="0060331F"/>
    <w:rsid w:val="0060374E"/>
    <w:rsid w:val="006039D5"/>
    <w:rsid w:val="006044DC"/>
    <w:rsid w:val="0060451E"/>
    <w:rsid w:val="00604E00"/>
    <w:rsid w:val="00604E9B"/>
    <w:rsid w:val="006050B1"/>
    <w:rsid w:val="00605839"/>
    <w:rsid w:val="00605ABD"/>
    <w:rsid w:val="00605C2F"/>
    <w:rsid w:val="00605FC9"/>
    <w:rsid w:val="006061FB"/>
    <w:rsid w:val="00606386"/>
    <w:rsid w:val="0060673C"/>
    <w:rsid w:val="0060698B"/>
    <w:rsid w:val="00606B26"/>
    <w:rsid w:val="00606C56"/>
    <w:rsid w:val="00606F5E"/>
    <w:rsid w:val="00607360"/>
    <w:rsid w:val="006076AE"/>
    <w:rsid w:val="0060778D"/>
    <w:rsid w:val="00607CFA"/>
    <w:rsid w:val="006102B8"/>
    <w:rsid w:val="006104A8"/>
    <w:rsid w:val="00610650"/>
    <w:rsid w:val="00610879"/>
    <w:rsid w:val="006109AB"/>
    <w:rsid w:val="00610F4B"/>
    <w:rsid w:val="00611568"/>
    <w:rsid w:val="0061166F"/>
    <w:rsid w:val="006116CA"/>
    <w:rsid w:val="0061198F"/>
    <w:rsid w:val="00611BA9"/>
    <w:rsid w:val="00612AF4"/>
    <w:rsid w:val="006131B2"/>
    <w:rsid w:val="006134CF"/>
    <w:rsid w:val="00613DF5"/>
    <w:rsid w:val="00613F04"/>
    <w:rsid w:val="0061439A"/>
    <w:rsid w:val="006147BF"/>
    <w:rsid w:val="00614AC8"/>
    <w:rsid w:val="00614BD2"/>
    <w:rsid w:val="006152AB"/>
    <w:rsid w:val="006153F7"/>
    <w:rsid w:val="00615430"/>
    <w:rsid w:val="006155B0"/>
    <w:rsid w:val="00615667"/>
    <w:rsid w:val="0061572E"/>
    <w:rsid w:val="00615B1D"/>
    <w:rsid w:val="00615C22"/>
    <w:rsid w:val="00615CA2"/>
    <w:rsid w:val="00616352"/>
    <w:rsid w:val="00616468"/>
    <w:rsid w:val="00616DEB"/>
    <w:rsid w:val="00617339"/>
    <w:rsid w:val="0061757D"/>
    <w:rsid w:val="006178F7"/>
    <w:rsid w:val="0061790B"/>
    <w:rsid w:val="00617C03"/>
    <w:rsid w:val="00617E08"/>
    <w:rsid w:val="00617E63"/>
    <w:rsid w:val="00620185"/>
    <w:rsid w:val="0062042C"/>
    <w:rsid w:val="0062137D"/>
    <w:rsid w:val="00621493"/>
    <w:rsid w:val="006214B3"/>
    <w:rsid w:val="006215BB"/>
    <w:rsid w:val="0062165D"/>
    <w:rsid w:val="00621748"/>
    <w:rsid w:val="00621ACB"/>
    <w:rsid w:val="00622094"/>
    <w:rsid w:val="006220F7"/>
    <w:rsid w:val="0062218A"/>
    <w:rsid w:val="00622431"/>
    <w:rsid w:val="00622439"/>
    <w:rsid w:val="0062256D"/>
    <w:rsid w:val="00622891"/>
    <w:rsid w:val="00622B7E"/>
    <w:rsid w:val="006230AA"/>
    <w:rsid w:val="0062320F"/>
    <w:rsid w:val="0062340B"/>
    <w:rsid w:val="00623700"/>
    <w:rsid w:val="006241E4"/>
    <w:rsid w:val="00624375"/>
    <w:rsid w:val="006245F8"/>
    <w:rsid w:val="006249AD"/>
    <w:rsid w:val="00624CAA"/>
    <w:rsid w:val="00624D5A"/>
    <w:rsid w:val="00624D8E"/>
    <w:rsid w:val="00624DD7"/>
    <w:rsid w:val="00624FEE"/>
    <w:rsid w:val="006252FB"/>
    <w:rsid w:val="00625304"/>
    <w:rsid w:val="0062535E"/>
    <w:rsid w:val="00625480"/>
    <w:rsid w:val="00625D27"/>
    <w:rsid w:val="00626148"/>
    <w:rsid w:val="0062665A"/>
    <w:rsid w:val="00626E40"/>
    <w:rsid w:val="006270C8"/>
    <w:rsid w:val="00627581"/>
    <w:rsid w:val="006277F4"/>
    <w:rsid w:val="00627881"/>
    <w:rsid w:val="00627C77"/>
    <w:rsid w:val="00627CA6"/>
    <w:rsid w:val="00627EB2"/>
    <w:rsid w:val="00630182"/>
    <w:rsid w:val="006309A0"/>
    <w:rsid w:val="00630A0D"/>
    <w:rsid w:val="00630C56"/>
    <w:rsid w:val="00630C79"/>
    <w:rsid w:val="006310CB"/>
    <w:rsid w:val="006312E8"/>
    <w:rsid w:val="0063159F"/>
    <w:rsid w:val="0063160F"/>
    <w:rsid w:val="00632DD2"/>
    <w:rsid w:val="00633158"/>
    <w:rsid w:val="006332A6"/>
    <w:rsid w:val="00633531"/>
    <w:rsid w:val="0063353F"/>
    <w:rsid w:val="0063396D"/>
    <w:rsid w:val="00633A02"/>
    <w:rsid w:val="00633CCD"/>
    <w:rsid w:val="006345C0"/>
    <w:rsid w:val="006348CB"/>
    <w:rsid w:val="00634AF7"/>
    <w:rsid w:val="00634B52"/>
    <w:rsid w:val="006350CF"/>
    <w:rsid w:val="00635699"/>
    <w:rsid w:val="00635767"/>
    <w:rsid w:val="00635B47"/>
    <w:rsid w:val="00635BD5"/>
    <w:rsid w:val="00635DCE"/>
    <w:rsid w:val="00635F16"/>
    <w:rsid w:val="006361C5"/>
    <w:rsid w:val="006365BB"/>
    <w:rsid w:val="006368BB"/>
    <w:rsid w:val="00636955"/>
    <w:rsid w:val="00636C9D"/>
    <w:rsid w:val="00636D6D"/>
    <w:rsid w:val="00636ED4"/>
    <w:rsid w:val="0063716F"/>
    <w:rsid w:val="00637226"/>
    <w:rsid w:val="006377FD"/>
    <w:rsid w:val="00637A37"/>
    <w:rsid w:val="00637A75"/>
    <w:rsid w:val="00637A94"/>
    <w:rsid w:val="00637ED2"/>
    <w:rsid w:val="00640462"/>
    <w:rsid w:val="006404D8"/>
    <w:rsid w:val="00640744"/>
    <w:rsid w:val="00640B62"/>
    <w:rsid w:val="00640C4B"/>
    <w:rsid w:val="00640DD2"/>
    <w:rsid w:val="00640F8C"/>
    <w:rsid w:val="00641389"/>
    <w:rsid w:val="006415C1"/>
    <w:rsid w:val="00641782"/>
    <w:rsid w:val="006417A2"/>
    <w:rsid w:val="0064189C"/>
    <w:rsid w:val="00641D8C"/>
    <w:rsid w:val="0064208B"/>
    <w:rsid w:val="0064271D"/>
    <w:rsid w:val="0064294B"/>
    <w:rsid w:val="00642A15"/>
    <w:rsid w:val="00642A25"/>
    <w:rsid w:val="00642BD6"/>
    <w:rsid w:val="00643350"/>
    <w:rsid w:val="00643542"/>
    <w:rsid w:val="00643973"/>
    <w:rsid w:val="0064397F"/>
    <w:rsid w:val="00643D9C"/>
    <w:rsid w:val="006440C7"/>
    <w:rsid w:val="00644122"/>
    <w:rsid w:val="00644210"/>
    <w:rsid w:val="00644769"/>
    <w:rsid w:val="00644810"/>
    <w:rsid w:val="00644BA0"/>
    <w:rsid w:val="00644C87"/>
    <w:rsid w:val="0064513E"/>
    <w:rsid w:val="0064580B"/>
    <w:rsid w:val="0064583A"/>
    <w:rsid w:val="0064584C"/>
    <w:rsid w:val="00645A6A"/>
    <w:rsid w:val="00645DEB"/>
    <w:rsid w:val="00645F55"/>
    <w:rsid w:val="00645F7F"/>
    <w:rsid w:val="00646362"/>
    <w:rsid w:val="00646F56"/>
    <w:rsid w:val="006472B4"/>
    <w:rsid w:val="00647526"/>
    <w:rsid w:val="006476D7"/>
    <w:rsid w:val="006477DF"/>
    <w:rsid w:val="00647EFC"/>
    <w:rsid w:val="00650131"/>
    <w:rsid w:val="006501A7"/>
    <w:rsid w:val="006504C6"/>
    <w:rsid w:val="006505A0"/>
    <w:rsid w:val="006506FA"/>
    <w:rsid w:val="00650A4B"/>
    <w:rsid w:val="00650AF1"/>
    <w:rsid w:val="00650F67"/>
    <w:rsid w:val="00651300"/>
    <w:rsid w:val="0065170C"/>
    <w:rsid w:val="006517C1"/>
    <w:rsid w:val="00651BF0"/>
    <w:rsid w:val="006523DC"/>
    <w:rsid w:val="006524C2"/>
    <w:rsid w:val="00652AB0"/>
    <w:rsid w:val="00652B60"/>
    <w:rsid w:val="00652C7D"/>
    <w:rsid w:val="00652E5A"/>
    <w:rsid w:val="00652F15"/>
    <w:rsid w:val="00653C19"/>
    <w:rsid w:val="0065417F"/>
    <w:rsid w:val="00654210"/>
    <w:rsid w:val="00654557"/>
    <w:rsid w:val="006549C5"/>
    <w:rsid w:val="006549DB"/>
    <w:rsid w:val="00654A8A"/>
    <w:rsid w:val="00655046"/>
    <w:rsid w:val="00655BF6"/>
    <w:rsid w:val="00655D55"/>
    <w:rsid w:val="00655F39"/>
    <w:rsid w:val="006565D0"/>
    <w:rsid w:val="00656D68"/>
    <w:rsid w:val="00656E7F"/>
    <w:rsid w:val="0065702F"/>
    <w:rsid w:val="0065744C"/>
    <w:rsid w:val="0065752F"/>
    <w:rsid w:val="00657A78"/>
    <w:rsid w:val="00657AE1"/>
    <w:rsid w:val="00657C57"/>
    <w:rsid w:val="00657D10"/>
    <w:rsid w:val="00657EEC"/>
    <w:rsid w:val="00660B36"/>
    <w:rsid w:val="00660CCF"/>
    <w:rsid w:val="0066114C"/>
    <w:rsid w:val="006615DD"/>
    <w:rsid w:val="00662539"/>
    <w:rsid w:val="0066281F"/>
    <w:rsid w:val="0066296A"/>
    <w:rsid w:val="00662F1E"/>
    <w:rsid w:val="0066304B"/>
    <w:rsid w:val="006631DA"/>
    <w:rsid w:val="00663970"/>
    <w:rsid w:val="00663CBB"/>
    <w:rsid w:val="00663E81"/>
    <w:rsid w:val="00663F56"/>
    <w:rsid w:val="00664014"/>
    <w:rsid w:val="006640FF"/>
    <w:rsid w:val="0066424E"/>
    <w:rsid w:val="00664478"/>
    <w:rsid w:val="006645F8"/>
    <w:rsid w:val="0066498C"/>
    <w:rsid w:val="006653FB"/>
    <w:rsid w:val="00665557"/>
    <w:rsid w:val="00665D8A"/>
    <w:rsid w:val="00665EED"/>
    <w:rsid w:val="0066603C"/>
    <w:rsid w:val="006660A6"/>
    <w:rsid w:val="006663CA"/>
    <w:rsid w:val="0066650D"/>
    <w:rsid w:val="006669C3"/>
    <w:rsid w:val="00666E2A"/>
    <w:rsid w:val="00667617"/>
    <w:rsid w:val="00667858"/>
    <w:rsid w:val="0066790C"/>
    <w:rsid w:val="00667BF5"/>
    <w:rsid w:val="00667C90"/>
    <w:rsid w:val="00667ED2"/>
    <w:rsid w:val="00670075"/>
    <w:rsid w:val="00670086"/>
    <w:rsid w:val="00670289"/>
    <w:rsid w:val="0067029B"/>
    <w:rsid w:val="00670DF3"/>
    <w:rsid w:val="00670EC5"/>
    <w:rsid w:val="00670F25"/>
    <w:rsid w:val="006710E3"/>
    <w:rsid w:val="00671287"/>
    <w:rsid w:val="00671320"/>
    <w:rsid w:val="00671A09"/>
    <w:rsid w:val="00671A53"/>
    <w:rsid w:val="006720B5"/>
    <w:rsid w:val="0067242F"/>
    <w:rsid w:val="006725EA"/>
    <w:rsid w:val="006726DD"/>
    <w:rsid w:val="00672980"/>
    <w:rsid w:val="00672E5A"/>
    <w:rsid w:val="00673667"/>
    <w:rsid w:val="00673B88"/>
    <w:rsid w:val="00673C43"/>
    <w:rsid w:val="00673F18"/>
    <w:rsid w:val="006743B1"/>
    <w:rsid w:val="006743EE"/>
    <w:rsid w:val="00674432"/>
    <w:rsid w:val="006748A8"/>
    <w:rsid w:val="006749F0"/>
    <w:rsid w:val="00674B0A"/>
    <w:rsid w:val="00674B14"/>
    <w:rsid w:val="00674B31"/>
    <w:rsid w:val="00674BAD"/>
    <w:rsid w:val="006750E4"/>
    <w:rsid w:val="00675458"/>
    <w:rsid w:val="0067585F"/>
    <w:rsid w:val="00675C17"/>
    <w:rsid w:val="00675E48"/>
    <w:rsid w:val="00676026"/>
    <w:rsid w:val="00676122"/>
    <w:rsid w:val="006761DF"/>
    <w:rsid w:val="00676383"/>
    <w:rsid w:val="006767AC"/>
    <w:rsid w:val="00676D21"/>
    <w:rsid w:val="006778D4"/>
    <w:rsid w:val="0067794C"/>
    <w:rsid w:val="00677DA0"/>
    <w:rsid w:val="00677EE0"/>
    <w:rsid w:val="00677F77"/>
    <w:rsid w:val="00680211"/>
    <w:rsid w:val="00680835"/>
    <w:rsid w:val="00680A39"/>
    <w:rsid w:val="00680AA6"/>
    <w:rsid w:val="00680B5E"/>
    <w:rsid w:val="00680EAD"/>
    <w:rsid w:val="00680ED1"/>
    <w:rsid w:val="00681229"/>
    <w:rsid w:val="00681517"/>
    <w:rsid w:val="006815C2"/>
    <w:rsid w:val="00681738"/>
    <w:rsid w:val="0068176B"/>
    <w:rsid w:val="00681C16"/>
    <w:rsid w:val="00681DE8"/>
    <w:rsid w:val="00681DF4"/>
    <w:rsid w:val="0068202E"/>
    <w:rsid w:val="00682049"/>
    <w:rsid w:val="00682342"/>
    <w:rsid w:val="00682752"/>
    <w:rsid w:val="00682856"/>
    <w:rsid w:val="00682900"/>
    <w:rsid w:val="00682991"/>
    <w:rsid w:val="00682C04"/>
    <w:rsid w:val="00682D3F"/>
    <w:rsid w:val="006830B3"/>
    <w:rsid w:val="00683201"/>
    <w:rsid w:val="00683368"/>
    <w:rsid w:val="006834F7"/>
    <w:rsid w:val="006836EA"/>
    <w:rsid w:val="00683C5F"/>
    <w:rsid w:val="00683EB2"/>
    <w:rsid w:val="00684199"/>
    <w:rsid w:val="00684717"/>
    <w:rsid w:val="00684811"/>
    <w:rsid w:val="006849DA"/>
    <w:rsid w:val="00684E40"/>
    <w:rsid w:val="00685283"/>
    <w:rsid w:val="0068581C"/>
    <w:rsid w:val="0068582E"/>
    <w:rsid w:val="006858DA"/>
    <w:rsid w:val="006865CF"/>
    <w:rsid w:val="0068661E"/>
    <w:rsid w:val="006867CD"/>
    <w:rsid w:val="00686D88"/>
    <w:rsid w:val="00687063"/>
    <w:rsid w:val="0068712D"/>
    <w:rsid w:val="00687454"/>
    <w:rsid w:val="0068753D"/>
    <w:rsid w:val="00687A45"/>
    <w:rsid w:val="00687B77"/>
    <w:rsid w:val="0069005C"/>
    <w:rsid w:val="006900CC"/>
    <w:rsid w:val="00690124"/>
    <w:rsid w:val="00690330"/>
    <w:rsid w:val="006909C0"/>
    <w:rsid w:val="00690D41"/>
    <w:rsid w:val="00690D5E"/>
    <w:rsid w:val="006910B2"/>
    <w:rsid w:val="006911CD"/>
    <w:rsid w:val="00691E38"/>
    <w:rsid w:val="006922FB"/>
    <w:rsid w:val="0069250A"/>
    <w:rsid w:val="006925C7"/>
    <w:rsid w:val="00692652"/>
    <w:rsid w:val="0069269A"/>
    <w:rsid w:val="00692A43"/>
    <w:rsid w:val="0069309A"/>
    <w:rsid w:val="00693105"/>
    <w:rsid w:val="00693176"/>
    <w:rsid w:val="006935B1"/>
    <w:rsid w:val="00693736"/>
    <w:rsid w:val="006937F0"/>
    <w:rsid w:val="006938A7"/>
    <w:rsid w:val="006938C1"/>
    <w:rsid w:val="00693AD7"/>
    <w:rsid w:val="00693F27"/>
    <w:rsid w:val="0069413E"/>
    <w:rsid w:val="006941B8"/>
    <w:rsid w:val="006944C3"/>
    <w:rsid w:val="00694697"/>
    <w:rsid w:val="006948E9"/>
    <w:rsid w:val="00695136"/>
    <w:rsid w:val="006951EA"/>
    <w:rsid w:val="0069534E"/>
    <w:rsid w:val="0069575C"/>
    <w:rsid w:val="0069590B"/>
    <w:rsid w:val="00695D7D"/>
    <w:rsid w:val="006960F7"/>
    <w:rsid w:val="0069624C"/>
    <w:rsid w:val="0069632F"/>
    <w:rsid w:val="00696403"/>
    <w:rsid w:val="00696777"/>
    <w:rsid w:val="00696957"/>
    <w:rsid w:val="00696A33"/>
    <w:rsid w:val="00696DC3"/>
    <w:rsid w:val="00697719"/>
    <w:rsid w:val="00697B61"/>
    <w:rsid w:val="00697BCC"/>
    <w:rsid w:val="006A02C3"/>
    <w:rsid w:val="006A04D2"/>
    <w:rsid w:val="006A04FF"/>
    <w:rsid w:val="006A053C"/>
    <w:rsid w:val="006A06B2"/>
    <w:rsid w:val="006A0946"/>
    <w:rsid w:val="006A0965"/>
    <w:rsid w:val="006A0A86"/>
    <w:rsid w:val="006A0AF5"/>
    <w:rsid w:val="006A0D22"/>
    <w:rsid w:val="006A0D5A"/>
    <w:rsid w:val="006A0D76"/>
    <w:rsid w:val="006A0F42"/>
    <w:rsid w:val="006A1890"/>
    <w:rsid w:val="006A1BE8"/>
    <w:rsid w:val="006A221C"/>
    <w:rsid w:val="006A2500"/>
    <w:rsid w:val="006A25F4"/>
    <w:rsid w:val="006A285C"/>
    <w:rsid w:val="006A2B2D"/>
    <w:rsid w:val="006A2C91"/>
    <w:rsid w:val="006A2CCA"/>
    <w:rsid w:val="006A2F5F"/>
    <w:rsid w:val="006A2FB8"/>
    <w:rsid w:val="006A35BC"/>
    <w:rsid w:val="006A35C8"/>
    <w:rsid w:val="006A3D03"/>
    <w:rsid w:val="006A43C7"/>
    <w:rsid w:val="006A49DB"/>
    <w:rsid w:val="006A49DD"/>
    <w:rsid w:val="006A4E56"/>
    <w:rsid w:val="006A4F4A"/>
    <w:rsid w:val="006A4FB4"/>
    <w:rsid w:val="006A5606"/>
    <w:rsid w:val="006A5D53"/>
    <w:rsid w:val="006A5F14"/>
    <w:rsid w:val="006A5FD5"/>
    <w:rsid w:val="006A60C6"/>
    <w:rsid w:val="006A635D"/>
    <w:rsid w:val="006A6BD2"/>
    <w:rsid w:val="006A6EEB"/>
    <w:rsid w:val="006A7201"/>
    <w:rsid w:val="006A747E"/>
    <w:rsid w:val="006A7C61"/>
    <w:rsid w:val="006A7FB7"/>
    <w:rsid w:val="006B056F"/>
    <w:rsid w:val="006B0903"/>
    <w:rsid w:val="006B0C55"/>
    <w:rsid w:val="006B0DD1"/>
    <w:rsid w:val="006B0E5A"/>
    <w:rsid w:val="006B116C"/>
    <w:rsid w:val="006B1723"/>
    <w:rsid w:val="006B1FB1"/>
    <w:rsid w:val="006B218E"/>
    <w:rsid w:val="006B2771"/>
    <w:rsid w:val="006B2B64"/>
    <w:rsid w:val="006B347D"/>
    <w:rsid w:val="006B399D"/>
    <w:rsid w:val="006B3B58"/>
    <w:rsid w:val="006B4234"/>
    <w:rsid w:val="006B4315"/>
    <w:rsid w:val="006B4737"/>
    <w:rsid w:val="006B4C49"/>
    <w:rsid w:val="006B4D8F"/>
    <w:rsid w:val="006B4DCD"/>
    <w:rsid w:val="006B5290"/>
    <w:rsid w:val="006B534D"/>
    <w:rsid w:val="006B549E"/>
    <w:rsid w:val="006B54EB"/>
    <w:rsid w:val="006B5DB1"/>
    <w:rsid w:val="006B612C"/>
    <w:rsid w:val="006B63F9"/>
    <w:rsid w:val="006B63FD"/>
    <w:rsid w:val="006B69E5"/>
    <w:rsid w:val="006B6BD9"/>
    <w:rsid w:val="006B6C48"/>
    <w:rsid w:val="006B70DE"/>
    <w:rsid w:val="006B750A"/>
    <w:rsid w:val="006B77B7"/>
    <w:rsid w:val="006B7A09"/>
    <w:rsid w:val="006C01F6"/>
    <w:rsid w:val="006C04A9"/>
    <w:rsid w:val="006C07DD"/>
    <w:rsid w:val="006C0A87"/>
    <w:rsid w:val="006C1F97"/>
    <w:rsid w:val="006C255F"/>
    <w:rsid w:val="006C28AA"/>
    <w:rsid w:val="006C2B1A"/>
    <w:rsid w:val="006C2C60"/>
    <w:rsid w:val="006C2F9D"/>
    <w:rsid w:val="006C359A"/>
    <w:rsid w:val="006C3656"/>
    <w:rsid w:val="006C3681"/>
    <w:rsid w:val="006C383E"/>
    <w:rsid w:val="006C4002"/>
    <w:rsid w:val="006C44CF"/>
    <w:rsid w:val="006C45AC"/>
    <w:rsid w:val="006C4962"/>
    <w:rsid w:val="006C4BA7"/>
    <w:rsid w:val="006C5128"/>
    <w:rsid w:val="006C562B"/>
    <w:rsid w:val="006C5973"/>
    <w:rsid w:val="006C5BA0"/>
    <w:rsid w:val="006C5DDA"/>
    <w:rsid w:val="006C60DB"/>
    <w:rsid w:val="006C6605"/>
    <w:rsid w:val="006C668C"/>
    <w:rsid w:val="006C67B4"/>
    <w:rsid w:val="006C6A83"/>
    <w:rsid w:val="006C6B09"/>
    <w:rsid w:val="006C6B72"/>
    <w:rsid w:val="006C71C1"/>
    <w:rsid w:val="006C72E5"/>
    <w:rsid w:val="006C736E"/>
    <w:rsid w:val="006C7447"/>
    <w:rsid w:val="006C74A0"/>
    <w:rsid w:val="006C754A"/>
    <w:rsid w:val="006C7AAD"/>
    <w:rsid w:val="006C7D52"/>
    <w:rsid w:val="006C7DA7"/>
    <w:rsid w:val="006C7F8D"/>
    <w:rsid w:val="006D0E8C"/>
    <w:rsid w:val="006D0FB0"/>
    <w:rsid w:val="006D130E"/>
    <w:rsid w:val="006D16CA"/>
    <w:rsid w:val="006D1E79"/>
    <w:rsid w:val="006D2570"/>
    <w:rsid w:val="006D26C0"/>
    <w:rsid w:val="006D28AB"/>
    <w:rsid w:val="006D2BA0"/>
    <w:rsid w:val="006D2CF5"/>
    <w:rsid w:val="006D2DA1"/>
    <w:rsid w:val="006D3406"/>
    <w:rsid w:val="006D3506"/>
    <w:rsid w:val="006D4091"/>
    <w:rsid w:val="006D40AE"/>
    <w:rsid w:val="006D48C1"/>
    <w:rsid w:val="006D498E"/>
    <w:rsid w:val="006D50A1"/>
    <w:rsid w:val="006D545C"/>
    <w:rsid w:val="006D5495"/>
    <w:rsid w:val="006D569D"/>
    <w:rsid w:val="006D590A"/>
    <w:rsid w:val="006D5AEF"/>
    <w:rsid w:val="006D5BD8"/>
    <w:rsid w:val="006D5E45"/>
    <w:rsid w:val="006D5E86"/>
    <w:rsid w:val="006D5FB7"/>
    <w:rsid w:val="006D60B3"/>
    <w:rsid w:val="006D6722"/>
    <w:rsid w:val="006D67AC"/>
    <w:rsid w:val="006D6A27"/>
    <w:rsid w:val="006D6EB5"/>
    <w:rsid w:val="006D6F01"/>
    <w:rsid w:val="006D6F98"/>
    <w:rsid w:val="006D6FC8"/>
    <w:rsid w:val="006D7047"/>
    <w:rsid w:val="006D7215"/>
    <w:rsid w:val="006D748E"/>
    <w:rsid w:val="006D7826"/>
    <w:rsid w:val="006D7AAC"/>
    <w:rsid w:val="006D7CB3"/>
    <w:rsid w:val="006D7EF3"/>
    <w:rsid w:val="006E001C"/>
    <w:rsid w:val="006E050F"/>
    <w:rsid w:val="006E0807"/>
    <w:rsid w:val="006E0CAB"/>
    <w:rsid w:val="006E0F06"/>
    <w:rsid w:val="006E10A6"/>
    <w:rsid w:val="006E1294"/>
    <w:rsid w:val="006E1CAA"/>
    <w:rsid w:val="006E1DE2"/>
    <w:rsid w:val="006E20F9"/>
    <w:rsid w:val="006E22DF"/>
    <w:rsid w:val="006E2D30"/>
    <w:rsid w:val="006E2E81"/>
    <w:rsid w:val="006E3234"/>
    <w:rsid w:val="006E32C1"/>
    <w:rsid w:val="006E355C"/>
    <w:rsid w:val="006E39A7"/>
    <w:rsid w:val="006E4092"/>
    <w:rsid w:val="006E4D3B"/>
    <w:rsid w:val="006E5293"/>
    <w:rsid w:val="006E52AC"/>
    <w:rsid w:val="006E5364"/>
    <w:rsid w:val="006E5367"/>
    <w:rsid w:val="006E536B"/>
    <w:rsid w:val="006E5618"/>
    <w:rsid w:val="006E586E"/>
    <w:rsid w:val="006E5B9E"/>
    <w:rsid w:val="006E5C25"/>
    <w:rsid w:val="006E5EDC"/>
    <w:rsid w:val="006E600E"/>
    <w:rsid w:val="006E647F"/>
    <w:rsid w:val="006E667F"/>
    <w:rsid w:val="006E6710"/>
    <w:rsid w:val="006E6E61"/>
    <w:rsid w:val="006E6F5D"/>
    <w:rsid w:val="006E7D73"/>
    <w:rsid w:val="006F03B0"/>
    <w:rsid w:val="006F03B1"/>
    <w:rsid w:val="006F0526"/>
    <w:rsid w:val="006F0B26"/>
    <w:rsid w:val="006F1565"/>
    <w:rsid w:val="006F1670"/>
    <w:rsid w:val="006F18AA"/>
    <w:rsid w:val="006F1C51"/>
    <w:rsid w:val="006F1EB1"/>
    <w:rsid w:val="006F1FB2"/>
    <w:rsid w:val="006F207C"/>
    <w:rsid w:val="006F2782"/>
    <w:rsid w:val="006F2B83"/>
    <w:rsid w:val="006F2D46"/>
    <w:rsid w:val="006F303A"/>
    <w:rsid w:val="006F3284"/>
    <w:rsid w:val="006F329B"/>
    <w:rsid w:val="006F3396"/>
    <w:rsid w:val="006F3508"/>
    <w:rsid w:val="006F40C2"/>
    <w:rsid w:val="006F4269"/>
    <w:rsid w:val="006F42B9"/>
    <w:rsid w:val="006F4506"/>
    <w:rsid w:val="006F4DE2"/>
    <w:rsid w:val="006F4FE4"/>
    <w:rsid w:val="006F506C"/>
    <w:rsid w:val="006F5441"/>
    <w:rsid w:val="006F56BD"/>
    <w:rsid w:val="006F5CEA"/>
    <w:rsid w:val="006F5D03"/>
    <w:rsid w:val="006F5DC9"/>
    <w:rsid w:val="006F666A"/>
    <w:rsid w:val="006F678C"/>
    <w:rsid w:val="006F6A79"/>
    <w:rsid w:val="006F6AC2"/>
    <w:rsid w:val="006F6BA7"/>
    <w:rsid w:val="006F7034"/>
    <w:rsid w:val="006F70C1"/>
    <w:rsid w:val="006F748F"/>
    <w:rsid w:val="006F78DE"/>
    <w:rsid w:val="006F7CFA"/>
    <w:rsid w:val="006F7ED0"/>
    <w:rsid w:val="00700324"/>
    <w:rsid w:val="007003E0"/>
    <w:rsid w:val="00700613"/>
    <w:rsid w:val="00700764"/>
    <w:rsid w:val="00700807"/>
    <w:rsid w:val="00700975"/>
    <w:rsid w:val="00700D4C"/>
    <w:rsid w:val="00701801"/>
    <w:rsid w:val="00701BBC"/>
    <w:rsid w:val="00701D1C"/>
    <w:rsid w:val="00701F08"/>
    <w:rsid w:val="00702204"/>
    <w:rsid w:val="00702216"/>
    <w:rsid w:val="007025E8"/>
    <w:rsid w:val="00702D70"/>
    <w:rsid w:val="0070357B"/>
    <w:rsid w:val="00703E7B"/>
    <w:rsid w:val="007049EB"/>
    <w:rsid w:val="00704B0A"/>
    <w:rsid w:val="00704B10"/>
    <w:rsid w:val="00704C22"/>
    <w:rsid w:val="00704F1B"/>
    <w:rsid w:val="00704F63"/>
    <w:rsid w:val="007050A5"/>
    <w:rsid w:val="00706453"/>
    <w:rsid w:val="007068EB"/>
    <w:rsid w:val="00706C3C"/>
    <w:rsid w:val="00707000"/>
    <w:rsid w:val="007070AC"/>
    <w:rsid w:val="0070718A"/>
    <w:rsid w:val="007073C0"/>
    <w:rsid w:val="00707B7A"/>
    <w:rsid w:val="00707E02"/>
    <w:rsid w:val="00707FAB"/>
    <w:rsid w:val="0071020D"/>
    <w:rsid w:val="007106DF"/>
    <w:rsid w:val="00710860"/>
    <w:rsid w:val="00710A5F"/>
    <w:rsid w:val="00710ABC"/>
    <w:rsid w:val="00711473"/>
    <w:rsid w:val="00711609"/>
    <w:rsid w:val="00711A72"/>
    <w:rsid w:val="00711E72"/>
    <w:rsid w:val="00711E7C"/>
    <w:rsid w:val="00712471"/>
    <w:rsid w:val="0071256F"/>
    <w:rsid w:val="007129CA"/>
    <w:rsid w:val="00712CA8"/>
    <w:rsid w:val="00712DAF"/>
    <w:rsid w:val="00712DEE"/>
    <w:rsid w:val="007135B5"/>
    <w:rsid w:val="00713995"/>
    <w:rsid w:val="00713D20"/>
    <w:rsid w:val="00713FA4"/>
    <w:rsid w:val="007142A0"/>
    <w:rsid w:val="0071438F"/>
    <w:rsid w:val="00714639"/>
    <w:rsid w:val="007147A6"/>
    <w:rsid w:val="00714B62"/>
    <w:rsid w:val="00714BE4"/>
    <w:rsid w:val="007154BA"/>
    <w:rsid w:val="007154BF"/>
    <w:rsid w:val="007155C9"/>
    <w:rsid w:val="007157E7"/>
    <w:rsid w:val="007159C1"/>
    <w:rsid w:val="007159EB"/>
    <w:rsid w:val="00715A29"/>
    <w:rsid w:val="00715AB6"/>
    <w:rsid w:val="00715B71"/>
    <w:rsid w:val="00715C8D"/>
    <w:rsid w:val="00716684"/>
    <w:rsid w:val="00716AA6"/>
    <w:rsid w:val="00716C8D"/>
    <w:rsid w:val="00717012"/>
    <w:rsid w:val="007172F3"/>
    <w:rsid w:val="0071747D"/>
    <w:rsid w:val="0071751E"/>
    <w:rsid w:val="007178CD"/>
    <w:rsid w:val="00717BAF"/>
    <w:rsid w:val="00717BE3"/>
    <w:rsid w:val="00717C4F"/>
    <w:rsid w:val="00717FC9"/>
    <w:rsid w:val="0072004A"/>
    <w:rsid w:val="0072082D"/>
    <w:rsid w:val="00720AA7"/>
    <w:rsid w:val="00720AC0"/>
    <w:rsid w:val="00720D59"/>
    <w:rsid w:val="00720FAB"/>
    <w:rsid w:val="00721581"/>
    <w:rsid w:val="00721867"/>
    <w:rsid w:val="00721A69"/>
    <w:rsid w:val="0072214D"/>
    <w:rsid w:val="0072216D"/>
    <w:rsid w:val="0072219F"/>
    <w:rsid w:val="0072228C"/>
    <w:rsid w:val="00722706"/>
    <w:rsid w:val="0072322D"/>
    <w:rsid w:val="0072368B"/>
    <w:rsid w:val="0072411A"/>
    <w:rsid w:val="007243EA"/>
    <w:rsid w:val="00724400"/>
    <w:rsid w:val="00724407"/>
    <w:rsid w:val="007245A3"/>
    <w:rsid w:val="007246AD"/>
    <w:rsid w:val="00724789"/>
    <w:rsid w:val="00724C82"/>
    <w:rsid w:val="007252C5"/>
    <w:rsid w:val="007257AD"/>
    <w:rsid w:val="007258C7"/>
    <w:rsid w:val="00725AA9"/>
    <w:rsid w:val="00725B63"/>
    <w:rsid w:val="007261AA"/>
    <w:rsid w:val="00726353"/>
    <w:rsid w:val="007266B3"/>
    <w:rsid w:val="007266C6"/>
    <w:rsid w:val="007268C7"/>
    <w:rsid w:val="00726BDD"/>
    <w:rsid w:val="00726E75"/>
    <w:rsid w:val="007278F2"/>
    <w:rsid w:val="007279FD"/>
    <w:rsid w:val="00727A66"/>
    <w:rsid w:val="00727E9E"/>
    <w:rsid w:val="00727FB4"/>
    <w:rsid w:val="007302AB"/>
    <w:rsid w:val="007302AC"/>
    <w:rsid w:val="00730347"/>
    <w:rsid w:val="00730D89"/>
    <w:rsid w:val="0073162B"/>
    <w:rsid w:val="007318EC"/>
    <w:rsid w:val="00731CBC"/>
    <w:rsid w:val="00731D49"/>
    <w:rsid w:val="00731E05"/>
    <w:rsid w:val="007322D4"/>
    <w:rsid w:val="00732806"/>
    <w:rsid w:val="007328A8"/>
    <w:rsid w:val="00732B7F"/>
    <w:rsid w:val="00732CA9"/>
    <w:rsid w:val="00733105"/>
    <w:rsid w:val="00733B98"/>
    <w:rsid w:val="00733CF8"/>
    <w:rsid w:val="007340E2"/>
    <w:rsid w:val="00734149"/>
    <w:rsid w:val="00734DFD"/>
    <w:rsid w:val="00734E21"/>
    <w:rsid w:val="00734E87"/>
    <w:rsid w:val="00734F20"/>
    <w:rsid w:val="007350A2"/>
    <w:rsid w:val="007350AB"/>
    <w:rsid w:val="007352D3"/>
    <w:rsid w:val="0073546A"/>
    <w:rsid w:val="007355C8"/>
    <w:rsid w:val="007357B6"/>
    <w:rsid w:val="00735A10"/>
    <w:rsid w:val="00735FFD"/>
    <w:rsid w:val="0073611A"/>
    <w:rsid w:val="0073640B"/>
    <w:rsid w:val="00736E3C"/>
    <w:rsid w:val="00736EB0"/>
    <w:rsid w:val="007376F3"/>
    <w:rsid w:val="007378DF"/>
    <w:rsid w:val="00737B41"/>
    <w:rsid w:val="00737D51"/>
    <w:rsid w:val="00737DD9"/>
    <w:rsid w:val="007400F1"/>
    <w:rsid w:val="007403AA"/>
    <w:rsid w:val="00740DDB"/>
    <w:rsid w:val="00740EA5"/>
    <w:rsid w:val="007411A9"/>
    <w:rsid w:val="007412B2"/>
    <w:rsid w:val="00741345"/>
    <w:rsid w:val="00741453"/>
    <w:rsid w:val="00741665"/>
    <w:rsid w:val="00741E66"/>
    <w:rsid w:val="00741EDE"/>
    <w:rsid w:val="00742731"/>
    <w:rsid w:val="00742AC7"/>
    <w:rsid w:val="00742B30"/>
    <w:rsid w:val="00742D27"/>
    <w:rsid w:val="00742D85"/>
    <w:rsid w:val="00742DC5"/>
    <w:rsid w:val="00743057"/>
    <w:rsid w:val="007438DB"/>
    <w:rsid w:val="00743ACD"/>
    <w:rsid w:val="00743B4F"/>
    <w:rsid w:val="00743CE0"/>
    <w:rsid w:val="00743FD1"/>
    <w:rsid w:val="007441DE"/>
    <w:rsid w:val="007441E5"/>
    <w:rsid w:val="0074448D"/>
    <w:rsid w:val="00744578"/>
    <w:rsid w:val="0074459A"/>
    <w:rsid w:val="00744A15"/>
    <w:rsid w:val="007450F2"/>
    <w:rsid w:val="0074527C"/>
    <w:rsid w:val="0074539B"/>
    <w:rsid w:val="0074552F"/>
    <w:rsid w:val="00745608"/>
    <w:rsid w:val="00745611"/>
    <w:rsid w:val="00745743"/>
    <w:rsid w:val="00745F63"/>
    <w:rsid w:val="0074610D"/>
    <w:rsid w:val="007461A4"/>
    <w:rsid w:val="007462DF"/>
    <w:rsid w:val="00746710"/>
    <w:rsid w:val="00746E1B"/>
    <w:rsid w:val="0074735E"/>
    <w:rsid w:val="007474D3"/>
    <w:rsid w:val="007478A6"/>
    <w:rsid w:val="00747945"/>
    <w:rsid w:val="00747A97"/>
    <w:rsid w:val="00747BC3"/>
    <w:rsid w:val="00750412"/>
    <w:rsid w:val="007505AF"/>
    <w:rsid w:val="007507E5"/>
    <w:rsid w:val="007508F3"/>
    <w:rsid w:val="00750A02"/>
    <w:rsid w:val="00750AE0"/>
    <w:rsid w:val="00750AE3"/>
    <w:rsid w:val="0075112E"/>
    <w:rsid w:val="0075114A"/>
    <w:rsid w:val="007512B0"/>
    <w:rsid w:val="007512D7"/>
    <w:rsid w:val="007514D5"/>
    <w:rsid w:val="00751807"/>
    <w:rsid w:val="007518BD"/>
    <w:rsid w:val="00751A17"/>
    <w:rsid w:val="007522D5"/>
    <w:rsid w:val="00752302"/>
    <w:rsid w:val="00752820"/>
    <w:rsid w:val="00752BB9"/>
    <w:rsid w:val="00752E45"/>
    <w:rsid w:val="00752E93"/>
    <w:rsid w:val="00753462"/>
    <w:rsid w:val="0075355D"/>
    <w:rsid w:val="0075390E"/>
    <w:rsid w:val="0075392D"/>
    <w:rsid w:val="0075434D"/>
    <w:rsid w:val="00754B15"/>
    <w:rsid w:val="00755D27"/>
    <w:rsid w:val="00755D44"/>
    <w:rsid w:val="00756021"/>
    <w:rsid w:val="007562B1"/>
    <w:rsid w:val="00756355"/>
    <w:rsid w:val="00756601"/>
    <w:rsid w:val="007566DB"/>
    <w:rsid w:val="00756822"/>
    <w:rsid w:val="007568B6"/>
    <w:rsid w:val="00756B16"/>
    <w:rsid w:val="00756B32"/>
    <w:rsid w:val="00756FBD"/>
    <w:rsid w:val="0075706A"/>
    <w:rsid w:val="007572BA"/>
    <w:rsid w:val="007572F5"/>
    <w:rsid w:val="007575FA"/>
    <w:rsid w:val="007576FE"/>
    <w:rsid w:val="00757B1A"/>
    <w:rsid w:val="00757B84"/>
    <w:rsid w:val="00757D1F"/>
    <w:rsid w:val="007601DD"/>
    <w:rsid w:val="00760372"/>
    <w:rsid w:val="007606E1"/>
    <w:rsid w:val="00760EAC"/>
    <w:rsid w:val="00761198"/>
    <w:rsid w:val="007611EC"/>
    <w:rsid w:val="00761A1E"/>
    <w:rsid w:val="00761BA0"/>
    <w:rsid w:val="00761D66"/>
    <w:rsid w:val="00761DB8"/>
    <w:rsid w:val="00761DF2"/>
    <w:rsid w:val="007622BC"/>
    <w:rsid w:val="00762451"/>
    <w:rsid w:val="007624CF"/>
    <w:rsid w:val="00762810"/>
    <w:rsid w:val="00762AE9"/>
    <w:rsid w:val="00762B9F"/>
    <w:rsid w:val="00762C8C"/>
    <w:rsid w:val="00762E32"/>
    <w:rsid w:val="00762E78"/>
    <w:rsid w:val="00762EF4"/>
    <w:rsid w:val="0076313C"/>
    <w:rsid w:val="00763264"/>
    <w:rsid w:val="007636B6"/>
    <w:rsid w:val="00763A83"/>
    <w:rsid w:val="007645E4"/>
    <w:rsid w:val="00764685"/>
    <w:rsid w:val="00764A68"/>
    <w:rsid w:val="00764C33"/>
    <w:rsid w:val="00764CAA"/>
    <w:rsid w:val="00764DB2"/>
    <w:rsid w:val="00764FCE"/>
    <w:rsid w:val="007652B9"/>
    <w:rsid w:val="00765328"/>
    <w:rsid w:val="00765540"/>
    <w:rsid w:val="00765C94"/>
    <w:rsid w:val="00765DE8"/>
    <w:rsid w:val="00765F58"/>
    <w:rsid w:val="00765FD1"/>
    <w:rsid w:val="00766055"/>
    <w:rsid w:val="0076657F"/>
    <w:rsid w:val="0076664F"/>
    <w:rsid w:val="00766750"/>
    <w:rsid w:val="00766758"/>
    <w:rsid w:val="007667C7"/>
    <w:rsid w:val="00766801"/>
    <w:rsid w:val="00766944"/>
    <w:rsid w:val="00766BCA"/>
    <w:rsid w:val="00766C00"/>
    <w:rsid w:val="00766DEB"/>
    <w:rsid w:val="00767635"/>
    <w:rsid w:val="007677D2"/>
    <w:rsid w:val="00767E90"/>
    <w:rsid w:val="00767F77"/>
    <w:rsid w:val="007700E0"/>
    <w:rsid w:val="007700F2"/>
    <w:rsid w:val="00770707"/>
    <w:rsid w:val="00770BF5"/>
    <w:rsid w:val="00770D0C"/>
    <w:rsid w:val="00770D4A"/>
    <w:rsid w:val="00770EC9"/>
    <w:rsid w:val="00771373"/>
    <w:rsid w:val="0077151C"/>
    <w:rsid w:val="007718B3"/>
    <w:rsid w:val="00771B63"/>
    <w:rsid w:val="00771DDD"/>
    <w:rsid w:val="00771EB0"/>
    <w:rsid w:val="007720B0"/>
    <w:rsid w:val="00772179"/>
    <w:rsid w:val="007725F7"/>
    <w:rsid w:val="007727B6"/>
    <w:rsid w:val="0077289A"/>
    <w:rsid w:val="007729B4"/>
    <w:rsid w:val="00772AF3"/>
    <w:rsid w:val="00772ED4"/>
    <w:rsid w:val="00773368"/>
    <w:rsid w:val="00773591"/>
    <w:rsid w:val="00773B96"/>
    <w:rsid w:val="00773D25"/>
    <w:rsid w:val="00773F3F"/>
    <w:rsid w:val="007742D1"/>
    <w:rsid w:val="00774745"/>
    <w:rsid w:val="00774A4C"/>
    <w:rsid w:val="00774ABD"/>
    <w:rsid w:val="00774AD7"/>
    <w:rsid w:val="00774D74"/>
    <w:rsid w:val="00774F89"/>
    <w:rsid w:val="007752D2"/>
    <w:rsid w:val="00775466"/>
    <w:rsid w:val="00775553"/>
    <w:rsid w:val="007756EB"/>
    <w:rsid w:val="0077584C"/>
    <w:rsid w:val="00776005"/>
    <w:rsid w:val="007761D5"/>
    <w:rsid w:val="00776428"/>
    <w:rsid w:val="0077665D"/>
    <w:rsid w:val="007768F9"/>
    <w:rsid w:val="00776A47"/>
    <w:rsid w:val="00776C60"/>
    <w:rsid w:val="00776CEF"/>
    <w:rsid w:val="00776DAE"/>
    <w:rsid w:val="00777007"/>
    <w:rsid w:val="00777071"/>
    <w:rsid w:val="007770B4"/>
    <w:rsid w:val="007770C7"/>
    <w:rsid w:val="00777597"/>
    <w:rsid w:val="00777ED6"/>
    <w:rsid w:val="00780064"/>
    <w:rsid w:val="007802D4"/>
    <w:rsid w:val="0078054A"/>
    <w:rsid w:val="00780D03"/>
    <w:rsid w:val="007810D0"/>
    <w:rsid w:val="00781607"/>
    <w:rsid w:val="00781A5C"/>
    <w:rsid w:val="007824F3"/>
    <w:rsid w:val="00782A75"/>
    <w:rsid w:val="00782FED"/>
    <w:rsid w:val="00783029"/>
    <w:rsid w:val="007834B6"/>
    <w:rsid w:val="00783526"/>
    <w:rsid w:val="0078378F"/>
    <w:rsid w:val="00783AAD"/>
    <w:rsid w:val="0078413D"/>
    <w:rsid w:val="0078420C"/>
    <w:rsid w:val="0078449F"/>
    <w:rsid w:val="00784618"/>
    <w:rsid w:val="007846D0"/>
    <w:rsid w:val="0078486B"/>
    <w:rsid w:val="00784BAD"/>
    <w:rsid w:val="00784C1C"/>
    <w:rsid w:val="00784CD4"/>
    <w:rsid w:val="00784E51"/>
    <w:rsid w:val="0078525B"/>
    <w:rsid w:val="0078573F"/>
    <w:rsid w:val="007863D8"/>
    <w:rsid w:val="007869E0"/>
    <w:rsid w:val="00786B38"/>
    <w:rsid w:val="00786BA1"/>
    <w:rsid w:val="00786E03"/>
    <w:rsid w:val="0078731D"/>
    <w:rsid w:val="0078786E"/>
    <w:rsid w:val="007878A8"/>
    <w:rsid w:val="00787BB9"/>
    <w:rsid w:val="00787F8D"/>
    <w:rsid w:val="00790400"/>
    <w:rsid w:val="0079045A"/>
    <w:rsid w:val="0079095A"/>
    <w:rsid w:val="007909E5"/>
    <w:rsid w:val="00790A34"/>
    <w:rsid w:val="00790A46"/>
    <w:rsid w:val="00790A52"/>
    <w:rsid w:val="0079129C"/>
    <w:rsid w:val="0079138A"/>
    <w:rsid w:val="007918C7"/>
    <w:rsid w:val="00791B5C"/>
    <w:rsid w:val="00791CE5"/>
    <w:rsid w:val="00791CFA"/>
    <w:rsid w:val="0079242E"/>
    <w:rsid w:val="0079244B"/>
    <w:rsid w:val="007924C3"/>
    <w:rsid w:val="00792803"/>
    <w:rsid w:val="007929EF"/>
    <w:rsid w:val="00792D88"/>
    <w:rsid w:val="00792D8C"/>
    <w:rsid w:val="00793092"/>
    <w:rsid w:val="007932A3"/>
    <w:rsid w:val="00793469"/>
    <w:rsid w:val="00793713"/>
    <w:rsid w:val="00793769"/>
    <w:rsid w:val="007945F9"/>
    <w:rsid w:val="0079536A"/>
    <w:rsid w:val="00795509"/>
    <w:rsid w:val="00796308"/>
    <w:rsid w:val="00796769"/>
    <w:rsid w:val="00797205"/>
    <w:rsid w:val="007977C3"/>
    <w:rsid w:val="007977D2"/>
    <w:rsid w:val="007978D1"/>
    <w:rsid w:val="00797B2E"/>
    <w:rsid w:val="007A02F3"/>
    <w:rsid w:val="007A03D2"/>
    <w:rsid w:val="007A04A6"/>
    <w:rsid w:val="007A06E7"/>
    <w:rsid w:val="007A0856"/>
    <w:rsid w:val="007A0B07"/>
    <w:rsid w:val="007A0B23"/>
    <w:rsid w:val="007A154A"/>
    <w:rsid w:val="007A193D"/>
    <w:rsid w:val="007A1DED"/>
    <w:rsid w:val="007A1EC5"/>
    <w:rsid w:val="007A225E"/>
    <w:rsid w:val="007A2642"/>
    <w:rsid w:val="007A2B6C"/>
    <w:rsid w:val="007A329B"/>
    <w:rsid w:val="007A3312"/>
    <w:rsid w:val="007A3359"/>
    <w:rsid w:val="007A33BE"/>
    <w:rsid w:val="007A346D"/>
    <w:rsid w:val="007A3534"/>
    <w:rsid w:val="007A3810"/>
    <w:rsid w:val="007A3F50"/>
    <w:rsid w:val="007A4296"/>
    <w:rsid w:val="007A44D9"/>
    <w:rsid w:val="007A46B7"/>
    <w:rsid w:val="007A473E"/>
    <w:rsid w:val="007A4B04"/>
    <w:rsid w:val="007A4D87"/>
    <w:rsid w:val="007A588C"/>
    <w:rsid w:val="007A5919"/>
    <w:rsid w:val="007A60A1"/>
    <w:rsid w:val="007A62DE"/>
    <w:rsid w:val="007A643D"/>
    <w:rsid w:val="007A6873"/>
    <w:rsid w:val="007A6BB7"/>
    <w:rsid w:val="007B0430"/>
    <w:rsid w:val="007B05EC"/>
    <w:rsid w:val="007B081F"/>
    <w:rsid w:val="007B086A"/>
    <w:rsid w:val="007B087A"/>
    <w:rsid w:val="007B1080"/>
    <w:rsid w:val="007B11FE"/>
    <w:rsid w:val="007B1455"/>
    <w:rsid w:val="007B15FB"/>
    <w:rsid w:val="007B1678"/>
    <w:rsid w:val="007B1806"/>
    <w:rsid w:val="007B1FE9"/>
    <w:rsid w:val="007B25DD"/>
    <w:rsid w:val="007B26EE"/>
    <w:rsid w:val="007B2B44"/>
    <w:rsid w:val="007B3040"/>
    <w:rsid w:val="007B36EE"/>
    <w:rsid w:val="007B385E"/>
    <w:rsid w:val="007B398D"/>
    <w:rsid w:val="007B3C32"/>
    <w:rsid w:val="007B3DD5"/>
    <w:rsid w:val="007B4147"/>
    <w:rsid w:val="007B417E"/>
    <w:rsid w:val="007B43E1"/>
    <w:rsid w:val="007B4632"/>
    <w:rsid w:val="007B478B"/>
    <w:rsid w:val="007B4E82"/>
    <w:rsid w:val="007B4F85"/>
    <w:rsid w:val="007B4F91"/>
    <w:rsid w:val="007B549D"/>
    <w:rsid w:val="007B57C5"/>
    <w:rsid w:val="007B5966"/>
    <w:rsid w:val="007B5B3A"/>
    <w:rsid w:val="007B6519"/>
    <w:rsid w:val="007B6650"/>
    <w:rsid w:val="007B6B20"/>
    <w:rsid w:val="007B6BC7"/>
    <w:rsid w:val="007B6EBC"/>
    <w:rsid w:val="007B7179"/>
    <w:rsid w:val="007B74F1"/>
    <w:rsid w:val="007B7531"/>
    <w:rsid w:val="007B7779"/>
    <w:rsid w:val="007B7DEE"/>
    <w:rsid w:val="007C0281"/>
    <w:rsid w:val="007C0A14"/>
    <w:rsid w:val="007C0C59"/>
    <w:rsid w:val="007C0C88"/>
    <w:rsid w:val="007C0CE8"/>
    <w:rsid w:val="007C0E1D"/>
    <w:rsid w:val="007C11E6"/>
    <w:rsid w:val="007C127B"/>
    <w:rsid w:val="007C195C"/>
    <w:rsid w:val="007C1A5A"/>
    <w:rsid w:val="007C1A9B"/>
    <w:rsid w:val="007C1BB7"/>
    <w:rsid w:val="007C20CD"/>
    <w:rsid w:val="007C2158"/>
    <w:rsid w:val="007C24B2"/>
    <w:rsid w:val="007C25A1"/>
    <w:rsid w:val="007C261E"/>
    <w:rsid w:val="007C2D0F"/>
    <w:rsid w:val="007C301E"/>
    <w:rsid w:val="007C3232"/>
    <w:rsid w:val="007C3241"/>
    <w:rsid w:val="007C32BE"/>
    <w:rsid w:val="007C32CD"/>
    <w:rsid w:val="007C3CC8"/>
    <w:rsid w:val="007C3DD7"/>
    <w:rsid w:val="007C3E31"/>
    <w:rsid w:val="007C3F78"/>
    <w:rsid w:val="007C481A"/>
    <w:rsid w:val="007C4B8D"/>
    <w:rsid w:val="007C4C37"/>
    <w:rsid w:val="007C4DEC"/>
    <w:rsid w:val="007C56DB"/>
    <w:rsid w:val="007C5DE9"/>
    <w:rsid w:val="007C5E26"/>
    <w:rsid w:val="007C5EC9"/>
    <w:rsid w:val="007C5FB8"/>
    <w:rsid w:val="007C62D1"/>
    <w:rsid w:val="007C68F4"/>
    <w:rsid w:val="007C6C72"/>
    <w:rsid w:val="007C6C92"/>
    <w:rsid w:val="007C6DB7"/>
    <w:rsid w:val="007C6FDC"/>
    <w:rsid w:val="007C700D"/>
    <w:rsid w:val="007C713D"/>
    <w:rsid w:val="007C71E4"/>
    <w:rsid w:val="007C7453"/>
    <w:rsid w:val="007C753B"/>
    <w:rsid w:val="007C7923"/>
    <w:rsid w:val="007C7CCA"/>
    <w:rsid w:val="007C7D50"/>
    <w:rsid w:val="007C7DC3"/>
    <w:rsid w:val="007C7FC1"/>
    <w:rsid w:val="007D0275"/>
    <w:rsid w:val="007D03B7"/>
    <w:rsid w:val="007D04C5"/>
    <w:rsid w:val="007D0514"/>
    <w:rsid w:val="007D0B5E"/>
    <w:rsid w:val="007D0CE3"/>
    <w:rsid w:val="007D0D22"/>
    <w:rsid w:val="007D0D54"/>
    <w:rsid w:val="007D0D6B"/>
    <w:rsid w:val="007D0E85"/>
    <w:rsid w:val="007D1008"/>
    <w:rsid w:val="007D1174"/>
    <w:rsid w:val="007D1840"/>
    <w:rsid w:val="007D1C81"/>
    <w:rsid w:val="007D200D"/>
    <w:rsid w:val="007D232E"/>
    <w:rsid w:val="007D240E"/>
    <w:rsid w:val="007D27A4"/>
    <w:rsid w:val="007D27DD"/>
    <w:rsid w:val="007D2869"/>
    <w:rsid w:val="007D29D7"/>
    <w:rsid w:val="007D2BEE"/>
    <w:rsid w:val="007D2E33"/>
    <w:rsid w:val="007D2F15"/>
    <w:rsid w:val="007D2F5F"/>
    <w:rsid w:val="007D30EE"/>
    <w:rsid w:val="007D3533"/>
    <w:rsid w:val="007D3908"/>
    <w:rsid w:val="007D3D1A"/>
    <w:rsid w:val="007D3F2A"/>
    <w:rsid w:val="007D4BC5"/>
    <w:rsid w:val="007D4C73"/>
    <w:rsid w:val="007D540A"/>
    <w:rsid w:val="007D5576"/>
    <w:rsid w:val="007D56C1"/>
    <w:rsid w:val="007D5AD6"/>
    <w:rsid w:val="007D5BE4"/>
    <w:rsid w:val="007D67F0"/>
    <w:rsid w:val="007D69DC"/>
    <w:rsid w:val="007D6BC1"/>
    <w:rsid w:val="007D6BDA"/>
    <w:rsid w:val="007D6CF5"/>
    <w:rsid w:val="007D6DBE"/>
    <w:rsid w:val="007D74D9"/>
    <w:rsid w:val="007D7607"/>
    <w:rsid w:val="007D7753"/>
    <w:rsid w:val="007E0087"/>
    <w:rsid w:val="007E023F"/>
    <w:rsid w:val="007E02C3"/>
    <w:rsid w:val="007E035B"/>
    <w:rsid w:val="007E062E"/>
    <w:rsid w:val="007E0728"/>
    <w:rsid w:val="007E089E"/>
    <w:rsid w:val="007E0AC6"/>
    <w:rsid w:val="007E0F23"/>
    <w:rsid w:val="007E1208"/>
    <w:rsid w:val="007E1421"/>
    <w:rsid w:val="007E20A7"/>
    <w:rsid w:val="007E2A4D"/>
    <w:rsid w:val="007E2E3B"/>
    <w:rsid w:val="007E3130"/>
    <w:rsid w:val="007E3248"/>
    <w:rsid w:val="007E32E7"/>
    <w:rsid w:val="007E3358"/>
    <w:rsid w:val="007E3408"/>
    <w:rsid w:val="007E3431"/>
    <w:rsid w:val="007E346F"/>
    <w:rsid w:val="007E37DF"/>
    <w:rsid w:val="007E3A38"/>
    <w:rsid w:val="007E3AFE"/>
    <w:rsid w:val="007E3B87"/>
    <w:rsid w:val="007E3CDD"/>
    <w:rsid w:val="007E4228"/>
    <w:rsid w:val="007E4320"/>
    <w:rsid w:val="007E4648"/>
    <w:rsid w:val="007E4D5C"/>
    <w:rsid w:val="007E5323"/>
    <w:rsid w:val="007E5511"/>
    <w:rsid w:val="007E577F"/>
    <w:rsid w:val="007E5EF3"/>
    <w:rsid w:val="007E5EF8"/>
    <w:rsid w:val="007E5F13"/>
    <w:rsid w:val="007E6247"/>
    <w:rsid w:val="007E668B"/>
    <w:rsid w:val="007E6904"/>
    <w:rsid w:val="007E6A0A"/>
    <w:rsid w:val="007E6B19"/>
    <w:rsid w:val="007E6B6C"/>
    <w:rsid w:val="007E6BF3"/>
    <w:rsid w:val="007E6D83"/>
    <w:rsid w:val="007E730C"/>
    <w:rsid w:val="007E7639"/>
    <w:rsid w:val="007E7839"/>
    <w:rsid w:val="007E7EE0"/>
    <w:rsid w:val="007F0713"/>
    <w:rsid w:val="007F1567"/>
    <w:rsid w:val="007F1654"/>
    <w:rsid w:val="007F1668"/>
    <w:rsid w:val="007F23DC"/>
    <w:rsid w:val="007F263B"/>
    <w:rsid w:val="007F282C"/>
    <w:rsid w:val="007F2899"/>
    <w:rsid w:val="007F2B15"/>
    <w:rsid w:val="007F3170"/>
    <w:rsid w:val="007F3378"/>
    <w:rsid w:val="007F33F0"/>
    <w:rsid w:val="007F34C4"/>
    <w:rsid w:val="007F367F"/>
    <w:rsid w:val="007F3A73"/>
    <w:rsid w:val="007F3AE4"/>
    <w:rsid w:val="007F3C6A"/>
    <w:rsid w:val="007F44F5"/>
    <w:rsid w:val="007F4598"/>
    <w:rsid w:val="007F48C5"/>
    <w:rsid w:val="007F48D4"/>
    <w:rsid w:val="007F4BC7"/>
    <w:rsid w:val="007F50EA"/>
    <w:rsid w:val="007F514B"/>
    <w:rsid w:val="007F52C4"/>
    <w:rsid w:val="007F5566"/>
    <w:rsid w:val="007F5DDB"/>
    <w:rsid w:val="007F637D"/>
    <w:rsid w:val="007F68A1"/>
    <w:rsid w:val="007F6AA9"/>
    <w:rsid w:val="007F6D3A"/>
    <w:rsid w:val="007F6F63"/>
    <w:rsid w:val="007F7701"/>
    <w:rsid w:val="007F7B26"/>
    <w:rsid w:val="007F7B77"/>
    <w:rsid w:val="007F7CED"/>
    <w:rsid w:val="007F7E94"/>
    <w:rsid w:val="007F7EC1"/>
    <w:rsid w:val="00800041"/>
    <w:rsid w:val="008002A7"/>
    <w:rsid w:val="00800352"/>
    <w:rsid w:val="008003DC"/>
    <w:rsid w:val="00800524"/>
    <w:rsid w:val="00800748"/>
    <w:rsid w:val="008008D0"/>
    <w:rsid w:val="008008DC"/>
    <w:rsid w:val="00800AFE"/>
    <w:rsid w:val="00800B02"/>
    <w:rsid w:val="00800F22"/>
    <w:rsid w:val="0080123F"/>
    <w:rsid w:val="008015B0"/>
    <w:rsid w:val="00801B6A"/>
    <w:rsid w:val="008029BB"/>
    <w:rsid w:val="00802B49"/>
    <w:rsid w:val="00802CB9"/>
    <w:rsid w:val="00802D00"/>
    <w:rsid w:val="0080306A"/>
    <w:rsid w:val="00803268"/>
    <w:rsid w:val="0080368C"/>
    <w:rsid w:val="00803889"/>
    <w:rsid w:val="008041A6"/>
    <w:rsid w:val="00804253"/>
    <w:rsid w:val="0080429C"/>
    <w:rsid w:val="0080433E"/>
    <w:rsid w:val="00804421"/>
    <w:rsid w:val="00804C98"/>
    <w:rsid w:val="00804E7E"/>
    <w:rsid w:val="00805170"/>
    <w:rsid w:val="008051BB"/>
    <w:rsid w:val="00805498"/>
    <w:rsid w:val="00805713"/>
    <w:rsid w:val="00805B4A"/>
    <w:rsid w:val="00805EF8"/>
    <w:rsid w:val="008065A5"/>
    <w:rsid w:val="00806898"/>
    <w:rsid w:val="008069FB"/>
    <w:rsid w:val="00806B00"/>
    <w:rsid w:val="00806EDE"/>
    <w:rsid w:val="00807361"/>
    <w:rsid w:val="00807479"/>
    <w:rsid w:val="00807C18"/>
    <w:rsid w:val="00807C39"/>
    <w:rsid w:val="00807CF4"/>
    <w:rsid w:val="00807D47"/>
    <w:rsid w:val="008102B0"/>
    <w:rsid w:val="0081036B"/>
    <w:rsid w:val="008103D5"/>
    <w:rsid w:val="008108DE"/>
    <w:rsid w:val="00810974"/>
    <w:rsid w:val="00810DB1"/>
    <w:rsid w:val="008111C0"/>
    <w:rsid w:val="008111E2"/>
    <w:rsid w:val="00811255"/>
    <w:rsid w:val="008118B7"/>
    <w:rsid w:val="00811D2E"/>
    <w:rsid w:val="00812191"/>
    <w:rsid w:val="00812433"/>
    <w:rsid w:val="0081254C"/>
    <w:rsid w:val="00812A98"/>
    <w:rsid w:val="00812BD5"/>
    <w:rsid w:val="00812D23"/>
    <w:rsid w:val="00812EFC"/>
    <w:rsid w:val="00813098"/>
    <w:rsid w:val="0081319B"/>
    <w:rsid w:val="0081344D"/>
    <w:rsid w:val="008134E0"/>
    <w:rsid w:val="00813B1C"/>
    <w:rsid w:val="00813FBF"/>
    <w:rsid w:val="0081458E"/>
    <w:rsid w:val="008145C5"/>
    <w:rsid w:val="008145DF"/>
    <w:rsid w:val="0081461D"/>
    <w:rsid w:val="008148B7"/>
    <w:rsid w:val="00814940"/>
    <w:rsid w:val="00814CDD"/>
    <w:rsid w:val="00814E64"/>
    <w:rsid w:val="00814F3C"/>
    <w:rsid w:val="008150A7"/>
    <w:rsid w:val="00815425"/>
    <w:rsid w:val="008156F0"/>
    <w:rsid w:val="00815AC4"/>
    <w:rsid w:val="00815B76"/>
    <w:rsid w:val="00815D0C"/>
    <w:rsid w:val="00815F56"/>
    <w:rsid w:val="008161F2"/>
    <w:rsid w:val="0081658A"/>
    <w:rsid w:val="00816630"/>
    <w:rsid w:val="00816B12"/>
    <w:rsid w:val="00816B47"/>
    <w:rsid w:val="00816D59"/>
    <w:rsid w:val="008170D2"/>
    <w:rsid w:val="00817238"/>
    <w:rsid w:val="008173F1"/>
    <w:rsid w:val="00817633"/>
    <w:rsid w:val="008179AD"/>
    <w:rsid w:val="008179C8"/>
    <w:rsid w:val="00817D21"/>
    <w:rsid w:val="00817F01"/>
    <w:rsid w:val="00820140"/>
    <w:rsid w:val="00820180"/>
    <w:rsid w:val="0082031A"/>
    <w:rsid w:val="008204F6"/>
    <w:rsid w:val="008207A3"/>
    <w:rsid w:val="00820EAA"/>
    <w:rsid w:val="008210CD"/>
    <w:rsid w:val="00821ADF"/>
    <w:rsid w:val="00821CF6"/>
    <w:rsid w:val="00821F5B"/>
    <w:rsid w:val="0082203D"/>
    <w:rsid w:val="00822393"/>
    <w:rsid w:val="00822710"/>
    <w:rsid w:val="00822A8C"/>
    <w:rsid w:val="00822E0A"/>
    <w:rsid w:val="00822F95"/>
    <w:rsid w:val="008230DC"/>
    <w:rsid w:val="008234D1"/>
    <w:rsid w:val="008236D1"/>
    <w:rsid w:val="0082371A"/>
    <w:rsid w:val="00823E4D"/>
    <w:rsid w:val="00823ED7"/>
    <w:rsid w:val="008241BB"/>
    <w:rsid w:val="008243EC"/>
    <w:rsid w:val="00824888"/>
    <w:rsid w:val="0082488B"/>
    <w:rsid w:val="00824DB6"/>
    <w:rsid w:val="00824E1F"/>
    <w:rsid w:val="00824F39"/>
    <w:rsid w:val="00824FE2"/>
    <w:rsid w:val="0082511F"/>
    <w:rsid w:val="0082523C"/>
    <w:rsid w:val="008252A5"/>
    <w:rsid w:val="00825582"/>
    <w:rsid w:val="00825612"/>
    <w:rsid w:val="008258D6"/>
    <w:rsid w:val="008258F1"/>
    <w:rsid w:val="00825993"/>
    <w:rsid w:val="00825E94"/>
    <w:rsid w:val="00825EB4"/>
    <w:rsid w:val="00825F56"/>
    <w:rsid w:val="00825FB0"/>
    <w:rsid w:val="00826294"/>
    <w:rsid w:val="008266DA"/>
    <w:rsid w:val="00826978"/>
    <w:rsid w:val="008269C2"/>
    <w:rsid w:val="00826C62"/>
    <w:rsid w:val="008271F4"/>
    <w:rsid w:val="0082731F"/>
    <w:rsid w:val="008274B0"/>
    <w:rsid w:val="00827521"/>
    <w:rsid w:val="008276AF"/>
    <w:rsid w:val="00827785"/>
    <w:rsid w:val="008279EF"/>
    <w:rsid w:val="00827B27"/>
    <w:rsid w:val="00830400"/>
    <w:rsid w:val="008305BD"/>
    <w:rsid w:val="00830656"/>
    <w:rsid w:val="0083099A"/>
    <w:rsid w:val="00830AA5"/>
    <w:rsid w:val="00830C78"/>
    <w:rsid w:val="00830ECE"/>
    <w:rsid w:val="00830F28"/>
    <w:rsid w:val="0083100D"/>
    <w:rsid w:val="00831668"/>
    <w:rsid w:val="0083168A"/>
    <w:rsid w:val="008316B8"/>
    <w:rsid w:val="00831782"/>
    <w:rsid w:val="008319FD"/>
    <w:rsid w:val="00831D81"/>
    <w:rsid w:val="00831DCE"/>
    <w:rsid w:val="00831F05"/>
    <w:rsid w:val="00831FF1"/>
    <w:rsid w:val="00832033"/>
    <w:rsid w:val="00832155"/>
    <w:rsid w:val="00832246"/>
    <w:rsid w:val="00832392"/>
    <w:rsid w:val="0083252B"/>
    <w:rsid w:val="00832662"/>
    <w:rsid w:val="008326B7"/>
    <w:rsid w:val="00833372"/>
    <w:rsid w:val="00833A9A"/>
    <w:rsid w:val="00833FCB"/>
    <w:rsid w:val="00834608"/>
    <w:rsid w:val="00834AD1"/>
    <w:rsid w:val="00834B3E"/>
    <w:rsid w:val="00834D4E"/>
    <w:rsid w:val="008351F5"/>
    <w:rsid w:val="0083584A"/>
    <w:rsid w:val="0083599B"/>
    <w:rsid w:val="00835CC6"/>
    <w:rsid w:val="00835DCB"/>
    <w:rsid w:val="00835F09"/>
    <w:rsid w:val="00836196"/>
    <w:rsid w:val="00836349"/>
    <w:rsid w:val="00836357"/>
    <w:rsid w:val="0083657D"/>
    <w:rsid w:val="008365F4"/>
    <w:rsid w:val="008367B4"/>
    <w:rsid w:val="00836887"/>
    <w:rsid w:val="00836ADF"/>
    <w:rsid w:val="00836DA0"/>
    <w:rsid w:val="00836FB4"/>
    <w:rsid w:val="0083710E"/>
    <w:rsid w:val="0083793C"/>
    <w:rsid w:val="00837940"/>
    <w:rsid w:val="008379D9"/>
    <w:rsid w:val="00837D53"/>
    <w:rsid w:val="00837FF9"/>
    <w:rsid w:val="00840454"/>
    <w:rsid w:val="00840DA0"/>
    <w:rsid w:val="00840DC8"/>
    <w:rsid w:val="00840F2D"/>
    <w:rsid w:val="008410DF"/>
    <w:rsid w:val="0084169D"/>
    <w:rsid w:val="00841735"/>
    <w:rsid w:val="00841EC6"/>
    <w:rsid w:val="008420DF"/>
    <w:rsid w:val="008420FE"/>
    <w:rsid w:val="00842181"/>
    <w:rsid w:val="008421EE"/>
    <w:rsid w:val="00842252"/>
    <w:rsid w:val="0084228B"/>
    <w:rsid w:val="008422D7"/>
    <w:rsid w:val="008424AC"/>
    <w:rsid w:val="008424C7"/>
    <w:rsid w:val="008429D5"/>
    <w:rsid w:val="00842E70"/>
    <w:rsid w:val="00842EC7"/>
    <w:rsid w:val="008432F4"/>
    <w:rsid w:val="008432F9"/>
    <w:rsid w:val="00843457"/>
    <w:rsid w:val="008436AB"/>
    <w:rsid w:val="00843764"/>
    <w:rsid w:val="00843923"/>
    <w:rsid w:val="00843976"/>
    <w:rsid w:val="00843C4B"/>
    <w:rsid w:val="00843D02"/>
    <w:rsid w:val="00843ECE"/>
    <w:rsid w:val="00843FA4"/>
    <w:rsid w:val="00843FFB"/>
    <w:rsid w:val="008440E6"/>
    <w:rsid w:val="008448C6"/>
    <w:rsid w:val="00845254"/>
    <w:rsid w:val="00845354"/>
    <w:rsid w:val="00845515"/>
    <w:rsid w:val="008458ED"/>
    <w:rsid w:val="00845969"/>
    <w:rsid w:val="00845AA6"/>
    <w:rsid w:val="00845D71"/>
    <w:rsid w:val="00846B85"/>
    <w:rsid w:val="00846BF4"/>
    <w:rsid w:val="00846D73"/>
    <w:rsid w:val="00846E4A"/>
    <w:rsid w:val="008471A7"/>
    <w:rsid w:val="008473B1"/>
    <w:rsid w:val="00847AD1"/>
    <w:rsid w:val="00847BBC"/>
    <w:rsid w:val="00847E49"/>
    <w:rsid w:val="00847E63"/>
    <w:rsid w:val="00847F1E"/>
    <w:rsid w:val="00850023"/>
    <w:rsid w:val="008500D2"/>
    <w:rsid w:val="00850613"/>
    <w:rsid w:val="00850762"/>
    <w:rsid w:val="00850C0E"/>
    <w:rsid w:val="00850D4B"/>
    <w:rsid w:val="0085115C"/>
    <w:rsid w:val="00851337"/>
    <w:rsid w:val="008514D6"/>
    <w:rsid w:val="00851618"/>
    <w:rsid w:val="00851D00"/>
    <w:rsid w:val="00851E55"/>
    <w:rsid w:val="00851E80"/>
    <w:rsid w:val="0085221B"/>
    <w:rsid w:val="00852574"/>
    <w:rsid w:val="00852813"/>
    <w:rsid w:val="00852912"/>
    <w:rsid w:val="008529EC"/>
    <w:rsid w:val="008532AE"/>
    <w:rsid w:val="008535AF"/>
    <w:rsid w:val="00853B5D"/>
    <w:rsid w:val="00853D7B"/>
    <w:rsid w:val="00853E5C"/>
    <w:rsid w:val="008541D5"/>
    <w:rsid w:val="008543BD"/>
    <w:rsid w:val="0085444B"/>
    <w:rsid w:val="008544AD"/>
    <w:rsid w:val="008547B7"/>
    <w:rsid w:val="00854863"/>
    <w:rsid w:val="008548B7"/>
    <w:rsid w:val="00854B83"/>
    <w:rsid w:val="00855048"/>
    <w:rsid w:val="00855359"/>
    <w:rsid w:val="0085548A"/>
    <w:rsid w:val="0085593C"/>
    <w:rsid w:val="00856072"/>
    <w:rsid w:val="0085613B"/>
    <w:rsid w:val="00856288"/>
    <w:rsid w:val="008564EE"/>
    <w:rsid w:val="008565EE"/>
    <w:rsid w:val="00856842"/>
    <w:rsid w:val="0085709E"/>
    <w:rsid w:val="0085781B"/>
    <w:rsid w:val="00857959"/>
    <w:rsid w:val="00857BDC"/>
    <w:rsid w:val="0086023A"/>
    <w:rsid w:val="008603D4"/>
    <w:rsid w:val="008604B4"/>
    <w:rsid w:val="00860822"/>
    <w:rsid w:val="00860A8A"/>
    <w:rsid w:val="00860DA4"/>
    <w:rsid w:val="0086104F"/>
    <w:rsid w:val="00861060"/>
    <w:rsid w:val="008610EE"/>
    <w:rsid w:val="00861149"/>
    <w:rsid w:val="00861258"/>
    <w:rsid w:val="00861307"/>
    <w:rsid w:val="00861400"/>
    <w:rsid w:val="0086140D"/>
    <w:rsid w:val="00861603"/>
    <w:rsid w:val="008616CB"/>
    <w:rsid w:val="008618D7"/>
    <w:rsid w:val="00862475"/>
    <w:rsid w:val="0086265E"/>
    <w:rsid w:val="008628DE"/>
    <w:rsid w:val="00862B51"/>
    <w:rsid w:val="00863138"/>
    <w:rsid w:val="0086324C"/>
    <w:rsid w:val="00863305"/>
    <w:rsid w:val="0086348F"/>
    <w:rsid w:val="00863632"/>
    <w:rsid w:val="00863BE6"/>
    <w:rsid w:val="00863C21"/>
    <w:rsid w:val="00863E05"/>
    <w:rsid w:val="00863F25"/>
    <w:rsid w:val="0086402D"/>
    <w:rsid w:val="0086439D"/>
    <w:rsid w:val="00864827"/>
    <w:rsid w:val="00864D5E"/>
    <w:rsid w:val="008651C0"/>
    <w:rsid w:val="00865361"/>
    <w:rsid w:val="0086541D"/>
    <w:rsid w:val="008656DF"/>
    <w:rsid w:val="00865936"/>
    <w:rsid w:val="00865E58"/>
    <w:rsid w:val="00865F20"/>
    <w:rsid w:val="00866129"/>
    <w:rsid w:val="00866271"/>
    <w:rsid w:val="0086640A"/>
    <w:rsid w:val="00866485"/>
    <w:rsid w:val="0086694A"/>
    <w:rsid w:val="00866A8E"/>
    <w:rsid w:val="00866E88"/>
    <w:rsid w:val="0086708B"/>
    <w:rsid w:val="008670A9"/>
    <w:rsid w:val="00867520"/>
    <w:rsid w:val="008678EC"/>
    <w:rsid w:val="00867964"/>
    <w:rsid w:val="00867A98"/>
    <w:rsid w:val="00867B69"/>
    <w:rsid w:val="00867F6D"/>
    <w:rsid w:val="00867FCB"/>
    <w:rsid w:val="008704D8"/>
    <w:rsid w:val="008706E3"/>
    <w:rsid w:val="008707DB"/>
    <w:rsid w:val="0087084E"/>
    <w:rsid w:val="00870D18"/>
    <w:rsid w:val="0087106E"/>
    <w:rsid w:val="00871451"/>
    <w:rsid w:val="008716CC"/>
    <w:rsid w:val="008718D9"/>
    <w:rsid w:val="00871B61"/>
    <w:rsid w:val="008720B1"/>
    <w:rsid w:val="0087235F"/>
    <w:rsid w:val="0087249F"/>
    <w:rsid w:val="0087252D"/>
    <w:rsid w:val="008725B5"/>
    <w:rsid w:val="00872708"/>
    <w:rsid w:val="00872B7E"/>
    <w:rsid w:val="00872EC4"/>
    <w:rsid w:val="0087379C"/>
    <w:rsid w:val="008739A9"/>
    <w:rsid w:val="008739E4"/>
    <w:rsid w:val="00874220"/>
    <w:rsid w:val="008746F7"/>
    <w:rsid w:val="008747CF"/>
    <w:rsid w:val="00874A33"/>
    <w:rsid w:val="00874C85"/>
    <w:rsid w:val="00874DCA"/>
    <w:rsid w:val="00874EBA"/>
    <w:rsid w:val="0087563F"/>
    <w:rsid w:val="0087568C"/>
    <w:rsid w:val="0087573E"/>
    <w:rsid w:val="00875BCC"/>
    <w:rsid w:val="00875EE2"/>
    <w:rsid w:val="0087667D"/>
    <w:rsid w:val="0087668D"/>
    <w:rsid w:val="00877918"/>
    <w:rsid w:val="00877FAE"/>
    <w:rsid w:val="0088013A"/>
    <w:rsid w:val="0088041A"/>
    <w:rsid w:val="008806B9"/>
    <w:rsid w:val="008807F3"/>
    <w:rsid w:val="00880F40"/>
    <w:rsid w:val="00880F4B"/>
    <w:rsid w:val="00880F8D"/>
    <w:rsid w:val="00881228"/>
    <w:rsid w:val="00881538"/>
    <w:rsid w:val="008816C1"/>
    <w:rsid w:val="0088174D"/>
    <w:rsid w:val="00881897"/>
    <w:rsid w:val="00881CF4"/>
    <w:rsid w:val="008820E0"/>
    <w:rsid w:val="008821D8"/>
    <w:rsid w:val="00882727"/>
    <w:rsid w:val="00882CC5"/>
    <w:rsid w:val="00883003"/>
    <w:rsid w:val="00883427"/>
    <w:rsid w:val="0088348C"/>
    <w:rsid w:val="00883604"/>
    <w:rsid w:val="008836C4"/>
    <w:rsid w:val="0088371E"/>
    <w:rsid w:val="00883CFD"/>
    <w:rsid w:val="00883FE9"/>
    <w:rsid w:val="00884046"/>
    <w:rsid w:val="00884612"/>
    <w:rsid w:val="00884926"/>
    <w:rsid w:val="00884C76"/>
    <w:rsid w:val="008850C6"/>
    <w:rsid w:val="00885228"/>
    <w:rsid w:val="0088542F"/>
    <w:rsid w:val="00885AD9"/>
    <w:rsid w:val="00885EDC"/>
    <w:rsid w:val="00886669"/>
    <w:rsid w:val="00886741"/>
    <w:rsid w:val="00886A03"/>
    <w:rsid w:val="00886A5A"/>
    <w:rsid w:val="00886B52"/>
    <w:rsid w:val="00886CF6"/>
    <w:rsid w:val="00887149"/>
    <w:rsid w:val="00887894"/>
    <w:rsid w:val="00887EAE"/>
    <w:rsid w:val="00887F6E"/>
    <w:rsid w:val="00887FF0"/>
    <w:rsid w:val="0089015C"/>
    <w:rsid w:val="00890345"/>
    <w:rsid w:val="00890533"/>
    <w:rsid w:val="00890632"/>
    <w:rsid w:val="008907D4"/>
    <w:rsid w:val="00890938"/>
    <w:rsid w:val="00890AEE"/>
    <w:rsid w:val="00891362"/>
    <w:rsid w:val="008917B8"/>
    <w:rsid w:val="00891B78"/>
    <w:rsid w:val="0089226C"/>
    <w:rsid w:val="0089252A"/>
    <w:rsid w:val="00892FFC"/>
    <w:rsid w:val="0089307C"/>
    <w:rsid w:val="008935D4"/>
    <w:rsid w:val="00893DCB"/>
    <w:rsid w:val="00893F71"/>
    <w:rsid w:val="00894052"/>
    <w:rsid w:val="0089458E"/>
    <w:rsid w:val="00894698"/>
    <w:rsid w:val="00894A37"/>
    <w:rsid w:val="00894C4F"/>
    <w:rsid w:val="00894CF5"/>
    <w:rsid w:val="00895004"/>
    <w:rsid w:val="008951C0"/>
    <w:rsid w:val="008953C8"/>
    <w:rsid w:val="008956B9"/>
    <w:rsid w:val="008958A2"/>
    <w:rsid w:val="00895EA5"/>
    <w:rsid w:val="008961A4"/>
    <w:rsid w:val="008963F4"/>
    <w:rsid w:val="00896812"/>
    <w:rsid w:val="00896ACA"/>
    <w:rsid w:val="00896FC8"/>
    <w:rsid w:val="00897B54"/>
    <w:rsid w:val="00897B6D"/>
    <w:rsid w:val="008A042C"/>
    <w:rsid w:val="008A0AED"/>
    <w:rsid w:val="008A0CB9"/>
    <w:rsid w:val="008A0E59"/>
    <w:rsid w:val="008A10A5"/>
    <w:rsid w:val="008A1234"/>
    <w:rsid w:val="008A1603"/>
    <w:rsid w:val="008A18FB"/>
    <w:rsid w:val="008A1EEA"/>
    <w:rsid w:val="008A1EFC"/>
    <w:rsid w:val="008A2073"/>
    <w:rsid w:val="008A251D"/>
    <w:rsid w:val="008A291B"/>
    <w:rsid w:val="008A2AF7"/>
    <w:rsid w:val="008A2BE6"/>
    <w:rsid w:val="008A31EA"/>
    <w:rsid w:val="008A34AB"/>
    <w:rsid w:val="008A3593"/>
    <w:rsid w:val="008A3740"/>
    <w:rsid w:val="008A3B52"/>
    <w:rsid w:val="008A3E8F"/>
    <w:rsid w:val="008A3F6C"/>
    <w:rsid w:val="008A3FF1"/>
    <w:rsid w:val="008A401B"/>
    <w:rsid w:val="008A401D"/>
    <w:rsid w:val="008A4D5A"/>
    <w:rsid w:val="008A4F6B"/>
    <w:rsid w:val="008A511F"/>
    <w:rsid w:val="008A565B"/>
    <w:rsid w:val="008A56C5"/>
    <w:rsid w:val="008A5808"/>
    <w:rsid w:val="008A5906"/>
    <w:rsid w:val="008A5B77"/>
    <w:rsid w:val="008A63F8"/>
    <w:rsid w:val="008A6544"/>
    <w:rsid w:val="008A6A9A"/>
    <w:rsid w:val="008A6C80"/>
    <w:rsid w:val="008A75A8"/>
    <w:rsid w:val="008A772D"/>
    <w:rsid w:val="008A7B31"/>
    <w:rsid w:val="008A7DBC"/>
    <w:rsid w:val="008B0363"/>
    <w:rsid w:val="008B088C"/>
    <w:rsid w:val="008B0A12"/>
    <w:rsid w:val="008B0AB9"/>
    <w:rsid w:val="008B0E30"/>
    <w:rsid w:val="008B0FDE"/>
    <w:rsid w:val="008B1290"/>
    <w:rsid w:val="008B14F3"/>
    <w:rsid w:val="008B17F5"/>
    <w:rsid w:val="008B1816"/>
    <w:rsid w:val="008B1A64"/>
    <w:rsid w:val="008B1BA5"/>
    <w:rsid w:val="008B1E28"/>
    <w:rsid w:val="008B2184"/>
    <w:rsid w:val="008B2257"/>
    <w:rsid w:val="008B22F7"/>
    <w:rsid w:val="008B2530"/>
    <w:rsid w:val="008B2939"/>
    <w:rsid w:val="008B2AD8"/>
    <w:rsid w:val="008B2B07"/>
    <w:rsid w:val="008B2D2D"/>
    <w:rsid w:val="008B2E50"/>
    <w:rsid w:val="008B2E9A"/>
    <w:rsid w:val="008B3191"/>
    <w:rsid w:val="008B33C0"/>
    <w:rsid w:val="008B3615"/>
    <w:rsid w:val="008B38FE"/>
    <w:rsid w:val="008B3A3B"/>
    <w:rsid w:val="008B4114"/>
    <w:rsid w:val="008B4310"/>
    <w:rsid w:val="008B443B"/>
    <w:rsid w:val="008B4603"/>
    <w:rsid w:val="008B4D99"/>
    <w:rsid w:val="008B5185"/>
    <w:rsid w:val="008B518B"/>
    <w:rsid w:val="008B51BA"/>
    <w:rsid w:val="008B561E"/>
    <w:rsid w:val="008B59A3"/>
    <w:rsid w:val="008B6349"/>
    <w:rsid w:val="008B6364"/>
    <w:rsid w:val="008B6A5C"/>
    <w:rsid w:val="008B6F70"/>
    <w:rsid w:val="008B7075"/>
    <w:rsid w:val="008B707B"/>
    <w:rsid w:val="008B71A7"/>
    <w:rsid w:val="008B728B"/>
    <w:rsid w:val="008B72DE"/>
    <w:rsid w:val="008B744D"/>
    <w:rsid w:val="008B7724"/>
    <w:rsid w:val="008B77AD"/>
    <w:rsid w:val="008B7905"/>
    <w:rsid w:val="008B7A1C"/>
    <w:rsid w:val="008B7AA9"/>
    <w:rsid w:val="008B7DE6"/>
    <w:rsid w:val="008C0175"/>
    <w:rsid w:val="008C0232"/>
    <w:rsid w:val="008C0438"/>
    <w:rsid w:val="008C0499"/>
    <w:rsid w:val="008C056E"/>
    <w:rsid w:val="008C073A"/>
    <w:rsid w:val="008C0D44"/>
    <w:rsid w:val="008C10B5"/>
    <w:rsid w:val="008C128B"/>
    <w:rsid w:val="008C15E2"/>
    <w:rsid w:val="008C1689"/>
    <w:rsid w:val="008C1729"/>
    <w:rsid w:val="008C177E"/>
    <w:rsid w:val="008C179B"/>
    <w:rsid w:val="008C1CB3"/>
    <w:rsid w:val="008C1F55"/>
    <w:rsid w:val="008C1FE4"/>
    <w:rsid w:val="008C278D"/>
    <w:rsid w:val="008C2B60"/>
    <w:rsid w:val="008C2B6A"/>
    <w:rsid w:val="008C2E6A"/>
    <w:rsid w:val="008C308A"/>
    <w:rsid w:val="008C31B8"/>
    <w:rsid w:val="008C32A6"/>
    <w:rsid w:val="008C33C7"/>
    <w:rsid w:val="008C34BE"/>
    <w:rsid w:val="008C356F"/>
    <w:rsid w:val="008C35E9"/>
    <w:rsid w:val="008C3818"/>
    <w:rsid w:val="008C3A1A"/>
    <w:rsid w:val="008C3EEE"/>
    <w:rsid w:val="008C4067"/>
    <w:rsid w:val="008C416F"/>
    <w:rsid w:val="008C424C"/>
    <w:rsid w:val="008C4819"/>
    <w:rsid w:val="008C4B4D"/>
    <w:rsid w:val="008C4DBB"/>
    <w:rsid w:val="008C4E2A"/>
    <w:rsid w:val="008C4F68"/>
    <w:rsid w:val="008C55ED"/>
    <w:rsid w:val="008C58F2"/>
    <w:rsid w:val="008C5A4F"/>
    <w:rsid w:val="008C5B6F"/>
    <w:rsid w:val="008C5F02"/>
    <w:rsid w:val="008C6283"/>
    <w:rsid w:val="008C62E0"/>
    <w:rsid w:val="008C64F8"/>
    <w:rsid w:val="008C65EC"/>
    <w:rsid w:val="008C669F"/>
    <w:rsid w:val="008C68C9"/>
    <w:rsid w:val="008C6935"/>
    <w:rsid w:val="008C6A90"/>
    <w:rsid w:val="008C6F1C"/>
    <w:rsid w:val="008C6FB1"/>
    <w:rsid w:val="008C7178"/>
    <w:rsid w:val="008C754E"/>
    <w:rsid w:val="008C794A"/>
    <w:rsid w:val="008C7ABA"/>
    <w:rsid w:val="008C7B76"/>
    <w:rsid w:val="008C7B8D"/>
    <w:rsid w:val="008C7C73"/>
    <w:rsid w:val="008D027F"/>
    <w:rsid w:val="008D037F"/>
    <w:rsid w:val="008D0737"/>
    <w:rsid w:val="008D093C"/>
    <w:rsid w:val="008D0A67"/>
    <w:rsid w:val="008D0AFC"/>
    <w:rsid w:val="008D0B3B"/>
    <w:rsid w:val="008D0B96"/>
    <w:rsid w:val="008D156F"/>
    <w:rsid w:val="008D1658"/>
    <w:rsid w:val="008D16CB"/>
    <w:rsid w:val="008D18D2"/>
    <w:rsid w:val="008D1907"/>
    <w:rsid w:val="008D195E"/>
    <w:rsid w:val="008D1A63"/>
    <w:rsid w:val="008D1BB7"/>
    <w:rsid w:val="008D1F73"/>
    <w:rsid w:val="008D1FAE"/>
    <w:rsid w:val="008D20A5"/>
    <w:rsid w:val="008D20B4"/>
    <w:rsid w:val="008D23E4"/>
    <w:rsid w:val="008D24E3"/>
    <w:rsid w:val="008D268B"/>
    <w:rsid w:val="008D27E5"/>
    <w:rsid w:val="008D2BAC"/>
    <w:rsid w:val="008D32D2"/>
    <w:rsid w:val="008D35B6"/>
    <w:rsid w:val="008D3996"/>
    <w:rsid w:val="008D3B5C"/>
    <w:rsid w:val="008D3C24"/>
    <w:rsid w:val="008D4217"/>
    <w:rsid w:val="008D42A7"/>
    <w:rsid w:val="008D45F8"/>
    <w:rsid w:val="008D4906"/>
    <w:rsid w:val="008D4B5C"/>
    <w:rsid w:val="008D4E4E"/>
    <w:rsid w:val="008D5032"/>
    <w:rsid w:val="008D5240"/>
    <w:rsid w:val="008D555E"/>
    <w:rsid w:val="008D5858"/>
    <w:rsid w:val="008D65A4"/>
    <w:rsid w:val="008D6789"/>
    <w:rsid w:val="008D6865"/>
    <w:rsid w:val="008D6CB4"/>
    <w:rsid w:val="008D736F"/>
    <w:rsid w:val="008D73B2"/>
    <w:rsid w:val="008D7859"/>
    <w:rsid w:val="008D79A9"/>
    <w:rsid w:val="008D7A4B"/>
    <w:rsid w:val="008D7C36"/>
    <w:rsid w:val="008D7D58"/>
    <w:rsid w:val="008D7E5D"/>
    <w:rsid w:val="008E01BF"/>
    <w:rsid w:val="008E05E0"/>
    <w:rsid w:val="008E060A"/>
    <w:rsid w:val="008E09DB"/>
    <w:rsid w:val="008E0E8D"/>
    <w:rsid w:val="008E170B"/>
    <w:rsid w:val="008E1AE0"/>
    <w:rsid w:val="008E1B85"/>
    <w:rsid w:val="008E1D91"/>
    <w:rsid w:val="008E1E20"/>
    <w:rsid w:val="008E1FE0"/>
    <w:rsid w:val="008E23F8"/>
    <w:rsid w:val="008E25D7"/>
    <w:rsid w:val="008E290E"/>
    <w:rsid w:val="008E3547"/>
    <w:rsid w:val="008E3619"/>
    <w:rsid w:val="008E3B19"/>
    <w:rsid w:val="008E3D9A"/>
    <w:rsid w:val="008E40D9"/>
    <w:rsid w:val="008E44F8"/>
    <w:rsid w:val="008E48EA"/>
    <w:rsid w:val="008E4F55"/>
    <w:rsid w:val="008E504B"/>
    <w:rsid w:val="008E5151"/>
    <w:rsid w:val="008E5433"/>
    <w:rsid w:val="008E5A4C"/>
    <w:rsid w:val="008E5CFE"/>
    <w:rsid w:val="008E5E43"/>
    <w:rsid w:val="008E619E"/>
    <w:rsid w:val="008E665C"/>
    <w:rsid w:val="008E67D1"/>
    <w:rsid w:val="008E67D5"/>
    <w:rsid w:val="008E6BE9"/>
    <w:rsid w:val="008E7535"/>
    <w:rsid w:val="008E7BDC"/>
    <w:rsid w:val="008E7F2A"/>
    <w:rsid w:val="008F0044"/>
    <w:rsid w:val="008F0111"/>
    <w:rsid w:val="008F0351"/>
    <w:rsid w:val="008F0D71"/>
    <w:rsid w:val="008F1556"/>
    <w:rsid w:val="008F2049"/>
    <w:rsid w:val="008F20CE"/>
    <w:rsid w:val="008F2362"/>
    <w:rsid w:val="008F2C25"/>
    <w:rsid w:val="008F2DB8"/>
    <w:rsid w:val="008F2E73"/>
    <w:rsid w:val="008F3056"/>
    <w:rsid w:val="008F3554"/>
    <w:rsid w:val="008F3BA5"/>
    <w:rsid w:val="008F3CE1"/>
    <w:rsid w:val="008F416B"/>
    <w:rsid w:val="008F4344"/>
    <w:rsid w:val="008F43E9"/>
    <w:rsid w:val="008F43F3"/>
    <w:rsid w:val="008F49FD"/>
    <w:rsid w:val="008F4BB5"/>
    <w:rsid w:val="008F508A"/>
    <w:rsid w:val="008F50C9"/>
    <w:rsid w:val="008F5128"/>
    <w:rsid w:val="008F59CF"/>
    <w:rsid w:val="008F5CA0"/>
    <w:rsid w:val="008F5CAE"/>
    <w:rsid w:val="008F5D5F"/>
    <w:rsid w:val="008F61A4"/>
    <w:rsid w:val="008F6325"/>
    <w:rsid w:val="008F67CC"/>
    <w:rsid w:val="008F67DF"/>
    <w:rsid w:val="008F6D46"/>
    <w:rsid w:val="008F7067"/>
    <w:rsid w:val="008F7482"/>
    <w:rsid w:val="008F758A"/>
    <w:rsid w:val="008F75BA"/>
    <w:rsid w:val="008F77FF"/>
    <w:rsid w:val="008F7A0E"/>
    <w:rsid w:val="008F7AF2"/>
    <w:rsid w:val="008F7B23"/>
    <w:rsid w:val="00900200"/>
    <w:rsid w:val="0090080B"/>
    <w:rsid w:val="00900AA9"/>
    <w:rsid w:val="00901159"/>
    <w:rsid w:val="009013E2"/>
    <w:rsid w:val="0090150A"/>
    <w:rsid w:val="009019E6"/>
    <w:rsid w:val="00901BAA"/>
    <w:rsid w:val="00902273"/>
    <w:rsid w:val="00902338"/>
    <w:rsid w:val="009023C1"/>
    <w:rsid w:val="009026F0"/>
    <w:rsid w:val="00902AA2"/>
    <w:rsid w:val="00902AA4"/>
    <w:rsid w:val="00902BA6"/>
    <w:rsid w:val="00902C7B"/>
    <w:rsid w:val="00903079"/>
    <w:rsid w:val="00903152"/>
    <w:rsid w:val="009037AC"/>
    <w:rsid w:val="00903BF0"/>
    <w:rsid w:val="00903C09"/>
    <w:rsid w:val="00903FFD"/>
    <w:rsid w:val="0090413E"/>
    <w:rsid w:val="00904533"/>
    <w:rsid w:val="0090467C"/>
    <w:rsid w:val="00904A8D"/>
    <w:rsid w:val="00904C37"/>
    <w:rsid w:val="00904C53"/>
    <w:rsid w:val="00905460"/>
    <w:rsid w:val="00905592"/>
    <w:rsid w:val="0090564F"/>
    <w:rsid w:val="00905A14"/>
    <w:rsid w:val="00905CEC"/>
    <w:rsid w:val="00905E3A"/>
    <w:rsid w:val="00905E8C"/>
    <w:rsid w:val="00905EF3"/>
    <w:rsid w:val="00906030"/>
    <w:rsid w:val="0090627E"/>
    <w:rsid w:val="009062C0"/>
    <w:rsid w:val="00907B77"/>
    <w:rsid w:val="00910018"/>
    <w:rsid w:val="009100DE"/>
    <w:rsid w:val="009104C3"/>
    <w:rsid w:val="009105BC"/>
    <w:rsid w:val="0091071B"/>
    <w:rsid w:val="009108B2"/>
    <w:rsid w:val="009109AE"/>
    <w:rsid w:val="0091123A"/>
    <w:rsid w:val="0091138C"/>
    <w:rsid w:val="00911696"/>
    <w:rsid w:val="009117D3"/>
    <w:rsid w:val="00911E47"/>
    <w:rsid w:val="00911FAD"/>
    <w:rsid w:val="0091208B"/>
    <w:rsid w:val="0091253D"/>
    <w:rsid w:val="00912ABF"/>
    <w:rsid w:val="0091315B"/>
    <w:rsid w:val="009134A9"/>
    <w:rsid w:val="00913FF2"/>
    <w:rsid w:val="0091447B"/>
    <w:rsid w:val="0091458A"/>
    <w:rsid w:val="009146DE"/>
    <w:rsid w:val="009152A5"/>
    <w:rsid w:val="0091545D"/>
    <w:rsid w:val="00916A11"/>
    <w:rsid w:val="00916D2C"/>
    <w:rsid w:val="00916E1B"/>
    <w:rsid w:val="00916E67"/>
    <w:rsid w:val="00916EAF"/>
    <w:rsid w:val="00916FF8"/>
    <w:rsid w:val="0091738B"/>
    <w:rsid w:val="0091765B"/>
    <w:rsid w:val="00917B05"/>
    <w:rsid w:val="00917EB9"/>
    <w:rsid w:val="00920145"/>
    <w:rsid w:val="009205C0"/>
    <w:rsid w:val="009207B7"/>
    <w:rsid w:val="009208F9"/>
    <w:rsid w:val="00920ECD"/>
    <w:rsid w:val="00921417"/>
    <w:rsid w:val="00921471"/>
    <w:rsid w:val="00921791"/>
    <w:rsid w:val="00921A64"/>
    <w:rsid w:val="00921D5B"/>
    <w:rsid w:val="00921E1B"/>
    <w:rsid w:val="0092223A"/>
    <w:rsid w:val="0092233F"/>
    <w:rsid w:val="009224AE"/>
    <w:rsid w:val="00922614"/>
    <w:rsid w:val="00922ADA"/>
    <w:rsid w:val="0092319A"/>
    <w:rsid w:val="00923450"/>
    <w:rsid w:val="00923A80"/>
    <w:rsid w:val="009244FC"/>
    <w:rsid w:val="00924931"/>
    <w:rsid w:val="009249A2"/>
    <w:rsid w:val="00924C1E"/>
    <w:rsid w:val="009254E4"/>
    <w:rsid w:val="00925976"/>
    <w:rsid w:val="00925B17"/>
    <w:rsid w:val="00925B45"/>
    <w:rsid w:val="00925B6D"/>
    <w:rsid w:val="00926318"/>
    <w:rsid w:val="00926863"/>
    <w:rsid w:val="00926C82"/>
    <w:rsid w:val="0092700D"/>
    <w:rsid w:val="00927057"/>
    <w:rsid w:val="00927305"/>
    <w:rsid w:val="009277B2"/>
    <w:rsid w:val="009277FD"/>
    <w:rsid w:val="00927AC6"/>
    <w:rsid w:val="009302B0"/>
    <w:rsid w:val="009304F6"/>
    <w:rsid w:val="009307CE"/>
    <w:rsid w:val="009308AD"/>
    <w:rsid w:val="009308FF"/>
    <w:rsid w:val="00930DD5"/>
    <w:rsid w:val="00931010"/>
    <w:rsid w:val="009310BE"/>
    <w:rsid w:val="00931589"/>
    <w:rsid w:val="00931E7E"/>
    <w:rsid w:val="0093205B"/>
    <w:rsid w:val="0093224A"/>
    <w:rsid w:val="00932693"/>
    <w:rsid w:val="00932B1F"/>
    <w:rsid w:val="00932CC1"/>
    <w:rsid w:val="00932D8C"/>
    <w:rsid w:val="00932E9B"/>
    <w:rsid w:val="00932F6E"/>
    <w:rsid w:val="0093342B"/>
    <w:rsid w:val="0093380A"/>
    <w:rsid w:val="0093396B"/>
    <w:rsid w:val="00933A18"/>
    <w:rsid w:val="00933B00"/>
    <w:rsid w:val="00934175"/>
    <w:rsid w:val="0093435E"/>
    <w:rsid w:val="009346CD"/>
    <w:rsid w:val="0093486D"/>
    <w:rsid w:val="00934974"/>
    <w:rsid w:val="009349BF"/>
    <w:rsid w:val="0093572B"/>
    <w:rsid w:val="00935991"/>
    <w:rsid w:val="00935AA9"/>
    <w:rsid w:val="00935EAF"/>
    <w:rsid w:val="00936046"/>
    <w:rsid w:val="00937008"/>
    <w:rsid w:val="00937234"/>
    <w:rsid w:val="00940162"/>
    <w:rsid w:val="0094055F"/>
    <w:rsid w:val="00940A01"/>
    <w:rsid w:val="009410EB"/>
    <w:rsid w:val="0094154C"/>
    <w:rsid w:val="009416AF"/>
    <w:rsid w:val="009417A8"/>
    <w:rsid w:val="00941DDF"/>
    <w:rsid w:val="00941E97"/>
    <w:rsid w:val="00942157"/>
    <w:rsid w:val="009426F1"/>
    <w:rsid w:val="009426F3"/>
    <w:rsid w:val="00942970"/>
    <w:rsid w:val="009429FB"/>
    <w:rsid w:val="00942EDA"/>
    <w:rsid w:val="009430A3"/>
    <w:rsid w:val="00943408"/>
    <w:rsid w:val="009435CA"/>
    <w:rsid w:val="00943955"/>
    <w:rsid w:val="00943B74"/>
    <w:rsid w:val="00943E74"/>
    <w:rsid w:val="009444D7"/>
    <w:rsid w:val="00944C34"/>
    <w:rsid w:val="00944C7E"/>
    <w:rsid w:val="00945186"/>
    <w:rsid w:val="0094531A"/>
    <w:rsid w:val="0094547F"/>
    <w:rsid w:val="009454BF"/>
    <w:rsid w:val="00946531"/>
    <w:rsid w:val="00946541"/>
    <w:rsid w:val="009468F8"/>
    <w:rsid w:val="00946A22"/>
    <w:rsid w:val="0094707B"/>
    <w:rsid w:val="00947261"/>
    <w:rsid w:val="00947C2D"/>
    <w:rsid w:val="00947D0D"/>
    <w:rsid w:val="00947DF9"/>
    <w:rsid w:val="009501BE"/>
    <w:rsid w:val="00950293"/>
    <w:rsid w:val="009502C2"/>
    <w:rsid w:val="00950723"/>
    <w:rsid w:val="009508EC"/>
    <w:rsid w:val="00950B45"/>
    <w:rsid w:val="00950D76"/>
    <w:rsid w:val="009519FB"/>
    <w:rsid w:val="0095205B"/>
    <w:rsid w:val="0095251D"/>
    <w:rsid w:val="00952F06"/>
    <w:rsid w:val="00953058"/>
    <w:rsid w:val="00953351"/>
    <w:rsid w:val="00953B3D"/>
    <w:rsid w:val="00953C62"/>
    <w:rsid w:val="00953FF0"/>
    <w:rsid w:val="0095417D"/>
    <w:rsid w:val="00954311"/>
    <w:rsid w:val="0095447A"/>
    <w:rsid w:val="009544AC"/>
    <w:rsid w:val="00954A8F"/>
    <w:rsid w:val="00954AB6"/>
    <w:rsid w:val="00954B9E"/>
    <w:rsid w:val="00954CEF"/>
    <w:rsid w:val="00954D0A"/>
    <w:rsid w:val="00954EB8"/>
    <w:rsid w:val="00954F76"/>
    <w:rsid w:val="00955760"/>
    <w:rsid w:val="009559AD"/>
    <w:rsid w:val="00955C9D"/>
    <w:rsid w:val="00955CE3"/>
    <w:rsid w:val="0095622E"/>
    <w:rsid w:val="0095628E"/>
    <w:rsid w:val="0095635D"/>
    <w:rsid w:val="00956469"/>
    <w:rsid w:val="00956479"/>
    <w:rsid w:val="0095687F"/>
    <w:rsid w:val="00956921"/>
    <w:rsid w:val="009569CD"/>
    <w:rsid w:val="00956A35"/>
    <w:rsid w:val="00956AD0"/>
    <w:rsid w:val="00956CED"/>
    <w:rsid w:val="00956FDB"/>
    <w:rsid w:val="00957017"/>
    <w:rsid w:val="00957113"/>
    <w:rsid w:val="009575AF"/>
    <w:rsid w:val="009579B2"/>
    <w:rsid w:val="00957AD6"/>
    <w:rsid w:val="00957E2E"/>
    <w:rsid w:val="0096046D"/>
    <w:rsid w:val="00960A23"/>
    <w:rsid w:val="00960C90"/>
    <w:rsid w:val="00961117"/>
    <w:rsid w:val="00961265"/>
    <w:rsid w:val="00961563"/>
    <w:rsid w:val="00961647"/>
    <w:rsid w:val="0096170E"/>
    <w:rsid w:val="00962270"/>
    <w:rsid w:val="0096269A"/>
    <w:rsid w:val="009626A7"/>
    <w:rsid w:val="00962A95"/>
    <w:rsid w:val="00963329"/>
    <w:rsid w:val="009637C2"/>
    <w:rsid w:val="00963A4A"/>
    <w:rsid w:val="00963BB4"/>
    <w:rsid w:val="00963EA1"/>
    <w:rsid w:val="00963FD5"/>
    <w:rsid w:val="0096435B"/>
    <w:rsid w:val="00964738"/>
    <w:rsid w:val="00964AB8"/>
    <w:rsid w:val="00964DDB"/>
    <w:rsid w:val="0096500C"/>
    <w:rsid w:val="00965AD0"/>
    <w:rsid w:val="00965DEA"/>
    <w:rsid w:val="00965E8D"/>
    <w:rsid w:val="00965EB2"/>
    <w:rsid w:val="00966002"/>
    <w:rsid w:val="0096641F"/>
    <w:rsid w:val="009665A9"/>
    <w:rsid w:val="0096710C"/>
    <w:rsid w:val="00967514"/>
    <w:rsid w:val="0096758B"/>
    <w:rsid w:val="00967643"/>
    <w:rsid w:val="0096785D"/>
    <w:rsid w:val="009678F9"/>
    <w:rsid w:val="00967B1F"/>
    <w:rsid w:val="00970248"/>
    <w:rsid w:val="00970767"/>
    <w:rsid w:val="009707DA"/>
    <w:rsid w:val="00971191"/>
    <w:rsid w:val="0097149F"/>
    <w:rsid w:val="00971645"/>
    <w:rsid w:val="00971724"/>
    <w:rsid w:val="00971812"/>
    <w:rsid w:val="0097226A"/>
    <w:rsid w:val="0097254E"/>
    <w:rsid w:val="009725D7"/>
    <w:rsid w:val="0097276E"/>
    <w:rsid w:val="009728FD"/>
    <w:rsid w:val="0097291E"/>
    <w:rsid w:val="00972AB6"/>
    <w:rsid w:val="00972B05"/>
    <w:rsid w:val="00972D3B"/>
    <w:rsid w:val="00972ED5"/>
    <w:rsid w:val="009732F4"/>
    <w:rsid w:val="00973648"/>
    <w:rsid w:val="00973E6D"/>
    <w:rsid w:val="0097490C"/>
    <w:rsid w:val="00974D97"/>
    <w:rsid w:val="009755AB"/>
    <w:rsid w:val="00975944"/>
    <w:rsid w:val="00975F97"/>
    <w:rsid w:val="0097619E"/>
    <w:rsid w:val="0097627A"/>
    <w:rsid w:val="00976310"/>
    <w:rsid w:val="0097687C"/>
    <w:rsid w:val="009768A4"/>
    <w:rsid w:val="0097692E"/>
    <w:rsid w:val="00976B53"/>
    <w:rsid w:val="00976C50"/>
    <w:rsid w:val="00977274"/>
    <w:rsid w:val="009773DF"/>
    <w:rsid w:val="009774EA"/>
    <w:rsid w:val="00977518"/>
    <w:rsid w:val="00977846"/>
    <w:rsid w:val="00977869"/>
    <w:rsid w:val="0098046F"/>
    <w:rsid w:val="009806B2"/>
    <w:rsid w:val="00980BBA"/>
    <w:rsid w:val="009811D5"/>
    <w:rsid w:val="009812E5"/>
    <w:rsid w:val="0098135E"/>
    <w:rsid w:val="00981559"/>
    <w:rsid w:val="00981635"/>
    <w:rsid w:val="00981D3F"/>
    <w:rsid w:val="00981D8D"/>
    <w:rsid w:val="00981F0E"/>
    <w:rsid w:val="00982296"/>
    <w:rsid w:val="009827B0"/>
    <w:rsid w:val="00982D88"/>
    <w:rsid w:val="00982ED1"/>
    <w:rsid w:val="00982EFE"/>
    <w:rsid w:val="00982F68"/>
    <w:rsid w:val="00983239"/>
    <w:rsid w:val="009832C7"/>
    <w:rsid w:val="00983590"/>
    <w:rsid w:val="00983A3D"/>
    <w:rsid w:val="00983DCC"/>
    <w:rsid w:val="00984198"/>
    <w:rsid w:val="009846BB"/>
    <w:rsid w:val="00984E9A"/>
    <w:rsid w:val="00984F86"/>
    <w:rsid w:val="00985061"/>
    <w:rsid w:val="00985142"/>
    <w:rsid w:val="009853F1"/>
    <w:rsid w:val="00985592"/>
    <w:rsid w:val="009857A1"/>
    <w:rsid w:val="00985A2D"/>
    <w:rsid w:val="00985C77"/>
    <w:rsid w:val="00985C93"/>
    <w:rsid w:val="0098626B"/>
    <w:rsid w:val="009862AE"/>
    <w:rsid w:val="009864DF"/>
    <w:rsid w:val="009865F9"/>
    <w:rsid w:val="009868B9"/>
    <w:rsid w:val="00986C3C"/>
    <w:rsid w:val="00986DDF"/>
    <w:rsid w:val="00987269"/>
    <w:rsid w:val="009872A5"/>
    <w:rsid w:val="009873A5"/>
    <w:rsid w:val="00987612"/>
    <w:rsid w:val="00987B9C"/>
    <w:rsid w:val="00987BB0"/>
    <w:rsid w:val="00990183"/>
    <w:rsid w:val="0099064D"/>
    <w:rsid w:val="009907C6"/>
    <w:rsid w:val="00990D08"/>
    <w:rsid w:val="00990E20"/>
    <w:rsid w:val="00990E87"/>
    <w:rsid w:val="0099102F"/>
    <w:rsid w:val="009912B3"/>
    <w:rsid w:val="009917C1"/>
    <w:rsid w:val="009917D6"/>
    <w:rsid w:val="009918E0"/>
    <w:rsid w:val="00991D47"/>
    <w:rsid w:val="00991DAF"/>
    <w:rsid w:val="00991E48"/>
    <w:rsid w:val="0099200A"/>
    <w:rsid w:val="0099221E"/>
    <w:rsid w:val="0099269B"/>
    <w:rsid w:val="00992769"/>
    <w:rsid w:val="00992A47"/>
    <w:rsid w:val="00992CD7"/>
    <w:rsid w:val="00992E07"/>
    <w:rsid w:val="00992F21"/>
    <w:rsid w:val="0099335B"/>
    <w:rsid w:val="0099380A"/>
    <w:rsid w:val="00993988"/>
    <w:rsid w:val="0099462C"/>
    <w:rsid w:val="00994D05"/>
    <w:rsid w:val="0099515F"/>
    <w:rsid w:val="00995858"/>
    <w:rsid w:val="00995AF3"/>
    <w:rsid w:val="00995C68"/>
    <w:rsid w:val="00995D6B"/>
    <w:rsid w:val="00995EDC"/>
    <w:rsid w:val="009961DE"/>
    <w:rsid w:val="00996482"/>
    <w:rsid w:val="009966D5"/>
    <w:rsid w:val="009967FD"/>
    <w:rsid w:val="00996BA5"/>
    <w:rsid w:val="00996C25"/>
    <w:rsid w:val="00996CE0"/>
    <w:rsid w:val="00996F11"/>
    <w:rsid w:val="009970BF"/>
    <w:rsid w:val="009970D0"/>
    <w:rsid w:val="0099757D"/>
    <w:rsid w:val="00997935"/>
    <w:rsid w:val="00997C57"/>
    <w:rsid w:val="00997D0B"/>
    <w:rsid w:val="00997DC7"/>
    <w:rsid w:val="009A0229"/>
    <w:rsid w:val="009A0513"/>
    <w:rsid w:val="009A062B"/>
    <w:rsid w:val="009A0B00"/>
    <w:rsid w:val="009A14ED"/>
    <w:rsid w:val="009A14F9"/>
    <w:rsid w:val="009A19ED"/>
    <w:rsid w:val="009A1B08"/>
    <w:rsid w:val="009A1B1F"/>
    <w:rsid w:val="009A1BB2"/>
    <w:rsid w:val="009A1C6C"/>
    <w:rsid w:val="009A2256"/>
    <w:rsid w:val="009A2797"/>
    <w:rsid w:val="009A2855"/>
    <w:rsid w:val="009A2A9C"/>
    <w:rsid w:val="009A310B"/>
    <w:rsid w:val="009A3319"/>
    <w:rsid w:val="009A37CA"/>
    <w:rsid w:val="009A39B1"/>
    <w:rsid w:val="009A39C1"/>
    <w:rsid w:val="009A3A17"/>
    <w:rsid w:val="009A3D83"/>
    <w:rsid w:val="009A3FD9"/>
    <w:rsid w:val="009A40B9"/>
    <w:rsid w:val="009A4142"/>
    <w:rsid w:val="009A43FD"/>
    <w:rsid w:val="009A44E1"/>
    <w:rsid w:val="009A4AAE"/>
    <w:rsid w:val="009A4BD4"/>
    <w:rsid w:val="009A4DE2"/>
    <w:rsid w:val="009A4DE3"/>
    <w:rsid w:val="009A50B9"/>
    <w:rsid w:val="009A5575"/>
    <w:rsid w:val="009A56E0"/>
    <w:rsid w:val="009A56FD"/>
    <w:rsid w:val="009A657E"/>
    <w:rsid w:val="009A68F3"/>
    <w:rsid w:val="009A6B11"/>
    <w:rsid w:val="009A738F"/>
    <w:rsid w:val="009A75E1"/>
    <w:rsid w:val="009A78DA"/>
    <w:rsid w:val="009A7D93"/>
    <w:rsid w:val="009B05B7"/>
    <w:rsid w:val="009B0633"/>
    <w:rsid w:val="009B085A"/>
    <w:rsid w:val="009B1355"/>
    <w:rsid w:val="009B1529"/>
    <w:rsid w:val="009B1914"/>
    <w:rsid w:val="009B1AB9"/>
    <w:rsid w:val="009B1E70"/>
    <w:rsid w:val="009B27F5"/>
    <w:rsid w:val="009B2A84"/>
    <w:rsid w:val="009B2C60"/>
    <w:rsid w:val="009B31A8"/>
    <w:rsid w:val="009B362B"/>
    <w:rsid w:val="009B3A5C"/>
    <w:rsid w:val="009B3B1C"/>
    <w:rsid w:val="009B3C1B"/>
    <w:rsid w:val="009B3CE8"/>
    <w:rsid w:val="009B4107"/>
    <w:rsid w:val="009B4206"/>
    <w:rsid w:val="009B4232"/>
    <w:rsid w:val="009B457D"/>
    <w:rsid w:val="009B4B79"/>
    <w:rsid w:val="009B4D2F"/>
    <w:rsid w:val="009B505A"/>
    <w:rsid w:val="009B55EF"/>
    <w:rsid w:val="009B593D"/>
    <w:rsid w:val="009B5B64"/>
    <w:rsid w:val="009B5D1A"/>
    <w:rsid w:val="009B6172"/>
    <w:rsid w:val="009B6332"/>
    <w:rsid w:val="009B66B1"/>
    <w:rsid w:val="009B6702"/>
    <w:rsid w:val="009B6AB1"/>
    <w:rsid w:val="009B6D33"/>
    <w:rsid w:val="009B711B"/>
    <w:rsid w:val="009B7187"/>
    <w:rsid w:val="009B737F"/>
    <w:rsid w:val="009B760D"/>
    <w:rsid w:val="009B771A"/>
    <w:rsid w:val="009B7960"/>
    <w:rsid w:val="009B798E"/>
    <w:rsid w:val="009B7A54"/>
    <w:rsid w:val="009B7FC4"/>
    <w:rsid w:val="009C043B"/>
    <w:rsid w:val="009C0550"/>
    <w:rsid w:val="009C0E11"/>
    <w:rsid w:val="009C0E50"/>
    <w:rsid w:val="009C1335"/>
    <w:rsid w:val="009C14D4"/>
    <w:rsid w:val="009C153D"/>
    <w:rsid w:val="009C1D2F"/>
    <w:rsid w:val="009C1D32"/>
    <w:rsid w:val="009C1F17"/>
    <w:rsid w:val="009C20BC"/>
    <w:rsid w:val="009C20F8"/>
    <w:rsid w:val="009C238C"/>
    <w:rsid w:val="009C248A"/>
    <w:rsid w:val="009C2494"/>
    <w:rsid w:val="009C2554"/>
    <w:rsid w:val="009C275C"/>
    <w:rsid w:val="009C2903"/>
    <w:rsid w:val="009C31FA"/>
    <w:rsid w:val="009C322D"/>
    <w:rsid w:val="009C376F"/>
    <w:rsid w:val="009C3DBE"/>
    <w:rsid w:val="009C3E16"/>
    <w:rsid w:val="009C3F9B"/>
    <w:rsid w:val="009C4559"/>
    <w:rsid w:val="009C457C"/>
    <w:rsid w:val="009C4612"/>
    <w:rsid w:val="009C47C5"/>
    <w:rsid w:val="009C4A92"/>
    <w:rsid w:val="009C5283"/>
    <w:rsid w:val="009C52D6"/>
    <w:rsid w:val="009C52E4"/>
    <w:rsid w:val="009C5C20"/>
    <w:rsid w:val="009C5F39"/>
    <w:rsid w:val="009C608A"/>
    <w:rsid w:val="009C613B"/>
    <w:rsid w:val="009C663F"/>
    <w:rsid w:val="009C678A"/>
    <w:rsid w:val="009C6830"/>
    <w:rsid w:val="009C6991"/>
    <w:rsid w:val="009C6A52"/>
    <w:rsid w:val="009C6A56"/>
    <w:rsid w:val="009C72AC"/>
    <w:rsid w:val="009C7531"/>
    <w:rsid w:val="009C7951"/>
    <w:rsid w:val="009D0533"/>
    <w:rsid w:val="009D06D7"/>
    <w:rsid w:val="009D0A71"/>
    <w:rsid w:val="009D10E7"/>
    <w:rsid w:val="009D1108"/>
    <w:rsid w:val="009D114D"/>
    <w:rsid w:val="009D11AB"/>
    <w:rsid w:val="009D154D"/>
    <w:rsid w:val="009D170E"/>
    <w:rsid w:val="009D1D36"/>
    <w:rsid w:val="009D204B"/>
    <w:rsid w:val="009D22B2"/>
    <w:rsid w:val="009D2923"/>
    <w:rsid w:val="009D2DDC"/>
    <w:rsid w:val="009D3211"/>
    <w:rsid w:val="009D3255"/>
    <w:rsid w:val="009D33D3"/>
    <w:rsid w:val="009D359E"/>
    <w:rsid w:val="009D3A54"/>
    <w:rsid w:val="009D3BB6"/>
    <w:rsid w:val="009D3C2A"/>
    <w:rsid w:val="009D446E"/>
    <w:rsid w:val="009D4A94"/>
    <w:rsid w:val="009D4AA8"/>
    <w:rsid w:val="009D4DAD"/>
    <w:rsid w:val="009D5209"/>
    <w:rsid w:val="009D52DB"/>
    <w:rsid w:val="009D54AD"/>
    <w:rsid w:val="009D54BC"/>
    <w:rsid w:val="009D5A9E"/>
    <w:rsid w:val="009D5EE7"/>
    <w:rsid w:val="009D61F9"/>
    <w:rsid w:val="009D673C"/>
    <w:rsid w:val="009D6E78"/>
    <w:rsid w:val="009D745C"/>
    <w:rsid w:val="009D764B"/>
    <w:rsid w:val="009D7CB7"/>
    <w:rsid w:val="009D7E5F"/>
    <w:rsid w:val="009E017B"/>
    <w:rsid w:val="009E0322"/>
    <w:rsid w:val="009E04C4"/>
    <w:rsid w:val="009E0D91"/>
    <w:rsid w:val="009E0DF3"/>
    <w:rsid w:val="009E1272"/>
    <w:rsid w:val="009E1294"/>
    <w:rsid w:val="009E1330"/>
    <w:rsid w:val="009E18DA"/>
    <w:rsid w:val="009E1DAD"/>
    <w:rsid w:val="009E248F"/>
    <w:rsid w:val="009E255C"/>
    <w:rsid w:val="009E270C"/>
    <w:rsid w:val="009E2A7A"/>
    <w:rsid w:val="009E2ADE"/>
    <w:rsid w:val="009E2D2B"/>
    <w:rsid w:val="009E3054"/>
    <w:rsid w:val="009E3616"/>
    <w:rsid w:val="009E37A1"/>
    <w:rsid w:val="009E3A71"/>
    <w:rsid w:val="009E3B61"/>
    <w:rsid w:val="009E40B2"/>
    <w:rsid w:val="009E41B4"/>
    <w:rsid w:val="009E4466"/>
    <w:rsid w:val="009E463D"/>
    <w:rsid w:val="009E48B2"/>
    <w:rsid w:val="009E4B73"/>
    <w:rsid w:val="009E4E87"/>
    <w:rsid w:val="009E50BC"/>
    <w:rsid w:val="009E53C4"/>
    <w:rsid w:val="009E56B7"/>
    <w:rsid w:val="009E5A4E"/>
    <w:rsid w:val="009E5C4C"/>
    <w:rsid w:val="009E5DBD"/>
    <w:rsid w:val="009E5F3C"/>
    <w:rsid w:val="009E5FDB"/>
    <w:rsid w:val="009E612C"/>
    <w:rsid w:val="009E664A"/>
    <w:rsid w:val="009E682E"/>
    <w:rsid w:val="009E694B"/>
    <w:rsid w:val="009E6B13"/>
    <w:rsid w:val="009E72E9"/>
    <w:rsid w:val="009E784C"/>
    <w:rsid w:val="009E7A97"/>
    <w:rsid w:val="009E7F43"/>
    <w:rsid w:val="009F06B2"/>
    <w:rsid w:val="009F08F3"/>
    <w:rsid w:val="009F0A0C"/>
    <w:rsid w:val="009F0ABB"/>
    <w:rsid w:val="009F0EF1"/>
    <w:rsid w:val="009F117F"/>
    <w:rsid w:val="009F1319"/>
    <w:rsid w:val="009F1693"/>
    <w:rsid w:val="009F1719"/>
    <w:rsid w:val="009F19C3"/>
    <w:rsid w:val="009F19D8"/>
    <w:rsid w:val="009F1C41"/>
    <w:rsid w:val="009F1CB0"/>
    <w:rsid w:val="009F1DCB"/>
    <w:rsid w:val="009F1FDE"/>
    <w:rsid w:val="009F20BF"/>
    <w:rsid w:val="009F26DA"/>
    <w:rsid w:val="009F2825"/>
    <w:rsid w:val="009F30DB"/>
    <w:rsid w:val="009F3119"/>
    <w:rsid w:val="009F35C6"/>
    <w:rsid w:val="009F3752"/>
    <w:rsid w:val="009F3782"/>
    <w:rsid w:val="009F37D3"/>
    <w:rsid w:val="009F3833"/>
    <w:rsid w:val="009F384B"/>
    <w:rsid w:val="009F39DC"/>
    <w:rsid w:val="009F3AF3"/>
    <w:rsid w:val="009F3B0B"/>
    <w:rsid w:val="009F3C9F"/>
    <w:rsid w:val="009F3F7C"/>
    <w:rsid w:val="009F4A57"/>
    <w:rsid w:val="009F4AB6"/>
    <w:rsid w:val="009F4FE7"/>
    <w:rsid w:val="009F505E"/>
    <w:rsid w:val="009F5149"/>
    <w:rsid w:val="009F55BB"/>
    <w:rsid w:val="009F59D9"/>
    <w:rsid w:val="009F6087"/>
    <w:rsid w:val="009F6242"/>
    <w:rsid w:val="009F625B"/>
    <w:rsid w:val="009F68DC"/>
    <w:rsid w:val="009F6CD3"/>
    <w:rsid w:val="009F6E28"/>
    <w:rsid w:val="009F71BC"/>
    <w:rsid w:val="009F732D"/>
    <w:rsid w:val="009F73E4"/>
    <w:rsid w:val="009F7830"/>
    <w:rsid w:val="009F78AB"/>
    <w:rsid w:val="009F7B25"/>
    <w:rsid w:val="009F7EB4"/>
    <w:rsid w:val="00A00085"/>
    <w:rsid w:val="00A000F3"/>
    <w:rsid w:val="00A0028F"/>
    <w:rsid w:val="00A004B3"/>
    <w:rsid w:val="00A0054A"/>
    <w:rsid w:val="00A0066A"/>
    <w:rsid w:val="00A011BC"/>
    <w:rsid w:val="00A01249"/>
    <w:rsid w:val="00A0145D"/>
    <w:rsid w:val="00A01650"/>
    <w:rsid w:val="00A01931"/>
    <w:rsid w:val="00A019AF"/>
    <w:rsid w:val="00A01D4D"/>
    <w:rsid w:val="00A01FB7"/>
    <w:rsid w:val="00A02506"/>
    <w:rsid w:val="00A025CE"/>
    <w:rsid w:val="00A0264B"/>
    <w:rsid w:val="00A0286C"/>
    <w:rsid w:val="00A02893"/>
    <w:rsid w:val="00A02992"/>
    <w:rsid w:val="00A029EE"/>
    <w:rsid w:val="00A02B81"/>
    <w:rsid w:val="00A02C4A"/>
    <w:rsid w:val="00A0360E"/>
    <w:rsid w:val="00A03894"/>
    <w:rsid w:val="00A039DD"/>
    <w:rsid w:val="00A03DBB"/>
    <w:rsid w:val="00A04022"/>
    <w:rsid w:val="00A04B3F"/>
    <w:rsid w:val="00A04BE3"/>
    <w:rsid w:val="00A04CEA"/>
    <w:rsid w:val="00A04EE8"/>
    <w:rsid w:val="00A05111"/>
    <w:rsid w:val="00A05589"/>
    <w:rsid w:val="00A05649"/>
    <w:rsid w:val="00A059E1"/>
    <w:rsid w:val="00A05A1D"/>
    <w:rsid w:val="00A05CAD"/>
    <w:rsid w:val="00A05F33"/>
    <w:rsid w:val="00A06053"/>
    <w:rsid w:val="00A06BA0"/>
    <w:rsid w:val="00A07252"/>
    <w:rsid w:val="00A077F6"/>
    <w:rsid w:val="00A0798C"/>
    <w:rsid w:val="00A07B59"/>
    <w:rsid w:val="00A07C38"/>
    <w:rsid w:val="00A07E40"/>
    <w:rsid w:val="00A10042"/>
    <w:rsid w:val="00A10277"/>
    <w:rsid w:val="00A10359"/>
    <w:rsid w:val="00A10595"/>
    <w:rsid w:val="00A1096A"/>
    <w:rsid w:val="00A10A56"/>
    <w:rsid w:val="00A10D36"/>
    <w:rsid w:val="00A10E2F"/>
    <w:rsid w:val="00A11456"/>
    <w:rsid w:val="00A11973"/>
    <w:rsid w:val="00A11A6C"/>
    <w:rsid w:val="00A11B40"/>
    <w:rsid w:val="00A11BA1"/>
    <w:rsid w:val="00A11EB5"/>
    <w:rsid w:val="00A12227"/>
    <w:rsid w:val="00A1225D"/>
    <w:rsid w:val="00A1237A"/>
    <w:rsid w:val="00A125CE"/>
    <w:rsid w:val="00A128DB"/>
    <w:rsid w:val="00A12981"/>
    <w:rsid w:val="00A12A55"/>
    <w:rsid w:val="00A12D33"/>
    <w:rsid w:val="00A13045"/>
    <w:rsid w:val="00A1308A"/>
    <w:rsid w:val="00A133CA"/>
    <w:rsid w:val="00A1355C"/>
    <w:rsid w:val="00A14023"/>
    <w:rsid w:val="00A14B9F"/>
    <w:rsid w:val="00A15390"/>
    <w:rsid w:val="00A15867"/>
    <w:rsid w:val="00A158E0"/>
    <w:rsid w:val="00A15966"/>
    <w:rsid w:val="00A159C7"/>
    <w:rsid w:val="00A15B74"/>
    <w:rsid w:val="00A16014"/>
    <w:rsid w:val="00A16734"/>
    <w:rsid w:val="00A1692E"/>
    <w:rsid w:val="00A16FD2"/>
    <w:rsid w:val="00A1710B"/>
    <w:rsid w:val="00A17447"/>
    <w:rsid w:val="00A17683"/>
    <w:rsid w:val="00A176DC"/>
    <w:rsid w:val="00A178D5"/>
    <w:rsid w:val="00A17A8B"/>
    <w:rsid w:val="00A17AB0"/>
    <w:rsid w:val="00A17BF2"/>
    <w:rsid w:val="00A17CFD"/>
    <w:rsid w:val="00A17F26"/>
    <w:rsid w:val="00A17F7E"/>
    <w:rsid w:val="00A2028C"/>
    <w:rsid w:val="00A20472"/>
    <w:rsid w:val="00A20C1C"/>
    <w:rsid w:val="00A20E56"/>
    <w:rsid w:val="00A20F61"/>
    <w:rsid w:val="00A21680"/>
    <w:rsid w:val="00A2173E"/>
    <w:rsid w:val="00A21C07"/>
    <w:rsid w:val="00A21E42"/>
    <w:rsid w:val="00A21E96"/>
    <w:rsid w:val="00A22119"/>
    <w:rsid w:val="00A223FC"/>
    <w:rsid w:val="00A225EE"/>
    <w:rsid w:val="00A229A6"/>
    <w:rsid w:val="00A22D1C"/>
    <w:rsid w:val="00A22F97"/>
    <w:rsid w:val="00A235F0"/>
    <w:rsid w:val="00A23ADB"/>
    <w:rsid w:val="00A23CB8"/>
    <w:rsid w:val="00A24199"/>
    <w:rsid w:val="00A24247"/>
    <w:rsid w:val="00A242BF"/>
    <w:rsid w:val="00A24620"/>
    <w:rsid w:val="00A2473A"/>
    <w:rsid w:val="00A24880"/>
    <w:rsid w:val="00A249DF"/>
    <w:rsid w:val="00A24AE1"/>
    <w:rsid w:val="00A24CE4"/>
    <w:rsid w:val="00A24FC4"/>
    <w:rsid w:val="00A2542F"/>
    <w:rsid w:val="00A25784"/>
    <w:rsid w:val="00A259A8"/>
    <w:rsid w:val="00A25B69"/>
    <w:rsid w:val="00A25C66"/>
    <w:rsid w:val="00A25CEE"/>
    <w:rsid w:val="00A25D12"/>
    <w:rsid w:val="00A25E21"/>
    <w:rsid w:val="00A26152"/>
    <w:rsid w:val="00A266BB"/>
    <w:rsid w:val="00A269C9"/>
    <w:rsid w:val="00A26AF1"/>
    <w:rsid w:val="00A26C76"/>
    <w:rsid w:val="00A275E8"/>
    <w:rsid w:val="00A27B82"/>
    <w:rsid w:val="00A27BC9"/>
    <w:rsid w:val="00A300D5"/>
    <w:rsid w:val="00A30210"/>
    <w:rsid w:val="00A30243"/>
    <w:rsid w:val="00A304B6"/>
    <w:rsid w:val="00A3069C"/>
    <w:rsid w:val="00A30975"/>
    <w:rsid w:val="00A30E44"/>
    <w:rsid w:val="00A31930"/>
    <w:rsid w:val="00A31D0D"/>
    <w:rsid w:val="00A321A0"/>
    <w:rsid w:val="00A3255A"/>
    <w:rsid w:val="00A328DD"/>
    <w:rsid w:val="00A32A47"/>
    <w:rsid w:val="00A32AAF"/>
    <w:rsid w:val="00A32BD0"/>
    <w:rsid w:val="00A33429"/>
    <w:rsid w:val="00A33F54"/>
    <w:rsid w:val="00A34158"/>
    <w:rsid w:val="00A3426C"/>
    <w:rsid w:val="00A343E8"/>
    <w:rsid w:val="00A34509"/>
    <w:rsid w:val="00A3465A"/>
    <w:rsid w:val="00A34BF7"/>
    <w:rsid w:val="00A34EC0"/>
    <w:rsid w:val="00A34F2F"/>
    <w:rsid w:val="00A35006"/>
    <w:rsid w:val="00A3544D"/>
    <w:rsid w:val="00A357D2"/>
    <w:rsid w:val="00A35E0A"/>
    <w:rsid w:val="00A35EE6"/>
    <w:rsid w:val="00A36262"/>
    <w:rsid w:val="00A3638D"/>
    <w:rsid w:val="00A363B4"/>
    <w:rsid w:val="00A3673D"/>
    <w:rsid w:val="00A36762"/>
    <w:rsid w:val="00A36810"/>
    <w:rsid w:val="00A36B87"/>
    <w:rsid w:val="00A37016"/>
    <w:rsid w:val="00A40143"/>
    <w:rsid w:val="00A402F5"/>
    <w:rsid w:val="00A403BD"/>
    <w:rsid w:val="00A406A4"/>
    <w:rsid w:val="00A40E1D"/>
    <w:rsid w:val="00A40EEB"/>
    <w:rsid w:val="00A410B8"/>
    <w:rsid w:val="00A411E9"/>
    <w:rsid w:val="00A41701"/>
    <w:rsid w:val="00A41E1C"/>
    <w:rsid w:val="00A4240B"/>
    <w:rsid w:val="00A42665"/>
    <w:rsid w:val="00A42746"/>
    <w:rsid w:val="00A42F18"/>
    <w:rsid w:val="00A43096"/>
    <w:rsid w:val="00A4368F"/>
    <w:rsid w:val="00A43AF9"/>
    <w:rsid w:val="00A43DC3"/>
    <w:rsid w:val="00A44030"/>
    <w:rsid w:val="00A440D6"/>
    <w:rsid w:val="00A443F5"/>
    <w:rsid w:val="00A44A6D"/>
    <w:rsid w:val="00A44FFC"/>
    <w:rsid w:val="00A45013"/>
    <w:rsid w:val="00A45071"/>
    <w:rsid w:val="00A45115"/>
    <w:rsid w:val="00A4515C"/>
    <w:rsid w:val="00A451C2"/>
    <w:rsid w:val="00A454A8"/>
    <w:rsid w:val="00A456D0"/>
    <w:rsid w:val="00A45714"/>
    <w:rsid w:val="00A457BA"/>
    <w:rsid w:val="00A45BB7"/>
    <w:rsid w:val="00A45C34"/>
    <w:rsid w:val="00A45E71"/>
    <w:rsid w:val="00A4690D"/>
    <w:rsid w:val="00A46C4E"/>
    <w:rsid w:val="00A46F08"/>
    <w:rsid w:val="00A4721A"/>
    <w:rsid w:val="00A472FC"/>
    <w:rsid w:val="00A47CDF"/>
    <w:rsid w:val="00A47D1B"/>
    <w:rsid w:val="00A50323"/>
    <w:rsid w:val="00A503ED"/>
    <w:rsid w:val="00A509F7"/>
    <w:rsid w:val="00A511BE"/>
    <w:rsid w:val="00A512F4"/>
    <w:rsid w:val="00A513F7"/>
    <w:rsid w:val="00A515B9"/>
    <w:rsid w:val="00A516C0"/>
    <w:rsid w:val="00A51AD9"/>
    <w:rsid w:val="00A51E75"/>
    <w:rsid w:val="00A51EA9"/>
    <w:rsid w:val="00A526AE"/>
    <w:rsid w:val="00A5282F"/>
    <w:rsid w:val="00A52B52"/>
    <w:rsid w:val="00A53018"/>
    <w:rsid w:val="00A539F5"/>
    <w:rsid w:val="00A53E9E"/>
    <w:rsid w:val="00A53EA3"/>
    <w:rsid w:val="00A541BF"/>
    <w:rsid w:val="00A54B7C"/>
    <w:rsid w:val="00A54C7F"/>
    <w:rsid w:val="00A54E69"/>
    <w:rsid w:val="00A557CB"/>
    <w:rsid w:val="00A557CF"/>
    <w:rsid w:val="00A55DF1"/>
    <w:rsid w:val="00A561FD"/>
    <w:rsid w:val="00A5654A"/>
    <w:rsid w:val="00A565FA"/>
    <w:rsid w:val="00A56656"/>
    <w:rsid w:val="00A566CC"/>
    <w:rsid w:val="00A56705"/>
    <w:rsid w:val="00A56746"/>
    <w:rsid w:val="00A569E5"/>
    <w:rsid w:val="00A56E6F"/>
    <w:rsid w:val="00A56EDC"/>
    <w:rsid w:val="00A570D2"/>
    <w:rsid w:val="00A570F1"/>
    <w:rsid w:val="00A571EA"/>
    <w:rsid w:val="00A573B6"/>
    <w:rsid w:val="00A5753A"/>
    <w:rsid w:val="00A578BB"/>
    <w:rsid w:val="00A5797B"/>
    <w:rsid w:val="00A57D9B"/>
    <w:rsid w:val="00A601DC"/>
    <w:rsid w:val="00A602F4"/>
    <w:rsid w:val="00A60433"/>
    <w:rsid w:val="00A606B4"/>
    <w:rsid w:val="00A607AA"/>
    <w:rsid w:val="00A60D16"/>
    <w:rsid w:val="00A61123"/>
    <w:rsid w:val="00A61402"/>
    <w:rsid w:val="00A615A8"/>
    <w:rsid w:val="00A61773"/>
    <w:rsid w:val="00A618A3"/>
    <w:rsid w:val="00A61A80"/>
    <w:rsid w:val="00A6205E"/>
    <w:rsid w:val="00A62087"/>
    <w:rsid w:val="00A623A2"/>
    <w:rsid w:val="00A625E3"/>
    <w:rsid w:val="00A62633"/>
    <w:rsid w:val="00A628C8"/>
    <w:rsid w:val="00A6298C"/>
    <w:rsid w:val="00A62AE6"/>
    <w:rsid w:val="00A62B36"/>
    <w:rsid w:val="00A62DF1"/>
    <w:rsid w:val="00A63157"/>
    <w:rsid w:val="00A632B3"/>
    <w:rsid w:val="00A63664"/>
    <w:rsid w:val="00A6371C"/>
    <w:rsid w:val="00A63793"/>
    <w:rsid w:val="00A637A7"/>
    <w:rsid w:val="00A63BE0"/>
    <w:rsid w:val="00A64A3B"/>
    <w:rsid w:val="00A64A75"/>
    <w:rsid w:val="00A64C4E"/>
    <w:rsid w:val="00A6529E"/>
    <w:rsid w:val="00A65594"/>
    <w:rsid w:val="00A656E2"/>
    <w:rsid w:val="00A65875"/>
    <w:rsid w:val="00A658B9"/>
    <w:rsid w:val="00A65909"/>
    <w:rsid w:val="00A65A2A"/>
    <w:rsid w:val="00A65A7D"/>
    <w:rsid w:val="00A662CD"/>
    <w:rsid w:val="00A66407"/>
    <w:rsid w:val="00A66CB4"/>
    <w:rsid w:val="00A66EA9"/>
    <w:rsid w:val="00A66F38"/>
    <w:rsid w:val="00A67433"/>
    <w:rsid w:val="00A67486"/>
    <w:rsid w:val="00A677D7"/>
    <w:rsid w:val="00A6784A"/>
    <w:rsid w:val="00A67D69"/>
    <w:rsid w:val="00A67EA3"/>
    <w:rsid w:val="00A70102"/>
    <w:rsid w:val="00A70313"/>
    <w:rsid w:val="00A70393"/>
    <w:rsid w:val="00A703DA"/>
    <w:rsid w:val="00A70897"/>
    <w:rsid w:val="00A709D3"/>
    <w:rsid w:val="00A70AC9"/>
    <w:rsid w:val="00A70E9E"/>
    <w:rsid w:val="00A71244"/>
    <w:rsid w:val="00A7127E"/>
    <w:rsid w:val="00A7160E"/>
    <w:rsid w:val="00A71926"/>
    <w:rsid w:val="00A71976"/>
    <w:rsid w:val="00A71A62"/>
    <w:rsid w:val="00A71D94"/>
    <w:rsid w:val="00A71E11"/>
    <w:rsid w:val="00A7201A"/>
    <w:rsid w:val="00A72347"/>
    <w:rsid w:val="00A7234B"/>
    <w:rsid w:val="00A72933"/>
    <w:rsid w:val="00A72C20"/>
    <w:rsid w:val="00A73686"/>
    <w:rsid w:val="00A736BB"/>
    <w:rsid w:val="00A739FA"/>
    <w:rsid w:val="00A73A1F"/>
    <w:rsid w:val="00A73B68"/>
    <w:rsid w:val="00A73F82"/>
    <w:rsid w:val="00A74233"/>
    <w:rsid w:val="00A7426F"/>
    <w:rsid w:val="00A7431B"/>
    <w:rsid w:val="00A744A6"/>
    <w:rsid w:val="00A7459D"/>
    <w:rsid w:val="00A745B1"/>
    <w:rsid w:val="00A74F56"/>
    <w:rsid w:val="00A75358"/>
    <w:rsid w:val="00A755CB"/>
    <w:rsid w:val="00A756F8"/>
    <w:rsid w:val="00A76054"/>
    <w:rsid w:val="00A76271"/>
    <w:rsid w:val="00A767CA"/>
    <w:rsid w:val="00A768F5"/>
    <w:rsid w:val="00A771B0"/>
    <w:rsid w:val="00A773EB"/>
    <w:rsid w:val="00A7772F"/>
    <w:rsid w:val="00A77A57"/>
    <w:rsid w:val="00A77F5F"/>
    <w:rsid w:val="00A77FDF"/>
    <w:rsid w:val="00A804D7"/>
    <w:rsid w:val="00A8063A"/>
    <w:rsid w:val="00A8076D"/>
    <w:rsid w:val="00A808B7"/>
    <w:rsid w:val="00A80C1F"/>
    <w:rsid w:val="00A80C9C"/>
    <w:rsid w:val="00A80E06"/>
    <w:rsid w:val="00A817CE"/>
    <w:rsid w:val="00A8183D"/>
    <w:rsid w:val="00A81975"/>
    <w:rsid w:val="00A82C17"/>
    <w:rsid w:val="00A82C28"/>
    <w:rsid w:val="00A8369A"/>
    <w:rsid w:val="00A83803"/>
    <w:rsid w:val="00A83C1D"/>
    <w:rsid w:val="00A83EAE"/>
    <w:rsid w:val="00A8403A"/>
    <w:rsid w:val="00A8407D"/>
    <w:rsid w:val="00A841D8"/>
    <w:rsid w:val="00A84316"/>
    <w:rsid w:val="00A8454D"/>
    <w:rsid w:val="00A84738"/>
    <w:rsid w:val="00A847DF"/>
    <w:rsid w:val="00A84BB9"/>
    <w:rsid w:val="00A8567C"/>
    <w:rsid w:val="00A85886"/>
    <w:rsid w:val="00A85B28"/>
    <w:rsid w:val="00A85BE4"/>
    <w:rsid w:val="00A8645B"/>
    <w:rsid w:val="00A865EC"/>
    <w:rsid w:val="00A86C2B"/>
    <w:rsid w:val="00A86CB3"/>
    <w:rsid w:val="00A871DE"/>
    <w:rsid w:val="00A873E3"/>
    <w:rsid w:val="00A87AE2"/>
    <w:rsid w:val="00A87CE6"/>
    <w:rsid w:val="00A87D93"/>
    <w:rsid w:val="00A87DDE"/>
    <w:rsid w:val="00A87E7E"/>
    <w:rsid w:val="00A9015A"/>
    <w:rsid w:val="00A9027D"/>
    <w:rsid w:val="00A907C3"/>
    <w:rsid w:val="00A9090C"/>
    <w:rsid w:val="00A90B30"/>
    <w:rsid w:val="00A90DB8"/>
    <w:rsid w:val="00A91202"/>
    <w:rsid w:val="00A918BF"/>
    <w:rsid w:val="00A91C0D"/>
    <w:rsid w:val="00A91CC8"/>
    <w:rsid w:val="00A91F98"/>
    <w:rsid w:val="00A92F5B"/>
    <w:rsid w:val="00A9341F"/>
    <w:rsid w:val="00A934BA"/>
    <w:rsid w:val="00A935F8"/>
    <w:rsid w:val="00A939D5"/>
    <w:rsid w:val="00A93CD1"/>
    <w:rsid w:val="00A93E3A"/>
    <w:rsid w:val="00A93F0A"/>
    <w:rsid w:val="00A94079"/>
    <w:rsid w:val="00A94230"/>
    <w:rsid w:val="00A9445A"/>
    <w:rsid w:val="00A94AD8"/>
    <w:rsid w:val="00A94BAA"/>
    <w:rsid w:val="00A94C90"/>
    <w:rsid w:val="00A950DE"/>
    <w:rsid w:val="00A952B8"/>
    <w:rsid w:val="00A95AA0"/>
    <w:rsid w:val="00A95B4E"/>
    <w:rsid w:val="00A95EC6"/>
    <w:rsid w:val="00A95EC7"/>
    <w:rsid w:val="00A95F6C"/>
    <w:rsid w:val="00A9624B"/>
    <w:rsid w:val="00A96645"/>
    <w:rsid w:val="00A96661"/>
    <w:rsid w:val="00A96E60"/>
    <w:rsid w:val="00A977A9"/>
    <w:rsid w:val="00AA0025"/>
    <w:rsid w:val="00AA093D"/>
    <w:rsid w:val="00AA0F53"/>
    <w:rsid w:val="00AA100E"/>
    <w:rsid w:val="00AA112B"/>
    <w:rsid w:val="00AA1398"/>
    <w:rsid w:val="00AA1537"/>
    <w:rsid w:val="00AA178C"/>
    <w:rsid w:val="00AA1920"/>
    <w:rsid w:val="00AA1D05"/>
    <w:rsid w:val="00AA25EC"/>
    <w:rsid w:val="00AA2AF4"/>
    <w:rsid w:val="00AA2C38"/>
    <w:rsid w:val="00AA2D67"/>
    <w:rsid w:val="00AA2FB8"/>
    <w:rsid w:val="00AA323B"/>
    <w:rsid w:val="00AA3492"/>
    <w:rsid w:val="00AA34F1"/>
    <w:rsid w:val="00AA3723"/>
    <w:rsid w:val="00AA375B"/>
    <w:rsid w:val="00AA3D49"/>
    <w:rsid w:val="00AA3DA8"/>
    <w:rsid w:val="00AA3E1F"/>
    <w:rsid w:val="00AA3ED3"/>
    <w:rsid w:val="00AA40C8"/>
    <w:rsid w:val="00AA4435"/>
    <w:rsid w:val="00AA4624"/>
    <w:rsid w:val="00AA4BB4"/>
    <w:rsid w:val="00AA4C3C"/>
    <w:rsid w:val="00AA4D04"/>
    <w:rsid w:val="00AA4E4D"/>
    <w:rsid w:val="00AA5005"/>
    <w:rsid w:val="00AA52D4"/>
    <w:rsid w:val="00AA581E"/>
    <w:rsid w:val="00AA5993"/>
    <w:rsid w:val="00AA5A28"/>
    <w:rsid w:val="00AA5E84"/>
    <w:rsid w:val="00AA5FB8"/>
    <w:rsid w:val="00AA622E"/>
    <w:rsid w:val="00AA6FCA"/>
    <w:rsid w:val="00AA727A"/>
    <w:rsid w:val="00AA72DC"/>
    <w:rsid w:val="00AA730B"/>
    <w:rsid w:val="00AA751D"/>
    <w:rsid w:val="00AA7646"/>
    <w:rsid w:val="00AA7784"/>
    <w:rsid w:val="00AA7799"/>
    <w:rsid w:val="00AA7A7F"/>
    <w:rsid w:val="00AA7BB6"/>
    <w:rsid w:val="00AB0114"/>
    <w:rsid w:val="00AB056D"/>
    <w:rsid w:val="00AB09E9"/>
    <w:rsid w:val="00AB0F03"/>
    <w:rsid w:val="00AB0FCE"/>
    <w:rsid w:val="00AB120D"/>
    <w:rsid w:val="00AB122A"/>
    <w:rsid w:val="00AB1352"/>
    <w:rsid w:val="00AB1767"/>
    <w:rsid w:val="00AB1859"/>
    <w:rsid w:val="00AB1962"/>
    <w:rsid w:val="00AB1B46"/>
    <w:rsid w:val="00AB2293"/>
    <w:rsid w:val="00AB2321"/>
    <w:rsid w:val="00AB244A"/>
    <w:rsid w:val="00AB2903"/>
    <w:rsid w:val="00AB2B8D"/>
    <w:rsid w:val="00AB3034"/>
    <w:rsid w:val="00AB39B6"/>
    <w:rsid w:val="00AB3E82"/>
    <w:rsid w:val="00AB416C"/>
    <w:rsid w:val="00AB4374"/>
    <w:rsid w:val="00AB45D8"/>
    <w:rsid w:val="00AB46E8"/>
    <w:rsid w:val="00AB48B6"/>
    <w:rsid w:val="00AB4DC1"/>
    <w:rsid w:val="00AB4E01"/>
    <w:rsid w:val="00AB5330"/>
    <w:rsid w:val="00AB5419"/>
    <w:rsid w:val="00AB596E"/>
    <w:rsid w:val="00AB62AA"/>
    <w:rsid w:val="00AB6322"/>
    <w:rsid w:val="00AB6ADB"/>
    <w:rsid w:val="00AB6B9D"/>
    <w:rsid w:val="00AB6BCA"/>
    <w:rsid w:val="00AB6C9E"/>
    <w:rsid w:val="00AB7420"/>
    <w:rsid w:val="00AB7C41"/>
    <w:rsid w:val="00AC08F1"/>
    <w:rsid w:val="00AC0EE5"/>
    <w:rsid w:val="00AC13AB"/>
    <w:rsid w:val="00AC1703"/>
    <w:rsid w:val="00AC182D"/>
    <w:rsid w:val="00AC18EB"/>
    <w:rsid w:val="00AC1C2B"/>
    <w:rsid w:val="00AC1C62"/>
    <w:rsid w:val="00AC2171"/>
    <w:rsid w:val="00AC2482"/>
    <w:rsid w:val="00AC254D"/>
    <w:rsid w:val="00AC29CB"/>
    <w:rsid w:val="00AC2AF2"/>
    <w:rsid w:val="00AC2CA8"/>
    <w:rsid w:val="00AC3264"/>
    <w:rsid w:val="00AC39B5"/>
    <w:rsid w:val="00AC3A7B"/>
    <w:rsid w:val="00AC3DA2"/>
    <w:rsid w:val="00AC41B9"/>
    <w:rsid w:val="00AC4562"/>
    <w:rsid w:val="00AC462B"/>
    <w:rsid w:val="00AC46E0"/>
    <w:rsid w:val="00AC46E8"/>
    <w:rsid w:val="00AC479E"/>
    <w:rsid w:val="00AC489E"/>
    <w:rsid w:val="00AC4C3F"/>
    <w:rsid w:val="00AC4D6C"/>
    <w:rsid w:val="00AC4DCA"/>
    <w:rsid w:val="00AC50A2"/>
    <w:rsid w:val="00AC515E"/>
    <w:rsid w:val="00AC523B"/>
    <w:rsid w:val="00AC5712"/>
    <w:rsid w:val="00AC5BDA"/>
    <w:rsid w:val="00AC5EEE"/>
    <w:rsid w:val="00AC60E6"/>
    <w:rsid w:val="00AC6388"/>
    <w:rsid w:val="00AC64D3"/>
    <w:rsid w:val="00AC6502"/>
    <w:rsid w:val="00AC6919"/>
    <w:rsid w:val="00AC6A7F"/>
    <w:rsid w:val="00AC6D04"/>
    <w:rsid w:val="00AC7412"/>
    <w:rsid w:val="00AC755F"/>
    <w:rsid w:val="00AC7660"/>
    <w:rsid w:val="00AC7783"/>
    <w:rsid w:val="00AC78DC"/>
    <w:rsid w:val="00AC7A09"/>
    <w:rsid w:val="00AC7B3E"/>
    <w:rsid w:val="00AC7BA9"/>
    <w:rsid w:val="00AC7DE6"/>
    <w:rsid w:val="00AC7E40"/>
    <w:rsid w:val="00AD0449"/>
    <w:rsid w:val="00AD0A77"/>
    <w:rsid w:val="00AD0A7E"/>
    <w:rsid w:val="00AD0CF2"/>
    <w:rsid w:val="00AD0FE7"/>
    <w:rsid w:val="00AD1505"/>
    <w:rsid w:val="00AD1661"/>
    <w:rsid w:val="00AD1CEE"/>
    <w:rsid w:val="00AD223F"/>
    <w:rsid w:val="00AD2942"/>
    <w:rsid w:val="00AD2A50"/>
    <w:rsid w:val="00AD31AF"/>
    <w:rsid w:val="00AD387F"/>
    <w:rsid w:val="00AD38FF"/>
    <w:rsid w:val="00AD3906"/>
    <w:rsid w:val="00AD3938"/>
    <w:rsid w:val="00AD399E"/>
    <w:rsid w:val="00AD3AA9"/>
    <w:rsid w:val="00AD3C14"/>
    <w:rsid w:val="00AD3D1C"/>
    <w:rsid w:val="00AD3EF9"/>
    <w:rsid w:val="00AD3F41"/>
    <w:rsid w:val="00AD4489"/>
    <w:rsid w:val="00AD470F"/>
    <w:rsid w:val="00AD4973"/>
    <w:rsid w:val="00AD4A10"/>
    <w:rsid w:val="00AD4D23"/>
    <w:rsid w:val="00AD4F2B"/>
    <w:rsid w:val="00AD50A0"/>
    <w:rsid w:val="00AD526A"/>
    <w:rsid w:val="00AD57AE"/>
    <w:rsid w:val="00AD5ABF"/>
    <w:rsid w:val="00AD5B2A"/>
    <w:rsid w:val="00AD5C4B"/>
    <w:rsid w:val="00AD5C64"/>
    <w:rsid w:val="00AD6106"/>
    <w:rsid w:val="00AD612A"/>
    <w:rsid w:val="00AD62D4"/>
    <w:rsid w:val="00AD6349"/>
    <w:rsid w:val="00AD687C"/>
    <w:rsid w:val="00AD6911"/>
    <w:rsid w:val="00AD6CFF"/>
    <w:rsid w:val="00AD6D80"/>
    <w:rsid w:val="00AD6D89"/>
    <w:rsid w:val="00AD7012"/>
    <w:rsid w:val="00AD7A81"/>
    <w:rsid w:val="00AD7B78"/>
    <w:rsid w:val="00AE00D5"/>
    <w:rsid w:val="00AE0131"/>
    <w:rsid w:val="00AE05E7"/>
    <w:rsid w:val="00AE063C"/>
    <w:rsid w:val="00AE090D"/>
    <w:rsid w:val="00AE0BCC"/>
    <w:rsid w:val="00AE0BEF"/>
    <w:rsid w:val="00AE0CB4"/>
    <w:rsid w:val="00AE136A"/>
    <w:rsid w:val="00AE2141"/>
    <w:rsid w:val="00AE260A"/>
    <w:rsid w:val="00AE2743"/>
    <w:rsid w:val="00AE2875"/>
    <w:rsid w:val="00AE2C18"/>
    <w:rsid w:val="00AE3244"/>
    <w:rsid w:val="00AE33AB"/>
    <w:rsid w:val="00AE3857"/>
    <w:rsid w:val="00AE3D29"/>
    <w:rsid w:val="00AE3DBF"/>
    <w:rsid w:val="00AE45AC"/>
    <w:rsid w:val="00AE47EF"/>
    <w:rsid w:val="00AE5060"/>
    <w:rsid w:val="00AE5684"/>
    <w:rsid w:val="00AE583F"/>
    <w:rsid w:val="00AE5A7B"/>
    <w:rsid w:val="00AE624A"/>
    <w:rsid w:val="00AE6417"/>
    <w:rsid w:val="00AE69E8"/>
    <w:rsid w:val="00AE69F4"/>
    <w:rsid w:val="00AE6F7E"/>
    <w:rsid w:val="00AE71B9"/>
    <w:rsid w:val="00AE71E9"/>
    <w:rsid w:val="00AE7358"/>
    <w:rsid w:val="00AE75DB"/>
    <w:rsid w:val="00AE78EB"/>
    <w:rsid w:val="00AE7CEA"/>
    <w:rsid w:val="00AE7F87"/>
    <w:rsid w:val="00AF0295"/>
    <w:rsid w:val="00AF038C"/>
    <w:rsid w:val="00AF049B"/>
    <w:rsid w:val="00AF0516"/>
    <w:rsid w:val="00AF0763"/>
    <w:rsid w:val="00AF0D96"/>
    <w:rsid w:val="00AF0EF7"/>
    <w:rsid w:val="00AF0F45"/>
    <w:rsid w:val="00AF1205"/>
    <w:rsid w:val="00AF18EA"/>
    <w:rsid w:val="00AF1DC6"/>
    <w:rsid w:val="00AF1EBD"/>
    <w:rsid w:val="00AF2082"/>
    <w:rsid w:val="00AF26EA"/>
    <w:rsid w:val="00AF297E"/>
    <w:rsid w:val="00AF2C3E"/>
    <w:rsid w:val="00AF2E2A"/>
    <w:rsid w:val="00AF3183"/>
    <w:rsid w:val="00AF3203"/>
    <w:rsid w:val="00AF343B"/>
    <w:rsid w:val="00AF38A5"/>
    <w:rsid w:val="00AF3A50"/>
    <w:rsid w:val="00AF3A77"/>
    <w:rsid w:val="00AF3D96"/>
    <w:rsid w:val="00AF3F3C"/>
    <w:rsid w:val="00AF4739"/>
    <w:rsid w:val="00AF495B"/>
    <w:rsid w:val="00AF49ED"/>
    <w:rsid w:val="00AF4B78"/>
    <w:rsid w:val="00AF4ECF"/>
    <w:rsid w:val="00AF5064"/>
    <w:rsid w:val="00AF510F"/>
    <w:rsid w:val="00AF5211"/>
    <w:rsid w:val="00AF542C"/>
    <w:rsid w:val="00AF56DB"/>
    <w:rsid w:val="00AF6076"/>
    <w:rsid w:val="00AF627E"/>
    <w:rsid w:val="00AF6727"/>
    <w:rsid w:val="00AF68A2"/>
    <w:rsid w:val="00AF695B"/>
    <w:rsid w:val="00AF701E"/>
    <w:rsid w:val="00AF70E7"/>
    <w:rsid w:val="00AF764A"/>
    <w:rsid w:val="00AF77A8"/>
    <w:rsid w:val="00AF7F9E"/>
    <w:rsid w:val="00B0001D"/>
    <w:rsid w:val="00B00746"/>
    <w:rsid w:val="00B00F7E"/>
    <w:rsid w:val="00B00F8F"/>
    <w:rsid w:val="00B01022"/>
    <w:rsid w:val="00B0125E"/>
    <w:rsid w:val="00B0128E"/>
    <w:rsid w:val="00B012A5"/>
    <w:rsid w:val="00B012F7"/>
    <w:rsid w:val="00B0161C"/>
    <w:rsid w:val="00B0179C"/>
    <w:rsid w:val="00B017FD"/>
    <w:rsid w:val="00B01A25"/>
    <w:rsid w:val="00B01F9D"/>
    <w:rsid w:val="00B023A0"/>
    <w:rsid w:val="00B025CF"/>
    <w:rsid w:val="00B02F15"/>
    <w:rsid w:val="00B03214"/>
    <w:rsid w:val="00B03996"/>
    <w:rsid w:val="00B039F8"/>
    <w:rsid w:val="00B03DBD"/>
    <w:rsid w:val="00B03DCA"/>
    <w:rsid w:val="00B03E4F"/>
    <w:rsid w:val="00B04674"/>
    <w:rsid w:val="00B0485C"/>
    <w:rsid w:val="00B04D8F"/>
    <w:rsid w:val="00B05312"/>
    <w:rsid w:val="00B0547D"/>
    <w:rsid w:val="00B05499"/>
    <w:rsid w:val="00B05863"/>
    <w:rsid w:val="00B05895"/>
    <w:rsid w:val="00B05A0E"/>
    <w:rsid w:val="00B05C1B"/>
    <w:rsid w:val="00B05D7A"/>
    <w:rsid w:val="00B06249"/>
    <w:rsid w:val="00B065F9"/>
    <w:rsid w:val="00B06BC9"/>
    <w:rsid w:val="00B0707C"/>
    <w:rsid w:val="00B074B5"/>
    <w:rsid w:val="00B075D6"/>
    <w:rsid w:val="00B07850"/>
    <w:rsid w:val="00B078F8"/>
    <w:rsid w:val="00B07FBB"/>
    <w:rsid w:val="00B103D5"/>
    <w:rsid w:val="00B105E1"/>
    <w:rsid w:val="00B106AB"/>
    <w:rsid w:val="00B10706"/>
    <w:rsid w:val="00B10BB5"/>
    <w:rsid w:val="00B10C49"/>
    <w:rsid w:val="00B10C4B"/>
    <w:rsid w:val="00B110B9"/>
    <w:rsid w:val="00B1132C"/>
    <w:rsid w:val="00B11D10"/>
    <w:rsid w:val="00B11E0E"/>
    <w:rsid w:val="00B121A6"/>
    <w:rsid w:val="00B126F4"/>
    <w:rsid w:val="00B12B07"/>
    <w:rsid w:val="00B12C8E"/>
    <w:rsid w:val="00B12F8B"/>
    <w:rsid w:val="00B13244"/>
    <w:rsid w:val="00B1348C"/>
    <w:rsid w:val="00B1397A"/>
    <w:rsid w:val="00B13C7B"/>
    <w:rsid w:val="00B13CF4"/>
    <w:rsid w:val="00B13F88"/>
    <w:rsid w:val="00B14A40"/>
    <w:rsid w:val="00B14D04"/>
    <w:rsid w:val="00B152B3"/>
    <w:rsid w:val="00B15334"/>
    <w:rsid w:val="00B1541B"/>
    <w:rsid w:val="00B1551E"/>
    <w:rsid w:val="00B1563D"/>
    <w:rsid w:val="00B15F79"/>
    <w:rsid w:val="00B1604F"/>
    <w:rsid w:val="00B16166"/>
    <w:rsid w:val="00B1631C"/>
    <w:rsid w:val="00B165D3"/>
    <w:rsid w:val="00B166F4"/>
    <w:rsid w:val="00B169C1"/>
    <w:rsid w:val="00B16DDB"/>
    <w:rsid w:val="00B16DF0"/>
    <w:rsid w:val="00B16F0D"/>
    <w:rsid w:val="00B1729E"/>
    <w:rsid w:val="00B177EB"/>
    <w:rsid w:val="00B1799A"/>
    <w:rsid w:val="00B17A5B"/>
    <w:rsid w:val="00B206B0"/>
    <w:rsid w:val="00B20A57"/>
    <w:rsid w:val="00B21082"/>
    <w:rsid w:val="00B2156D"/>
    <w:rsid w:val="00B216EA"/>
    <w:rsid w:val="00B2186D"/>
    <w:rsid w:val="00B2188D"/>
    <w:rsid w:val="00B21CE3"/>
    <w:rsid w:val="00B21E6A"/>
    <w:rsid w:val="00B21FD0"/>
    <w:rsid w:val="00B22232"/>
    <w:rsid w:val="00B22567"/>
    <w:rsid w:val="00B2260F"/>
    <w:rsid w:val="00B226B6"/>
    <w:rsid w:val="00B22A70"/>
    <w:rsid w:val="00B22A92"/>
    <w:rsid w:val="00B22C0A"/>
    <w:rsid w:val="00B23594"/>
    <w:rsid w:val="00B23CA4"/>
    <w:rsid w:val="00B23DA2"/>
    <w:rsid w:val="00B24041"/>
    <w:rsid w:val="00B24224"/>
    <w:rsid w:val="00B24489"/>
    <w:rsid w:val="00B24520"/>
    <w:rsid w:val="00B24ABA"/>
    <w:rsid w:val="00B24CB0"/>
    <w:rsid w:val="00B24D99"/>
    <w:rsid w:val="00B24EB7"/>
    <w:rsid w:val="00B2500E"/>
    <w:rsid w:val="00B257CE"/>
    <w:rsid w:val="00B259D8"/>
    <w:rsid w:val="00B25A40"/>
    <w:rsid w:val="00B25F30"/>
    <w:rsid w:val="00B260A7"/>
    <w:rsid w:val="00B261B2"/>
    <w:rsid w:val="00B261F0"/>
    <w:rsid w:val="00B26976"/>
    <w:rsid w:val="00B26EAA"/>
    <w:rsid w:val="00B270B7"/>
    <w:rsid w:val="00B2755F"/>
    <w:rsid w:val="00B27A66"/>
    <w:rsid w:val="00B27D06"/>
    <w:rsid w:val="00B27ECC"/>
    <w:rsid w:val="00B301F2"/>
    <w:rsid w:val="00B30542"/>
    <w:rsid w:val="00B30933"/>
    <w:rsid w:val="00B309D8"/>
    <w:rsid w:val="00B30C1E"/>
    <w:rsid w:val="00B30E4D"/>
    <w:rsid w:val="00B31323"/>
    <w:rsid w:val="00B31710"/>
    <w:rsid w:val="00B31A5A"/>
    <w:rsid w:val="00B31B77"/>
    <w:rsid w:val="00B31D6D"/>
    <w:rsid w:val="00B31E54"/>
    <w:rsid w:val="00B31F00"/>
    <w:rsid w:val="00B32263"/>
    <w:rsid w:val="00B32E8A"/>
    <w:rsid w:val="00B33019"/>
    <w:rsid w:val="00B33FD5"/>
    <w:rsid w:val="00B33FE8"/>
    <w:rsid w:val="00B3431F"/>
    <w:rsid w:val="00B346EB"/>
    <w:rsid w:val="00B34B61"/>
    <w:rsid w:val="00B34CAC"/>
    <w:rsid w:val="00B34D77"/>
    <w:rsid w:val="00B34E17"/>
    <w:rsid w:val="00B351F5"/>
    <w:rsid w:val="00B35422"/>
    <w:rsid w:val="00B35578"/>
    <w:rsid w:val="00B355A9"/>
    <w:rsid w:val="00B35747"/>
    <w:rsid w:val="00B35816"/>
    <w:rsid w:val="00B35CA1"/>
    <w:rsid w:val="00B35FFA"/>
    <w:rsid w:val="00B362DD"/>
    <w:rsid w:val="00B366BA"/>
    <w:rsid w:val="00B36CCB"/>
    <w:rsid w:val="00B36D4D"/>
    <w:rsid w:val="00B3702B"/>
    <w:rsid w:val="00B37283"/>
    <w:rsid w:val="00B37698"/>
    <w:rsid w:val="00B37762"/>
    <w:rsid w:val="00B377CD"/>
    <w:rsid w:val="00B37823"/>
    <w:rsid w:val="00B37F3F"/>
    <w:rsid w:val="00B40921"/>
    <w:rsid w:val="00B40CE8"/>
    <w:rsid w:val="00B413A7"/>
    <w:rsid w:val="00B415D7"/>
    <w:rsid w:val="00B417ED"/>
    <w:rsid w:val="00B41E31"/>
    <w:rsid w:val="00B42026"/>
    <w:rsid w:val="00B4225E"/>
    <w:rsid w:val="00B423A3"/>
    <w:rsid w:val="00B424D6"/>
    <w:rsid w:val="00B42936"/>
    <w:rsid w:val="00B42B8B"/>
    <w:rsid w:val="00B42D31"/>
    <w:rsid w:val="00B42D51"/>
    <w:rsid w:val="00B42F7C"/>
    <w:rsid w:val="00B43430"/>
    <w:rsid w:val="00B43432"/>
    <w:rsid w:val="00B437E0"/>
    <w:rsid w:val="00B439F2"/>
    <w:rsid w:val="00B43D3F"/>
    <w:rsid w:val="00B43D96"/>
    <w:rsid w:val="00B43EFE"/>
    <w:rsid w:val="00B4408E"/>
    <w:rsid w:val="00B444D6"/>
    <w:rsid w:val="00B444FD"/>
    <w:rsid w:val="00B4452C"/>
    <w:rsid w:val="00B44F1E"/>
    <w:rsid w:val="00B4525F"/>
    <w:rsid w:val="00B452EB"/>
    <w:rsid w:val="00B45888"/>
    <w:rsid w:val="00B45C49"/>
    <w:rsid w:val="00B45D12"/>
    <w:rsid w:val="00B460C0"/>
    <w:rsid w:val="00B46118"/>
    <w:rsid w:val="00B46139"/>
    <w:rsid w:val="00B4690E"/>
    <w:rsid w:val="00B46B52"/>
    <w:rsid w:val="00B46F9D"/>
    <w:rsid w:val="00B473B6"/>
    <w:rsid w:val="00B477C5"/>
    <w:rsid w:val="00B500DF"/>
    <w:rsid w:val="00B50A39"/>
    <w:rsid w:val="00B50C16"/>
    <w:rsid w:val="00B50F8F"/>
    <w:rsid w:val="00B50FB2"/>
    <w:rsid w:val="00B51045"/>
    <w:rsid w:val="00B510F3"/>
    <w:rsid w:val="00B511F7"/>
    <w:rsid w:val="00B51836"/>
    <w:rsid w:val="00B51976"/>
    <w:rsid w:val="00B51F27"/>
    <w:rsid w:val="00B51F8D"/>
    <w:rsid w:val="00B521C5"/>
    <w:rsid w:val="00B52B8B"/>
    <w:rsid w:val="00B52BAE"/>
    <w:rsid w:val="00B531B1"/>
    <w:rsid w:val="00B53849"/>
    <w:rsid w:val="00B53D8A"/>
    <w:rsid w:val="00B544AA"/>
    <w:rsid w:val="00B547D3"/>
    <w:rsid w:val="00B54A17"/>
    <w:rsid w:val="00B54D81"/>
    <w:rsid w:val="00B552A7"/>
    <w:rsid w:val="00B55556"/>
    <w:rsid w:val="00B555F9"/>
    <w:rsid w:val="00B559F2"/>
    <w:rsid w:val="00B55A86"/>
    <w:rsid w:val="00B55A92"/>
    <w:rsid w:val="00B56661"/>
    <w:rsid w:val="00B56ABF"/>
    <w:rsid w:val="00B56BA5"/>
    <w:rsid w:val="00B56F1C"/>
    <w:rsid w:val="00B57876"/>
    <w:rsid w:val="00B5794C"/>
    <w:rsid w:val="00B57CEF"/>
    <w:rsid w:val="00B57F17"/>
    <w:rsid w:val="00B57FA5"/>
    <w:rsid w:val="00B57FD1"/>
    <w:rsid w:val="00B6012C"/>
    <w:rsid w:val="00B60157"/>
    <w:rsid w:val="00B60588"/>
    <w:rsid w:val="00B61542"/>
    <w:rsid w:val="00B617EC"/>
    <w:rsid w:val="00B618B2"/>
    <w:rsid w:val="00B61BDB"/>
    <w:rsid w:val="00B61F2D"/>
    <w:rsid w:val="00B6252B"/>
    <w:rsid w:val="00B62C95"/>
    <w:rsid w:val="00B62DEC"/>
    <w:rsid w:val="00B62ECA"/>
    <w:rsid w:val="00B6372A"/>
    <w:rsid w:val="00B64202"/>
    <w:rsid w:val="00B64C95"/>
    <w:rsid w:val="00B64D4A"/>
    <w:rsid w:val="00B64E51"/>
    <w:rsid w:val="00B6543A"/>
    <w:rsid w:val="00B65614"/>
    <w:rsid w:val="00B6569A"/>
    <w:rsid w:val="00B6574E"/>
    <w:rsid w:val="00B65906"/>
    <w:rsid w:val="00B65924"/>
    <w:rsid w:val="00B65CE3"/>
    <w:rsid w:val="00B65D47"/>
    <w:rsid w:val="00B65D85"/>
    <w:rsid w:val="00B66061"/>
    <w:rsid w:val="00B66985"/>
    <w:rsid w:val="00B66C52"/>
    <w:rsid w:val="00B66E97"/>
    <w:rsid w:val="00B67209"/>
    <w:rsid w:val="00B67652"/>
    <w:rsid w:val="00B67B89"/>
    <w:rsid w:val="00B67EA5"/>
    <w:rsid w:val="00B67F2D"/>
    <w:rsid w:val="00B700E0"/>
    <w:rsid w:val="00B70CCC"/>
    <w:rsid w:val="00B71426"/>
    <w:rsid w:val="00B7143C"/>
    <w:rsid w:val="00B716C8"/>
    <w:rsid w:val="00B720C3"/>
    <w:rsid w:val="00B72171"/>
    <w:rsid w:val="00B72375"/>
    <w:rsid w:val="00B7254D"/>
    <w:rsid w:val="00B72622"/>
    <w:rsid w:val="00B726AA"/>
    <w:rsid w:val="00B7313D"/>
    <w:rsid w:val="00B7318A"/>
    <w:rsid w:val="00B73349"/>
    <w:rsid w:val="00B734FB"/>
    <w:rsid w:val="00B73764"/>
    <w:rsid w:val="00B7396C"/>
    <w:rsid w:val="00B73B32"/>
    <w:rsid w:val="00B73BDD"/>
    <w:rsid w:val="00B73F1C"/>
    <w:rsid w:val="00B7407C"/>
    <w:rsid w:val="00B746F6"/>
    <w:rsid w:val="00B74909"/>
    <w:rsid w:val="00B74AFC"/>
    <w:rsid w:val="00B74B44"/>
    <w:rsid w:val="00B74BA4"/>
    <w:rsid w:val="00B74D53"/>
    <w:rsid w:val="00B74E1B"/>
    <w:rsid w:val="00B74FB2"/>
    <w:rsid w:val="00B74FBB"/>
    <w:rsid w:val="00B752D9"/>
    <w:rsid w:val="00B752DE"/>
    <w:rsid w:val="00B752F9"/>
    <w:rsid w:val="00B75AFC"/>
    <w:rsid w:val="00B75B27"/>
    <w:rsid w:val="00B75D51"/>
    <w:rsid w:val="00B75DEE"/>
    <w:rsid w:val="00B760B3"/>
    <w:rsid w:val="00B76285"/>
    <w:rsid w:val="00B76329"/>
    <w:rsid w:val="00B76591"/>
    <w:rsid w:val="00B765A7"/>
    <w:rsid w:val="00B7686C"/>
    <w:rsid w:val="00B76E97"/>
    <w:rsid w:val="00B76F6B"/>
    <w:rsid w:val="00B77175"/>
    <w:rsid w:val="00B773E8"/>
    <w:rsid w:val="00B774A2"/>
    <w:rsid w:val="00B77E5E"/>
    <w:rsid w:val="00B800A0"/>
    <w:rsid w:val="00B8019B"/>
    <w:rsid w:val="00B80261"/>
    <w:rsid w:val="00B8035F"/>
    <w:rsid w:val="00B8054B"/>
    <w:rsid w:val="00B80DF9"/>
    <w:rsid w:val="00B80F92"/>
    <w:rsid w:val="00B80FF1"/>
    <w:rsid w:val="00B810CD"/>
    <w:rsid w:val="00B813D8"/>
    <w:rsid w:val="00B81500"/>
    <w:rsid w:val="00B81559"/>
    <w:rsid w:val="00B815D4"/>
    <w:rsid w:val="00B815FE"/>
    <w:rsid w:val="00B81991"/>
    <w:rsid w:val="00B819AC"/>
    <w:rsid w:val="00B821C0"/>
    <w:rsid w:val="00B82970"/>
    <w:rsid w:val="00B82B8A"/>
    <w:rsid w:val="00B8356A"/>
    <w:rsid w:val="00B83D3D"/>
    <w:rsid w:val="00B83FAB"/>
    <w:rsid w:val="00B84213"/>
    <w:rsid w:val="00B843E8"/>
    <w:rsid w:val="00B8488D"/>
    <w:rsid w:val="00B851AD"/>
    <w:rsid w:val="00B85445"/>
    <w:rsid w:val="00B85603"/>
    <w:rsid w:val="00B85829"/>
    <w:rsid w:val="00B859D8"/>
    <w:rsid w:val="00B8617A"/>
    <w:rsid w:val="00B8635C"/>
    <w:rsid w:val="00B86591"/>
    <w:rsid w:val="00B865A8"/>
    <w:rsid w:val="00B86977"/>
    <w:rsid w:val="00B86F73"/>
    <w:rsid w:val="00B86F94"/>
    <w:rsid w:val="00B87067"/>
    <w:rsid w:val="00B87157"/>
    <w:rsid w:val="00B87451"/>
    <w:rsid w:val="00B875A0"/>
    <w:rsid w:val="00B8786A"/>
    <w:rsid w:val="00B87ACF"/>
    <w:rsid w:val="00B87BAF"/>
    <w:rsid w:val="00B87FAD"/>
    <w:rsid w:val="00B902F8"/>
    <w:rsid w:val="00B90545"/>
    <w:rsid w:val="00B90747"/>
    <w:rsid w:val="00B9091E"/>
    <w:rsid w:val="00B909AF"/>
    <w:rsid w:val="00B90C15"/>
    <w:rsid w:val="00B91060"/>
    <w:rsid w:val="00B9126B"/>
    <w:rsid w:val="00B91621"/>
    <w:rsid w:val="00B9166E"/>
    <w:rsid w:val="00B917D8"/>
    <w:rsid w:val="00B9199D"/>
    <w:rsid w:val="00B919DA"/>
    <w:rsid w:val="00B91E50"/>
    <w:rsid w:val="00B9204B"/>
    <w:rsid w:val="00B9221E"/>
    <w:rsid w:val="00B926BD"/>
    <w:rsid w:val="00B9288F"/>
    <w:rsid w:val="00B93056"/>
    <w:rsid w:val="00B938C3"/>
    <w:rsid w:val="00B9394B"/>
    <w:rsid w:val="00B94067"/>
    <w:rsid w:val="00B9408D"/>
    <w:rsid w:val="00B942CA"/>
    <w:rsid w:val="00B948B5"/>
    <w:rsid w:val="00B94BED"/>
    <w:rsid w:val="00B95266"/>
    <w:rsid w:val="00B95943"/>
    <w:rsid w:val="00B95AF6"/>
    <w:rsid w:val="00B960D3"/>
    <w:rsid w:val="00B9687E"/>
    <w:rsid w:val="00B96950"/>
    <w:rsid w:val="00B96992"/>
    <w:rsid w:val="00B96DF8"/>
    <w:rsid w:val="00B971B4"/>
    <w:rsid w:val="00B97335"/>
    <w:rsid w:val="00B97472"/>
    <w:rsid w:val="00B975D8"/>
    <w:rsid w:val="00B9764D"/>
    <w:rsid w:val="00B9779A"/>
    <w:rsid w:val="00B977BB"/>
    <w:rsid w:val="00B9782B"/>
    <w:rsid w:val="00B97B44"/>
    <w:rsid w:val="00B97D61"/>
    <w:rsid w:val="00BA0157"/>
    <w:rsid w:val="00BA0777"/>
    <w:rsid w:val="00BA07A7"/>
    <w:rsid w:val="00BA0B05"/>
    <w:rsid w:val="00BA0C7E"/>
    <w:rsid w:val="00BA0F7B"/>
    <w:rsid w:val="00BA1091"/>
    <w:rsid w:val="00BA179E"/>
    <w:rsid w:val="00BA1978"/>
    <w:rsid w:val="00BA1AC5"/>
    <w:rsid w:val="00BA1DF4"/>
    <w:rsid w:val="00BA1F90"/>
    <w:rsid w:val="00BA253B"/>
    <w:rsid w:val="00BA2661"/>
    <w:rsid w:val="00BA26C3"/>
    <w:rsid w:val="00BA33FD"/>
    <w:rsid w:val="00BA354D"/>
    <w:rsid w:val="00BA35CE"/>
    <w:rsid w:val="00BA364A"/>
    <w:rsid w:val="00BA3711"/>
    <w:rsid w:val="00BA3712"/>
    <w:rsid w:val="00BA3CF5"/>
    <w:rsid w:val="00BA42A6"/>
    <w:rsid w:val="00BA448A"/>
    <w:rsid w:val="00BA481C"/>
    <w:rsid w:val="00BA4D1C"/>
    <w:rsid w:val="00BA518E"/>
    <w:rsid w:val="00BA5241"/>
    <w:rsid w:val="00BA5254"/>
    <w:rsid w:val="00BA527F"/>
    <w:rsid w:val="00BA52A0"/>
    <w:rsid w:val="00BA54D6"/>
    <w:rsid w:val="00BA5C1F"/>
    <w:rsid w:val="00BA5C44"/>
    <w:rsid w:val="00BA5DEF"/>
    <w:rsid w:val="00BA5F71"/>
    <w:rsid w:val="00BA6046"/>
    <w:rsid w:val="00BA605A"/>
    <w:rsid w:val="00BA6101"/>
    <w:rsid w:val="00BA64A4"/>
    <w:rsid w:val="00BA6511"/>
    <w:rsid w:val="00BA670D"/>
    <w:rsid w:val="00BA6A17"/>
    <w:rsid w:val="00BA6E28"/>
    <w:rsid w:val="00BA72B4"/>
    <w:rsid w:val="00BA74E1"/>
    <w:rsid w:val="00BA7655"/>
    <w:rsid w:val="00BA7DB0"/>
    <w:rsid w:val="00BA7E83"/>
    <w:rsid w:val="00BA7EB3"/>
    <w:rsid w:val="00BB014D"/>
    <w:rsid w:val="00BB060D"/>
    <w:rsid w:val="00BB06D9"/>
    <w:rsid w:val="00BB0956"/>
    <w:rsid w:val="00BB09DF"/>
    <w:rsid w:val="00BB11A9"/>
    <w:rsid w:val="00BB1540"/>
    <w:rsid w:val="00BB17C5"/>
    <w:rsid w:val="00BB1819"/>
    <w:rsid w:val="00BB1955"/>
    <w:rsid w:val="00BB1C2B"/>
    <w:rsid w:val="00BB1C2E"/>
    <w:rsid w:val="00BB1E27"/>
    <w:rsid w:val="00BB1E30"/>
    <w:rsid w:val="00BB1E48"/>
    <w:rsid w:val="00BB1E9A"/>
    <w:rsid w:val="00BB22C8"/>
    <w:rsid w:val="00BB234D"/>
    <w:rsid w:val="00BB2532"/>
    <w:rsid w:val="00BB26AA"/>
    <w:rsid w:val="00BB2719"/>
    <w:rsid w:val="00BB294C"/>
    <w:rsid w:val="00BB3005"/>
    <w:rsid w:val="00BB3157"/>
    <w:rsid w:val="00BB3FF4"/>
    <w:rsid w:val="00BB47D9"/>
    <w:rsid w:val="00BB4EC0"/>
    <w:rsid w:val="00BB53F7"/>
    <w:rsid w:val="00BB54AB"/>
    <w:rsid w:val="00BB5601"/>
    <w:rsid w:val="00BB5908"/>
    <w:rsid w:val="00BB598C"/>
    <w:rsid w:val="00BB5997"/>
    <w:rsid w:val="00BB5EAB"/>
    <w:rsid w:val="00BB601D"/>
    <w:rsid w:val="00BB6249"/>
    <w:rsid w:val="00BB6434"/>
    <w:rsid w:val="00BB6ADB"/>
    <w:rsid w:val="00BB7184"/>
    <w:rsid w:val="00BB748A"/>
    <w:rsid w:val="00BB78E1"/>
    <w:rsid w:val="00BC053F"/>
    <w:rsid w:val="00BC0750"/>
    <w:rsid w:val="00BC0B3C"/>
    <w:rsid w:val="00BC0FF3"/>
    <w:rsid w:val="00BC1774"/>
    <w:rsid w:val="00BC1AE9"/>
    <w:rsid w:val="00BC1F74"/>
    <w:rsid w:val="00BC1FC1"/>
    <w:rsid w:val="00BC2346"/>
    <w:rsid w:val="00BC23D7"/>
    <w:rsid w:val="00BC2907"/>
    <w:rsid w:val="00BC29BA"/>
    <w:rsid w:val="00BC2F75"/>
    <w:rsid w:val="00BC32F2"/>
    <w:rsid w:val="00BC36D0"/>
    <w:rsid w:val="00BC36F4"/>
    <w:rsid w:val="00BC3787"/>
    <w:rsid w:val="00BC387B"/>
    <w:rsid w:val="00BC3D9F"/>
    <w:rsid w:val="00BC3F9A"/>
    <w:rsid w:val="00BC4809"/>
    <w:rsid w:val="00BC49C6"/>
    <w:rsid w:val="00BC49D0"/>
    <w:rsid w:val="00BC501B"/>
    <w:rsid w:val="00BC50E5"/>
    <w:rsid w:val="00BC5694"/>
    <w:rsid w:val="00BC5701"/>
    <w:rsid w:val="00BC573C"/>
    <w:rsid w:val="00BC578E"/>
    <w:rsid w:val="00BC5846"/>
    <w:rsid w:val="00BC5D47"/>
    <w:rsid w:val="00BC5E93"/>
    <w:rsid w:val="00BC62B5"/>
    <w:rsid w:val="00BC62D2"/>
    <w:rsid w:val="00BC6586"/>
    <w:rsid w:val="00BC6DE0"/>
    <w:rsid w:val="00BC6F07"/>
    <w:rsid w:val="00BC7313"/>
    <w:rsid w:val="00BC7325"/>
    <w:rsid w:val="00BC7B35"/>
    <w:rsid w:val="00BC7F63"/>
    <w:rsid w:val="00BD051A"/>
    <w:rsid w:val="00BD08B9"/>
    <w:rsid w:val="00BD0A62"/>
    <w:rsid w:val="00BD0B2F"/>
    <w:rsid w:val="00BD0F5E"/>
    <w:rsid w:val="00BD0F94"/>
    <w:rsid w:val="00BD15B0"/>
    <w:rsid w:val="00BD1887"/>
    <w:rsid w:val="00BD193E"/>
    <w:rsid w:val="00BD1A98"/>
    <w:rsid w:val="00BD1B5C"/>
    <w:rsid w:val="00BD1C8B"/>
    <w:rsid w:val="00BD2384"/>
    <w:rsid w:val="00BD2D38"/>
    <w:rsid w:val="00BD2D42"/>
    <w:rsid w:val="00BD2D8D"/>
    <w:rsid w:val="00BD2E53"/>
    <w:rsid w:val="00BD31A0"/>
    <w:rsid w:val="00BD3B55"/>
    <w:rsid w:val="00BD3D51"/>
    <w:rsid w:val="00BD3FB2"/>
    <w:rsid w:val="00BD40BE"/>
    <w:rsid w:val="00BD4801"/>
    <w:rsid w:val="00BD483D"/>
    <w:rsid w:val="00BD4901"/>
    <w:rsid w:val="00BD4929"/>
    <w:rsid w:val="00BD4D13"/>
    <w:rsid w:val="00BD4DA7"/>
    <w:rsid w:val="00BD4E81"/>
    <w:rsid w:val="00BD534C"/>
    <w:rsid w:val="00BD575A"/>
    <w:rsid w:val="00BD5769"/>
    <w:rsid w:val="00BD5A28"/>
    <w:rsid w:val="00BD5C7F"/>
    <w:rsid w:val="00BD5CEB"/>
    <w:rsid w:val="00BD68E3"/>
    <w:rsid w:val="00BD6AF2"/>
    <w:rsid w:val="00BD6FDE"/>
    <w:rsid w:val="00BD70F1"/>
    <w:rsid w:val="00BD71DA"/>
    <w:rsid w:val="00BD7419"/>
    <w:rsid w:val="00BD7A3A"/>
    <w:rsid w:val="00BD7B0B"/>
    <w:rsid w:val="00BD7E7F"/>
    <w:rsid w:val="00BE070B"/>
    <w:rsid w:val="00BE08D7"/>
    <w:rsid w:val="00BE09FD"/>
    <w:rsid w:val="00BE0DBE"/>
    <w:rsid w:val="00BE12A0"/>
    <w:rsid w:val="00BE14C5"/>
    <w:rsid w:val="00BE15F4"/>
    <w:rsid w:val="00BE1602"/>
    <w:rsid w:val="00BE16C2"/>
    <w:rsid w:val="00BE19AE"/>
    <w:rsid w:val="00BE1ECE"/>
    <w:rsid w:val="00BE204A"/>
    <w:rsid w:val="00BE2551"/>
    <w:rsid w:val="00BE25BF"/>
    <w:rsid w:val="00BE29C5"/>
    <w:rsid w:val="00BE2E45"/>
    <w:rsid w:val="00BE3730"/>
    <w:rsid w:val="00BE386D"/>
    <w:rsid w:val="00BE3A33"/>
    <w:rsid w:val="00BE3C0F"/>
    <w:rsid w:val="00BE3EE4"/>
    <w:rsid w:val="00BE40E9"/>
    <w:rsid w:val="00BE4253"/>
    <w:rsid w:val="00BE4789"/>
    <w:rsid w:val="00BE494B"/>
    <w:rsid w:val="00BE4A30"/>
    <w:rsid w:val="00BE4CA1"/>
    <w:rsid w:val="00BE4DDF"/>
    <w:rsid w:val="00BE4F62"/>
    <w:rsid w:val="00BE4FAA"/>
    <w:rsid w:val="00BE5184"/>
    <w:rsid w:val="00BE5449"/>
    <w:rsid w:val="00BE5EE2"/>
    <w:rsid w:val="00BE5FFB"/>
    <w:rsid w:val="00BE6738"/>
    <w:rsid w:val="00BE68F1"/>
    <w:rsid w:val="00BE6BD7"/>
    <w:rsid w:val="00BE6E52"/>
    <w:rsid w:val="00BE732B"/>
    <w:rsid w:val="00BE74DD"/>
    <w:rsid w:val="00BE7930"/>
    <w:rsid w:val="00BE7B25"/>
    <w:rsid w:val="00BE7E78"/>
    <w:rsid w:val="00BE7F57"/>
    <w:rsid w:val="00BF018A"/>
    <w:rsid w:val="00BF055D"/>
    <w:rsid w:val="00BF0C70"/>
    <w:rsid w:val="00BF174C"/>
    <w:rsid w:val="00BF18E3"/>
    <w:rsid w:val="00BF1AD5"/>
    <w:rsid w:val="00BF2420"/>
    <w:rsid w:val="00BF2472"/>
    <w:rsid w:val="00BF28AC"/>
    <w:rsid w:val="00BF2AB8"/>
    <w:rsid w:val="00BF2BDD"/>
    <w:rsid w:val="00BF2FAF"/>
    <w:rsid w:val="00BF324C"/>
    <w:rsid w:val="00BF36E9"/>
    <w:rsid w:val="00BF3819"/>
    <w:rsid w:val="00BF386B"/>
    <w:rsid w:val="00BF38C0"/>
    <w:rsid w:val="00BF433B"/>
    <w:rsid w:val="00BF43C8"/>
    <w:rsid w:val="00BF473F"/>
    <w:rsid w:val="00BF48A6"/>
    <w:rsid w:val="00BF4B21"/>
    <w:rsid w:val="00BF4E2C"/>
    <w:rsid w:val="00BF5175"/>
    <w:rsid w:val="00BF537D"/>
    <w:rsid w:val="00BF5402"/>
    <w:rsid w:val="00BF5599"/>
    <w:rsid w:val="00BF57D3"/>
    <w:rsid w:val="00BF57F6"/>
    <w:rsid w:val="00BF59FC"/>
    <w:rsid w:val="00BF5B52"/>
    <w:rsid w:val="00BF608A"/>
    <w:rsid w:val="00BF62B5"/>
    <w:rsid w:val="00BF6346"/>
    <w:rsid w:val="00BF681B"/>
    <w:rsid w:val="00BF69A4"/>
    <w:rsid w:val="00BF6D1F"/>
    <w:rsid w:val="00BF6D35"/>
    <w:rsid w:val="00BF7233"/>
    <w:rsid w:val="00BF7320"/>
    <w:rsid w:val="00BF73A9"/>
    <w:rsid w:val="00BF7502"/>
    <w:rsid w:val="00BF772A"/>
    <w:rsid w:val="00BF779E"/>
    <w:rsid w:val="00BF77EC"/>
    <w:rsid w:val="00BF7B90"/>
    <w:rsid w:val="00BF7E04"/>
    <w:rsid w:val="00BF7E2D"/>
    <w:rsid w:val="00C0003F"/>
    <w:rsid w:val="00C00185"/>
    <w:rsid w:val="00C003EB"/>
    <w:rsid w:val="00C004B3"/>
    <w:rsid w:val="00C00B0B"/>
    <w:rsid w:val="00C00D05"/>
    <w:rsid w:val="00C00D28"/>
    <w:rsid w:val="00C012E3"/>
    <w:rsid w:val="00C013E5"/>
    <w:rsid w:val="00C01549"/>
    <w:rsid w:val="00C01619"/>
    <w:rsid w:val="00C027E9"/>
    <w:rsid w:val="00C0288F"/>
    <w:rsid w:val="00C02AAD"/>
    <w:rsid w:val="00C02AE7"/>
    <w:rsid w:val="00C030CF"/>
    <w:rsid w:val="00C03486"/>
    <w:rsid w:val="00C03703"/>
    <w:rsid w:val="00C03822"/>
    <w:rsid w:val="00C03EEA"/>
    <w:rsid w:val="00C03F49"/>
    <w:rsid w:val="00C04262"/>
    <w:rsid w:val="00C04A8F"/>
    <w:rsid w:val="00C051F2"/>
    <w:rsid w:val="00C057FB"/>
    <w:rsid w:val="00C05A53"/>
    <w:rsid w:val="00C06058"/>
    <w:rsid w:val="00C0641F"/>
    <w:rsid w:val="00C064B9"/>
    <w:rsid w:val="00C06B4F"/>
    <w:rsid w:val="00C06DC5"/>
    <w:rsid w:val="00C06E09"/>
    <w:rsid w:val="00C06FE1"/>
    <w:rsid w:val="00C0737C"/>
    <w:rsid w:val="00C0778C"/>
    <w:rsid w:val="00C07DFE"/>
    <w:rsid w:val="00C10324"/>
    <w:rsid w:val="00C105EE"/>
    <w:rsid w:val="00C10A12"/>
    <w:rsid w:val="00C10BD6"/>
    <w:rsid w:val="00C10CCF"/>
    <w:rsid w:val="00C10E79"/>
    <w:rsid w:val="00C11058"/>
    <w:rsid w:val="00C111EB"/>
    <w:rsid w:val="00C11512"/>
    <w:rsid w:val="00C11548"/>
    <w:rsid w:val="00C116A0"/>
    <w:rsid w:val="00C119B6"/>
    <w:rsid w:val="00C11DD3"/>
    <w:rsid w:val="00C11E04"/>
    <w:rsid w:val="00C1201A"/>
    <w:rsid w:val="00C124E0"/>
    <w:rsid w:val="00C126FE"/>
    <w:rsid w:val="00C12ECE"/>
    <w:rsid w:val="00C12F4F"/>
    <w:rsid w:val="00C12FF9"/>
    <w:rsid w:val="00C13446"/>
    <w:rsid w:val="00C13A13"/>
    <w:rsid w:val="00C13EE8"/>
    <w:rsid w:val="00C1421A"/>
    <w:rsid w:val="00C14379"/>
    <w:rsid w:val="00C14EC4"/>
    <w:rsid w:val="00C155E9"/>
    <w:rsid w:val="00C1594D"/>
    <w:rsid w:val="00C15990"/>
    <w:rsid w:val="00C15AC0"/>
    <w:rsid w:val="00C15D9F"/>
    <w:rsid w:val="00C163BC"/>
    <w:rsid w:val="00C1641C"/>
    <w:rsid w:val="00C16A25"/>
    <w:rsid w:val="00C16B1E"/>
    <w:rsid w:val="00C16B22"/>
    <w:rsid w:val="00C16BF8"/>
    <w:rsid w:val="00C16F1F"/>
    <w:rsid w:val="00C17135"/>
    <w:rsid w:val="00C17339"/>
    <w:rsid w:val="00C17565"/>
    <w:rsid w:val="00C17A02"/>
    <w:rsid w:val="00C17A88"/>
    <w:rsid w:val="00C17D00"/>
    <w:rsid w:val="00C17E33"/>
    <w:rsid w:val="00C201F3"/>
    <w:rsid w:val="00C2088F"/>
    <w:rsid w:val="00C20B8B"/>
    <w:rsid w:val="00C20CF2"/>
    <w:rsid w:val="00C210D9"/>
    <w:rsid w:val="00C214DE"/>
    <w:rsid w:val="00C2155C"/>
    <w:rsid w:val="00C21BC2"/>
    <w:rsid w:val="00C21C30"/>
    <w:rsid w:val="00C223C3"/>
    <w:rsid w:val="00C22702"/>
    <w:rsid w:val="00C2302B"/>
    <w:rsid w:val="00C2304C"/>
    <w:rsid w:val="00C233C1"/>
    <w:rsid w:val="00C23544"/>
    <w:rsid w:val="00C23CAD"/>
    <w:rsid w:val="00C23F28"/>
    <w:rsid w:val="00C240AD"/>
    <w:rsid w:val="00C240CF"/>
    <w:rsid w:val="00C24504"/>
    <w:rsid w:val="00C24560"/>
    <w:rsid w:val="00C24925"/>
    <w:rsid w:val="00C24D15"/>
    <w:rsid w:val="00C2532A"/>
    <w:rsid w:val="00C25435"/>
    <w:rsid w:val="00C255D8"/>
    <w:rsid w:val="00C257FB"/>
    <w:rsid w:val="00C2589E"/>
    <w:rsid w:val="00C25B25"/>
    <w:rsid w:val="00C25B7C"/>
    <w:rsid w:val="00C25CDB"/>
    <w:rsid w:val="00C25F29"/>
    <w:rsid w:val="00C266F0"/>
    <w:rsid w:val="00C26812"/>
    <w:rsid w:val="00C269A5"/>
    <w:rsid w:val="00C26A90"/>
    <w:rsid w:val="00C26BE6"/>
    <w:rsid w:val="00C26F3D"/>
    <w:rsid w:val="00C27536"/>
    <w:rsid w:val="00C277EF"/>
    <w:rsid w:val="00C302CE"/>
    <w:rsid w:val="00C308F0"/>
    <w:rsid w:val="00C30913"/>
    <w:rsid w:val="00C30A6D"/>
    <w:rsid w:val="00C30B5C"/>
    <w:rsid w:val="00C30D71"/>
    <w:rsid w:val="00C310D9"/>
    <w:rsid w:val="00C3126C"/>
    <w:rsid w:val="00C312C6"/>
    <w:rsid w:val="00C315EF"/>
    <w:rsid w:val="00C319F5"/>
    <w:rsid w:val="00C31B06"/>
    <w:rsid w:val="00C31B5C"/>
    <w:rsid w:val="00C31CDF"/>
    <w:rsid w:val="00C31D7A"/>
    <w:rsid w:val="00C324F5"/>
    <w:rsid w:val="00C32500"/>
    <w:rsid w:val="00C326A0"/>
    <w:rsid w:val="00C32782"/>
    <w:rsid w:val="00C32784"/>
    <w:rsid w:val="00C327F1"/>
    <w:rsid w:val="00C32837"/>
    <w:rsid w:val="00C329F5"/>
    <w:rsid w:val="00C32D1B"/>
    <w:rsid w:val="00C32DDC"/>
    <w:rsid w:val="00C32F81"/>
    <w:rsid w:val="00C337EA"/>
    <w:rsid w:val="00C33DF9"/>
    <w:rsid w:val="00C341AC"/>
    <w:rsid w:val="00C34735"/>
    <w:rsid w:val="00C3568C"/>
    <w:rsid w:val="00C358A7"/>
    <w:rsid w:val="00C36593"/>
    <w:rsid w:val="00C36B83"/>
    <w:rsid w:val="00C36F78"/>
    <w:rsid w:val="00C37289"/>
    <w:rsid w:val="00C3741F"/>
    <w:rsid w:val="00C374D5"/>
    <w:rsid w:val="00C37797"/>
    <w:rsid w:val="00C4006A"/>
    <w:rsid w:val="00C40146"/>
    <w:rsid w:val="00C40370"/>
    <w:rsid w:val="00C40551"/>
    <w:rsid w:val="00C40E5E"/>
    <w:rsid w:val="00C41503"/>
    <w:rsid w:val="00C4171C"/>
    <w:rsid w:val="00C41A8E"/>
    <w:rsid w:val="00C41AB5"/>
    <w:rsid w:val="00C41B2D"/>
    <w:rsid w:val="00C41F61"/>
    <w:rsid w:val="00C42590"/>
    <w:rsid w:val="00C42660"/>
    <w:rsid w:val="00C42CD8"/>
    <w:rsid w:val="00C4364D"/>
    <w:rsid w:val="00C43AAA"/>
    <w:rsid w:val="00C43ACE"/>
    <w:rsid w:val="00C44051"/>
    <w:rsid w:val="00C440B4"/>
    <w:rsid w:val="00C44392"/>
    <w:rsid w:val="00C448B9"/>
    <w:rsid w:val="00C44901"/>
    <w:rsid w:val="00C44FB6"/>
    <w:rsid w:val="00C450E8"/>
    <w:rsid w:val="00C453CF"/>
    <w:rsid w:val="00C45835"/>
    <w:rsid w:val="00C45B8A"/>
    <w:rsid w:val="00C45D6C"/>
    <w:rsid w:val="00C4624B"/>
    <w:rsid w:val="00C46709"/>
    <w:rsid w:val="00C46DFB"/>
    <w:rsid w:val="00C46E22"/>
    <w:rsid w:val="00C4795A"/>
    <w:rsid w:val="00C47C99"/>
    <w:rsid w:val="00C501A2"/>
    <w:rsid w:val="00C501B4"/>
    <w:rsid w:val="00C505D0"/>
    <w:rsid w:val="00C50822"/>
    <w:rsid w:val="00C508B9"/>
    <w:rsid w:val="00C50ACB"/>
    <w:rsid w:val="00C50D6A"/>
    <w:rsid w:val="00C50E3E"/>
    <w:rsid w:val="00C50FCE"/>
    <w:rsid w:val="00C511CE"/>
    <w:rsid w:val="00C51860"/>
    <w:rsid w:val="00C5193C"/>
    <w:rsid w:val="00C51BB9"/>
    <w:rsid w:val="00C51F8A"/>
    <w:rsid w:val="00C5209D"/>
    <w:rsid w:val="00C520B3"/>
    <w:rsid w:val="00C520FC"/>
    <w:rsid w:val="00C5287C"/>
    <w:rsid w:val="00C5338B"/>
    <w:rsid w:val="00C535A7"/>
    <w:rsid w:val="00C536E7"/>
    <w:rsid w:val="00C53D3E"/>
    <w:rsid w:val="00C54021"/>
    <w:rsid w:val="00C544C7"/>
    <w:rsid w:val="00C5456D"/>
    <w:rsid w:val="00C54908"/>
    <w:rsid w:val="00C54A6E"/>
    <w:rsid w:val="00C54C27"/>
    <w:rsid w:val="00C54D76"/>
    <w:rsid w:val="00C54EC7"/>
    <w:rsid w:val="00C5523D"/>
    <w:rsid w:val="00C552AD"/>
    <w:rsid w:val="00C55B16"/>
    <w:rsid w:val="00C55E15"/>
    <w:rsid w:val="00C5606F"/>
    <w:rsid w:val="00C56765"/>
    <w:rsid w:val="00C569DB"/>
    <w:rsid w:val="00C56A9C"/>
    <w:rsid w:val="00C56B40"/>
    <w:rsid w:val="00C56D22"/>
    <w:rsid w:val="00C56EA8"/>
    <w:rsid w:val="00C575B6"/>
    <w:rsid w:val="00C57B77"/>
    <w:rsid w:val="00C60297"/>
    <w:rsid w:val="00C60448"/>
    <w:rsid w:val="00C60CF1"/>
    <w:rsid w:val="00C60D27"/>
    <w:rsid w:val="00C611E2"/>
    <w:rsid w:val="00C61222"/>
    <w:rsid w:val="00C612EE"/>
    <w:rsid w:val="00C6132D"/>
    <w:rsid w:val="00C61550"/>
    <w:rsid w:val="00C61DC0"/>
    <w:rsid w:val="00C61F12"/>
    <w:rsid w:val="00C62026"/>
    <w:rsid w:val="00C6226F"/>
    <w:rsid w:val="00C6230A"/>
    <w:rsid w:val="00C62FE8"/>
    <w:rsid w:val="00C6352A"/>
    <w:rsid w:val="00C635D9"/>
    <w:rsid w:val="00C636B5"/>
    <w:rsid w:val="00C64075"/>
    <w:rsid w:val="00C6420F"/>
    <w:rsid w:val="00C646AD"/>
    <w:rsid w:val="00C647AC"/>
    <w:rsid w:val="00C64829"/>
    <w:rsid w:val="00C64B58"/>
    <w:rsid w:val="00C64C20"/>
    <w:rsid w:val="00C64F94"/>
    <w:rsid w:val="00C654B7"/>
    <w:rsid w:val="00C655F4"/>
    <w:rsid w:val="00C66347"/>
    <w:rsid w:val="00C667A7"/>
    <w:rsid w:val="00C66AB1"/>
    <w:rsid w:val="00C66F75"/>
    <w:rsid w:val="00C6736C"/>
    <w:rsid w:val="00C675FE"/>
    <w:rsid w:val="00C67B3C"/>
    <w:rsid w:val="00C67D69"/>
    <w:rsid w:val="00C67F3E"/>
    <w:rsid w:val="00C701C6"/>
    <w:rsid w:val="00C70BBE"/>
    <w:rsid w:val="00C70C6B"/>
    <w:rsid w:val="00C710BE"/>
    <w:rsid w:val="00C7136E"/>
    <w:rsid w:val="00C7147E"/>
    <w:rsid w:val="00C7192B"/>
    <w:rsid w:val="00C71957"/>
    <w:rsid w:val="00C71BE5"/>
    <w:rsid w:val="00C71D88"/>
    <w:rsid w:val="00C72216"/>
    <w:rsid w:val="00C72298"/>
    <w:rsid w:val="00C724C9"/>
    <w:rsid w:val="00C72504"/>
    <w:rsid w:val="00C72897"/>
    <w:rsid w:val="00C72978"/>
    <w:rsid w:val="00C72AD6"/>
    <w:rsid w:val="00C72C12"/>
    <w:rsid w:val="00C72E67"/>
    <w:rsid w:val="00C72E78"/>
    <w:rsid w:val="00C735D0"/>
    <w:rsid w:val="00C7365B"/>
    <w:rsid w:val="00C736D0"/>
    <w:rsid w:val="00C73A36"/>
    <w:rsid w:val="00C73AC6"/>
    <w:rsid w:val="00C73B46"/>
    <w:rsid w:val="00C74284"/>
    <w:rsid w:val="00C743CE"/>
    <w:rsid w:val="00C74A4F"/>
    <w:rsid w:val="00C74F34"/>
    <w:rsid w:val="00C75096"/>
    <w:rsid w:val="00C750A4"/>
    <w:rsid w:val="00C752DB"/>
    <w:rsid w:val="00C7542A"/>
    <w:rsid w:val="00C754C9"/>
    <w:rsid w:val="00C755DB"/>
    <w:rsid w:val="00C75648"/>
    <w:rsid w:val="00C757AC"/>
    <w:rsid w:val="00C7596A"/>
    <w:rsid w:val="00C759F0"/>
    <w:rsid w:val="00C75AB0"/>
    <w:rsid w:val="00C75C51"/>
    <w:rsid w:val="00C75FA4"/>
    <w:rsid w:val="00C760C6"/>
    <w:rsid w:val="00C763C9"/>
    <w:rsid w:val="00C7652E"/>
    <w:rsid w:val="00C76818"/>
    <w:rsid w:val="00C76866"/>
    <w:rsid w:val="00C76D84"/>
    <w:rsid w:val="00C76FE7"/>
    <w:rsid w:val="00C77BBC"/>
    <w:rsid w:val="00C77C60"/>
    <w:rsid w:val="00C77D5B"/>
    <w:rsid w:val="00C77F62"/>
    <w:rsid w:val="00C80078"/>
    <w:rsid w:val="00C8011E"/>
    <w:rsid w:val="00C809A0"/>
    <w:rsid w:val="00C80C0B"/>
    <w:rsid w:val="00C81127"/>
    <w:rsid w:val="00C8158D"/>
    <w:rsid w:val="00C8172A"/>
    <w:rsid w:val="00C819FB"/>
    <w:rsid w:val="00C81A17"/>
    <w:rsid w:val="00C81A76"/>
    <w:rsid w:val="00C81DC5"/>
    <w:rsid w:val="00C81EAC"/>
    <w:rsid w:val="00C81FB7"/>
    <w:rsid w:val="00C82495"/>
    <w:rsid w:val="00C825FB"/>
    <w:rsid w:val="00C82BFB"/>
    <w:rsid w:val="00C82D7B"/>
    <w:rsid w:val="00C82E5B"/>
    <w:rsid w:val="00C82ED2"/>
    <w:rsid w:val="00C8365E"/>
    <w:rsid w:val="00C83F55"/>
    <w:rsid w:val="00C84080"/>
    <w:rsid w:val="00C84265"/>
    <w:rsid w:val="00C84A37"/>
    <w:rsid w:val="00C84ADC"/>
    <w:rsid w:val="00C84AF2"/>
    <w:rsid w:val="00C85191"/>
    <w:rsid w:val="00C852B5"/>
    <w:rsid w:val="00C852D9"/>
    <w:rsid w:val="00C85A2D"/>
    <w:rsid w:val="00C85B52"/>
    <w:rsid w:val="00C85C16"/>
    <w:rsid w:val="00C8608F"/>
    <w:rsid w:val="00C862BC"/>
    <w:rsid w:val="00C863AB"/>
    <w:rsid w:val="00C8684B"/>
    <w:rsid w:val="00C868CE"/>
    <w:rsid w:val="00C869D8"/>
    <w:rsid w:val="00C86AF9"/>
    <w:rsid w:val="00C86D59"/>
    <w:rsid w:val="00C872CA"/>
    <w:rsid w:val="00C87397"/>
    <w:rsid w:val="00C8769A"/>
    <w:rsid w:val="00C87DE7"/>
    <w:rsid w:val="00C902C9"/>
    <w:rsid w:val="00C904CA"/>
    <w:rsid w:val="00C90DC4"/>
    <w:rsid w:val="00C90EAF"/>
    <w:rsid w:val="00C90FFB"/>
    <w:rsid w:val="00C917B8"/>
    <w:rsid w:val="00C91C4C"/>
    <w:rsid w:val="00C91F61"/>
    <w:rsid w:val="00C9203E"/>
    <w:rsid w:val="00C920B5"/>
    <w:rsid w:val="00C920CB"/>
    <w:rsid w:val="00C924AD"/>
    <w:rsid w:val="00C92598"/>
    <w:rsid w:val="00C92923"/>
    <w:rsid w:val="00C933B1"/>
    <w:rsid w:val="00C9341F"/>
    <w:rsid w:val="00C938CA"/>
    <w:rsid w:val="00C938DC"/>
    <w:rsid w:val="00C940A5"/>
    <w:rsid w:val="00C943FE"/>
    <w:rsid w:val="00C94452"/>
    <w:rsid w:val="00C944C1"/>
    <w:rsid w:val="00C9498D"/>
    <w:rsid w:val="00C94AA0"/>
    <w:rsid w:val="00C94F7B"/>
    <w:rsid w:val="00C95235"/>
    <w:rsid w:val="00C953D5"/>
    <w:rsid w:val="00C95DDE"/>
    <w:rsid w:val="00C96B08"/>
    <w:rsid w:val="00C9707A"/>
    <w:rsid w:val="00C973A0"/>
    <w:rsid w:val="00C973E8"/>
    <w:rsid w:val="00C97665"/>
    <w:rsid w:val="00C9784E"/>
    <w:rsid w:val="00C97937"/>
    <w:rsid w:val="00C97EFC"/>
    <w:rsid w:val="00C97F6E"/>
    <w:rsid w:val="00C97FC3"/>
    <w:rsid w:val="00CA0513"/>
    <w:rsid w:val="00CA06FE"/>
    <w:rsid w:val="00CA0816"/>
    <w:rsid w:val="00CA09B9"/>
    <w:rsid w:val="00CA09C7"/>
    <w:rsid w:val="00CA0C63"/>
    <w:rsid w:val="00CA0CA9"/>
    <w:rsid w:val="00CA0CAF"/>
    <w:rsid w:val="00CA0F10"/>
    <w:rsid w:val="00CA0F12"/>
    <w:rsid w:val="00CA0FC5"/>
    <w:rsid w:val="00CA157F"/>
    <w:rsid w:val="00CA163B"/>
    <w:rsid w:val="00CA1A7B"/>
    <w:rsid w:val="00CA2578"/>
    <w:rsid w:val="00CA261A"/>
    <w:rsid w:val="00CA273B"/>
    <w:rsid w:val="00CA27D8"/>
    <w:rsid w:val="00CA2B31"/>
    <w:rsid w:val="00CA2B59"/>
    <w:rsid w:val="00CA2D62"/>
    <w:rsid w:val="00CA2EE6"/>
    <w:rsid w:val="00CA3770"/>
    <w:rsid w:val="00CA3970"/>
    <w:rsid w:val="00CA3F26"/>
    <w:rsid w:val="00CA4052"/>
    <w:rsid w:val="00CA4263"/>
    <w:rsid w:val="00CA4880"/>
    <w:rsid w:val="00CA4F1B"/>
    <w:rsid w:val="00CA5035"/>
    <w:rsid w:val="00CA5668"/>
    <w:rsid w:val="00CA5699"/>
    <w:rsid w:val="00CA5ACA"/>
    <w:rsid w:val="00CA5BF4"/>
    <w:rsid w:val="00CA60AC"/>
    <w:rsid w:val="00CA6176"/>
    <w:rsid w:val="00CA62C5"/>
    <w:rsid w:val="00CA63BD"/>
    <w:rsid w:val="00CA6402"/>
    <w:rsid w:val="00CA6EBF"/>
    <w:rsid w:val="00CA6F72"/>
    <w:rsid w:val="00CA6F9C"/>
    <w:rsid w:val="00CA7693"/>
    <w:rsid w:val="00CA7F2F"/>
    <w:rsid w:val="00CA7F79"/>
    <w:rsid w:val="00CB0978"/>
    <w:rsid w:val="00CB0D22"/>
    <w:rsid w:val="00CB0FE7"/>
    <w:rsid w:val="00CB100B"/>
    <w:rsid w:val="00CB1297"/>
    <w:rsid w:val="00CB164F"/>
    <w:rsid w:val="00CB18CA"/>
    <w:rsid w:val="00CB1EFB"/>
    <w:rsid w:val="00CB231F"/>
    <w:rsid w:val="00CB2E6D"/>
    <w:rsid w:val="00CB32C6"/>
    <w:rsid w:val="00CB33FF"/>
    <w:rsid w:val="00CB36C9"/>
    <w:rsid w:val="00CB38AB"/>
    <w:rsid w:val="00CB3B72"/>
    <w:rsid w:val="00CB3CDE"/>
    <w:rsid w:val="00CB4076"/>
    <w:rsid w:val="00CB4081"/>
    <w:rsid w:val="00CB4F6D"/>
    <w:rsid w:val="00CB508D"/>
    <w:rsid w:val="00CB539E"/>
    <w:rsid w:val="00CB5ACD"/>
    <w:rsid w:val="00CB5D6E"/>
    <w:rsid w:val="00CB5E7C"/>
    <w:rsid w:val="00CB5F0F"/>
    <w:rsid w:val="00CB61DF"/>
    <w:rsid w:val="00CB63C6"/>
    <w:rsid w:val="00CB651F"/>
    <w:rsid w:val="00CB6DD0"/>
    <w:rsid w:val="00CB71C8"/>
    <w:rsid w:val="00CB7594"/>
    <w:rsid w:val="00CB75D7"/>
    <w:rsid w:val="00CB7837"/>
    <w:rsid w:val="00CB79DE"/>
    <w:rsid w:val="00CB7BF5"/>
    <w:rsid w:val="00CB7D12"/>
    <w:rsid w:val="00CB7D20"/>
    <w:rsid w:val="00CB7DA4"/>
    <w:rsid w:val="00CB7F55"/>
    <w:rsid w:val="00CC067E"/>
    <w:rsid w:val="00CC0B29"/>
    <w:rsid w:val="00CC0E36"/>
    <w:rsid w:val="00CC1D4C"/>
    <w:rsid w:val="00CC1DE5"/>
    <w:rsid w:val="00CC1E44"/>
    <w:rsid w:val="00CC236C"/>
    <w:rsid w:val="00CC25AB"/>
    <w:rsid w:val="00CC26C8"/>
    <w:rsid w:val="00CC2B64"/>
    <w:rsid w:val="00CC2D3A"/>
    <w:rsid w:val="00CC2E2C"/>
    <w:rsid w:val="00CC36BD"/>
    <w:rsid w:val="00CC3729"/>
    <w:rsid w:val="00CC3C40"/>
    <w:rsid w:val="00CC41A9"/>
    <w:rsid w:val="00CC45F4"/>
    <w:rsid w:val="00CC4763"/>
    <w:rsid w:val="00CC49A8"/>
    <w:rsid w:val="00CC49A9"/>
    <w:rsid w:val="00CC4BA3"/>
    <w:rsid w:val="00CC4C9F"/>
    <w:rsid w:val="00CC4D41"/>
    <w:rsid w:val="00CC50CF"/>
    <w:rsid w:val="00CC513C"/>
    <w:rsid w:val="00CC52A5"/>
    <w:rsid w:val="00CC5B41"/>
    <w:rsid w:val="00CC5B9C"/>
    <w:rsid w:val="00CC5C59"/>
    <w:rsid w:val="00CC6875"/>
    <w:rsid w:val="00CC69BA"/>
    <w:rsid w:val="00CC6A4D"/>
    <w:rsid w:val="00CC6C57"/>
    <w:rsid w:val="00CC6FAB"/>
    <w:rsid w:val="00CC7134"/>
    <w:rsid w:val="00CC7BBA"/>
    <w:rsid w:val="00CC7D9A"/>
    <w:rsid w:val="00CD0532"/>
    <w:rsid w:val="00CD05DD"/>
    <w:rsid w:val="00CD0EF2"/>
    <w:rsid w:val="00CD12C7"/>
    <w:rsid w:val="00CD131C"/>
    <w:rsid w:val="00CD176E"/>
    <w:rsid w:val="00CD1DC4"/>
    <w:rsid w:val="00CD21DA"/>
    <w:rsid w:val="00CD243E"/>
    <w:rsid w:val="00CD262E"/>
    <w:rsid w:val="00CD2AA2"/>
    <w:rsid w:val="00CD2C95"/>
    <w:rsid w:val="00CD2F87"/>
    <w:rsid w:val="00CD31CB"/>
    <w:rsid w:val="00CD33F1"/>
    <w:rsid w:val="00CD37A7"/>
    <w:rsid w:val="00CD3D94"/>
    <w:rsid w:val="00CD3F9F"/>
    <w:rsid w:val="00CD42A9"/>
    <w:rsid w:val="00CD43FB"/>
    <w:rsid w:val="00CD4776"/>
    <w:rsid w:val="00CD47EE"/>
    <w:rsid w:val="00CD51F9"/>
    <w:rsid w:val="00CD5963"/>
    <w:rsid w:val="00CD5987"/>
    <w:rsid w:val="00CD5997"/>
    <w:rsid w:val="00CD5B2E"/>
    <w:rsid w:val="00CD5BAF"/>
    <w:rsid w:val="00CD5C15"/>
    <w:rsid w:val="00CD5C1F"/>
    <w:rsid w:val="00CD5C65"/>
    <w:rsid w:val="00CD60AB"/>
    <w:rsid w:val="00CD60FC"/>
    <w:rsid w:val="00CD6344"/>
    <w:rsid w:val="00CD6916"/>
    <w:rsid w:val="00CD6E50"/>
    <w:rsid w:val="00CD6F00"/>
    <w:rsid w:val="00CD726F"/>
    <w:rsid w:val="00CD74D8"/>
    <w:rsid w:val="00CD7890"/>
    <w:rsid w:val="00CD7B86"/>
    <w:rsid w:val="00CD7D30"/>
    <w:rsid w:val="00CD7DDF"/>
    <w:rsid w:val="00CE0080"/>
    <w:rsid w:val="00CE015E"/>
    <w:rsid w:val="00CE039B"/>
    <w:rsid w:val="00CE03EB"/>
    <w:rsid w:val="00CE069D"/>
    <w:rsid w:val="00CE0A6C"/>
    <w:rsid w:val="00CE114E"/>
    <w:rsid w:val="00CE12E6"/>
    <w:rsid w:val="00CE1431"/>
    <w:rsid w:val="00CE175A"/>
    <w:rsid w:val="00CE17A6"/>
    <w:rsid w:val="00CE1C60"/>
    <w:rsid w:val="00CE1C94"/>
    <w:rsid w:val="00CE1E28"/>
    <w:rsid w:val="00CE1FF7"/>
    <w:rsid w:val="00CE2083"/>
    <w:rsid w:val="00CE2320"/>
    <w:rsid w:val="00CE2627"/>
    <w:rsid w:val="00CE29DC"/>
    <w:rsid w:val="00CE2B4B"/>
    <w:rsid w:val="00CE3507"/>
    <w:rsid w:val="00CE37FD"/>
    <w:rsid w:val="00CE3ED5"/>
    <w:rsid w:val="00CE3F5E"/>
    <w:rsid w:val="00CE422B"/>
    <w:rsid w:val="00CE4CCE"/>
    <w:rsid w:val="00CE4D17"/>
    <w:rsid w:val="00CE500F"/>
    <w:rsid w:val="00CE56CA"/>
    <w:rsid w:val="00CE56FC"/>
    <w:rsid w:val="00CE6571"/>
    <w:rsid w:val="00CE667B"/>
    <w:rsid w:val="00CE687F"/>
    <w:rsid w:val="00CE695F"/>
    <w:rsid w:val="00CE70A3"/>
    <w:rsid w:val="00CE7135"/>
    <w:rsid w:val="00CE74C5"/>
    <w:rsid w:val="00CE750C"/>
    <w:rsid w:val="00CE79BB"/>
    <w:rsid w:val="00CF006C"/>
    <w:rsid w:val="00CF0089"/>
    <w:rsid w:val="00CF0750"/>
    <w:rsid w:val="00CF07FD"/>
    <w:rsid w:val="00CF0C12"/>
    <w:rsid w:val="00CF0EA7"/>
    <w:rsid w:val="00CF0FCC"/>
    <w:rsid w:val="00CF1002"/>
    <w:rsid w:val="00CF1751"/>
    <w:rsid w:val="00CF1851"/>
    <w:rsid w:val="00CF1B07"/>
    <w:rsid w:val="00CF1BDB"/>
    <w:rsid w:val="00CF1CBC"/>
    <w:rsid w:val="00CF2339"/>
    <w:rsid w:val="00CF26C4"/>
    <w:rsid w:val="00CF3075"/>
    <w:rsid w:val="00CF3150"/>
    <w:rsid w:val="00CF34C3"/>
    <w:rsid w:val="00CF3593"/>
    <w:rsid w:val="00CF385C"/>
    <w:rsid w:val="00CF38E4"/>
    <w:rsid w:val="00CF3A32"/>
    <w:rsid w:val="00CF3C6C"/>
    <w:rsid w:val="00CF4095"/>
    <w:rsid w:val="00CF42BF"/>
    <w:rsid w:val="00CF467C"/>
    <w:rsid w:val="00CF4719"/>
    <w:rsid w:val="00CF4BDF"/>
    <w:rsid w:val="00CF4EC4"/>
    <w:rsid w:val="00CF51E5"/>
    <w:rsid w:val="00CF5310"/>
    <w:rsid w:val="00CF54C9"/>
    <w:rsid w:val="00CF558F"/>
    <w:rsid w:val="00CF55E7"/>
    <w:rsid w:val="00CF56EE"/>
    <w:rsid w:val="00CF5796"/>
    <w:rsid w:val="00CF586E"/>
    <w:rsid w:val="00CF5932"/>
    <w:rsid w:val="00CF5981"/>
    <w:rsid w:val="00CF6C43"/>
    <w:rsid w:val="00CF6CE0"/>
    <w:rsid w:val="00CF6DE9"/>
    <w:rsid w:val="00CF7129"/>
    <w:rsid w:val="00CF78F4"/>
    <w:rsid w:val="00CF7A2A"/>
    <w:rsid w:val="00CF7A71"/>
    <w:rsid w:val="00CF7F54"/>
    <w:rsid w:val="00D00314"/>
    <w:rsid w:val="00D00409"/>
    <w:rsid w:val="00D00793"/>
    <w:rsid w:val="00D007A6"/>
    <w:rsid w:val="00D00946"/>
    <w:rsid w:val="00D00C9B"/>
    <w:rsid w:val="00D012BA"/>
    <w:rsid w:val="00D01583"/>
    <w:rsid w:val="00D01985"/>
    <w:rsid w:val="00D01D3A"/>
    <w:rsid w:val="00D022BC"/>
    <w:rsid w:val="00D02370"/>
    <w:rsid w:val="00D02778"/>
    <w:rsid w:val="00D02AA4"/>
    <w:rsid w:val="00D02BDD"/>
    <w:rsid w:val="00D02CCA"/>
    <w:rsid w:val="00D032F1"/>
    <w:rsid w:val="00D0357A"/>
    <w:rsid w:val="00D03E24"/>
    <w:rsid w:val="00D04417"/>
    <w:rsid w:val="00D0478E"/>
    <w:rsid w:val="00D047F9"/>
    <w:rsid w:val="00D04C9A"/>
    <w:rsid w:val="00D04C9C"/>
    <w:rsid w:val="00D04D11"/>
    <w:rsid w:val="00D04F9F"/>
    <w:rsid w:val="00D050E7"/>
    <w:rsid w:val="00D0520E"/>
    <w:rsid w:val="00D05531"/>
    <w:rsid w:val="00D05908"/>
    <w:rsid w:val="00D06103"/>
    <w:rsid w:val="00D06201"/>
    <w:rsid w:val="00D06458"/>
    <w:rsid w:val="00D064FF"/>
    <w:rsid w:val="00D068E6"/>
    <w:rsid w:val="00D06AAB"/>
    <w:rsid w:val="00D06C37"/>
    <w:rsid w:val="00D06EB7"/>
    <w:rsid w:val="00D070A1"/>
    <w:rsid w:val="00D072B9"/>
    <w:rsid w:val="00D07665"/>
    <w:rsid w:val="00D07901"/>
    <w:rsid w:val="00D07C1A"/>
    <w:rsid w:val="00D07D66"/>
    <w:rsid w:val="00D07D9E"/>
    <w:rsid w:val="00D102F2"/>
    <w:rsid w:val="00D106E7"/>
    <w:rsid w:val="00D109F5"/>
    <w:rsid w:val="00D10AEA"/>
    <w:rsid w:val="00D10D93"/>
    <w:rsid w:val="00D110DF"/>
    <w:rsid w:val="00D11326"/>
    <w:rsid w:val="00D115E5"/>
    <w:rsid w:val="00D11BC2"/>
    <w:rsid w:val="00D11C9A"/>
    <w:rsid w:val="00D11D8B"/>
    <w:rsid w:val="00D120AD"/>
    <w:rsid w:val="00D122B3"/>
    <w:rsid w:val="00D12696"/>
    <w:rsid w:val="00D12B1F"/>
    <w:rsid w:val="00D12B32"/>
    <w:rsid w:val="00D12EC0"/>
    <w:rsid w:val="00D12FE7"/>
    <w:rsid w:val="00D13110"/>
    <w:rsid w:val="00D13387"/>
    <w:rsid w:val="00D133F7"/>
    <w:rsid w:val="00D134FE"/>
    <w:rsid w:val="00D1383B"/>
    <w:rsid w:val="00D13A2E"/>
    <w:rsid w:val="00D13F84"/>
    <w:rsid w:val="00D1407A"/>
    <w:rsid w:val="00D14118"/>
    <w:rsid w:val="00D146EF"/>
    <w:rsid w:val="00D14BAD"/>
    <w:rsid w:val="00D14D8C"/>
    <w:rsid w:val="00D15218"/>
    <w:rsid w:val="00D154EC"/>
    <w:rsid w:val="00D155FE"/>
    <w:rsid w:val="00D15BBF"/>
    <w:rsid w:val="00D16030"/>
    <w:rsid w:val="00D1607F"/>
    <w:rsid w:val="00D1621F"/>
    <w:rsid w:val="00D1644A"/>
    <w:rsid w:val="00D1681B"/>
    <w:rsid w:val="00D169AF"/>
    <w:rsid w:val="00D169EB"/>
    <w:rsid w:val="00D16D8A"/>
    <w:rsid w:val="00D16F0D"/>
    <w:rsid w:val="00D170FF"/>
    <w:rsid w:val="00D17167"/>
    <w:rsid w:val="00D172C0"/>
    <w:rsid w:val="00D173B0"/>
    <w:rsid w:val="00D174D0"/>
    <w:rsid w:val="00D17732"/>
    <w:rsid w:val="00D17864"/>
    <w:rsid w:val="00D1786A"/>
    <w:rsid w:val="00D178E4"/>
    <w:rsid w:val="00D17C53"/>
    <w:rsid w:val="00D200E4"/>
    <w:rsid w:val="00D2044F"/>
    <w:rsid w:val="00D204FE"/>
    <w:rsid w:val="00D20791"/>
    <w:rsid w:val="00D209E4"/>
    <w:rsid w:val="00D20B77"/>
    <w:rsid w:val="00D20D6A"/>
    <w:rsid w:val="00D20EA3"/>
    <w:rsid w:val="00D21327"/>
    <w:rsid w:val="00D217CB"/>
    <w:rsid w:val="00D21FCE"/>
    <w:rsid w:val="00D21FD8"/>
    <w:rsid w:val="00D2202C"/>
    <w:rsid w:val="00D22064"/>
    <w:rsid w:val="00D227A0"/>
    <w:rsid w:val="00D22A46"/>
    <w:rsid w:val="00D22BB4"/>
    <w:rsid w:val="00D22CEE"/>
    <w:rsid w:val="00D231DD"/>
    <w:rsid w:val="00D2323F"/>
    <w:rsid w:val="00D234B2"/>
    <w:rsid w:val="00D234C2"/>
    <w:rsid w:val="00D235EF"/>
    <w:rsid w:val="00D24014"/>
    <w:rsid w:val="00D24065"/>
    <w:rsid w:val="00D24112"/>
    <w:rsid w:val="00D25373"/>
    <w:rsid w:val="00D25B47"/>
    <w:rsid w:val="00D25B76"/>
    <w:rsid w:val="00D26290"/>
    <w:rsid w:val="00D26343"/>
    <w:rsid w:val="00D26B70"/>
    <w:rsid w:val="00D26BD7"/>
    <w:rsid w:val="00D26CE4"/>
    <w:rsid w:val="00D26D8C"/>
    <w:rsid w:val="00D26E58"/>
    <w:rsid w:val="00D2713B"/>
    <w:rsid w:val="00D272BB"/>
    <w:rsid w:val="00D2736F"/>
    <w:rsid w:val="00D273E8"/>
    <w:rsid w:val="00D2766A"/>
    <w:rsid w:val="00D279DD"/>
    <w:rsid w:val="00D27A1B"/>
    <w:rsid w:val="00D27DCC"/>
    <w:rsid w:val="00D27E60"/>
    <w:rsid w:val="00D30523"/>
    <w:rsid w:val="00D3095A"/>
    <w:rsid w:val="00D30F4F"/>
    <w:rsid w:val="00D31308"/>
    <w:rsid w:val="00D315E8"/>
    <w:rsid w:val="00D31999"/>
    <w:rsid w:val="00D31A67"/>
    <w:rsid w:val="00D31C73"/>
    <w:rsid w:val="00D31F33"/>
    <w:rsid w:val="00D31F68"/>
    <w:rsid w:val="00D32005"/>
    <w:rsid w:val="00D322CF"/>
    <w:rsid w:val="00D3235E"/>
    <w:rsid w:val="00D323B1"/>
    <w:rsid w:val="00D329F2"/>
    <w:rsid w:val="00D329FF"/>
    <w:rsid w:val="00D33057"/>
    <w:rsid w:val="00D330C3"/>
    <w:rsid w:val="00D33172"/>
    <w:rsid w:val="00D334B1"/>
    <w:rsid w:val="00D33632"/>
    <w:rsid w:val="00D3371C"/>
    <w:rsid w:val="00D33BA1"/>
    <w:rsid w:val="00D33C63"/>
    <w:rsid w:val="00D33CA7"/>
    <w:rsid w:val="00D33E94"/>
    <w:rsid w:val="00D340C2"/>
    <w:rsid w:val="00D342BB"/>
    <w:rsid w:val="00D34563"/>
    <w:rsid w:val="00D34C37"/>
    <w:rsid w:val="00D35082"/>
    <w:rsid w:val="00D350D9"/>
    <w:rsid w:val="00D351C3"/>
    <w:rsid w:val="00D3522C"/>
    <w:rsid w:val="00D352EB"/>
    <w:rsid w:val="00D3543C"/>
    <w:rsid w:val="00D355D8"/>
    <w:rsid w:val="00D35628"/>
    <w:rsid w:val="00D35631"/>
    <w:rsid w:val="00D358A3"/>
    <w:rsid w:val="00D35903"/>
    <w:rsid w:val="00D35984"/>
    <w:rsid w:val="00D35A37"/>
    <w:rsid w:val="00D35EFF"/>
    <w:rsid w:val="00D35FD4"/>
    <w:rsid w:val="00D36105"/>
    <w:rsid w:val="00D36130"/>
    <w:rsid w:val="00D361D4"/>
    <w:rsid w:val="00D36535"/>
    <w:rsid w:val="00D3674F"/>
    <w:rsid w:val="00D369C5"/>
    <w:rsid w:val="00D373B8"/>
    <w:rsid w:val="00D375B6"/>
    <w:rsid w:val="00D37852"/>
    <w:rsid w:val="00D379B5"/>
    <w:rsid w:val="00D37A40"/>
    <w:rsid w:val="00D37BCE"/>
    <w:rsid w:val="00D37DA2"/>
    <w:rsid w:val="00D37DC5"/>
    <w:rsid w:val="00D37F24"/>
    <w:rsid w:val="00D37FDD"/>
    <w:rsid w:val="00D4019E"/>
    <w:rsid w:val="00D40A13"/>
    <w:rsid w:val="00D40D05"/>
    <w:rsid w:val="00D40D47"/>
    <w:rsid w:val="00D40D64"/>
    <w:rsid w:val="00D412C3"/>
    <w:rsid w:val="00D41347"/>
    <w:rsid w:val="00D415B2"/>
    <w:rsid w:val="00D41661"/>
    <w:rsid w:val="00D41C5F"/>
    <w:rsid w:val="00D41CF6"/>
    <w:rsid w:val="00D420EE"/>
    <w:rsid w:val="00D421CA"/>
    <w:rsid w:val="00D4223F"/>
    <w:rsid w:val="00D4227C"/>
    <w:rsid w:val="00D4229E"/>
    <w:rsid w:val="00D42A12"/>
    <w:rsid w:val="00D42E5E"/>
    <w:rsid w:val="00D434E6"/>
    <w:rsid w:val="00D43B2A"/>
    <w:rsid w:val="00D43B65"/>
    <w:rsid w:val="00D43C1A"/>
    <w:rsid w:val="00D44058"/>
    <w:rsid w:val="00D44234"/>
    <w:rsid w:val="00D443FA"/>
    <w:rsid w:val="00D449EB"/>
    <w:rsid w:val="00D44ADE"/>
    <w:rsid w:val="00D44F56"/>
    <w:rsid w:val="00D4506C"/>
    <w:rsid w:val="00D451D7"/>
    <w:rsid w:val="00D45281"/>
    <w:rsid w:val="00D45609"/>
    <w:rsid w:val="00D46016"/>
    <w:rsid w:val="00D462F9"/>
    <w:rsid w:val="00D463D9"/>
    <w:rsid w:val="00D46437"/>
    <w:rsid w:val="00D46A8B"/>
    <w:rsid w:val="00D46BEB"/>
    <w:rsid w:val="00D47167"/>
    <w:rsid w:val="00D47208"/>
    <w:rsid w:val="00D477F1"/>
    <w:rsid w:val="00D47929"/>
    <w:rsid w:val="00D47AD9"/>
    <w:rsid w:val="00D47FE2"/>
    <w:rsid w:val="00D504BD"/>
    <w:rsid w:val="00D50831"/>
    <w:rsid w:val="00D50AEF"/>
    <w:rsid w:val="00D50D28"/>
    <w:rsid w:val="00D50E5B"/>
    <w:rsid w:val="00D51066"/>
    <w:rsid w:val="00D51210"/>
    <w:rsid w:val="00D51A8A"/>
    <w:rsid w:val="00D51BA2"/>
    <w:rsid w:val="00D51F6F"/>
    <w:rsid w:val="00D52A33"/>
    <w:rsid w:val="00D52DA2"/>
    <w:rsid w:val="00D531F9"/>
    <w:rsid w:val="00D5392E"/>
    <w:rsid w:val="00D53BAB"/>
    <w:rsid w:val="00D53D61"/>
    <w:rsid w:val="00D5417B"/>
    <w:rsid w:val="00D5454F"/>
    <w:rsid w:val="00D54649"/>
    <w:rsid w:val="00D5464F"/>
    <w:rsid w:val="00D54661"/>
    <w:rsid w:val="00D546D2"/>
    <w:rsid w:val="00D549D2"/>
    <w:rsid w:val="00D54AD6"/>
    <w:rsid w:val="00D550C7"/>
    <w:rsid w:val="00D55271"/>
    <w:rsid w:val="00D55454"/>
    <w:rsid w:val="00D55689"/>
    <w:rsid w:val="00D55703"/>
    <w:rsid w:val="00D55B5D"/>
    <w:rsid w:val="00D55E36"/>
    <w:rsid w:val="00D55EBF"/>
    <w:rsid w:val="00D56004"/>
    <w:rsid w:val="00D5634B"/>
    <w:rsid w:val="00D56670"/>
    <w:rsid w:val="00D566EA"/>
    <w:rsid w:val="00D568A8"/>
    <w:rsid w:val="00D57531"/>
    <w:rsid w:val="00D57563"/>
    <w:rsid w:val="00D57718"/>
    <w:rsid w:val="00D57826"/>
    <w:rsid w:val="00D57A0F"/>
    <w:rsid w:val="00D57BB4"/>
    <w:rsid w:val="00D57CC6"/>
    <w:rsid w:val="00D60126"/>
    <w:rsid w:val="00D601D9"/>
    <w:rsid w:val="00D605DF"/>
    <w:rsid w:val="00D60CFC"/>
    <w:rsid w:val="00D60FFF"/>
    <w:rsid w:val="00D61002"/>
    <w:rsid w:val="00D61EC4"/>
    <w:rsid w:val="00D624DB"/>
    <w:rsid w:val="00D62562"/>
    <w:rsid w:val="00D62DED"/>
    <w:rsid w:val="00D62F07"/>
    <w:rsid w:val="00D63170"/>
    <w:rsid w:val="00D631F5"/>
    <w:rsid w:val="00D637B5"/>
    <w:rsid w:val="00D63803"/>
    <w:rsid w:val="00D6394C"/>
    <w:rsid w:val="00D63EFA"/>
    <w:rsid w:val="00D63F81"/>
    <w:rsid w:val="00D645EA"/>
    <w:rsid w:val="00D64725"/>
    <w:rsid w:val="00D647DD"/>
    <w:rsid w:val="00D654A5"/>
    <w:rsid w:val="00D6578A"/>
    <w:rsid w:val="00D657E5"/>
    <w:rsid w:val="00D66485"/>
    <w:rsid w:val="00D6651D"/>
    <w:rsid w:val="00D66622"/>
    <w:rsid w:val="00D66854"/>
    <w:rsid w:val="00D66B3C"/>
    <w:rsid w:val="00D66BDF"/>
    <w:rsid w:val="00D67423"/>
    <w:rsid w:val="00D674D4"/>
    <w:rsid w:val="00D675E4"/>
    <w:rsid w:val="00D67669"/>
    <w:rsid w:val="00D677EA"/>
    <w:rsid w:val="00D6784B"/>
    <w:rsid w:val="00D679B2"/>
    <w:rsid w:val="00D67BE9"/>
    <w:rsid w:val="00D67D84"/>
    <w:rsid w:val="00D67E8E"/>
    <w:rsid w:val="00D67F03"/>
    <w:rsid w:val="00D67F10"/>
    <w:rsid w:val="00D67F50"/>
    <w:rsid w:val="00D7059E"/>
    <w:rsid w:val="00D706B0"/>
    <w:rsid w:val="00D708EF"/>
    <w:rsid w:val="00D708FE"/>
    <w:rsid w:val="00D710D9"/>
    <w:rsid w:val="00D7139C"/>
    <w:rsid w:val="00D71806"/>
    <w:rsid w:val="00D71A9D"/>
    <w:rsid w:val="00D71DFB"/>
    <w:rsid w:val="00D71F11"/>
    <w:rsid w:val="00D7202C"/>
    <w:rsid w:val="00D724DF"/>
    <w:rsid w:val="00D7298B"/>
    <w:rsid w:val="00D72A28"/>
    <w:rsid w:val="00D72B79"/>
    <w:rsid w:val="00D731C7"/>
    <w:rsid w:val="00D7378D"/>
    <w:rsid w:val="00D73F63"/>
    <w:rsid w:val="00D74202"/>
    <w:rsid w:val="00D7423B"/>
    <w:rsid w:val="00D748B8"/>
    <w:rsid w:val="00D74DB9"/>
    <w:rsid w:val="00D74FF0"/>
    <w:rsid w:val="00D753B0"/>
    <w:rsid w:val="00D75607"/>
    <w:rsid w:val="00D762EA"/>
    <w:rsid w:val="00D764DF"/>
    <w:rsid w:val="00D76709"/>
    <w:rsid w:val="00D76801"/>
    <w:rsid w:val="00D76A5D"/>
    <w:rsid w:val="00D7717D"/>
    <w:rsid w:val="00D772E8"/>
    <w:rsid w:val="00D77341"/>
    <w:rsid w:val="00D77456"/>
    <w:rsid w:val="00D774A0"/>
    <w:rsid w:val="00D7761E"/>
    <w:rsid w:val="00D77624"/>
    <w:rsid w:val="00D77B71"/>
    <w:rsid w:val="00D77BEA"/>
    <w:rsid w:val="00D8022C"/>
    <w:rsid w:val="00D8035C"/>
    <w:rsid w:val="00D80380"/>
    <w:rsid w:val="00D80855"/>
    <w:rsid w:val="00D80982"/>
    <w:rsid w:val="00D80A87"/>
    <w:rsid w:val="00D80A8C"/>
    <w:rsid w:val="00D80CA2"/>
    <w:rsid w:val="00D80DFE"/>
    <w:rsid w:val="00D8113E"/>
    <w:rsid w:val="00D816EE"/>
    <w:rsid w:val="00D8198E"/>
    <w:rsid w:val="00D81FC3"/>
    <w:rsid w:val="00D821D7"/>
    <w:rsid w:val="00D82382"/>
    <w:rsid w:val="00D82526"/>
    <w:rsid w:val="00D82766"/>
    <w:rsid w:val="00D828CC"/>
    <w:rsid w:val="00D82B4B"/>
    <w:rsid w:val="00D83015"/>
    <w:rsid w:val="00D83266"/>
    <w:rsid w:val="00D832AB"/>
    <w:rsid w:val="00D83B83"/>
    <w:rsid w:val="00D83BAA"/>
    <w:rsid w:val="00D8406A"/>
    <w:rsid w:val="00D8418B"/>
    <w:rsid w:val="00D84713"/>
    <w:rsid w:val="00D847A9"/>
    <w:rsid w:val="00D8489E"/>
    <w:rsid w:val="00D84B9B"/>
    <w:rsid w:val="00D84C12"/>
    <w:rsid w:val="00D84FDF"/>
    <w:rsid w:val="00D85117"/>
    <w:rsid w:val="00D853E8"/>
    <w:rsid w:val="00D8546A"/>
    <w:rsid w:val="00D857CF"/>
    <w:rsid w:val="00D8589D"/>
    <w:rsid w:val="00D85974"/>
    <w:rsid w:val="00D85AB3"/>
    <w:rsid w:val="00D85D82"/>
    <w:rsid w:val="00D868AA"/>
    <w:rsid w:val="00D86C03"/>
    <w:rsid w:val="00D871C2"/>
    <w:rsid w:val="00D8760F"/>
    <w:rsid w:val="00D87C00"/>
    <w:rsid w:val="00D87DD8"/>
    <w:rsid w:val="00D90430"/>
    <w:rsid w:val="00D909F0"/>
    <w:rsid w:val="00D90B1A"/>
    <w:rsid w:val="00D90D1C"/>
    <w:rsid w:val="00D90F99"/>
    <w:rsid w:val="00D91636"/>
    <w:rsid w:val="00D9175D"/>
    <w:rsid w:val="00D917AE"/>
    <w:rsid w:val="00D919F6"/>
    <w:rsid w:val="00D91F3D"/>
    <w:rsid w:val="00D922BD"/>
    <w:rsid w:val="00D927A5"/>
    <w:rsid w:val="00D92A3D"/>
    <w:rsid w:val="00D92AC9"/>
    <w:rsid w:val="00D92FC8"/>
    <w:rsid w:val="00D93396"/>
    <w:rsid w:val="00D93638"/>
    <w:rsid w:val="00D93693"/>
    <w:rsid w:val="00D94231"/>
    <w:rsid w:val="00D943B2"/>
    <w:rsid w:val="00D94403"/>
    <w:rsid w:val="00D94548"/>
    <w:rsid w:val="00D949D6"/>
    <w:rsid w:val="00D94BBD"/>
    <w:rsid w:val="00D94CB4"/>
    <w:rsid w:val="00D94DDC"/>
    <w:rsid w:val="00D94E75"/>
    <w:rsid w:val="00D95033"/>
    <w:rsid w:val="00D96771"/>
    <w:rsid w:val="00D96828"/>
    <w:rsid w:val="00D97188"/>
    <w:rsid w:val="00D97268"/>
    <w:rsid w:val="00D97446"/>
    <w:rsid w:val="00D97788"/>
    <w:rsid w:val="00D9798A"/>
    <w:rsid w:val="00D97A11"/>
    <w:rsid w:val="00D97B04"/>
    <w:rsid w:val="00D97B82"/>
    <w:rsid w:val="00D97C64"/>
    <w:rsid w:val="00D97EDF"/>
    <w:rsid w:val="00D97EFA"/>
    <w:rsid w:val="00D97FBA"/>
    <w:rsid w:val="00DA01EE"/>
    <w:rsid w:val="00DA082C"/>
    <w:rsid w:val="00DA0D2C"/>
    <w:rsid w:val="00DA106C"/>
    <w:rsid w:val="00DA132C"/>
    <w:rsid w:val="00DA14FE"/>
    <w:rsid w:val="00DA1683"/>
    <w:rsid w:val="00DA1CB7"/>
    <w:rsid w:val="00DA1DE2"/>
    <w:rsid w:val="00DA20EF"/>
    <w:rsid w:val="00DA23AA"/>
    <w:rsid w:val="00DA23DF"/>
    <w:rsid w:val="00DA2567"/>
    <w:rsid w:val="00DA2746"/>
    <w:rsid w:val="00DA29A2"/>
    <w:rsid w:val="00DA2D02"/>
    <w:rsid w:val="00DA2F7C"/>
    <w:rsid w:val="00DA2FD5"/>
    <w:rsid w:val="00DA382F"/>
    <w:rsid w:val="00DA3958"/>
    <w:rsid w:val="00DA3A53"/>
    <w:rsid w:val="00DA3D7B"/>
    <w:rsid w:val="00DA4143"/>
    <w:rsid w:val="00DA4C1E"/>
    <w:rsid w:val="00DA515E"/>
    <w:rsid w:val="00DA51D2"/>
    <w:rsid w:val="00DA5336"/>
    <w:rsid w:val="00DA540A"/>
    <w:rsid w:val="00DA55A2"/>
    <w:rsid w:val="00DA5904"/>
    <w:rsid w:val="00DA5E87"/>
    <w:rsid w:val="00DA61C9"/>
    <w:rsid w:val="00DA6205"/>
    <w:rsid w:val="00DA62DF"/>
    <w:rsid w:val="00DA636A"/>
    <w:rsid w:val="00DA654F"/>
    <w:rsid w:val="00DA66CF"/>
    <w:rsid w:val="00DA67D6"/>
    <w:rsid w:val="00DA684A"/>
    <w:rsid w:val="00DA68B8"/>
    <w:rsid w:val="00DA69A0"/>
    <w:rsid w:val="00DA6E74"/>
    <w:rsid w:val="00DA6FC6"/>
    <w:rsid w:val="00DA70DC"/>
    <w:rsid w:val="00DA7232"/>
    <w:rsid w:val="00DA73A8"/>
    <w:rsid w:val="00DA7457"/>
    <w:rsid w:val="00DA7471"/>
    <w:rsid w:val="00DA78EF"/>
    <w:rsid w:val="00DA7A61"/>
    <w:rsid w:val="00DA7F0B"/>
    <w:rsid w:val="00DB060E"/>
    <w:rsid w:val="00DB07A9"/>
    <w:rsid w:val="00DB0B4A"/>
    <w:rsid w:val="00DB0DAA"/>
    <w:rsid w:val="00DB0E13"/>
    <w:rsid w:val="00DB0F7E"/>
    <w:rsid w:val="00DB11F1"/>
    <w:rsid w:val="00DB2002"/>
    <w:rsid w:val="00DB2486"/>
    <w:rsid w:val="00DB29BA"/>
    <w:rsid w:val="00DB2D0D"/>
    <w:rsid w:val="00DB2F5E"/>
    <w:rsid w:val="00DB2FCC"/>
    <w:rsid w:val="00DB31F9"/>
    <w:rsid w:val="00DB32C1"/>
    <w:rsid w:val="00DB3529"/>
    <w:rsid w:val="00DB3ACE"/>
    <w:rsid w:val="00DB3DF7"/>
    <w:rsid w:val="00DB3E50"/>
    <w:rsid w:val="00DB4007"/>
    <w:rsid w:val="00DB4135"/>
    <w:rsid w:val="00DB4A09"/>
    <w:rsid w:val="00DB4B5A"/>
    <w:rsid w:val="00DB4C90"/>
    <w:rsid w:val="00DB4E23"/>
    <w:rsid w:val="00DB59C7"/>
    <w:rsid w:val="00DB6807"/>
    <w:rsid w:val="00DB6918"/>
    <w:rsid w:val="00DB69C5"/>
    <w:rsid w:val="00DB6A70"/>
    <w:rsid w:val="00DB6FE8"/>
    <w:rsid w:val="00DB728D"/>
    <w:rsid w:val="00DB732E"/>
    <w:rsid w:val="00DB7557"/>
    <w:rsid w:val="00DB780B"/>
    <w:rsid w:val="00DB7C60"/>
    <w:rsid w:val="00DB7CF1"/>
    <w:rsid w:val="00DC026A"/>
    <w:rsid w:val="00DC0C36"/>
    <w:rsid w:val="00DC1148"/>
    <w:rsid w:val="00DC1995"/>
    <w:rsid w:val="00DC1B52"/>
    <w:rsid w:val="00DC1BD0"/>
    <w:rsid w:val="00DC2832"/>
    <w:rsid w:val="00DC2973"/>
    <w:rsid w:val="00DC2B2A"/>
    <w:rsid w:val="00DC2C45"/>
    <w:rsid w:val="00DC2DFC"/>
    <w:rsid w:val="00DC2E50"/>
    <w:rsid w:val="00DC3202"/>
    <w:rsid w:val="00DC3330"/>
    <w:rsid w:val="00DC3738"/>
    <w:rsid w:val="00DC412D"/>
    <w:rsid w:val="00DC4228"/>
    <w:rsid w:val="00DC4389"/>
    <w:rsid w:val="00DC45F9"/>
    <w:rsid w:val="00DC48A3"/>
    <w:rsid w:val="00DC48D7"/>
    <w:rsid w:val="00DC52D4"/>
    <w:rsid w:val="00DC5687"/>
    <w:rsid w:val="00DC5903"/>
    <w:rsid w:val="00DC59A8"/>
    <w:rsid w:val="00DC5C43"/>
    <w:rsid w:val="00DC5C61"/>
    <w:rsid w:val="00DC5CD7"/>
    <w:rsid w:val="00DC61A3"/>
    <w:rsid w:val="00DC625A"/>
    <w:rsid w:val="00DC655D"/>
    <w:rsid w:val="00DC6CBD"/>
    <w:rsid w:val="00DC6D38"/>
    <w:rsid w:val="00DC726D"/>
    <w:rsid w:val="00DC7741"/>
    <w:rsid w:val="00DC78D1"/>
    <w:rsid w:val="00DC7B29"/>
    <w:rsid w:val="00DD01A4"/>
    <w:rsid w:val="00DD0271"/>
    <w:rsid w:val="00DD0295"/>
    <w:rsid w:val="00DD0BCF"/>
    <w:rsid w:val="00DD0D80"/>
    <w:rsid w:val="00DD0DD9"/>
    <w:rsid w:val="00DD0ECB"/>
    <w:rsid w:val="00DD1804"/>
    <w:rsid w:val="00DD188B"/>
    <w:rsid w:val="00DD2395"/>
    <w:rsid w:val="00DD239A"/>
    <w:rsid w:val="00DD244B"/>
    <w:rsid w:val="00DD246F"/>
    <w:rsid w:val="00DD272E"/>
    <w:rsid w:val="00DD29EF"/>
    <w:rsid w:val="00DD2C41"/>
    <w:rsid w:val="00DD2F51"/>
    <w:rsid w:val="00DD315D"/>
    <w:rsid w:val="00DD3255"/>
    <w:rsid w:val="00DD32E7"/>
    <w:rsid w:val="00DD3380"/>
    <w:rsid w:val="00DD359A"/>
    <w:rsid w:val="00DD385F"/>
    <w:rsid w:val="00DD3CE2"/>
    <w:rsid w:val="00DD4320"/>
    <w:rsid w:val="00DD436D"/>
    <w:rsid w:val="00DD43C9"/>
    <w:rsid w:val="00DD4443"/>
    <w:rsid w:val="00DD445D"/>
    <w:rsid w:val="00DD47BE"/>
    <w:rsid w:val="00DD48AB"/>
    <w:rsid w:val="00DD49F1"/>
    <w:rsid w:val="00DD4B3E"/>
    <w:rsid w:val="00DD4BB1"/>
    <w:rsid w:val="00DD54FB"/>
    <w:rsid w:val="00DD5B4F"/>
    <w:rsid w:val="00DD5EB1"/>
    <w:rsid w:val="00DD6478"/>
    <w:rsid w:val="00DD65F0"/>
    <w:rsid w:val="00DD6799"/>
    <w:rsid w:val="00DD6892"/>
    <w:rsid w:val="00DD6CC5"/>
    <w:rsid w:val="00DD6FBE"/>
    <w:rsid w:val="00DD70F3"/>
    <w:rsid w:val="00DD721D"/>
    <w:rsid w:val="00DD73A6"/>
    <w:rsid w:val="00DD75EB"/>
    <w:rsid w:val="00DD7666"/>
    <w:rsid w:val="00DE014E"/>
    <w:rsid w:val="00DE02A7"/>
    <w:rsid w:val="00DE03F1"/>
    <w:rsid w:val="00DE05A4"/>
    <w:rsid w:val="00DE0876"/>
    <w:rsid w:val="00DE0A98"/>
    <w:rsid w:val="00DE0E5B"/>
    <w:rsid w:val="00DE0F06"/>
    <w:rsid w:val="00DE1158"/>
    <w:rsid w:val="00DE1290"/>
    <w:rsid w:val="00DE14D7"/>
    <w:rsid w:val="00DE18AB"/>
    <w:rsid w:val="00DE19C2"/>
    <w:rsid w:val="00DE1A58"/>
    <w:rsid w:val="00DE1F56"/>
    <w:rsid w:val="00DE1FD4"/>
    <w:rsid w:val="00DE204B"/>
    <w:rsid w:val="00DE2248"/>
    <w:rsid w:val="00DE265A"/>
    <w:rsid w:val="00DE26F3"/>
    <w:rsid w:val="00DE2730"/>
    <w:rsid w:val="00DE2A08"/>
    <w:rsid w:val="00DE2AA2"/>
    <w:rsid w:val="00DE2C56"/>
    <w:rsid w:val="00DE2F74"/>
    <w:rsid w:val="00DE309F"/>
    <w:rsid w:val="00DE320C"/>
    <w:rsid w:val="00DE3985"/>
    <w:rsid w:val="00DE3F7E"/>
    <w:rsid w:val="00DE417B"/>
    <w:rsid w:val="00DE4330"/>
    <w:rsid w:val="00DE44B6"/>
    <w:rsid w:val="00DE44F1"/>
    <w:rsid w:val="00DE483C"/>
    <w:rsid w:val="00DE4D2D"/>
    <w:rsid w:val="00DE4F8D"/>
    <w:rsid w:val="00DE519C"/>
    <w:rsid w:val="00DE5395"/>
    <w:rsid w:val="00DE54B2"/>
    <w:rsid w:val="00DE5C7D"/>
    <w:rsid w:val="00DE5CCC"/>
    <w:rsid w:val="00DE5D62"/>
    <w:rsid w:val="00DE6009"/>
    <w:rsid w:val="00DE65A4"/>
    <w:rsid w:val="00DE6A0F"/>
    <w:rsid w:val="00DE6A70"/>
    <w:rsid w:val="00DE6AB8"/>
    <w:rsid w:val="00DE75E3"/>
    <w:rsid w:val="00DE7F6E"/>
    <w:rsid w:val="00DE7FA7"/>
    <w:rsid w:val="00DF00A9"/>
    <w:rsid w:val="00DF0137"/>
    <w:rsid w:val="00DF01D4"/>
    <w:rsid w:val="00DF04D0"/>
    <w:rsid w:val="00DF06FB"/>
    <w:rsid w:val="00DF07B1"/>
    <w:rsid w:val="00DF0808"/>
    <w:rsid w:val="00DF09FD"/>
    <w:rsid w:val="00DF0A4F"/>
    <w:rsid w:val="00DF0E7A"/>
    <w:rsid w:val="00DF1348"/>
    <w:rsid w:val="00DF17CD"/>
    <w:rsid w:val="00DF1931"/>
    <w:rsid w:val="00DF2138"/>
    <w:rsid w:val="00DF22E1"/>
    <w:rsid w:val="00DF297C"/>
    <w:rsid w:val="00DF2BE6"/>
    <w:rsid w:val="00DF2EDF"/>
    <w:rsid w:val="00DF33AB"/>
    <w:rsid w:val="00DF34F3"/>
    <w:rsid w:val="00DF3D8F"/>
    <w:rsid w:val="00DF3DD0"/>
    <w:rsid w:val="00DF3FF5"/>
    <w:rsid w:val="00DF4DD7"/>
    <w:rsid w:val="00DF5B88"/>
    <w:rsid w:val="00DF5E7D"/>
    <w:rsid w:val="00DF5EEC"/>
    <w:rsid w:val="00DF5F1F"/>
    <w:rsid w:val="00DF60A0"/>
    <w:rsid w:val="00DF60C3"/>
    <w:rsid w:val="00DF63A0"/>
    <w:rsid w:val="00DF64BF"/>
    <w:rsid w:val="00DF6701"/>
    <w:rsid w:val="00DF6A4A"/>
    <w:rsid w:val="00DF6B22"/>
    <w:rsid w:val="00DF6BAE"/>
    <w:rsid w:val="00DF7036"/>
    <w:rsid w:val="00DF7048"/>
    <w:rsid w:val="00DF742F"/>
    <w:rsid w:val="00DF76E2"/>
    <w:rsid w:val="00DF7B64"/>
    <w:rsid w:val="00DF7F9C"/>
    <w:rsid w:val="00DF7FCD"/>
    <w:rsid w:val="00E002B5"/>
    <w:rsid w:val="00E00468"/>
    <w:rsid w:val="00E00524"/>
    <w:rsid w:val="00E00580"/>
    <w:rsid w:val="00E00696"/>
    <w:rsid w:val="00E0088B"/>
    <w:rsid w:val="00E0093E"/>
    <w:rsid w:val="00E00B70"/>
    <w:rsid w:val="00E00EFF"/>
    <w:rsid w:val="00E01047"/>
    <w:rsid w:val="00E011FA"/>
    <w:rsid w:val="00E01361"/>
    <w:rsid w:val="00E01381"/>
    <w:rsid w:val="00E01AC7"/>
    <w:rsid w:val="00E01FBB"/>
    <w:rsid w:val="00E0215E"/>
    <w:rsid w:val="00E024FF"/>
    <w:rsid w:val="00E02507"/>
    <w:rsid w:val="00E0283A"/>
    <w:rsid w:val="00E031E1"/>
    <w:rsid w:val="00E034E8"/>
    <w:rsid w:val="00E03B17"/>
    <w:rsid w:val="00E03BFF"/>
    <w:rsid w:val="00E03CCB"/>
    <w:rsid w:val="00E03F1B"/>
    <w:rsid w:val="00E0407F"/>
    <w:rsid w:val="00E041F5"/>
    <w:rsid w:val="00E04BCC"/>
    <w:rsid w:val="00E04F23"/>
    <w:rsid w:val="00E05331"/>
    <w:rsid w:val="00E059A6"/>
    <w:rsid w:val="00E05B70"/>
    <w:rsid w:val="00E05B79"/>
    <w:rsid w:val="00E05CDF"/>
    <w:rsid w:val="00E05D64"/>
    <w:rsid w:val="00E06648"/>
    <w:rsid w:val="00E06873"/>
    <w:rsid w:val="00E068CC"/>
    <w:rsid w:val="00E06DB1"/>
    <w:rsid w:val="00E0703D"/>
    <w:rsid w:val="00E0719B"/>
    <w:rsid w:val="00E0726E"/>
    <w:rsid w:val="00E072F3"/>
    <w:rsid w:val="00E076E4"/>
    <w:rsid w:val="00E0779F"/>
    <w:rsid w:val="00E079BD"/>
    <w:rsid w:val="00E079E0"/>
    <w:rsid w:val="00E07E29"/>
    <w:rsid w:val="00E07FCC"/>
    <w:rsid w:val="00E1050C"/>
    <w:rsid w:val="00E10930"/>
    <w:rsid w:val="00E10994"/>
    <w:rsid w:val="00E10AA3"/>
    <w:rsid w:val="00E10E9F"/>
    <w:rsid w:val="00E10EEF"/>
    <w:rsid w:val="00E113FA"/>
    <w:rsid w:val="00E1148B"/>
    <w:rsid w:val="00E11CA0"/>
    <w:rsid w:val="00E12362"/>
    <w:rsid w:val="00E123F8"/>
    <w:rsid w:val="00E1245E"/>
    <w:rsid w:val="00E1269A"/>
    <w:rsid w:val="00E12956"/>
    <w:rsid w:val="00E12AD2"/>
    <w:rsid w:val="00E12C86"/>
    <w:rsid w:val="00E1341C"/>
    <w:rsid w:val="00E1348B"/>
    <w:rsid w:val="00E13A2F"/>
    <w:rsid w:val="00E13D33"/>
    <w:rsid w:val="00E1410A"/>
    <w:rsid w:val="00E14185"/>
    <w:rsid w:val="00E141E2"/>
    <w:rsid w:val="00E147D5"/>
    <w:rsid w:val="00E14B75"/>
    <w:rsid w:val="00E14E8E"/>
    <w:rsid w:val="00E15796"/>
    <w:rsid w:val="00E157C0"/>
    <w:rsid w:val="00E16068"/>
    <w:rsid w:val="00E16726"/>
    <w:rsid w:val="00E167EA"/>
    <w:rsid w:val="00E168C6"/>
    <w:rsid w:val="00E168F5"/>
    <w:rsid w:val="00E16A2E"/>
    <w:rsid w:val="00E16A96"/>
    <w:rsid w:val="00E16B0B"/>
    <w:rsid w:val="00E16C01"/>
    <w:rsid w:val="00E16CBC"/>
    <w:rsid w:val="00E171C1"/>
    <w:rsid w:val="00E172ED"/>
    <w:rsid w:val="00E174C3"/>
    <w:rsid w:val="00E176BA"/>
    <w:rsid w:val="00E17B32"/>
    <w:rsid w:val="00E17DD0"/>
    <w:rsid w:val="00E2033A"/>
    <w:rsid w:val="00E2059E"/>
    <w:rsid w:val="00E206F0"/>
    <w:rsid w:val="00E2091A"/>
    <w:rsid w:val="00E209FD"/>
    <w:rsid w:val="00E20A0D"/>
    <w:rsid w:val="00E20ADB"/>
    <w:rsid w:val="00E20C03"/>
    <w:rsid w:val="00E212BC"/>
    <w:rsid w:val="00E21ADD"/>
    <w:rsid w:val="00E21DDA"/>
    <w:rsid w:val="00E21FDD"/>
    <w:rsid w:val="00E22092"/>
    <w:rsid w:val="00E22AD6"/>
    <w:rsid w:val="00E22DF2"/>
    <w:rsid w:val="00E22F00"/>
    <w:rsid w:val="00E22FE7"/>
    <w:rsid w:val="00E235B2"/>
    <w:rsid w:val="00E23BBB"/>
    <w:rsid w:val="00E23C2B"/>
    <w:rsid w:val="00E24304"/>
    <w:rsid w:val="00E246AA"/>
    <w:rsid w:val="00E24D00"/>
    <w:rsid w:val="00E25244"/>
    <w:rsid w:val="00E253A6"/>
    <w:rsid w:val="00E256BC"/>
    <w:rsid w:val="00E2570F"/>
    <w:rsid w:val="00E26105"/>
    <w:rsid w:val="00E26199"/>
    <w:rsid w:val="00E26305"/>
    <w:rsid w:val="00E26D5D"/>
    <w:rsid w:val="00E26DA2"/>
    <w:rsid w:val="00E26DFB"/>
    <w:rsid w:val="00E26F2E"/>
    <w:rsid w:val="00E272C4"/>
    <w:rsid w:val="00E273BF"/>
    <w:rsid w:val="00E27497"/>
    <w:rsid w:val="00E27576"/>
    <w:rsid w:val="00E275F9"/>
    <w:rsid w:val="00E27619"/>
    <w:rsid w:val="00E2761D"/>
    <w:rsid w:val="00E278D0"/>
    <w:rsid w:val="00E27B6A"/>
    <w:rsid w:val="00E3029C"/>
    <w:rsid w:val="00E30B01"/>
    <w:rsid w:val="00E30C9B"/>
    <w:rsid w:val="00E31271"/>
    <w:rsid w:val="00E3192D"/>
    <w:rsid w:val="00E31945"/>
    <w:rsid w:val="00E31A11"/>
    <w:rsid w:val="00E31DB1"/>
    <w:rsid w:val="00E3204E"/>
    <w:rsid w:val="00E32210"/>
    <w:rsid w:val="00E322C0"/>
    <w:rsid w:val="00E32939"/>
    <w:rsid w:val="00E32B0E"/>
    <w:rsid w:val="00E32C30"/>
    <w:rsid w:val="00E336BB"/>
    <w:rsid w:val="00E33904"/>
    <w:rsid w:val="00E33A64"/>
    <w:rsid w:val="00E33ADD"/>
    <w:rsid w:val="00E33CB0"/>
    <w:rsid w:val="00E33D91"/>
    <w:rsid w:val="00E3427A"/>
    <w:rsid w:val="00E342C6"/>
    <w:rsid w:val="00E3445D"/>
    <w:rsid w:val="00E344A0"/>
    <w:rsid w:val="00E359C8"/>
    <w:rsid w:val="00E359F9"/>
    <w:rsid w:val="00E3619E"/>
    <w:rsid w:val="00E36689"/>
    <w:rsid w:val="00E3689F"/>
    <w:rsid w:val="00E369F4"/>
    <w:rsid w:val="00E36E48"/>
    <w:rsid w:val="00E370D4"/>
    <w:rsid w:val="00E3715B"/>
    <w:rsid w:val="00E375D8"/>
    <w:rsid w:val="00E37BF1"/>
    <w:rsid w:val="00E400DF"/>
    <w:rsid w:val="00E400E6"/>
    <w:rsid w:val="00E40213"/>
    <w:rsid w:val="00E40215"/>
    <w:rsid w:val="00E40754"/>
    <w:rsid w:val="00E40B5B"/>
    <w:rsid w:val="00E40D6C"/>
    <w:rsid w:val="00E41087"/>
    <w:rsid w:val="00E41298"/>
    <w:rsid w:val="00E41599"/>
    <w:rsid w:val="00E4178A"/>
    <w:rsid w:val="00E426E2"/>
    <w:rsid w:val="00E426F6"/>
    <w:rsid w:val="00E4282B"/>
    <w:rsid w:val="00E429C3"/>
    <w:rsid w:val="00E42A7D"/>
    <w:rsid w:val="00E42CA6"/>
    <w:rsid w:val="00E42D78"/>
    <w:rsid w:val="00E42E25"/>
    <w:rsid w:val="00E4344F"/>
    <w:rsid w:val="00E434A6"/>
    <w:rsid w:val="00E4394F"/>
    <w:rsid w:val="00E43CDA"/>
    <w:rsid w:val="00E43D60"/>
    <w:rsid w:val="00E440FD"/>
    <w:rsid w:val="00E44637"/>
    <w:rsid w:val="00E44F88"/>
    <w:rsid w:val="00E4519F"/>
    <w:rsid w:val="00E45295"/>
    <w:rsid w:val="00E45331"/>
    <w:rsid w:val="00E456AF"/>
    <w:rsid w:val="00E45774"/>
    <w:rsid w:val="00E45F09"/>
    <w:rsid w:val="00E460C2"/>
    <w:rsid w:val="00E4614C"/>
    <w:rsid w:val="00E46725"/>
    <w:rsid w:val="00E46AAD"/>
    <w:rsid w:val="00E46BB7"/>
    <w:rsid w:val="00E46CF3"/>
    <w:rsid w:val="00E47065"/>
    <w:rsid w:val="00E473E6"/>
    <w:rsid w:val="00E476C0"/>
    <w:rsid w:val="00E47AE3"/>
    <w:rsid w:val="00E47E54"/>
    <w:rsid w:val="00E50366"/>
    <w:rsid w:val="00E50829"/>
    <w:rsid w:val="00E50A1C"/>
    <w:rsid w:val="00E50E7A"/>
    <w:rsid w:val="00E50FE5"/>
    <w:rsid w:val="00E51454"/>
    <w:rsid w:val="00E51620"/>
    <w:rsid w:val="00E51B15"/>
    <w:rsid w:val="00E51DCC"/>
    <w:rsid w:val="00E525C3"/>
    <w:rsid w:val="00E529EC"/>
    <w:rsid w:val="00E52B8F"/>
    <w:rsid w:val="00E534C3"/>
    <w:rsid w:val="00E53560"/>
    <w:rsid w:val="00E53B22"/>
    <w:rsid w:val="00E53DC1"/>
    <w:rsid w:val="00E53E2A"/>
    <w:rsid w:val="00E53F6C"/>
    <w:rsid w:val="00E5441B"/>
    <w:rsid w:val="00E54536"/>
    <w:rsid w:val="00E54766"/>
    <w:rsid w:val="00E5484E"/>
    <w:rsid w:val="00E54955"/>
    <w:rsid w:val="00E549E7"/>
    <w:rsid w:val="00E54DD7"/>
    <w:rsid w:val="00E555D5"/>
    <w:rsid w:val="00E55D8A"/>
    <w:rsid w:val="00E55EED"/>
    <w:rsid w:val="00E56329"/>
    <w:rsid w:val="00E5654F"/>
    <w:rsid w:val="00E56916"/>
    <w:rsid w:val="00E56972"/>
    <w:rsid w:val="00E56BD9"/>
    <w:rsid w:val="00E56C90"/>
    <w:rsid w:val="00E5724E"/>
    <w:rsid w:val="00E57346"/>
    <w:rsid w:val="00E57824"/>
    <w:rsid w:val="00E57A13"/>
    <w:rsid w:val="00E57D04"/>
    <w:rsid w:val="00E60103"/>
    <w:rsid w:val="00E6024A"/>
    <w:rsid w:val="00E602E3"/>
    <w:rsid w:val="00E603E9"/>
    <w:rsid w:val="00E619A3"/>
    <w:rsid w:val="00E61E17"/>
    <w:rsid w:val="00E61F16"/>
    <w:rsid w:val="00E621D4"/>
    <w:rsid w:val="00E62429"/>
    <w:rsid w:val="00E62714"/>
    <w:rsid w:val="00E627BA"/>
    <w:rsid w:val="00E62837"/>
    <w:rsid w:val="00E62BD4"/>
    <w:rsid w:val="00E62C53"/>
    <w:rsid w:val="00E631BD"/>
    <w:rsid w:val="00E635BC"/>
    <w:rsid w:val="00E6373A"/>
    <w:rsid w:val="00E639F2"/>
    <w:rsid w:val="00E63B37"/>
    <w:rsid w:val="00E63BC3"/>
    <w:rsid w:val="00E63CC3"/>
    <w:rsid w:val="00E63FE8"/>
    <w:rsid w:val="00E64A35"/>
    <w:rsid w:val="00E65B1B"/>
    <w:rsid w:val="00E65B90"/>
    <w:rsid w:val="00E65D1D"/>
    <w:rsid w:val="00E65DFE"/>
    <w:rsid w:val="00E66015"/>
    <w:rsid w:val="00E6606E"/>
    <w:rsid w:val="00E66215"/>
    <w:rsid w:val="00E66257"/>
    <w:rsid w:val="00E668FE"/>
    <w:rsid w:val="00E66D6D"/>
    <w:rsid w:val="00E6703B"/>
    <w:rsid w:val="00E6734C"/>
    <w:rsid w:val="00E6737C"/>
    <w:rsid w:val="00E675EE"/>
    <w:rsid w:val="00E6761D"/>
    <w:rsid w:val="00E67AF2"/>
    <w:rsid w:val="00E67B72"/>
    <w:rsid w:val="00E67D5C"/>
    <w:rsid w:val="00E67D60"/>
    <w:rsid w:val="00E70957"/>
    <w:rsid w:val="00E709EC"/>
    <w:rsid w:val="00E70C11"/>
    <w:rsid w:val="00E70F7B"/>
    <w:rsid w:val="00E70F81"/>
    <w:rsid w:val="00E7139B"/>
    <w:rsid w:val="00E7174F"/>
    <w:rsid w:val="00E7180A"/>
    <w:rsid w:val="00E7196D"/>
    <w:rsid w:val="00E71978"/>
    <w:rsid w:val="00E719EF"/>
    <w:rsid w:val="00E719FB"/>
    <w:rsid w:val="00E71E2A"/>
    <w:rsid w:val="00E71EB3"/>
    <w:rsid w:val="00E72181"/>
    <w:rsid w:val="00E721A9"/>
    <w:rsid w:val="00E7288C"/>
    <w:rsid w:val="00E728E6"/>
    <w:rsid w:val="00E72B31"/>
    <w:rsid w:val="00E72B71"/>
    <w:rsid w:val="00E7310E"/>
    <w:rsid w:val="00E731D9"/>
    <w:rsid w:val="00E734B7"/>
    <w:rsid w:val="00E7383D"/>
    <w:rsid w:val="00E73EFF"/>
    <w:rsid w:val="00E74022"/>
    <w:rsid w:val="00E74032"/>
    <w:rsid w:val="00E742C8"/>
    <w:rsid w:val="00E743FA"/>
    <w:rsid w:val="00E74987"/>
    <w:rsid w:val="00E74C9F"/>
    <w:rsid w:val="00E74CE8"/>
    <w:rsid w:val="00E74F24"/>
    <w:rsid w:val="00E7570D"/>
    <w:rsid w:val="00E7582A"/>
    <w:rsid w:val="00E75B17"/>
    <w:rsid w:val="00E75B27"/>
    <w:rsid w:val="00E76542"/>
    <w:rsid w:val="00E76A38"/>
    <w:rsid w:val="00E76A57"/>
    <w:rsid w:val="00E76BC5"/>
    <w:rsid w:val="00E76C8D"/>
    <w:rsid w:val="00E7714C"/>
    <w:rsid w:val="00E77151"/>
    <w:rsid w:val="00E7778A"/>
    <w:rsid w:val="00E7787A"/>
    <w:rsid w:val="00E8065F"/>
    <w:rsid w:val="00E8089B"/>
    <w:rsid w:val="00E80EA7"/>
    <w:rsid w:val="00E81080"/>
    <w:rsid w:val="00E813CE"/>
    <w:rsid w:val="00E818C0"/>
    <w:rsid w:val="00E81929"/>
    <w:rsid w:val="00E81EB4"/>
    <w:rsid w:val="00E81F66"/>
    <w:rsid w:val="00E82440"/>
    <w:rsid w:val="00E82778"/>
    <w:rsid w:val="00E827E1"/>
    <w:rsid w:val="00E82FE4"/>
    <w:rsid w:val="00E83401"/>
    <w:rsid w:val="00E834ED"/>
    <w:rsid w:val="00E838AA"/>
    <w:rsid w:val="00E83D8B"/>
    <w:rsid w:val="00E83D9A"/>
    <w:rsid w:val="00E84BEB"/>
    <w:rsid w:val="00E851C9"/>
    <w:rsid w:val="00E85216"/>
    <w:rsid w:val="00E854A9"/>
    <w:rsid w:val="00E8577B"/>
    <w:rsid w:val="00E857E6"/>
    <w:rsid w:val="00E8591B"/>
    <w:rsid w:val="00E85A07"/>
    <w:rsid w:val="00E85B07"/>
    <w:rsid w:val="00E85DD2"/>
    <w:rsid w:val="00E85FCA"/>
    <w:rsid w:val="00E85FE1"/>
    <w:rsid w:val="00E86118"/>
    <w:rsid w:val="00E864EE"/>
    <w:rsid w:val="00E868C4"/>
    <w:rsid w:val="00E869AE"/>
    <w:rsid w:val="00E86BE7"/>
    <w:rsid w:val="00E87009"/>
    <w:rsid w:val="00E87306"/>
    <w:rsid w:val="00E8736B"/>
    <w:rsid w:val="00E8741C"/>
    <w:rsid w:val="00E87698"/>
    <w:rsid w:val="00E87F9D"/>
    <w:rsid w:val="00E902A9"/>
    <w:rsid w:val="00E904EE"/>
    <w:rsid w:val="00E9082D"/>
    <w:rsid w:val="00E90918"/>
    <w:rsid w:val="00E9098B"/>
    <w:rsid w:val="00E911BF"/>
    <w:rsid w:val="00E91223"/>
    <w:rsid w:val="00E91505"/>
    <w:rsid w:val="00E91674"/>
    <w:rsid w:val="00E916E3"/>
    <w:rsid w:val="00E91878"/>
    <w:rsid w:val="00E921ED"/>
    <w:rsid w:val="00E92434"/>
    <w:rsid w:val="00E92533"/>
    <w:rsid w:val="00E92BE6"/>
    <w:rsid w:val="00E930EF"/>
    <w:rsid w:val="00E9351D"/>
    <w:rsid w:val="00E93684"/>
    <w:rsid w:val="00E93BA4"/>
    <w:rsid w:val="00E9422E"/>
    <w:rsid w:val="00E94675"/>
    <w:rsid w:val="00E94CB7"/>
    <w:rsid w:val="00E95A3C"/>
    <w:rsid w:val="00E95EDF"/>
    <w:rsid w:val="00E96000"/>
    <w:rsid w:val="00E965C1"/>
    <w:rsid w:val="00E9682A"/>
    <w:rsid w:val="00E96E93"/>
    <w:rsid w:val="00E96F29"/>
    <w:rsid w:val="00E96F41"/>
    <w:rsid w:val="00E96F83"/>
    <w:rsid w:val="00E977EA"/>
    <w:rsid w:val="00E97964"/>
    <w:rsid w:val="00E97C11"/>
    <w:rsid w:val="00E97C85"/>
    <w:rsid w:val="00E97DBD"/>
    <w:rsid w:val="00EA0111"/>
    <w:rsid w:val="00EA02BF"/>
    <w:rsid w:val="00EA0490"/>
    <w:rsid w:val="00EA0CBB"/>
    <w:rsid w:val="00EA0CBF"/>
    <w:rsid w:val="00EA0F8C"/>
    <w:rsid w:val="00EA105A"/>
    <w:rsid w:val="00EA1097"/>
    <w:rsid w:val="00EA11AC"/>
    <w:rsid w:val="00EA1541"/>
    <w:rsid w:val="00EA196E"/>
    <w:rsid w:val="00EA1BE1"/>
    <w:rsid w:val="00EA26E7"/>
    <w:rsid w:val="00EA2DB4"/>
    <w:rsid w:val="00EA39B3"/>
    <w:rsid w:val="00EA41A8"/>
    <w:rsid w:val="00EA4374"/>
    <w:rsid w:val="00EA494A"/>
    <w:rsid w:val="00EA4BAA"/>
    <w:rsid w:val="00EA4DAF"/>
    <w:rsid w:val="00EA4E4F"/>
    <w:rsid w:val="00EA5086"/>
    <w:rsid w:val="00EA54AC"/>
    <w:rsid w:val="00EA5F1F"/>
    <w:rsid w:val="00EA61D6"/>
    <w:rsid w:val="00EA63C4"/>
    <w:rsid w:val="00EA6650"/>
    <w:rsid w:val="00EA6897"/>
    <w:rsid w:val="00EA6A8E"/>
    <w:rsid w:val="00EA6B25"/>
    <w:rsid w:val="00EA6FBD"/>
    <w:rsid w:val="00EA7412"/>
    <w:rsid w:val="00EA7442"/>
    <w:rsid w:val="00EA76D8"/>
    <w:rsid w:val="00EA78A7"/>
    <w:rsid w:val="00EA7980"/>
    <w:rsid w:val="00EA7C59"/>
    <w:rsid w:val="00EA7C7A"/>
    <w:rsid w:val="00EA7F2C"/>
    <w:rsid w:val="00EB0018"/>
    <w:rsid w:val="00EB0242"/>
    <w:rsid w:val="00EB0556"/>
    <w:rsid w:val="00EB06F8"/>
    <w:rsid w:val="00EB0700"/>
    <w:rsid w:val="00EB0751"/>
    <w:rsid w:val="00EB0826"/>
    <w:rsid w:val="00EB08E0"/>
    <w:rsid w:val="00EB0BE8"/>
    <w:rsid w:val="00EB0CB5"/>
    <w:rsid w:val="00EB0D5F"/>
    <w:rsid w:val="00EB0F83"/>
    <w:rsid w:val="00EB11C4"/>
    <w:rsid w:val="00EB1289"/>
    <w:rsid w:val="00EB12B9"/>
    <w:rsid w:val="00EB1323"/>
    <w:rsid w:val="00EB14A6"/>
    <w:rsid w:val="00EB1B3C"/>
    <w:rsid w:val="00EB1D83"/>
    <w:rsid w:val="00EB20EE"/>
    <w:rsid w:val="00EB21A7"/>
    <w:rsid w:val="00EB2A0F"/>
    <w:rsid w:val="00EB30A2"/>
    <w:rsid w:val="00EB31D9"/>
    <w:rsid w:val="00EB334A"/>
    <w:rsid w:val="00EB3B36"/>
    <w:rsid w:val="00EB3DD5"/>
    <w:rsid w:val="00EB4278"/>
    <w:rsid w:val="00EB4473"/>
    <w:rsid w:val="00EB49E6"/>
    <w:rsid w:val="00EB4CE0"/>
    <w:rsid w:val="00EB4F63"/>
    <w:rsid w:val="00EB55F0"/>
    <w:rsid w:val="00EB571D"/>
    <w:rsid w:val="00EB59DC"/>
    <w:rsid w:val="00EB60A5"/>
    <w:rsid w:val="00EB6201"/>
    <w:rsid w:val="00EB6632"/>
    <w:rsid w:val="00EB68B7"/>
    <w:rsid w:val="00EB6E96"/>
    <w:rsid w:val="00EB7063"/>
    <w:rsid w:val="00EB719E"/>
    <w:rsid w:val="00EB7243"/>
    <w:rsid w:val="00EB729F"/>
    <w:rsid w:val="00EB73B8"/>
    <w:rsid w:val="00EB75EA"/>
    <w:rsid w:val="00EB79C8"/>
    <w:rsid w:val="00EB7D01"/>
    <w:rsid w:val="00EC0011"/>
    <w:rsid w:val="00EC03C4"/>
    <w:rsid w:val="00EC0685"/>
    <w:rsid w:val="00EC06F0"/>
    <w:rsid w:val="00EC097E"/>
    <w:rsid w:val="00EC0FBF"/>
    <w:rsid w:val="00EC1145"/>
    <w:rsid w:val="00EC1328"/>
    <w:rsid w:val="00EC1375"/>
    <w:rsid w:val="00EC169B"/>
    <w:rsid w:val="00EC1CB7"/>
    <w:rsid w:val="00EC215C"/>
    <w:rsid w:val="00EC2EB7"/>
    <w:rsid w:val="00EC3014"/>
    <w:rsid w:val="00EC34EE"/>
    <w:rsid w:val="00EC3774"/>
    <w:rsid w:val="00EC3D13"/>
    <w:rsid w:val="00EC3D58"/>
    <w:rsid w:val="00EC4123"/>
    <w:rsid w:val="00EC43D5"/>
    <w:rsid w:val="00EC4699"/>
    <w:rsid w:val="00EC4977"/>
    <w:rsid w:val="00EC4D4D"/>
    <w:rsid w:val="00EC4F21"/>
    <w:rsid w:val="00EC51E7"/>
    <w:rsid w:val="00EC54DF"/>
    <w:rsid w:val="00EC585A"/>
    <w:rsid w:val="00EC5EB3"/>
    <w:rsid w:val="00EC63BB"/>
    <w:rsid w:val="00EC66EF"/>
    <w:rsid w:val="00EC692B"/>
    <w:rsid w:val="00EC6A54"/>
    <w:rsid w:val="00EC72CC"/>
    <w:rsid w:val="00EC73AF"/>
    <w:rsid w:val="00EC740D"/>
    <w:rsid w:val="00EC7926"/>
    <w:rsid w:val="00EC79FD"/>
    <w:rsid w:val="00EC7A97"/>
    <w:rsid w:val="00EC7D07"/>
    <w:rsid w:val="00ED0064"/>
    <w:rsid w:val="00ED0493"/>
    <w:rsid w:val="00ED0D9B"/>
    <w:rsid w:val="00ED105B"/>
    <w:rsid w:val="00ED1AE6"/>
    <w:rsid w:val="00ED22D1"/>
    <w:rsid w:val="00ED24B6"/>
    <w:rsid w:val="00ED2756"/>
    <w:rsid w:val="00ED2BE9"/>
    <w:rsid w:val="00ED2EDD"/>
    <w:rsid w:val="00ED3742"/>
    <w:rsid w:val="00ED37A8"/>
    <w:rsid w:val="00ED37F8"/>
    <w:rsid w:val="00ED3DE7"/>
    <w:rsid w:val="00ED4839"/>
    <w:rsid w:val="00ED4AD8"/>
    <w:rsid w:val="00ED4AE3"/>
    <w:rsid w:val="00ED52D9"/>
    <w:rsid w:val="00ED52FE"/>
    <w:rsid w:val="00ED53E2"/>
    <w:rsid w:val="00ED56B9"/>
    <w:rsid w:val="00ED5749"/>
    <w:rsid w:val="00ED5BFA"/>
    <w:rsid w:val="00ED5C67"/>
    <w:rsid w:val="00ED5CEA"/>
    <w:rsid w:val="00ED5D74"/>
    <w:rsid w:val="00ED5F65"/>
    <w:rsid w:val="00ED666B"/>
    <w:rsid w:val="00ED6A06"/>
    <w:rsid w:val="00ED6A63"/>
    <w:rsid w:val="00ED6CA0"/>
    <w:rsid w:val="00ED6CD6"/>
    <w:rsid w:val="00ED751E"/>
    <w:rsid w:val="00ED7764"/>
    <w:rsid w:val="00ED7867"/>
    <w:rsid w:val="00ED78B1"/>
    <w:rsid w:val="00ED7A00"/>
    <w:rsid w:val="00ED7AFA"/>
    <w:rsid w:val="00ED7D83"/>
    <w:rsid w:val="00ED7E32"/>
    <w:rsid w:val="00ED7FED"/>
    <w:rsid w:val="00EE069C"/>
    <w:rsid w:val="00EE0852"/>
    <w:rsid w:val="00EE0B06"/>
    <w:rsid w:val="00EE0C57"/>
    <w:rsid w:val="00EE0CAB"/>
    <w:rsid w:val="00EE1089"/>
    <w:rsid w:val="00EE128A"/>
    <w:rsid w:val="00EE1621"/>
    <w:rsid w:val="00EE18B9"/>
    <w:rsid w:val="00EE1D56"/>
    <w:rsid w:val="00EE2039"/>
    <w:rsid w:val="00EE206E"/>
    <w:rsid w:val="00EE219B"/>
    <w:rsid w:val="00EE2878"/>
    <w:rsid w:val="00EE2CE9"/>
    <w:rsid w:val="00EE2FA0"/>
    <w:rsid w:val="00EE3396"/>
    <w:rsid w:val="00EE3C88"/>
    <w:rsid w:val="00EE3E66"/>
    <w:rsid w:val="00EE3EF9"/>
    <w:rsid w:val="00EE3FA4"/>
    <w:rsid w:val="00EE4250"/>
    <w:rsid w:val="00EE4388"/>
    <w:rsid w:val="00EE43CD"/>
    <w:rsid w:val="00EE4466"/>
    <w:rsid w:val="00EE44E9"/>
    <w:rsid w:val="00EE45E4"/>
    <w:rsid w:val="00EE4842"/>
    <w:rsid w:val="00EE4D17"/>
    <w:rsid w:val="00EE4D40"/>
    <w:rsid w:val="00EE4EEF"/>
    <w:rsid w:val="00EE5300"/>
    <w:rsid w:val="00EE532A"/>
    <w:rsid w:val="00EE59B1"/>
    <w:rsid w:val="00EE5D11"/>
    <w:rsid w:val="00EE6021"/>
    <w:rsid w:val="00EE628E"/>
    <w:rsid w:val="00EE6305"/>
    <w:rsid w:val="00EE6322"/>
    <w:rsid w:val="00EE6570"/>
    <w:rsid w:val="00EE6774"/>
    <w:rsid w:val="00EE6B3A"/>
    <w:rsid w:val="00EE6BEB"/>
    <w:rsid w:val="00EE6C27"/>
    <w:rsid w:val="00EE718C"/>
    <w:rsid w:val="00EE7647"/>
    <w:rsid w:val="00EE78EC"/>
    <w:rsid w:val="00EE7A8B"/>
    <w:rsid w:val="00EE7B41"/>
    <w:rsid w:val="00EE7BB0"/>
    <w:rsid w:val="00EE7F20"/>
    <w:rsid w:val="00EF0117"/>
    <w:rsid w:val="00EF01DD"/>
    <w:rsid w:val="00EF0490"/>
    <w:rsid w:val="00EF05E4"/>
    <w:rsid w:val="00EF063F"/>
    <w:rsid w:val="00EF0753"/>
    <w:rsid w:val="00EF0A11"/>
    <w:rsid w:val="00EF0AAB"/>
    <w:rsid w:val="00EF0B1E"/>
    <w:rsid w:val="00EF0BBA"/>
    <w:rsid w:val="00EF105B"/>
    <w:rsid w:val="00EF1340"/>
    <w:rsid w:val="00EF1676"/>
    <w:rsid w:val="00EF1EE2"/>
    <w:rsid w:val="00EF20EB"/>
    <w:rsid w:val="00EF22A4"/>
    <w:rsid w:val="00EF245F"/>
    <w:rsid w:val="00EF257D"/>
    <w:rsid w:val="00EF2659"/>
    <w:rsid w:val="00EF2B45"/>
    <w:rsid w:val="00EF2B8F"/>
    <w:rsid w:val="00EF3134"/>
    <w:rsid w:val="00EF3551"/>
    <w:rsid w:val="00EF3647"/>
    <w:rsid w:val="00EF3855"/>
    <w:rsid w:val="00EF3C7A"/>
    <w:rsid w:val="00EF4160"/>
    <w:rsid w:val="00EF4497"/>
    <w:rsid w:val="00EF4E2B"/>
    <w:rsid w:val="00EF5030"/>
    <w:rsid w:val="00EF5039"/>
    <w:rsid w:val="00EF543A"/>
    <w:rsid w:val="00EF57AB"/>
    <w:rsid w:val="00EF5C5E"/>
    <w:rsid w:val="00EF5CA7"/>
    <w:rsid w:val="00EF5FDC"/>
    <w:rsid w:val="00EF60B5"/>
    <w:rsid w:val="00EF61E4"/>
    <w:rsid w:val="00EF6AC8"/>
    <w:rsid w:val="00EF6B61"/>
    <w:rsid w:val="00EF6BEF"/>
    <w:rsid w:val="00EF6C7E"/>
    <w:rsid w:val="00EF6DBC"/>
    <w:rsid w:val="00EF6F3C"/>
    <w:rsid w:val="00EF6FB3"/>
    <w:rsid w:val="00EF70E1"/>
    <w:rsid w:val="00EF7100"/>
    <w:rsid w:val="00EF74A5"/>
    <w:rsid w:val="00EF77F3"/>
    <w:rsid w:val="00EF77FA"/>
    <w:rsid w:val="00EF7D74"/>
    <w:rsid w:val="00EF7E47"/>
    <w:rsid w:val="00F00374"/>
    <w:rsid w:val="00F0038E"/>
    <w:rsid w:val="00F0052D"/>
    <w:rsid w:val="00F0089F"/>
    <w:rsid w:val="00F008A9"/>
    <w:rsid w:val="00F00A35"/>
    <w:rsid w:val="00F011A8"/>
    <w:rsid w:val="00F01472"/>
    <w:rsid w:val="00F01486"/>
    <w:rsid w:val="00F019A3"/>
    <w:rsid w:val="00F01A08"/>
    <w:rsid w:val="00F01B57"/>
    <w:rsid w:val="00F01CE1"/>
    <w:rsid w:val="00F02146"/>
    <w:rsid w:val="00F0220B"/>
    <w:rsid w:val="00F0239E"/>
    <w:rsid w:val="00F02876"/>
    <w:rsid w:val="00F028BC"/>
    <w:rsid w:val="00F03585"/>
    <w:rsid w:val="00F0374B"/>
    <w:rsid w:val="00F03864"/>
    <w:rsid w:val="00F03A7A"/>
    <w:rsid w:val="00F03B12"/>
    <w:rsid w:val="00F0415A"/>
    <w:rsid w:val="00F04206"/>
    <w:rsid w:val="00F0420E"/>
    <w:rsid w:val="00F044E8"/>
    <w:rsid w:val="00F04AD6"/>
    <w:rsid w:val="00F05027"/>
    <w:rsid w:val="00F050EE"/>
    <w:rsid w:val="00F05109"/>
    <w:rsid w:val="00F05130"/>
    <w:rsid w:val="00F051E7"/>
    <w:rsid w:val="00F0520B"/>
    <w:rsid w:val="00F05262"/>
    <w:rsid w:val="00F05477"/>
    <w:rsid w:val="00F055E9"/>
    <w:rsid w:val="00F05D78"/>
    <w:rsid w:val="00F05E01"/>
    <w:rsid w:val="00F06143"/>
    <w:rsid w:val="00F0628E"/>
    <w:rsid w:val="00F06395"/>
    <w:rsid w:val="00F0640B"/>
    <w:rsid w:val="00F06AA1"/>
    <w:rsid w:val="00F06D2F"/>
    <w:rsid w:val="00F06D30"/>
    <w:rsid w:val="00F06FE6"/>
    <w:rsid w:val="00F073DF"/>
    <w:rsid w:val="00F077CB"/>
    <w:rsid w:val="00F0796E"/>
    <w:rsid w:val="00F07E95"/>
    <w:rsid w:val="00F10723"/>
    <w:rsid w:val="00F10947"/>
    <w:rsid w:val="00F10AE8"/>
    <w:rsid w:val="00F10B3F"/>
    <w:rsid w:val="00F10FD7"/>
    <w:rsid w:val="00F112C5"/>
    <w:rsid w:val="00F11411"/>
    <w:rsid w:val="00F115A7"/>
    <w:rsid w:val="00F117B3"/>
    <w:rsid w:val="00F11970"/>
    <w:rsid w:val="00F11F1C"/>
    <w:rsid w:val="00F12074"/>
    <w:rsid w:val="00F12318"/>
    <w:rsid w:val="00F12867"/>
    <w:rsid w:val="00F13471"/>
    <w:rsid w:val="00F135BA"/>
    <w:rsid w:val="00F13C3C"/>
    <w:rsid w:val="00F1422A"/>
    <w:rsid w:val="00F149FE"/>
    <w:rsid w:val="00F14F3D"/>
    <w:rsid w:val="00F14F5D"/>
    <w:rsid w:val="00F14FAF"/>
    <w:rsid w:val="00F14FC8"/>
    <w:rsid w:val="00F15A7F"/>
    <w:rsid w:val="00F15AD2"/>
    <w:rsid w:val="00F15B47"/>
    <w:rsid w:val="00F15D2E"/>
    <w:rsid w:val="00F15DED"/>
    <w:rsid w:val="00F15F54"/>
    <w:rsid w:val="00F16174"/>
    <w:rsid w:val="00F161FB"/>
    <w:rsid w:val="00F16365"/>
    <w:rsid w:val="00F1679D"/>
    <w:rsid w:val="00F16861"/>
    <w:rsid w:val="00F1754F"/>
    <w:rsid w:val="00F1755C"/>
    <w:rsid w:val="00F17CDF"/>
    <w:rsid w:val="00F203DC"/>
    <w:rsid w:val="00F20797"/>
    <w:rsid w:val="00F20A7F"/>
    <w:rsid w:val="00F20BA6"/>
    <w:rsid w:val="00F210E2"/>
    <w:rsid w:val="00F2146F"/>
    <w:rsid w:val="00F22114"/>
    <w:rsid w:val="00F22313"/>
    <w:rsid w:val="00F22A5E"/>
    <w:rsid w:val="00F22E30"/>
    <w:rsid w:val="00F22FB8"/>
    <w:rsid w:val="00F230F2"/>
    <w:rsid w:val="00F237C3"/>
    <w:rsid w:val="00F23BFB"/>
    <w:rsid w:val="00F23C42"/>
    <w:rsid w:val="00F249E7"/>
    <w:rsid w:val="00F24B25"/>
    <w:rsid w:val="00F24EC0"/>
    <w:rsid w:val="00F24FA6"/>
    <w:rsid w:val="00F25007"/>
    <w:rsid w:val="00F252E2"/>
    <w:rsid w:val="00F25488"/>
    <w:rsid w:val="00F254DB"/>
    <w:rsid w:val="00F25ED0"/>
    <w:rsid w:val="00F25ED4"/>
    <w:rsid w:val="00F260E0"/>
    <w:rsid w:val="00F264D9"/>
    <w:rsid w:val="00F26519"/>
    <w:rsid w:val="00F2652C"/>
    <w:rsid w:val="00F2681C"/>
    <w:rsid w:val="00F269F4"/>
    <w:rsid w:val="00F2703A"/>
    <w:rsid w:val="00F2741E"/>
    <w:rsid w:val="00F2745A"/>
    <w:rsid w:val="00F274C8"/>
    <w:rsid w:val="00F2763F"/>
    <w:rsid w:val="00F276C2"/>
    <w:rsid w:val="00F277B1"/>
    <w:rsid w:val="00F279CF"/>
    <w:rsid w:val="00F27F13"/>
    <w:rsid w:val="00F300EC"/>
    <w:rsid w:val="00F30225"/>
    <w:rsid w:val="00F30297"/>
    <w:rsid w:val="00F304E1"/>
    <w:rsid w:val="00F3088E"/>
    <w:rsid w:val="00F30990"/>
    <w:rsid w:val="00F30D45"/>
    <w:rsid w:val="00F30FDB"/>
    <w:rsid w:val="00F31002"/>
    <w:rsid w:val="00F319B2"/>
    <w:rsid w:val="00F31CC4"/>
    <w:rsid w:val="00F320CA"/>
    <w:rsid w:val="00F321FC"/>
    <w:rsid w:val="00F32500"/>
    <w:rsid w:val="00F32555"/>
    <w:rsid w:val="00F32647"/>
    <w:rsid w:val="00F32799"/>
    <w:rsid w:val="00F32A6C"/>
    <w:rsid w:val="00F32D8B"/>
    <w:rsid w:val="00F32E67"/>
    <w:rsid w:val="00F33021"/>
    <w:rsid w:val="00F330C5"/>
    <w:rsid w:val="00F3313D"/>
    <w:rsid w:val="00F33652"/>
    <w:rsid w:val="00F33774"/>
    <w:rsid w:val="00F337CA"/>
    <w:rsid w:val="00F3389F"/>
    <w:rsid w:val="00F34333"/>
    <w:rsid w:val="00F345A5"/>
    <w:rsid w:val="00F3489D"/>
    <w:rsid w:val="00F35060"/>
    <w:rsid w:val="00F3564B"/>
    <w:rsid w:val="00F35896"/>
    <w:rsid w:val="00F35C06"/>
    <w:rsid w:val="00F35ECB"/>
    <w:rsid w:val="00F35FA7"/>
    <w:rsid w:val="00F36164"/>
    <w:rsid w:val="00F36EFA"/>
    <w:rsid w:val="00F37587"/>
    <w:rsid w:val="00F3758D"/>
    <w:rsid w:val="00F378F6"/>
    <w:rsid w:val="00F401E4"/>
    <w:rsid w:val="00F402C5"/>
    <w:rsid w:val="00F4056C"/>
    <w:rsid w:val="00F408A0"/>
    <w:rsid w:val="00F40ADE"/>
    <w:rsid w:val="00F41108"/>
    <w:rsid w:val="00F41399"/>
    <w:rsid w:val="00F417B6"/>
    <w:rsid w:val="00F41A29"/>
    <w:rsid w:val="00F41B34"/>
    <w:rsid w:val="00F42CEF"/>
    <w:rsid w:val="00F42DE2"/>
    <w:rsid w:val="00F4305C"/>
    <w:rsid w:val="00F4360D"/>
    <w:rsid w:val="00F43740"/>
    <w:rsid w:val="00F43841"/>
    <w:rsid w:val="00F43933"/>
    <w:rsid w:val="00F43AF5"/>
    <w:rsid w:val="00F43E7B"/>
    <w:rsid w:val="00F43EC3"/>
    <w:rsid w:val="00F4462C"/>
    <w:rsid w:val="00F44804"/>
    <w:rsid w:val="00F44B25"/>
    <w:rsid w:val="00F453DD"/>
    <w:rsid w:val="00F4548B"/>
    <w:rsid w:val="00F455BC"/>
    <w:rsid w:val="00F45628"/>
    <w:rsid w:val="00F45910"/>
    <w:rsid w:val="00F45994"/>
    <w:rsid w:val="00F45A3C"/>
    <w:rsid w:val="00F45B0F"/>
    <w:rsid w:val="00F45BA9"/>
    <w:rsid w:val="00F45C15"/>
    <w:rsid w:val="00F466CA"/>
    <w:rsid w:val="00F46774"/>
    <w:rsid w:val="00F46BA4"/>
    <w:rsid w:val="00F46D61"/>
    <w:rsid w:val="00F4759B"/>
    <w:rsid w:val="00F47A12"/>
    <w:rsid w:val="00F47C8F"/>
    <w:rsid w:val="00F5058F"/>
    <w:rsid w:val="00F505FE"/>
    <w:rsid w:val="00F506B0"/>
    <w:rsid w:val="00F506E3"/>
    <w:rsid w:val="00F509D1"/>
    <w:rsid w:val="00F50C63"/>
    <w:rsid w:val="00F50DB1"/>
    <w:rsid w:val="00F516D4"/>
    <w:rsid w:val="00F51744"/>
    <w:rsid w:val="00F51823"/>
    <w:rsid w:val="00F52184"/>
    <w:rsid w:val="00F522B3"/>
    <w:rsid w:val="00F5277B"/>
    <w:rsid w:val="00F52CB3"/>
    <w:rsid w:val="00F52FEA"/>
    <w:rsid w:val="00F535BC"/>
    <w:rsid w:val="00F5370F"/>
    <w:rsid w:val="00F538E3"/>
    <w:rsid w:val="00F53BFD"/>
    <w:rsid w:val="00F53C82"/>
    <w:rsid w:val="00F53E81"/>
    <w:rsid w:val="00F5405A"/>
    <w:rsid w:val="00F54172"/>
    <w:rsid w:val="00F541DA"/>
    <w:rsid w:val="00F54216"/>
    <w:rsid w:val="00F548DE"/>
    <w:rsid w:val="00F54CF2"/>
    <w:rsid w:val="00F54D30"/>
    <w:rsid w:val="00F54D31"/>
    <w:rsid w:val="00F54E7B"/>
    <w:rsid w:val="00F55322"/>
    <w:rsid w:val="00F55687"/>
    <w:rsid w:val="00F55DB9"/>
    <w:rsid w:val="00F55E9A"/>
    <w:rsid w:val="00F55F1B"/>
    <w:rsid w:val="00F56425"/>
    <w:rsid w:val="00F56493"/>
    <w:rsid w:val="00F56693"/>
    <w:rsid w:val="00F568B7"/>
    <w:rsid w:val="00F56E09"/>
    <w:rsid w:val="00F573AC"/>
    <w:rsid w:val="00F5767D"/>
    <w:rsid w:val="00F57690"/>
    <w:rsid w:val="00F57D9B"/>
    <w:rsid w:val="00F57E28"/>
    <w:rsid w:val="00F57F16"/>
    <w:rsid w:val="00F601F1"/>
    <w:rsid w:val="00F6038B"/>
    <w:rsid w:val="00F60AAB"/>
    <w:rsid w:val="00F60D34"/>
    <w:rsid w:val="00F60D85"/>
    <w:rsid w:val="00F60F9B"/>
    <w:rsid w:val="00F6114D"/>
    <w:rsid w:val="00F618EA"/>
    <w:rsid w:val="00F61A14"/>
    <w:rsid w:val="00F61BE4"/>
    <w:rsid w:val="00F622F0"/>
    <w:rsid w:val="00F6239D"/>
    <w:rsid w:val="00F62664"/>
    <w:rsid w:val="00F627A4"/>
    <w:rsid w:val="00F629F4"/>
    <w:rsid w:val="00F62CA0"/>
    <w:rsid w:val="00F62EC6"/>
    <w:rsid w:val="00F630D7"/>
    <w:rsid w:val="00F63259"/>
    <w:rsid w:val="00F635CF"/>
    <w:rsid w:val="00F63A08"/>
    <w:rsid w:val="00F63C78"/>
    <w:rsid w:val="00F63EC2"/>
    <w:rsid w:val="00F64255"/>
    <w:rsid w:val="00F649C7"/>
    <w:rsid w:val="00F64C10"/>
    <w:rsid w:val="00F64F6F"/>
    <w:rsid w:val="00F65192"/>
    <w:rsid w:val="00F652BE"/>
    <w:rsid w:val="00F6534D"/>
    <w:rsid w:val="00F655DA"/>
    <w:rsid w:val="00F6587A"/>
    <w:rsid w:val="00F65912"/>
    <w:rsid w:val="00F661AD"/>
    <w:rsid w:val="00F6632E"/>
    <w:rsid w:val="00F66436"/>
    <w:rsid w:val="00F6656C"/>
    <w:rsid w:val="00F667CD"/>
    <w:rsid w:val="00F668F1"/>
    <w:rsid w:val="00F66BEA"/>
    <w:rsid w:val="00F66DDC"/>
    <w:rsid w:val="00F66ED4"/>
    <w:rsid w:val="00F67142"/>
    <w:rsid w:val="00F67288"/>
    <w:rsid w:val="00F674E5"/>
    <w:rsid w:val="00F676BC"/>
    <w:rsid w:val="00F67784"/>
    <w:rsid w:val="00F67F72"/>
    <w:rsid w:val="00F702E1"/>
    <w:rsid w:val="00F70377"/>
    <w:rsid w:val="00F707A6"/>
    <w:rsid w:val="00F70A4D"/>
    <w:rsid w:val="00F70BC1"/>
    <w:rsid w:val="00F70D9A"/>
    <w:rsid w:val="00F70DA3"/>
    <w:rsid w:val="00F70DD1"/>
    <w:rsid w:val="00F70E1C"/>
    <w:rsid w:val="00F70F8C"/>
    <w:rsid w:val="00F71018"/>
    <w:rsid w:val="00F7109E"/>
    <w:rsid w:val="00F712F0"/>
    <w:rsid w:val="00F71C1E"/>
    <w:rsid w:val="00F721DB"/>
    <w:rsid w:val="00F72414"/>
    <w:rsid w:val="00F72B79"/>
    <w:rsid w:val="00F72C0D"/>
    <w:rsid w:val="00F73000"/>
    <w:rsid w:val="00F7382F"/>
    <w:rsid w:val="00F73A32"/>
    <w:rsid w:val="00F73AD8"/>
    <w:rsid w:val="00F74057"/>
    <w:rsid w:val="00F74089"/>
    <w:rsid w:val="00F74299"/>
    <w:rsid w:val="00F7429F"/>
    <w:rsid w:val="00F742EF"/>
    <w:rsid w:val="00F744E6"/>
    <w:rsid w:val="00F744FA"/>
    <w:rsid w:val="00F74EF9"/>
    <w:rsid w:val="00F751F9"/>
    <w:rsid w:val="00F75F97"/>
    <w:rsid w:val="00F76143"/>
    <w:rsid w:val="00F7621B"/>
    <w:rsid w:val="00F76AEF"/>
    <w:rsid w:val="00F770A7"/>
    <w:rsid w:val="00F7724E"/>
    <w:rsid w:val="00F775F2"/>
    <w:rsid w:val="00F77894"/>
    <w:rsid w:val="00F77CAD"/>
    <w:rsid w:val="00F77CEB"/>
    <w:rsid w:val="00F77DBA"/>
    <w:rsid w:val="00F801FC"/>
    <w:rsid w:val="00F802D8"/>
    <w:rsid w:val="00F8057E"/>
    <w:rsid w:val="00F80588"/>
    <w:rsid w:val="00F80918"/>
    <w:rsid w:val="00F80A88"/>
    <w:rsid w:val="00F80B60"/>
    <w:rsid w:val="00F80BA4"/>
    <w:rsid w:val="00F81127"/>
    <w:rsid w:val="00F8146A"/>
    <w:rsid w:val="00F81A5D"/>
    <w:rsid w:val="00F81D30"/>
    <w:rsid w:val="00F81F32"/>
    <w:rsid w:val="00F8204D"/>
    <w:rsid w:val="00F82603"/>
    <w:rsid w:val="00F82A81"/>
    <w:rsid w:val="00F82BD9"/>
    <w:rsid w:val="00F83422"/>
    <w:rsid w:val="00F83509"/>
    <w:rsid w:val="00F83754"/>
    <w:rsid w:val="00F8376C"/>
    <w:rsid w:val="00F839FB"/>
    <w:rsid w:val="00F83B10"/>
    <w:rsid w:val="00F83F4E"/>
    <w:rsid w:val="00F83FCA"/>
    <w:rsid w:val="00F84044"/>
    <w:rsid w:val="00F8459C"/>
    <w:rsid w:val="00F84648"/>
    <w:rsid w:val="00F84C5A"/>
    <w:rsid w:val="00F84CEE"/>
    <w:rsid w:val="00F84DE0"/>
    <w:rsid w:val="00F84ED3"/>
    <w:rsid w:val="00F8512F"/>
    <w:rsid w:val="00F8579B"/>
    <w:rsid w:val="00F85FD8"/>
    <w:rsid w:val="00F861D3"/>
    <w:rsid w:val="00F86440"/>
    <w:rsid w:val="00F86851"/>
    <w:rsid w:val="00F871AC"/>
    <w:rsid w:val="00F8760F"/>
    <w:rsid w:val="00F87713"/>
    <w:rsid w:val="00F878AE"/>
    <w:rsid w:val="00F87A6B"/>
    <w:rsid w:val="00F87A6F"/>
    <w:rsid w:val="00F87C17"/>
    <w:rsid w:val="00F87CFF"/>
    <w:rsid w:val="00F902AA"/>
    <w:rsid w:val="00F90B70"/>
    <w:rsid w:val="00F91176"/>
    <w:rsid w:val="00F912F1"/>
    <w:rsid w:val="00F91442"/>
    <w:rsid w:val="00F9152B"/>
    <w:rsid w:val="00F916FA"/>
    <w:rsid w:val="00F91E9C"/>
    <w:rsid w:val="00F92498"/>
    <w:rsid w:val="00F928E4"/>
    <w:rsid w:val="00F92990"/>
    <w:rsid w:val="00F92B4C"/>
    <w:rsid w:val="00F92BB3"/>
    <w:rsid w:val="00F92D24"/>
    <w:rsid w:val="00F93092"/>
    <w:rsid w:val="00F93293"/>
    <w:rsid w:val="00F932BC"/>
    <w:rsid w:val="00F936A7"/>
    <w:rsid w:val="00F93882"/>
    <w:rsid w:val="00F94294"/>
    <w:rsid w:val="00F94C18"/>
    <w:rsid w:val="00F94C7D"/>
    <w:rsid w:val="00F9533E"/>
    <w:rsid w:val="00F955F3"/>
    <w:rsid w:val="00F960BA"/>
    <w:rsid w:val="00F96261"/>
    <w:rsid w:val="00F968B4"/>
    <w:rsid w:val="00F96C39"/>
    <w:rsid w:val="00F96C77"/>
    <w:rsid w:val="00F9707A"/>
    <w:rsid w:val="00F9711E"/>
    <w:rsid w:val="00F9715A"/>
    <w:rsid w:val="00F973C0"/>
    <w:rsid w:val="00F9777E"/>
    <w:rsid w:val="00F97E1F"/>
    <w:rsid w:val="00FA027A"/>
    <w:rsid w:val="00FA074E"/>
    <w:rsid w:val="00FA0A04"/>
    <w:rsid w:val="00FA0F92"/>
    <w:rsid w:val="00FA10B8"/>
    <w:rsid w:val="00FA1443"/>
    <w:rsid w:val="00FA1550"/>
    <w:rsid w:val="00FA1678"/>
    <w:rsid w:val="00FA16F5"/>
    <w:rsid w:val="00FA1825"/>
    <w:rsid w:val="00FA182E"/>
    <w:rsid w:val="00FA1A5C"/>
    <w:rsid w:val="00FA1AE2"/>
    <w:rsid w:val="00FA1B5A"/>
    <w:rsid w:val="00FA1C68"/>
    <w:rsid w:val="00FA1CEA"/>
    <w:rsid w:val="00FA1EBE"/>
    <w:rsid w:val="00FA1F6F"/>
    <w:rsid w:val="00FA20B2"/>
    <w:rsid w:val="00FA250E"/>
    <w:rsid w:val="00FA2A9A"/>
    <w:rsid w:val="00FA2D14"/>
    <w:rsid w:val="00FA302E"/>
    <w:rsid w:val="00FA32C7"/>
    <w:rsid w:val="00FA32E9"/>
    <w:rsid w:val="00FA3521"/>
    <w:rsid w:val="00FA3A22"/>
    <w:rsid w:val="00FA3A50"/>
    <w:rsid w:val="00FA3AF5"/>
    <w:rsid w:val="00FA3B65"/>
    <w:rsid w:val="00FA3FA1"/>
    <w:rsid w:val="00FA4280"/>
    <w:rsid w:val="00FA440A"/>
    <w:rsid w:val="00FA4B5B"/>
    <w:rsid w:val="00FA4F51"/>
    <w:rsid w:val="00FA4FF5"/>
    <w:rsid w:val="00FA5209"/>
    <w:rsid w:val="00FA5473"/>
    <w:rsid w:val="00FA6166"/>
    <w:rsid w:val="00FA63D2"/>
    <w:rsid w:val="00FA6401"/>
    <w:rsid w:val="00FA6518"/>
    <w:rsid w:val="00FA6D0C"/>
    <w:rsid w:val="00FA6F56"/>
    <w:rsid w:val="00FA6FB5"/>
    <w:rsid w:val="00FA7545"/>
    <w:rsid w:val="00FB0113"/>
    <w:rsid w:val="00FB01C3"/>
    <w:rsid w:val="00FB0474"/>
    <w:rsid w:val="00FB05C5"/>
    <w:rsid w:val="00FB0701"/>
    <w:rsid w:val="00FB07F3"/>
    <w:rsid w:val="00FB09A4"/>
    <w:rsid w:val="00FB0F1A"/>
    <w:rsid w:val="00FB14A4"/>
    <w:rsid w:val="00FB16D1"/>
    <w:rsid w:val="00FB190A"/>
    <w:rsid w:val="00FB1B38"/>
    <w:rsid w:val="00FB1B3D"/>
    <w:rsid w:val="00FB1B71"/>
    <w:rsid w:val="00FB1E4B"/>
    <w:rsid w:val="00FB1E6A"/>
    <w:rsid w:val="00FB2189"/>
    <w:rsid w:val="00FB222E"/>
    <w:rsid w:val="00FB29CD"/>
    <w:rsid w:val="00FB2A40"/>
    <w:rsid w:val="00FB2BBB"/>
    <w:rsid w:val="00FB2CD7"/>
    <w:rsid w:val="00FB2F43"/>
    <w:rsid w:val="00FB313A"/>
    <w:rsid w:val="00FB3505"/>
    <w:rsid w:val="00FB3E61"/>
    <w:rsid w:val="00FB3ECE"/>
    <w:rsid w:val="00FB445D"/>
    <w:rsid w:val="00FB4A86"/>
    <w:rsid w:val="00FB4CED"/>
    <w:rsid w:val="00FB4E9E"/>
    <w:rsid w:val="00FB4F5B"/>
    <w:rsid w:val="00FB4F73"/>
    <w:rsid w:val="00FB545C"/>
    <w:rsid w:val="00FB5514"/>
    <w:rsid w:val="00FB5B03"/>
    <w:rsid w:val="00FB5F8D"/>
    <w:rsid w:val="00FB60D0"/>
    <w:rsid w:val="00FB6A29"/>
    <w:rsid w:val="00FB6A5A"/>
    <w:rsid w:val="00FB6AC9"/>
    <w:rsid w:val="00FB6AE3"/>
    <w:rsid w:val="00FB7005"/>
    <w:rsid w:val="00FB735B"/>
    <w:rsid w:val="00FB743A"/>
    <w:rsid w:val="00FB75D8"/>
    <w:rsid w:val="00FB78C5"/>
    <w:rsid w:val="00FB7C7C"/>
    <w:rsid w:val="00FB7F44"/>
    <w:rsid w:val="00FC014F"/>
    <w:rsid w:val="00FC0327"/>
    <w:rsid w:val="00FC0356"/>
    <w:rsid w:val="00FC03F6"/>
    <w:rsid w:val="00FC075D"/>
    <w:rsid w:val="00FC07F4"/>
    <w:rsid w:val="00FC0A96"/>
    <w:rsid w:val="00FC0BA2"/>
    <w:rsid w:val="00FC0F21"/>
    <w:rsid w:val="00FC1168"/>
    <w:rsid w:val="00FC1733"/>
    <w:rsid w:val="00FC195D"/>
    <w:rsid w:val="00FC1B68"/>
    <w:rsid w:val="00FC1C50"/>
    <w:rsid w:val="00FC1E7D"/>
    <w:rsid w:val="00FC24CC"/>
    <w:rsid w:val="00FC2554"/>
    <w:rsid w:val="00FC26A7"/>
    <w:rsid w:val="00FC26AD"/>
    <w:rsid w:val="00FC296E"/>
    <w:rsid w:val="00FC2CB6"/>
    <w:rsid w:val="00FC30DC"/>
    <w:rsid w:val="00FC32C4"/>
    <w:rsid w:val="00FC33DC"/>
    <w:rsid w:val="00FC38E5"/>
    <w:rsid w:val="00FC3F56"/>
    <w:rsid w:val="00FC4155"/>
    <w:rsid w:val="00FC426D"/>
    <w:rsid w:val="00FC4498"/>
    <w:rsid w:val="00FC47AA"/>
    <w:rsid w:val="00FC47BE"/>
    <w:rsid w:val="00FC5615"/>
    <w:rsid w:val="00FC5C26"/>
    <w:rsid w:val="00FC5D3A"/>
    <w:rsid w:val="00FC6353"/>
    <w:rsid w:val="00FC63C4"/>
    <w:rsid w:val="00FC65B7"/>
    <w:rsid w:val="00FC66CA"/>
    <w:rsid w:val="00FC6ABC"/>
    <w:rsid w:val="00FC6B69"/>
    <w:rsid w:val="00FC6DD8"/>
    <w:rsid w:val="00FC6DE7"/>
    <w:rsid w:val="00FC6EE0"/>
    <w:rsid w:val="00FC7011"/>
    <w:rsid w:val="00FC7C38"/>
    <w:rsid w:val="00FD0242"/>
    <w:rsid w:val="00FD04FC"/>
    <w:rsid w:val="00FD0512"/>
    <w:rsid w:val="00FD0752"/>
    <w:rsid w:val="00FD0D38"/>
    <w:rsid w:val="00FD0DF4"/>
    <w:rsid w:val="00FD146F"/>
    <w:rsid w:val="00FD1A66"/>
    <w:rsid w:val="00FD1E80"/>
    <w:rsid w:val="00FD2058"/>
    <w:rsid w:val="00FD20CA"/>
    <w:rsid w:val="00FD221B"/>
    <w:rsid w:val="00FD24A6"/>
    <w:rsid w:val="00FD25C6"/>
    <w:rsid w:val="00FD270A"/>
    <w:rsid w:val="00FD2797"/>
    <w:rsid w:val="00FD2D2B"/>
    <w:rsid w:val="00FD3078"/>
    <w:rsid w:val="00FD346A"/>
    <w:rsid w:val="00FD36B5"/>
    <w:rsid w:val="00FD39EF"/>
    <w:rsid w:val="00FD3A22"/>
    <w:rsid w:val="00FD3A94"/>
    <w:rsid w:val="00FD3ABD"/>
    <w:rsid w:val="00FD4551"/>
    <w:rsid w:val="00FD4728"/>
    <w:rsid w:val="00FD499F"/>
    <w:rsid w:val="00FD4ED6"/>
    <w:rsid w:val="00FD554A"/>
    <w:rsid w:val="00FD574D"/>
    <w:rsid w:val="00FD5ABE"/>
    <w:rsid w:val="00FD5E3C"/>
    <w:rsid w:val="00FD64ED"/>
    <w:rsid w:val="00FD6C80"/>
    <w:rsid w:val="00FD6D32"/>
    <w:rsid w:val="00FD6EA1"/>
    <w:rsid w:val="00FD70D9"/>
    <w:rsid w:val="00FD7112"/>
    <w:rsid w:val="00FD7674"/>
    <w:rsid w:val="00FD7686"/>
    <w:rsid w:val="00FD7850"/>
    <w:rsid w:val="00FD78A7"/>
    <w:rsid w:val="00FD7A89"/>
    <w:rsid w:val="00FD7B04"/>
    <w:rsid w:val="00FE0278"/>
    <w:rsid w:val="00FE091C"/>
    <w:rsid w:val="00FE0971"/>
    <w:rsid w:val="00FE0A00"/>
    <w:rsid w:val="00FE0BEA"/>
    <w:rsid w:val="00FE102E"/>
    <w:rsid w:val="00FE137E"/>
    <w:rsid w:val="00FE181F"/>
    <w:rsid w:val="00FE1F63"/>
    <w:rsid w:val="00FE214C"/>
    <w:rsid w:val="00FE21D4"/>
    <w:rsid w:val="00FE2824"/>
    <w:rsid w:val="00FE2896"/>
    <w:rsid w:val="00FE2A01"/>
    <w:rsid w:val="00FE2D2C"/>
    <w:rsid w:val="00FE2D4F"/>
    <w:rsid w:val="00FE2E0D"/>
    <w:rsid w:val="00FE3601"/>
    <w:rsid w:val="00FE3C55"/>
    <w:rsid w:val="00FE3F56"/>
    <w:rsid w:val="00FE403A"/>
    <w:rsid w:val="00FE4402"/>
    <w:rsid w:val="00FE448B"/>
    <w:rsid w:val="00FE45D7"/>
    <w:rsid w:val="00FE47CA"/>
    <w:rsid w:val="00FE4BD2"/>
    <w:rsid w:val="00FE5288"/>
    <w:rsid w:val="00FE54AD"/>
    <w:rsid w:val="00FE5689"/>
    <w:rsid w:val="00FE5803"/>
    <w:rsid w:val="00FE5A73"/>
    <w:rsid w:val="00FE5C07"/>
    <w:rsid w:val="00FE5F20"/>
    <w:rsid w:val="00FE60D2"/>
    <w:rsid w:val="00FE6882"/>
    <w:rsid w:val="00FE6975"/>
    <w:rsid w:val="00FE6AFB"/>
    <w:rsid w:val="00FE6DAC"/>
    <w:rsid w:val="00FE700C"/>
    <w:rsid w:val="00FE7224"/>
    <w:rsid w:val="00FE7275"/>
    <w:rsid w:val="00FE72B1"/>
    <w:rsid w:val="00FE7720"/>
    <w:rsid w:val="00FE77FA"/>
    <w:rsid w:val="00FE7904"/>
    <w:rsid w:val="00FE7AAE"/>
    <w:rsid w:val="00FE7FE7"/>
    <w:rsid w:val="00FF0217"/>
    <w:rsid w:val="00FF0287"/>
    <w:rsid w:val="00FF0512"/>
    <w:rsid w:val="00FF079A"/>
    <w:rsid w:val="00FF0930"/>
    <w:rsid w:val="00FF0B5B"/>
    <w:rsid w:val="00FF1136"/>
    <w:rsid w:val="00FF113A"/>
    <w:rsid w:val="00FF1291"/>
    <w:rsid w:val="00FF13E3"/>
    <w:rsid w:val="00FF14BF"/>
    <w:rsid w:val="00FF1627"/>
    <w:rsid w:val="00FF1A11"/>
    <w:rsid w:val="00FF1EBA"/>
    <w:rsid w:val="00FF1FD9"/>
    <w:rsid w:val="00FF2160"/>
    <w:rsid w:val="00FF2271"/>
    <w:rsid w:val="00FF22D9"/>
    <w:rsid w:val="00FF2392"/>
    <w:rsid w:val="00FF27FC"/>
    <w:rsid w:val="00FF2BB8"/>
    <w:rsid w:val="00FF33B0"/>
    <w:rsid w:val="00FF3565"/>
    <w:rsid w:val="00FF3693"/>
    <w:rsid w:val="00FF379A"/>
    <w:rsid w:val="00FF390A"/>
    <w:rsid w:val="00FF3975"/>
    <w:rsid w:val="00FF3B94"/>
    <w:rsid w:val="00FF4154"/>
    <w:rsid w:val="00FF44C8"/>
    <w:rsid w:val="00FF46EE"/>
    <w:rsid w:val="00FF4AFE"/>
    <w:rsid w:val="00FF4C8E"/>
    <w:rsid w:val="00FF4E88"/>
    <w:rsid w:val="00FF506C"/>
    <w:rsid w:val="00FF51A2"/>
    <w:rsid w:val="00FF53EE"/>
    <w:rsid w:val="00FF53F2"/>
    <w:rsid w:val="00FF543C"/>
    <w:rsid w:val="00FF55DD"/>
    <w:rsid w:val="00FF562E"/>
    <w:rsid w:val="00FF574D"/>
    <w:rsid w:val="00FF5841"/>
    <w:rsid w:val="00FF5D80"/>
    <w:rsid w:val="00FF5E9E"/>
    <w:rsid w:val="00FF629E"/>
    <w:rsid w:val="00FF632B"/>
    <w:rsid w:val="00FF679E"/>
    <w:rsid w:val="00FF6D00"/>
    <w:rsid w:val="00FF7160"/>
    <w:rsid w:val="00FF71EC"/>
    <w:rsid w:val="00FF743C"/>
    <w:rsid w:val="00FF749B"/>
    <w:rsid w:val="00FF7648"/>
    <w:rsid w:val="00FF7BDD"/>
    <w:rsid w:val="00FF7F76"/>
    <w:rsid w:val="00FF7F82"/>
    <w:rsid w:val="02C05946"/>
    <w:rsid w:val="032CC8A9"/>
    <w:rsid w:val="03FBAD76"/>
    <w:rsid w:val="064CCA0D"/>
    <w:rsid w:val="073A3EA4"/>
    <w:rsid w:val="088F2A70"/>
    <w:rsid w:val="0D5FB944"/>
    <w:rsid w:val="0D893589"/>
    <w:rsid w:val="0DA98BBB"/>
    <w:rsid w:val="10D0E232"/>
    <w:rsid w:val="1341C916"/>
    <w:rsid w:val="142E68CC"/>
    <w:rsid w:val="155FFF71"/>
    <w:rsid w:val="16563BEF"/>
    <w:rsid w:val="168943E9"/>
    <w:rsid w:val="17E69D8D"/>
    <w:rsid w:val="18EEC285"/>
    <w:rsid w:val="190F0E1F"/>
    <w:rsid w:val="1C9AC030"/>
    <w:rsid w:val="2001B0C1"/>
    <w:rsid w:val="2194A310"/>
    <w:rsid w:val="22924BC7"/>
    <w:rsid w:val="2481B2A5"/>
    <w:rsid w:val="2742F392"/>
    <w:rsid w:val="276FA1B3"/>
    <w:rsid w:val="28F571E0"/>
    <w:rsid w:val="2A8C54AB"/>
    <w:rsid w:val="2AA41B47"/>
    <w:rsid w:val="2B27B031"/>
    <w:rsid w:val="2B67AEF2"/>
    <w:rsid w:val="2E4D0E6A"/>
    <w:rsid w:val="2F1CEF56"/>
    <w:rsid w:val="316DE4AF"/>
    <w:rsid w:val="32084EAE"/>
    <w:rsid w:val="32CBBA20"/>
    <w:rsid w:val="32FAA548"/>
    <w:rsid w:val="333C7FA1"/>
    <w:rsid w:val="34E06F5E"/>
    <w:rsid w:val="3554E8ED"/>
    <w:rsid w:val="37B55E48"/>
    <w:rsid w:val="3904185E"/>
    <w:rsid w:val="39CF32F2"/>
    <w:rsid w:val="3AFDD53A"/>
    <w:rsid w:val="3B488DA5"/>
    <w:rsid w:val="3BC26F9C"/>
    <w:rsid w:val="3BCA8EF8"/>
    <w:rsid w:val="3BF22412"/>
    <w:rsid w:val="3E913768"/>
    <w:rsid w:val="3F62E859"/>
    <w:rsid w:val="3F8EDF24"/>
    <w:rsid w:val="41821AD3"/>
    <w:rsid w:val="422B19C8"/>
    <w:rsid w:val="425555BE"/>
    <w:rsid w:val="4329C936"/>
    <w:rsid w:val="43FB53E4"/>
    <w:rsid w:val="47077490"/>
    <w:rsid w:val="4784F78C"/>
    <w:rsid w:val="48F22C3C"/>
    <w:rsid w:val="499F63AE"/>
    <w:rsid w:val="49AF3DBF"/>
    <w:rsid w:val="4A2A1BD5"/>
    <w:rsid w:val="4A8EA945"/>
    <w:rsid w:val="4ABA2FD6"/>
    <w:rsid w:val="4B0D3A6E"/>
    <w:rsid w:val="4CAF8BFC"/>
    <w:rsid w:val="4E79C638"/>
    <w:rsid w:val="4E92BBC4"/>
    <w:rsid w:val="5007E797"/>
    <w:rsid w:val="504EAF86"/>
    <w:rsid w:val="509BC5D1"/>
    <w:rsid w:val="51BE18E2"/>
    <w:rsid w:val="544A7A70"/>
    <w:rsid w:val="573BF553"/>
    <w:rsid w:val="577B3FF6"/>
    <w:rsid w:val="58A6FEF4"/>
    <w:rsid w:val="58C9E4DC"/>
    <w:rsid w:val="5917A7CF"/>
    <w:rsid w:val="5A719DD7"/>
    <w:rsid w:val="5AD08671"/>
    <w:rsid w:val="5B24BFF9"/>
    <w:rsid w:val="5D2148F9"/>
    <w:rsid w:val="5E12A374"/>
    <w:rsid w:val="5E5AFEFA"/>
    <w:rsid w:val="5EAF431A"/>
    <w:rsid w:val="5EF26909"/>
    <w:rsid w:val="5F997A58"/>
    <w:rsid w:val="5FC291F6"/>
    <w:rsid w:val="6025C616"/>
    <w:rsid w:val="60663416"/>
    <w:rsid w:val="62D0E944"/>
    <w:rsid w:val="6543582C"/>
    <w:rsid w:val="655BFE41"/>
    <w:rsid w:val="6675F588"/>
    <w:rsid w:val="677B57F9"/>
    <w:rsid w:val="6838CF1E"/>
    <w:rsid w:val="68A95831"/>
    <w:rsid w:val="69FB1CCF"/>
    <w:rsid w:val="6A7A129F"/>
    <w:rsid w:val="6AC59553"/>
    <w:rsid w:val="6C86A881"/>
    <w:rsid w:val="6CA26094"/>
    <w:rsid w:val="6CBAFC11"/>
    <w:rsid w:val="6CFE5F69"/>
    <w:rsid w:val="6D9E1AAA"/>
    <w:rsid w:val="6DE70310"/>
    <w:rsid w:val="6EB4861C"/>
    <w:rsid w:val="6F1CC79A"/>
    <w:rsid w:val="6F488B94"/>
    <w:rsid w:val="6FF73AF2"/>
    <w:rsid w:val="70A6ECEA"/>
    <w:rsid w:val="711522B5"/>
    <w:rsid w:val="7166FF58"/>
    <w:rsid w:val="72335374"/>
    <w:rsid w:val="752A5365"/>
    <w:rsid w:val="7618B983"/>
    <w:rsid w:val="76BB9BF2"/>
    <w:rsid w:val="790642EF"/>
    <w:rsid w:val="7B8B1C99"/>
    <w:rsid w:val="7DD0CB6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7D1103"/>
  <w15:docId w15:val="{76B773EA-F4FF-4706-8183-243914F20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783A"/>
    <w:pPr>
      <w:widowControl w:val="0"/>
      <w:spacing w:after="0" w:line="240" w:lineRule="auto"/>
      <w:jc w:val="both"/>
    </w:pPr>
    <w:rPr>
      <w:kern w:val="2"/>
      <w:sz w:val="21"/>
      <w:lang w:eastAsia="zh-CN"/>
    </w:rPr>
  </w:style>
  <w:style w:type="paragraph" w:styleId="1">
    <w:name w:val="heading 1"/>
    <w:basedOn w:val="a"/>
    <w:next w:val="a"/>
    <w:link w:val="10"/>
    <w:uiPriority w:val="9"/>
    <w:qFormat/>
    <w:rsid w:val="006750E4"/>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7D2F1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0"/>
    <w:uiPriority w:val="9"/>
    <w:semiHidden/>
    <w:unhideWhenUsed/>
    <w:qFormat/>
    <w:rsid w:val="00C1756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51FAD"/>
    <w:rPr>
      <w:color w:val="0563C1" w:themeColor="hyperlink"/>
      <w:u w:val="single"/>
    </w:rPr>
  </w:style>
  <w:style w:type="paragraph" w:styleId="HTML">
    <w:name w:val="HTML Preformatted"/>
    <w:basedOn w:val="a"/>
    <w:link w:val="HTML0"/>
    <w:uiPriority w:val="99"/>
    <w:unhideWhenUsed/>
    <w:rsid w:val="00551FAD"/>
    <w:rPr>
      <w:rFonts w:ascii="Consolas" w:hAnsi="Consolas" w:cs="Consolas"/>
      <w:sz w:val="20"/>
      <w:szCs w:val="20"/>
    </w:rPr>
  </w:style>
  <w:style w:type="character" w:customStyle="1" w:styleId="HTML0">
    <w:name w:val="HTML 预设格式 字符"/>
    <w:basedOn w:val="a0"/>
    <w:link w:val="HTML"/>
    <w:uiPriority w:val="99"/>
    <w:rsid w:val="00551FAD"/>
    <w:rPr>
      <w:rFonts w:ascii="Consolas" w:eastAsiaTheme="minorEastAsia" w:hAnsi="Consolas" w:cs="Consolas"/>
      <w:kern w:val="2"/>
      <w:sz w:val="20"/>
      <w:szCs w:val="20"/>
      <w:lang w:eastAsia="zh-CN"/>
    </w:rPr>
  </w:style>
  <w:style w:type="paragraph" w:styleId="a4">
    <w:name w:val="List Paragraph"/>
    <w:basedOn w:val="a"/>
    <w:uiPriority w:val="34"/>
    <w:qFormat/>
    <w:rsid w:val="00551FAD"/>
    <w:pPr>
      <w:ind w:left="720"/>
      <w:contextualSpacing/>
    </w:pPr>
  </w:style>
  <w:style w:type="paragraph" w:styleId="a5">
    <w:name w:val="Balloon Text"/>
    <w:basedOn w:val="a"/>
    <w:link w:val="a6"/>
    <w:uiPriority w:val="99"/>
    <w:semiHidden/>
    <w:unhideWhenUsed/>
    <w:rsid w:val="00551FAD"/>
    <w:rPr>
      <w:sz w:val="18"/>
      <w:szCs w:val="18"/>
    </w:rPr>
  </w:style>
  <w:style w:type="character" w:customStyle="1" w:styleId="a6">
    <w:name w:val="批注框文本 字符"/>
    <w:basedOn w:val="a0"/>
    <w:link w:val="a5"/>
    <w:uiPriority w:val="99"/>
    <w:semiHidden/>
    <w:rsid w:val="00551FAD"/>
    <w:rPr>
      <w:rFonts w:eastAsiaTheme="minorEastAsia"/>
      <w:kern w:val="2"/>
      <w:sz w:val="18"/>
      <w:szCs w:val="18"/>
      <w:lang w:eastAsia="zh-CN"/>
    </w:rPr>
  </w:style>
  <w:style w:type="paragraph" w:customStyle="1" w:styleId="EndNoteBibliographyTitle">
    <w:name w:val="EndNote Bibliography Title"/>
    <w:basedOn w:val="a"/>
    <w:link w:val="EndNoteBibliographyTitleChar"/>
    <w:rsid w:val="00551FA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51FAD"/>
    <w:rPr>
      <w:rFonts w:ascii="Calibri" w:hAnsi="Calibri" w:cs="Calibri"/>
      <w:noProof/>
      <w:kern w:val="2"/>
      <w:sz w:val="20"/>
      <w:lang w:eastAsia="zh-CN"/>
    </w:rPr>
  </w:style>
  <w:style w:type="paragraph" w:customStyle="1" w:styleId="EndNoteBibliography">
    <w:name w:val="EndNote Bibliography"/>
    <w:basedOn w:val="a"/>
    <w:link w:val="EndNoteBibliographyChar"/>
    <w:rsid w:val="00551FAD"/>
    <w:pPr>
      <w:jc w:val="left"/>
    </w:pPr>
    <w:rPr>
      <w:rFonts w:ascii="Calibri" w:hAnsi="Calibri" w:cs="Calibri"/>
      <w:noProof/>
      <w:sz w:val="20"/>
    </w:rPr>
  </w:style>
  <w:style w:type="character" w:customStyle="1" w:styleId="EndNoteBibliographyChar">
    <w:name w:val="EndNote Bibliography Char"/>
    <w:basedOn w:val="a0"/>
    <w:link w:val="EndNoteBibliography"/>
    <w:rsid w:val="00551FAD"/>
    <w:rPr>
      <w:rFonts w:ascii="Calibri" w:hAnsi="Calibri" w:cs="Calibri"/>
      <w:noProof/>
      <w:kern w:val="2"/>
      <w:sz w:val="20"/>
      <w:lang w:eastAsia="zh-CN"/>
    </w:rPr>
  </w:style>
  <w:style w:type="character" w:styleId="a7">
    <w:name w:val="annotation reference"/>
    <w:basedOn w:val="a0"/>
    <w:uiPriority w:val="99"/>
    <w:semiHidden/>
    <w:unhideWhenUsed/>
    <w:rsid w:val="00551FAD"/>
    <w:rPr>
      <w:sz w:val="16"/>
      <w:szCs w:val="16"/>
    </w:rPr>
  </w:style>
  <w:style w:type="paragraph" w:styleId="a8">
    <w:name w:val="annotation text"/>
    <w:basedOn w:val="a"/>
    <w:link w:val="a9"/>
    <w:uiPriority w:val="99"/>
    <w:unhideWhenUsed/>
    <w:rsid w:val="00551FAD"/>
    <w:rPr>
      <w:sz w:val="20"/>
      <w:szCs w:val="20"/>
    </w:rPr>
  </w:style>
  <w:style w:type="character" w:customStyle="1" w:styleId="a9">
    <w:name w:val="批注文字 字符"/>
    <w:basedOn w:val="a0"/>
    <w:link w:val="a8"/>
    <w:uiPriority w:val="99"/>
    <w:rsid w:val="00551FAD"/>
    <w:rPr>
      <w:rFonts w:eastAsiaTheme="minorEastAsia"/>
      <w:kern w:val="2"/>
      <w:sz w:val="20"/>
      <w:szCs w:val="20"/>
      <w:lang w:eastAsia="zh-CN"/>
    </w:rPr>
  </w:style>
  <w:style w:type="paragraph" w:styleId="aa">
    <w:name w:val="annotation subject"/>
    <w:basedOn w:val="a8"/>
    <w:next w:val="a8"/>
    <w:link w:val="ab"/>
    <w:uiPriority w:val="99"/>
    <w:semiHidden/>
    <w:unhideWhenUsed/>
    <w:rsid w:val="00551FAD"/>
    <w:rPr>
      <w:b/>
      <w:bCs/>
    </w:rPr>
  </w:style>
  <w:style w:type="character" w:customStyle="1" w:styleId="ab">
    <w:name w:val="批注主题 字符"/>
    <w:basedOn w:val="a9"/>
    <w:link w:val="aa"/>
    <w:uiPriority w:val="99"/>
    <w:semiHidden/>
    <w:rsid w:val="00551FAD"/>
    <w:rPr>
      <w:rFonts w:eastAsiaTheme="minorEastAsia"/>
      <w:b/>
      <w:bCs/>
      <w:kern w:val="2"/>
      <w:sz w:val="20"/>
      <w:szCs w:val="20"/>
      <w:lang w:eastAsia="zh-CN"/>
    </w:rPr>
  </w:style>
  <w:style w:type="paragraph" w:styleId="ac">
    <w:name w:val="Revision"/>
    <w:hidden/>
    <w:uiPriority w:val="99"/>
    <w:semiHidden/>
    <w:rsid w:val="00551FAD"/>
    <w:pPr>
      <w:spacing w:after="0" w:line="240" w:lineRule="auto"/>
    </w:pPr>
    <w:rPr>
      <w:kern w:val="2"/>
      <w:sz w:val="21"/>
      <w:lang w:eastAsia="zh-CN"/>
    </w:rPr>
  </w:style>
  <w:style w:type="paragraph" w:styleId="ad">
    <w:name w:val="header"/>
    <w:basedOn w:val="a"/>
    <w:link w:val="ae"/>
    <w:uiPriority w:val="99"/>
    <w:unhideWhenUsed/>
    <w:rsid w:val="00551FAD"/>
    <w:pPr>
      <w:tabs>
        <w:tab w:val="center" w:pos="4680"/>
        <w:tab w:val="right" w:pos="9360"/>
      </w:tabs>
    </w:pPr>
  </w:style>
  <w:style w:type="character" w:customStyle="1" w:styleId="ae">
    <w:name w:val="页眉 字符"/>
    <w:basedOn w:val="a0"/>
    <w:link w:val="ad"/>
    <w:uiPriority w:val="99"/>
    <w:rsid w:val="00551FAD"/>
    <w:rPr>
      <w:rFonts w:eastAsiaTheme="minorEastAsia"/>
      <w:kern w:val="2"/>
      <w:sz w:val="21"/>
      <w:lang w:eastAsia="zh-CN"/>
    </w:rPr>
  </w:style>
  <w:style w:type="paragraph" w:styleId="af">
    <w:name w:val="footer"/>
    <w:basedOn w:val="a"/>
    <w:link w:val="af0"/>
    <w:uiPriority w:val="99"/>
    <w:unhideWhenUsed/>
    <w:rsid w:val="00551FAD"/>
    <w:pPr>
      <w:tabs>
        <w:tab w:val="center" w:pos="4680"/>
        <w:tab w:val="right" w:pos="9360"/>
      </w:tabs>
    </w:pPr>
  </w:style>
  <w:style w:type="character" w:customStyle="1" w:styleId="af0">
    <w:name w:val="页脚 字符"/>
    <w:basedOn w:val="a0"/>
    <w:link w:val="af"/>
    <w:uiPriority w:val="99"/>
    <w:rsid w:val="00551FAD"/>
    <w:rPr>
      <w:rFonts w:eastAsiaTheme="minorEastAsia"/>
      <w:kern w:val="2"/>
      <w:sz w:val="21"/>
      <w:lang w:eastAsia="zh-CN"/>
    </w:rPr>
  </w:style>
  <w:style w:type="paragraph" w:styleId="af1">
    <w:name w:val="Normal (Web)"/>
    <w:basedOn w:val="a"/>
    <w:uiPriority w:val="99"/>
    <w:unhideWhenUsed/>
    <w:rsid w:val="00551FAD"/>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f2">
    <w:name w:val="line number"/>
    <w:basedOn w:val="a0"/>
    <w:uiPriority w:val="99"/>
    <w:semiHidden/>
    <w:unhideWhenUsed/>
    <w:rsid w:val="00604E00"/>
    <w:rPr>
      <w:rFonts w:ascii="Arial" w:hAnsi="Arial"/>
      <w:color w:val="808080" w:themeColor="background1" w:themeShade="80"/>
      <w:sz w:val="16"/>
    </w:rPr>
  </w:style>
  <w:style w:type="character" w:styleId="af3">
    <w:name w:val="FollowedHyperlink"/>
    <w:basedOn w:val="a0"/>
    <w:uiPriority w:val="99"/>
    <w:semiHidden/>
    <w:unhideWhenUsed/>
    <w:rsid w:val="000846E0"/>
    <w:rPr>
      <w:color w:val="954F72" w:themeColor="followedHyperlink"/>
      <w:u w:val="single"/>
    </w:rPr>
  </w:style>
  <w:style w:type="character" w:customStyle="1" w:styleId="UnresolvedMention1">
    <w:name w:val="Unresolved Mention1"/>
    <w:basedOn w:val="a0"/>
    <w:uiPriority w:val="99"/>
    <w:semiHidden/>
    <w:unhideWhenUsed/>
    <w:rsid w:val="00275BD1"/>
    <w:rPr>
      <w:color w:val="605E5C"/>
      <w:shd w:val="clear" w:color="auto" w:fill="E1DFDD"/>
    </w:rPr>
  </w:style>
  <w:style w:type="character" w:customStyle="1" w:styleId="UnresolvedMention2">
    <w:name w:val="Unresolved Mention2"/>
    <w:basedOn w:val="a0"/>
    <w:uiPriority w:val="99"/>
    <w:semiHidden/>
    <w:unhideWhenUsed/>
    <w:rsid w:val="00F7429F"/>
    <w:rPr>
      <w:color w:val="605E5C"/>
      <w:shd w:val="clear" w:color="auto" w:fill="E1DFDD"/>
    </w:rPr>
  </w:style>
  <w:style w:type="table" w:styleId="af4">
    <w:name w:val="Table Grid"/>
    <w:basedOn w:val="a1"/>
    <w:uiPriority w:val="59"/>
    <w:rsid w:val="00841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l-auto">
    <w:name w:val="ml-auto"/>
    <w:basedOn w:val="a0"/>
    <w:rsid w:val="000A2E7A"/>
  </w:style>
  <w:style w:type="paragraph" w:customStyle="1" w:styleId="s10">
    <w:name w:val="s10"/>
    <w:basedOn w:val="a"/>
    <w:rsid w:val="005B3B72"/>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f5">
    <w:name w:val="Unresolved Mention"/>
    <w:basedOn w:val="a0"/>
    <w:uiPriority w:val="99"/>
    <w:semiHidden/>
    <w:unhideWhenUsed/>
    <w:rsid w:val="00D7717D"/>
    <w:rPr>
      <w:color w:val="605E5C"/>
      <w:shd w:val="clear" w:color="auto" w:fill="E1DFDD"/>
    </w:rPr>
  </w:style>
  <w:style w:type="character" w:customStyle="1" w:styleId="20">
    <w:name w:val="标题 2 字符"/>
    <w:basedOn w:val="a0"/>
    <w:link w:val="2"/>
    <w:uiPriority w:val="9"/>
    <w:semiHidden/>
    <w:rsid w:val="007D2F15"/>
    <w:rPr>
      <w:rFonts w:asciiTheme="majorHAnsi" w:eastAsiaTheme="majorEastAsia" w:hAnsiTheme="majorHAnsi" w:cstheme="majorBidi"/>
      <w:color w:val="2E74B5" w:themeColor="accent1" w:themeShade="BF"/>
      <w:kern w:val="2"/>
      <w:sz w:val="26"/>
      <w:szCs w:val="26"/>
      <w:lang w:eastAsia="zh-CN"/>
    </w:rPr>
  </w:style>
  <w:style w:type="character" w:customStyle="1" w:styleId="10">
    <w:name w:val="标题 1 字符"/>
    <w:basedOn w:val="a0"/>
    <w:link w:val="1"/>
    <w:uiPriority w:val="9"/>
    <w:rsid w:val="006750E4"/>
    <w:rPr>
      <w:b/>
      <w:bCs/>
      <w:kern w:val="44"/>
      <w:sz w:val="44"/>
      <w:szCs w:val="44"/>
      <w:lang w:eastAsia="zh-CN"/>
    </w:rPr>
  </w:style>
  <w:style w:type="character" w:customStyle="1" w:styleId="30">
    <w:name w:val="标题 3 字符"/>
    <w:basedOn w:val="a0"/>
    <w:link w:val="3"/>
    <w:uiPriority w:val="9"/>
    <w:semiHidden/>
    <w:rsid w:val="00C17565"/>
    <w:rPr>
      <w:b/>
      <w:bCs/>
      <w:kern w:val="2"/>
      <w:sz w:val="32"/>
      <w:szCs w:val="32"/>
      <w:lang w:eastAsia="zh-CN"/>
    </w:rPr>
  </w:style>
  <w:style w:type="character" w:styleId="af6">
    <w:name w:val="Emphasis"/>
    <w:basedOn w:val="a0"/>
    <w:uiPriority w:val="20"/>
    <w:qFormat/>
    <w:rsid w:val="00C743CE"/>
    <w:rPr>
      <w:i/>
      <w:iCs/>
    </w:rPr>
  </w:style>
  <w:style w:type="paragraph" w:styleId="af7">
    <w:name w:val="Bibliography"/>
    <w:basedOn w:val="a"/>
    <w:next w:val="a"/>
    <w:uiPriority w:val="37"/>
    <w:unhideWhenUsed/>
    <w:rsid w:val="000D2E73"/>
    <w:pPr>
      <w:tabs>
        <w:tab w:val="left" w:pos="384"/>
      </w:tabs>
      <w:spacing w:after="240"/>
      <w:ind w:left="384" w:hanging="384"/>
    </w:pPr>
  </w:style>
  <w:style w:type="character" w:customStyle="1" w:styleId="docsum-pmid">
    <w:name w:val="docsum-pmid"/>
    <w:basedOn w:val="a0"/>
    <w:rsid w:val="006E600E"/>
  </w:style>
  <w:style w:type="table" w:styleId="af8">
    <w:name w:val="Grid Table Light"/>
    <w:basedOn w:val="a1"/>
    <w:uiPriority w:val="40"/>
    <w:rsid w:val="00A604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28580">
      <w:bodyDiv w:val="1"/>
      <w:marLeft w:val="0"/>
      <w:marRight w:val="0"/>
      <w:marTop w:val="0"/>
      <w:marBottom w:val="0"/>
      <w:divBdr>
        <w:top w:val="none" w:sz="0" w:space="0" w:color="auto"/>
        <w:left w:val="none" w:sz="0" w:space="0" w:color="auto"/>
        <w:bottom w:val="none" w:sz="0" w:space="0" w:color="auto"/>
        <w:right w:val="none" w:sz="0" w:space="0" w:color="auto"/>
      </w:divBdr>
    </w:div>
    <w:div w:id="18362854">
      <w:bodyDiv w:val="1"/>
      <w:marLeft w:val="0"/>
      <w:marRight w:val="0"/>
      <w:marTop w:val="0"/>
      <w:marBottom w:val="0"/>
      <w:divBdr>
        <w:top w:val="none" w:sz="0" w:space="0" w:color="auto"/>
        <w:left w:val="none" w:sz="0" w:space="0" w:color="auto"/>
        <w:bottom w:val="none" w:sz="0" w:space="0" w:color="auto"/>
        <w:right w:val="none" w:sz="0" w:space="0" w:color="auto"/>
      </w:divBdr>
    </w:div>
    <w:div w:id="30110224">
      <w:bodyDiv w:val="1"/>
      <w:marLeft w:val="0"/>
      <w:marRight w:val="0"/>
      <w:marTop w:val="0"/>
      <w:marBottom w:val="0"/>
      <w:divBdr>
        <w:top w:val="none" w:sz="0" w:space="0" w:color="auto"/>
        <w:left w:val="none" w:sz="0" w:space="0" w:color="auto"/>
        <w:bottom w:val="none" w:sz="0" w:space="0" w:color="auto"/>
        <w:right w:val="none" w:sz="0" w:space="0" w:color="auto"/>
      </w:divBdr>
      <w:divsChild>
        <w:div w:id="1904755937">
          <w:marLeft w:val="403"/>
          <w:marRight w:val="0"/>
          <w:marTop w:val="86"/>
          <w:marBottom w:val="0"/>
          <w:divBdr>
            <w:top w:val="none" w:sz="0" w:space="0" w:color="auto"/>
            <w:left w:val="none" w:sz="0" w:space="0" w:color="auto"/>
            <w:bottom w:val="none" w:sz="0" w:space="0" w:color="auto"/>
            <w:right w:val="none" w:sz="0" w:space="0" w:color="auto"/>
          </w:divBdr>
        </w:div>
      </w:divsChild>
    </w:div>
    <w:div w:id="79521810">
      <w:bodyDiv w:val="1"/>
      <w:marLeft w:val="0"/>
      <w:marRight w:val="0"/>
      <w:marTop w:val="0"/>
      <w:marBottom w:val="0"/>
      <w:divBdr>
        <w:top w:val="none" w:sz="0" w:space="0" w:color="auto"/>
        <w:left w:val="none" w:sz="0" w:space="0" w:color="auto"/>
        <w:bottom w:val="none" w:sz="0" w:space="0" w:color="auto"/>
        <w:right w:val="none" w:sz="0" w:space="0" w:color="auto"/>
      </w:divBdr>
      <w:divsChild>
        <w:div w:id="1386372803">
          <w:marLeft w:val="0"/>
          <w:marRight w:val="0"/>
          <w:marTop w:val="0"/>
          <w:marBottom w:val="0"/>
          <w:divBdr>
            <w:top w:val="none" w:sz="0" w:space="0" w:color="auto"/>
            <w:left w:val="none" w:sz="0" w:space="0" w:color="auto"/>
            <w:bottom w:val="none" w:sz="0" w:space="0" w:color="auto"/>
            <w:right w:val="none" w:sz="0" w:space="0" w:color="auto"/>
          </w:divBdr>
        </w:div>
      </w:divsChild>
    </w:div>
    <w:div w:id="83846146">
      <w:bodyDiv w:val="1"/>
      <w:marLeft w:val="0"/>
      <w:marRight w:val="0"/>
      <w:marTop w:val="0"/>
      <w:marBottom w:val="0"/>
      <w:divBdr>
        <w:top w:val="none" w:sz="0" w:space="0" w:color="auto"/>
        <w:left w:val="none" w:sz="0" w:space="0" w:color="auto"/>
        <w:bottom w:val="none" w:sz="0" w:space="0" w:color="auto"/>
        <w:right w:val="none" w:sz="0" w:space="0" w:color="auto"/>
      </w:divBdr>
    </w:div>
    <w:div w:id="88429323">
      <w:bodyDiv w:val="1"/>
      <w:marLeft w:val="0"/>
      <w:marRight w:val="0"/>
      <w:marTop w:val="0"/>
      <w:marBottom w:val="0"/>
      <w:divBdr>
        <w:top w:val="none" w:sz="0" w:space="0" w:color="auto"/>
        <w:left w:val="none" w:sz="0" w:space="0" w:color="auto"/>
        <w:bottom w:val="none" w:sz="0" w:space="0" w:color="auto"/>
        <w:right w:val="none" w:sz="0" w:space="0" w:color="auto"/>
      </w:divBdr>
    </w:div>
    <w:div w:id="134641194">
      <w:bodyDiv w:val="1"/>
      <w:marLeft w:val="0"/>
      <w:marRight w:val="0"/>
      <w:marTop w:val="0"/>
      <w:marBottom w:val="0"/>
      <w:divBdr>
        <w:top w:val="none" w:sz="0" w:space="0" w:color="auto"/>
        <w:left w:val="none" w:sz="0" w:space="0" w:color="auto"/>
        <w:bottom w:val="none" w:sz="0" w:space="0" w:color="auto"/>
        <w:right w:val="none" w:sz="0" w:space="0" w:color="auto"/>
      </w:divBdr>
    </w:div>
    <w:div w:id="159851700">
      <w:bodyDiv w:val="1"/>
      <w:marLeft w:val="0"/>
      <w:marRight w:val="0"/>
      <w:marTop w:val="0"/>
      <w:marBottom w:val="0"/>
      <w:divBdr>
        <w:top w:val="none" w:sz="0" w:space="0" w:color="auto"/>
        <w:left w:val="none" w:sz="0" w:space="0" w:color="auto"/>
        <w:bottom w:val="none" w:sz="0" w:space="0" w:color="auto"/>
        <w:right w:val="none" w:sz="0" w:space="0" w:color="auto"/>
      </w:divBdr>
    </w:div>
    <w:div w:id="182785883">
      <w:bodyDiv w:val="1"/>
      <w:marLeft w:val="0"/>
      <w:marRight w:val="0"/>
      <w:marTop w:val="0"/>
      <w:marBottom w:val="0"/>
      <w:divBdr>
        <w:top w:val="none" w:sz="0" w:space="0" w:color="auto"/>
        <w:left w:val="none" w:sz="0" w:space="0" w:color="auto"/>
        <w:bottom w:val="none" w:sz="0" w:space="0" w:color="auto"/>
        <w:right w:val="none" w:sz="0" w:space="0" w:color="auto"/>
      </w:divBdr>
    </w:div>
    <w:div w:id="203755440">
      <w:bodyDiv w:val="1"/>
      <w:marLeft w:val="0"/>
      <w:marRight w:val="0"/>
      <w:marTop w:val="0"/>
      <w:marBottom w:val="0"/>
      <w:divBdr>
        <w:top w:val="none" w:sz="0" w:space="0" w:color="auto"/>
        <w:left w:val="none" w:sz="0" w:space="0" w:color="auto"/>
        <w:bottom w:val="none" w:sz="0" w:space="0" w:color="auto"/>
        <w:right w:val="none" w:sz="0" w:space="0" w:color="auto"/>
      </w:divBdr>
    </w:div>
    <w:div w:id="206138678">
      <w:bodyDiv w:val="1"/>
      <w:marLeft w:val="0"/>
      <w:marRight w:val="0"/>
      <w:marTop w:val="0"/>
      <w:marBottom w:val="0"/>
      <w:divBdr>
        <w:top w:val="none" w:sz="0" w:space="0" w:color="auto"/>
        <w:left w:val="none" w:sz="0" w:space="0" w:color="auto"/>
        <w:bottom w:val="none" w:sz="0" w:space="0" w:color="auto"/>
        <w:right w:val="none" w:sz="0" w:space="0" w:color="auto"/>
      </w:divBdr>
    </w:div>
    <w:div w:id="240649015">
      <w:bodyDiv w:val="1"/>
      <w:marLeft w:val="0"/>
      <w:marRight w:val="0"/>
      <w:marTop w:val="0"/>
      <w:marBottom w:val="0"/>
      <w:divBdr>
        <w:top w:val="none" w:sz="0" w:space="0" w:color="auto"/>
        <w:left w:val="none" w:sz="0" w:space="0" w:color="auto"/>
        <w:bottom w:val="none" w:sz="0" w:space="0" w:color="auto"/>
        <w:right w:val="none" w:sz="0" w:space="0" w:color="auto"/>
      </w:divBdr>
    </w:div>
    <w:div w:id="262492033">
      <w:bodyDiv w:val="1"/>
      <w:marLeft w:val="0"/>
      <w:marRight w:val="0"/>
      <w:marTop w:val="0"/>
      <w:marBottom w:val="0"/>
      <w:divBdr>
        <w:top w:val="none" w:sz="0" w:space="0" w:color="auto"/>
        <w:left w:val="none" w:sz="0" w:space="0" w:color="auto"/>
        <w:bottom w:val="none" w:sz="0" w:space="0" w:color="auto"/>
        <w:right w:val="none" w:sz="0" w:space="0" w:color="auto"/>
      </w:divBdr>
    </w:div>
    <w:div w:id="283317369">
      <w:bodyDiv w:val="1"/>
      <w:marLeft w:val="0"/>
      <w:marRight w:val="0"/>
      <w:marTop w:val="0"/>
      <w:marBottom w:val="0"/>
      <w:divBdr>
        <w:top w:val="none" w:sz="0" w:space="0" w:color="auto"/>
        <w:left w:val="none" w:sz="0" w:space="0" w:color="auto"/>
        <w:bottom w:val="none" w:sz="0" w:space="0" w:color="auto"/>
        <w:right w:val="none" w:sz="0" w:space="0" w:color="auto"/>
      </w:divBdr>
    </w:div>
    <w:div w:id="329258381">
      <w:bodyDiv w:val="1"/>
      <w:marLeft w:val="0"/>
      <w:marRight w:val="0"/>
      <w:marTop w:val="0"/>
      <w:marBottom w:val="0"/>
      <w:divBdr>
        <w:top w:val="none" w:sz="0" w:space="0" w:color="auto"/>
        <w:left w:val="none" w:sz="0" w:space="0" w:color="auto"/>
        <w:bottom w:val="none" w:sz="0" w:space="0" w:color="auto"/>
        <w:right w:val="none" w:sz="0" w:space="0" w:color="auto"/>
      </w:divBdr>
    </w:div>
    <w:div w:id="331488884">
      <w:bodyDiv w:val="1"/>
      <w:marLeft w:val="0"/>
      <w:marRight w:val="0"/>
      <w:marTop w:val="0"/>
      <w:marBottom w:val="0"/>
      <w:divBdr>
        <w:top w:val="none" w:sz="0" w:space="0" w:color="auto"/>
        <w:left w:val="none" w:sz="0" w:space="0" w:color="auto"/>
        <w:bottom w:val="none" w:sz="0" w:space="0" w:color="auto"/>
        <w:right w:val="none" w:sz="0" w:space="0" w:color="auto"/>
      </w:divBdr>
    </w:div>
    <w:div w:id="340200560">
      <w:bodyDiv w:val="1"/>
      <w:marLeft w:val="0"/>
      <w:marRight w:val="0"/>
      <w:marTop w:val="0"/>
      <w:marBottom w:val="0"/>
      <w:divBdr>
        <w:top w:val="none" w:sz="0" w:space="0" w:color="auto"/>
        <w:left w:val="none" w:sz="0" w:space="0" w:color="auto"/>
        <w:bottom w:val="none" w:sz="0" w:space="0" w:color="auto"/>
        <w:right w:val="none" w:sz="0" w:space="0" w:color="auto"/>
      </w:divBdr>
    </w:div>
    <w:div w:id="365180602">
      <w:bodyDiv w:val="1"/>
      <w:marLeft w:val="0"/>
      <w:marRight w:val="0"/>
      <w:marTop w:val="0"/>
      <w:marBottom w:val="0"/>
      <w:divBdr>
        <w:top w:val="none" w:sz="0" w:space="0" w:color="auto"/>
        <w:left w:val="none" w:sz="0" w:space="0" w:color="auto"/>
        <w:bottom w:val="none" w:sz="0" w:space="0" w:color="auto"/>
        <w:right w:val="none" w:sz="0" w:space="0" w:color="auto"/>
      </w:divBdr>
    </w:div>
    <w:div w:id="369846481">
      <w:bodyDiv w:val="1"/>
      <w:marLeft w:val="0"/>
      <w:marRight w:val="0"/>
      <w:marTop w:val="0"/>
      <w:marBottom w:val="0"/>
      <w:divBdr>
        <w:top w:val="none" w:sz="0" w:space="0" w:color="auto"/>
        <w:left w:val="none" w:sz="0" w:space="0" w:color="auto"/>
        <w:bottom w:val="none" w:sz="0" w:space="0" w:color="auto"/>
        <w:right w:val="none" w:sz="0" w:space="0" w:color="auto"/>
      </w:divBdr>
    </w:div>
    <w:div w:id="372384452">
      <w:bodyDiv w:val="1"/>
      <w:marLeft w:val="0"/>
      <w:marRight w:val="0"/>
      <w:marTop w:val="0"/>
      <w:marBottom w:val="0"/>
      <w:divBdr>
        <w:top w:val="none" w:sz="0" w:space="0" w:color="auto"/>
        <w:left w:val="none" w:sz="0" w:space="0" w:color="auto"/>
        <w:bottom w:val="none" w:sz="0" w:space="0" w:color="auto"/>
        <w:right w:val="none" w:sz="0" w:space="0" w:color="auto"/>
      </w:divBdr>
    </w:div>
    <w:div w:id="381372251">
      <w:bodyDiv w:val="1"/>
      <w:marLeft w:val="0"/>
      <w:marRight w:val="0"/>
      <w:marTop w:val="0"/>
      <w:marBottom w:val="0"/>
      <w:divBdr>
        <w:top w:val="none" w:sz="0" w:space="0" w:color="auto"/>
        <w:left w:val="none" w:sz="0" w:space="0" w:color="auto"/>
        <w:bottom w:val="none" w:sz="0" w:space="0" w:color="auto"/>
        <w:right w:val="none" w:sz="0" w:space="0" w:color="auto"/>
      </w:divBdr>
    </w:div>
    <w:div w:id="409618200">
      <w:bodyDiv w:val="1"/>
      <w:marLeft w:val="0"/>
      <w:marRight w:val="0"/>
      <w:marTop w:val="0"/>
      <w:marBottom w:val="0"/>
      <w:divBdr>
        <w:top w:val="none" w:sz="0" w:space="0" w:color="auto"/>
        <w:left w:val="none" w:sz="0" w:space="0" w:color="auto"/>
        <w:bottom w:val="none" w:sz="0" w:space="0" w:color="auto"/>
        <w:right w:val="none" w:sz="0" w:space="0" w:color="auto"/>
      </w:divBdr>
      <w:divsChild>
        <w:div w:id="6305504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6748868">
              <w:marLeft w:val="0"/>
              <w:marRight w:val="0"/>
              <w:marTop w:val="0"/>
              <w:marBottom w:val="0"/>
              <w:divBdr>
                <w:top w:val="none" w:sz="0" w:space="0" w:color="auto"/>
                <w:left w:val="none" w:sz="0" w:space="0" w:color="auto"/>
                <w:bottom w:val="none" w:sz="0" w:space="0" w:color="auto"/>
                <w:right w:val="none" w:sz="0" w:space="0" w:color="auto"/>
              </w:divBdr>
              <w:divsChild>
                <w:div w:id="1212578666">
                  <w:marLeft w:val="0"/>
                  <w:marRight w:val="0"/>
                  <w:marTop w:val="0"/>
                  <w:marBottom w:val="0"/>
                  <w:divBdr>
                    <w:top w:val="none" w:sz="0" w:space="0" w:color="auto"/>
                    <w:left w:val="none" w:sz="0" w:space="0" w:color="auto"/>
                    <w:bottom w:val="none" w:sz="0" w:space="0" w:color="auto"/>
                    <w:right w:val="none" w:sz="0" w:space="0" w:color="auto"/>
                  </w:divBdr>
                  <w:divsChild>
                    <w:div w:id="164731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382021">
      <w:bodyDiv w:val="1"/>
      <w:marLeft w:val="0"/>
      <w:marRight w:val="0"/>
      <w:marTop w:val="0"/>
      <w:marBottom w:val="0"/>
      <w:divBdr>
        <w:top w:val="none" w:sz="0" w:space="0" w:color="auto"/>
        <w:left w:val="none" w:sz="0" w:space="0" w:color="auto"/>
        <w:bottom w:val="none" w:sz="0" w:space="0" w:color="auto"/>
        <w:right w:val="none" w:sz="0" w:space="0" w:color="auto"/>
      </w:divBdr>
    </w:div>
    <w:div w:id="475731240">
      <w:bodyDiv w:val="1"/>
      <w:marLeft w:val="0"/>
      <w:marRight w:val="0"/>
      <w:marTop w:val="0"/>
      <w:marBottom w:val="0"/>
      <w:divBdr>
        <w:top w:val="none" w:sz="0" w:space="0" w:color="auto"/>
        <w:left w:val="none" w:sz="0" w:space="0" w:color="auto"/>
        <w:bottom w:val="none" w:sz="0" w:space="0" w:color="auto"/>
        <w:right w:val="none" w:sz="0" w:space="0" w:color="auto"/>
      </w:divBdr>
    </w:div>
    <w:div w:id="486898866">
      <w:bodyDiv w:val="1"/>
      <w:marLeft w:val="0"/>
      <w:marRight w:val="0"/>
      <w:marTop w:val="0"/>
      <w:marBottom w:val="0"/>
      <w:divBdr>
        <w:top w:val="none" w:sz="0" w:space="0" w:color="auto"/>
        <w:left w:val="none" w:sz="0" w:space="0" w:color="auto"/>
        <w:bottom w:val="none" w:sz="0" w:space="0" w:color="auto"/>
        <w:right w:val="none" w:sz="0" w:space="0" w:color="auto"/>
      </w:divBdr>
    </w:div>
    <w:div w:id="512887442">
      <w:bodyDiv w:val="1"/>
      <w:marLeft w:val="0"/>
      <w:marRight w:val="0"/>
      <w:marTop w:val="0"/>
      <w:marBottom w:val="0"/>
      <w:divBdr>
        <w:top w:val="none" w:sz="0" w:space="0" w:color="auto"/>
        <w:left w:val="none" w:sz="0" w:space="0" w:color="auto"/>
        <w:bottom w:val="none" w:sz="0" w:space="0" w:color="auto"/>
        <w:right w:val="none" w:sz="0" w:space="0" w:color="auto"/>
      </w:divBdr>
    </w:div>
    <w:div w:id="512915712">
      <w:bodyDiv w:val="1"/>
      <w:marLeft w:val="0"/>
      <w:marRight w:val="0"/>
      <w:marTop w:val="0"/>
      <w:marBottom w:val="0"/>
      <w:divBdr>
        <w:top w:val="none" w:sz="0" w:space="0" w:color="auto"/>
        <w:left w:val="none" w:sz="0" w:space="0" w:color="auto"/>
        <w:bottom w:val="none" w:sz="0" w:space="0" w:color="auto"/>
        <w:right w:val="none" w:sz="0" w:space="0" w:color="auto"/>
      </w:divBdr>
    </w:div>
    <w:div w:id="590548890">
      <w:bodyDiv w:val="1"/>
      <w:marLeft w:val="0"/>
      <w:marRight w:val="0"/>
      <w:marTop w:val="0"/>
      <w:marBottom w:val="0"/>
      <w:divBdr>
        <w:top w:val="none" w:sz="0" w:space="0" w:color="auto"/>
        <w:left w:val="none" w:sz="0" w:space="0" w:color="auto"/>
        <w:bottom w:val="none" w:sz="0" w:space="0" w:color="auto"/>
        <w:right w:val="none" w:sz="0" w:space="0" w:color="auto"/>
      </w:divBdr>
    </w:div>
    <w:div w:id="638654260">
      <w:bodyDiv w:val="1"/>
      <w:marLeft w:val="0"/>
      <w:marRight w:val="0"/>
      <w:marTop w:val="0"/>
      <w:marBottom w:val="0"/>
      <w:divBdr>
        <w:top w:val="none" w:sz="0" w:space="0" w:color="auto"/>
        <w:left w:val="none" w:sz="0" w:space="0" w:color="auto"/>
        <w:bottom w:val="none" w:sz="0" w:space="0" w:color="auto"/>
        <w:right w:val="none" w:sz="0" w:space="0" w:color="auto"/>
      </w:divBdr>
    </w:div>
    <w:div w:id="652612148">
      <w:bodyDiv w:val="1"/>
      <w:marLeft w:val="0"/>
      <w:marRight w:val="0"/>
      <w:marTop w:val="0"/>
      <w:marBottom w:val="0"/>
      <w:divBdr>
        <w:top w:val="none" w:sz="0" w:space="0" w:color="auto"/>
        <w:left w:val="none" w:sz="0" w:space="0" w:color="auto"/>
        <w:bottom w:val="none" w:sz="0" w:space="0" w:color="auto"/>
        <w:right w:val="none" w:sz="0" w:space="0" w:color="auto"/>
      </w:divBdr>
    </w:div>
    <w:div w:id="669210719">
      <w:bodyDiv w:val="1"/>
      <w:marLeft w:val="0"/>
      <w:marRight w:val="0"/>
      <w:marTop w:val="0"/>
      <w:marBottom w:val="0"/>
      <w:divBdr>
        <w:top w:val="none" w:sz="0" w:space="0" w:color="auto"/>
        <w:left w:val="none" w:sz="0" w:space="0" w:color="auto"/>
        <w:bottom w:val="none" w:sz="0" w:space="0" w:color="auto"/>
        <w:right w:val="none" w:sz="0" w:space="0" w:color="auto"/>
      </w:divBdr>
    </w:div>
    <w:div w:id="697395682">
      <w:bodyDiv w:val="1"/>
      <w:marLeft w:val="0"/>
      <w:marRight w:val="0"/>
      <w:marTop w:val="0"/>
      <w:marBottom w:val="0"/>
      <w:divBdr>
        <w:top w:val="none" w:sz="0" w:space="0" w:color="auto"/>
        <w:left w:val="none" w:sz="0" w:space="0" w:color="auto"/>
        <w:bottom w:val="none" w:sz="0" w:space="0" w:color="auto"/>
        <w:right w:val="none" w:sz="0" w:space="0" w:color="auto"/>
      </w:divBdr>
    </w:div>
    <w:div w:id="698434019">
      <w:bodyDiv w:val="1"/>
      <w:marLeft w:val="0"/>
      <w:marRight w:val="0"/>
      <w:marTop w:val="0"/>
      <w:marBottom w:val="0"/>
      <w:divBdr>
        <w:top w:val="none" w:sz="0" w:space="0" w:color="auto"/>
        <w:left w:val="none" w:sz="0" w:space="0" w:color="auto"/>
        <w:bottom w:val="none" w:sz="0" w:space="0" w:color="auto"/>
        <w:right w:val="none" w:sz="0" w:space="0" w:color="auto"/>
      </w:divBdr>
    </w:div>
    <w:div w:id="700016123">
      <w:bodyDiv w:val="1"/>
      <w:marLeft w:val="0"/>
      <w:marRight w:val="0"/>
      <w:marTop w:val="0"/>
      <w:marBottom w:val="0"/>
      <w:divBdr>
        <w:top w:val="none" w:sz="0" w:space="0" w:color="auto"/>
        <w:left w:val="none" w:sz="0" w:space="0" w:color="auto"/>
        <w:bottom w:val="none" w:sz="0" w:space="0" w:color="auto"/>
        <w:right w:val="none" w:sz="0" w:space="0" w:color="auto"/>
      </w:divBdr>
    </w:div>
    <w:div w:id="703872193">
      <w:bodyDiv w:val="1"/>
      <w:marLeft w:val="0"/>
      <w:marRight w:val="0"/>
      <w:marTop w:val="0"/>
      <w:marBottom w:val="0"/>
      <w:divBdr>
        <w:top w:val="none" w:sz="0" w:space="0" w:color="auto"/>
        <w:left w:val="none" w:sz="0" w:space="0" w:color="auto"/>
        <w:bottom w:val="none" w:sz="0" w:space="0" w:color="auto"/>
        <w:right w:val="none" w:sz="0" w:space="0" w:color="auto"/>
      </w:divBdr>
    </w:div>
    <w:div w:id="750855239">
      <w:bodyDiv w:val="1"/>
      <w:marLeft w:val="0"/>
      <w:marRight w:val="0"/>
      <w:marTop w:val="0"/>
      <w:marBottom w:val="0"/>
      <w:divBdr>
        <w:top w:val="none" w:sz="0" w:space="0" w:color="auto"/>
        <w:left w:val="none" w:sz="0" w:space="0" w:color="auto"/>
        <w:bottom w:val="none" w:sz="0" w:space="0" w:color="auto"/>
        <w:right w:val="none" w:sz="0" w:space="0" w:color="auto"/>
      </w:divBdr>
    </w:div>
    <w:div w:id="758646595">
      <w:bodyDiv w:val="1"/>
      <w:marLeft w:val="0"/>
      <w:marRight w:val="0"/>
      <w:marTop w:val="0"/>
      <w:marBottom w:val="0"/>
      <w:divBdr>
        <w:top w:val="none" w:sz="0" w:space="0" w:color="auto"/>
        <w:left w:val="none" w:sz="0" w:space="0" w:color="auto"/>
        <w:bottom w:val="none" w:sz="0" w:space="0" w:color="auto"/>
        <w:right w:val="none" w:sz="0" w:space="0" w:color="auto"/>
      </w:divBdr>
    </w:div>
    <w:div w:id="776291181">
      <w:bodyDiv w:val="1"/>
      <w:marLeft w:val="0"/>
      <w:marRight w:val="0"/>
      <w:marTop w:val="0"/>
      <w:marBottom w:val="0"/>
      <w:divBdr>
        <w:top w:val="none" w:sz="0" w:space="0" w:color="auto"/>
        <w:left w:val="none" w:sz="0" w:space="0" w:color="auto"/>
        <w:bottom w:val="none" w:sz="0" w:space="0" w:color="auto"/>
        <w:right w:val="none" w:sz="0" w:space="0" w:color="auto"/>
      </w:divBdr>
    </w:div>
    <w:div w:id="787818075">
      <w:bodyDiv w:val="1"/>
      <w:marLeft w:val="0"/>
      <w:marRight w:val="0"/>
      <w:marTop w:val="0"/>
      <w:marBottom w:val="0"/>
      <w:divBdr>
        <w:top w:val="none" w:sz="0" w:space="0" w:color="auto"/>
        <w:left w:val="none" w:sz="0" w:space="0" w:color="auto"/>
        <w:bottom w:val="none" w:sz="0" w:space="0" w:color="auto"/>
        <w:right w:val="none" w:sz="0" w:space="0" w:color="auto"/>
      </w:divBdr>
    </w:div>
    <w:div w:id="817108891">
      <w:bodyDiv w:val="1"/>
      <w:marLeft w:val="0"/>
      <w:marRight w:val="0"/>
      <w:marTop w:val="0"/>
      <w:marBottom w:val="0"/>
      <w:divBdr>
        <w:top w:val="none" w:sz="0" w:space="0" w:color="auto"/>
        <w:left w:val="none" w:sz="0" w:space="0" w:color="auto"/>
        <w:bottom w:val="none" w:sz="0" w:space="0" w:color="auto"/>
        <w:right w:val="none" w:sz="0" w:space="0" w:color="auto"/>
      </w:divBdr>
    </w:div>
    <w:div w:id="858153842">
      <w:bodyDiv w:val="1"/>
      <w:marLeft w:val="0"/>
      <w:marRight w:val="0"/>
      <w:marTop w:val="0"/>
      <w:marBottom w:val="0"/>
      <w:divBdr>
        <w:top w:val="none" w:sz="0" w:space="0" w:color="auto"/>
        <w:left w:val="none" w:sz="0" w:space="0" w:color="auto"/>
        <w:bottom w:val="none" w:sz="0" w:space="0" w:color="auto"/>
        <w:right w:val="none" w:sz="0" w:space="0" w:color="auto"/>
      </w:divBdr>
    </w:div>
    <w:div w:id="918716106">
      <w:bodyDiv w:val="1"/>
      <w:marLeft w:val="0"/>
      <w:marRight w:val="0"/>
      <w:marTop w:val="0"/>
      <w:marBottom w:val="0"/>
      <w:divBdr>
        <w:top w:val="none" w:sz="0" w:space="0" w:color="auto"/>
        <w:left w:val="none" w:sz="0" w:space="0" w:color="auto"/>
        <w:bottom w:val="none" w:sz="0" w:space="0" w:color="auto"/>
        <w:right w:val="none" w:sz="0" w:space="0" w:color="auto"/>
      </w:divBdr>
    </w:div>
    <w:div w:id="938758214">
      <w:bodyDiv w:val="1"/>
      <w:marLeft w:val="0"/>
      <w:marRight w:val="0"/>
      <w:marTop w:val="0"/>
      <w:marBottom w:val="0"/>
      <w:divBdr>
        <w:top w:val="none" w:sz="0" w:space="0" w:color="auto"/>
        <w:left w:val="none" w:sz="0" w:space="0" w:color="auto"/>
        <w:bottom w:val="none" w:sz="0" w:space="0" w:color="auto"/>
        <w:right w:val="none" w:sz="0" w:space="0" w:color="auto"/>
      </w:divBdr>
    </w:div>
    <w:div w:id="965695972">
      <w:bodyDiv w:val="1"/>
      <w:marLeft w:val="0"/>
      <w:marRight w:val="0"/>
      <w:marTop w:val="0"/>
      <w:marBottom w:val="0"/>
      <w:divBdr>
        <w:top w:val="none" w:sz="0" w:space="0" w:color="auto"/>
        <w:left w:val="none" w:sz="0" w:space="0" w:color="auto"/>
        <w:bottom w:val="none" w:sz="0" w:space="0" w:color="auto"/>
        <w:right w:val="none" w:sz="0" w:space="0" w:color="auto"/>
      </w:divBdr>
    </w:div>
    <w:div w:id="965890276">
      <w:bodyDiv w:val="1"/>
      <w:marLeft w:val="0"/>
      <w:marRight w:val="0"/>
      <w:marTop w:val="0"/>
      <w:marBottom w:val="0"/>
      <w:divBdr>
        <w:top w:val="none" w:sz="0" w:space="0" w:color="auto"/>
        <w:left w:val="none" w:sz="0" w:space="0" w:color="auto"/>
        <w:bottom w:val="none" w:sz="0" w:space="0" w:color="auto"/>
        <w:right w:val="none" w:sz="0" w:space="0" w:color="auto"/>
      </w:divBdr>
    </w:div>
    <w:div w:id="980967378">
      <w:bodyDiv w:val="1"/>
      <w:marLeft w:val="0"/>
      <w:marRight w:val="0"/>
      <w:marTop w:val="0"/>
      <w:marBottom w:val="0"/>
      <w:divBdr>
        <w:top w:val="none" w:sz="0" w:space="0" w:color="auto"/>
        <w:left w:val="none" w:sz="0" w:space="0" w:color="auto"/>
        <w:bottom w:val="none" w:sz="0" w:space="0" w:color="auto"/>
        <w:right w:val="none" w:sz="0" w:space="0" w:color="auto"/>
      </w:divBdr>
    </w:div>
    <w:div w:id="1000423204">
      <w:bodyDiv w:val="1"/>
      <w:marLeft w:val="0"/>
      <w:marRight w:val="0"/>
      <w:marTop w:val="0"/>
      <w:marBottom w:val="0"/>
      <w:divBdr>
        <w:top w:val="none" w:sz="0" w:space="0" w:color="auto"/>
        <w:left w:val="none" w:sz="0" w:space="0" w:color="auto"/>
        <w:bottom w:val="none" w:sz="0" w:space="0" w:color="auto"/>
        <w:right w:val="none" w:sz="0" w:space="0" w:color="auto"/>
      </w:divBdr>
    </w:div>
    <w:div w:id="1044020158">
      <w:bodyDiv w:val="1"/>
      <w:marLeft w:val="0"/>
      <w:marRight w:val="0"/>
      <w:marTop w:val="0"/>
      <w:marBottom w:val="0"/>
      <w:divBdr>
        <w:top w:val="none" w:sz="0" w:space="0" w:color="auto"/>
        <w:left w:val="none" w:sz="0" w:space="0" w:color="auto"/>
        <w:bottom w:val="none" w:sz="0" w:space="0" w:color="auto"/>
        <w:right w:val="none" w:sz="0" w:space="0" w:color="auto"/>
      </w:divBdr>
    </w:div>
    <w:div w:id="1048653562">
      <w:bodyDiv w:val="1"/>
      <w:marLeft w:val="0"/>
      <w:marRight w:val="0"/>
      <w:marTop w:val="0"/>
      <w:marBottom w:val="0"/>
      <w:divBdr>
        <w:top w:val="none" w:sz="0" w:space="0" w:color="auto"/>
        <w:left w:val="none" w:sz="0" w:space="0" w:color="auto"/>
        <w:bottom w:val="none" w:sz="0" w:space="0" w:color="auto"/>
        <w:right w:val="none" w:sz="0" w:space="0" w:color="auto"/>
      </w:divBdr>
    </w:div>
    <w:div w:id="1104766867">
      <w:bodyDiv w:val="1"/>
      <w:marLeft w:val="0"/>
      <w:marRight w:val="0"/>
      <w:marTop w:val="0"/>
      <w:marBottom w:val="0"/>
      <w:divBdr>
        <w:top w:val="none" w:sz="0" w:space="0" w:color="auto"/>
        <w:left w:val="none" w:sz="0" w:space="0" w:color="auto"/>
        <w:bottom w:val="none" w:sz="0" w:space="0" w:color="auto"/>
        <w:right w:val="none" w:sz="0" w:space="0" w:color="auto"/>
      </w:divBdr>
    </w:div>
    <w:div w:id="1120029789">
      <w:bodyDiv w:val="1"/>
      <w:marLeft w:val="0"/>
      <w:marRight w:val="0"/>
      <w:marTop w:val="0"/>
      <w:marBottom w:val="0"/>
      <w:divBdr>
        <w:top w:val="none" w:sz="0" w:space="0" w:color="auto"/>
        <w:left w:val="none" w:sz="0" w:space="0" w:color="auto"/>
        <w:bottom w:val="none" w:sz="0" w:space="0" w:color="auto"/>
        <w:right w:val="none" w:sz="0" w:space="0" w:color="auto"/>
      </w:divBdr>
    </w:div>
    <w:div w:id="1153065804">
      <w:bodyDiv w:val="1"/>
      <w:marLeft w:val="0"/>
      <w:marRight w:val="0"/>
      <w:marTop w:val="0"/>
      <w:marBottom w:val="0"/>
      <w:divBdr>
        <w:top w:val="none" w:sz="0" w:space="0" w:color="auto"/>
        <w:left w:val="none" w:sz="0" w:space="0" w:color="auto"/>
        <w:bottom w:val="none" w:sz="0" w:space="0" w:color="auto"/>
        <w:right w:val="none" w:sz="0" w:space="0" w:color="auto"/>
      </w:divBdr>
    </w:div>
    <w:div w:id="1186989887">
      <w:bodyDiv w:val="1"/>
      <w:marLeft w:val="0"/>
      <w:marRight w:val="0"/>
      <w:marTop w:val="0"/>
      <w:marBottom w:val="0"/>
      <w:divBdr>
        <w:top w:val="none" w:sz="0" w:space="0" w:color="auto"/>
        <w:left w:val="none" w:sz="0" w:space="0" w:color="auto"/>
        <w:bottom w:val="none" w:sz="0" w:space="0" w:color="auto"/>
        <w:right w:val="none" w:sz="0" w:space="0" w:color="auto"/>
      </w:divBdr>
    </w:div>
    <w:div w:id="1268388605">
      <w:bodyDiv w:val="1"/>
      <w:marLeft w:val="0"/>
      <w:marRight w:val="0"/>
      <w:marTop w:val="0"/>
      <w:marBottom w:val="0"/>
      <w:divBdr>
        <w:top w:val="none" w:sz="0" w:space="0" w:color="auto"/>
        <w:left w:val="none" w:sz="0" w:space="0" w:color="auto"/>
        <w:bottom w:val="none" w:sz="0" w:space="0" w:color="auto"/>
        <w:right w:val="none" w:sz="0" w:space="0" w:color="auto"/>
      </w:divBdr>
    </w:div>
    <w:div w:id="1275017829">
      <w:bodyDiv w:val="1"/>
      <w:marLeft w:val="0"/>
      <w:marRight w:val="0"/>
      <w:marTop w:val="0"/>
      <w:marBottom w:val="0"/>
      <w:divBdr>
        <w:top w:val="none" w:sz="0" w:space="0" w:color="auto"/>
        <w:left w:val="none" w:sz="0" w:space="0" w:color="auto"/>
        <w:bottom w:val="none" w:sz="0" w:space="0" w:color="auto"/>
        <w:right w:val="none" w:sz="0" w:space="0" w:color="auto"/>
      </w:divBdr>
    </w:div>
    <w:div w:id="1275864488">
      <w:bodyDiv w:val="1"/>
      <w:marLeft w:val="0"/>
      <w:marRight w:val="0"/>
      <w:marTop w:val="0"/>
      <w:marBottom w:val="0"/>
      <w:divBdr>
        <w:top w:val="none" w:sz="0" w:space="0" w:color="auto"/>
        <w:left w:val="none" w:sz="0" w:space="0" w:color="auto"/>
        <w:bottom w:val="none" w:sz="0" w:space="0" w:color="auto"/>
        <w:right w:val="none" w:sz="0" w:space="0" w:color="auto"/>
      </w:divBdr>
      <w:divsChild>
        <w:div w:id="536115644">
          <w:marLeft w:val="0"/>
          <w:marRight w:val="450"/>
          <w:marTop w:val="0"/>
          <w:marBottom w:val="0"/>
          <w:divBdr>
            <w:top w:val="none" w:sz="0" w:space="0" w:color="auto"/>
            <w:left w:val="none" w:sz="0" w:space="0" w:color="auto"/>
            <w:bottom w:val="none" w:sz="0" w:space="0" w:color="auto"/>
            <w:right w:val="none" w:sz="0" w:space="0" w:color="auto"/>
          </w:divBdr>
        </w:div>
      </w:divsChild>
    </w:div>
    <w:div w:id="1304652247">
      <w:bodyDiv w:val="1"/>
      <w:marLeft w:val="0"/>
      <w:marRight w:val="0"/>
      <w:marTop w:val="0"/>
      <w:marBottom w:val="0"/>
      <w:divBdr>
        <w:top w:val="none" w:sz="0" w:space="0" w:color="auto"/>
        <w:left w:val="none" w:sz="0" w:space="0" w:color="auto"/>
        <w:bottom w:val="none" w:sz="0" w:space="0" w:color="auto"/>
        <w:right w:val="none" w:sz="0" w:space="0" w:color="auto"/>
      </w:divBdr>
    </w:div>
    <w:div w:id="1390954115">
      <w:bodyDiv w:val="1"/>
      <w:marLeft w:val="0"/>
      <w:marRight w:val="0"/>
      <w:marTop w:val="0"/>
      <w:marBottom w:val="0"/>
      <w:divBdr>
        <w:top w:val="none" w:sz="0" w:space="0" w:color="auto"/>
        <w:left w:val="none" w:sz="0" w:space="0" w:color="auto"/>
        <w:bottom w:val="none" w:sz="0" w:space="0" w:color="auto"/>
        <w:right w:val="none" w:sz="0" w:space="0" w:color="auto"/>
      </w:divBdr>
      <w:divsChild>
        <w:div w:id="1281456799">
          <w:marLeft w:val="720"/>
          <w:marRight w:val="0"/>
          <w:marTop w:val="0"/>
          <w:marBottom w:val="0"/>
          <w:divBdr>
            <w:top w:val="none" w:sz="0" w:space="0" w:color="auto"/>
            <w:left w:val="none" w:sz="0" w:space="0" w:color="auto"/>
            <w:bottom w:val="none" w:sz="0" w:space="0" w:color="auto"/>
            <w:right w:val="none" w:sz="0" w:space="0" w:color="auto"/>
          </w:divBdr>
        </w:div>
      </w:divsChild>
    </w:div>
    <w:div w:id="1408260341">
      <w:bodyDiv w:val="1"/>
      <w:marLeft w:val="0"/>
      <w:marRight w:val="0"/>
      <w:marTop w:val="0"/>
      <w:marBottom w:val="0"/>
      <w:divBdr>
        <w:top w:val="none" w:sz="0" w:space="0" w:color="auto"/>
        <w:left w:val="none" w:sz="0" w:space="0" w:color="auto"/>
        <w:bottom w:val="none" w:sz="0" w:space="0" w:color="auto"/>
        <w:right w:val="none" w:sz="0" w:space="0" w:color="auto"/>
      </w:divBdr>
    </w:div>
    <w:div w:id="1444499592">
      <w:bodyDiv w:val="1"/>
      <w:marLeft w:val="0"/>
      <w:marRight w:val="0"/>
      <w:marTop w:val="0"/>
      <w:marBottom w:val="0"/>
      <w:divBdr>
        <w:top w:val="none" w:sz="0" w:space="0" w:color="auto"/>
        <w:left w:val="none" w:sz="0" w:space="0" w:color="auto"/>
        <w:bottom w:val="none" w:sz="0" w:space="0" w:color="auto"/>
        <w:right w:val="none" w:sz="0" w:space="0" w:color="auto"/>
      </w:divBdr>
    </w:div>
    <w:div w:id="1474060441">
      <w:bodyDiv w:val="1"/>
      <w:marLeft w:val="0"/>
      <w:marRight w:val="0"/>
      <w:marTop w:val="0"/>
      <w:marBottom w:val="0"/>
      <w:divBdr>
        <w:top w:val="none" w:sz="0" w:space="0" w:color="auto"/>
        <w:left w:val="none" w:sz="0" w:space="0" w:color="auto"/>
        <w:bottom w:val="none" w:sz="0" w:space="0" w:color="auto"/>
        <w:right w:val="none" w:sz="0" w:space="0" w:color="auto"/>
      </w:divBdr>
    </w:div>
    <w:div w:id="1594779059">
      <w:bodyDiv w:val="1"/>
      <w:marLeft w:val="0"/>
      <w:marRight w:val="0"/>
      <w:marTop w:val="0"/>
      <w:marBottom w:val="0"/>
      <w:divBdr>
        <w:top w:val="none" w:sz="0" w:space="0" w:color="auto"/>
        <w:left w:val="none" w:sz="0" w:space="0" w:color="auto"/>
        <w:bottom w:val="none" w:sz="0" w:space="0" w:color="auto"/>
        <w:right w:val="none" w:sz="0" w:space="0" w:color="auto"/>
      </w:divBdr>
    </w:div>
    <w:div w:id="1659993828">
      <w:bodyDiv w:val="1"/>
      <w:marLeft w:val="0"/>
      <w:marRight w:val="0"/>
      <w:marTop w:val="0"/>
      <w:marBottom w:val="0"/>
      <w:divBdr>
        <w:top w:val="none" w:sz="0" w:space="0" w:color="auto"/>
        <w:left w:val="none" w:sz="0" w:space="0" w:color="auto"/>
        <w:bottom w:val="none" w:sz="0" w:space="0" w:color="auto"/>
        <w:right w:val="none" w:sz="0" w:space="0" w:color="auto"/>
      </w:divBdr>
    </w:div>
    <w:div w:id="1663698386">
      <w:bodyDiv w:val="1"/>
      <w:marLeft w:val="0"/>
      <w:marRight w:val="0"/>
      <w:marTop w:val="0"/>
      <w:marBottom w:val="0"/>
      <w:divBdr>
        <w:top w:val="none" w:sz="0" w:space="0" w:color="auto"/>
        <w:left w:val="none" w:sz="0" w:space="0" w:color="auto"/>
        <w:bottom w:val="none" w:sz="0" w:space="0" w:color="auto"/>
        <w:right w:val="none" w:sz="0" w:space="0" w:color="auto"/>
      </w:divBdr>
    </w:div>
    <w:div w:id="1671520534">
      <w:bodyDiv w:val="1"/>
      <w:marLeft w:val="0"/>
      <w:marRight w:val="0"/>
      <w:marTop w:val="0"/>
      <w:marBottom w:val="0"/>
      <w:divBdr>
        <w:top w:val="none" w:sz="0" w:space="0" w:color="auto"/>
        <w:left w:val="none" w:sz="0" w:space="0" w:color="auto"/>
        <w:bottom w:val="none" w:sz="0" w:space="0" w:color="auto"/>
        <w:right w:val="none" w:sz="0" w:space="0" w:color="auto"/>
      </w:divBdr>
    </w:div>
    <w:div w:id="1689678687">
      <w:bodyDiv w:val="1"/>
      <w:marLeft w:val="0"/>
      <w:marRight w:val="0"/>
      <w:marTop w:val="0"/>
      <w:marBottom w:val="0"/>
      <w:divBdr>
        <w:top w:val="none" w:sz="0" w:space="0" w:color="auto"/>
        <w:left w:val="none" w:sz="0" w:space="0" w:color="auto"/>
        <w:bottom w:val="none" w:sz="0" w:space="0" w:color="auto"/>
        <w:right w:val="none" w:sz="0" w:space="0" w:color="auto"/>
      </w:divBdr>
    </w:div>
    <w:div w:id="1693458223">
      <w:bodyDiv w:val="1"/>
      <w:marLeft w:val="0"/>
      <w:marRight w:val="0"/>
      <w:marTop w:val="0"/>
      <w:marBottom w:val="0"/>
      <w:divBdr>
        <w:top w:val="none" w:sz="0" w:space="0" w:color="auto"/>
        <w:left w:val="none" w:sz="0" w:space="0" w:color="auto"/>
        <w:bottom w:val="none" w:sz="0" w:space="0" w:color="auto"/>
        <w:right w:val="none" w:sz="0" w:space="0" w:color="auto"/>
      </w:divBdr>
    </w:div>
    <w:div w:id="1699577680">
      <w:bodyDiv w:val="1"/>
      <w:marLeft w:val="0"/>
      <w:marRight w:val="0"/>
      <w:marTop w:val="0"/>
      <w:marBottom w:val="0"/>
      <w:divBdr>
        <w:top w:val="none" w:sz="0" w:space="0" w:color="auto"/>
        <w:left w:val="none" w:sz="0" w:space="0" w:color="auto"/>
        <w:bottom w:val="none" w:sz="0" w:space="0" w:color="auto"/>
        <w:right w:val="none" w:sz="0" w:space="0" w:color="auto"/>
      </w:divBdr>
      <w:divsChild>
        <w:div w:id="853961688">
          <w:marLeft w:val="446"/>
          <w:marRight w:val="0"/>
          <w:marTop w:val="0"/>
          <w:marBottom w:val="0"/>
          <w:divBdr>
            <w:top w:val="none" w:sz="0" w:space="0" w:color="auto"/>
            <w:left w:val="none" w:sz="0" w:space="0" w:color="auto"/>
            <w:bottom w:val="none" w:sz="0" w:space="0" w:color="auto"/>
            <w:right w:val="none" w:sz="0" w:space="0" w:color="auto"/>
          </w:divBdr>
        </w:div>
      </w:divsChild>
    </w:div>
    <w:div w:id="1705599576">
      <w:bodyDiv w:val="1"/>
      <w:marLeft w:val="0"/>
      <w:marRight w:val="0"/>
      <w:marTop w:val="0"/>
      <w:marBottom w:val="0"/>
      <w:divBdr>
        <w:top w:val="none" w:sz="0" w:space="0" w:color="auto"/>
        <w:left w:val="none" w:sz="0" w:space="0" w:color="auto"/>
        <w:bottom w:val="none" w:sz="0" w:space="0" w:color="auto"/>
        <w:right w:val="none" w:sz="0" w:space="0" w:color="auto"/>
      </w:divBdr>
    </w:div>
    <w:div w:id="1728071312">
      <w:bodyDiv w:val="1"/>
      <w:marLeft w:val="0"/>
      <w:marRight w:val="0"/>
      <w:marTop w:val="0"/>
      <w:marBottom w:val="0"/>
      <w:divBdr>
        <w:top w:val="none" w:sz="0" w:space="0" w:color="auto"/>
        <w:left w:val="none" w:sz="0" w:space="0" w:color="auto"/>
        <w:bottom w:val="none" w:sz="0" w:space="0" w:color="auto"/>
        <w:right w:val="none" w:sz="0" w:space="0" w:color="auto"/>
      </w:divBdr>
    </w:div>
    <w:div w:id="1783451623">
      <w:bodyDiv w:val="1"/>
      <w:marLeft w:val="0"/>
      <w:marRight w:val="0"/>
      <w:marTop w:val="0"/>
      <w:marBottom w:val="0"/>
      <w:divBdr>
        <w:top w:val="none" w:sz="0" w:space="0" w:color="auto"/>
        <w:left w:val="none" w:sz="0" w:space="0" w:color="auto"/>
        <w:bottom w:val="none" w:sz="0" w:space="0" w:color="auto"/>
        <w:right w:val="none" w:sz="0" w:space="0" w:color="auto"/>
      </w:divBdr>
    </w:div>
    <w:div w:id="1786076579">
      <w:bodyDiv w:val="1"/>
      <w:marLeft w:val="0"/>
      <w:marRight w:val="0"/>
      <w:marTop w:val="0"/>
      <w:marBottom w:val="0"/>
      <w:divBdr>
        <w:top w:val="none" w:sz="0" w:space="0" w:color="auto"/>
        <w:left w:val="none" w:sz="0" w:space="0" w:color="auto"/>
        <w:bottom w:val="none" w:sz="0" w:space="0" w:color="auto"/>
        <w:right w:val="none" w:sz="0" w:space="0" w:color="auto"/>
      </w:divBdr>
    </w:div>
    <w:div w:id="1793402106">
      <w:bodyDiv w:val="1"/>
      <w:marLeft w:val="0"/>
      <w:marRight w:val="0"/>
      <w:marTop w:val="0"/>
      <w:marBottom w:val="0"/>
      <w:divBdr>
        <w:top w:val="none" w:sz="0" w:space="0" w:color="auto"/>
        <w:left w:val="none" w:sz="0" w:space="0" w:color="auto"/>
        <w:bottom w:val="none" w:sz="0" w:space="0" w:color="auto"/>
        <w:right w:val="none" w:sz="0" w:space="0" w:color="auto"/>
      </w:divBdr>
    </w:div>
    <w:div w:id="1818456923">
      <w:bodyDiv w:val="1"/>
      <w:marLeft w:val="0"/>
      <w:marRight w:val="0"/>
      <w:marTop w:val="0"/>
      <w:marBottom w:val="0"/>
      <w:divBdr>
        <w:top w:val="none" w:sz="0" w:space="0" w:color="auto"/>
        <w:left w:val="none" w:sz="0" w:space="0" w:color="auto"/>
        <w:bottom w:val="none" w:sz="0" w:space="0" w:color="auto"/>
        <w:right w:val="none" w:sz="0" w:space="0" w:color="auto"/>
      </w:divBdr>
    </w:div>
    <w:div w:id="1826192978">
      <w:bodyDiv w:val="1"/>
      <w:marLeft w:val="0"/>
      <w:marRight w:val="0"/>
      <w:marTop w:val="0"/>
      <w:marBottom w:val="0"/>
      <w:divBdr>
        <w:top w:val="none" w:sz="0" w:space="0" w:color="auto"/>
        <w:left w:val="none" w:sz="0" w:space="0" w:color="auto"/>
        <w:bottom w:val="none" w:sz="0" w:space="0" w:color="auto"/>
        <w:right w:val="none" w:sz="0" w:space="0" w:color="auto"/>
      </w:divBdr>
    </w:div>
    <w:div w:id="1842697167">
      <w:bodyDiv w:val="1"/>
      <w:marLeft w:val="0"/>
      <w:marRight w:val="0"/>
      <w:marTop w:val="0"/>
      <w:marBottom w:val="0"/>
      <w:divBdr>
        <w:top w:val="none" w:sz="0" w:space="0" w:color="auto"/>
        <w:left w:val="none" w:sz="0" w:space="0" w:color="auto"/>
        <w:bottom w:val="none" w:sz="0" w:space="0" w:color="auto"/>
        <w:right w:val="none" w:sz="0" w:space="0" w:color="auto"/>
      </w:divBdr>
    </w:div>
    <w:div w:id="1871070285">
      <w:bodyDiv w:val="1"/>
      <w:marLeft w:val="0"/>
      <w:marRight w:val="0"/>
      <w:marTop w:val="0"/>
      <w:marBottom w:val="0"/>
      <w:divBdr>
        <w:top w:val="none" w:sz="0" w:space="0" w:color="auto"/>
        <w:left w:val="none" w:sz="0" w:space="0" w:color="auto"/>
        <w:bottom w:val="none" w:sz="0" w:space="0" w:color="auto"/>
        <w:right w:val="none" w:sz="0" w:space="0" w:color="auto"/>
      </w:divBdr>
    </w:div>
    <w:div w:id="1884975898">
      <w:bodyDiv w:val="1"/>
      <w:marLeft w:val="0"/>
      <w:marRight w:val="0"/>
      <w:marTop w:val="0"/>
      <w:marBottom w:val="0"/>
      <w:divBdr>
        <w:top w:val="none" w:sz="0" w:space="0" w:color="auto"/>
        <w:left w:val="none" w:sz="0" w:space="0" w:color="auto"/>
        <w:bottom w:val="none" w:sz="0" w:space="0" w:color="auto"/>
        <w:right w:val="none" w:sz="0" w:space="0" w:color="auto"/>
      </w:divBdr>
    </w:div>
    <w:div w:id="1896773580">
      <w:bodyDiv w:val="1"/>
      <w:marLeft w:val="0"/>
      <w:marRight w:val="0"/>
      <w:marTop w:val="0"/>
      <w:marBottom w:val="0"/>
      <w:divBdr>
        <w:top w:val="none" w:sz="0" w:space="0" w:color="auto"/>
        <w:left w:val="none" w:sz="0" w:space="0" w:color="auto"/>
        <w:bottom w:val="none" w:sz="0" w:space="0" w:color="auto"/>
        <w:right w:val="none" w:sz="0" w:space="0" w:color="auto"/>
      </w:divBdr>
      <w:divsChild>
        <w:div w:id="7631824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9319025">
              <w:marLeft w:val="0"/>
              <w:marRight w:val="0"/>
              <w:marTop w:val="0"/>
              <w:marBottom w:val="0"/>
              <w:divBdr>
                <w:top w:val="none" w:sz="0" w:space="0" w:color="auto"/>
                <w:left w:val="none" w:sz="0" w:space="0" w:color="auto"/>
                <w:bottom w:val="none" w:sz="0" w:space="0" w:color="auto"/>
                <w:right w:val="none" w:sz="0" w:space="0" w:color="auto"/>
              </w:divBdr>
              <w:divsChild>
                <w:div w:id="213640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773891">
      <w:bodyDiv w:val="1"/>
      <w:marLeft w:val="0"/>
      <w:marRight w:val="0"/>
      <w:marTop w:val="0"/>
      <w:marBottom w:val="0"/>
      <w:divBdr>
        <w:top w:val="none" w:sz="0" w:space="0" w:color="auto"/>
        <w:left w:val="none" w:sz="0" w:space="0" w:color="auto"/>
        <w:bottom w:val="none" w:sz="0" w:space="0" w:color="auto"/>
        <w:right w:val="none" w:sz="0" w:space="0" w:color="auto"/>
      </w:divBdr>
    </w:div>
    <w:div w:id="1907453962">
      <w:bodyDiv w:val="1"/>
      <w:marLeft w:val="0"/>
      <w:marRight w:val="0"/>
      <w:marTop w:val="0"/>
      <w:marBottom w:val="0"/>
      <w:divBdr>
        <w:top w:val="none" w:sz="0" w:space="0" w:color="auto"/>
        <w:left w:val="none" w:sz="0" w:space="0" w:color="auto"/>
        <w:bottom w:val="none" w:sz="0" w:space="0" w:color="auto"/>
        <w:right w:val="none" w:sz="0" w:space="0" w:color="auto"/>
      </w:divBdr>
    </w:div>
    <w:div w:id="1956055748">
      <w:bodyDiv w:val="1"/>
      <w:marLeft w:val="0"/>
      <w:marRight w:val="0"/>
      <w:marTop w:val="0"/>
      <w:marBottom w:val="0"/>
      <w:divBdr>
        <w:top w:val="none" w:sz="0" w:space="0" w:color="auto"/>
        <w:left w:val="none" w:sz="0" w:space="0" w:color="auto"/>
        <w:bottom w:val="none" w:sz="0" w:space="0" w:color="auto"/>
        <w:right w:val="none" w:sz="0" w:space="0" w:color="auto"/>
      </w:divBdr>
    </w:div>
    <w:div w:id="1991444252">
      <w:bodyDiv w:val="1"/>
      <w:marLeft w:val="0"/>
      <w:marRight w:val="0"/>
      <w:marTop w:val="0"/>
      <w:marBottom w:val="0"/>
      <w:divBdr>
        <w:top w:val="none" w:sz="0" w:space="0" w:color="auto"/>
        <w:left w:val="none" w:sz="0" w:space="0" w:color="auto"/>
        <w:bottom w:val="none" w:sz="0" w:space="0" w:color="auto"/>
        <w:right w:val="none" w:sz="0" w:space="0" w:color="auto"/>
      </w:divBdr>
    </w:div>
    <w:div w:id="2005818731">
      <w:bodyDiv w:val="1"/>
      <w:marLeft w:val="0"/>
      <w:marRight w:val="0"/>
      <w:marTop w:val="0"/>
      <w:marBottom w:val="0"/>
      <w:divBdr>
        <w:top w:val="none" w:sz="0" w:space="0" w:color="auto"/>
        <w:left w:val="none" w:sz="0" w:space="0" w:color="auto"/>
        <w:bottom w:val="none" w:sz="0" w:space="0" w:color="auto"/>
        <w:right w:val="none" w:sz="0" w:space="0" w:color="auto"/>
      </w:divBdr>
    </w:div>
    <w:div w:id="2043046596">
      <w:bodyDiv w:val="1"/>
      <w:marLeft w:val="0"/>
      <w:marRight w:val="0"/>
      <w:marTop w:val="0"/>
      <w:marBottom w:val="0"/>
      <w:divBdr>
        <w:top w:val="none" w:sz="0" w:space="0" w:color="auto"/>
        <w:left w:val="none" w:sz="0" w:space="0" w:color="auto"/>
        <w:bottom w:val="none" w:sz="0" w:space="0" w:color="auto"/>
        <w:right w:val="none" w:sz="0" w:space="0" w:color="auto"/>
      </w:divBdr>
      <w:divsChild>
        <w:div w:id="1859004775">
          <w:marLeft w:val="403"/>
          <w:marRight w:val="0"/>
          <w:marTop w:val="86"/>
          <w:marBottom w:val="0"/>
          <w:divBdr>
            <w:top w:val="none" w:sz="0" w:space="0" w:color="auto"/>
            <w:left w:val="none" w:sz="0" w:space="0" w:color="auto"/>
            <w:bottom w:val="none" w:sz="0" w:space="0" w:color="auto"/>
            <w:right w:val="none" w:sz="0" w:space="0" w:color="auto"/>
          </w:divBdr>
        </w:div>
      </w:divsChild>
    </w:div>
    <w:div w:id="2075808208">
      <w:bodyDiv w:val="1"/>
      <w:marLeft w:val="0"/>
      <w:marRight w:val="0"/>
      <w:marTop w:val="0"/>
      <w:marBottom w:val="0"/>
      <w:divBdr>
        <w:top w:val="none" w:sz="0" w:space="0" w:color="auto"/>
        <w:left w:val="none" w:sz="0" w:space="0" w:color="auto"/>
        <w:bottom w:val="none" w:sz="0" w:space="0" w:color="auto"/>
        <w:right w:val="none" w:sz="0" w:space="0" w:color="auto"/>
      </w:divBdr>
    </w:div>
    <w:div w:id="2101413479">
      <w:bodyDiv w:val="1"/>
      <w:marLeft w:val="0"/>
      <w:marRight w:val="0"/>
      <w:marTop w:val="0"/>
      <w:marBottom w:val="0"/>
      <w:divBdr>
        <w:top w:val="none" w:sz="0" w:space="0" w:color="auto"/>
        <w:left w:val="none" w:sz="0" w:space="0" w:color="auto"/>
        <w:bottom w:val="none" w:sz="0" w:space="0" w:color="auto"/>
        <w:right w:val="none" w:sz="0" w:space="0" w:color="auto"/>
      </w:divBdr>
    </w:div>
    <w:div w:id="2119791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98C8E3-8809-4553-AEF0-9599F2A9E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331</Words>
  <Characters>36089</Characters>
  <Application>Microsoft Office Word</Application>
  <DocSecurity>0</DocSecurity>
  <Lines>300</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336</CharactersWithSpaces>
  <SharedDoc>false</SharedDoc>
  <HLinks>
    <vt:vector size="6" baseType="variant">
      <vt:variant>
        <vt:i4>5373997</vt:i4>
      </vt:variant>
      <vt:variant>
        <vt:i4>0</vt:i4>
      </vt:variant>
      <vt:variant>
        <vt:i4>0</vt:i4>
      </vt:variant>
      <vt:variant>
        <vt:i4>5</vt:i4>
      </vt:variant>
      <vt:variant>
        <vt:lpwstr>mailto:beschnabl@health.ucs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Yi</dc:creator>
  <cp:keywords/>
  <cp:lastModifiedBy>suling zeng</cp:lastModifiedBy>
  <cp:revision>2</cp:revision>
  <cp:lastPrinted>2020-12-10T06:07:00Z</cp:lastPrinted>
  <dcterms:created xsi:type="dcterms:W3CDTF">2024-07-24T07:13:00Z</dcterms:created>
  <dcterms:modified xsi:type="dcterms:W3CDTF">2024-07-24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gzdui1cq"/&gt;&lt;style id="http://www.zotero.org/styles/plos-pathogens" hasBibliography="1" bibliographyStyleHasBeenSet="1"/&gt;&lt;prefs&gt;&lt;pref name="fieldType" value="Field"/&gt;&lt;/prefs&gt;&lt;/data&gt;</vt:lpwstr>
  </property>
</Properties>
</file>